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2AD63" w14:textId="7B61EB7B" w:rsidR="00475DCC" w:rsidRPr="00BC0F25" w:rsidRDefault="009754F4" w:rsidP="00475DCC">
      <w:pPr>
        <w:jc w:val="center"/>
        <w:rPr>
          <w:b/>
          <w:color w:val="000000" w:themeColor="text1"/>
          <w:sz w:val="24"/>
          <w:szCs w:val="24"/>
          <w:lang w:val="en-US"/>
        </w:rPr>
      </w:pPr>
      <w:r w:rsidRPr="00BC0F25">
        <w:rPr>
          <w:b/>
          <w:color w:val="000000" w:themeColor="text1"/>
          <w:sz w:val="24"/>
          <w:szCs w:val="24"/>
          <w:lang w:val="en-US"/>
        </w:rPr>
        <w:t>Supplementary Material</w:t>
      </w:r>
      <w:r w:rsidR="00FB5802" w:rsidRPr="00BC0F25">
        <w:rPr>
          <w:b/>
          <w:color w:val="000000" w:themeColor="text1"/>
          <w:sz w:val="24"/>
          <w:szCs w:val="24"/>
          <w:lang w:val="en-US"/>
        </w:rPr>
        <w:t xml:space="preserve"> to</w:t>
      </w:r>
      <w:r w:rsidR="00475DCC" w:rsidRPr="00BC0F25">
        <w:rPr>
          <w:b/>
          <w:color w:val="000000" w:themeColor="text1"/>
          <w:sz w:val="24"/>
          <w:szCs w:val="24"/>
          <w:lang w:val="en-US"/>
        </w:rPr>
        <w:t>:</w:t>
      </w:r>
    </w:p>
    <w:p w14:paraId="3D0832DC" w14:textId="0E45A705" w:rsidR="00FB5802" w:rsidRPr="00BC0F25" w:rsidRDefault="00FB5802" w:rsidP="00E55963">
      <w:pPr>
        <w:suppressLineNumbers/>
        <w:spacing w:after="0" w:line="360" w:lineRule="auto"/>
        <w:jc w:val="center"/>
        <w:rPr>
          <w:color w:val="000000" w:themeColor="text1"/>
          <w:sz w:val="24"/>
          <w:szCs w:val="24"/>
          <w:lang w:val="en-US"/>
        </w:rPr>
      </w:pPr>
      <w:r w:rsidRPr="00BC0F25">
        <w:rPr>
          <w:color w:val="000000" w:themeColor="text1"/>
          <w:sz w:val="24"/>
          <w:szCs w:val="24"/>
          <w:lang w:val="en-US"/>
        </w:rPr>
        <w:t>Ten-Year Association between Change in Speech-in-Noise Recognition and Falls due to Balance Problems</w:t>
      </w:r>
      <w:r w:rsidR="00843EA7" w:rsidRPr="00BC0F25">
        <w:rPr>
          <w:color w:val="000000" w:themeColor="text1"/>
          <w:sz w:val="24"/>
          <w:szCs w:val="24"/>
          <w:lang w:val="en-US"/>
        </w:rPr>
        <w:t>: A Longitudinal Cohort Study</w:t>
      </w:r>
    </w:p>
    <w:p w14:paraId="21253453" w14:textId="77777777" w:rsidR="00E55963" w:rsidRPr="00BC0F25" w:rsidRDefault="00E55963" w:rsidP="00E55963">
      <w:pPr>
        <w:suppressLineNumbers/>
        <w:spacing w:after="0" w:line="360" w:lineRule="auto"/>
        <w:jc w:val="center"/>
        <w:rPr>
          <w:color w:val="000000" w:themeColor="text1"/>
          <w:sz w:val="24"/>
          <w:szCs w:val="24"/>
          <w:lang w:val="en-US"/>
        </w:rPr>
      </w:pPr>
    </w:p>
    <w:p w14:paraId="3EF7A988" w14:textId="77777777" w:rsidR="00E55963" w:rsidRPr="00BC0F25" w:rsidRDefault="00FB5802" w:rsidP="00E55963">
      <w:pPr>
        <w:suppressLineNumbers/>
        <w:spacing w:after="0" w:line="360" w:lineRule="auto"/>
        <w:jc w:val="center"/>
        <w:rPr>
          <w:color w:val="000000" w:themeColor="text1"/>
          <w:sz w:val="24"/>
          <w:szCs w:val="24"/>
        </w:rPr>
      </w:pPr>
      <w:r w:rsidRPr="00BC0F25">
        <w:rPr>
          <w:color w:val="000000" w:themeColor="text1"/>
          <w:sz w:val="24"/>
          <w:szCs w:val="24"/>
        </w:rPr>
        <w:t>Lotte A. Jansen*</w:t>
      </w:r>
      <w:r w:rsidRPr="00BC0F25">
        <w:rPr>
          <w:color w:val="000000" w:themeColor="text1"/>
          <w:sz w:val="24"/>
          <w:szCs w:val="24"/>
          <w:vertAlign w:val="superscript"/>
        </w:rPr>
        <w:t>1,2</w:t>
      </w:r>
      <w:r w:rsidRPr="00BC0F25">
        <w:rPr>
          <w:color w:val="000000" w:themeColor="text1"/>
          <w:sz w:val="24"/>
          <w:szCs w:val="24"/>
        </w:rPr>
        <w:t>, Marieke F. van Wier*</w:t>
      </w:r>
      <w:r w:rsidRPr="00BC0F25">
        <w:rPr>
          <w:color w:val="000000" w:themeColor="text1"/>
          <w:sz w:val="24"/>
          <w:szCs w:val="24"/>
          <w:vertAlign w:val="superscript"/>
        </w:rPr>
        <w:t>1,2</w:t>
      </w:r>
      <w:r w:rsidRPr="00BC0F25">
        <w:rPr>
          <w:color w:val="000000" w:themeColor="text1"/>
          <w:sz w:val="24"/>
          <w:szCs w:val="24"/>
        </w:rPr>
        <w:t>, Freek P.J. Vernimmen</w:t>
      </w:r>
      <w:r w:rsidRPr="00BC0F25">
        <w:rPr>
          <w:color w:val="000000" w:themeColor="text1"/>
          <w:sz w:val="24"/>
          <w:szCs w:val="24"/>
          <w:vertAlign w:val="superscript"/>
        </w:rPr>
        <w:t>1,2</w:t>
      </w:r>
      <w:r w:rsidRPr="00BC0F25">
        <w:rPr>
          <w:color w:val="000000" w:themeColor="text1"/>
          <w:sz w:val="24"/>
          <w:szCs w:val="24"/>
        </w:rPr>
        <w:t xml:space="preserve">, </w:t>
      </w:r>
    </w:p>
    <w:p w14:paraId="3D82A88F" w14:textId="77777777" w:rsidR="00E55963" w:rsidRPr="00BC0F25" w:rsidRDefault="00FB5802" w:rsidP="00E55963">
      <w:pPr>
        <w:suppressLineNumbers/>
        <w:spacing w:after="0" w:line="360" w:lineRule="auto"/>
        <w:jc w:val="center"/>
        <w:rPr>
          <w:color w:val="000000" w:themeColor="text1"/>
          <w:sz w:val="24"/>
          <w:szCs w:val="24"/>
        </w:rPr>
      </w:pPr>
      <w:r w:rsidRPr="00BC0F25">
        <w:rPr>
          <w:color w:val="000000" w:themeColor="text1"/>
          <w:sz w:val="24"/>
          <w:szCs w:val="24"/>
        </w:rPr>
        <w:t>Thadé Goderie</w:t>
      </w:r>
      <w:r w:rsidRPr="00BC0F25">
        <w:rPr>
          <w:color w:val="000000" w:themeColor="text1"/>
          <w:sz w:val="24"/>
          <w:szCs w:val="24"/>
          <w:vertAlign w:val="superscript"/>
        </w:rPr>
        <w:t>1,2</w:t>
      </w:r>
      <w:r w:rsidRPr="00BC0F25">
        <w:rPr>
          <w:color w:val="000000" w:themeColor="text1"/>
          <w:sz w:val="24"/>
          <w:szCs w:val="24"/>
        </w:rPr>
        <w:t>, Raymond van de Berg</w:t>
      </w:r>
      <w:r w:rsidRPr="00BC0F25">
        <w:rPr>
          <w:color w:val="000000" w:themeColor="text1"/>
          <w:sz w:val="24"/>
          <w:szCs w:val="24"/>
          <w:vertAlign w:val="superscript"/>
        </w:rPr>
        <w:t>4</w:t>
      </w:r>
      <w:r w:rsidRPr="00BC0F25">
        <w:rPr>
          <w:color w:val="000000" w:themeColor="text1"/>
          <w:sz w:val="24"/>
          <w:szCs w:val="24"/>
        </w:rPr>
        <w:t>, Ulrike Lemke</w:t>
      </w:r>
      <w:r w:rsidRPr="00BC0F25">
        <w:rPr>
          <w:color w:val="000000" w:themeColor="text1"/>
          <w:sz w:val="24"/>
          <w:szCs w:val="24"/>
          <w:vertAlign w:val="superscript"/>
        </w:rPr>
        <w:t>5</w:t>
      </w:r>
      <w:r w:rsidRPr="00BC0F25">
        <w:rPr>
          <w:color w:val="000000" w:themeColor="text1"/>
          <w:sz w:val="24"/>
          <w:szCs w:val="24"/>
        </w:rPr>
        <w:t xml:space="preserve">, </w:t>
      </w:r>
    </w:p>
    <w:p w14:paraId="7E93E7D4" w14:textId="4F3BA054" w:rsidR="00FB5802" w:rsidRPr="00BC0F25" w:rsidRDefault="00FB5802" w:rsidP="00E55963">
      <w:pPr>
        <w:suppressLineNumbers/>
        <w:spacing w:after="0" w:line="360" w:lineRule="auto"/>
        <w:jc w:val="center"/>
        <w:rPr>
          <w:color w:val="000000" w:themeColor="text1"/>
          <w:sz w:val="24"/>
          <w:szCs w:val="24"/>
          <w:vertAlign w:val="superscript"/>
          <w:lang w:val="en-US"/>
        </w:rPr>
      </w:pPr>
      <w:r w:rsidRPr="00BC0F25">
        <w:rPr>
          <w:color w:val="000000" w:themeColor="text1"/>
          <w:sz w:val="24"/>
          <w:szCs w:val="24"/>
          <w:lang w:val="en-US"/>
        </w:rPr>
        <w:t>Birgit I. Lissenberg-Witte</w:t>
      </w:r>
      <w:r w:rsidRPr="00BC0F25">
        <w:rPr>
          <w:color w:val="000000" w:themeColor="text1"/>
          <w:sz w:val="24"/>
          <w:szCs w:val="24"/>
          <w:vertAlign w:val="superscript"/>
          <w:lang w:val="en-US"/>
        </w:rPr>
        <w:t>3</w:t>
      </w:r>
      <w:r w:rsidRPr="00BC0F25">
        <w:rPr>
          <w:color w:val="000000" w:themeColor="text1"/>
          <w:sz w:val="24"/>
          <w:szCs w:val="24"/>
          <w:lang w:val="en-US"/>
        </w:rPr>
        <w:t>, Sophia E. Kramer</w:t>
      </w:r>
      <w:r w:rsidRPr="00BC0F25">
        <w:rPr>
          <w:color w:val="000000" w:themeColor="text1"/>
          <w:sz w:val="24"/>
          <w:szCs w:val="24"/>
          <w:vertAlign w:val="superscript"/>
          <w:lang w:val="en-US"/>
        </w:rPr>
        <w:t>1,2</w:t>
      </w:r>
    </w:p>
    <w:p w14:paraId="0B319BEA" w14:textId="77777777" w:rsidR="00FB5802" w:rsidRPr="00BC0F25" w:rsidRDefault="00FB5802" w:rsidP="00FB5802">
      <w:pPr>
        <w:suppressLineNumbers/>
        <w:jc w:val="both"/>
        <w:rPr>
          <w:color w:val="000000" w:themeColor="text1"/>
          <w:sz w:val="24"/>
          <w:szCs w:val="24"/>
          <w:lang w:val="en-US"/>
        </w:rPr>
      </w:pPr>
    </w:p>
    <w:p w14:paraId="09372911" w14:textId="77777777" w:rsidR="00FB5802" w:rsidRPr="00BC0F25" w:rsidRDefault="00FB5802" w:rsidP="00FB5802">
      <w:pPr>
        <w:pStyle w:val="ListParagraph"/>
        <w:suppressLineNumbers/>
        <w:spacing w:line="360" w:lineRule="auto"/>
        <w:ind w:left="0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BC0F25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1</w:t>
      </w:r>
      <w:r w:rsidRPr="00BC0F25">
        <w:rPr>
          <w:rFonts w:cstheme="minorHAnsi"/>
          <w:color w:val="000000" w:themeColor="text1"/>
          <w:sz w:val="24"/>
          <w:szCs w:val="24"/>
          <w:lang w:val="en-US"/>
        </w:rPr>
        <w:t xml:space="preserve">Amsterdam UMC location Vrije Universiteit Amsterdam, </w:t>
      </w:r>
      <w:r w:rsidRPr="00BC0F25">
        <w:rPr>
          <w:rFonts w:cstheme="minorHAnsi"/>
          <w:bCs/>
          <w:color w:val="000000" w:themeColor="text1"/>
          <w:sz w:val="24"/>
          <w:szCs w:val="24"/>
          <w:lang w:val="en-US"/>
        </w:rPr>
        <w:t>Department of Otolaryngology – Head and Neck Surgery, section Ear and Hearing</w:t>
      </w:r>
      <w:r w:rsidRPr="00BC0F25">
        <w:rPr>
          <w:rFonts w:cstheme="minorHAnsi"/>
          <w:color w:val="000000" w:themeColor="text1"/>
          <w:sz w:val="24"/>
          <w:szCs w:val="24"/>
          <w:lang w:val="en-US"/>
        </w:rPr>
        <w:t>, De Boelelaan 1117, Amsterdam, the Netherlands</w:t>
      </w:r>
    </w:p>
    <w:p w14:paraId="242F287A" w14:textId="77777777" w:rsidR="00FB5802" w:rsidRPr="00BC0F25" w:rsidRDefault="00FB5802" w:rsidP="00FB5802">
      <w:pPr>
        <w:pStyle w:val="ListParagraph"/>
        <w:suppressLineNumbers/>
        <w:spacing w:line="360" w:lineRule="auto"/>
        <w:ind w:left="0"/>
        <w:jc w:val="both"/>
        <w:rPr>
          <w:rFonts w:cstheme="minorHAnsi"/>
          <w:bCs/>
          <w:color w:val="000000" w:themeColor="text1"/>
          <w:sz w:val="24"/>
          <w:szCs w:val="24"/>
          <w:lang w:val="en-US"/>
        </w:rPr>
      </w:pPr>
      <w:r w:rsidRPr="00BC0F25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2</w:t>
      </w:r>
      <w:r w:rsidRPr="00BC0F25">
        <w:rPr>
          <w:rFonts w:cstheme="minorHAnsi"/>
          <w:color w:val="000000" w:themeColor="text1"/>
          <w:sz w:val="24"/>
          <w:szCs w:val="24"/>
          <w:lang w:val="en-US"/>
        </w:rPr>
        <w:t>Amsterdam Public Health Research Institute, Quality of Care, Amsterdam, the Netherlands</w:t>
      </w:r>
    </w:p>
    <w:p w14:paraId="73B18AA5" w14:textId="77777777" w:rsidR="00773274" w:rsidRPr="00BC0F25" w:rsidRDefault="00FB5802" w:rsidP="00773274">
      <w:pPr>
        <w:pStyle w:val="ListParagraph"/>
        <w:suppressLineNumbers/>
        <w:spacing w:line="360" w:lineRule="auto"/>
        <w:ind w:left="0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BC0F25">
        <w:rPr>
          <w:rFonts w:cstheme="minorHAnsi"/>
          <w:bCs/>
          <w:color w:val="000000" w:themeColor="text1"/>
          <w:sz w:val="24"/>
          <w:szCs w:val="24"/>
          <w:vertAlign w:val="superscript"/>
          <w:lang w:val="en-US"/>
        </w:rPr>
        <w:t>3</w:t>
      </w:r>
      <w:r w:rsidRPr="00BC0F25">
        <w:rPr>
          <w:rFonts w:cstheme="minorHAnsi"/>
          <w:bCs/>
          <w:color w:val="000000" w:themeColor="text1"/>
          <w:sz w:val="24"/>
          <w:szCs w:val="24"/>
          <w:lang w:val="en-US"/>
        </w:rPr>
        <w:t xml:space="preserve">Amsterdam UMC location Vrije Universiteit Amsterdam, Department of Epidemiology and Data Science, </w:t>
      </w:r>
      <w:r w:rsidR="00FB3FB5" w:rsidRPr="00BC0F25">
        <w:rPr>
          <w:rFonts w:cstheme="minorHAnsi"/>
          <w:color w:val="000000" w:themeColor="text1"/>
          <w:sz w:val="24"/>
          <w:szCs w:val="24"/>
          <w:lang w:val="en-US"/>
        </w:rPr>
        <w:t>Meibergdreef 9</w:t>
      </w:r>
      <w:r w:rsidRPr="00BC0F25">
        <w:rPr>
          <w:rFonts w:cstheme="minorHAnsi"/>
          <w:color w:val="000000" w:themeColor="text1"/>
          <w:sz w:val="24"/>
          <w:szCs w:val="24"/>
          <w:lang w:val="en-US"/>
        </w:rPr>
        <w:t>, Amsterdam, the Netherlands</w:t>
      </w:r>
    </w:p>
    <w:p w14:paraId="7649FA9C" w14:textId="77777777" w:rsidR="0022450D" w:rsidRPr="00BC0F25" w:rsidRDefault="00FB5802" w:rsidP="0022450D">
      <w:pPr>
        <w:pStyle w:val="ListParagraph"/>
        <w:suppressLineNumbers/>
        <w:spacing w:line="360" w:lineRule="auto"/>
        <w:ind w:left="0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BC0F25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4</w:t>
      </w:r>
      <w:r w:rsidRPr="00BC0F25">
        <w:rPr>
          <w:rFonts w:cstheme="minorHAnsi"/>
          <w:color w:val="000000" w:themeColor="text1"/>
          <w:sz w:val="24"/>
          <w:szCs w:val="24"/>
          <w:lang w:val="en-US"/>
        </w:rPr>
        <w:t>Division of Balance Disorders, Department of Otorhinolaryngology and Head and Neck Surgery, Maastricht University Medical Centre,</w:t>
      </w:r>
      <w:r w:rsidR="00A93D30" w:rsidRPr="00BC0F25">
        <w:rPr>
          <w:rFonts w:cstheme="minorHAnsi"/>
          <w:color w:val="000000" w:themeColor="text1"/>
          <w:sz w:val="24"/>
          <w:szCs w:val="24"/>
          <w:lang w:val="en-US"/>
        </w:rPr>
        <w:t xml:space="preserve"> P. Debyelaan 25,</w:t>
      </w:r>
      <w:r w:rsidRPr="00BC0F25">
        <w:rPr>
          <w:rFonts w:cstheme="minorHAnsi"/>
          <w:color w:val="000000" w:themeColor="text1"/>
          <w:sz w:val="24"/>
          <w:szCs w:val="24"/>
          <w:lang w:val="en-US"/>
        </w:rPr>
        <w:t xml:space="preserve"> Maastricht, The Netherlands</w:t>
      </w:r>
    </w:p>
    <w:p w14:paraId="11946535" w14:textId="51A9B322" w:rsidR="00FB5802" w:rsidRPr="00BC0F25" w:rsidRDefault="00FB5802" w:rsidP="0022450D">
      <w:pPr>
        <w:pStyle w:val="ListParagraph"/>
        <w:suppressLineNumbers/>
        <w:spacing w:line="360" w:lineRule="auto"/>
        <w:ind w:left="0"/>
        <w:jc w:val="both"/>
        <w:rPr>
          <w:rFonts w:cstheme="minorHAnsi"/>
          <w:color w:val="000000" w:themeColor="text1"/>
          <w:sz w:val="24"/>
          <w:szCs w:val="24"/>
          <w:lang w:val="en-US"/>
        </w:rPr>
      </w:pPr>
      <w:r w:rsidRPr="00BC0F25">
        <w:rPr>
          <w:rFonts w:cstheme="minorHAnsi"/>
          <w:color w:val="000000" w:themeColor="text1"/>
          <w:sz w:val="24"/>
          <w:szCs w:val="24"/>
          <w:vertAlign w:val="superscript"/>
          <w:lang w:val="en-US"/>
        </w:rPr>
        <w:t>5</w:t>
      </w:r>
      <w:r w:rsidRPr="00BC0F25">
        <w:rPr>
          <w:rFonts w:cstheme="minorHAnsi"/>
          <w:color w:val="000000" w:themeColor="text1"/>
          <w:sz w:val="24"/>
          <w:szCs w:val="24"/>
          <w:lang w:val="en-US"/>
        </w:rPr>
        <w:t>Research &amp; Development, Sonova AG, St</w:t>
      </w:r>
      <w:r w:rsidR="00A93D30" w:rsidRPr="00BC0F25">
        <w:rPr>
          <w:rFonts w:cstheme="minorHAnsi"/>
          <w:color w:val="000000" w:themeColor="text1"/>
          <w:sz w:val="24"/>
          <w:szCs w:val="24"/>
          <w:lang w:val="en-US"/>
        </w:rPr>
        <w:t>ae</w:t>
      </w:r>
      <w:r w:rsidRPr="00BC0F25">
        <w:rPr>
          <w:rFonts w:cstheme="minorHAnsi"/>
          <w:color w:val="000000" w:themeColor="text1"/>
          <w:sz w:val="24"/>
          <w:szCs w:val="24"/>
          <w:lang w:val="de-DE"/>
        </w:rPr>
        <w:t>fa, Switzerland</w:t>
      </w:r>
    </w:p>
    <w:p w14:paraId="04FB53DC" w14:textId="77777777" w:rsidR="00FB5802" w:rsidRPr="00BC0F25" w:rsidRDefault="00FB5802" w:rsidP="00FB5802">
      <w:pPr>
        <w:suppressLineNumbers/>
        <w:spacing w:after="0" w:line="480" w:lineRule="auto"/>
        <w:rPr>
          <w:rFonts w:cstheme="minorHAnsi"/>
          <w:color w:val="000000" w:themeColor="text1"/>
          <w:sz w:val="24"/>
          <w:szCs w:val="24"/>
          <w:lang w:val="en-US"/>
        </w:rPr>
      </w:pPr>
      <w:r w:rsidRPr="00BC0F25">
        <w:rPr>
          <w:rFonts w:cstheme="minorHAnsi"/>
          <w:color w:val="000000" w:themeColor="text1"/>
          <w:sz w:val="24"/>
          <w:szCs w:val="24"/>
          <w:lang w:val="en-US"/>
        </w:rPr>
        <w:t>* These authors contributed equally to this work</w:t>
      </w:r>
    </w:p>
    <w:p w14:paraId="3EB69FF7" w14:textId="77777777" w:rsidR="00FB5802" w:rsidRPr="00BC0F25" w:rsidRDefault="00FB5802">
      <w:pPr>
        <w:rPr>
          <w:b/>
          <w:color w:val="000000" w:themeColor="text1"/>
          <w:sz w:val="24"/>
          <w:szCs w:val="24"/>
          <w:lang w:val="en-US"/>
        </w:rPr>
      </w:pPr>
      <w:r w:rsidRPr="00BC0F25">
        <w:rPr>
          <w:b/>
          <w:color w:val="000000" w:themeColor="text1"/>
          <w:sz w:val="24"/>
          <w:szCs w:val="24"/>
          <w:lang w:val="en-US"/>
        </w:rPr>
        <w:br w:type="page"/>
      </w:r>
    </w:p>
    <w:p w14:paraId="4BE299B2" w14:textId="77777777" w:rsidR="0049267C" w:rsidRPr="00BC0F25" w:rsidRDefault="002D2F78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764736" behindDoc="0" locked="0" layoutInCell="1" allowOverlap="1" wp14:anchorId="26040D4B" wp14:editId="3EEB9D51">
                <wp:simplePos x="0" y="0"/>
                <wp:positionH relativeFrom="column">
                  <wp:posOffset>1570990</wp:posOffset>
                </wp:positionH>
                <wp:positionV relativeFrom="paragraph">
                  <wp:posOffset>81915</wp:posOffset>
                </wp:positionV>
                <wp:extent cx="832485" cy="200660"/>
                <wp:effectExtent l="0" t="0" r="5715" b="254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485" cy="200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329F37" w14:textId="77777777" w:rsidR="00FB3FB5" w:rsidRPr="00125957" w:rsidRDefault="00FB3FB5" w:rsidP="007B7A89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125957">
                              <w:rPr>
                                <w:b/>
                                <w:sz w:val="16"/>
                                <w:szCs w:val="16"/>
                              </w:rPr>
                              <w:t>T0-T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040D4B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123.7pt;margin-top:6.45pt;width:65.55pt;height:15.8pt;z-index:2517647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6ai+IQIAABwEAAAOAAAAZHJzL2Uyb0RvYy54bWysU8tu2zAQvBfoPxC817JVO3EEy0Hq1EWB&#10;9AEk/YA1RVmEKS5L0pbcr8+SchwjvRXVgeBql8PZ2eHitm81O0jnFZqST0ZjzqQRWCmzLfmvp/WH&#10;OWc+gKlAo5ElP0rPb5fv3y06W8gcG9SVdIxAjC86W/ImBFtkmReNbMGP0EpDyRpdC4FCt80qBx2h&#10;tzrLx+OrrENXWYdCek9/74ckXyb8upYi/KhrLwPTJSduIa0urZu4ZssFFFsHtlHiRAP+gUULytCl&#10;Z6h7CMD2Tv0F1Srh0GMdRgLbDOtaCZl6oG4m4zfdPDZgZeqFxPH2LJP/f7Di++GnY6oqeT655sxA&#10;S0N6kjsfDrBjedSns76gskdLhaH/hD3NOfXq7QOKnWcGVw2YrbxzDrtGQkX8JvFkdnF0wPERZNN9&#10;w4qugX3ABNTXro3ikRyM0GlOx/NsZB+YoJ/zj/l0PuNMUCoO/irNLoPi5bB1PnyR2LK4Kbmj0Sdw&#10;ODz4EMlA8VIS7/KoVbVWWqfAbTcr7dgByCbr9CX+b8q0YV3Jb2b5LCEbjOeTg1oVyMZatUR0HL/B&#10;WFGMz6ZKJQGUHvbERJuTOlGQQZrQb3oqjJJtsDqSTg4Hu9Lzok2D7g9nHVm15P73HpzkTH81pPXN&#10;ZDqN3k7BdHadU+AuM5vLDBhBUCUPnA3bVUjvIepg8I5mUquk1yuTE1eyYJLx9Fyixy/jVPX6qJfP&#10;AAAA//8DAFBLAwQUAAYACAAAACEATBDnP94AAAAJAQAADwAAAGRycy9kb3ducmV2LnhtbEyP0U6D&#10;QBBF3038h8008cXYRVxKiyyNmmh8be0HDLAFUnaWsNtC/97xyT5O7sm9Z/LtbHtxMaPvHGl4XkYg&#10;DFWu7qjRcPj5fFqD8AGpxt6R0XA1HrbF/V2OWe0m2pnLPjSCS8hnqKENYcik9FVrLPqlGwxxdnSj&#10;xcDn2Mh6xInLbS/jKFpJix3xQouD+WhNddqfrYbj9/SYbKbyKxzSnVq9Y5eW7qr1w2J+ewURzBz+&#10;YfjTZ3Uo2Kl0Z6q96DXEKlWMchBvQDDwkq4TEKUGpRKQRS5vPyh+AQAA//8DAFBLAQItABQABgAI&#10;AAAAIQC2gziS/gAAAOEBAAATAAAAAAAAAAAAAAAAAAAAAABbQ29udGVudF9UeXBlc10ueG1sUEsB&#10;Ai0AFAAGAAgAAAAhADj9If/WAAAAlAEAAAsAAAAAAAAAAAAAAAAALwEAAF9yZWxzLy5yZWxzUEsB&#10;Ai0AFAAGAAgAAAAhAAjpqL4hAgAAHAQAAA4AAAAAAAAAAAAAAAAALgIAAGRycy9lMm9Eb2MueG1s&#10;UEsBAi0AFAAGAAgAAAAhAEwQ5z/eAAAACQEAAA8AAAAAAAAAAAAAAAAAewQAAGRycy9kb3ducmV2&#10;LnhtbFBLBQYAAAAABAAEAPMAAACGBQAAAAA=&#10;" stroked="f">
                <v:textbox>
                  <w:txbxContent>
                    <w:p w14:paraId="65329F37" w14:textId="77777777" w:rsidR="00FB3FB5" w:rsidRPr="00125957" w:rsidRDefault="00FB3FB5" w:rsidP="007B7A89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125957">
                        <w:rPr>
                          <w:b/>
                          <w:sz w:val="16"/>
                          <w:szCs w:val="16"/>
                        </w:rPr>
                        <w:t>T0-T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45720" distB="45720" distL="114300" distR="114300" simplePos="0" relativeHeight="251766784" behindDoc="0" locked="0" layoutInCell="1" allowOverlap="1" wp14:anchorId="0F32B6FB" wp14:editId="27A26405">
                <wp:simplePos x="0" y="0"/>
                <wp:positionH relativeFrom="column">
                  <wp:posOffset>3333428</wp:posOffset>
                </wp:positionH>
                <wp:positionV relativeFrom="paragraph">
                  <wp:posOffset>95724</wp:posOffset>
                </wp:positionV>
                <wp:extent cx="832485" cy="209550"/>
                <wp:effectExtent l="0" t="0" r="5715" b="0"/>
                <wp:wrapSquare wrapText="bothSides"/>
                <wp:docPr id="63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485" cy="209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7C9F30" w14:textId="77777777" w:rsidR="00FB3FB5" w:rsidRPr="00125957" w:rsidRDefault="00FB3FB5" w:rsidP="007B7A89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T1-T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32B6FB" id="_x0000_s1027" type="#_x0000_t202" style="position:absolute;margin-left:262.45pt;margin-top:7.55pt;width:65.55pt;height:16.5pt;z-index:2517667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5HpJAIAACIEAAAOAAAAZHJzL2Uyb0RvYy54bWysU11v2yAUfZ+0/4B4X+y4SZdYcaouXaZJ&#10;3YfU7gdgjGMU4DIgsbtf3wtO06h7m+YHxPW9HM4997C6GbQiR+G8BFPR6SSnRBgOjTS7iv563H5Y&#10;UOIDMw1TYERFn4SnN+v371a9LUUBHahGOIIgxpe9rWgXgi2zzPNOaOYnYIXBZAtOs4Ch22WNYz2i&#10;a5UVeX6d9eAa64AL7/Hv3Zik64TftoKHH23rRSCqosgtpNWltY5rtl6xcueY7SQ/0WD/wEIzafDS&#10;M9QdC4wcnPwLSkvuwEMbJhx0Bm0ruUg9YDfT/E03Dx2zIvWC4nh7lsn/P1j+/fjTEdlU9PqKEsM0&#10;zuhR7H04sj0pojy99SVWPVisC8MnGHDMqVVv74HvPTGw6ZjZiVvnoO8Ea5DeNJ7MLo6OOD6C1P03&#10;aPAadgiQgIbW6agdqkEQHcf0dB6NGALh+HNxVcwWc0o4pop8OZ+n0WWsfDlsnQ9fBGgSNxV1OPkE&#10;zo73PkQyrHwpiXd5ULLZSqVS4Hb1RjlyZOiSbfoS/zdlypC+ost5MU/IBuL5ZCAtA7pYSY1E8/iN&#10;vopifDZNKglMqnGPTJQ5qRMFGaUJQz2kOSTponI1NE8ol4PRtPjIcNOB+0NJj4atqP99YE5Qor4a&#10;lHw5nc2iw1Mwm38sMHCXmfoywwxHqIoGSsbtJqRXEeUwcIujaWWS7ZXJiTIaMal5ejTR6Zdxqnp9&#10;2utnAAAA//8DAFBLAwQUAAYACAAAACEACbiwZN4AAAAJAQAADwAAAGRycy9kb3ducmV2LnhtbEyP&#10;y26DMBBF95X6D9ZE6qZqDBGQhGKitlKrbvP4gAE7gILHCDuB/H2nq3Y5ukd3zi12s+3FzYy+c6Qg&#10;XkYgDNVOd9QoOB0/XzYgfEDS2DsyCu7Gw658fCgw126ivbkdQiO4hHyOCtoQhlxKX7fGol+6wRBn&#10;ZzdaDHyOjdQjTlxue7mKokxa7Ig/tDiYj9bUl8PVKjh/T8/pdqq+wmm9T7J37NaVuyv1tJjfXkEE&#10;M4c/GH71WR1KdqrclbQXvYJ0lWwZ5SCNQTCQpRmPqxQkmxhkWcj/C8ofAAAA//8DAFBLAQItABQA&#10;BgAIAAAAIQC2gziS/gAAAOEBAAATAAAAAAAAAAAAAAAAAAAAAABbQ29udGVudF9UeXBlc10ueG1s&#10;UEsBAi0AFAAGAAgAAAAhADj9If/WAAAAlAEAAAsAAAAAAAAAAAAAAAAALwEAAF9yZWxzLy5yZWxz&#10;UEsBAi0AFAAGAAgAAAAhAKSXkekkAgAAIgQAAA4AAAAAAAAAAAAAAAAALgIAAGRycy9lMm9Eb2Mu&#10;eG1sUEsBAi0AFAAGAAgAAAAhAAm4sGTeAAAACQEAAA8AAAAAAAAAAAAAAAAAfgQAAGRycy9kb3du&#10;cmV2LnhtbFBLBQYAAAAABAAEAPMAAACJBQAAAAA=&#10;" stroked="f">
                <v:textbox>
                  <w:txbxContent>
                    <w:p w14:paraId="097C9F30" w14:textId="77777777" w:rsidR="00FB3FB5" w:rsidRPr="00125957" w:rsidRDefault="00FB3FB5" w:rsidP="007B7A89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T1-T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F2F2D30" w14:textId="212DA762" w:rsidR="00742F56" w:rsidRPr="00BC0F25" w:rsidRDefault="002D2F78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1BE3ED6F" wp14:editId="12187818">
                <wp:simplePos x="0" y="0"/>
                <wp:positionH relativeFrom="margin">
                  <wp:posOffset>3072130</wp:posOffset>
                </wp:positionH>
                <wp:positionV relativeFrom="paragraph">
                  <wp:posOffset>5080</wp:posOffset>
                </wp:positionV>
                <wp:extent cx="1355090" cy="614045"/>
                <wp:effectExtent l="0" t="0" r="16510" b="14605"/>
                <wp:wrapNone/>
                <wp:docPr id="3" name="Afgeronde rechthoe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5090" cy="61404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4F38BA" w14:textId="77777777" w:rsidR="00FB3FB5" w:rsidRDefault="00FB3FB5" w:rsidP="00F751C9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5318D">
                              <w:rPr>
                                <w:sz w:val="14"/>
                                <w:szCs w:val="14"/>
                                <w:lang w:val="en-US"/>
                              </w:rPr>
                              <w:t>Participants with data available at T0</w:t>
                            </w:r>
                          </w:p>
                          <w:p w14:paraId="064027E4" w14:textId="77777777" w:rsidR="00FB3FB5" w:rsidRPr="0055318D" w:rsidRDefault="00FB3FB5" w:rsidP="007B7A89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(prior to January 2023)</w:t>
                            </w:r>
                          </w:p>
                          <w:p w14:paraId="66471417" w14:textId="22A7637A" w:rsidR="00FB3FB5" w:rsidRDefault="00FB3FB5" w:rsidP="00F751C9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5318D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3024</w:t>
                            </w:r>
                          </w:p>
                          <w:p w14:paraId="4FDAB462" w14:textId="77777777" w:rsidR="00FB3FB5" w:rsidRPr="0055318D" w:rsidRDefault="00FB3FB5" w:rsidP="00F751C9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BE3ED6F" id="Afgeronde rechthoek 3" o:spid="_x0000_s1028" style="position:absolute;margin-left:241.9pt;margin-top:.4pt;width:106.7pt;height:48.35pt;z-index:251806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STwlwIAAHwFAAAOAAAAZHJzL2Uyb0RvYy54bWysVN1P2zAQf5+0/8Hy+0hTWjYqUlSBmCYh&#10;hoCJZ9exmwjH553dNt1fv7OTph3r07SX5M73u++Pq+u2MWyj0NdgC56fjThTVkJZ21XBf7zcffrC&#10;mQ/ClsKAVQXfKc+v5x8/XG3dTI2hAlMqZGTE+tnWFbwKwc2yzMtKNcKfgVOWhBqwEYFYXGUlii1Z&#10;b0w2Ho0usi1g6RCk8p5ebzshnyf7WisZvmvtVWCm4BRbSF9M32X8ZvMrMVuhcFUt+zDEP0TRiNqS&#10;08HUrQiCrbH+y1RTSwQPOpxJaDLQupYq5UDZ5KN32TxXwqmUCxXHu6FM/v+ZlQ+bR2R1WfBzzqxo&#10;qEULvVIItlQMlaxCBeqNncdCbZ2fEf7ZPWLPeSJj1q3GJv4pH9am4u6G4qo2MEmP+fl0OrqkHkiS&#10;XeST0WQajWYHbYc+fFXQsEgUHGFtyyfqYCqs2Nz70OH3uOjRWLYt+OV0PE0oD6Yu72pjoiwNkbox&#10;yDaC2h/avHd4hCL3xlIUMbcum0SFnVGd+SelqTwU/7hzEAfzYFNIqWy46O0aS+iopimCQTE/pWjC&#10;PpgeG9VUGthBcXRK8U+Pg0byCjYMyk1tAU8ZKN8Gzx1+n32Xc0w/tMs2zcQ4JhZfllDuaE4QugXy&#10;Tt7V1KR74cOjQNoY6itdgfCdPtoAtQR6irMK8Nep94inQSYpZ1vawIL7n2uBijPzzdKIX+aTSVzZ&#10;xEymn8fE4LFkeSyx6+YGqMs53RsnExnxwexJjdC80rFYRK8kElaS74LLgHvmJnSXgc6NVItFgtGa&#10;OhHu7bOT0Xisc5y/l/ZVoOsnNdCMP8B+W8Xs3ax22KhpYbEOoOs0yIe69h2gFU/70J+jeEOO+YQ6&#10;HM35bwAAAP//AwBQSwMEFAAGAAgAAAAhAE1lc3PdAAAABwEAAA8AAABkcnMvZG93bnJldi54bWxM&#10;zj1PwzAQBuAdif9gHRIbdShJ89E4FUKCgY3CwubE1ySqfXZjN03/PWaC5aTTe3rvqXeL0WzGyY+W&#10;BDyuEmBInVUj9QK+Pl8fCmA+SFJSW0IBV/Swa25valkpe6EPnPehZ7GEfCUFDCG4inPfDWikX1mH&#10;FLODnYwMcZ16riZ5ieVG83WSbLiRI8UPg3T4MmB33J+NgNPxPXe2TctsTq9GF6cM3du3EPd3y/MW&#10;WMAl/B3DLz/SoYmm1p5JeaYFpMVTpAcBccZ4U+ZrYK2AMs+ANzX/729+AAAA//8DAFBLAQItABQA&#10;BgAIAAAAIQC2gziS/gAAAOEBAAATAAAAAAAAAAAAAAAAAAAAAABbQ29udGVudF9UeXBlc10ueG1s&#10;UEsBAi0AFAAGAAgAAAAhADj9If/WAAAAlAEAAAsAAAAAAAAAAAAAAAAALwEAAF9yZWxzLy5yZWxz&#10;UEsBAi0AFAAGAAgAAAAhAMHBJPCXAgAAfAUAAA4AAAAAAAAAAAAAAAAALgIAAGRycy9lMm9Eb2Mu&#10;eG1sUEsBAi0AFAAGAAgAAAAhAE1lc3PdAAAABwEAAA8AAAAAAAAAAAAAAAAA8QQAAGRycy9kb3du&#10;cmV2LnhtbFBLBQYAAAAABAAEAPMAAAD7BQAAAAA=&#10;" fillcolor="white [3201]" strokecolor="black [3213]">
                <v:stroke joinstyle="miter"/>
                <v:textbox>
                  <w:txbxContent>
                    <w:p w14:paraId="7C4F38BA" w14:textId="77777777" w:rsidR="00FB3FB5" w:rsidRDefault="00FB3FB5" w:rsidP="00F751C9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55318D">
                        <w:rPr>
                          <w:sz w:val="14"/>
                          <w:szCs w:val="14"/>
                          <w:lang w:val="en-US"/>
                        </w:rPr>
                        <w:t>Participants with data available at T0</w:t>
                      </w:r>
                    </w:p>
                    <w:p w14:paraId="064027E4" w14:textId="77777777" w:rsidR="00FB3FB5" w:rsidRPr="0055318D" w:rsidRDefault="00FB3FB5" w:rsidP="007B7A89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(prior to January 2023)</w:t>
                      </w:r>
                    </w:p>
                    <w:p w14:paraId="66471417" w14:textId="22A7637A" w:rsidR="00FB3FB5" w:rsidRDefault="00FB3FB5" w:rsidP="00F751C9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55318D">
                        <w:rPr>
                          <w:sz w:val="14"/>
                          <w:szCs w:val="14"/>
                          <w:lang w:val="en-US"/>
                        </w:rPr>
                        <w:t xml:space="preserve">N = 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>3024</w:t>
                      </w:r>
                    </w:p>
                    <w:p w14:paraId="4FDAB462" w14:textId="77777777" w:rsidR="00FB3FB5" w:rsidRPr="0055318D" w:rsidRDefault="00FB3FB5" w:rsidP="00F751C9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C3F01C" wp14:editId="2ADF2F46">
                <wp:simplePos x="0" y="0"/>
                <wp:positionH relativeFrom="margin">
                  <wp:posOffset>1329055</wp:posOffset>
                </wp:positionH>
                <wp:positionV relativeFrom="paragraph">
                  <wp:posOffset>5080</wp:posOffset>
                </wp:positionV>
                <wp:extent cx="1365885" cy="612775"/>
                <wp:effectExtent l="0" t="0" r="24765" b="15875"/>
                <wp:wrapNone/>
                <wp:docPr id="8" name="Afgeronde rechthoe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5885" cy="61277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0C7753" w14:textId="77777777" w:rsidR="00FB3FB5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5318D">
                              <w:rPr>
                                <w:sz w:val="14"/>
                                <w:szCs w:val="14"/>
                                <w:lang w:val="en-US"/>
                              </w:rPr>
                              <w:t>Participants with data available at T0</w:t>
                            </w:r>
                          </w:p>
                          <w:p w14:paraId="104A6E84" w14:textId="77777777" w:rsidR="00FB3FB5" w:rsidRPr="0055318D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(prior to January 2023)</w:t>
                            </w:r>
                          </w:p>
                          <w:p w14:paraId="127E7CC0" w14:textId="2EB9A6EC" w:rsidR="00FB3FB5" w:rsidRPr="0055318D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5318D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30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C3F01C" id="Afgeronde rechthoek 8" o:spid="_x0000_s1029" style="position:absolute;margin-left:104.65pt;margin-top:.4pt;width:107.55pt;height:48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2KnlwIAAHwFAAAOAAAAZHJzL2Uyb0RvYy54bWysVN1P2zAQf5+0/8Hy+0hTaCkVKapATJMQ&#10;Q8DEs+vYTYTt82y3SffX7+ykacf6NO0lufP97vvj+qbVimyF8zWYguZnI0qE4VDWZl3QH6/3X2aU&#10;+MBMyRQYUdCd8PRm8fnTdWPnYgwVqFI4gkaMnze2oFUIdp5lnldCM38GVhgUSnCaBWTdOisda9C6&#10;Vtl4NJpmDbjSOuDCe3y964R0kexLKXj4LqUXgaiCYmwhfV36ruI3W1yz+doxW9W8D4P9QxSa1Qad&#10;DqbuWGBk4+q/TOmaO/AgwxkHnYGUNRcpB8wmH33I5qViVqRcsDjeDmXy/88sf9w+OVKXBcVGGaax&#10;RUu5Fg5MKYgTvAoViHcyi4VqrJ8j/sU+uZ7zSMasW+l0/GM+pE3F3Q3FFW0gHB/z8+lkNptQwlE2&#10;zceXl5NoNDtoW+fDVwGaRKKgDjamfMYOpsKy7YMPHX6Pix6VIU1BrybjSUJ5UHV5XysVZWmIxK1y&#10;ZMuw/aHNe4dHKHSvDEYRc+uySVTYKdGZfxYSy4PxjzsHcTAPNhnnwoRpb1cZREc1iREMivkpRRX2&#10;wfTYqCbSwA6Ko1OKf3ocNJJXMGFQ1rUBd8pA+T547vD77LucY/qhXbVpJs5jYvFlBeUO58RBt0De&#10;8vsam/TAfHhiDjcGdwuvQPiOH6kAWwI9RUkF7tep94jHQUYpJQ1uYEH9zw1zghL1zeCIX+UXF3Fl&#10;E3MxuRwj444lq2OJ2ehbwC7neG8sT2TEB7UnpQP9hsdiGb2iiBmOvgvKg9szt6G7DHhuuFguEwzX&#10;1LLwYF4sj8ZjneP8vbZvzNl+UgPO+CPst5XNP8xqh42aBpabALJOg3yoa98BXPG0D/05ijfkmE+o&#10;w9Fc/AYAAP//AwBQSwMEFAAGAAgAAAAhADKLEDzcAAAABwEAAA8AAABkcnMvZG93bnJldi54bWxM&#10;jz9PwzAUxHckvoP1kNio09SlTZqXCiHBwEZhYXPiRxLV/xq7afrtMROMpzvd/a7az0azicYwOIuw&#10;XGTAyLZODbZD+Px4edgCC1FaJbWzhHClAPv69qaSpXIX+07TIXYsldhQSoQ+Rl9yHtqejAwL58km&#10;79uNRsYkx46rUV5SudE8z7JHbuRg00IvPT331B4PZ4NwOr5tvGtEsZ7E1ejtaU3+9Qvx/m5+2gGL&#10;NMe/MPziJ3SoE1PjzlYFphHyrFilKEI6kGyRCwGsQSg2K+B1xf/z1z8AAAD//wMAUEsBAi0AFAAG&#10;AAgAAAAhALaDOJL+AAAA4QEAABMAAAAAAAAAAAAAAAAAAAAAAFtDb250ZW50X1R5cGVzXS54bWxQ&#10;SwECLQAUAAYACAAAACEAOP0h/9YAAACUAQAACwAAAAAAAAAAAAAAAAAvAQAAX3JlbHMvLnJlbHNQ&#10;SwECLQAUAAYACAAAACEAVD9ip5cCAAB8BQAADgAAAAAAAAAAAAAAAAAuAgAAZHJzL2Uyb0RvYy54&#10;bWxQSwECLQAUAAYACAAAACEAMosQPNwAAAAHAQAADwAAAAAAAAAAAAAAAADxBAAAZHJzL2Rvd25y&#10;ZXYueG1sUEsFBgAAAAAEAAQA8wAAAPoFAAAAAA==&#10;" fillcolor="white [3201]" strokecolor="black [3213]">
                <v:stroke joinstyle="miter"/>
                <v:textbox>
                  <w:txbxContent>
                    <w:p w14:paraId="030C7753" w14:textId="77777777" w:rsidR="00FB3FB5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55318D">
                        <w:rPr>
                          <w:sz w:val="14"/>
                          <w:szCs w:val="14"/>
                          <w:lang w:val="en-US"/>
                        </w:rPr>
                        <w:t>Participants with data available at T0</w:t>
                      </w:r>
                    </w:p>
                    <w:p w14:paraId="104A6E84" w14:textId="77777777" w:rsidR="00FB3FB5" w:rsidRPr="0055318D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(prior to January 2023)</w:t>
                      </w:r>
                    </w:p>
                    <w:p w14:paraId="127E7CC0" w14:textId="2EB9A6EC" w:rsidR="00FB3FB5" w:rsidRPr="0055318D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55318D">
                        <w:rPr>
                          <w:sz w:val="14"/>
                          <w:szCs w:val="14"/>
                          <w:lang w:val="en-US"/>
                        </w:rPr>
                        <w:t xml:space="preserve">N = 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>302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417E9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773A49C2" wp14:editId="0B4194CF">
                <wp:simplePos x="0" y="0"/>
                <wp:positionH relativeFrom="column">
                  <wp:posOffset>2511577</wp:posOffset>
                </wp:positionH>
                <wp:positionV relativeFrom="paragraph">
                  <wp:posOffset>5529809</wp:posOffset>
                </wp:positionV>
                <wp:extent cx="151130" cy="0"/>
                <wp:effectExtent l="0" t="0" r="20320" b="19050"/>
                <wp:wrapNone/>
                <wp:docPr id="203" name="Rechte verbindingslijn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13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F55F15" id="Rechte verbindingslijn 203" o:spid="_x0000_s1026" style="position:absolute;z-index:251809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7.75pt,435.4pt" to="209.65pt,43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S/b0QEAAAoEAAAOAAAAZHJzL2Uyb0RvYy54bWysU01v2zAMvQ/YfxB0X2yn2DAYcXpo0V2G&#10;Lei2H6DIVKxBX5C02Pn3I+XEKboBw4peaFPieyQfqc3tZA07Qkzau443q5ozcNL32h06/uP7w7uP&#10;nKUsXC+Md9DxEyR+u337ZjOGFtZ+8KaHyJDEpXYMHR9yDm1VJTmAFWnlAzi8VD5akdGNh6qPYkR2&#10;a6p1XX+oRh/7EL2ElPD0fr7k28KvFMj8VakEmZmOY2252Fjsnmy13Yj2EEUYtDyXIV5QhRXaYdKF&#10;6l5kwX5F/QeV1TL65FVeSW8rr5SWUHrAbpr6WTffBhGg9ILipLDIlF6PVn457iLTfcfX9Q1nTlgc&#10;0iPIIQONda8djTIZ/dMxikC9xpBahN25XTx7KewiNT+paOmLbbGpaHxaNIYpM4mHzfumucFJyMtV&#10;dcWFmPIn8JbRT8eNdtS9aMXxc8qYC0MvIXRsHNnkje4ftDHFob2BOxPZUeDE89RQxYh7EoUeISvq&#10;Y668/OWTgZn1ERQqQrWW7GUXr5xCSnD5wmscRhNMYQULsP438BxPUCh7+j/gBVEye5cXsNXOx79l&#10;v0qh5viLAnPfJMHe96cy0yINLlxR7vw4aKOf+gV+fcLb3wAAAP//AwBQSwMEFAAGAAgAAAAhAG2A&#10;HSXgAAAACwEAAA8AAABkcnMvZG93bnJldi54bWxMj01Lw0AQhu+C/2EZwYvYTY3pR8ymSKAXD4KN&#10;lB63yTQbzM6G7LZJ/70jCHqcmYd3njfbTLYTFxx860jBfBaBQKpc3VKj4LPcPq5A+KCp1p0jVHBF&#10;D5v89ibTae1G+sDLLjSCQ8inWoEJoU+l9JVBq/3M9Uh8O7nB6sDj0Mh60COH204+RdFCWt0SfzC6&#10;x8Jg9bU7WwWH5iHe7ksqxyK8nxZmuu7fkkKp+7vp9QVEwCn8wfCjz+qQs9PRnan2olMQr5OEUQWr&#10;ZcQdmHier2MQx9+NzDP5v0P+DQAA//8DAFBLAQItABQABgAIAAAAIQC2gziS/gAAAOEBAAATAAAA&#10;AAAAAAAAAAAAAAAAAABbQ29udGVudF9UeXBlc10ueG1sUEsBAi0AFAAGAAgAAAAhADj9If/WAAAA&#10;lAEAAAsAAAAAAAAAAAAAAAAALwEAAF9yZWxzLy5yZWxzUEsBAi0AFAAGAAgAAAAhAEhhL9vRAQAA&#10;CgQAAA4AAAAAAAAAAAAAAAAALgIAAGRycy9lMm9Eb2MueG1sUEsBAi0AFAAGAAgAAAAhAG2AHSXg&#10;AAAACwEAAA8AAAAAAAAAAAAAAAAAKwQAAGRycy9kb3ducmV2LnhtbFBLBQYAAAAABAAEAPMAAAA4&#10;BQAAAAA=&#10;" strokecolor="black [3213]" strokeweight=".5pt">
                <v:stroke joinstyle="miter"/>
              </v:line>
            </w:pict>
          </mc:Fallback>
        </mc:AlternateContent>
      </w:r>
      <w:r w:rsidR="002D7D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4229B9D" wp14:editId="4EB8C0E2">
                <wp:simplePos x="0" y="0"/>
                <wp:positionH relativeFrom="column">
                  <wp:posOffset>3744595</wp:posOffset>
                </wp:positionH>
                <wp:positionV relativeFrom="paragraph">
                  <wp:posOffset>637756</wp:posOffset>
                </wp:positionV>
                <wp:extent cx="0" cy="326003"/>
                <wp:effectExtent l="76200" t="0" r="76200" b="55245"/>
                <wp:wrapNone/>
                <wp:docPr id="37" name="Rechte verbindingslijn met pijl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6459679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37" o:spid="_x0000_s1026" type="#_x0000_t32" style="position:absolute;margin-left:294.85pt;margin-top:50.2pt;width:0;height:25.6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wkj2wEAAPwDAAAOAAAAZHJzL2Uyb0RvYy54bWysU8uOEzEQvCPxD5bvZCaJtKAokz1kgQuC&#10;aGE/wPG0M178UrvJ4+9pe7KziIeEEBfP2O6q7qpur2/P3okjYLYxdHI+a6WAoGNvw6GTD1/evXoj&#10;RSYVeuVigE5eIMvbzcsX61NawSIO0fWAgklCXp1SJweitGqarAfwKs9igsCXJqJXxFs8ND2qE7N7&#10;1yza9qY5RewTRg058+ndeCk3ld8Y0PTJmAwkXCe5Nqor1nVf1mazVqsDqjRYfS1D/UMVXtnASSeq&#10;O0VKfEP7C5W3GmOOhmY6+iYaYzVUDaxm3v6k5vOgElQtbE5Ok035/9Hqj8cdCtt3cvlaiqA89+ge&#10;9EBQurq3oXQyO/sYhGcXk310giPZtlPKK0Zvww6vu5x2WDw4G/Tly+rEuVp9mayGMwk9Hmo+XS5u&#10;2nZZ6JpnXMJM7yF6UX46mQmVPQy0jSFwPyPOq9Pq+CHTCHwClKQulJWUdW9DL+iSWBChVeHg4Jqn&#10;hDSl/LHg+kcXByP8Hgz7wSWOaeokwtahOCqeof7rfGLhyAIx1rkJ1Nba/gi6xhYY1On8W+AUXTPG&#10;QBPQ2xDxd1np/FSqGeOfVI9ai+x97C+1fdUOHrHah+tzKDP8477Cnx/t5jsAAAD//wMAUEsDBBQA&#10;BgAIAAAAIQBk/InZ3QAAAAsBAAAPAAAAZHJzL2Rvd25yZXYueG1sTI/NTsMwEITvSLyDtUjcqF1E&#10;SZrGqRCCY4VoKsTRjTdxVP9EsdOGt2cRBzjuzKfZmXI7O8vOOMY+eAnLhQCGvgm6952EQ/16lwOL&#10;SXmtbPAo4QsjbKvrq1IVOlz8O573qWMU4mOhJJiUhoLz2Bh0Ki7CgJ68NoxOJTrHjutRXSjcWX4v&#10;xCN3qvf0wagBnw02p/3kJLR1d2g+X3I+2fYtqz/M2uzqnZS3N/PTBljCOf3B8FOfqkNFnY5h8joy&#10;K2GVrzNCyRDiARgRv8qRlNUyA16V/P+G6hsAAP//AwBQSwECLQAUAAYACAAAACEAtoM4kv4AAADh&#10;AQAAEwAAAAAAAAAAAAAAAAAAAAAAW0NvbnRlbnRfVHlwZXNdLnhtbFBLAQItABQABgAIAAAAIQA4&#10;/SH/1gAAAJQBAAALAAAAAAAAAAAAAAAAAC8BAABfcmVscy8ucmVsc1BLAQItABQABgAIAAAAIQB0&#10;Wwkj2wEAAPwDAAAOAAAAAAAAAAAAAAAAAC4CAABkcnMvZTJvRG9jLnhtbFBLAQItABQABgAIAAAA&#10;IQBk/InZ3QAAAAsBAAAPAAAAAAAAAAAAAAAAADU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B26169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20CC78B1" wp14:editId="5F3EE8EE">
                <wp:simplePos x="0" y="0"/>
                <wp:positionH relativeFrom="margin">
                  <wp:posOffset>1567815</wp:posOffset>
                </wp:positionH>
                <wp:positionV relativeFrom="paragraph">
                  <wp:posOffset>5394325</wp:posOffset>
                </wp:positionV>
                <wp:extent cx="946150" cy="285750"/>
                <wp:effectExtent l="0" t="0" r="25400" b="19050"/>
                <wp:wrapNone/>
                <wp:docPr id="5" name="Afgeronde rechthoe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556279" w14:textId="77777777" w:rsidR="00FB3FB5" w:rsidRPr="00F751C9" w:rsidRDefault="00FB3FB5" w:rsidP="000D3DB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4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CC78B1" id="Afgeronde rechthoek 5" o:spid="_x0000_s1030" style="position:absolute;margin-left:123.45pt;margin-top:424.75pt;width:74.5pt;height:22.5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5SXhlAIAAHsFAAAOAAAAZHJzL2Uyb0RvYy54bWysVEtv2zAMvg/YfxB0Xx0HSR9BnSJo0WFA&#10;0RZ9oGdFlmKjsqhRSuLs14+SHTfrchp2kUmT/Pjm5VXbGLZR6GuwBc9PRpwpK6Gs7argry+33845&#10;80HYUhiwquA75fnV/OuXy62bqTFUYEqFjECsn21dwasQ3CzLvKxUI/wJOGVJqAEbEYjFVVai2BJ6&#10;Y7LxaHSabQFLhyCV9/T3phPyecLXWsnwoLVXgZmCU2whvZjeZXyz+aWYrVC4qpZ9GOIfomhEbcnp&#10;AHUjgmBrrP+CamqJ4EGHEwlNBlrXUqUcKJt89Cmb50o4lXKh4ng3lMn/P1h5v3lEVpcFn3JmRUMt&#10;WuiVQrClYqhkFSpQ72waC7V1fkb6z+4Re84TGbNuNTbxS/mwNhV3NxRXtYFJ+nkxOc2n1AJJovH5&#10;9IxoQsk+jB368F1BwyJRcIS1LZ+ogamuYnPnQ6e/14sOjWVbgp6Op0nLg6nL29qYKEszpK4Nso2g&#10;7oc27x0eaJF7YymKmFqXTKLCzqgO/klpqg6FP+4cxLn8wBRSKhtOe1xjSTuaaYpgMMyPGZqwD6bX&#10;jWYqzetgODpm+KfHwSJ5BRsG46a2gMcAyvfBc6e/z77LOaYf2mXbj0Tf5yWUOxoThG5/vJO3NTXp&#10;TvjwKJAWhvpKRyA80KMNUEugpzirAH8d+x/1aY5JytmWFrDg/udaoOLM/LA04Rf5ZBI3NjGT6dmY&#10;GDyULA8ldt1cA3U5p3PjZCKjfjB7UiM0b3QrFtEriYSV5LvgMuCeuQ7dYaBrI9VikdRoS50Id/bZ&#10;yQge6xzn76V9E+j6SQ004vewX1Yx+zSrnW60tLBYB9B1GuRY6a6ufQdow9M+9NconpBDPml93Mz5&#10;bwAAAP//AwBQSwMEFAAGAAgAAAAhAGXmNKLeAAAACwEAAA8AAABkcnMvZG93bnJldi54bWxMj8FO&#10;wzAMhu9IvENkJG4sZbSjLU0nhAQHbgwu3NLGtNUSp2uyrnt7zIkd/fvX58/VdnFWzDiFwZOC+1UC&#10;Aqn1ZqBOwdfn610OIkRNRltPqOCMAbb19VWlS+NP9IHzLnaCIRRKraCPcSylDG2PToeVH5F49+Mn&#10;pyOPUyfNpE8Md1auk2QjnR6IL/R6xJce2/3u6BQc9u+Po2/SIpvTs7P5IcPx7Vup25vl+QlExCX+&#10;l+FPn9WhZqfGH8kEYRWs003BVQU5Y0Bw46HIOGk4KdIMZF3Jyx/qXwAAAP//AwBQSwECLQAUAAYA&#10;CAAAACEAtoM4kv4AAADhAQAAEwAAAAAAAAAAAAAAAAAAAAAAW0NvbnRlbnRfVHlwZXNdLnhtbFBL&#10;AQItABQABgAIAAAAIQA4/SH/1gAAAJQBAAALAAAAAAAAAAAAAAAAAC8BAABfcmVscy8ucmVsc1BL&#10;AQItABQABgAIAAAAIQDO5SXhlAIAAHsFAAAOAAAAAAAAAAAAAAAAAC4CAABkcnMvZTJvRG9jLnht&#10;bFBLAQItABQABgAIAAAAIQBl5jSi3gAAAAsBAAAPAAAAAAAAAAAAAAAAAO4EAABkcnMvZG93bnJl&#10;di54bWxQSwUGAAAAAAQABADzAAAA+QUAAAAA&#10;" fillcolor="white [3201]" strokecolor="black [3213]">
                <v:stroke joinstyle="miter"/>
                <v:textbox>
                  <w:txbxContent>
                    <w:p w14:paraId="2B556279" w14:textId="77777777" w:rsidR="00FB3FB5" w:rsidRPr="00F751C9" w:rsidRDefault="00FB3FB5" w:rsidP="000D3DB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496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B26169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B7AC902" wp14:editId="007DFD57">
                <wp:simplePos x="0" y="0"/>
                <wp:positionH relativeFrom="margin">
                  <wp:posOffset>3340735</wp:posOffset>
                </wp:positionH>
                <wp:positionV relativeFrom="paragraph">
                  <wp:posOffset>5395595</wp:posOffset>
                </wp:positionV>
                <wp:extent cx="946150" cy="285750"/>
                <wp:effectExtent l="0" t="0" r="25400" b="19050"/>
                <wp:wrapNone/>
                <wp:docPr id="12" name="Afgeronde rechthoe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5B0F97" w14:textId="77777777" w:rsidR="00FB3FB5" w:rsidRPr="00F751C9" w:rsidRDefault="00FB3FB5" w:rsidP="000D3DB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2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7AC902" id="Afgeronde rechthoek 12" o:spid="_x0000_s1031" style="position:absolute;margin-left:263.05pt;margin-top:424.85pt;width:74.5pt;height:22.5pt;z-index:251784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sqtlAIAAH0FAAAOAAAAZHJzL2Uyb0RvYy54bWysVM1u2zAMvg/YOwi6r46DpF2DOkXQosOA&#10;oi3aDj0rshQblUWNUhJnTz9Kdpysy2nYxSZF8uM/r67bxrCNQl+DLXh+NuJMWQllbVcF//F69+Ur&#10;Zz4IWwoDVhV8pzy/nn/+dLV1MzWGCkypkBGI9bOtK3gVgptlmZeVaoQ/A6csCTVgIwKxuMpKFFtC&#10;b0w2Ho3Osy1g6RCk8p5ebzshnyd8rZUMj1p7FZgpOMUW0hfTdxm/2fxKzFYoXFXLPgzxD1E0orbk&#10;dIC6FUGwNdZ/QTW1RPCgw5mEJgOta6lSDpRNPvqQzUslnEq5UHG8G8rk/x+sfNg8IatL6t2YMysa&#10;6tFCrxSCLRVDJatQgXpnJKVSbZ2fkcWLe8Ke80TGvFuNTfxTRqxN5d0N5VVtYJIeLyfn+ZSaIEk0&#10;/jq9IJpQsoOxQx++KWhYJAqOsLblM7UwVVZs7n3o9Pd60aGxbEvQ0/E0aXkwdXlXGxNlaYrUjUG2&#10;EdT/0Oa9wyMtcm8sRRFT65JJVNgZ1cE/K031ofDHnYM4mQdMIaWy4bzHNZa0o5mmCAbD/JShCftg&#10;et1optLEDoajU4Z/ehwsklewYTBuagt4CqB8Hzx3+vvsu5xj+qFdtmkoUmLxZQnljgYFodsg7+Rd&#10;TU26Fz48CaSVob7SGQiP9NEGqCXQU5xVgL9OvUd9mmSScralFSy4/7kWqDgz3y3N+GU+mcSdTcxk&#10;ejEmBo8ly2OJXTc3QF3O6eA4mcioH8ye1AjNG12LRfRKImEl+S64DLhnbkJ3GujeSLVYJDXaUyfC&#10;vX1xMoLHOsf5e23fBLp+UgON+APs11XMPsxqpxstLSzWAXSdBvlQ174DtONpH/p7FI/IMZ+0Dldz&#10;/hsAAP//AwBQSwMEFAAGAAgAAAAhAI5EklrdAAAACwEAAA8AAABkcnMvZG93bnJldi54bWxMj7tO&#10;w0AQRXsk/mE1SHRknchvvI4QEhR0BBq6tXewrewr3o3j/D1DBeXcObpzptmvRrMF5zA5K2C7SYCh&#10;7Z2a7CDg8+PloQQWorRKamdRwBUD7Nvbm0bWyl3sOy6HODAqsaGWAsYYfc156Ec0MmycR0u7bzcb&#10;GWmcB65meaFyo/kuSXJu5GTpwig9Po/YHw9nI+B0fCu869IqW9Kr0eUpQ//6JcT93fr0CCziGv9g&#10;+NUndWjJqXNnqwLTArJdviVUQJlWBTAi8iKjpKOkSgvgbcP//9D+AAAA//8DAFBLAQItABQABgAI&#10;AAAAIQC2gziS/gAAAOEBAAATAAAAAAAAAAAAAAAAAAAAAABbQ29udGVudF9UeXBlc10ueG1sUEsB&#10;Ai0AFAAGAAgAAAAhADj9If/WAAAAlAEAAAsAAAAAAAAAAAAAAAAALwEAAF9yZWxzLy5yZWxzUEsB&#10;Ai0AFAAGAAgAAAAhAFQyyq2UAgAAfQUAAA4AAAAAAAAAAAAAAAAALgIAAGRycy9lMm9Eb2MueG1s&#10;UEsBAi0AFAAGAAgAAAAhAI5EklrdAAAACwEAAA8AAAAAAAAAAAAAAAAA7gQAAGRycy9kb3ducmV2&#10;LnhtbFBLBQYAAAAABAAEAPMAAAD4BQAAAAA=&#10;" fillcolor="white [3201]" strokecolor="black [3213]">
                <v:stroke joinstyle="miter"/>
                <v:textbox>
                  <w:txbxContent>
                    <w:p w14:paraId="385B0F97" w14:textId="77777777" w:rsidR="00FB3FB5" w:rsidRPr="00F751C9" w:rsidRDefault="00FB3FB5" w:rsidP="000D3DB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28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9D7AD7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7C6C9B23" wp14:editId="6D88982E">
                <wp:simplePos x="0" y="0"/>
                <wp:positionH relativeFrom="column">
                  <wp:posOffset>2033905</wp:posOffset>
                </wp:positionH>
                <wp:positionV relativeFrom="paragraph">
                  <wp:posOffset>5043805</wp:posOffset>
                </wp:positionV>
                <wp:extent cx="0" cy="326003"/>
                <wp:effectExtent l="76200" t="0" r="76200" b="55245"/>
                <wp:wrapNone/>
                <wp:docPr id="198" name="Rechte verbindingslijn met pijl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36EE64" id="Rechte verbindingslijn met pijl 198" o:spid="_x0000_s1026" type="#_x0000_t32" style="position:absolute;margin-left:160.15pt;margin-top:397.15pt;width:0;height:25.65pt;z-index:251804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vS+s2wEAAP4DAAAOAAAAZHJzL2Uyb0RvYy54bWysU9uO0zAQfUfiH6y806RdaQVV033oAi8I&#10;qoX9ANcZN15803hom79n7KRZxEVCiBcntufMzDlnvLm7OCtOgMkE31bLRVMJ8Cp0xh/b6vHLu1ev&#10;K5FI+k7a4KGtBkjV3fbli805rmEV+mA7QMFJfFqfY1v1RHFd10n14GRahAieL3VAJ4m3eKw7lGfO&#10;7my9aprb+hywixgUpMSn9+NltS35tQZFn7ROQMK2FfdGZcWyHvJabzdyfUQZe6OmNuQ/dOGk8Vx0&#10;TnUvSYpvaH5J5YzCkIKmhQquDlobBYUDs1k2P7H53MsIhQuLk+IsU/p/adXH0x6F6di7N2yVl45N&#10;egDVE2RbD8ZnK5M1T144ljGaJytyKAt3jmnN+J3f47RLcY9ZhYtGl7/MT1yK2MMsNlxIqPFQ8enN&#10;6rZpbnK6+hkXMdF7CE7kn7ZKhNIce9oF79nRgMuitTx9SDQCr4Bc1Pq8kjT2re8EDZEZERrpjxam&#10;Ojmkzu2PDZc/GiyM8AfQrAi3OJYpswg7i+IkeYq6r8s5C0dmiDbWzqCm9PZH0BSbYVDm82+Bc3Sp&#10;GDzNQGd8wN9Vpcu1VT3GX1mPXDPtQ+iGYl+Rg4es+DA9iDzFP+4L/PnZbr8DAAD//wMAUEsDBBQA&#10;BgAIAAAAIQCr3t7Z3wAAAAsBAAAPAAAAZHJzL2Rvd25yZXYueG1sTI9NT8MwDIbvSPyHyEjcWMo2&#10;tq40nRCC44RYJ8Qxa9ymonGqJt3Kv8eIw7j549Hrx/l2cp044RBaTwruZwkIpMqblhoFh/L1LgUR&#10;oiajO0+o4BsDbIvrq1xnxp/pHU/72AgOoZBpBTbGPpMyVBadDjPfI/Gu9oPTkduhkWbQZw53nZwn&#10;yUo63RJfsLrHZ4vV1350CuqyOVSfL6kcu/ptXX7Yjd2VO6Vub6anRxARp3iB4Vef1aFgp6MfyQTR&#10;KVjMkwWjCtabJRdM/E2OCtLlwwpkkcv/PxQ/AAAA//8DAFBLAQItABQABgAIAAAAIQC2gziS/gAA&#10;AOEBAAATAAAAAAAAAAAAAAAAAAAAAABbQ29udGVudF9UeXBlc10ueG1sUEsBAi0AFAAGAAgAAAAh&#10;ADj9If/WAAAAlAEAAAsAAAAAAAAAAAAAAAAALwEAAF9yZWxzLy5yZWxzUEsBAi0AFAAGAAgAAAAh&#10;ADC9L6zbAQAA/gMAAA4AAAAAAAAAAAAAAAAALgIAAGRycy9lMm9Eb2MueG1sUEsBAi0AFAAGAAgA&#10;AAAhAKve3tn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C95C1B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2C431BDE" wp14:editId="2590D091">
                <wp:simplePos x="0" y="0"/>
                <wp:positionH relativeFrom="column">
                  <wp:posOffset>1310005</wp:posOffset>
                </wp:positionH>
                <wp:positionV relativeFrom="paragraph">
                  <wp:posOffset>4519930</wp:posOffset>
                </wp:positionV>
                <wp:extent cx="651510" cy="0"/>
                <wp:effectExtent l="38100" t="76200" r="0" b="95250"/>
                <wp:wrapNone/>
                <wp:docPr id="194" name="Rechte verbindingslijn met pijl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EBFF25" id="Rechte verbindingslijn met pijl 194" o:spid="_x0000_s1026" type="#_x0000_t32" style="position:absolute;margin-left:103.15pt;margin-top:355.9pt;width:51.3pt;height:0;flip:x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McY7AEAACAEAAAOAAAAZHJzL2Uyb0RvYy54bWysU8mOEzEQvSPxD5bvpJMRM4IonTkkLAcE&#10;0QAf4LjLaQ/eVC6y/D1ld6dBLBJCXCwv9V7Ve1Ve3Z+9E0fAbGNo5WI2lwKCjp0Nh1Z+/vT62Qsp&#10;MqnQKRcDtPICWd6vnz5ZndISbmIfXQcomCTk5Sm1sidKy6bJugev8iwmCPxoInpFfMRD06E6Mbt3&#10;zc18ftecInYJo4ac+XY7PMp15TcGNH0wJgMJ10qujeqKdd2XtVmv1PKAKvVWj2Wof6jCKxs46US1&#10;VaTEV7S/UHmrMeZoaKajb6IxVkPVwGoW85/UfOxVgqqFzclpsin/P1r9/rhDYTvu3cvnUgTluUkP&#10;oHuC0ta9DaWV2dnHIDzbmOyjEyWUjTulvGT8JuxwPOW0w+LC2aAXxtn0lnmrL6xUnKvtl8l2OJPQ&#10;fHl3u7hdcHP09akZGApTwkxvIHpRNq3MhMoeetrEELi3EQd2dXyXiWtg4BVQwC5cKbYq9+KoeAg6&#10;3g1dJ2Xdq9AJuiTWTGhVODgob0xToE0ROEiqO7o4GGgfwLBnXPqQvk4rbByOKb4sJhaOLBBjnZtA&#10;8+rIH0FjbIFBneC/BU7RNWMMNAG9DRF/l5XO11LNEH9VPWgtsvexu9QGVzt4DKs/45cpc/7jucK/&#10;f+z1NwAAAP//AwBQSwMEFAAGAAgAAAAhAOEYQdDcAAAACwEAAA8AAABkcnMvZG93bnJldi54bWxM&#10;j8FOwzAMhu9IvENkJG4s6Sp1ozSdYBK7DlrEOW1CU9E4VZJt5e0xEhIcbX/6/f3VbnETO5sQR48S&#10;spUAZrD3esRBwlv7fLcFFpNCrSaPRsKXibCrr68qVWp/wVdzbtLAKARjqSTYlOaS89hb41Rc+dkg&#10;3T58cCrRGAaug7pQuJv4WoiCOzUifbBqNntr+s/m5CSgat7bzXFfvNi8C0/6eNCuPUh5e7M8PgBL&#10;Zkl/MPzokzrU5NT5E+rIJglrUeSESthkGXUgIhfbe2Dd74bXFf/fof4GAAD//wMAUEsBAi0AFAAG&#10;AAgAAAAhALaDOJL+AAAA4QEAABMAAAAAAAAAAAAAAAAAAAAAAFtDb250ZW50X1R5cGVzXS54bWxQ&#10;SwECLQAUAAYACAAAACEAOP0h/9YAAACUAQAACwAAAAAAAAAAAAAAAAAvAQAAX3JlbHMvLnJlbHNQ&#10;SwECLQAUAAYACAAAACEAc2jHGOwBAAAgBAAADgAAAAAAAAAAAAAAAAAuAgAAZHJzL2Uyb0RvYy54&#10;bWxQSwECLQAUAAYACAAAACEA4RhB0NwAAAALAQAADwAAAAAAAAAAAAAAAABGBAAAZHJzL2Rvd25y&#10;ZXYueG1sUEsFBgAAAAAEAAQA8wAAAE8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C95C1B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3F9E1801" wp14:editId="2F0BA339">
                <wp:simplePos x="0" y="0"/>
                <wp:positionH relativeFrom="margin">
                  <wp:posOffset>1538605</wp:posOffset>
                </wp:positionH>
                <wp:positionV relativeFrom="paragraph">
                  <wp:posOffset>4758055</wp:posOffset>
                </wp:positionV>
                <wp:extent cx="946150" cy="285750"/>
                <wp:effectExtent l="0" t="0" r="25400" b="19050"/>
                <wp:wrapNone/>
                <wp:docPr id="1" name="Afgeronde rechthoe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1AD578" w14:textId="77777777" w:rsidR="00FB3FB5" w:rsidRPr="00F751C9" w:rsidRDefault="00FB3FB5" w:rsidP="00022AA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5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9E1801" id="Afgeronde rechthoek 1" o:spid="_x0000_s1032" style="position:absolute;margin-left:121.15pt;margin-top:374.65pt;width:74.5pt;height:22.5pt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3r1lAIAAHsFAAAOAAAAZHJzL2Uyb0RvYy54bWysVEtv2zAMvg/YfxB0X50ESR9BnSJo0WFA&#10;0RZ9oGdFlmKjsqhRSuLs14+SH826nIZdZNJ8kx95edXUhm0V+gpszscnI86UlVBUdp3z15fbb+ec&#10;+SBsIQxYlfO98vxq8fXL5c7N1QRKMIVCRk6sn+9czssQ3DzLvCxVLfwJOGVJqAFrEYjFdVag2JH3&#10;2mST0eg02wEWDkEq7+nvTSvki+RfayXDg9ZeBWZyTrmF9GJ6V/HNFpdivkbhykp2aYh/yKIWlaWg&#10;g6sbEQTbYPWXq7qSCB50OJFQZ6B1JVWqgaoZjz5V81wKp1It1Bzvhjb5/+dW3m8fkVUFzY4zK2oa&#10;0VKvFYItFEMly1CCemfj2Kid83PSf3aP2HGeyFh1o7GOX6qHNam5+6G5qglM0s+L6el4RiOQJJqc&#10;z86IJi/Zh7FDH74rqFkkco6wscUTDTD1VWzvfGj1e70Y0Fi2I9ezySxpeTBVcVsZE2UJQ+raINsK&#10;mn5oUhEU8ECLOGMpi1haW0yiwt6o1v2T0tQdSn/SBoi4/PAppFQ2nHaFGEva0UxTBoPh+JihCX0y&#10;nW40Uwmvg+HomOGfEQeLFBVsGIzrygIec1C8D5Fb/b76tuZYfmhWTYLEWT/1FRR7gglCuz/eyduK&#10;hnQnfHgUSAtDc6UjEB7o0QZoJNBRnJWAv479j/qEY5JytqMFzLn/uRGoODM/LCH8Yjydxo1NzHR2&#10;NiEGDyWrQ4nd1NdAUyYUU3aJjPrB9KRGqN/oVixjVBIJKyl2zmXAnrkO7WGgayPVcpnUaEudCHf2&#10;2cnoPPY54u+leRPoOqQGgvg99Msq5p+w2upGSwvLTQBdJSDHTrd97SZAG572obtG8YQc8knr42Yu&#10;fgMAAP//AwBQSwMEFAAGAAgAAAAhALRF/EffAAAACwEAAA8AAABkcnMvZG93bnJldi54bWxMj71O&#10;w0AQhHsk3uG0SHTkHNshseNzhJCgoCPQ0J19G9vK/cV3cZy3Z6lIN7szmv222s1GswnHMDgrYLlI&#10;gKFtnRpsJ+D76+1pAyxEaZXUzqKAKwbY1fd3lSyVu9hPnPaxY1RiQykF9DH6kvPQ9mhkWDiPlryD&#10;G42MNI4dV6O8ULnRPE2SZ27kYOlCLz2+9tge92cj4HT8WHvX5MVqyq9Gb04r9O8/Qjw+zC9bYBHn&#10;+B+GP3xCh5qYGne2KjAtIM3TjKIC1nlBghJZsSTR0KbIM+B1xW9/qH8BAAD//wMAUEsBAi0AFAAG&#10;AAgAAAAhALaDOJL+AAAA4QEAABMAAAAAAAAAAAAAAAAAAAAAAFtDb250ZW50X1R5cGVzXS54bWxQ&#10;SwECLQAUAAYACAAAACEAOP0h/9YAAACUAQAACwAAAAAAAAAAAAAAAAAvAQAAX3JlbHMvLnJlbHNQ&#10;SwECLQAUAAYACAAAACEApQN69ZQCAAB7BQAADgAAAAAAAAAAAAAAAAAuAgAAZHJzL2Uyb0RvYy54&#10;bWxQSwECLQAUAAYACAAAACEAtEX8R98AAAALAQAADwAAAAAAAAAAAAAAAADuBAAAZHJzL2Rvd25y&#10;ZXYueG1sUEsFBgAAAAAEAAQA8wAAAPoFAAAAAA==&#10;" fillcolor="white [3201]" strokecolor="black [3213]">
                <v:stroke joinstyle="miter"/>
                <v:textbox>
                  <w:txbxContent>
                    <w:p w14:paraId="631AD578" w14:textId="77777777" w:rsidR="00FB3FB5" w:rsidRPr="00F751C9" w:rsidRDefault="00FB3FB5" w:rsidP="00022AA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50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C95C1B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6C8198C5" wp14:editId="42CEC051">
                <wp:simplePos x="0" y="0"/>
                <wp:positionH relativeFrom="column">
                  <wp:posOffset>3866515</wp:posOffset>
                </wp:positionH>
                <wp:positionV relativeFrom="paragraph">
                  <wp:posOffset>4548505</wp:posOffset>
                </wp:positionV>
                <wp:extent cx="643890" cy="0"/>
                <wp:effectExtent l="0" t="76200" r="22860" b="95250"/>
                <wp:wrapNone/>
                <wp:docPr id="57" name="Rechte verbindingslijn met pijl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B37AAE" id="Rechte verbindingslijn met pijl 57" o:spid="_x0000_s1026" type="#_x0000_t32" style="position:absolute;margin-left:304.45pt;margin-top:358.15pt;width:50.7pt;height:0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+o95wEAABQEAAAOAAAAZHJzL2Uyb0RvYy54bWysU8uOEzEQvCPxD5bvZJIFlt0okz0kwAVB&#10;tMAHOJ52xotfajd5/D1tTzKLgJUQ4tLjR1d1V7VncXf0TuwBs42hlbPJVAoIOnY27Fr59cu7FzdS&#10;ZFKhUy4GaOUJsrxbPn+2OKQ5XMU+ug5QMEnI80NqZU+U5k2TdQ9e5UlMEPjSRPSKeIu7pkN1YHbv&#10;mqvp9Lo5ROwSRg058+l6uJTLym8MaPpkTAYSrpXcG9WINW5LbJYLNd+hSr3V5zbUP3ThlQ1cdKRa&#10;K1LiO9rfqLzVGHM0NNHRN9EYq6FqYDWz6S9qPvcqQdXC5uQ02pT/H63+uN+gsF0rX7+RIijPM7oH&#10;3ROUqW5tKJPMzj4E4dnFZB+c4Ey27ZDynNGrsMHzLqcNFg+OBn35sjpxrFafRqvhSELz4fWrlze3&#10;PBB9uWoecQkzvYfoRVm0MhMqu+tpFUPgeUacVafV/kMmrszAC6AUdaHEcrJWuRd7xYPveDVMmpR1&#10;b0Mn6JRYKKFVYeeg3DFNgTZF1iCkrujkYKC9B8M+cetD+fpCYeXwXOLbbGThzAIx1rkRNK09Pwk6&#10;5xYY1Ff7t8Axu1aMgUagtyHin6rS8dKqGfIvqgetRfY2dqc61moHP73qz/k3KW/7532FP/7Myx8A&#10;AAD//wMAUEsDBBQABgAIAAAAIQBY6AHO3wAAAAsBAAAPAAAAZHJzL2Rvd25yZXYueG1sTI9NS8NA&#10;EIbvgv9hGcGb3U2FtKbZFBGsH4eCjdAcp9k1CWZnQ3bbxn/vCILe5uPhnWfy9eR6cbJj6DxpSGYK&#10;hKXam44aDe/l480SRIhIBntPVsOXDbAuLi9yzIw/05s97WIjOIRChhraGIdMylC31mGY+cES7z78&#10;6DByOzbSjHjmcNfLuVKpdNgRX2hxsA+trT93R6dhCi/V5rl6fWrnzuO2K92+KjdaX19N9ysQ0U7x&#10;D4YffVaHgp0O/kgmiF5DqpZ3jGpYJOktCCYWieLi8DuRRS7//1B8AwAA//8DAFBLAQItABQABgAI&#10;AAAAIQC2gziS/gAAAOEBAAATAAAAAAAAAAAAAAAAAAAAAABbQ29udGVudF9UeXBlc10ueG1sUEsB&#10;Ai0AFAAGAAgAAAAhADj9If/WAAAAlAEAAAsAAAAAAAAAAAAAAAAALwEAAF9yZWxzLy5yZWxzUEsB&#10;Ai0AFAAGAAgAAAAhAFMr6j3nAQAAFAQAAA4AAAAAAAAAAAAAAAAALgIAAGRycy9lMm9Eb2MueG1s&#10;UEsBAi0AFAAGAAgAAAAhAFjoAc7fAAAACwEAAA8AAAAAAAAAAAAAAAAAQQQAAGRycy9kb3ducmV2&#10;LnhtbFBLBQYAAAAABAAEAPMAAABN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C95C1B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10B4BBEB" wp14:editId="0099EDB5">
                <wp:simplePos x="0" y="0"/>
                <wp:positionH relativeFrom="column">
                  <wp:posOffset>3824605</wp:posOffset>
                </wp:positionH>
                <wp:positionV relativeFrom="paragraph">
                  <wp:posOffset>5034280</wp:posOffset>
                </wp:positionV>
                <wp:extent cx="0" cy="326003"/>
                <wp:effectExtent l="76200" t="0" r="76200" b="55245"/>
                <wp:wrapNone/>
                <wp:docPr id="192" name="Rechte verbindingslijn met pijl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F32FC9" id="Rechte verbindingslijn met pijl 192" o:spid="_x0000_s1026" type="#_x0000_t32" style="position:absolute;margin-left:301.15pt;margin-top:396.4pt;width:0;height:25.65pt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CjL2wEAAP4DAAAOAAAAZHJzL2Uyb0RvYy54bWysU8uOEzEQvCPxD5bvZCZZaQVRJnvIAhcE&#10;0cJ+gONpZ7z4pXaTx9/T9iSziIeEEBfP2O6q7qpur+5O3okDYLYxdHI+a6WAoGNvw76Tj1/evXot&#10;RSYVeuVigE6eIcu79csXq2NawiIO0fWAgklCXh5TJweitGyarAfwKs9igsCXJqJXxFvcNz2qI7N7&#10;1yza9rY5RuwTRg058+n9eCnXld8Y0PTJmAwkXCe5Nqor1nVX1ma9Uss9qjRYfSlD/UMVXtnASSeq&#10;e0VKfEP7C5W3GmOOhmY6+iYaYzVUDaxm3v6k5vOgElQtbE5Ok035/9Hqj4ctCttz794spAjKc5Me&#10;QA8Epa07G0ors7NPQXi2MdknJ0ooG3dMecn4TdjiZZfTFosLJ4O+fFmfOFWzz5PZcCKhx0PNpzeL&#10;27a9KXTNMy5hpvcQvSg/ncyEyu4H2sQQuKMR59VrdfiQaQReASWpC2UlZd3b0As6J1ZEaFXYO7jk&#10;KSFNKX8suP7R2cEIfwDDjnCJY5o6i7BxKA6Kp6j/Op9YOLJAjHVuArW1tj+CLrEFBnU+/xY4RdeM&#10;MdAE9DZE/F1WOl1LNWP8VfWotcjexf5c21ft4CGrfbg8iDLFP+4r/PnZrr8DAAD//wMAUEsDBBQA&#10;BgAIAAAAIQBVlRwW3wAAAAsBAAAPAAAAZHJzL2Rvd25yZXYueG1sTI/BTsMwDIbvSLxDZCRuLF2Z&#10;tq40nRCC44RYJ8Qxa9ymonGqJt3K22PEAY62P/3+/mI3u16ccQydJwXLRQICqfamo1bBsXq5y0CE&#10;qMno3hMq+MIAu/L6qtC58Rd6w/MhtoJDKORagY1xyKUMtUWnw8IPSHxr/Oh05HFspRn1hcNdL9Mk&#10;WUunO+IPVg/4ZLH+PExOQVO1x/rjOZNT37xuqne7tftqr9Ttzfz4ACLiHP9g+NFndSjZ6eQnMkH0&#10;CtZJes+ogs025Q5M/G5OCrLVagmyLOT/DuU3AAAA//8DAFBLAQItABQABgAIAAAAIQC2gziS/gAA&#10;AOEBAAATAAAAAAAAAAAAAAAAAAAAAABbQ29udGVudF9UeXBlc10ueG1sUEsBAi0AFAAGAAgAAAAh&#10;ADj9If/WAAAAlAEAAAsAAAAAAAAAAAAAAAAALwEAAF9yZWxzLy5yZWxzUEsBAi0AFAAGAAgAAAAh&#10;AAe0KMvbAQAA/gMAAA4AAAAAAAAAAAAAAAAALgIAAGRycy9lMm9Eb2MueG1sUEsBAi0AFAAGAAgA&#10;AAAhAFWVHBb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C95C1B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2C40E93C" wp14:editId="51406A47">
                <wp:simplePos x="0" y="0"/>
                <wp:positionH relativeFrom="margin">
                  <wp:posOffset>3335655</wp:posOffset>
                </wp:positionH>
                <wp:positionV relativeFrom="paragraph">
                  <wp:posOffset>4739005</wp:posOffset>
                </wp:positionV>
                <wp:extent cx="946150" cy="285750"/>
                <wp:effectExtent l="0" t="0" r="25400" b="19050"/>
                <wp:wrapNone/>
                <wp:docPr id="2" name="Afgeronde rechthoe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5AF0D6" w14:textId="77777777" w:rsidR="00FB3FB5" w:rsidRPr="00F751C9" w:rsidRDefault="00FB3FB5" w:rsidP="0018720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2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40E93C" id="Afgeronde rechthoek 2" o:spid="_x0000_s1033" style="position:absolute;margin-left:262.65pt;margin-top:373.15pt;width:74.5pt;height:22.5pt;z-index:251792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EzllAIAAHsFAAAOAAAAZHJzL2Uyb0RvYy54bWysVEtv2zAMvg/YfxB0X50YSR9BnSJo0WFA&#10;0RVth54VWYqNyqJGKYmzXz9Kdpysy2nYxSZF8uOb1zdtY9hGoa/BFnx8NuJMWQllbVcF//F6/+WS&#10;Mx+ELYUBqwq+U57fzD9/ut66mcqhAlMqZARi/WzrCl6F4GZZ5mWlGuHPwClLQg3YiEAsrrISxZbQ&#10;G5Plo9F5tgUsHYJU3tPrXSfk84SvtZLhu9ZeBWYKTrGF9MX0XcZvNr8WsxUKV9WyD0P8QxSNqC05&#10;HaDuRBBsjfVfUE0tETzocCahyUDrWqqUA2UzHn3I5qUSTqVcqDjeDWXy/w9WPm6ekNVlwXPOrGio&#10;RQu9Ugi2VAyVrEIF6p3lsVBb52ek/+KesOc8kTHrVmMT/5QPa1Nxd0NxVRuYpMeryfl4Si2QJMov&#10;pxdEE0p2MHbow1cFDYtEwRHWtnymBqa6is2DD53+Xi86NJZtCXqaT5OWB1OX97UxUZZmSN0aZBtB&#10;3Q/tuHd4pEXujaUoYmpdMokKO6M6+GelqToUft45iHN5wBRSKhvOe1xjSTuaaYpgMByfMjRhH0yv&#10;G81UmtfBcHTK8E+Pg0XyCjYMxk1tAU8BlO+D505/n32Xc0w/tMs2jcRlTCy+LKHc0ZggdPvjnbyv&#10;qUkPwocngbQw1Fc6AuE7fbQBagn0FGcV4K9T71Gf5piknG1pAQvuf64FKs7MN0sTfjWeTOLGJmYy&#10;vciJwWPJ8lhi180tUJfHdG6cTGTUD2ZPaoTmjW7FInolkbCSfBdcBtwzt6E7DHRtpFoskhptqRPh&#10;wb44GcFjneP8vbZvAl0/qYFG/BH2yypmH2a1042WFhbrALpOg3yoa98B2vC0D/01iifkmE9ah5s5&#10;/w0AAP//AwBQSwMEFAAGAAgAAAAhAAmrui/fAAAACwEAAA8AAABkcnMvZG93bnJldi54bWxMjztP&#10;w0AQhHsk/sNpkejIOYkfieNzhJCgoCPQ0J19G9vKveK7OM6/Z6mgm90ZzX5b7Wej2YRjGJwVsFwk&#10;wNC2Tg22E/D1+fq0ARaitEpqZ1HADQPs6/u7SpbKXe0HTofYMSqxoZQC+hh9yXloezQyLJxHS97R&#10;jUZGGseOq1FeqdxovkqSnBs5WLrQS48vPbanw8UIOJ/eC++adJtN6c3ozTlD//YtxOPD/LwDFnGO&#10;f2H4xSd0qImpcRerAtMCslW2pqiAIs1JUCIvUhINbbbLNfC64v9/qH8AAAD//wMAUEsBAi0AFAAG&#10;AAgAAAAhALaDOJL+AAAA4QEAABMAAAAAAAAAAAAAAAAAAAAAAFtDb250ZW50X1R5cGVzXS54bWxQ&#10;SwECLQAUAAYACAAAACEAOP0h/9YAAACUAQAACwAAAAAAAAAAAAAAAAAvAQAAX3JlbHMvLnJlbHNQ&#10;SwECLQAUAAYACAAAACEAsThM5ZQCAAB7BQAADgAAAAAAAAAAAAAAAAAuAgAAZHJzL2Uyb0RvYy54&#10;bWxQSwECLQAUAAYACAAAACEACau6L98AAAALAQAADwAAAAAAAAAAAAAAAADuBAAAZHJzL2Rvd25y&#10;ZXYueG1sUEsFBgAAAAAEAAQA8wAAAPoFAAAAAA==&#10;" fillcolor="white [3201]" strokecolor="black [3213]">
                <v:stroke joinstyle="miter"/>
                <v:textbox>
                  <w:txbxContent>
                    <w:p w14:paraId="135AF0D6" w14:textId="77777777" w:rsidR="00FB3FB5" w:rsidRPr="00F751C9" w:rsidRDefault="00FB3FB5" w:rsidP="00187206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289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0D3DB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2F3A1613" wp14:editId="626DA4D3">
                <wp:simplePos x="0" y="0"/>
                <wp:positionH relativeFrom="column">
                  <wp:posOffset>3807764</wp:posOffset>
                </wp:positionH>
                <wp:positionV relativeFrom="paragraph">
                  <wp:posOffset>4397099</wp:posOffset>
                </wp:positionV>
                <wp:extent cx="0" cy="326003"/>
                <wp:effectExtent l="76200" t="0" r="76200" b="55245"/>
                <wp:wrapNone/>
                <wp:docPr id="9" name="Rechte verbindingslijn met pij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A923F04" id="Rechte verbindingslijn met pijl 9" o:spid="_x0000_s1026" type="#_x0000_t32" style="position:absolute;margin-left:299.8pt;margin-top:346.25pt;width:0;height:25.65pt;z-index:251782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u7E2QEAAPoDAAAOAAAAZHJzL2Uyb0RvYy54bWysU8uOEzEQvCPxD5bvZCZZacVGmewhC1wQ&#10;RAt8gONpZ7z4pXaTx9/T9iSziIeEEBfP2O6q7qpur+5P3okDYLYxdHI+a6WAoGNvw76TXz6/ffVa&#10;ikwq9MrFAJ08Q5b365cvVse0hEUcousBBZOEvDymTg5Eadk0WQ/gVZ7FBIEvTUSviLe4b3pUR2b3&#10;rlm07W1zjNgnjBpy5tOH8VKuK78xoOmjMRlIuE5ybVRXrOuurM16pZZ7VGmw+lKG+ocqvLKBk05U&#10;D4qU+Ib2FypvNcYcDc109E00xmqoGljNvP1JzadBJaha2JycJpvy/6PVHw5bFLbv5J0UQXlu0SPo&#10;gaA0dWdDaWR29ikIzyYm++TEXTHtmPKSsZuwxcsupy0WB04GffmyNnGqRp8no+FEQo+Hmk9vFrdt&#10;e1PommdcwkzvIHpRfjqZCZXdD7SJIXA3I86rz+rwPtMIvAJKUhfKSsq6N6EXdE6sh9CqsHdwyVNC&#10;mlL+WHD9o7ODEf4Iht3gEsc0dQ5h41AcFE9Q/3U+sXBkgRjr3ARqa21/BF1iCwzqbP4tcIquGWOg&#10;CehtiPi7rHS6lmrG+KvqUWuRvYv9ubav2sEDVvtweQxlgn/cV/jzk11/BwAA//8DAFBLAwQUAAYA&#10;CAAAACEAjemhL98AAAALAQAADwAAAGRycy9kb3ducmV2LnhtbEyPwU7DMAyG70i8Q2QkbixlsK4t&#10;dSeE4Dgh1glxzJq0qUicqkm38vYL2gGOtj/9/v5yM1vDjmr0vSOE+0UCTFHjZE8dwr5+u8uA+SBI&#10;CuNIIfwoD5vq+qoUhXQn+lDHXehYDCFfCAQdwlBw7hutrPALNyiKt9aNVoQ4jh2XozjFcGv4MklS&#10;bkVP8YMWg3rRqvneTRahrbt98/Wa8cm07+v6U+d6W28Rb2/m5ydgQc3hD4Zf/agOVXQ6uImkZwZh&#10;ledpRBHSfLkCFonL5oCwfnzIgFcl/9+hOgMAAP//AwBQSwECLQAUAAYACAAAACEAtoM4kv4AAADh&#10;AQAAEwAAAAAAAAAAAAAAAAAAAAAAW0NvbnRlbnRfVHlwZXNdLnhtbFBLAQItABQABgAIAAAAIQA4&#10;/SH/1gAAAJQBAAALAAAAAAAAAAAAAAAAAC8BAABfcmVscy8ucmVsc1BLAQItABQABgAIAAAAIQCI&#10;Fu7E2QEAAPoDAAAOAAAAAAAAAAAAAAAAAC4CAABkcnMvZTJvRG9jLnhtbFBLAQItABQABgAIAAAA&#10;IQCN6aEv3wAAAAsBAAAPAAAAAAAAAAAAAAAAADM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0D3DB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23592F43" wp14:editId="2F76D370">
                <wp:simplePos x="0" y="0"/>
                <wp:positionH relativeFrom="column">
                  <wp:posOffset>2019659</wp:posOffset>
                </wp:positionH>
                <wp:positionV relativeFrom="paragraph">
                  <wp:posOffset>4389120</wp:posOffset>
                </wp:positionV>
                <wp:extent cx="0" cy="326003"/>
                <wp:effectExtent l="76200" t="0" r="76200" b="55245"/>
                <wp:wrapNone/>
                <wp:docPr id="4" name="Rechte verbindingslijn met pij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AF6201" id="Rechte verbindingslijn met pijl 4" o:spid="_x0000_s1026" type="#_x0000_t32" style="position:absolute;margin-left:159.05pt;margin-top:345.6pt;width:0;height:25.65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gDs2QEAAPoDAAAOAAAAZHJzL2Uyb0RvYy54bWysU8uOEzEQvCPxD5bvZCbZ1QpFmewhC1wQ&#10;RAt8gONpZ7z4pXaTx9/T9iSziIeEEBfP2O6q7qpur+5P3okDYLYxdHI+a6WAoGNvw76TXz6/ffVa&#10;ikwq9MrFAJ08Q5b365cvVse0hEUcousBBZOEvDymTg5Eadk0WQ/gVZ7FBIEvTUSviLe4b3pUR2b3&#10;rlm07V1zjNgnjBpy5tOH8VKuK78xoOmjMRlIuE5ybVRXrOuurM16pZZ7VGmw+lKG+ocqvLKBk05U&#10;D4qU+Ib2FypvNcYcDc109E00xmqoGljNvP1JzadBJaha2JycJpvy/6PVHw5bFLbv5K0UQXlu0SPo&#10;gaA0dWdDaWR29ikIzyYm++TEbTHtmPKSsZuwxcsupy0WB04GffmyNnGqRp8no+FEQo+Hmk9vFndt&#10;e1PommdcwkzvIHpRfjqZCZXdD7SJIXA3I86rz+rwPtMIvAJKUhfKSsq6N6EXdE6sh9CqsHdwyVNC&#10;mlL+WHD9o7ODEf4Iht3gEsc0dQ5h41AcFE9Q/3U+sXBkgRjr3ARqa21/BF1iCwzqbP4tcIquGWOg&#10;CehtiPi7rHS6lmrG+KvqUWuRvYv9ubav2sEDVvtweQxlgn/cV/jzk11/BwAA//8DAFBLAwQUAAYA&#10;CAAAACEASCynE98AAAALAQAADwAAAGRycy9kb3ducmV2LnhtbEyPy07DMBBF90j8gzVI7KiTAG2a&#10;ZlIhBMsK0VSoSzeexBF+RLHThr/HiAUsZ+bozrnldjaanWn0vbMI6SIBRrZxsrcdwqF+vcuB+SCs&#10;FNpZQvgiD9vq+qoUhXQX+07nfehYDLG+EAgqhKHg3DeKjPALN5CNt9aNRoQ4jh2Xo7jEcKN5liRL&#10;bkRv4wclBnpW1HzuJ4PQ1t2hOb7kfNLt26r+UGu1q3eItzfz0wZYoDn8wfCjH9Whik4nN1npmUa4&#10;T/M0ogjLdZoBi8Tv5oSwesgegVcl/9+h+gYAAP//AwBQSwECLQAUAAYACAAAACEAtoM4kv4AAADh&#10;AQAAEwAAAAAAAAAAAAAAAAAAAAAAW0NvbnRlbnRfVHlwZXNdLnhtbFBLAQItABQABgAIAAAAIQA4&#10;/SH/1gAAAJQBAAALAAAAAAAAAAAAAAAAAC8BAABfcmVscy8ucmVsc1BLAQItABQABgAIAAAAIQB+&#10;mgDs2QEAAPoDAAAOAAAAAAAAAAAAAAAAAC4CAABkcnMvZTJvRG9jLnhtbFBLAQItABQABgAIAAAA&#10;IQBILKcT3wAAAAsBAAAPAAAAAAAAAAAAAAAAADM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D0353A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C9A4F11" wp14:editId="46D84825">
                <wp:simplePos x="0" y="0"/>
                <wp:positionH relativeFrom="column">
                  <wp:posOffset>3880099</wp:posOffset>
                </wp:positionH>
                <wp:positionV relativeFrom="paragraph">
                  <wp:posOffset>3912152</wp:posOffset>
                </wp:positionV>
                <wp:extent cx="643890" cy="0"/>
                <wp:effectExtent l="0" t="76200" r="22860" b="95250"/>
                <wp:wrapNone/>
                <wp:docPr id="61" name="Rechte verbindingslijn met pijl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2D9C584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61" o:spid="_x0000_s1026" type="#_x0000_t32" style="position:absolute;margin-left:305.5pt;margin-top:308.05pt;width:50.7pt;height:0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ANXk5wEAABQEAAAOAAAAZHJzL2Uyb0RvYy54bWysU8mOEzEQvSPxD5bvpJMBRUOUzhwS4IIg&#10;GuADHHc57cGbykWWv6fsTnoQizQacan2Uu9VvVfu5d3JO3EAzDaGVs4mUykg6NjZsG/lt6/vX91K&#10;kUmFTrkYoJVnyPJu9fLF8pgWcBP76DpAwSQhL46plT1RWjRN1j14lScxQeBLE9Er4i3umw7Vkdm9&#10;a26m03lzjNgljBpy5tPNcClXld8Y0PTZmAwkXCu5N6oRa9yV2KyWarFHlXqrL22oZ3ThlQ1cdKTa&#10;KFLiB9o/qLzVGHM0NNHRN9EYq6FqYDWz6W9qvvQqQdXC5uQ02pT/H63+dNiisF0r5zMpgvI8o3vQ&#10;PUGZ6s6GMsns7EMQnl1M9sEJzmTbjikvGL0OW7zsctpi8eBk0JcvqxOnavV5tBpOJDQfzt+8vn3L&#10;A9HXq+YRlzDTB4helEUrM6Gy+57WMQSeZ8RZdVodPmbiygy8AkpRF0osJxuVe3FQPPiOV8OkSVn3&#10;LnSCzomFEloV9g7KHdMUaFNkDULqis4OBtp7MOwTtz6Ury8U1g4vJb5XUyoLZxaIsc6NoGnt+Z+g&#10;S26BQX21TwWO2bViDDQCvQ0R/1aVTtdWzZB/VT1oLbJ3sTvXsVY7+OlVfy6/SXnbv+4r/PFnXv0E&#10;AAD//wMAUEsDBBQABgAIAAAAIQDQisuE3wAAAAsBAAAPAAAAZHJzL2Rvd25yZXYueG1sTI9PS8NA&#10;EMXvgt9hGcGb3SRIlDSbIoL1z0FoI5jjNDvNBrOzIbtt47d3C4LeZuY93vxeuZrtII40+d6xgnSR&#10;gCBune65U/BRP93cg/ABWePgmBR8k4dVdXlRYqHdiTd03IZOxBD2BSowIYyFlL41ZNEv3Egctb2b&#10;LIa4Tp3UE55iuB1kliS5tNhz/GBwpEdD7df2YBXM/rVZvzRvzyazDt/72n429Vqp66v5YQki0Bz+&#10;zHDGj+hQRaadO7D2YlCQp2nsEs5DnoKIjrs0uwWx+73IqpT/O1Q/AAAA//8DAFBLAQItABQABgAI&#10;AAAAIQC2gziS/gAAAOEBAAATAAAAAAAAAAAAAAAAAAAAAABbQ29udGVudF9UeXBlc10ueG1sUEsB&#10;Ai0AFAAGAAgAAAAhADj9If/WAAAAlAEAAAsAAAAAAAAAAAAAAAAALwEAAF9yZWxzLy5yZWxzUEsB&#10;Ai0AFAAGAAgAAAAhABsA1eTnAQAAFAQAAA4AAAAAAAAAAAAAAAAALgIAAGRycy9lMm9Eb2MueG1s&#10;UEsBAi0AFAAGAAgAAAAhANCKy4TfAAAACwEAAA8AAAAAAAAAAAAAAAAAQQQAAGRycy9kb3ducmV2&#10;LnhtbFBLBQYAAAAABAAEAPMAAABN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D0353A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72548EC7" wp14:editId="30F6523E">
                <wp:simplePos x="0" y="0"/>
                <wp:positionH relativeFrom="column">
                  <wp:posOffset>3847465</wp:posOffset>
                </wp:positionH>
                <wp:positionV relativeFrom="paragraph">
                  <wp:posOffset>2639695</wp:posOffset>
                </wp:positionV>
                <wp:extent cx="643890" cy="0"/>
                <wp:effectExtent l="0" t="76200" r="22860" b="95250"/>
                <wp:wrapNone/>
                <wp:docPr id="56" name="Rechte verbindingslijn met pijl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59D3C2" id="Rechte verbindingslijn met pijl 56" o:spid="_x0000_s1026" type="#_x0000_t32" style="position:absolute;margin-left:302.95pt;margin-top:207.85pt;width:50.7pt;height:0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FwP5gEAABQEAAAOAAAAZHJzL2Uyb0RvYy54bWysU8mOEzEQvSPxD5bvpJMBoiFKZw4JcEEQ&#10;zcAHOO5y2oM3lYssf0/ZnfQgFgkhLtVe6r2q98q9vDt5Jw6A2cbQytlkKgUEHTsb9q388vndi1sp&#10;MqnQKRcDtPIMWd6tnj9bHtMCbmIfXQcomCTkxTG1sidKi6bJugev8iQmCHxpInpFvMV906E6Mrt3&#10;zc10Om+OEbuEUUPOfLoZLuWq8hsDmj4Zk4GEayX3RjVijbsSm9VSLfaoUm/1pQ31D114ZQMXHak2&#10;ipT4hvYXKm81xhwNTXT0TTTGaqgaWM1s+pOah14lqFrYnJxGm/L/o9UfD1sUtmvl67kUQXme0T3o&#10;nqBMdWdDmWR29jEIzy4m++gEZ7Jtx5QXjF6HLV52OW2xeHAy6MuX1YlTtfo8Wg0nEpoP569e3r7h&#10;gejrVfOES5jpPUQvyqKVmVDZfU/rGALPM+KsOq0OHzJxZQZeAaWoCyWWk43KvTgoHnzHq2HSpKx7&#10;GzpB58RCCa0KewfljmkKtCmyBiF1RWcHA+09GPaJWx/K1xcKa4eXEl9nIwtnFoixzo2gae35j6BL&#10;boFBfbV/Cxyza8UYaAR6GyL+riqdrq2aIf+qetBaZO9id65jrXbw06v+XH6T8rZ/3Ff408+8+g4A&#10;AP//AwBQSwMEFAAGAAgAAAAhAM9+f5zgAAAACwEAAA8AAABkcnMvZG93bnJldi54bWxMj8FKw0AQ&#10;hu+C77CM4M1uWm1TYzZFBKv1ILQRzHGaHbPB7GzIbtv49q4g6HFmPv75/nw12k4cafCtYwXTSQKC&#10;uHa65UbBW/l4tQThA7LGzjEp+CIPq+L8LMdMuxNv6bgLjYgh7DNUYELoMyl9bciin7ieON4+3GAx&#10;xHFopB7wFMNtJ2dJspAWW44fDPb0YKj+3B2sgtFvqvVz9fJkZtbha1va96pcK3V5Md7fgQg0hj8Y&#10;fvSjOhTRae8OrL3oFCyS+W1EFdxM5ymISKRJeg1i/7uRRS7/dyi+AQAA//8DAFBLAQItABQABgAI&#10;AAAAIQC2gziS/gAAAOEBAAATAAAAAAAAAAAAAAAAAAAAAABbQ29udGVudF9UeXBlc10ueG1sUEsB&#10;Ai0AFAAGAAgAAAAhADj9If/WAAAAlAEAAAsAAAAAAAAAAAAAAAAALwEAAF9yZWxzLy5yZWxzUEsB&#10;Ai0AFAAGAAgAAAAhAJMcXA/mAQAAFAQAAA4AAAAAAAAAAAAAAAAALgIAAGRycy9lMm9Eb2MueG1s&#10;UEsBAi0AFAAGAAgAAAAhAM9+f5zgAAAACwEAAA8AAAAAAAAAAAAAAAAAQAQAAGRycy9kb3ducmV2&#10;LnhtbFBLBQYAAAAABAAEAPMAAABN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D0353A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4BDE85E" wp14:editId="348841CE">
                <wp:simplePos x="0" y="0"/>
                <wp:positionH relativeFrom="column">
                  <wp:posOffset>3839872</wp:posOffset>
                </wp:positionH>
                <wp:positionV relativeFrom="paragraph">
                  <wp:posOffset>2020100</wp:posOffset>
                </wp:positionV>
                <wp:extent cx="644056" cy="0"/>
                <wp:effectExtent l="0" t="76200" r="22860" b="95250"/>
                <wp:wrapNone/>
                <wp:docPr id="54" name="Rechte verbindingslijn met pijl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4056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B18377" id="Rechte verbindingslijn met pijl 54" o:spid="_x0000_s1026" type="#_x0000_t32" style="position:absolute;margin-left:302.35pt;margin-top:159.05pt;width:50.7pt;height:0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/jP5gEAABQEAAAOAAAAZHJzL2Uyb0RvYy54bWysU9uO0zAQfUfiHyy/06SrboWqpvvQAi8I&#10;qgU+wHXGjRffZA9t8veMnTSLuEgI8TLxZc6ZOWec7UNvDbtATNq7hi8XNWfgpG+1Ozf8y+e3r15z&#10;llC4VhjvoOEDJP6we/liew0buPOdNy1ERiQuba6h4R1i2FRVkh1YkRY+gKNL5aMVSNt4rtoorsRu&#10;TXVX1+vq6mMbopeQEp0exku+K/xKgcSPSiVAZhpOvWGJscRTjtVuKzbnKEKn5dSG+IcurNCOis5U&#10;B4GCfYv6FyqrZfTJK1xIbyuvlJZQNJCaZf2Tmk+dCFC0kDkpzDal/0crP1yOkem24fcrzpywNKNH&#10;kB1CnupJuzzJZPSTY5ZcDPrJMMok264hbQi9d8c47VI4xuxBr6LNX1LH+mL1MFsNPTJJh+vVqr5f&#10;cyZvV9UzLsSE78BblhcNTxiFPne4987RPH1cFqfF5X1CqkzAGyAXNS7HfHIQqWMXQYNvaTVOGoU2&#10;b1zLcAgkFKMW7mwg3xFNhlZZ1iikrHAwMNI+giKfqPWxfHmhsDdxKvF1ObNQZoYobcwMqkvPfwRN&#10;uRkG5dX+LXDOLhW9wxlotfPxd1Wxv7Wqxvyb6lFrln3y7VDGWuygp1f8mX6T/LZ/3Bf488+8+w4A&#10;AP//AwBQSwMEFAAGAAgAAAAhANOd8mffAAAACwEAAA8AAABkcnMvZG93bnJldi54bWxMj01Lw0AQ&#10;hu+C/2EZwZvdTZW0pNkUEawfh4KN0By32TEJZmdDdtvGf+8Igt7m4+GdZ/L15HpxwjF0njQkMwUC&#10;qfa2o0bDe/l4swQRoiFrek+o4QsDrIvLi9xk1p/pDU+72AgOoZAZDW2MQyZlqFt0Jsz8gMS7Dz86&#10;E7kdG2lHc+Zw18u5Uql0piO+0JoBH1qsP3dHp2EKL9XmuXp9aufOm21Xun1VbrS+vpruVyAiTvEP&#10;hh99VoeCnQ7+SDaIXkOq7haMarhNlgkIJhYq5eLwO5FFLv//UHwDAAD//wMAUEsBAi0AFAAGAAgA&#10;AAAhALaDOJL+AAAA4QEAABMAAAAAAAAAAAAAAAAAAAAAAFtDb250ZW50X1R5cGVzXS54bWxQSwEC&#10;LQAUAAYACAAAACEAOP0h/9YAAACUAQAACwAAAAAAAAAAAAAAAAAvAQAAX3JlbHMvLnJlbHNQSwEC&#10;LQAUAAYACAAAACEAmQ/4z+YBAAAUBAAADgAAAAAAAAAAAAAAAAAuAgAAZHJzL2Uyb0RvYy54bWxQ&#10;SwECLQAUAAYACAAAACEA053yZ98AAAALAQAADwAAAAAAAAAAAAAAAABABAAAZHJzL2Rvd25yZXYu&#10;eG1sUEsFBgAAAAAEAAQA8wAAAEw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D0353A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A5145CA" wp14:editId="4AEF3AF0">
                <wp:simplePos x="0" y="0"/>
                <wp:positionH relativeFrom="column">
                  <wp:posOffset>3824356</wp:posOffset>
                </wp:positionH>
                <wp:positionV relativeFrom="paragraph">
                  <wp:posOffset>1407408</wp:posOffset>
                </wp:positionV>
                <wp:extent cx="644056" cy="0"/>
                <wp:effectExtent l="0" t="76200" r="22860" b="95250"/>
                <wp:wrapNone/>
                <wp:docPr id="52" name="Rechte verbindingslijn met pijl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4056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F78006" id="Rechte verbindingslijn met pijl 52" o:spid="_x0000_s1026" type="#_x0000_t32" style="position:absolute;margin-left:301.15pt;margin-top:110.8pt;width:50.7pt;height:0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0xg5gEAABQEAAAOAAAAZHJzL2Uyb0RvYy54bWysU9uO0zAQfUfiHyy/06TVboWqpvvQAi8I&#10;qgU+wHXGjRffZA9t8veMnTSLuEgI8TLxZc6ZOWec7UNvDbtATNq7hi8XNWfgpG+1Ozf8y+e3r15z&#10;llC4VhjvoOEDJP6we/liew0bWPnOmxYiIxKXNtfQ8A4xbKoqyQ6sSAsfwNGl8tEKpG08V20UV2K3&#10;plrV9bq6+tiG6CWkRKeH8ZLvCr9SIPGjUgmQmYZTb1hiLPGUY7Xbis05itBpObUh/qELK7SjojPV&#10;QaBg36L+hcpqGX3yChfS28orpSUUDaRmWf+k5lMnAhQtZE4Ks03p/9HKD5djZLpt+P2KMycszegR&#10;ZIeQp3rSLk8yGf3kmCUXg34yjDLJtmtIG0Lv3TFOuxSOMXvQq2jzl9Sxvlg9zFZDj0zS4frurr5f&#10;cyZvV9UzLsSE78BblhcNTxiFPne4987RPH1cFqfF5X1CqkzAGyAXNS7HfHIQqWMXQYNvaTVOGoU2&#10;b1zLcAgkFKMW7mwg3xFNhlZZ1iikrHAwMNI+giKfqPWxfHmhsDdxKvF1ObNQZoYobcwMqkvPfwRN&#10;uRkG5dX+LXDOLhW9wxlotfPxd1Wxv7Wqxvyb6lFrln3y7VDGWuygp1f8mX6T/LZ/3Bf488+8+w4A&#10;AP//AwBQSwMEFAAGAAgAAAAhAPEdp3LfAAAACwEAAA8AAABkcnMvZG93bnJldi54bWxMj01LxDAQ&#10;hu+C/yGM4M1NNgtdqU0XEVw/DoJbwR5nm7EtNpPSZHfrvzeCoMeZeXjneYvN7AZxpCn0ng0sFwoE&#10;ceNtz62Bt+r+6hpEiMgWB89k4IsCbMrzswJz60/8SsddbEUK4ZCjgS7GMZcyNB05DAs/Eqfbh58c&#10;xjROrbQTnlK4G6RWKpMOe04fOhzprqPmc3dwBubwVG8f6+eHTjuPL33l3utqa8zlxXx7AyLSHP9g&#10;+NFP6lAmp70/sA1iMJApvUqoAa2XGYhErNVqDWL/u5FlIf93KL8BAAD//wMAUEsBAi0AFAAGAAgA&#10;AAAhALaDOJL+AAAA4QEAABMAAAAAAAAAAAAAAAAAAAAAAFtDb250ZW50X1R5cGVzXS54bWxQSwEC&#10;LQAUAAYACAAAACEAOP0h/9YAAACUAQAACwAAAAAAAAAAAAAAAAAvAQAAX3JlbHMvLnJlbHNQSwEC&#10;LQAUAAYACAAAACEAGb9MYOYBAAAUBAAADgAAAAAAAAAAAAAAAAAuAgAAZHJzL2Uyb0RvYy54bWxQ&#10;SwECLQAUAAYACAAAACEA8R2nct8AAAALAQAADwAAAAAAAAAAAAAAAABABAAAZHJzL2Rvd25yZXYu&#10;eG1sUEsFBgAAAAAEAAQA8wAAAEw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D0353A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6B4D9E2" wp14:editId="7317A4FD">
                <wp:simplePos x="0" y="0"/>
                <wp:positionH relativeFrom="margin">
                  <wp:posOffset>3338195</wp:posOffset>
                </wp:positionH>
                <wp:positionV relativeFrom="paragraph">
                  <wp:posOffset>4102100</wp:posOffset>
                </wp:positionV>
                <wp:extent cx="946150" cy="285750"/>
                <wp:effectExtent l="0" t="0" r="25400" b="19050"/>
                <wp:wrapNone/>
                <wp:docPr id="51" name="Afgeronde rechthoek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4CD599" w14:textId="77777777" w:rsidR="00FB3FB5" w:rsidRPr="00F751C9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3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6B4D9E2" id="Afgeronde rechthoek 51" o:spid="_x0000_s1034" style="position:absolute;margin-left:262.85pt;margin-top:323pt;width:74.5pt;height:22.5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GJLlgIAAH0FAAAOAAAAZHJzL2Uyb0RvYy54bWysVEtv2zAMvg/YfxB0X50ESR9BnSJo0WFA&#10;0RZ9oGdFlmKjsqhRSuLs14+SH826nIZdZNJ8kx95edXUhm0V+gpszscnI86UlVBUdp3z15fbb+ec&#10;+SBsIQxYlfO98vxq8fXL5c7N1QRKMIVCRk6sn+9czssQ3DzLvCxVLfwJOGVJqAFrEYjFdVag2JH3&#10;2mST0eg02wEWDkEq7+nvTSvki+RfayXDg9ZeBWZyTrmF9GJ6V/HNFpdivkbhykp2aYh/yKIWlaWg&#10;g6sbEQTbYPWXq7qSCB50OJFQZ6B1JVWqgaoZjz5V81wKp1It1Bzvhjb5/+dW3m8fkVVFzmdjzqyo&#10;aUZLvVYItlAMlSxDCeqdkZRatXN+ThbP7hE7zhMZ62401vFLFbEmtXc/tFc1gUn6eTE9Hc9oCJJE&#10;k/PZGdHkJfswdujDdwU1i0TOETa2eKIRps6K7Z0PrX6vFwMay3bkejaZJS0PpipuK2OiLKFIXRtk&#10;W0HzD00qggIeaBFnLGURS2uLSVTYG9W6f1Ka+kPpT9oAEZkfPoWUyobTrhBjSTuaacpgMBwfMzSh&#10;T6bTjWYqIXYwHB0z/DPiYJGigg2DcV1ZwGMOivchcqvfV9/WHMsPzapJoLjop76CYk9AQWg3yDt5&#10;W9GQ7oQPjwJpZWiudAbCAz3aAI0EOoqzEvDXsf9Rn5BMUs52tII59z83AhVn5ocljF+Mp9O4s4mZ&#10;zs4mxOChZHUosZv6GmjKBGPKLpFRP5ie1Aj1G12LZYxKImElxc65DNgz16E9DXRvpFoukxrtqRPh&#10;zj47GZ3HPkf8vTRvAl2H1EAQv4d+XcX8E1Zb3WhpYbkJoKsE5Njptq/dBGjH0z509ygekUM+aX1c&#10;zcVvAAAA//8DAFBLAwQUAAYACAAAACEAPnhhTN8AAAALAQAADwAAAGRycy9kb3ducmV2LnhtbEyP&#10;zU7DMBCE70i8g7VI3KjTKj9tiFMhJDhwo3Dh5sRLEtVep7Gbpm/PcoLb7s5o9ptqvzgrZpzC4EnB&#10;epWAQGq9GahT8Pnx8rAFEaImo60nVHDFAPv69qbSpfEXesf5EDvBIRRKraCPcSylDG2PToeVH5FY&#10;+/aT05HXqZNm0hcOd1ZukiSXTg/EH3o94nOP7fFwdgpOx7di9E26y+b06uz2lOH4+qXU/d3y9Agi&#10;4hL/zPCLz+hQM1Pjz2SCsAqyTVawVUGe5lyKHXmR8qXhYbdOQNaV/N+h/gEAAP//AwBQSwECLQAU&#10;AAYACAAAACEAtoM4kv4AAADhAQAAEwAAAAAAAAAAAAAAAAAAAAAAW0NvbnRlbnRfVHlwZXNdLnht&#10;bFBLAQItABQABgAIAAAAIQA4/SH/1gAAAJQBAAALAAAAAAAAAAAAAAAAAC8BAABfcmVscy8ucmVs&#10;c1BLAQItABQABgAIAAAAIQC/zGJLlgIAAH0FAAAOAAAAAAAAAAAAAAAAAC4CAABkcnMvZTJvRG9j&#10;LnhtbFBLAQItABQABgAIAAAAIQA+eGFM3wAAAAsBAAAPAAAAAAAAAAAAAAAAAPAEAABkcnMvZG93&#10;bnJldi54bWxQSwUGAAAAAAQABADzAAAA/AUAAAAA&#10;" fillcolor="white [3201]" strokecolor="black [3213]">
                <v:stroke joinstyle="miter"/>
                <v:textbox>
                  <w:txbxContent>
                    <w:p w14:paraId="054CD599" w14:textId="77777777" w:rsidR="00FB3FB5" w:rsidRPr="00F751C9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303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0353A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D2181B5" wp14:editId="3979EA13">
                <wp:simplePos x="0" y="0"/>
                <wp:positionH relativeFrom="column">
                  <wp:posOffset>3792607</wp:posOffset>
                </wp:positionH>
                <wp:positionV relativeFrom="paragraph">
                  <wp:posOffset>3768587</wp:posOffset>
                </wp:positionV>
                <wp:extent cx="0" cy="326003"/>
                <wp:effectExtent l="76200" t="0" r="76200" b="55245"/>
                <wp:wrapNone/>
                <wp:docPr id="50" name="Rechte verbindingslijn met pijl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FEF3F1" id="Rechte verbindingslijn met pijl 50" o:spid="_x0000_s1026" type="#_x0000_t32" style="position:absolute;margin-left:298.65pt;margin-top:296.75pt;width:0;height:25.6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hMJ2gEAAPwDAAAOAAAAZHJzL2Uyb0RvYy54bWysU8uOEzEQvCPxD5bvZCZZsUJRJnvIAhcE&#10;0cJ+gONpZ7z4pXaTx9/T9iSziIeEEBfP2O6q7qpur+5O3okDYLYxdHI+a6WAoGNvw76Tj1/evXoj&#10;RSYVeuVigE6eIcu79csXq2NawiIO0fWAgklCXh5TJweitGyarAfwKs9igsCXJqJXxFvcNz2qI7N7&#10;1yza9rY5RuwTRg058+n9eCnXld8Y0PTJmAwkXCe5Nqor1nVX1ma9Uss9qjRYfSlD/UMVXtnASSeq&#10;e0VKfEP7C5W3GmOOhmY6+iYaYzVUDaxm3v6k5vOgElQtbE5Ok035/9Hqj4ctCtt38jXbE5TnHj2A&#10;HghKV3c2lE5mZ5+C8Oxisk9OcCTbdkx5yehN2OJll9MWiwcng758WZ04VavPk9VwIqHHQ82nN4vb&#10;tr0pdM0zLmGm9xC9KD+dzITK7gfaxBC4nxHn1Wl1+JBpBF4BJakLZSVl3dvQCzonFkRoVdg7uOQp&#10;IU0pfyy4/tHZwQh/AMN+cIljmjqJsHEoDopnqP86n1g4skCMdW4CtbW2P4IusQUGdTr/FjhF14wx&#10;0AT0NkT8XVY6XUs1Y/xV9ai1yN7F/lzbV+3gEat9uDyHMsM/7iv8+dGuvwMAAP//AwBQSwMEFAAG&#10;AAgAAAAhAM3j9UzeAAAACwEAAA8AAABkcnMvZG93bnJldi54bWxMj8tOwzAQRfdI/QdrKrGjDn2m&#10;IU5VIVhWiKZCLN14EkfY4yh22vD3uGIBu3kc3TmT70Zr2AV73zoS8DhLgCFVTrXUCDiVrw8pMB8k&#10;KWkcoYBv9LArJne5zJS70jtejqFhMYR8JgXoELqMc19ptNLPXIcUd7XrrQyx7RuuenmN4dbweZKs&#10;uZUtxQtadvissfo6DlZAXTan6vMl5YOp3zblh97qQ3kQ4n467p+ABRzDHww3/agORXQ6u4GUZ0bA&#10;artZRPRWLFbAIvE7OQtYL5cp8CLn/38ofgAAAP//AwBQSwECLQAUAAYACAAAACEAtoM4kv4AAADh&#10;AQAAEwAAAAAAAAAAAAAAAAAAAAAAW0NvbnRlbnRfVHlwZXNdLnhtbFBLAQItABQABgAIAAAAIQA4&#10;/SH/1gAAAJQBAAALAAAAAAAAAAAAAAAAAC8BAABfcmVscy8ucmVsc1BLAQItABQABgAIAAAAIQCK&#10;2hMJ2gEAAPwDAAAOAAAAAAAAAAAAAAAAAC4CAABkcnMvZTJvRG9jLnhtbFBLAQItABQABgAIAAAA&#10;IQDN4/VM3gAAAAs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D0353A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515B558" wp14:editId="7CDAADA8">
                <wp:simplePos x="0" y="0"/>
                <wp:positionH relativeFrom="margin">
                  <wp:posOffset>3323231</wp:posOffset>
                </wp:positionH>
                <wp:positionV relativeFrom="paragraph">
                  <wp:posOffset>3466382</wp:posOffset>
                </wp:positionV>
                <wp:extent cx="946150" cy="285750"/>
                <wp:effectExtent l="0" t="0" r="25400" b="19050"/>
                <wp:wrapNone/>
                <wp:docPr id="48" name="Afgeronde rechthoek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5E37EE" w14:textId="77777777" w:rsidR="00FB3FB5" w:rsidRPr="00F751C9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3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15B558" id="Afgeronde rechthoek 48" o:spid="_x0000_s1035" style="position:absolute;margin-left:261.65pt;margin-top:272.95pt;width:74.5pt;height:22.5pt;z-index:251736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M+QlQIAAH4FAAAOAAAAZHJzL2Uyb0RvYy54bWysVM1u2zAMvg/YOwi6r46DpF2DOkXQosOA&#10;oi3aDj0rshQblUWNUhJnTz9Kdpysy2nYxSZF8uM/r67bxrCNQl+DLXh+NuJMWQllbVcF//F69+Ur&#10;Zz4IWwoDVhV8pzy/nn/+dLV1MzWGCkypkBGI9bOtK3gVgptlmZeVaoQ/A6csCTVgIwKxuMpKFFtC&#10;b0w2Ho3Osy1g6RCk8p5ebzshnyd8rZUMj1p7FZgpOMUW0hfTdxm/2fxKzFYoXFXLPgzxD1E0orbk&#10;dIC6FUGwNdZ/QTW1RPCgw5mEJgOta6lSDpRNPvqQzUslnEq5UHG8G8rk/x+sfNg8IavLgk+oU1Y0&#10;1KOFXikEWyqGSlahAvXOSEql2jo/I4sX94Q954mMebcam/injFibyrsbyqvawCQ9Xk7O8yk1QZJo&#10;/HV6QTShZAdjhz58U9CwSBQcYW3LZ2phqqzY3PvQ6e/1okNj2Zagp+Np0vJg6vKuNibK0hSpG4Ns&#10;I6j/oc17h0da5N5YiiKm1iWTqLAzqoN/VprqQ+GPOwdxMg+YQkplw3mPayxpRzNNEQyG+SlDE/bB&#10;9LrRTKWJHQxHpwz/9DhYJK9gw2Dc1BbwFED5Pnju9PfZdznH9EO7bNNQ5KlF8WkJ5Y4mBaFbIe/k&#10;XU1duhc+PAmknaHG0h0Ij/TRBqgn0FOcVYC/Tr1HfRplknK2pR0suP+5Fqg4M98tDfllPpnEpU3M&#10;ZHoxJgaPJctjiV03N0BtzuniOJnIqB/MntQIzRudi0X0SiJhJfkuuAy4Z25Cdxvo4Ei1WCQ1WlQn&#10;wr19cTKCx0LHAXxt3wS6flQDzfgD7PdVzD4Ma6cbLS0s1gF0nSb5UNe+BbTkaSH6gxSvyDGftA5n&#10;c/4bAAD//wMAUEsDBBQABgAIAAAAIQCUCLnq3wAAAAsBAAAPAAAAZHJzL2Rvd25yZXYueG1sTI+9&#10;TsNAEIR7JN7htEh05BzHTmLH5wghQUFHoKE7+xbbyv3Fd3Gct2epSLc7M5r9ttrPRrMJxzA4K2C5&#10;SIChbZ0abCfg6/P1aQssRGmV1M6igCsG2Nf3d5UslbvYD5wOsWNUYkMpBfQx+pLz0PZoZFg4j5a8&#10;HzcaGWkdO65GeaFyo3maJGtu5GDpQi89vvTYHg9nI+B0fN9412RFPmVXo7enHP3btxCPD/PzDljE&#10;Of6H4Q+f0KEmpsadrQpMC8jT1YqiNGR5AYwS601KSkNKkRTA64rf/lD/AgAA//8DAFBLAQItABQA&#10;BgAIAAAAIQC2gziS/gAAAOEBAAATAAAAAAAAAAAAAAAAAAAAAABbQ29udGVudF9UeXBlc10ueG1s&#10;UEsBAi0AFAAGAAgAAAAhADj9If/WAAAAlAEAAAsAAAAAAAAAAAAAAAAALwEAAF9yZWxzLy5yZWxz&#10;UEsBAi0AFAAGAAgAAAAhAOMIz5CVAgAAfgUAAA4AAAAAAAAAAAAAAAAALgIAAGRycy9lMm9Eb2Mu&#10;eG1sUEsBAi0AFAAGAAgAAAAhAJQIuerfAAAACwEAAA8AAAAAAAAAAAAAAAAA7wQAAGRycy9kb3du&#10;cmV2LnhtbFBLBQYAAAAABAAEAPMAAAD7BQAAAAA=&#10;" fillcolor="white [3201]" strokecolor="black [3213]">
                <v:stroke joinstyle="miter"/>
                <v:textbox>
                  <w:txbxContent>
                    <w:p w14:paraId="0D5E37EE" w14:textId="77777777" w:rsidR="00FB3FB5" w:rsidRPr="00F751C9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347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D0353A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6C450B2D" wp14:editId="2FCAB502">
                <wp:simplePos x="0" y="0"/>
                <wp:positionH relativeFrom="column">
                  <wp:posOffset>3784656</wp:posOffset>
                </wp:positionH>
                <wp:positionV relativeFrom="paragraph">
                  <wp:posOffset>3125029</wp:posOffset>
                </wp:positionV>
                <wp:extent cx="0" cy="326003"/>
                <wp:effectExtent l="76200" t="0" r="76200" b="55245"/>
                <wp:wrapNone/>
                <wp:docPr id="49" name="Rechte verbindingslijn met pijl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F5EA60" id="Rechte verbindingslijn met pijl 49" o:spid="_x0000_s1026" type="#_x0000_t32" style="position:absolute;margin-left:298pt;margin-top:246.05pt;width:0;height:25.6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qPF2gEAAPwDAAAOAAAAZHJzL2Uyb0RvYy54bWysU8uOEzEQvCPxD5bvZCZZtIIokz1kgQuC&#10;aIEPcDztjBe/1G7y+HvanmQW8ZAQ4uIZ213VXdXt1d3JO3EAzDaGTs5nrRQQdOxt2Hfyy+e3L15J&#10;kUmFXrkYoJNnyPJu/fzZ6piWsIhDdD2gYJKQl8fUyYEoLZsm6wG8yrOYIPCliegV8Rb3TY/qyOze&#10;NYu2vW2OEfuEUUPOfHo/Xsp15TcGNH00JgMJ10mujeqKdd2VtVmv1HKPKg1WX8pQ/1CFVzZw0onq&#10;XpES39D+QuWtxpijoZmOvonGWA1VA6uZtz+p+TSoBFULm5PTZFP+f7T6w2GLwvadfPlaiqA89+gB&#10;9EBQurqzoXQyO/sYhGcXk310giPZtmPKS0ZvwhYvu5y2WDw4GfTly+rEqVp9nqyGEwk9Hmo+vVnc&#10;tu1NoWuecAkzvYPoRfnpZCZUdj/QJobA/Yw4r06rw/tMI/AKKEldKCsp696EXtA5sSBCq8LewSVP&#10;CWlK+WPB9Y/ODkb4Axj2g0sc09RJhI1DcVA8Q/3X+cTCkQVirHMTqK21/RF0iS0wqNP5t8ApumaM&#10;gSagtyHi77LS6VqqGeOvqketRfYu9ufavmoHj1jtw+U5lBn+cV/hT492/R0AAP//AwBQSwMEFAAG&#10;AAgAAAAhALC4ZbDfAAAACwEAAA8AAABkcnMvZG93bnJldi54bWxMj0FPwzAMhe9I/IfISNxYulHG&#10;WppOCMFxQqwT4pg1blPROFWTbuXfY8QBbrbf0/P3iu3senHCMXSeFCwXCQik2puOWgWH6uVmAyJE&#10;TUb3nlDBFwbYlpcXhc6NP9MbnvaxFRxCIdcKbIxDLmWoLTodFn5AYq3xo9OR17GVZtRnDne9XCXJ&#10;WjrdEX+wesAni/XnfnIKmqo91B/PGzn1zet99W4zu6t2Sl1fzY8PICLO8c8MP/iMDiUzHf1EJohe&#10;wV225i5RQZqtliDY8Xs58pDepiDLQv7vUH4DAAD//wMAUEsBAi0AFAAGAAgAAAAhALaDOJL+AAAA&#10;4QEAABMAAAAAAAAAAAAAAAAAAAAAAFtDb250ZW50X1R5cGVzXS54bWxQSwECLQAUAAYACAAAACEA&#10;OP0h/9YAAACUAQAACwAAAAAAAAAAAAAAAAAvAQAAX3JlbHMvLnJlbHNQSwECLQAUAAYACAAAACEA&#10;DYajxdoBAAD8AwAADgAAAAAAAAAAAAAAAAAuAgAAZHJzL2Uyb0RvYy54bWxQSwECLQAUAAYACAAA&#10;ACEAsLhlsN8AAAALAQAADwAAAAAAAAAAAAAAAAA0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E8EEAB7" wp14:editId="1BCF31EB">
                <wp:simplePos x="0" y="0"/>
                <wp:positionH relativeFrom="margin">
                  <wp:posOffset>3314700</wp:posOffset>
                </wp:positionH>
                <wp:positionV relativeFrom="paragraph">
                  <wp:posOffset>2828566</wp:posOffset>
                </wp:positionV>
                <wp:extent cx="946150" cy="285750"/>
                <wp:effectExtent l="0" t="0" r="25400" b="19050"/>
                <wp:wrapNone/>
                <wp:docPr id="47" name="Afgeronde rechthoek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DFCD9B1" w14:textId="77777777" w:rsidR="00FB3FB5" w:rsidRPr="00F751C9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3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E8EEAB7" id="Afgeronde rechthoek 47" o:spid="_x0000_s1036" style="position:absolute;margin-left:261pt;margin-top:222.7pt;width:74.5pt;height:22.5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Ud8OlQIAAH4FAAAOAAAAZHJzL2Uyb0RvYy54bWysVM1u2zAMvg/YOwi6r46DpF2DOkXQosOA&#10;oi3aDj0rshQblUWNUhJnTz9Kdpysy2nYxSZF8uM/r67bxrCNQl+DLXh+NuJMWQllbVcF//F69+Ur&#10;Zz4IWwoDVhV8pzy/nn/+dLV1MzWGCkypkBGI9bOtK3gVgptlmZeVaoQ/A6csCTVgIwKxuMpKFFtC&#10;b0w2Ho3Osy1g6RCk8p5ebzshnyd8rZUMj1p7FZgpOMUW0hfTdxm/2fxKzFYoXFXLPgzxD1E0orbk&#10;dIC6FUGwNdZ/QTW1RPCgw5mEJgOta6lSDpRNPvqQzUslnEq5UHG8G8rk/x+sfNg8IavLgk8uOLOi&#10;oR4t9Eoh2FIxVLIKFah3RlIq1db5GVm8uCfsOU9kzLvV2MQ/ZcTaVN7dUF7VBibp8XJynk+pCZJE&#10;46/TC6IJJTsYO/Thm4KGRaLgCGtbPlMLU2XF5t6HTn+vFx0ay7YEPR1Pk5YHU5d3tTFRlqZI3Rhk&#10;G0H9D23eOzzSIvfGUhQxtS6ZRIWdUR38s9JUHwp/3DmIk3nAFFIqG857XGNJO5ppimAwzE8ZmrAP&#10;pteNZipN7GA4OmX4p8fBInkFGwbjpraApwDK98Fzp7/Pvss5ph/aZZuGIk+q8WkJ5Y4mBaFbIe/k&#10;XU1duhc+PAmknaHG0h0Ij/TRBqgn0FOcVYC/Tr1HfRplknK2pR0suP+5Fqg4M98tDfllPpnEpU3M&#10;ZHoxJgaPJctjiV03N0BtzuniOJnIqB/MntQIzRudi0X0SiJhJfkuuAy4Z25Cdxvo4Ei1WCQ1WlQn&#10;wr19cTKCx0LHAXxt3wS6flQDzfgD7PdVzD4Ma6cbLS0s1gF0nSb5UNe+BbTkaSH6gxSvyDGftA5n&#10;c/4bAAD//wMAUEsDBBQABgAIAAAAIQBpSQ4Z3gAAAAsBAAAPAAAAZHJzL2Rvd25yZXYueG1sTI9L&#10;T8MwEITvSPwHaytxo04jp480ToWQ4MCNwoWbEy9JVL8au2n671lOcNzZ0cw31WG2hk04xsE7Catl&#10;Bgxd6/XgOgmfHy+PW2AxKaeV8Q4l3DDCob6/q1Sp/dW943RMHaMQF0sloU8plJzHtker4tIHdPT7&#10;9qNVic6x43pUVwq3hudZtuZWDY4aehXwucf2dLxYCefT2yb4RuyKSdys2Z4LDK9fUj4s5qc9sIRz&#10;+jPDLz6hQ01Mjb84HZmRUOQ5bUkShCgEMHKsNytSGlJ2mQBeV/z/hvoHAAD//wMAUEsBAi0AFAAG&#10;AAgAAAAhALaDOJL+AAAA4QEAABMAAAAAAAAAAAAAAAAAAAAAAFtDb250ZW50X1R5cGVzXS54bWxQ&#10;SwECLQAUAAYACAAAACEAOP0h/9YAAACUAQAACwAAAAAAAAAAAAAAAAAvAQAAX3JlbHMvLnJlbHNQ&#10;SwECLQAUAAYACAAAACEAaVHfDpUCAAB+BQAADgAAAAAAAAAAAAAAAAAuAgAAZHJzL2Uyb0RvYy54&#10;bWxQSwECLQAUAAYACAAAACEAaUkOGd4AAAALAQAADwAAAAAAAAAAAAAAAADvBAAAZHJzL2Rvd25y&#10;ZXYueG1sUEsFBgAAAAAEAAQA8wAAAPoFAAAAAA==&#10;" fillcolor="white [3201]" strokecolor="black [3213]">
                <v:stroke joinstyle="miter"/>
                <v:textbox>
                  <w:txbxContent>
                    <w:p w14:paraId="3DFCD9B1" w14:textId="77777777" w:rsidR="00FB3FB5" w:rsidRPr="00F751C9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347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6BACA20" wp14:editId="76E931F2">
                <wp:simplePos x="0" y="0"/>
                <wp:positionH relativeFrom="column">
                  <wp:posOffset>3784296</wp:posOffset>
                </wp:positionH>
                <wp:positionV relativeFrom="paragraph">
                  <wp:posOffset>2494583</wp:posOffset>
                </wp:positionV>
                <wp:extent cx="0" cy="326003"/>
                <wp:effectExtent l="76200" t="0" r="76200" b="55245"/>
                <wp:wrapNone/>
                <wp:docPr id="46" name="Rechte verbindingslijn met pijl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F40378" id="Rechte verbindingslijn met pijl 46" o:spid="_x0000_s1026" type="#_x0000_t32" style="position:absolute;margin-left:298pt;margin-top:196.4pt;width:0;height:25.6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13A2wEAAPwDAAAOAAAAZHJzL2Uyb0RvYy54bWysU8uOEzEQvCPxD5bvZCZZFKEokz1kgQuC&#10;aGE/wPG0M178UrvJ4+9pe7KziIeEEBfP2O6q7qpur2/P3okjYLYxdHI+a6WAoGNvw6GTD1/evXoj&#10;RSYVeuVigE5eIMvbzcsX61NawSIO0fWAgklCXp1SJweitGqarAfwKs9igsCXJqJXxFs8ND2qE7N7&#10;1yzadtmcIvYJo4ac+fRuvJSbym8MaPpkTAYSrpNcG9UV67ova7NZq9UBVRqsvpah/qEKr2zgpBPV&#10;nSIlvqH9hcpbjTFHQzMdfRONsRqqBlYzb39S83lQCaoWNienyab8/2j1x+MOhe07+XopRVCee3QP&#10;eiAoXd3bUDqZnX0MwrOLyT46wZFs2ynlFaO3YYfXXU47LB6cDfryZXXiXK2+TFbDmYQeDzWf3iyW&#10;bXtT6JpnXMJM7yF6UX46mQmVPQy0jSFwPyPOq9Pq+CHTCHwClKQulJWUdW9DL+iSWBChVeHg4Jqn&#10;hDSl/LHg+kcXByP8Hgz7wSWOaeokwtahOCqeof7rfGLhyAIx1rkJ1Nba/gi6xhYY1On8W+AUXTPG&#10;QBPQ2xDxd1np/FSqGeOfVI9ai+x97C+1fdUOHrHah+tzKDP8477Cnx/t5jsAAAD//wMAUEsDBBQA&#10;BgAIAAAAIQBvvuje3wAAAAsBAAAPAAAAZHJzL2Rvd25yZXYueG1sTI/BTsMwDIbvSLxDZCRuLN0o&#10;Yy1NJ4TgOCHWCXHMGrepaJyqSbfy9hhxgKPtX7+/r9jOrhcnHEPnScFykYBAqr3pqFVwqF5uNiBC&#10;1GR07wkVfGGAbXl5Uejc+DO94WkfW8ElFHKtwMY45FKG2qLTYeEHJL41fnQ68ji20oz6zOWul6sk&#10;WUunO+IPVg/4ZLH+3E9OQVO1h/rjeSOnvnm9r95tZnfVTqnrq/nxAUTEOf6F4Qef0aFkpqOfyATR&#10;K7jL1uwSFdxmK3bgxO/mqCBN0yXIspD/HcpvAAAA//8DAFBLAQItABQABgAIAAAAIQC2gziS/gAA&#10;AOEBAAATAAAAAAAAAAAAAAAAAAAAAABbQ29udGVudF9UeXBlc10ueG1sUEsBAi0AFAAGAAgAAAAh&#10;ADj9If/WAAAAlAEAAAsAAAAAAAAAAAAAAAAALwEAAF9yZWxzLy5yZWxzUEsBAi0AFAAGAAgAAAAh&#10;AB9nXcDbAQAA/AMAAA4AAAAAAAAAAAAAAAAALgIAAGRycy9lMm9Eb2MueG1sUEsBAi0AFAAGAAgA&#10;AAAhAG++6N7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B2E08B9" wp14:editId="60118C21">
                <wp:simplePos x="0" y="0"/>
                <wp:positionH relativeFrom="margin">
                  <wp:posOffset>3299460</wp:posOffset>
                </wp:positionH>
                <wp:positionV relativeFrom="paragraph">
                  <wp:posOffset>2201710</wp:posOffset>
                </wp:positionV>
                <wp:extent cx="946150" cy="285750"/>
                <wp:effectExtent l="0" t="0" r="25400" b="19050"/>
                <wp:wrapNone/>
                <wp:docPr id="45" name="Afgeronde rechthoek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28111A" w14:textId="77777777" w:rsidR="00FB3FB5" w:rsidRPr="00F751C9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3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B2E08B9" id="Afgeronde rechthoek 45" o:spid="_x0000_s1037" style="position:absolute;margin-left:259.8pt;margin-top:173.35pt;width:74.5pt;height:22.5pt;z-index:251729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3WelgIAAH4FAAAOAAAAZHJzL2Uyb0RvYy54bWysVM1u2zAMvg/YOwi6r46DpF2DOkXQosOA&#10;oi3aDj0rshQblUWNUhJnTz9Kdpysy2nYxSZF8uM/r67bxrCNQl+DLXh+NuJMWQllbVcF//F69+Ur&#10;Zz4IWwoDVhV8pzy/nn/+dLV1MzWGCkypkBGI9bOtK3gVgptlmZeVaoQ/A6csCTVgIwKxuMpKFFtC&#10;b0w2Ho3Osy1g6RCk8p5ebzshnyd8rZUMj1p7FZgpOMUW0hfTdxm/2fxKzFYoXFXLPgzxD1E0orbk&#10;dIC6FUGwNdZ/QTW1RPCgw5mEJgOta6lSDpRNPvqQzUslnEq5UHG8G8rk/x+sfNg8IavLgk+mnFnR&#10;UI8WeqUQbKkYKlmFCtQ7IymVauv8jCxe3BP2nCcy5t1qbOKfMmJtKu9uKK9qA5P0eDk5z6fUBEmi&#10;8dfpBdGEkh2MHfrwTUHDIlFwhLUtn6mFqbJic+9Dp7/Xiw6NZVuCno6nScuDqcu72pgoS1Okbgyy&#10;jaD+hzbvHR5pkXtjKYqYWpdMosLOqA7+WWmqD4U/7hzEyTxgCimVDec9rrGkHc00RTAY5qcMTdgH&#10;0+tGM5UmdjAcnTL80+NgkbyCDYNxU1vAUwDl++C5099n3+Uc0w/tsk1DkY9jZvFpCeWOJgWhWyHv&#10;5F1NXboXPjwJpJ2hxtIdCI/00QaoJ9BTnFWAv069R30aZZJytqUdLLj/uRaoODPfLQ35ZT6ZxKVN&#10;zGR6MSYGjyXLY4ldNzdAbc7p4jiZyKgfzJ7UCM0bnYtF9EoiYSX5LrgMuGduQncb6OBItVgkNVpU&#10;J8K9fXEygsdCxwF8bd8Eun5UA834A+z3Vcw+DGunGy0tLNYBdJ0m+VDXvgW05Gkh+oMUr8gxn7QO&#10;Z3P+GwAA//8DAFBLAwQUAAYACAAAACEAHNfieN0AAAALAQAADwAAAGRycy9kb3ducmV2LnhtbEyP&#10;u07DQBBFeyT+YTVIdGRt8DteRwgJCjoCDd3anthW9hXvxnH+nqGCcu4c3TlT71at2IKzn6wREG8i&#10;YGg6209mEPD1+fpQAPNBml4qa1DAFT3smtubWla9vZgPXPZhYFRifCUFjCG4inPfjail31iHhnYH&#10;O2sZaJwH3s/yQuVa8ccoyriWk6ELo3T4MmJ33J+1gNPxPXe2Tcp0Sa5aFacU3du3EPd36/MWWMA1&#10;/MHwq0/q0JBTa8+m90wJSOMyI1TAU5LlwIjIsoKSlpIyzoE3Nf//Q/MDAAD//wMAUEsBAi0AFAAG&#10;AAgAAAAhALaDOJL+AAAA4QEAABMAAAAAAAAAAAAAAAAAAAAAAFtDb250ZW50X1R5cGVzXS54bWxQ&#10;SwECLQAUAAYACAAAACEAOP0h/9YAAACUAQAACwAAAAAAAAAAAAAAAAAvAQAAX3JlbHMvLnJlbHNQ&#10;SwECLQAUAAYACAAAACEAMGN1npYCAAB+BQAADgAAAAAAAAAAAAAAAAAuAgAAZHJzL2Uyb0RvYy54&#10;bWxQSwECLQAUAAYACAAAACEAHNfieN0AAAALAQAADwAAAAAAAAAAAAAAAADwBAAAZHJzL2Rvd25y&#10;ZXYueG1sUEsFBgAAAAAEAAQA8wAAAPoFAAAAAA==&#10;" fillcolor="white [3201]" strokecolor="black [3213]">
                <v:stroke joinstyle="miter"/>
                <v:textbox>
                  <w:txbxContent>
                    <w:p w14:paraId="0D28111A" w14:textId="77777777" w:rsidR="00FB3FB5" w:rsidRPr="00F751C9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391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C39AF9F" wp14:editId="6C13343C">
                <wp:simplePos x="0" y="0"/>
                <wp:positionH relativeFrom="column">
                  <wp:posOffset>3760525</wp:posOffset>
                </wp:positionH>
                <wp:positionV relativeFrom="paragraph">
                  <wp:posOffset>1876093</wp:posOffset>
                </wp:positionV>
                <wp:extent cx="0" cy="326003"/>
                <wp:effectExtent l="76200" t="0" r="76200" b="55245"/>
                <wp:wrapNone/>
                <wp:docPr id="44" name="Rechte verbindingslijn met pijl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72655B" id="Rechte verbindingslijn met pijl 44" o:spid="_x0000_s1026" type="#_x0000_t32" style="position:absolute;margin-left:296.1pt;margin-top:147.7pt;width:0;height:25.6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nA+2wEAAPwDAAAOAAAAZHJzL2Uyb0RvYy54bWysU8uOEzEQvCPxD5bvZCbZ1QpFmewhC1wQ&#10;RAt8gONpZ7z4pXaTx9/T9iSziIeEEBfP2O6q7qpur+5P3okDYLYxdHI+a6WAoGNvw76TXz6/ffVa&#10;ikwq9MrFAJ08Q5b365cvVse0hEUcousBBZOEvDymTg5Eadk0WQ/gVZ7FBIEvTUSviLe4b3pUR2b3&#10;rlm07V1zjNgnjBpy5tOH8VKuK78xoOmjMRlIuE5ybVRXrOuurM16pZZ7VGmw+lKG+ocqvLKBk05U&#10;D4qU+Ib2FypvNcYcDc109E00xmqoGljNvP1JzadBJaha2JycJpvy/6PVHw5bFLbv5O2tFEF57tEj&#10;6IGgdHVnQ+lkdvYpCM8uJvvkBEeybceUl4zehC1edjltsXhwMujLl9WJU7X6PFkNJxJ6PNR8erO4&#10;a9ubQtc84xJmegfRi/LTyUyo7H6gTQyB+xlxXp1Wh/eZRuAVUJK6UFZS1r0JvaBzYkGEVoW9g0ue&#10;EtKU8seC6x+dHYzwRzDsB5c4pqmTCBuH4qB4hvqv84mFIwvEWOcmUFtr+yPoEltgUKfzb4FTdM0Y&#10;A01Ab0PE32Wl07VUM8ZfVY9ai+xd7M+1fdUOHrHah8tzKDP8477Cnx/t+jsAAAD//wMAUEsDBBQA&#10;BgAIAAAAIQAC7cky3wAAAAsBAAAPAAAAZHJzL2Rvd25yZXYueG1sTI/LTsMwEEX3SPyDNUjsqEPo&#10;K2kmFUKwrBBNhVi6sRNHtcdR7LTh7zFiUZYzc3Tn3GI7WcPOavCdI4THWQJMUe1kRy3CoXp7WAPz&#10;QZAUxpFC+FYetuXtTSFy6S70oc770LIYQj4XCDqEPufc11pZ4WeuVxRvjRusCHEcWi4HcYnh1vA0&#10;SZbcio7iBy169aJVfdqPFqGp2kP99brmo2neV9WnzvSu2iHe303PG2BBTeEKw69+VIcyOh3dSNIz&#10;g7DI0jSiCGm2mAOLxN/miPA0X66AlwX/36H8AQAA//8DAFBLAQItABQABgAIAAAAIQC2gziS/gAA&#10;AOEBAAATAAAAAAAAAAAAAAAAAAAAAABbQ29udGVudF9UeXBlc10ueG1sUEsBAi0AFAAGAAgAAAAh&#10;ADj9If/WAAAAlAEAAAsAAAAAAAAAAAAAAAAALwEAAF9yZWxzLy5yZWxzUEsBAi0AFAAGAAgAAAAh&#10;AGpCcD7bAQAA/AMAAA4AAAAAAAAAAAAAAAAALgIAAGRycy9lMm9Eb2MueG1sUEsBAi0AFAAGAAgA&#10;AAAhAALtyTLfAAAACwEAAA8AAAAAAAAAAAAAAAAANQ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7C7DAF5" wp14:editId="0927B7E8">
                <wp:simplePos x="0" y="0"/>
                <wp:positionH relativeFrom="margin">
                  <wp:posOffset>3298825</wp:posOffset>
                </wp:positionH>
                <wp:positionV relativeFrom="paragraph">
                  <wp:posOffset>1589129</wp:posOffset>
                </wp:positionV>
                <wp:extent cx="946150" cy="285750"/>
                <wp:effectExtent l="0" t="0" r="25400" b="19050"/>
                <wp:wrapNone/>
                <wp:docPr id="43" name="Afgeronde rechthoek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08FD8F" w14:textId="77777777" w:rsidR="00FB3FB5" w:rsidRPr="00F751C9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4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C7DAF5" id="Afgeronde rechthoek 43" o:spid="_x0000_s1038" style="position:absolute;margin-left:259.75pt;margin-top:125.15pt;width:74.5pt;height:22.5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kiulgIAAH4FAAAOAAAAZHJzL2Uyb0RvYy54bWysVEtv2zAMvg/YfxB0Xx1nSR9BnSJo0WFA&#10;0RZth54VWYqNyqJGKYmzXz9Kdtysy2nYRSZN8uObl1dtY9hGoa/BFjw/GXGmrISytquC/3i5/XLO&#10;mQ/ClsKAVQXfKc+v5p8/XW7dTI2hAlMqZARi/WzrCl6F4GZZ5mWlGuFPwClLQg3YiEAsrrISxZbQ&#10;G5ONR6PTbAtYOgSpvKe/N52QzxO+1kqGB629CswUnGIL6cX0LuObzS/FbIXCVbXswxD/EEUjaktO&#10;B6gbEQRbY/0XVFNLBA86nEhoMtC6lirlQNnkow/ZPFfCqZQLFce7oUz+/8HK+80jsros+OQrZ1Y0&#10;1KOFXikEWyqGSlahAvXGSEql2jo/I4tn94g954mMebcam/iljFibyrsbyqvawCT9vJic5lNqgiTR&#10;+Hx6RjShZO/GDn34pqBhkSg4wtqWT9TCVFmxufOh09/rRYfGsi1BT8fTpOXB1OVtbUyUpSlS1wbZ&#10;RlD/Q5v3Dg+0yL2xFEVMrUsmUWFnVAf/pDTVh8Ifdw7iZL5jCimVDac9rrGkHc00RTAY5scMTdgH&#10;0+tGM5UmdjAcHTP80+NgkbyCDYNxU1vAYwDl2+C5099n3+Uc0w/tsk1DkQ9tX0K5o0lB6FbIO3lb&#10;U5fuhA+PAmlnqLF0B8IDPdoA9QR6irMK8Nex/1GfRpmknG1pBwvuf64FKs7Md0tDfpFPJnFpEzOZ&#10;no2JwUPJ8lBi1801UJtzujhOJjLqB7MnNULzSudiEb2SSFhJvgsuA+6Z69DdBjo4Ui0WSY0W1Ylw&#10;Z5+djOCx0HEAX9pXga4f1UAzfg/7fRWzD8Pa6UZLC4t1AF2nSY6l7urat4CWPC1Ef5DiFTnkk9b7&#10;2Zz/BgAA//8DAFBLAwQUAAYACAAAACEAajGFXt8AAAALAQAADwAAAGRycy9kb3ducmV2LnhtbEyP&#10;y07DMBBF90j8gzVI7KjTh0OSxqkQEizYUdiwc+JpEtWPNHbT9O8ZVnQ5d47unCl3szVswjH03klY&#10;LhJg6Bqve9dK+P56e8qAhaicVsY7lHDFALvq/q5UhfYX94nTPraMSlwolIQuxqHgPDQdWhUWfkBH&#10;u4MfrYo0ji3Xo7pQuTV8lSQpt6p3dKFTA7522Bz3ZyvhdPx4Hny9ycW0uVqTnQQO7z9SPj7ML1tg&#10;Eef4D8OfPqlDRU61PzsdmJEglrkgVMJKJGtgRKRpRklNSS7WwKuS3/5Q/QIAAP//AwBQSwECLQAU&#10;AAYACAAAACEAtoM4kv4AAADhAQAAEwAAAAAAAAAAAAAAAAAAAAAAW0NvbnRlbnRfVHlwZXNdLnht&#10;bFBLAQItABQABgAIAAAAIQA4/SH/1gAAAJQBAAALAAAAAAAAAAAAAAAAAC8BAABfcmVscy8ucmVs&#10;c1BLAQItABQABgAIAAAAIQABskiulgIAAH4FAAAOAAAAAAAAAAAAAAAAAC4CAABkcnMvZTJvRG9j&#10;LnhtbFBLAQItABQABgAIAAAAIQBqMYVe3wAAAAsBAAAPAAAAAAAAAAAAAAAAAPAEAABkcnMvZG93&#10;bnJldi54bWxQSwUGAAAAAAQABADzAAAA/AUAAAAA&#10;" fillcolor="white [3201]" strokecolor="black [3213]">
                <v:stroke joinstyle="miter"/>
                <v:textbox>
                  <w:txbxContent>
                    <w:p w14:paraId="7F08FD8F" w14:textId="77777777" w:rsidR="00FB3FB5" w:rsidRPr="00F751C9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448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3C6FD05" wp14:editId="13E59C6F">
                <wp:simplePos x="0" y="0"/>
                <wp:positionH relativeFrom="column">
                  <wp:posOffset>3752850</wp:posOffset>
                </wp:positionH>
                <wp:positionV relativeFrom="paragraph">
                  <wp:posOffset>1264175</wp:posOffset>
                </wp:positionV>
                <wp:extent cx="0" cy="326003"/>
                <wp:effectExtent l="76200" t="0" r="76200" b="55245"/>
                <wp:wrapNone/>
                <wp:docPr id="41" name="Rechte verbindingslijn met pijl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E8A86F" id="Rechte verbindingslijn met pijl 41" o:spid="_x0000_s1026" type="#_x0000_t32" style="position:absolute;margin-left:295.5pt;margin-top:99.55pt;width:0;height:25.6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/WL3AEAAPwDAAAOAAAAZHJzL2Uyb0RvYy54bWysU8uOEzEQvCPxD5bvZCZZtEJRJnvIAhcE&#10;0cJ+gONpZ7z4pXaTx9/T9iSziIeEEBfP2O7qrqpur+5O3okDYLYxdHI+a6WAoGNvw76Tj1/evXoj&#10;RSYVeuVigE6eIcu79csXq2NawiIO0fWAgpOEvDymTg5Eadk0WQ/gVZ7FBIEvTUSviLe4b3pUR87u&#10;XbNo29vmGLFPGDXkzKf346Vc1/zGgKZPxmQg4TrJ3KiuWNddWZv1Si33qNJg9YWG+gcWXtnARadU&#10;94qU+Ib2l1Teaow5Gprp6JtojNVQNbCaefuTms+DSlC1sDk5TTbl/5dWfzxsUdi+k6/nUgTluUcP&#10;oAeC0tWdDaWT2dmnIDy7mOyTExzJth1TXjJ6E7Z42eW0xeLByaAvX1YnTtXq82Q1nEjo8VDz6c3i&#10;tm1vSrrmGZcw03uIXpSfTmZCZfcDbWII3M+I8+q0OnzINAKvgFLUhbKSsu5t6AWdEwsitCrsHVzq&#10;lJCm0B8J1z86OxjhD2DYD6Y4lqmTCBuH4qB4hvqvVTyzdYEjC8RY5yZQW7n9EXSJLTCo0/m3wCm6&#10;VoyBJqC3IeLvqtLpStWM8VfVo9Yiexf7c21ftYNHrPbh8hzKDP+4r/DnR7v+DgAA//8DAFBLAwQU&#10;AAYACAAAACEAClz7V94AAAALAQAADwAAAGRycy9kb3ducmV2LnhtbEyPwU7DMBBE70j8g7VI3KiT&#10;ikKTxqkQgmOFaCrE0Y03cdR4HcVOG/6eRRzguDOj2TfFdna9OOMYOk8K0kUCAqn2pqNWwaF6vVuD&#10;CFGT0b0nVPCFAbbl9VWhc+Mv9I7nfWwFl1DItQIb45BLGWqLToeFH5DYa/zodORzbKUZ9YXLXS+X&#10;SfIgne6IP1g94LPF+rSfnIKmag/158taTn3z9lh92Mzuqp1Stzfz0wZExDn+heEHn9GhZKajn8gE&#10;0StYZSlviWxkWQqCE7/KUcFyldyDLAv5f0P5DQAA//8DAFBLAQItABQABgAIAAAAIQC2gziS/gAA&#10;AOEBAAATAAAAAAAAAAAAAAAAAAAAAABbQ29udGVudF9UeXBlc10ueG1sUEsBAi0AFAAGAAgAAAAh&#10;ADj9If/WAAAAlAEAAAsAAAAAAAAAAAAAAAAALwEAAF9yZWxzLy5yZWxzUEsBAi0AFAAGAAgAAAAh&#10;AFsf9YvcAQAA/AMAAA4AAAAAAAAAAAAAAAAALgIAAGRycy9lMm9Eb2MueG1sUEsBAi0AFAAGAAgA&#10;AAAhAApc+1feAAAACwEAAA8AAAAAAAAAAAAAAAAAN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AAF0C36" wp14:editId="5874752B">
                <wp:simplePos x="0" y="0"/>
                <wp:positionH relativeFrom="margin">
                  <wp:posOffset>3283502</wp:posOffset>
                </wp:positionH>
                <wp:positionV relativeFrom="paragraph">
                  <wp:posOffset>961473</wp:posOffset>
                </wp:positionV>
                <wp:extent cx="946150" cy="294198"/>
                <wp:effectExtent l="0" t="0" r="25400" b="10795"/>
                <wp:wrapNone/>
                <wp:docPr id="42" name="Afgeronde rechthoek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94198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985DBF" w14:textId="77777777" w:rsidR="00FB3FB5" w:rsidRPr="00F751C9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4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AAF0C36" id="Afgeronde rechthoek 42" o:spid="_x0000_s1039" style="position:absolute;margin-left:258.55pt;margin-top:75.7pt;width:74.5pt;height:23.15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hFIlwIAAH4FAAAOAAAAZHJzL2Uyb0RvYy54bWysVM1u2zAMvg/YOwi6r44Np2uCOkXQosOA&#10;oi2aDj0rshQblUVNUmJnTz9Kdpysy2nYxSZF8uM/r2+6RpGdsK4GXdD0YkKJ0BzKWm8K+uP1/ssV&#10;Jc4zXTIFWhR0Lxy9WXz+dN2aucigAlUKSxBEu3lrClp5b+ZJ4nglGuYuwAiNQgm2YR5Zu0lKy1pE&#10;b1SSTSaXSQu2NBa4cA5f73ohXUR8KQX3T1I64YkqKMbm49fG7zp8k8U1m28sM1XNhzDYP0TRsFqj&#10;0xHqjnlGtrb+C6qpuQUH0l9waBKQsuYi5oDZpJMP2awqZkTMBYvjzFgm9/9g+ePu2ZK6LGieUaJZ&#10;gz1ayo2woEtBrOCVr0C8E5RiqVrj5mixMs924BySIe9O2ib8MSPSxfLux/KKzhOOj7P8Mp1iEziK&#10;slmezq4CZnI0Ntb5bwIaEoiCWtjq8gVbGCvLdg/O9/oHveBQadIi9DSbRi0Hqi7va6WCLE6RuFWW&#10;7Bj233fp4PBEC90rjVGE1PpkIuX3SvTwL0JifTD8rHcQJvOIyTgX2l8OuEqjdjCTGMFomJ4zVP4Q&#10;zKAbzESc2NFwcs7wT4+jRfQK2o/GTa3BngMo30fPvf4h+z7nkL7v1l0cijQPmYWnNZR7nBQL/Qo5&#10;w+9r7NIDc/6ZWdwZbCzeAf+EH6kAewIDRUkF9te596CPo4xSSlrcwYK6n1tmBSXqu8Yhn6V5HpY2&#10;Mvn0a4aMPZWsTyV629wCtjnFi2N4JIO+VwdSWmje8Fwsg1cUMc3Rd0G5twfm1ve3AQ8OF8tlVMNF&#10;Ncw/6JXhATwUOgzga/fGrBlG1eOMP8JhX9n8w7D2usFSw3LrQdZxko91HVqASx4XYjhI4Yqc8lHr&#10;eDYXvwEAAP//AwBQSwMEFAAGAAgAAAAhAAYgLZveAAAACwEAAA8AAABkcnMvZG93bnJldi54bWxM&#10;jztPw0AQhHsk/sNpkejI2ciPxPE5QkhQ0JHQ0J19G9vKveK7OM6/Z6mg3JlPszP1bjGazTiF0VkB&#10;6SoBhrZzarS9gK/D29MaWIjSKqmdRQE3DLBr7u9qWSl3tZ8472PPKMSGSgoYYvQV56Eb0Miwch4t&#10;eUc3GRnpnHquJnmlcKP5c5IU3MjR0odBenwdsDvtL0bA+fRRetdmm3zObkavzzn6928hHh+Wly2w&#10;iEv8g+G3PlWHhjq17mJVYFpAnpYpoWTkaQaMiKIoSGlJ2ZQl8Kbm/zc0PwAAAP//AwBQSwECLQAU&#10;AAYACAAAACEAtoM4kv4AAADhAQAAEwAAAAAAAAAAAAAAAAAAAAAAW0NvbnRlbnRfVHlwZXNdLnht&#10;bFBLAQItABQABgAIAAAAIQA4/SH/1gAAAJQBAAALAAAAAAAAAAAAAAAAAC8BAABfcmVscy8ucmVs&#10;c1BLAQItABQABgAIAAAAIQAhAhFIlwIAAH4FAAAOAAAAAAAAAAAAAAAAAC4CAABkcnMvZTJvRG9j&#10;LnhtbFBLAQItABQABgAIAAAAIQAGIC2b3gAAAAsBAAAPAAAAAAAAAAAAAAAAAPEEAABkcnMvZG93&#10;bnJldi54bWxQSwUGAAAAAAQABADzAAAA/AUAAAAA&#10;" fillcolor="white [3201]" strokecolor="black [3213]">
                <v:stroke joinstyle="miter"/>
                <v:textbox>
                  <w:txbxContent>
                    <w:p w14:paraId="34985DBF" w14:textId="77777777" w:rsidR="00FB3FB5" w:rsidRPr="00F751C9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46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06BFCEA3" wp14:editId="0766F8CB">
                <wp:simplePos x="0" y="0"/>
                <wp:positionH relativeFrom="column">
                  <wp:posOffset>3814914</wp:posOffset>
                </wp:positionH>
                <wp:positionV relativeFrom="paragraph">
                  <wp:posOffset>746456</wp:posOffset>
                </wp:positionV>
                <wp:extent cx="644056" cy="0"/>
                <wp:effectExtent l="0" t="76200" r="22860" b="95250"/>
                <wp:wrapNone/>
                <wp:docPr id="39" name="Rechte verbindingslijn met pij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4056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97809C" id="Rechte verbindingslijn met pijl 39" o:spid="_x0000_s1026" type="#_x0000_t32" style="position:absolute;margin-left:300.4pt;margin-top:58.8pt;width:50.7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EGU5wEAABQEAAAOAAAAZHJzL2Uyb0RvYy54bWysU9uO0zAQfUfiHyy/06TLUkHVdB9a4AVB&#10;tQsf4Drjxotvsoem+XvGTppFXCSEeJn4MufMnDPO5u5iDTtDTNq7hi8XNWfgpG+1OzX8y+d3L15z&#10;llC4VhjvoOEDJH63ff5s04c13PjOmxYiIxKX1n1oeIcY1lWVZAdWpIUP4OhS+WgF0jaeqjaKntit&#10;qW7qelX1PrYhegkp0el+vOTbwq8USPykVAJkpuHUG5YYSzzmWG03Yn2KInRaTm2If+jCCu2o6Ey1&#10;FyjYt6h/obJaRp+8woX0tvJKaQlFA6lZ1j+peehEgKKFzElhtin9P1r58XyITLcNf/mGMycszege&#10;ZIeQp3rULk8yGf3omCUXg340jDLJtj6kNaF37hCnXQqHmD24qGjzl9SxS7F6mK2GCzJJh6vb2/rV&#10;ijN5vaqecCEmfA/esrxoeMIo9KnDnXeO5unjsjgtzh8SUmUCXgG5qHE55pO9SB07Cxp8S6tx0ii0&#10;eetahkMgoRi1cCcD+Y5oMrTKskYhZYWDgZH2HhT5RK2P5csLhZ2JU4mvy5mFMjNEaWNmUF16/iNo&#10;ys0wKK/2b4FzdqnoHc5Aq52Pv6uKl2urasy/qh61ZtlH3w5lrMUOenrFn+k3yW/7x32BP/3M2+8A&#10;AAD//wMAUEsDBBQABgAIAAAAIQASuXao3gAAAAsBAAAPAAAAZHJzL2Rvd25yZXYueG1sTI9PS8NA&#10;EMXvgt9hGcGb3W0OqaTZFBGsfw6CjWCO0+w0G8zOhuy2jd/eFQQ9vnmP935TbmY3iBNNofesYblQ&#10;IIhbb3ruNLzXDze3IEJENjh4Jg1fFGBTXV6UWBh/5jc67WInUgmHAjXYGMdCytBachgWfiRO3sFP&#10;DmOSUyfNhOdU7gaZKZVLhz2nBYsj3VtqP3dHp2EOz832qXl5tJnz+NrX7qOpt1pfX813axCR5vgX&#10;hh/8hA5VYtr7I5sgBg25Ugk9JmO5ykGkxEplGYj970VWpfz/Q/UNAAD//wMAUEsBAi0AFAAGAAgA&#10;AAAhALaDOJL+AAAA4QEAABMAAAAAAAAAAAAAAAAAAAAAAFtDb250ZW50X1R5cGVzXS54bWxQSwEC&#10;LQAUAAYACAAAACEAOP0h/9YAAACUAQAACwAAAAAAAAAAAAAAAAAvAQAAX3JlbHMvLnJlbHNQSwEC&#10;LQAUAAYACAAAACEAiGhBlOcBAAAUBAAADgAAAAAAAAAAAAAAAAAuAgAAZHJzL2Uyb0RvYy54bWxQ&#10;SwECLQAUAAYACAAAACEAErl2qN4AAAALAQAADwAAAAAAAAAAAAAAAABBBAAAZHJzL2Rvd25yZXYu&#10;eG1sUEsFBgAAAAAEAAQA8wAAAEw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463325B" wp14:editId="3C8F7FC9">
                <wp:simplePos x="0" y="0"/>
                <wp:positionH relativeFrom="column">
                  <wp:posOffset>1294765</wp:posOffset>
                </wp:positionH>
                <wp:positionV relativeFrom="paragraph">
                  <wp:posOffset>3919855</wp:posOffset>
                </wp:positionV>
                <wp:extent cx="651510" cy="0"/>
                <wp:effectExtent l="38100" t="76200" r="0" b="95250"/>
                <wp:wrapNone/>
                <wp:docPr id="35" name="Rechte verbindingslijn met pij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1F773E" id="Rechte verbindingslijn met pijl 35" o:spid="_x0000_s1026" type="#_x0000_t32" style="position:absolute;margin-left:101.95pt;margin-top:308.65pt;width:51.3pt;height:0;flip:x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tq27AEAAB4EAAAOAAAAZHJzL2Uyb0RvYy54bWysU8mOEzEQvSPxD5bvpJNBGaEonTkkLAcE&#10;0TB8gOMupz14U7nI8veU3UmDgJFGiIvlpd6req/Ky7uTd+IAmG0MrZxNplJA0LGzYd/Krw/vXr2R&#10;IpMKnXIxQCvPkOXd6uWL5TEt4Cb20XWAgklCXhxTK3uitGiarHvwKk9igsCPJqJXxEfcNx2qI7N7&#10;19xMp7fNMWKXMGrImW83w6NcVX5jQNNnYzKQcK3k2qiuWNddWZvVUi32qFJv9aUM9Q9VeGUDJx2p&#10;NoqU+I72DypvNcYcDU109E00xmqoGljNbPqbmi+9SlC1sDk5jTbl/0erPx22KGzXytdzKYLy3KN7&#10;0D1B6erOhtLJ7OxjEJ5dTPbRCY5k244pLxi9Dlu8nHLaYvHgZNAL42z6wBNRXWGd4lRNP4+mw4mE&#10;5svb+Ww+49bo61MzMBSmhJneQ/SibFqZCZXd97SOIXBnIw7s6vAxE9fAwCuggF24UmxU7sVB8Qh0&#10;vBt6Tsq6t6ETdE4smdCqsHdQ3pimQJsicJBUd3R2MNDeg2HHuPQhfZ1VWDu8pPg2G1k4skCMdW4E&#10;TasjT4IusQUGdX6fCxyja8YYaAR6GyL+LSudrqWaIf6qetBaZO9id64NrnbwEFZ/Lh+mTPmv5wr/&#10;+a1XPwAAAP//AwBQSwMEFAAGAAgAAAAhAGS0+s/dAAAACwEAAA8AAABkcnMvZG93bnJldi54bWxM&#10;j8FOwzAMhu9IvENkJG4s2So6VppOMIldBy3a2W1CU9E4VZJt5e0JEhIcbX/6/f3ldrYjO2sfBkcS&#10;lgsBTFPn1EC9hPfm5e4BWIhICkdHWsKXDrCtrq9KLJS70Js+17FnKYRCgRJMjFPBeeiMthgWbtKU&#10;bh/OW4xp9D1XHi8p3I58JUTOLQ6UPhic9M7o7rM+WQmE9bFZH3b5q8la/6wOe2WbvZS3N/PTI7Co&#10;5/gHw49+UocqObXuRCqwUcJKZJuESsiX6wxYIjKR3wNrfze8Kvn/DtU3AAAA//8DAFBLAQItABQA&#10;BgAIAAAAIQC2gziS/gAAAOEBAAATAAAAAAAAAAAAAAAAAAAAAABbQ29udGVudF9UeXBlc10ueG1s&#10;UEsBAi0AFAAGAAgAAAAhADj9If/WAAAAlAEAAAsAAAAAAAAAAAAAAAAALwEAAF9yZWxzLy5yZWxz&#10;UEsBAi0AFAAGAAgAAAAhABTi2rbsAQAAHgQAAA4AAAAAAAAAAAAAAAAALgIAAGRycy9lMm9Eb2Mu&#10;eG1sUEsBAi0AFAAGAAgAAAAhAGS0+s/dAAAACwEAAA8AAAAAAAAAAAAAAAAARgQAAGRycy9kb3du&#10;cmV2LnhtbFBLBQYAAAAABAAEAPMAAABQ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8261ABC" wp14:editId="18DC7A89">
                <wp:simplePos x="0" y="0"/>
                <wp:positionH relativeFrom="margin">
                  <wp:posOffset>1558290</wp:posOffset>
                </wp:positionH>
                <wp:positionV relativeFrom="paragraph">
                  <wp:posOffset>4103039</wp:posOffset>
                </wp:positionV>
                <wp:extent cx="946150" cy="285750"/>
                <wp:effectExtent l="0" t="0" r="25400" b="19050"/>
                <wp:wrapNone/>
                <wp:docPr id="34" name="Afgeronde rechthoek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38AA52" w14:textId="77777777" w:rsidR="00FB3FB5" w:rsidRPr="00F751C9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5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261ABC" id="Afgeronde rechthoek 34" o:spid="_x0000_s1040" style="position:absolute;margin-left:122.7pt;margin-top:323.05pt;width:74.5pt;height:22.5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vRllwIAAH4FAAAOAAAAZHJzL2Uyb0RvYy54bWysVEtv2zAMvg/YfxB0Xx1nSR9BnSJo0WFA&#10;0RZth54VWYqNyqJGKYm7Xz9Kdpysy2nYxSZF8uObl1dtY9hGoa/BFjw/GXGmrISytquC/3i5/XLO&#10;mQ/ClsKAVQV/V55fzT9/uty6mRpDBaZUyAjE+tnWFbwKwc2yzMtKNcKfgFOWhBqwEYFYXGUlii2h&#10;NyYbj0an2RawdAhSeU+vN52QzxO+1kqGB629CswUnGIL6Yvpu4zfbH4pZisUrqplH4b4hygaUVty&#10;OkDdiCDYGuu/oJpaInjQ4URCk4HWtVQpB8omH33I5rkSTqVcqDjeDWXy/w9W3m8ekdVlwb9OOLOi&#10;oR4t9Eoh2FIxVLIKFag3RlIq1db5GVk8u0fsOU9kzLvV2MQ/ZcTaVN73obyqDUzS48XkNJ9SEySJ&#10;xufTM6IJJdsbO/Thm4KGRaLgCGtbPlELU2XF5s6HTn+nFx0ay7YEPR1Pk5YHU5e3tTFRlqZIXRtk&#10;G0H9D23eOzzQIvfGUhQxtS6ZRIV3ozr4J6WpPhT+uHMQJ3OPKaRUNpz2uMaSdjTTFMFgmB8zNGEX&#10;TK8bzVSa2MFwdMzwT4+DRfIKNgzGTW0BjwGUb4PnTn+XfZdzTD+0yzYNRT6NmcWnJZTvNCkI3Qp5&#10;J29r6tKd8OFRIO0MNZbuQHigjzZAPYGe4qwC/HXsPerTKJOUsy3tYMH9z7VAxZn5bmnIL/LJJC5t&#10;YibTszExeChZHkrsurkGanNOF8fJREb9YHakRmhe6VwsolcSCSvJd8FlwB1zHbrbQAdHqsUiqdGi&#10;OhHu7LOTETwWOg7gS/sq0PWjGmjG72G3r2L2YVg73WhpYbEOoOs0yfu69i2gJU8L0R+keEUO+aS1&#10;P5vz3wAAAP//AwBQSwMEFAAGAAgAAAAhAHzwdYrfAAAACwEAAA8AAABkcnMvZG93bnJldi54bWxM&#10;jz1PwzAQhnck/oN1SGzUSXHSJsSpEBIMbBQWNie+JlHjj8Zumv57jgnGe+/Re89Vu8WMbMYpDM5K&#10;SFcJMLSt04PtJHx9vj5sgYWorFajsyjhigF29e1NpUrtLvYD533sGJXYUCoJfYy+5Dy0PRoVVs6j&#10;pd3BTUZFGqeO60ldqNyMfJ0kOTdqsHShVx5femyP+7ORcDq+b7xrRJHN4mrG7SlD//Yt5f3d8vwE&#10;LOIS/2D41Sd1qMmpcWerAxslrEUmCJWQizwFRsRjIShpKCnSFHhd8f8/1D8AAAD//wMAUEsBAi0A&#10;FAAGAAgAAAAhALaDOJL+AAAA4QEAABMAAAAAAAAAAAAAAAAAAAAAAFtDb250ZW50X1R5cGVzXS54&#10;bWxQSwECLQAUAAYACAAAACEAOP0h/9YAAACUAQAACwAAAAAAAAAAAAAAAAAvAQAAX3JlbHMvLnJl&#10;bHNQSwECLQAUAAYACAAAACEAmkr0ZZcCAAB+BQAADgAAAAAAAAAAAAAAAAAuAgAAZHJzL2Uyb0Rv&#10;Yy54bWxQSwECLQAUAAYACAAAACEAfPB1it8AAAALAQAADwAAAAAAAAAAAAAAAADxBAAAZHJzL2Rv&#10;d25yZXYueG1sUEsFBgAAAAAEAAQA8wAAAP0FAAAAAA==&#10;" fillcolor="white [3201]" strokecolor="black [3213]">
                <v:stroke joinstyle="miter"/>
                <v:textbox>
                  <w:txbxContent>
                    <w:p w14:paraId="4B38AA52" w14:textId="77777777" w:rsidR="00FB3FB5" w:rsidRPr="00F751C9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519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D55A43F" wp14:editId="398AF3DB">
                <wp:simplePos x="0" y="0"/>
                <wp:positionH relativeFrom="column">
                  <wp:posOffset>2019300</wp:posOffset>
                </wp:positionH>
                <wp:positionV relativeFrom="paragraph">
                  <wp:posOffset>3768201</wp:posOffset>
                </wp:positionV>
                <wp:extent cx="0" cy="326003"/>
                <wp:effectExtent l="76200" t="0" r="76200" b="55245"/>
                <wp:wrapNone/>
                <wp:docPr id="33" name="Rechte verbindingslijn met pij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C2EB8D" id="Rechte verbindingslijn met pijl 33" o:spid="_x0000_s1026" type="#_x0000_t32" style="position:absolute;margin-left:159pt;margin-top:296.7pt;width:0;height:25.6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yIE2wEAAPwDAAAOAAAAZHJzL2Uyb0RvYy54bWysU8uOEzEQvCPxD5bvZCaJtEJRJnvIAhcE&#10;0QIf4HjaGS9+qd3k8fe0Pcks4iEhxMUztru6q6rb6/uzd+IImG0MnZzPWikg6NjbcOjkl89vX72W&#10;IpMKvXIxQCcvkOX95uWL9SmtYBGH6HpAwUlCXp1SJweitGqarAfwKs9igsCXJqJXxFs8ND2qE2f3&#10;rlm07V1zitgnjBpy5tOH8VJuan5jQNNHYzKQcJ1kblRXrOu+rM1mrVYHVGmw+kpD/QMLr2zgolOq&#10;B0VKfEP7SypvNcYcDc109E00xmqoGljNvP1JzadBJaha2JycJpvy/0urPxx3KGzfyeVSiqA89+gR&#10;9EBQurq3oXQyO/sUhGcXk31ygiPZtlPKK0Zvww6vu5x2WDw4G/Tly+rEuVp9mayGMwk9Hmo+XS7u&#10;2rama55xCTO9g+hF+elkJlT2MNA2hsD9jDivTqvj+0xcmYE3QCnqQllJWfcm9IIuiQURWhUODgpt&#10;Di8hTaE/Eq5/dHEwwh/BsB9McSxTJxG2DsVR8Qz1X+dTFo4sEGOdm0Bt5fZH0DW2wKBO598Cp+ha&#10;MQaagN6GiL+rSucbVTPG31SPWovsfewvtX3VDh6x6s/1OZQZ/nFf4c+PdvMdAAD//wMAUEsDBBQA&#10;BgAIAAAAIQDvhnrU4AAAAAsBAAAPAAAAZHJzL2Rvd25yZXYueG1sTI/BTsMwEETvSPyDtUjcqFMa&#10;2jSNUyEExwrRVIijG2/iqPY6ip02/D1GHMpxdkazb4rtZA074+A7RwLmswQYUu1UR62AQ/X2kAHz&#10;QZKSxhEK+EYP2/L2ppC5chf6wPM+tCyWkM+lAB1Cn3Pua41W+pnrkaLXuMHKEOXQcjXISyy3hj8m&#10;yZJb2VH8oGWPLxrr0360ApqqPdRfrxkfTfO+qj71Wu+qnRD3d9PzBljAKVzD8Isf0aGMTEc3kvLM&#10;CFjMs7glCHhaL1JgMfF3OQpYpukKeFnw/xvKHwAAAP//AwBQSwECLQAUAAYACAAAACEAtoM4kv4A&#10;AADhAQAAEwAAAAAAAAAAAAAAAAAAAAAAW0NvbnRlbnRfVHlwZXNdLnhtbFBLAQItABQABgAIAAAA&#10;IQA4/SH/1gAAAJQBAAALAAAAAAAAAAAAAAAAAC8BAABfcmVscy8ucmVsc1BLAQItABQABgAIAAAA&#10;IQDfFyIE2wEAAPwDAAAOAAAAAAAAAAAAAAAAAC4CAABkcnMvZTJvRG9jLnhtbFBLAQItABQABgAI&#10;AAAAIQDvhnrU4AAAAAsBAAAPAAAAAAAAAAAAAAAAADU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2B9F2C6" wp14:editId="52A36414">
                <wp:simplePos x="0" y="0"/>
                <wp:positionH relativeFrom="column">
                  <wp:posOffset>1287145</wp:posOffset>
                </wp:positionH>
                <wp:positionV relativeFrom="paragraph">
                  <wp:posOffset>3299819</wp:posOffset>
                </wp:positionV>
                <wp:extent cx="651510" cy="0"/>
                <wp:effectExtent l="38100" t="76200" r="0" b="95250"/>
                <wp:wrapNone/>
                <wp:docPr id="31" name="Rechte verbindingslijn met pij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35000DD" id="Rechte verbindingslijn met pijl 31" o:spid="_x0000_s1026" type="#_x0000_t32" style="position:absolute;margin-left:101.35pt;margin-top:259.85pt;width:51.3pt;height:0;flip:x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fHA7AEAAB4EAAAOAAAAZHJzL2Uyb0RvYy54bWysU8mOEzEQvSPxD5bvpJNBM0JROnNIWA4I&#10;omH4AMddTnvwpnKR5e8pu9MNYpEQ4mJ5qfeq3qvy6v7snTgCZhtDKxezuRQQdOxsOLTy8+ObF6+k&#10;yKRCp1wM0MoLZHm/fv5sdUpLuIl9dB2gYJKQl6fUyp4oLZsm6x68yrOYIPCjiegV8REPTYfqxOze&#10;NTfz+V1zitgljBpy5tvt8CjXld8Y0PTRmAwkXCu5Nqor1nVf1ma9UssDqtRbfS1D/UMVXtnASSeq&#10;rSIlvqL9hcpbjTFHQzMdfRONsRqqBlazmP+k5lOvElQtbE5Ok035/9HqD8cdCtu18uVCiqA89+gB&#10;dE9Qurq3oXQyO/sUhGcXk31ygiPZtlPKS0Zvwg6vp5x2WDw4G/TCOJve8URUV1inOFfTL5PpcCah&#10;+fLudnG74Nbo8akZGApTwkxvIXpRNq3MhMoeetrEELizEQd2dXyfiWtg4AgoYBdGiq3KvTgqHoGO&#10;d0PPSVn3OnSCLoklE1oVDg7KG9MUaFMEDpLqji4OBtoHMOwYlz6kr7MKG4fXFF+qPZWFIwvEWOcm&#10;0Lw68kfQNbbAoM7v3wKn6JoxBpqA3oaIv8tK57FUM8SPqgetRfY+dpfa4GoHD2H15/phypT/eK7w&#10;7996/Q0AAP//AwBQSwMEFAAGAAgAAAAhALii6zTcAAAACwEAAA8AAABkcnMvZG93bnJldi54bWxM&#10;j8tOwzAQRfdI/IM1SOyo3URtIcSpoBLdFhLE2omHOCIeR7bbhr/HSEh0N4+jO2fK7WxHdkIfBkcS&#10;lgsBDKlzeqBewnvzcncPLERFWo2OUMI3BthW11elKrQ70xue6tizFEKhUBJMjFPBeegMWhUWbkJK&#10;u0/nrYqp9T3XXp1TuB15JsSaWzVQumDUhDuD3Vd9tBJI1R/N5rBbv5q89c/6sNe22Ut5ezM/PQKL&#10;OMd/GH71kzpUyal1R9KBjRIykW0SKmG1fEhFInKxyoG1fxNelfzyh+oHAAD//wMAUEsBAi0AFAAG&#10;AAgAAAAhALaDOJL+AAAA4QEAABMAAAAAAAAAAAAAAAAAAAAAAFtDb250ZW50X1R5cGVzXS54bWxQ&#10;SwECLQAUAAYACAAAACEAOP0h/9YAAACUAQAACwAAAAAAAAAAAAAAAAAvAQAAX3JlbHMvLnJlbHNQ&#10;SwECLQAUAAYACAAAACEAkMHxwOwBAAAeBAAADgAAAAAAAAAAAAAAAAAuAgAAZHJzL2Uyb0RvYy54&#10;bWxQSwECLQAUAAYACAAAACEAuKLrNNwAAAALAQAADwAAAAAAAAAAAAAAAABGBAAAZHJzL2Rvd25y&#10;ZXYueG1sUEsFBgAAAAAEAAQA8wAAAE8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1433E69" wp14:editId="6BBE389B">
                <wp:simplePos x="0" y="0"/>
                <wp:positionH relativeFrom="margin">
                  <wp:posOffset>1557987</wp:posOffset>
                </wp:positionH>
                <wp:positionV relativeFrom="paragraph">
                  <wp:posOffset>3482340</wp:posOffset>
                </wp:positionV>
                <wp:extent cx="946150" cy="285750"/>
                <wp:effectExtent l="0" t="0" r="25400" b="19050"/>
                <wp:wrapNone/>
                <wp:docPr id="30" name="Afgeronde rechthoek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01F171" w14:textId="77777777" w:rsidR="00FB3FB5" w:rsidRPr="00F751C9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5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433E69" id="Afgeronde rechthoek 30" o:spid="_x0000_s1041" style="position:absolute;margin-left:122.7pt;margin-top:274.2pt;width:74.5pt;height:22.5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6tIlQIAAH4FAAAOAAAAZHJzL2Uyb0RvYy54bWysVEtv2zAMvg/YfxB0Xx1nSR9BnSJo0WFA&#10;0RZth54VWYqNyqJGKYm7Xz9Kdpysy2nYxSZF8uObl1dtY9hGoa/BFjw/GXGmrISytquC/3i5/XLO&#10;mQ/ClsKAVQV/V55fzT9/uty6mRpDBaZUyAjE+tnWFbwKwc2yzMtKNcKfgFOWhBqwEYFYXGUlii2h&#10;NyYbj0an2RawdAhSeU+vN52QzxO+1kqGB629CswUnGIL6Yvpu4zfbH4pZisUrqplH4b4hygaUVty&#10;OkDdiCDYGuu/oJpaInjQ4URCk4HWtVQpB8omH33I5rkSTqVcqDjeDWXy/w9W3m8ekdVlwb9Seaxo&#10;qEcLvVIItlQMlaxCBeqNkZRKtXV+RhbP7hF7zhMZ8241NvFPGbE2lfd9KK9qA5P0eDE5zafkRZJo&#10;fD49I5pQsr2xQx++KWhYJAqOsLblE7UwVVZs7nzo9Hd60aGxbEvQ0/E0aXkwdXlbGxNlaYrUtUG2&#10;EdT/0Oa9wwMtcm8sRRFT65JJVHg3qoN/UprqQ+GPOwdxMveYQkplw2mPayxpRzNNEQyG+TFDE3bB&#10;9LrRTKWJHQxHxwz/9DhYJK9gw2Dc1BbwGED5Nnju9HfZdznH9EO7bNNQ5Cmz+LSE8p0mBaFbIe/k&#10;bU1duhM+PAqknaHG0h0ID/TRBqgn0FOcVYC/jr1HfRplknK2pR0suP+5Fqg4M98tDflFPpnEpU3M&#10;ZHo2JgYPJctDiV0310BtzuniOJnIqB/MjtQIzSudi0X0SiJhJfkuuAy4Y65Ddxvo4Ei1WCQ1WlQn&#10;wp19djKCx0LHAXxpXwW6flQDzfg97PZVzD4Ma6cbLS0s1gF0nSZ5X9e+BbTkaSH6gxSvyCGftPZn&#10;c/4bAAD//wMAUEsDBBQABgAIAAAAIQB6reev3gAAAAsBAAAPAAAAZHJzL2Rvd25yZXYueG1sTI/N&#10;TsMwEITvSLyDtUjcqEPrQBLiVAgJDtwoXLg58ZJE9V9jN03fnuVEb7M7o9lv6+1iDZtxiqN3Eu5X&#10;GTB0ndej6yV8fb7eFcBiUk4r4x1KOGOEbXN9VatK+5P7wHmXekYlLlZKwpBSqDiP3YBWxZUP6Mj7&#10;8ZNVicap53pSJyq3hq+z7IFbNTq6MKiALwN2+93RSjjs3x+Db0WZz+JsTXHIMbx9S3l7szw/AUu4&#10;pP8w/OETOjTE1Pqj05EZCWuRC4pKyEVBghKbUpBoaVNuBPCm5pc/NL8AAAD//wMAUEsBAi0AFAAG&#10;AAgAAAAhALaDOJL+AAAA4QEAABMAAAAAAAAAAAAAAAAAAAAAAFtDb250ZW50X1R5cGVzXS54bWxQ&#10;SwECLQAUAAYACAAAACEAOP0h/9YAAACUAQAACwAAAAAAAAAAAAAAAAAvAQAAX3JlbHMvLnJlbHNQ&#10;SwECLQAUAAYACAAAACEAJMurSJUCAAB+BQAADgAAAAAAAAAAAAAAAAAuAgAAZHJzL2Uyb0RvYy54&#10;bWxQSwECLQAUAAYACAAAACEAeq3nr94AAAALAQAADwAAAAAAAAAAAAAAAADvBAAAZHJzL2Rvd25y&#10;ZXYueG1sUEsFBgAAAAAEAAQA8wAAAPoFAAAAAA==&#10;" fillcolor="white [3201]" strokecolor="black [3213]">
                <v:stroke joinstyle="miter"/>
                <v:textbox>
                  <w:txbxContent>
                    <w:p w14:paraId="6B01F171" w14:textId="77777777" w:rsidR="00FB3FB5" w:rsidRPr="00F751C9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54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B8E72D0" wp14:editId="22D793F8">
                <wp:simplePos x="0" y="0"/>
                <wp:positionH relativeFrom="column">
                  <wp:posOffset>2011100</wp:posOffset>
                </wp:positionH>
                <wp:positionV relativeFrom="paragraph">
                  <wp:posOffset>3156778</wp:posOffset>
                </wp:positionV>
                <wp:extent cx="0" cy="326003"/>
                <wp:effectExtent l="76200" t="0" r="76200" b="55245"/>
                <wp:wrapNone/>
                <wp:docPr id="29" name="Rechte verbindingslijn met pij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86DFF04" id="Rechte verbindingslijn met pijl 29" o:spid="_x0000_s1026" type="#_x0000_t32" style="position:absolute;margin-left:158.35pt;margin-top:248.55pt;width:0;height:25.65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fxGk2gEAAPwDAAAOAAAAZHJzL2Uyb0RvYy54bWysU8uOEzEQvCPxD5bvZCZZaQVRJnvIAhcE&#10;0cJ+gONpZ7z4pXaTx9/T9iSziIeEEBfP2O6q7qpur+5O3okDYLYxdHI+a6WAoGNvw76Tj1/evXot&#10;RSYVeuVigE6eIcu79csXq2NawiIO0fWAgklCXh5TJweitGyarAfwKs9igsCXJqJXxFvcNz2qI7N7&#10;1yza9rY5RuwTRg058+n9eCnXld8Y0PTJmAwkXCe5Nqor1nVX1ma9Uss9qjRYfSlD/UMVXtnASSeq&#10;e0VKfEP7C5W3GmOOhmY6+iYaYzVUDaxm3v6k5vOgElQtbE5Ok035/9Hqj4ctCtt3cvFGiqA89+gB&#10;9EBQurqzoXQyO/sUhGcXk31ygiPZtmPKS0ZvwhYvu5y2WDw4GfTly+rEqVp9nqyGEwk9Hmo+vVnc&#10;tu1NoWuecQkzvYfoRfnpZCZUdj/QJobA/Yw4r06rw4dMI/AKKEldKCsp696GXtA5sSBCq8LewSVP&#10;CWlK+WPB9Y/ODkb4Axj2g0sc09RJhI1DcVA8Q/3X+cTCkQVirHMTqK21/RF0iS0wqNP5t8ApumaM&#10;gSagtyHi77LS6VqqGeOvqketRfYu9ufavmoHj1jtw+U5lBn+cV/hz492/R0AAP//AwBQSwMEFAAG&#10;AAgAAAAhACT2wUnfAAAACwEAAA8AAABkcnMvZG93bnJldi54bWxMj8FOwzAMhu9IvENkJG4sLZS1&#10;K00nhOA4IdYJccwat6lInKpJt/L2BHGAo+1Pv7+/2i7WsBNOfnAkIF0lwJBapwbqBRyal5sCmA+S&#10;lDSOUMAXetjWlxeVLJU70xue9qFnMYR8KQXoEMaSc99qtNKv3IgUb52brAxxnHquJnmO4dbw2yRZ&#10;cysHih+0HPFJY/u5n62ArukP7cdzwWfTvebNu97oXbMT4vpqeXwAFnAJfzD86Ed1qKPT0c2kPDMC&#10;7tJ1HlEB2SZPgUXid3MUcJ8VGfC64v871N8AAAD//wMAUEsBAi0AFAAGAAgAAAAhALaDOJL+AAAA&#10;4QEAABMAAAAAAAAAAAAAAAAAAAAAAFtDb250ZW50X1R5cGVzXS54bWxQSwECLQAUAAYACAAAACEA&#10;OP0h/9YAAACUAQAACwAAAAAAAAAAAAAAAAAvAQAAX3JlbHMvLnJlbHNQSwECLQAUAAYACAAAACEA&#10;t38RpNoBAAD8AwAADgAAAAAAAAAAAAAAAAAuAgAAZHJzL2Uyb0RvYy54bWxQSwECLQAUAAYACAAA&#10;ACEAJPbBSd8AAAALAQAADwAAAAAAAAAAAAAAAAA0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2233A6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354550E" wp14:editId="154FCA43">
                <wp:simplePos x="0" y="0"/>
                <wp:positionH relativeFrom="column">
                  <wp:posOffset>1279525</wp:posOffset>
                </wp:positionH>
                <wp:positionV relativeFrom="paragraph">
                  <wp:posOffset>2655514</wp:posOffset>
                </wp:positionV>
                <wp:extent cx="651510" cy="0"/>
                <wp:effectExtent l="38100" t="76200" r="0" b="95250"/>
                <wp:wrapNone/>
                <wp:docPr id="27" name="Rechte verbindingslijn met pij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D7B7EC" id="Rechte verbindingslijn met pijl 27" o:spid="_x0000_s1026" type="#_x0000_t32" style="position:absolute;margin-left:100.75pt;margin-top:209.1pt;width:51.3pt;height:0;flip:x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99a7AEAAB4EAAAOAAAAZHJzL2Uyb0RvYy54bWysU8mOEzEQvSPxD5bvpJNIM6AonTkkLAcE&#10;0TB8gOMupz14U7nI8veU3UmDgJFGiIvlpd6req/Ky7uTd+IAmG0MrZxNplJA0LGzYd/Krw/vXr2R&#10;IpMKnXIxQCvPkOXd6uWL5TEtYB776DpAwSQhL46plT1RWjRN1j14lScxQeBHE9Er4iPumw7Vkdm9&#10;a+bT6W1zjNgljBpy5tvN8ChXld8Y0PTZmAwkXCu5Nqor1nVX1ma1VIs9qtRbfSlD/UMVXtnASUeq&#10;jSIlvqP9g8pbjTFHQxMdfRONsRqqBlYzm/6m5kuvElQtbE5Oo035/9HqT4ctCtu1cv5aiqA89+ge&#10;dE9QurqzoXQyO/sYhGcXk310giPZtmPKC0avwxYvp5y2WDw4GfTCOJs+8ERUV1inOFXTz6PpcCKh&#10;+fL2ZnYz49bo61MzMBSmhJneQ/SibFqZCZXd97SOIXBnIw7s6vAxE9fAwCuggF24UmxU7sVB8Qh0&#10;vBt6Tsq6t6ETdE4smdCqsHdQ3pimQJsicJBUd3R2MNDeg2HHuPQhfZ1VWDu8pPg2G1k4skCMdW4E&#10;TasjT4IusQUGdX6fCxyja8YYaAR6GyL+LSudrqWaIf6qetBaZO9id64NrnbwEFZ/Lh+mTPmv5wr/&#10;+a1XPwAAAP//AwBQSwMEFAAGAAgAAAAhABZXNZDdAAAACwEAAA8AAABkcnMvZG93bnJldi54bWxM&#10;j8FOwzAMhu9IvENkJG4saTfGVJpOMIldBy3inDamqWicKsm28vYECYkdbX/6/f3ldrYjO6EPgyMJ&#10;2UIAQ+qcHqiX8N683G2AhahIq9ERSvjGANvq+qpUhXZnesNTHXuWQigUSoKJcSo4D51Bq8LCTUjp&#10;9um8VTGNvufaq3MKtyPPhVhzqwZKH4yacGew+6qPVgKp+qN5OOzWr2bZ+md92Gvb7KW8vZmfHoFF&#10;nOM/DL/6SR2q5NS6I+nARgm5yO4TKmGVbXJgiViKVQas/dvwquSXHaofAAAA//8DAFBLAQItABQA&#10;BgAIAAAAIQC2gziS/gAAAOEBAAATAAAAAAAAAAAAAAAAAAAAAABbQ29udGVudF9UeXBlc10ueG1s&#10;UEsBAi0AFAAGAAgAAAAhADj9If/WAAAAlAEAAAsAAAAAAAAAAAAAAAAALwEAAF9yZWxzLy5yZWxz&#10;UEsBAi0AFAAGAAgAAAAhAPAr31rsAQAAHgQAAA4AAAAAAAAAAAAAAAAALgIAAGRycy9lMm9Eb2Mu&#10;eG1sUEsBAi0AFAAGAAgAAAAhABZXNZDdAAAACwEAAA8AAAAAAAAAAAAAAAAARgQAAGRycy9kb3du&#10;cmV2LnhtbFBLBQYAAAAABAAEAPMAAABQ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10F2D74" wp14:editId="2E4F8F10">
                <wp:simplePos x="0" y="0"/>
                <wp:positionH relativeFrom="margin">
                  <wp:posOffset>1542111</wp:posOffset>
                </wp:positionH>
                <wp:positionV relativeFrom="paragraph">
                  <wp:posOffset>2861503</wp:posOffset>
                </wp:positionV>
                <wp:extent cx="946150" cy="285750"/>
                <wp:effectExtent l="0" t="0" r="25400" b="19050"/>
                <wp:wrapNone/>
                <wp:docPr id="26" name="Afgeronde rechthoek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B36BAD" w14:textId="77777777" w:rsidR="00FB3FB5" w:rsidRPr="00F751C9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62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0F2D74" id="Afgeronde rechthoek 26" o:spid="_x0000_s1042" style="position:absolute;margin-left:121.45pt;margin-top:225.3pt;width:74.5pt;height:22.5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J7ElgIAAH4FAAAOAAAAZHJzL2Uyb0RvYy54bWysVEtv2zAMvg/YfxB0Xx0HSR9BnSJo0WFA&#10;0RZ9oGdFlmKjsqhRSuLs14+SHTfrchp2kUmT/Pjm5VXbGLZR6GuwBc9PRpwpK6Gs7argry+33845&#10;80HYUhiwquA75fnV/OuXy62bqTFUYEqFjECsn21dwasQ3CzLvKxUI/wJOGVJqAEbEYjFVVai2BJ6&#10;Y7LxaHSabQFLhyCV9/T3phPyecLXWsnwoLVXgZmCU2whvZjeZXyz+aWYrVC4qpZ9GOIfomhEbcnp&#10;AHUjgmBrrP+CamqJ4EGHEwlNBlrXUqUcKJt89Cmb50o4lXKh4ng3lMn/P1h5v3lEVpcFH59yZkVD&#10;PVrolUKwpWKoZBUqUO+MpFSqrfMzsnh2j9hznsiYd6uxiV/KiLWpvLuhvKoNTNLPi8lpPqUmSBKN&#10;z6dnRBNK9mHs0IfvChoWiYIjrG35RC1MlRWbOx86/b1edGgs2xL0dDxNWh5MXd7WxkRZmiJ1bZBt&#10;BPU/tHnv8ECL3BtLUcTUumQSFXZGdfBPSlN9KPxx5yBO5gemkFLZkIqTkEg7mmmKYDDMjxmasA+m&#10;141mKk3sYDg6Zvinx8EieQUbBuOmtoDHAMr3wXOnv8++yzmmH9plm4YiP9u3fQnljiYFoVsh7+Rt&#10;TV26Ez48CqSdocbSHQgP9GgD1BPoKc4qwF/H/kd9GmWScralHSy4/7kWqDgzPywN+UU+mcSlTcxk&#10;ejYmBg8ly0OJXTfXQG3O6eI4mcioH8ye1AjNG52LRfRKImEl+S64DLhnrkN3G+jgSLVYJDVaVCfC&#10;nX12MoLHQscBfGnfBLp+VAPN+D3s91XMPg1rpxstLSzWAXSdJjmWuqtr3wJa8rQQ/UGKV+SQT1of&#10;Z3P+GwAA//8DAFBLAwQUAAYACAAAACEAE1bvLN4AAAALAQAADwAAAGRycy9kb3ducmV2LnhtbEyP&#10;TU+DQBCG7yb+h82YeLNLEWhBlsaY6MGb1Yu3hZ0C6X6V3VL67x1Pepx3nrzzTL1bjGYzTmF0VsB6&#10;lQBD2zk12l7A1+frwxZYiNIqqZ1FAVcMsGtub2pZKXexHzjvY8+oxIZKChhi9BXnoRvQyLByHi3t&#10;Dm4yMtI49VxN8kLlRvM0SQpu5GjpwiA9vgzYHfdnI+B0fN9412ZlPmdXo7enHP3btxD3d8vzE7CI&#10;S/yD4Vef1KEhp9adrQpMC0iztCRUQJYnBTAiHss1JS0lZV4Ab2r+/4fmBwAA//8DAFBLAQItABQA&#10;BgAIAAAAIQC2gziS/gAAAOEBAAATAAAAAAAAAAAAAAAAAAAAAABbQ29udGVudF9UeXBlc10ueG1s&#10;UEsBAi0AFAAGAAgAAAAhADj9If/WAAAAlAEAAAsAAAAAAAAAAAAAAAAALwEAAF9yZWxzLy5yZWxz&#10;UEsBAi0AFAAGAAgAAAAhAMZYnsSWAgAAfgUAAA4AAAAAAAAAAAAAAAAALgIAAGRycy9lMm9Eb2Mu&#10;eG1sUEsBAi0AFAAGAAgAAAAhABNW7yzeAAAACwEAAA8AAAAAAAAAAAAAAAAA8AQAAGRycy9kb3du&#10;cmV2LnhtbFBLBQYAAAAABAAEAPMAAAD7BQAAAAA=&#10;" fillcolor="white [3201]" strokecolor="black [3213]">
                <v:stroke joinstyle="miter"/>
                <v:textbox>
                  <w:txbxContent>
                    <w:p w14:paraId="24B36BAD" w14:textId="77777777" w:rsidR="00FB3FB5" w:rsidRPr="00F751C9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628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D301D13" wp14:editId="79D82795">
                <wp:simplePos x="0" y="0"/>
                <wp:positionH relativeFrom="column">
                  <wp:posOffset>2003452</wp:posOffset>
                </wp:positionH>
                <wp:positionV relativeFrom="paragraph">
                  <wp:posOffset>2528239</wp:posOffset>
                </wp:positionV>
                <wp:extent cx="0" cy="326003"/>
                <wp:effectExtent l="76200" t="0" r="76200" b="55245"/>
                <wp:wrapNone/>
                <wp:docPr id="25" name="Rechte verbindingslijn met pij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BE5DE7" id="Rechte verbindingslijn met pijl 25" o:spid="_x0000_s1026" type="#_x0000_t32" style="position:absolute;margin-left:157.75pt;margin-top:199.05pt;width:0;height:25.6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mzN2gEAAPwDAAAOAAAAZHJzL2Uyb0RvYy54bWysU8uOEzEQvCPxD5bvZCZZsUJRJnvIAhcE&#10;0cJ+gONpZ7z4pXaTx9/T9iSziIeEEBfP2O6q7qpur+5O3okDYLYxdHI+a6WAoGNvw76Tj1/evXoj&#10;RSYVeuVigE6eIcu79csXq2NawiIO0fWAgklCXh5TJweitGyarAfwKs9igsCXJqJXxFvcNz2qI7N7&#10;1yza9rY5RuwTRg058+n9eCnXld8Y0PTJmAwkXCe5Nqor1nVX1ma9Uss9qjRYfSlD/UMVXtnASSeq&#10;e0VKfEP7C5W3GmOOhmY6+iYaYzVUDaxm3v6k5vOgElQtbE5Ok035/9Hqj4ctCtt3cvFaiqA89+gB&#10;9EBQurqzoXQyO/sUhGcXk31ygiPZtmPKS0ZvwhYvu5y2WDw4GfTly+rEqVp9nqyGEwk9Hmo+vVnc&#10;tu1NoWuecQkzvYfoRfnpZCZUdj/QJobA/Yw4r06rw4dMI/AKKEldKCsp696GXtA5sSBCq8LewSVP&#10;CWlK+WPB9Y/ODkb4Axj2g0sc09RJhI1DcVA8Q/3X+cTCkQVirHMTqK21/RF0iS0wqNP5t8ApumaM&#10;gSagtyHi77LS6VqqGeOvqketRfYu9ufavmoHj1jtw+U5lBn+cV/hz492/R0AAP//AwBQSwMEFAAG&#10;AAgAAAAhAJDm8YLeAAAACwEAAA8AAABkcnMvZG93bnJldi54bWxMj01Pg0AQhu8m/ofNmHizC0oV&#10;kKUxRo+NaWmMxy07sMT9IOzS4r93jAe9zceTd56pNos17IRTGLwTkK4SYOharwbXCzg0rzc5sBCl&#10;U9J4hwK+MMCmvryoZKn82e3wtI89oxAXSilAxziWnIdWo5Vh5Ud0tOv8ZGWkduq5muSZwq3ht0ly&#10;z60cHF3QcsRnje3nfrYCuqY/tB8vOZ9N9/bQvOtCb5utENdXy9MjsIhL/IPhR5/UoSano5+dCswI&#10;uEvXa0KpKPIUGBG/k6OALCsy4HXF//9QfwMAAP//AwBQSwECLQAUAAYACAAAACEAtoM4kv4AAADh&#10;AQAAEwAAAAAAAAAAAAAAAAAAAAAAW0NvbnRlbnRfVHlwZXNdLnhtbFBLAQItABQABgAIAAAAIQA4&#10;/SH/1gAAAJQBAAALAAAAAAAAAAAAAAAAAC8BAABfcmVscy8ucmVsc1BLAQItABQABgAIAAAAIQBK&#10;qmzN2gEAAPwDAAAOAAAAAAAAAAAAAAAAAC4CAABkcnMvZTJvRG9jLnhtbFBLAQItABQABgAIAAAA&#10;IQCQ5vGC3gAAAAsBAAAPAAAAAAAAAAAAAAAAADQ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4737C7B" wp14:editId="0D7B768B">
                <wp:simplePos x="0" y="0"/>
                <wp:positionH relativeFrom="column">
                  <wp:posOffset>1271270</wp:posOffset>
                </wp:positionH>
                <wp:positionV relativeFrom="paragraph">
                  <wp:posOffset>1987550</wp:posOffset>
                </wp:positionV>
                <wp:extent cx="651510" cy="0"/>
                <wp:effectExtent l="38100" t="76200" r="0" b="95250"/>
                <wp:wrapNone/>
                <wp:docPr id="23" name="Rechte verbindingslijn met pij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B3B746" id="Rechte verbindingslijn met pijl 23" o:spid="_x0000_s1026" type="#_x0000_t32" style="position:absolute;margin-left:100.1pt;margin-top:156.5pt;width:51.3pt;height:0;flip:x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CPQs7AEAAB4EAAAOAAAAZHJzL2Uyb0RvYy54bWysU8mOEzEQvSPxD5bvpJOgGaEonTkkLAcE&#10;0TB8gOMupz14U7nI8veU3UmDgJFGiIvlpd6req/Ky7uTd+IAmG0MrZxNplJA0LGzYd/Krw/vXr2R&#10;IpMKnXIxQCvPkOXd6uWL5TEtYB776DpAwSQhL46plT1RWjRN1j14lScxQeBHE9Er4iPumw7Vkdm9&#10;a+bT6W1zjNgljBpy5tvN8ChXld8Y0PTZmAwkXCu5Nqor1nVX1ma1VIs9qtRbfSlD/UMVXtnASUeq&#10;jSIlvqP9g8pbjTFHQxMdfRONsRqqBlYzm/6m5kuvElQtbE5Oo035/9HqT4ctCtu1cv5aiqA89+ge&#10;dE9QurqzoXQyO/sYhGcXk310giPZtmPKC0avwxYvp5y2WDw4GfTCOJs+8ERUV1inOFXTz6PpcCKh&#10;+fL2ZnYz49bo61MzMBSmhJneQ/SibFqZCZXd97SOIXBnIw7s6vAxE9fAwCuggF24UmxU7sVB8Qh0&#10;vBt6Tsq6t6ETdE4smdCqsHdQ3pimQJsicJBUd3R2MNDeg2HHuPQhfZ1VWDu8pPg2G1k4skCMdW4E&#10;TasjT4IusQUGdX6fCxyja8YYaAR6GyL+LSudrqWaIf6qetBaZO9id64NrnbwEFZ/Lh+mTPmv5wr/&#10;+a1XPwAAAP//AwBQSwMEFAAGAAgAAAAhALffADnaAAAACwEAAA8AAABkcnMvZG93bnJldi54bWxM&#10;j8FOwzAMhu9IvENkJG4sXSsNVJpOMIldB+3E2W1CU9E4VZJt5e0xEhIcbf/6/H/VdnGTOJsQR08K&#10;1qsMhKHe65EGBcf25e4BRExIGidPRsGXibCtr68qLLW/0Js5N2kQDKFYogKb0lxKGXtrHMaVnw3x&#10;7cMHh4nHMEgd8MJwN8k8yzbS4Uj8weJsdtb0n83JKSBs3tv7w27zaosuPOvDXrt2r9TtzfL0CCKZ&#10;Jf2F4ac+V4eaO3X+RDqKSQHTc44qKNYFS3GiyHKW6X43sq7kf4f6GwAA//8DAFBLAQItABQABgAI&#10;AAAAIQC2gziS/gAAAOEBAAATAAAAAAAAAAAAAAAAAAAAAABbQ29udGVudF9UeXBlc10ueG1sUEsB&#10;Ai0AFAAGAAgAAAAhADj9If/WAAAAlAEAAAsAAAAAAAAAAAAAAAAALwEAAF9yZWxzLy5yZWxzUEsB&#10;Ai0AFAAGAAgAAAAhAHQI9CzsAQAAHgQAAA4AAAAAAAAAAAAAAAAALgIAAGRycy9lMm9Eb2MueG1s&#10;UEsBAi0AFAAGAAgAAAAhALffADnaAAAACwEAAA8AAAAAAAAAAAAAAAAARgQAAGRycy9kb3ducmV2&#10;LnhtbFBLBQYAAAAABAAEAPMAAABN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7F6FB6" wp14:editId="37ED8251">
                <wp:simplePos x="0" y="0"/>
                <wp:positionH relativeFrom="margin">
                  <wp:posOffset>1534160</wp:posOffset>
                </wp:positionH>
                <wp:positionV relativeFrom="paragraph">
                  <wp:posOffset>2232025</wp:posOffset>
                </wp:positionV>
                <wp:extent cx="946150" cy="285750"/>
                <wp:effectExtent l="0" t="0" r="25400" b="19050"/>
                <wp:wrapNone/>
                <wp:docPr id="22" name="Afgeronde rechthoe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296905" w14:textId="77777777" w:rsidR="00FB3FB5" w:rsidRPr="00F751C9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6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7F6FB6" id="Afgeronde rechthoek 22" o:spid="_x0000_s1043" style="position:absolute;margin-left:120.8pt;margin-top:175.75pt;width:74.5pt;height:22.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xYGlgIAAH4FAAAOAAAAZHJzL2Uyb0RvYy54bWysVEtv2zAMvg/YfxB0Xx0bSR9BnSJo0WFA&#10;0RVth54VWYqFyqImKbGzXz9Kdpysy2nYxSZF8uOb1zddo8lWOK/AlDQ/m1AiDIdKmXVJf7zef7mk&#10;xAdmKqbBiJLuhKc3i8+frls7FwXUoCvhCIIYP29tSesQ7DzLPK9Fw/wZWGFQKME1LCDr1lnlWIvo&#10;jc6KyeQ8a8FV1gEX3uPrXS+ki4QvpeDhu5ReBKJLirGF9HXpu4rfbHHN5mvHbK34EAb7hygapgw6&#10;HaHuWGBk49RfUI3iDjzIcMahyUBKxUXKAbPJJx+yeamZFSkXLI63Y5n8/4Plj9snR1RV0qKgxLAG&#10;e7SUa+HAVII4wetQg3gnKMVStdbP0eLFPrmB80jGvDvpmvjHjEiXyrsbyyu6QDg+Xk3P8xk2gaOo&#10;uJxdII0o2cHYOh++CmhIJErqYGOqZ2xhqizbPvjQ6+/1okNtSIvQs2KWtDxoVd0rraMsTZG41Y5s&#10;GfY/dPng8EgL3WuDUcTU+mQSFXZa9PDPQmJ9MPyidxAn84DJOBcmnA+42qB2NJMYwWiYnzLUYR/M&#10;oBvNRJrY0XByyvBPj6NF8gomjMaNMuBOAVTvo+def599n3NMP3SrLg1Ffhkzi08rqHY4KQ76FfKW&#10;3yvs0gPz4Yk53BlsLN6B8B0/UgP2BAaKkhrcr1PvUR9HGaWUtLiDJfU/N8wJSvQ3g0N+lU+ncWkT&#10;M51dFMi4Y8nqWGI2zS1gm3O8OJYnMuoHvSelg+YNz8UyekURMxx9l5QHt2duQ38b8OBwsVwmNVxU&#10;y8KDebE8gsdCxwF87d6Ys8OoBpzxR9jvK5t/GNZeN1oaWG4CSJUm+VDXoQW45GkhhoMUr8gxn7QO&#10;Z3PxGwAA//8DAFBLAwQUAAYACAAAACEAd1mUVd8AAAALAQAADwAAAGRycy9kb3ducmV2LnhtbEyP&#10;PU/DMBCGdyT+g3VIbNRJm4Q2xKkQEgxsLSxsTnwkUe2zG7tp+u9xp7Ldx6P3nqu2s9FswtEPlgSk&#10;iwQYUmvVQJ2A76/3pzUwHyQpqS2hgAt62Nb3d5UslT3TDqd96FgMIV9KAX0IruTctz0a6RfWIcXd&#10;rx2NDLEdO65GeY7hRvNlkhTcyIHihV46fOuxPexPRsDx8PnsbJNt8im7GL0+5ug+foR4fJhfX4AF&#10;nMMNhqt+VIc6OjX2RMozLWCZpUVEBazyNAcWidUmiZPmWhQ58Lri/3+o/wAAAP//AwBQSwECLQAU&#10;AAYACAAAACEAtoM4kv4AAADhAQAAEwAAAAAAAAAAAAAAAAAAAAAAW0NvbnRlbnRfVHlwZXNdLnht&#10;bFBLAQItABQABgAIAAAAIQA4/SH/1gAAAJQBAAALAAAAAAAAAAAAAAAAAC8BAABfcmVscy8ucmVs&#10;c1BLAQItABQABgAIAAAAIQDVWxYGlgIAAH4FAAAOAAAAAAAAAAAAAAAAAC4CAABkcnMvZTJvRG9j&#10;LnhtbFBLAQItABQABgAIAAAAIQB3WZRV3wAAAAsBAAAPAAAAAAAAAAAAAAAAAPAEAABkcnMvZG93&#10;bnJldi54bWxQSwUGAAAAAAQABADzAAAA/AUAAAAA&#10;" fillcolor="white [3201]" strokecolor="black [3213]">
                <v:stroke joinstyle="miter"/>
                <v:textbox>
                  <w:txbxContent>
                    <w:p w14:paraId="52296905" w14:textId="77777777" w:rsidR="00FB3FB5" w:rsidRPr="00F751C9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673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DAD382A" wp14:editId="69507BD2">
                <wp:simplePos x="0" y="0"/>
                <wp:positionH relativeFrom="column">
                  <wp:posOffset>1995170</wp:posOffset>
                </wp:positionH>
                <wp:positionV relativeFrom="paragraph">
                  <wp:posOffset>1900196</wp:posOffset>
                </wp:positionV>
                <wp:extent cx="0" cy="326003"/>
                <wp:effectExtent l="76200" t="0" r="76200" b="55245"/>
                <wp:wrapNone/>
                <wp:docPr id="21" name="Rechte verbindingslijn met pij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1A66DC" id="Rechte verbindingslijn met pijl 21" o:spid="_x0000_s1026" type="#_x0000_t32" style="position:absolute;margin-left:157.1pt;margin-top:149.6pt;width:0;height:25.6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5kfq3AEAAPwDAAAOAAAAZHJzL2Uyb0RvYy54bWysU8uOEzEQvCPxD5bvZCZZaYWiTPaQBS4I&#10;ogU+wPG0M971S+0mj7+n7UlmEQ8Job14xnZXd1V1e3V38k4cALONoZPzWSsFBB17G/ad/Pb1/Zu3&#10;UmRSoVcuBujkGbK8W79+tTqmJSziEF0PKDhJyMtj6uRAlJZNk/UAXuVZTBD40kT0iniL+6ZHdeTs&#10;3jWLtr1tjhH7hFFDznx6P17Kdc1vDGj6bEwGEq6TzI3qinXdlbVZr9RyjyoNVl9oqP9g4ZUNXHRK&#10;da9Iie9of0vlrcaYo6GZjr6JxlgNVQOrmbe/qPkyqARVC5uT02RTfrm0+tNhi8L2nVzMpQjKc48e&#10;QA8Epas7G0ons7OPQXh2MdlHJziSbTumvGT0Jmzxsstpi8WDk0FfvqxOnKrV58lqOJHQ46Hm05vF&#10;bdvelHTNMy5hpg8QvSg/ncyEyu4H2sQQuJ8R59VpdfiYaQReAaWoC2UlZd270As6JxZEaFXYO7jU&#10;KSFNoT8Srn90djDCH8CwH0xxLFMnETYOxUHxDPVPVTyzdYEjC8RY5yZQW7n9FXSJLTCo0/mvwCm6&#10;VoyBJqC3IeKfqtLpStWM8VfVo9Yiexf7c21ftYNHrPbh8hzKDP+8r/DnR7v+AQAA//8DAFBLAwQU&#10;AAYACAAAACEAjYN7hd4AAAALAQAADwAAAGRycy9kb3ducmV2LnhtbEyPQU/DMAyF70j8h8hI3Fi6&#10;wmAtTSeE4DihrRPimDVuU9E4VZNu5d9jxAFuz35Pz5+Lzex6ccIxdJ4ULBcJCKTam45aBYfq9WYN&#10;IkRNRveeUMEXBtiUlxeFzo0/0w5P+9gKLqGQawU2xiGXMtQWnQ4LPyCx1/jR6cjj2Eoz6jOXu16m&#10;SXIvne6IL1g94LPF+nM/OQVN1R7qj5e1nPrm7aF6t5ndVlulrq/mp0cQEef4F4YffEaHkpmOfiIT&#10;RK/gdnmXclRBmmUsOPG7ObJYJSuQZSH//1B+AwAA//8DAFBLAQItABQABgAIAAAAIQC2gziS/gAA&#10;AOEBAAATAAAAAAAAAAAAAAAAAAAAAABbQ29udGVudF9UeXBlc10ueG1sUEsBAi0AFAAGAAgAAAAh&#10;ADj9If/WAAAAlAEAAAsAAAAAAAAAAAAAAAAALwEAAF9yZWxzLy5yZWxzUEsBAi0AFAAGAAgAAAAh&#10;AOHmR+rcAQAA/AMAAA4AAAAAAAAAAAAAAAAALgIAAGRycy9lMm9Eb2MueG1sUEsBAi0AFAAGAAgA&#10;AAAhAI2De4XeAAAACwEAAA8AAAAAAAAAAAAAAAAAN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FAB1BF4" wp14:editId="725C325C">
                <wp:simplePos x="0" y="0"/>
                <wp:positionH relativeFrom="margin">
                  <wp:posOffset>1525270</wp:posOffset>
                </wp:positionH>
                <wp:positionV relativeFrom="paragraph">
                  <wp:posOffset>1597025</wp:posOffset>
                </wp:positionV>
                <wp:extent cx="946150" cy="285750"/>
                <wp:effectExtent l="0" t="0" r="25400" b="19050"/>
                <wp:wrapNone/>
                <wp:docPr id="18" name="Afgeronde rechthoek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36EBD0" w14:textId="77777777" w:rsidR="00FB3FB5" w:rsidRPr="00F751C9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8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FAB1BF4" id="Afgeronde rechthoek 18" o:spid="_x0000_s1044" style="position:absolute;margin-left:120.1pt;margin-top:125.75pt;width:74.5pt;height:22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tiJlQIAAH4FAAAOAAAAZHJzL2Uyb0RvYy54bWysVM1u2zAMvg/YOwi6r46DpF2DOkXQosOA&#10;oi3aDj0rshQblUWNUhJnTz9Kdpysy2nYxSZF8uM/r67bxrCNQl+DLXh+NuJMWQllbVcF//F69+Ur&#10;Zz4IWwoDVhV8pzy/nn/+dLV1MzWGCkypkBGI9bOtK3gVgptlmZeVaoQ/A6csCTVgIwKxuMpKFFtC&#10;b0w2Ho3Osy1g6RCk8p5ebzshnyd8rZUMj1p7FZgpOMUW0hfTdxm/2fxKzFYoXFXLPgzxD1E0orbk&#10;dIC6FUGwNdZ/QTW1RPCgw5mEJgOta6lSDpRNPvqQzUslnEq5UHG8G8rk/x+sfNg8IatL6h11yoqG&#10;erTQK4VgS8VQySpUoN4ZSalUW+dnZPHinrDnPJEx71ZjE/+UEWtTeXdDeVUbmKTHy8l5PqUmSBKN&#10;v04viCaU7GDs0IdvChoWiYIjrG35TC1MlRWbex86/b1edGgs2xL0dDxNWh5MXd7VxkRZmiJ1Y5Bt&#10;BPU/tHnv8EiL3BtLUcTUumQSFXZGdfDPSlN9KPxx5yBO5gFTSKlsOO9xjSXtaKYpgsEwP2Vowj6Y&#10;XjeaqTSxg+HolOGfHgeL5BVsGIyb2gKeAijfB8+d/j77LueYfmiXbTcUlzGz+LSEckeTgtCtkHfy&#10;rqYu3QsfngTSzlBj6Q6ER/poA9QT6CnOKsBfp96jPo0ySTnb0g4W3P9cC1Scme+Whvwyn0zi0iZm&#10;Mr0YE4PHkuWxxK6bG6A253RxnExk1A9mT2qE5o3OxSJ6JZGwknwXXAbcMzehuw10cKRaLJIaLaoT&#10;4d6+OBnBY6HjAL62bwJdP6qBZvwB9vsqZh+GtdONlhYW6wC6TpN8qGvfAlrytBD9QYpX5JhPWoez&#10;Of8NAAD//wMAUEsDBBQABgAIAAAAIQBix7pX3wAAAAsBAAAPAAAAZHJzL2Rvd25yZXYueG1sTI9P&#10;T4NAEMXvJn6HzZh4s0sRWkCWxpjowZvVi7eFnQLp/iu7pfTbO570NvPey5vf1LvFaDbjFEZnBaxX&#10;CTC0nVOj7QV8fb4+FMBClFZJ7SwKuGKAXXN7U8tKuYv9wHkfe0YlNlRSwBCjrzgP3YBGhpXzaMk7&#10;uMnISOvUczXJC5UbzdMk2XAjR0sXBunxZcDuuD8bAafj+9a7NivzObsaXZxy9G/fQtzfLc9PwCIu&#10;8S8Mv/iEDg0xte5sVWBaQJolKUVpyNc5MEo8FiUpLSnlJgfe1Pz/D80PAAAA//8DAFBLAQItABQA&#10;BgAIAAAAIQC2gziS/gAAAOEBAAATAAAAAAAAAAAAAAAAAAAAAABbQ29udGVudF9UeXBlc10ueG1s&#10;UEsBAi0AFAAGAAgAAAAhADj9If/WAAAAlAEAAAsAAAAAAAAAAAAAAAAALwEAAF9yZWxzLy5yZWxz&#10;UEsBAi0AFAAGAAgAAAAhAF8q2ImVAgAAfgUAAA4AAAAAAAAAAAAAAAAALgIAAGRycy9lMm9Eb2Mu&#10;eG1sUEsBAi0AFAAGAAgAAAAhAGLHulffAAAACwEAAA8AAAAAAAAAAAAAAAAA7wQAAGRycy9kb3du&#10;cmV2LnhtbFBLBQYAAAAABAAEAPMAAAD7BQAAAAA=&#10;" fillcolor="white [3201]" strokecolor="black [3213]">
                <v:stroke joinstyle="miter"/>
                <v:textbox>
                  <w:txbxContent>
                    <w:p w14:paraId="5F36EBD0" w14:textId="77777777" w:rsidR="00FB3FB5" w:rsidRPr="00F751C9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88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04E1A4" wp14:editId="145131EA">
                <wp:simplePos x="0" y="0"/>
                <wp:positionH relativeFrom="column">
                  <wp:posOffset>1271491</wp:posOffset>
                </wp:positionH>
                <wp:positionV relativeFrom="paragraph">
                  <wp:posOffset>1383334</wp:posOffset>
                </wp:positionV>
                <wp:extent cx="652007" cy="0"/>
                <wp:effectExtent l="38100" t="76200" r="0" b="95250"/>
                <wp:wrapNone/>
                <wp:docPr id="19" name="Rechte verbindingslijn met pijl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2007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F20F4" id="Rechte verbindingslijn met pijl 19" o:spid="_x0000_s1026" type="#_x0000_t32" style="position:absolute;margin-left:100.1pt;margin-top:108.9pt;width:51.35pt;height:0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r/56gEAAB4EAAAOAAAAZHJzL2Uyb0RvYy54bWysU8mOEzEQvSPxD5bvpJORGCBKZw4JywFB&#10;NAMf4LjLaQ/eVC6y/D1ld6dBLBJCXCwv9V7Ve1Ve3Z29E0fAbGNo5WI2lwKCjp0Nh1Z+/vTm2Usp&#10;MqnQKRcDtPICWd6tnz5ZndISbmIfXQcomCTk5Sm1sidKy6bJugev8iwmCPxoInpFfMRD06E6Mbt3&#10;zc18ftucInYJo4ac+XY7PMp15TcGNH00JgMJ10qujeqKdd2XtVmv1PKAKvVWj2Wof6jCKxs46US1&#10;VaTEV7S/UHmrMeZoaKajb6IxVkPVwGoW85/UPPQqQdXC5uQ02ZT/H63+cNyhsB337pUUQXnu0T3o&#10;nqB0dW9D6WR29jEIzy4m++gER7Jtp5SXjN6EHY6nnHZYPDgb9MI4m94xa3WFdYpzNf0ymQ5nEpov&#10;b59zH19Ioa9PzcBQmBJmegvRi7JpZSZU9tDTJobAnY04sKvj+0xcAwOvgAJ24UqxVbkXR8Uj0PFu&#10;6Dkp616HTtAlsWRCq8LBQXljmgJtisBBUt3RxcFAew+GHePSh/R1VmHjcEzxZTGxcGSBGOvcBJpX&#10;R/4IGmMLDOr8/i1wiq4ZY6AJ6G2I+LusdL6Waob4q+pBa5G9j92lNrjawUNY/Rk/TJnyH88V/v1b&#10;r78BAAD//wMAUEsDBBQABgAIAAAAIQDEcoNA2wAAAAsBAAAPAAAAZHJzL2Rvd25yZXYueG1sTI9B&#10;T8MwDIXvSPyHyEjcWLpO2qA0nWASuw5axDltTFPROFWSbeXfYyQkdrP9np6/V25nN4oThjh4UrBc&#10;ZCCQOm8G6hW8Ny939yBi0mT06AkVfGOEbXV9VerC+DO94alOveAQioVWYFOaCiljZ9HpuPATEmuf&#10;PjideA29NEGfOdyNMs+ytXR6IP5g9YQ7i91XfXQKSNcfzeawW7/aVRuezWFvXLNX6vZmfnoEkXBO&#10;/2b4xWd0qJip9UcyUYwKOD1nKw/LDXdgxyrLH0C0fxdZlfKyQ/UDAAD//wMAUEsBAi0AFAAGAAgA&#10;AAAhALaDOJL+AAAA4QEAABMAAAAAAAAAAAAAAAAAAAAAAFtDb250ZW50X1R5cGVzXS54bWxQSwEC&#10;LQAUAAYACAAAACEAOP0h/9YAAACUAQAACwAAAAAAAAAAAAAAAAAvAQAAX3JlbHMvLnJlbHNQSwEC&#10;LQAUAAYACAAAACEAOyK/+eoBAAAeBAAADgAAAAAAAAAAAAAAAAAuAgAAZHJzL2Uyb0RvYy54bWxQ&#10;SwECLQAUAAYACAAAACEAxHKDQNsAAAALAQAADwAAAAAAAAAAAAAAAABEBAAAZHJzL2Rvd25yZXYu&#10;eG1sUEsFBgAAAAAEAAQA8wAAAEw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F48F9D" wp14:editId="063636F5">
                <wp:simplePos x="0" y="0"/>
                <wp:positionH relativeFrom="column">
                  <wp:posOffset>1994508</wp:posOffset>
                </wp:positionH>
                <wp:positionV relativeFrom="paragraph">
                  <wp:posOffset>1271408</wp:posOffset>
                </wp:positionV>
                <wp:extent cx="0" cy="326003"/>
                <wp:effectExtent l="76200" t="0" r="76200" b="55245"/>
                <wp:wrapNone/>
                <wp:docPr id="17" name="Rechte verbindingslijn met pij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49787D" id="Rechte verbindingslijn met pijl 17" o:spid="_x0000_s1026" type="#_x0000_t32" style="position:absolute;margin-left:157.05pt;margin-top:100.1pt;width:0;height:25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5gD2gEAAPwDAAAOAAAAZHJzL2Uyb0RvYy54bWysU8uOEzEQvCPxD5bvZCZZaUFRJnvIAhcE&#10;0cJ+gONpZ7z4pXaTx9/T9iSziIeEEBfP2O6q7qpur+5O3okDYLYxdHI+a6WAoGNvw76Tj1/evXoj&#10;RSYVeuVigE6eIcu79csXq2NawiIO0fWAgklCXh5TJweitGyarAfwKs9igsCXJqJXxFvcNz2qI7N7&#10;1yza9rY5RuwTRg058+n9eCnXld8Y0PTJmAwkXCe5Nqor1nVX1ma9Uss9qjRYfSlD/UMVXtnASSeq&#10;e0VKfEP7C5W3GmOOhmY6+iYaYzVUDaxm3v6k5vOgElQtbE5Ok035/9Hqj4ctCttz715LEZTnHj2A&#10;HghKV3c2lE5mZ5+C8Oxisk9OcCTbdkx5yehN2OJll9MWiwcng758WZ04VavPk9VwIqHHQ82nN4vb&#10;tr0pdM0zLmGm9xC9KD+dzITK7gfaxBC4nxHn1Wl1+JBpBF4BJakLZSVl3dvQCzonFkRoVdg7uOQp&#10;IU0pfyy4/tHZwQh/AMN+cIljmjqJsHEoDopnqP86n1g4skCMdW4CtbW2P4IusQUGdTr/FjhF14wx&#10;0AT0NkT8XVY6XUs1Y/xV9ai1yN7F/lzbV+3gEat9uDyHMsM/7iv8+dGuvwMAAP//AwBQSwMEFAAG&#10;AAgAAAAhAM8sCxjdAAAACwEAAA8AAABkcnMvZG93bnJldi54bWxMj8tOwzAQRfdI/IM1SOyok0Kh&#10;hDgVQrCsEE2FWLrxJI6wx1HstOHvGcQClnPn6D7KzeydOOIY+0AK8kUGAqkJpqdOwb5+uVqDiEmT&#10;0S4QKvjCCJvq/KzUhQknesPjLnWCTSgWWoFNaSikjI1Fr+MiDEj8a8PodeJz7KQZ9YnNvZPLLLuV&#10;XvfECVYP+GSx+dxNXkFbd/vm43ktJ9e+3tXv9t5u661Slxfz4wOIhHP6g+GnPleHijsdwkQmCqfg&#10;Or/JGVXAMUsQTPwqB1ZW+QpkVcr/G6pvAAAA//8DAFBLAQItABQABgAIAAAAIQC2gziS/gAAAOEB&#10;AAATAAAAAAAAAAAAAAAAAAAAAABbQ29udGVudF9UeXBlc10ueG1sUEsBAi0AFAAGAAgAAAAhADj9&#10;If/WAAAAlAEAAAsAAAAAAAAAAAAAAAAALwEAAF9yZWxzLy5yZWxzUEsBAi0AFAAGAAgAAAAhAOLz&#10;mAPaAQAA/AMAAA4AAAAAAAAAAAAAAAAALgIAAGRycy9lMm9Eb2MueG1sUEsBAi0AFAAGAAgAAAAh&#10;AM8sCxjdAAAACw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8E6FBF7" wp14:editId="005D1DF5">
                <wp:simplePos x="0" y="0"/>
                <wp:positionH relativeFrom="margin">
                  <wp:posOffset>1517402</wp:posOffset>
                </wp:positionH>
                <wp:positionV relativeFrom="paragraph">
                  <wp:posOffset>961308</wp:posOffset>
                </wp:positionV>
                <wp:extent cx="946150" cy="294198"/>
                <wp:effectExtent l="0" t="0" r="25400" b="10795"/>
                <wp:wrapNone/>
                <wp:docPr id="11" name="Afgeronde rechthoe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94198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9CF9BB" w14:textId="77777777" w:rsidR="00FB3FB5" w:rsidRPr="00F751C9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</w:rPr>
                              <w:t>n = 8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8E6FBF7" id="Afgeronde rechthoek 11" o:spid="_x0000_s1045" style="position:absolute;margin-left:119.5pt;margin-top:75.7pt;width:74.5pt;height:23.1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Wh0xlwIAAH4FAAAOAAAAZHJzL2Uyb0RvYy54bWysVN9v2jAQfp+0/8Hy+xpA0BXUUKFWnSZV&#10;bVU69dk4Nonq+LyzgbC/fmcnBNbxNO0lsX0/v7vv7vqmqQ3bKvQV2JwPLwacKSuhqOw65z9e779c&#10;ceaDsIUwYFXO98rzm/nnT9c7N1MjKMEUChk5sX62czkvQ3CzLPOyVLXwF+CUJaEGrEWgK66zAsWO&#10;vNcmGw0Gl9kOsHAIUnlPr3etkM+Tf62VDE9aexWYyTnlFtIX03cVv9n8WszWKFxZyS4N8Q9Z1KKy&#10;FLR3dSeCYBus/nJVVxLBgw4XEuoMtK6kShgIzXDwAc2yFE4lLFQc7/oy+f/nVj5un5FVBfVuyJkV&#10;NfVoodcKwRaKoZJlKEG9M5JSqXbOz8hi6Z6xu3k6RtyNxjr+CRFrUnn3fXlVE5ikx+n4cjihJkgS&#10;jabj4fQq+syOxg59+KagZvGQc4SNLV6ohamyYvvgQ6t/0IsBjWU7cj0ZTZKWB1MV95UxUZZYpG4N&#10;sq2g/ocmgaCAJ1p0M5ayiNBaMOkU9ka17l+UpvpQ+qM2QGTm0aeQUtlw2QExlrSjmaYMesPhOUMT&#10;Dsl0utFMJcb2hoNzhn9G7C1SVLChN64rC3jOQfHeR271D+hbzBF+aFZNIsUoTUh8WkGxJ6YgtCPk&#10;nbyvqEsPwodngTQz1FjaA+GJPtoA9QS6E2cl4K9z71GfqExSznY0gzn3PzcCFWfmuyWST4fjcRza&#10;dBlPvlI2DE8lq1OJ3dS3QG0mHlN26Rj1gzkcNUL9RutiEaOSSFhJsXMuAx4ut6HdDbRwpFoskhoN&#10;qhPhwS6djM5joSMBX5s3ga6jaiCOP8JhXsXsA1lb3WhpYbEJoKvE5GNduxbQkKeB6BZS3CKn96R1&#10;XJvz3wAAAP//AwBQSwMEFAAGAAgAAAAhAOE+5G7eAAAACwEAAA8AAABkcnMvZG93bnJldi54bWxM&#10;jztPw0AQhHsk/sNpkejIOYmNH/gcISQo6Ag0dGffYlu5V3wXx/n3LBUpd2Y0+029W4xmM05hdFbA&#10;epUAQ9s5NdpewNfn60MBLERpldTOooALBtg1tze1rJQ72w+c97FnVGJDJQUMMfqK89ANaGRYOY+W&#10;vB83GRnpnHquJnmmcqP5JkkeuZGjpQ+D9PgyYHfYn4yA4+E9965Ny2xOL0YXxwz927cQ93fL8xOw&#10;iEv8D8MfPqFDQ0ytO1kVmBaw2Za0JZKRrVNglNgWBSktKWWeA29qfr2h+QUAAP//AwBQSwECLQAU&#10;AAYACAAAACEAtoM4kv4AAADhAQAAEwAAAAAAAAAAAAAAAAAAAAAAW0NvbnRlbnRfVHlwZXNdLnht&#10;bFBLAQItABQABgAIAAAAIQA4/SH/1gAAAJQBAAALAAAAAAAAAAAAAAAAAC8BAABfcmVscy8ucmVs&#10;c1BLAQItABQABgAIAAAAIQCwWh0xlwIAAH4FAAAOAAAAAAAAAAAAAAAAAC4CAABkcnMvZTJvRG9j&#10;LnhtbFBLAQItABQABgAIAAAAIQDhPuRu3gAAAAsBAAAPAAAAAAAAAAAAAAAAAPEEAABkcnMvZG93&#10;bnJldi54bWxQSwUGAAAAAAQABADzAAAA/AUAAAAA&#10;" fillcolor="white [3201]" strokecolor="black [3213]">
                <v:stroke joinstyle="miter"/>
                <v:textbox>
                  <w:txbxContent>
                    <w:p w14:paraId="2A9CF9BB" w14:textId="77777777" w:rsidR="00FB3FB5" w:rsidRPr="00F751C9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F751C9">
                        <w:rPr>
                          <w:sz w:val="14"/>
                          <w:szCs w:val="14"/>
                        </w:rPr>
                        <w:t>n = 89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F52F0B6" wp14:editId="7BE92C23">
                <wp:simplePos x="0" y="0"/>
                <wp:positionH relativeFrom="column">
                  <wp:posOffset>1262960</wp:posOffset>
                </wp:positionH>
                <wp:positionV relativeFrom="paragraph">
                  <wp:posOffset>762525</wp:posOffset>
                </wp:positionV>
                <wp:extent cx="652007" cy="0"/>
                <wp:effectExtent l="38100" t="76200" r="0" b="95250"/>
                <wp:wrapNone/>
                <wp:docPr id="16" name="Rechte verbindingslijn met pij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2007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437C7A" id="Rechte verbindingslijn met pijl 16" o:spid="_x0000_s1026" type="#_x0000_t32" style="position:absolute;margin-left:99.45pt;margin-top:60.05pt;width:51.35pt;height:0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11F6QEAAB4EAAAOAAAAZHJzL2Uyb0RvYy54bWysU8muEzEQvCPxD5bvZJInEVCUyTskLAcE&#10;0QM+wPG0M354U7vJ8ve0PZkBsUgIcbG8dFV3VbfX9xfvxAkw2xhauZjNpYCgY2fDsZWfP71+9lKK&#10;TCp0ysUArbxClvebp0/W57SCu9hH1wEKJgl5dU6t7InSqmmy7sGrPIsJAj+aiF4RH/HYdKjOzO5d&#10;czefL5tzxC5h1JAz3+6GR7mp/MaApg/GZCDhWsm1UV2xroeyNpu1Wh1Rpd7qWxnqH6rwygZOOlHt&#10;FCnxFe0vVN5qjDkamunom2iM1VA1sJrF/Cc1H3uVoGphc3KabMr/j1a/P+1R2I57t5QiKM89egDd&#10;E5SuHmwonczOPgbh2cVkH53gSLbtnPKK0duwx9sppz0WDy4GvTDOprfMWl1hneJSTb9OpsOFhObL&#10;5XPu4wsp9PjUDAyFKWGmNxC9KJtWZkJljz1tYwjc2YgDuzq9y8Q1MHAEFLALI8VO5V6cFI9Ax7uh&#10;56SsexU6QdfEkgmtCkcH5Y1pCrQpAgdJdUdXBwPtAxh2jEsf0tdZha3DW4ovi4mFIwvEWOcm0Lw6&#10;8kfQLbbAoM7v3wKn6JoxBpqA3oaIv8tKl7FUM8SPqgetRfYhdtfa4GoHD2H15/ZhypT/eK7w7996&#10;8w0AAP//AwBQSwMEFAAGAAgAAAAhAMwtbVbcAAAACwEAAA8AAABkcnMvZG93bnJldi54bWxMj8FO&#10;wzAQRO9I/IO1SNyonVYKbYhTQSV6LSSIsxO7cdR4HdluG/6eRUKC287uaPZNuZ3dyC4mxMGjhGwh&#10;gBnsvB6wl/DRvD6sgcWkUKvRo5HwZSJsq9ubUhXaX/HdXOrUMwrBWCgJNqWp4Dx21jgVF34ySLej&#10;D04lkqHnOqgrhbuRL4XIuVMD0gerJrOzpjvVZycBVf3ZPB52+ZtdteFFH/baNXsp7+/m5ydgyczp&#10;zww/+IQOFTG1/ow6spH0Zr0hKw1LkQEjx0pkObD2d8Orkv/vUH0DAAD//wMAUEsBAi0AFAAGAAgA&#10;AAAhALaDOJL+AAAA4QEAABMAAAAAAAAAAAAAAAAAAAAAAFtDb250ZW50X1R5cGVzXS54bWxQSwEC&#10;LQAUAAYACAAAACEAOP0h/9YAAACUAQAACwAAAAAAAAAAAAAAAAAvAQAAX3JlbHMvLnJlbHNQSwEC&#10;LQAUAAYACAAAACEAlB9dRekBAAAeBAAADgAAAAAAAAAAAAAAAAAuAgAAZHJzL2Uyb0RvYy54bWxQ&#10;SwECLQAUAAYACAAAACEAzC1tVtwAAAALAQAADwAAAAAAAAAAAAAAAABDBAAAZHJzL2Rvd25yZXYu&#10;eG1sUEsFBgAAAAAEAAQA8wAAAEw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3E36C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B4F47DD" wp14:editId="6B84ACCB">
                <wp:simplePos x="0" y="0"/>
                <wp:positionH relativeFrom="column">
                  <wp:posOffset>1992934</wp:posOffset>
                </wp:positionH>
                <wp:positionV relativeFrom="paragraph">
                  <wp:posOffset>634641</wp:posOffset>
                </wp:positionV>
                <wp:extent cx="0" cy="326003"/>
                <wp:effectExtent l="76200" t="0" r="76200" b="55245"/>
                <wp:wrapNone/>
                <wp:docPr id="14" name="Rechte verbindingslijn met pijl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EE9F36" id="Rechte verbindingslijn met pijl 14" o:spid="_x0000_s1026" type="#_x0000_t32" style="position:absolute;margin-left:156.9pt;margin-top:49.95pt;width:0;height:25.6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xtv2gEAAPwDAAAOAAAAZHJzL2Uyb0RvYy54bWysU8uOEzEQvCPxD5bvZCZZtEJRJnvIAhcE&#10;0cJ+gONpZ7z4pXaTx9/T9iSziIeEEBfP2O6q7qpur+5O3okDYLYxdHI+a6WAoGNvw76Tj1/evXoj&#10;RSYVeuVigE6eIcu79csXq2NawiIO0fWAgklCXh5TJweitGyarAfwKs9igsCXJqJXxFvcNz2qI7N7&#10;1yza9rY5RuwTRg058+n9eCnXld8Y0PTJmAwkXCe5Nqor1nVX1ma9Uss9qjRYfSlD/UMVXtnASSeq&#10;e0VKfEP7C5W3GmOOhmY6+iYaYzVUDaxm3v6k5vOgElQtbE5Ok035/9Hqj4ctCttz715LEZTnHj2A&#10;HghKV3c2lE5mZ5+C8Oxisk9OcCTbdkx5yehN2OJll9MWiwcng758WZ04VavPk9VwIqHHQ82nN4vb&#10;tr0pdM0zLmGm9xC9KD+dzITK7gfaxBC4nxHn1Wl1+JBpBF4BJakLZSVl3dvQCzonFkRoVdg7uOQp&#10;IU0pfyy4/tHZwQh/AMN+cIljmjqJsHEoDopnqP86n1g4skCMdW4CtbW2P4IusQUGdTr/FjhF14wx&#10;0AT0NkT8XVY6XUs1Y/xV9ai1yN7F/lzbV+3gEat9uDyHMsM/7iv8+dGuvwMAAP//AwBQSwMEFAAG&#10;AAgAAAAhAAlqI3zdAAAACgEAAA8AAABkcnMvZG93bnJldi54bWxMj8FOwzAMhu9IvENkJG4s7SZg&#10;7ZpOCMFxQqwT4pg1blOtcaom3crbY8QBjrY//f7+Yju7XpxxDJ0nBekiAYFUe9NRq+BQvd6tQYSo&#10;yejeEyr4wgDb8vqq0LnxF3rH8z62gkMo5FqBjXHIpQy1RafDwg9IfGv86HTkcWylGfWFw10vl0ny&#10;IJ3uiD9YPeCzxfq0n5yCpmoP9efLWk598/ZYfdjM7qqdUrc389MGRMQ5/sHwo8/qULLT0U9kgugV&#10;rNIVq0cFWZaBYOB3cWTyPl2CLAv5v0L5DQAA//8DAFBLAQItABQABgAIAAAAIQC2gziS/gAAAOEB&#10;AAATAAAAAAAAAAAAAAAAAAAAAABbQ29udGVudF9UeXBlc10ueG1sUEsBAi0AFAAGAAgAAAAhADj9&#10;If/WAAAAlAEAAAsAAAAAAAAAAAAAAAAALwEAAF9yZWxzLy5yZWxzUEsBAi0AFAAGAAgAAAAhAA3H&#10;G2/aAQAA/AMAAA4AAAAAAAAAAAAAAAAALgIAAGRycy9lMm9Eb2MueG1sUEsBAi0AFAAGAAgAAAAh&#10;AAlqI3zdAAAACgEAAA8AAAAAAAAAAAAAAAAANA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</w:p>
    <w:p w14:paraId="5FE55703" w14:textId="77777777" w:rsidR="00742F56" w:rsidRPr="00BC0F25" w:rsidRDefault="00742F56" w:rsidP="00742F56">
      <w:pPr>
        <w:rPr>
          <w:color w:val="000000" w:themeColor="text1"/>
          <w:lang w:val="en-US"/>
        </w:rPr>
      </w:pPr>
    </w:p>
    <w:p w14:paraId="7C48005A" w14:textId="77777777" w:rsidR="00742F56" w:rsidRPr="00BC0F25" w:rsidRDefault="002F1199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5BE5DAD6" wp14:editId="1C091D95">
                <wp:simplePos x="0" y="0"/>
                <wp:positionH relativeFrom="margin">
                  <wp:posOffset>4535399</wp:posOffset>
                </wp:positionH>
                <wp:positionV relativeFrom="paragraph">
                  <wp:posOffset>18212</wp:posOffset>
                </wp:positionV>
                <wp:extent cx="1268095" cy="497433"/>
                <wp:effectExtent l="0" t="0" r="27305" b="17145"/>
                <wp:wrapNone/>
                <wp:docPr id="40" name="Afgeronde rechthoek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8095" cy="497433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5D76AF" w14:textId="77777777" w:rsidR="00FB3FB5" w:rsidRPr="00666AA0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66AA0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Missing HT data at T1 and/or T3 </w:t>
                            </w:r>
                          </w:p>
                          <w:p w14:paraId="249EDE29" w14:textId="4522A413" w:rsidR="00FB3FB5" w:rsidRPr="00F751C9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</w:t>
                            </w:r>
                            <w:r w:rsidRPr="00F751C9">
                              <w:rPr>
                                <w:sz w:val="14"/>
                                <w:szCs w:val="14"/>
                              </w:rPr>
                              <w:t xml:space="preserve"> 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25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E5DAD6" id="Afgeronde rechthoek 40" o:spid="_x0000_s1046" style="position:absolute;margin-left:357.1pt;margin-top:1.45pt;width:99.85pt;height:39.15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Q6dUoAIAAJcFAAAOAAAAZHJzL2Uyb0RvYy54bWysVFFPGzEMfp+0/xDlfVxbWqAVV1SBmCYh&#10;QMDEc5pLeidycZa47XW/fk7uegXWp2kvd3b82Y6dz768amrDNsqHCmzOhycDzpSVUFR2lfOfL7ff&#10;LjgLKGwhDFiV850K/Gr+9cvl1s3UCEowhfKMgtgw27qcl4hulmVBlqoW4QScsmTU4GuBpPpVVnix&#10;pei1yUaDwVm2BV84D1KFQKc3rZHPU3ytlcQHrYNCZnJOd8P09em7jN9sfilmKy9cWcnuGuIfblGL&#10;ylLSPtSNQMHWvvorVF1JDwE0nkioM9C6kirVQNUMB5+qeS6FU6kWak5wfZvC/wsr7zePnlVFzsfU&#10;HitqeqOFXikPtlDMK1liCeqNkZVatXVhRh7P7tF3WiAx1t1oX8c/VcSa1N5d317VIJN0OBydXQym&#10;E84k2cbT8/HpaQyaHbydD/hdQc2ikHMPa1s80Rum1orNXcAWv8fFjMaybc6nk9EkoQKYqritjIm2&#10;RCN1bTzbCCIANsMu4QdUjHYjQtmCCpI6lLF0u1hzW2WScGdUm/ZJaWoc1TVqE0fKHnIJKZXFsz4S&#10;oaObppv1jsNjjgb3l+yw0U0lKveOg2OOHzP2HikrWOyd68qCPxageOszt/h99W3NsXxslk1iyyhB&#10;49ESih1RyEM7W8HJ24oaeicCPgpPw0S8ogWBD/TRBuitoJM4K8H/PnYe8cRxsnK2peHMefi1Fl5x&#10;Zn5YYv90OI50xaSMJ+cjUvx7y/K9xa7ra6DnH9IqcjKJEY9mL2oP9SvtkUXMSiZhJeXOuUS/V66x&#10;XRq0iaRaLBKMJtgJvLPPTsbgsdGRSi/Nq/CuozAS+e9hP8hi9onELTZ6WlisEXSVGH7oa/cENP1p&#10;ULpNFdfLez2hDvt0/gcAAP//AwBQSwMEFAAGAAgAAAAhAPw320LgAAAACAEAAA8AAABkcnMvZG93&#10;bnJldi54bWxMj0FLw0AQhe+C/2EZwZvdJIqmMZNSiiKoCI32vs1us8HsbMhu27S/3vGktze8x3vf&#10;lIvJ9eJgxtB5QkhnCQhDjdcdtQhfn883OYgQFWnVezIIJxNgUV1elKrQ/khrc6hjK7iEQqEQbIxD&#10;IWVorHEqzPxgiL2dH52KfI6t1KM6crnrZZYk99KpjnjBqsGsrGm+671D2L3W9rx57875U/3xtqHl&#10;at28nBCvr6blI4hopvgXhl98RoeKmbZ+TzqIHuEhvcs4ipDNQbA/T29ZbBHyNANZlfL/A9UPAAAA&#10;//8DAFBLAQItABQABgAIAAAAIQC2gziS/gAAAOEBAAATAAAAAAAAAAAAAAAAAAAAAABbQ29udGVu&#10;dF9UeXBlc10ueG1sUEsBAi0AFAAGAAgAAAAhADj9If/WAAAAlAEAAAsAAAAAAAAAAAAAAAAALwEA&#10;AF9yZWxzLy5yZWxzUEsBAi0AFAAGAAgAAAAhAGNDp1SgAgAAlwUAAA4AAAAAAAAAAAAAAAAALgIA&#10;AGRycy9lMm9Eb2MueG1sUEsBAi0AFAAGAAgAAAAhAPw320LgAAAACAEAAA8AAAAAAAAAAAAAAAAA&#10;+gQAAGRycy9kb3ducmV2LnhtbFBLBQYAAAAABAAEAPMAAAAHBgAAAAA=&#10;" fillcolor="white [3201]" strokecolor="black [3213]">
                <v:stroke dashstyle="dash" joinstyle="miter"/>
                <v:textbox>
                  <w:txbxContent>
                    <w:p w14:paraId="285D76AF" w14:textId="77777777" w:rsidR="00FB3FB5" w:rsidRPr="00666AA0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666AA0">
                        <w:rPr>
                          <w:sz w:val="14"/>
                          <w:szCs w:val="14"/>
                          <w:lang w:val="en-US"/>
                        </w:rPr>
                        <w:t xml:space="preserve">Missing HT data at T1 and/or T3 </w:t>
                      </w:r>
                    </w:p>
                    <w:p w14:paraId="249EDE29" w14:textId="4522A413" w:rsidR="00FB3FB5" w:rsidRPr="00F751C9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</w:t>
                      </w:r>
                      <w:r w:rsidRPr="00F751C9">
                        <w:rPr>
                          <w:sz w:val="14"/>
                          <w:szCs w:val="14"/>
                        </w:rPr>
                        <w:t xml:space="preserve"> = </w:t>
                      </w:r>
                      <w:r>
                        <w:rPr>
                          <w:sz w:val="14"/>
                          <w:szCs w:val="14"/>
                        </w:rPr>
                        <w:t>256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C0AECD" wp14:editId="0EFEC7DE">
                <wp:simplePos x="0" y="0"/>
                <wp:positionH relativeFrom="margin">
                  <wp:align>left</wp:align>
                </wp:positionH>
                <wp:positionV relativeFrom="paragraph">
                  <wp:posOffset>32841</wp:posOffset>
                </wp:positionV>
                <wp:extent cx="1193317" cy="504749"/>
                <wp:effectExtent l="0" t="0" r="26035" b="10160"/>
                <wp:wrapNone/>
                <wp:docPr id="15" name="Afgeronde rechthoe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3317" cy="504749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410D33" w14:textId="77777777" w:rsidR="00FB3FB5" w:rsidRPr="00666AA0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666AA0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Missing HT data at T0 and/or T2 </w:t>
                            </w:r>
                          </w:p>
                          <w:p w14:paraId="5CA43E8F" w14:textId="7793B5EF" w:rsidR="00FB3FB5" w:rsidRPr="0055318D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55318D">
                              <w:rPr>
                                <w:sz w:val="14"/>
                                <w:szCs w:val="14"/>
                              </w:rPr>
                              <w:t xml:space="preserve">n 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21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C0AECD" id="Afgeronde rechthoek 15" o:spid="_x0000_s1047" style="position:absolute;margin-left:0;margin-top:2.6pt;width:93.95pt;height:39.75pt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6waEogIAAJcFAAAOAAAAZHJzL2Uyb0RvYy54bWysVE1v2zAMvQ/YfxB0Xx2nSbsEdYqgRYcB&#10;RVe0HXpWZCk2KosapSTOfv0o2XE/ltOwi02Kj6RIPfLism0M2yr0NdiC5ycjzpSVUNZ2XfCfTzdf&#10;vnLmg7ClMGBVwffK88vF508XOzdXY6jAlAoZBbF+vnMFr0Jw8yzzslKN8CfglCWjBmxEIBXXWYli&#10;R9Ebk41Ho7NsB1g6BKm8p9PrzsgXKb7WSoYfWnsVmCk43S2kL6bvKn6zxYWYr1G4qpb9NcQ/3KIR&#10;taWkQ6hrEQTbYP1XqKaWCB50OJHQZKB1LVWqgarJRx+qeayEU6kWao53Q5v8/wsr77b3yOqS3m7K&#10;mRUNvdFSrxWCLRVDJatQgXphZKVW7Zyfk8eju8de8yTGuluNTfxTRaxN7d0P7VVtYJIO83x2epqf&#10;cybJNh1NziezGDR79XbowzcFDYtCwRE2tnygN0ytFdtbHzr8ARczGst2BZ9Nx9OE8mDq8qY2JtoS&#10;jdSVQbYVRIDQ5n3Cd6gY7Vr4qgOVJPUoY+l2seauyiSFvVFd2gelqXFU17hLHCn7mktIqWw4GyIR&#10;OrpputngmB9zNOFwyR4b3VSi8uA4Oub4PuPgkbKCDYNzU1vAYwHKlyFzhz9U39Ucyw/tqk1sGY9j&#10;ZfFoBeWeKITQzZZ38qamht4KH+4F0jDR2NGCCD/oow3QW0EvcVYB/j52HvHEcbJytqPhLLj/tRGo&#10;ODPfLbF/lk8mcZqTMpmej0nBt5bVW4vdNFdAz5/TKnIyiREfzEHUCM0z7ZFlzEomYSXlLrgMeFCu&#10;Qrc0aBNJtVwmGE2wE+HWPjoZg8dGRyo9tc8CXU/hQOS/g8Mgi/kHEnfY6GlhuQmg68Tw1772T0DT&#10;nwal31RxvbzVE+p1ny7+AAAA//8DAFBLAwQUAAYACAAAACEAkxdJn90AAAAFAQAADwAAAGRycy9k&#10;b3ducmV2LnhtbEyPQU/CQBSE7yb+h80z8SZbiUKtfSWEaEzEkFDlvnQf3cbu26a7QOHXu5zkOJnJ&#10;zDf5bLCtOFDvG8cIj6MEBHHldMM1ws/3+0MKwgfFWrWOCeFEHmbF7U2uMu2OvKZDGWoRS9hnCsGE&#10;0GVS+sqQVX7kOuLo7VxvVYiyr6Xu1TGW21aOk2QirWo4LhjV0cJQ9VvuLcLuszTnzVdzTt/K1XLD&#10;88W6+jgh3t8N81cQgYbwH4YLfkSHIjJt3Z61Fy1CPBIQnscgLmY6fQGxRUifpiCLXF7TF38AAAD/&#10;/wMAUEsBAi0AFAAGAAgAAAAhALaDOJL+AAAA4QEAABMAAAAAAAAAAAAAAAAAAAAAAFtDb250ZW50&#10;X1R5cGVzXS54bWxQSwECLQAUAAYACAAAACEAOP0h/9YAAACUAQAACwAAAAAAAAAAAAAAAAAvAQAA&#10;X3JlbHMvLnJlbHNQSwECLQAUAAYACAAAACEAmusGhKICAACXBQAADgAAAAAAAAAAAAAAAAAuAgAA&#10;ZHJzL2Uyb0RvYy54bWxQSwECLQAUAAYACAAAACEAkxdJn90AAAAFAQAADwAAAAAAAAAAAAAAAAD8&#10;BAAAZHJzL2Rvd25yZXYueG1sUEsFBgAAAAAEAAQA8wAAAAYGAAAAAA==&#10;" fillcolor="white [3201]" strokecolor="black [3213]">
                <v:stroke dashstyle="dash" joinstyle="miter"/>
                <v:textbox>
                  <w:txbxContent>
                    <w:p w14:paraId="6A410D33" w14:textId="77777777" w:rsidR="00FB3FB5" w:rsidRPr="00666AA0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666AA0">
                        <w:rPr>
                          <w:sz w:val="14"/>
                          <w:szCs w:val="14"/>
                          <w:lang w:val="en-US"/>
                        </w:rPr>
                        <w:t xml:space="preserve">Missing HT data at T0 and/or T2 </w:t>
                      </w:r>
                    </w:p>
                    <w:p w14:paraId="5CA43E8F" w14:textId="7793B5EF" w:rsidR="00FB3FB5" w:rsidRPr="0055318D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55318D">
                        <w:rPr>
                          <w:sz w:val="14"/>
                          <w:szCs w:val="14"/>
                        </w:rPr>
                        <w:t xml:space="preserve">n = </w:t>
                      </w:r>
                      <w:r>
                        <w:rPr>
                          <w:sz w:val="14"/>
                          <w:szCs w:val="14"/>
                        </w:rPr>
                        <w:t>213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1427CF8" w14:textId="77777777" w:rsidR="00742F56" w:rsidRPr="00BC0F25" w:rsidRDefault="00742F56" w:rsidP="00742F56">
      <w:pPr>
        <w:rPr>
          <w:color w:val="000000" w:themeColor="text1"/>
          <w:lang w:val="en-US"/>
        </w:rPr>
      </w:pPr>
    </w:p>
    <w:p w14:paraId="1EC13519" w14:textId="77777777" w:rsidR="00742F56" w:rsidRPr="00BC0F25" w:rsidRDefault="00201AE9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F463782" wp14:editId="23CC6858">
                <wp:simplePos x="0" y="0"/>
                <wp:positionH relativeFrom="margin">
                  <wp:posOffset>4538839</wp:posOffset>
                </wp:positionH>
                <wp:positionV relativeFrom="paragraph">
                  <wp:posOffset>81773</wp:posOffset>
                </wp:positionV>
                <wp:extent cx="1255594" cy="389255"/>
                <wp:effectExtent l="0" t="0" r="20955" b="10795"/>
                <wp:wrapNone/>
                <wp:docPr id="53" name="Afgeronde rechthoek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5594" cy="38925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2E212E" w14:textId="77777777" w:rsidR="00FB3FB5" w:rsidRPr="00F751C9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Missing</w:t>
                            </w: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fall data at T3</w:t>
                            </w:r>
                          </w:p>
                          <w:p w14:paraId="37BBD3E7" w14:textId="77777777" w:rsidR="00FB3FB5" w:rsidRPr="00F751C9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463782" id="Afgeronde rechthoek 53" o:spid="_x0000_s1048" style="position:absolute;margin-left:357.4pt;margin-top:6.45pt;width:98.85pt;height:30.65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MNjoAIAAJcFAAAOAAAAZHJzL2Uyb0RvYy54bWysVE1v2zAMvQ/YfxB0X52kSdcEdYqgRYcB&#10;RVe0HXpWZCk2KosapcTOfv0o2XE/ltOwi0yaj6RIPfLisq0N2yn0Fdicj09GnCkroajsJuc/n26+&#10;nHPmg7CFMGBVzvfK88vl508XjVuoCZRgCoWMgli/aFzOyxDcIsu8LFUt/Ak4ZcmoAWsRSMVNVqBo&#10;KHptsslodJY1gIVDkMp7+nvdGfkyxddayfBDa68CMzmnu4V0YjrX8cyWF2KxQeHKSvbXEP9wi1pU&#10;lpIOoa5FEGyL1V+h6koieNDhREKdgdaVVKkGqmY8+lDNYymcSrVQc7wb2uT/X1h5t7tHVhU5n51y&#10;ZkVNb7TSG4VgC8VQyTKUoF4YWalVjfML8nh099hrnsRYd6uxjl+qiLWpvfuhvaoNTNLP8WQ2m82n&#10;nEmynZ7PSY1Bs1dvhz58U1CzKOQcYWuLB3rD1Fqxu/Whwx9wMaOxrMn5fDaZJZQHUxU3lTHRlmik&#10;rgyynSAChHbcJ3yHitGuhS87UEFSjzKWbhdr7qpMUtgb1aV9UJoaR3VNusSRsq+5hJTKhrMhEqGj&#10;m6abDY7jY44mHC7ZY6ObSlQeHEfHHN9nHDxSVrBhcK4rC3gsQPEyZO7wh+q7mmP5oV23iS2TgQ9r&#10;KPZEIYRutryTNxU19Fb4cC+QhonGjhZE+EGHNkBvBb3EWQn4+9j/iCeOk5WzhoYz5/7XVqDizHy3&#10;xP75eDqN05yU6ezrhBR8a1m/tdhtfQX0/GNaRU4mMeKDOYgaoX6mPbKKWckkrKTcOZcBD8pV6JYG&#10;bSKpVqsEowl2ItzaRydj8NjoSKWn9lmg6ykciPx3cBhksfhA4g4bPS2stgF0lRgeW931tX8Cmv40&#10;KP2miuvlrZ5Qr/t0+QcAAP//AwBQSwMEFAAGAAgAAAAhAMGXDrXfAAAACQEAAA8AAABkcnMvZG93&#10;bnJldi54bWxMj0FLw0AQhe+C/2EZwZvdJFRtYzalFEXQIjTa+zY7zQazsyG7bdP+eseTHofv8d43&#10;xWJ0nTjiEFpPCtJJAgKp9qalRsHX58vdDESImozuPKGCMwZYlNdXhc6NP9EGj1VsBJdQyLUCG2Of&#10;Sxlqi06Hie+RmO394HTkc2ikGfSJy10nsyR5kE63xAtW97iyWH9XB6dg/1bZy3bdXmbP1cf7lpar&#10;Tf16Vur2Zlw+gYg4xr8w/OqzOpTstPMHMkF0Ch7TKatHBtkcBAfmaXYPYsdkmoEsC/n/g/IHAAD/&#10;/wMAUEsBAi0AFAAGAAgAAAAhALaDOJL+AAAA4QEAABMAAAAAAAAAAAAAAAAAAAAAAFtDb250ZW50&#10;X1R5cGVzXS54bWxQSwECLQAUAAYACAAAACEAOP0h/9YAAACUAQAACwAAAAAAAAAAAAAAAAAvAQAA&#10;X3JlbHMvLnJlbHNQSwECLQAUAAYACAAAACEA4KTDY6ACAACXBQAADgAAAAAAAAAAAAAAAAAuAgAA&#10;ZHJzL2Uyb0RvYy54bWxQSwECLQAUAAYACAAAACEAwZcOtd8AAAAJAQAADwAAAAAAAAAAAAAAAAD6&#10;BAAAZHJzL2Rvd25yZXYueG1sUEsFBgAAAAAEAAQA8wAAAAYGAAAAAA==&#10;" fillcolor="white [3201]" strokecolor="black [3213]">
                <v:stroke dashstyle="dash" joinstyle="miter"/>
                <v:textbox>
                  <w:txbxContent>
                    <w:p w14:paraId="4F2E212E" w14:textId="77777777" w:rsidR="00FB3FB5" w:rsidRPr="00F751C9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Missing</w:t>
                      </w: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 xml:space="preserve"> fall data at T3</w:t>
                      </w:r>
                    </w:p>
                    <w:p w14:paraId="37BBD3E7" w14:textId="77777777" w:rsidR="00FB3FB5" w:rsidRPr="00F751C9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12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3CBC3F1" wp14:editId="6B28FBCB">
                <wp:simplePos x="0" y="0"/>
                <wp:positionH relativeFrom="margin">
                  <wp:align>left</wp:align>
                </wp:positionH>
                <wp:positionV relativeFrom="paragraph">
                  <wp:posOffset>40830</wp:posOffset>
                </wp:positionV>
                <wp:extent cx="1233805" cy="389255"/>
                <wp:effectExtent l="0" t="0" r="23495" b="10795"/>
                <wp:wrapNone/>
                <wp:docPr id="20" name="Afgeronde rechthoe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3805" cy="38925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49560B" w14:textId="77777777" w:rsidR="00FB3FB5" w:rsidRPr="00F751C9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Missing</w:t>
                            </w: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fall data at T2</w:t>
                            </w:r>
                          </w:p>
                          <w:p w14:paraId="7876DF40" w14:textId="77777777" w:rsidR="00FB3FB5" w:rsidRPr="00F751C9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5</w:t>
                            </w:r>
                          </w:p>
                          <w:p w14:paraId="035F92BD" w14:textId="77777777" w:rsidR="00FB3FB5" w:rsidRPr="003E36CC" w:rsidRDefault="00FB3FB5" w:rsidP="003E36CC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3CBC3F1" id="Afgeronde rechthoek 20" o:spid="_x0000_s1049" style="position:absolute;margin-left:0;margin-top:3.2pt;width:97.15pt;height:30.65pt;z-index:25167974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T6toAIAAJcFAAAOAAAAZHJzL2Uyb0RvYy54bWysVN9P2zAQfp+0/8Hy+0hbWgYVKapATJMQ&#10;Q8DEs+vYTYTj885uk+6v39lJU2B9mvaSnH3f/fR3d3nV1oZtFfoKbM7HJyPOlJVQVHad85/Pt1/O&#10;OfNB2EIYsCrnO+X51eLzp8vGzdUESjCFQkZOrJ83LudlCG6eZV6Wqhb+BJyypNSAtQh0xHVWoGjI&#10;e22yyWh0ljWAhUOQynu6vemUfJH8a61k+KG1V4GZnFNuIX0xfVfxmy0uxXyNwpWV7NMQ/5BFLSpL&#10;QQdXNyIItsHqL1d1JRE86HAioc5A60qqVANVMx59qOapFE6lWqg53g1t8v/PrbzfPiCripxPqD1W&#10;1PRGS71WCLZQDJUsQwnqlZGWWtU4PyeLJ/eA/cmTGOtuNdbxTxWxNrV3N7RXtYFJuhxPTk/PRzPO&#10;JOlOzy8ms1l0mh2sHfrwTUHNopBzhI0tHukNU2vF9s6HDr/HxYjGsibnF7PJLKE8mKq4rYyJukQj&#10;dW2QbQURILTjPuA7VPR2I3zZgQqSepSxlF2suasySWFnVBf2UWlqHNU16QJHyh5iCSmVDWeDJ0JH&#10;M02ZDYbjY4Ym7JPssdFMJSoPhqNjhu8jDhYpKtgwGNeVBTzmoHgdInf4ffVdzbH80K7aji3TWFm8&#10;WkGxIwohdLPlnbytqKF3wocHgTRMxCtaEOEHfbQBeivoJc5KwN/H7iOeOE5azhoazpz7XxuBijPz&#10;3RL7L8bTaZzmdJjOvkbu4lvN6q3GbuproOcf0ypyMokRH8xe1Aj1C+2RZYxKKmElxc65DLg/XIdu&#10;adAmkmq5TDCaYCfCnX1yMjqPjY5Uem5fBLqewoHIfw/7QRbzDyTusNHSwnITQFeJ4Ye+9k9A058G&#10;pd9Ucb28PSfUYZ8u/gAAAP//AwBQSwMEFAAGAAgAAAAhAH6gzQ7cAAAABQEAAA8AAABkcnMvZG93&#10;bnJldi54bWxMj0FrwkAUhO+F/oflFXqrm1pRm+ZFRFoKrRRM633NPrPB7NuQXTX667ue9DjMMPNN&#10;NuttIw7U+doxwvMgAUFcOl1zhfD3+/E0BeGDYq0ax4RwIg+z/P4uU6l2R17RoQiViCXsU4VgQmhT&#10;KX1pyCo/cC1x9LausypE2VVSd+oYy20jh0kyllbVHBeMamlhqNwVe4uw/SrMeb2sz9P34ud7zfPF&#10;qvw8IT4+9PM3EIH6cA3DBT+iQx6ZNm7P2osGIR4JCOMRiIv5OnoBsYl6MgGZZ/KWPv8HAAD//wMA&#10;UEsBAi0AFAAGAAgAAAAhALaDOJL+AAAA4QEAABMAAAAAAAAAAAAAAAAAAAAAAFtDb250ZW50X1R5&#10;cGVzXS54bWxQSwECLQAUAAYACAAAACEAOP0h/9YAAACUAQAACwAAAAAAAAAAAAAAAAAvAQAAX3Jl&#10;bHMvLnJlbHNQSwECLQAUAAYACAAAACEASx0+raACAACXBQAADgAAAAAAAAAAAAAAAAAuAgAAZHJz&#10;L2Uyb0RvYy54bWxQSwECLQAUAAYACAAAACEAfqDNDtwAAAAFAQAADwAAAAAAAAAAAAAAAAD6BAAA&#10;ZHJzL2Rvd25yZXYueG1sUEsFBgAAAAAEAAQA8wAAAAMGAAAAAA==&#10;" fillcolor="white [3201]" strokecolor="black [3213]">
                <v:stroke dashstyle="dash" joinstyle="miter"/>
                <v:textbox>
                  <w:txbxContent>
                    <w:p w14:paraId="6049560B" w14:textId="77777777" w:rsidR="00FB3FB5" w:rsidRPr="00F751C9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Missing</w:t>
                      </w: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 xml:space="preserve"> fall data at T2</w:t>
                      </w:r>
                    </w:p>
                    <w:p w14:paraId="7876DF40" w14:textId="77777777" w:rsidR="00FB3FB5" w:rsidRPr="00F751C9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5</w:t>
                      </w:r>
                    </w:p>
                    <w:p w14:paraId="035F92BD" w14:textId="77777777" w:rsidR="00FB3FB5" w:rsidRPr="003E36CC" w:rsidRDefault="00FB3FB5" w:rsidP="003E36CC">
                      <w:pPr>
                        <w:spacing w:after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51ED56C" w14:textId="77777777" w:rsidR="00742F56" w:rsidRPr="00BC0F25" w:rsidRDefault="00742F56" w:rsidP="00742F56">
      <w:pPr>
        <w:rPr>
          <w:color w:val="000000" w:themeColor="text1"/>
          <w:lang w:val="en-US"/>
        </w:rPr>
      </w:pPr>
    </w:p>
    <w:p w14:paraId="3AEE8C2B" w14:textId="77777777" w:rsidR="00742F56" w:rsidRPr="00BC0F25" w:rsidRDefault="00201AE9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E5095B5" wp14:editId="148BF714">
                <wp:simplePos x="0" y="0"/>
                <wp:positionH relativeFrom="margin">
                  <wp:align>left</wp:align>
                </wp:positionH>
                <wp:positionV relativeFrom="paragraph">
                  <wp:posOffset>76655</wp:posOffset>
                </wp:positionV>
                <wp:extent cx="1234440" cy="389255"/>
                <wp:effectExtent l="0" t="0" r="22860" b="10795"/>
                <wp:wrapNone/>
                <wp:docPr id="24" name="Afgeronde rechthoe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38925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323DB37" w14:textId="77777777" w:rsidR="00FB3FB5" w:rsidRPr="00F751C9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&lt; 40 years of age at T0</w:t>
                            </w:r>
                          </w:p>
                          <w:p w14:paraId="019D9AFC" w14:textId="77777777" w:rsidR="00FB3FB5" w:rsidRPr="00F751C9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2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E5095B5" id="Afgeronde rechthoek 24" o:spid="_x0000_s1050" style="position:absolute;margin-left:0;margin-top:6.05pt;width:97.2pt;height:30.65pt;z-index:2516879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Uu1nwIAAJcFAAAOAAAAZHJzL2Uyb0RvYy54bWysVMFu2zAMvQ/YPwi6r07cpGuDOkXQosOA&#10;oivaDj0rshQblUVNYhJnXz9Kdpy2y2nYxabER1IkH3l51TaGbZQPNdiCj09GnCkroaztquA/n2+/&#10;nHMWUNhSGLCq4DsV+NX886fLrZupHCowpfKMnNgw27qCV4hulmVBVqoR4QScsqTU4BuBdPSrrPRi&#10;S94bk+Wj0Vm2BV86D1KFQLc3nZLPk3+tlcQfWgeFzBSc3obp69N3Gb/Z/FLMVl64qpb9M8Q/vKIR&#10;taWgg6sbgYKtff2Xq6aWHgJoPJHQZKB1LVXKgbIZjz5k81QJp1IuVJzghjKF/+dW3m8ePKvLgucT&#10;zqxoqEcLvVIebKmYV7LCCtQrIy2VauvCjCye3IPvT4HEmHerfRP/lBFrU3l3Q3lVi0zS5Tg/nUwm&#10;1AVJutPzi3w6jU6zg7XzAb8paFgUCu5hbctH6mEqrdjcBezwe1yMaCzbFvximk8TKoCpy9vamKhL&#10;NFLXxrONIAJgO+4DvkNFbzciVB2oJKlHGUuvizl3WSYJd0Z1YR+VpsJRXnkXOFL2EEtIqSyeDZ4I&#10;Hc00vWwwHB8zNLh/ZI+NZipReTAcHTN8H3GwSFHB4mDc1Bb8MQfl6xC5w++z73KO6WO7bDu2pNbF&#10;qyWUO6KQh262gpO3NRX0TgR8EJ6GiRpOCwJ/0EcboF5BL3FWgf997D7iieOk5WxLw1nw8GstvOLM&#10;fLfE/otx4hGmw2T6NacY/q1m+VZj1801UPvHtIqcTGLEo9mL2kPzQntkEaOSSlhJsQsu0e8P19gt&#10;DdpEUi0WCUYT7ATe2Scno/NY6Eil5/ZFeNdTGIn897AfZDH7QOIOGy0tLNYIuk4MP9S1bwFNfxqU&#10;flPF9fL2nFCHfTr/AwAA//8DAFBLAwQUAAYACAAAACEA5/9tVd4AAAAGAQAADwAAAGRycy9kb3du&#10;cmV2LnhtbEyPQU/CQBCF7yb+h82YeJMt2CjUbgkhGhMlJlS4L92h29idbboLFH69w0mP897Le9/k&#10;88G14oh9aDwpGI8SEEiVNw3VCjbfbw9TECFqMrr1hArOGGBe3N7kOjP+RGs8lrEWXEIh0wpsjF0m&#10;ZagsOh1GvkNib+97pyOffS1Nr09c7lo5SZIn6XRDvGB1h0uL1U95cAr2H6W9bFfNZfpafn1uabFc&#10;V+9npe7vhsULiIhD/AvDFZ/RoWCmnT+QCaJVwI9EVidjEFd3lqYgdgqeH1OQRS7/4xe/AAAA//8D&#10;AFBLAQItABQABgAIAAAAIQC2gziS/gAAAOEBAAATAAAAAAAAAAAAAAAAAAAAAABbQ29udGVudF9U&#10;eXBlc10ueG1sUEsBAi0AFAAGAAgAAAAhADj9If/WAAAAlAEAAAsAAAAAAAAAAAAAAAAALwEAAF9y&#10;ZWxzLy5yZWxzUEsBAi0AFAAGAAgAAAAhACj5S7WfAgAAlwUAAA4AAAAAAAAAAAAAAAAALgIAAGRy&#10;cy9lMm9Eb2MueG1sUEsBAi0AFAAGAAgAAAAhAOf/bVXeAAAABgEAAA8AAAAAAAAAAAAAAAAA+QQA&#10;AGRycy9kb3ducmV2LnhtbFBLBQYAAAAABAAEAPMAAAAEBgAAAAA=&#10;" fillcolor="white [3201]" strokecolor="black [3213]">
                <v:stroke dashstyle="dash" joinstyle="miter"/>
                <v:textbox>
                  <w:txbxContent>
                    <w:p w14:paraId="3323DB37" w14:textId="77777777" w:rsidR="00FB3FB5" w:rsidRPr="00F751C9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&lt; 40 years of age at T0</w:t>
                      </w:r>
                    </w:p>
                    <w:p w14:paraId="019D9AFC" w14:textId="77777777" w:rsidR="00FB3FB5" w:rsidRPr="00F751C9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212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8928831" wp14:editId="087F960C">
                <wp:simplePos x="0" y="0"/>
                <wp:positionH relativeFrom="margin">
                  <wp:posOffset>4552486</wp:posOffset>
                </wp:positionH>
                <wp:positionV relativeFrom="paragraph">
                  <wp:posOffset>97127</wp:posOffset>
                </wp:positionV>
                <wp:extent cx="1267933" cy="389255"/>
                <wp:effectExtent l="0" t="0" r="27940" b="10795"/>
                <wp:wrapNone/>
                <wp:docPr id="55" name="Afgeronde rechthoek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7933" cy="38925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FE3708" w14:textId="77777777" w:rsidR="00FB3FB5" w:rsidRPr="00F751C9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&lt; 40 years of age at T1</w:t>
                            </w:r>
                          </w:p>
                          <w:p w14:paraId="5692192A" w14:textId="77777777" w:rsidR="00FB3FB5" w:rsidRPr="00F751C9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57</w:t>
                            </w:r>
                          </w:p>
                          <w:p w14:paraId="3DDC4E07" w14:textId="77777777" w:rsidR="00FB3FB5" w:rsidRPr="00D0353A" w:rsidRDefault="00FB3FB5" w:rsidP="00D0353A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928831" id="Afgeronde rechthoek 55" o:spid="_x0000_s1051" style="position:absolute;margin-left:358.45pt;margin-top:7.65pt;width:99.85pt;height:30.65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lz/ogIAAJcFAAAOAAAAZHJzL2Uyb0RvYy54bWysVFFP2zAQfp+0/2D5faQNFGhFiioQ0yQE&#10;CJh4dh27iXB83tltw379zk6aAuvTtJfE9n135+/83V1cto1hG4W+Blvw8dGIM2UllLVdFfzn8823&#10;c858ELYUBqwq+Jvy/HL+9cvF1s1UDhWYUiGjINbPtq7gVQhulmVeVqoR/gicsmTUgI0ItMVVVqLY&#10;UvTGZPlodJptAUuHIJX3dHrdGfk8xddayXCvtVeBmYLT3UL6Yvou4zebX4jZCoWratlfQ/zDLRpR&#10;W0o6hLoWQbA11n+FamqJ4EGHIwlNBlrXUiUOxGY8+sTmqRJOJS5UHO+GMvn/F1bebR6Q1WXBJxPO&#10;rGjojRZ6pRBsqRgqWYUK1CsjK5Vq6/yMPJ7cA/Y7T8vIu9XYxD8xYm0q79tQXtUGJulwnJ+eTY+P&#10;OZNkOz6f5l3QbO/t0IfvChoWFwVHWNvykd4wlVZsbn2gtITf4WJGY9m24NNJPkkoD6Yub2pjoi3J&#10;SF0ZZBtBAgjtOLKgAB9QMdq18FUHKmnVo4wlcOTcsUyr8GZUl/ZRaSoc8cq7xFGy+1xCSmXD6RCJ&#10;0NFN080Gx/EhRxN2l+yx0U0lKQ+Oo0OOHzMOHikr2DA4N7UFPBSgfB0yd/gd+45zpB/aZZvUkidm&#10;8WgJ5RtJCKHrLe/kTU0FvRU+PAikZqK2owER7umjDdBbQb/irAL8feg84knjZOVsS81ZcP9rLVBx&#10;Zn5YUv90fHISuzltTiZnOW3wvWX53mLXzRXQ849pFDmZlhEfzG6pEZoXmiOLmJVMwkrKXXAZcLe5&#10;Ct3QoEkk1WKRYNTBToRb++RkDB4LHaX03L4IdL2EA4n/DnaNLGafRNxho6eFxTqArpPC93Xtn4C6&#10;P+m2n1RxvLzfJ9R+ns7/AAAA//8DAFBLAwQUAAYACAAAACEAOSycIN8AAAAJAQAADwAAAGRycy9k&#10;b3ducmV2LnhtbEyPwUrDQBCG74LvsEzBm91EMbZpNqUURVARGu19m51mg9nZkN22aZ/e8aSnYfh+&#10;/vmmWI6uE0ccQutJQTpNQCDV3rTUKPj6fL6dgQhRk9GdJ1RwxgDL8vqq0LnxJ9rgsYqN4BIKuVZg&#10;Y+xzKUNt0ekw9T0Ss70fnI68Do00gz5xuevkXZJk0umW+ILVPa4t1t/VwSnYv1b2sn1vL7On6uNt&#10;S6v1pn45K3UzGVcLEBHH+BeGX31Wh5Kddv5AJohOwWOazTnK4OEeBAfmaZaB2DHhKctC/v+g/AEA&#10;AP//AwBQSwECLQAUAAYACAAAACEAtoM4kv4AAADhAQAAEwAAAAAAAAAAAAAAAAAAAAAAW0NvbnRl&#10;bnRfVHlwZXNdLnhtbFBLAQItABQABgAIAAAAIQA4/SH/1gAAAJQBAAALAAAAAAAAAAAAAAAAAC8B&#10;AABfcmVscy8ucmVsc1BLAQItABQABgAIAAAAIQARwlz/ogIAAJcFAAAOAAAAAAAAAAAAAAAAAC4C&#10;AABkcnMvZTJvRG9jLnhtbFBLAQItABQABgAIAAAAIQA5LJwg3wAAAAkBAAAPAAAAAAAAAAAAAAAA&#10;APwEAABkcnMvZG93bnJldi54bWxQSwUGAAAAAAQABADzAAAACAYAAAAA&#10;" fillcolor="white [3201]" strokecolor="black [3213]">
                <v:stroke dashstyle="dash" joinstyle="miter"/>
                <v:textbox>
                  <w:txbxContent>
                    <w:p w14:paraId="7FFE3708" w14:textId="77777777" w:rsidR="00FB3FB5" w:rsidRPr="00F751C9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&lt; 40 years of age at T1</w:t>
                      </w:r>
                    </w:p>
                    <w:p w14:paraId="5692192A" w14:textId="77777777" w:rsidR="00FB3FB5" w:rsidRPr="00F751C9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57</w:t>
                      </w:r>
                    </w:p>
                    <w:p w14:paraId="3DDC4E07" w14:textId="77777777" w:rsidR="00FB3FB5" w:rsidRPr="00D0353A" w:rsidRDefault="00FB3FB5" w:rsidP="00D0353A">
                      <w:pPr>
                        <w:spacing w:after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C8411E1" w14:textId="77777777" w:rsidR="00742F56" w:rsidRPr="00BC0F25" w:rsidRDefault="00742F56" w:rsidP="00742F56">
      <w:pPr>
        <w:rPr>
          <w:color w:val="000000" w:themeColor="text1"/>
          <w:lang w:val="en-US"/>
        </w:rPr>
      </w:pPr>
    </w:p>
    <w:p w14:paraId="21AED0C9" w14:textId="77777777" w:rsidR="00742F56" w:rsidRPr="00BC0F25" w:rsidRDefault="00201AE9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1AC0076" wp14:editId="5E9A67E3">
                <wp:simplePos x="0" y="0"/>
                <wp:positionH relativeFrom="margin">
                  <wp:align>left</wp:align>
                </wp:positionH>
                <wp:positionV relativeFrom="paragraph">
                  <wp:posOffset>113115</wp:posOffset>
                </wp:positionV>
                <wp:extent cx="1227777" cy="498144"/>
                <wp:effectExtent l="0" t="0" r="10795" b="16510"/>
                <wp:wrapNone/>
                <wp:docPr id="28" name="Afgeronde rechthoek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7777" cy="498144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73A66B" w14:textId="77777777" w:rsidR="00FB3FB5" w:rsidRPr="00F751C9" w:rsidRDefault="00FB3FB5" w:rsidP="003E36C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Cochlear implant use at T0, T1, or T2</w:t>
                            </w:r>
                          </w:p>
                          <w:p w14:paraId="14C43C07" w14:textId="77777777" w:rsidR="00FB3FB5" w:rsidRPr="00AE7182" w:rsidRDefault="00FB3FB5" w:rsidP="00AE7182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AC0076" id="Afgeronde rechthoek 28" o:spid="_x0000_s1052" style="position:absolute;margin-left:0;margin-top:8.9pt;width:96.7pt;height:39.2pt;z-index:2516961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eEPGnwIAAJcFAAAOAAAAZHJzL2Uyb0RvYy54bWysVE1v2zAMvQ/YfxB0X50Y6UeCOkXQosOA&#10;oi3aDj0rshQblUWNUhJnv36U7Dhtl9MwH2RKfCRF6pGXV21j2Eahr8EWfHwy4kxZCWVtVwX/+XL7&#10;7YIzH4QthQGrCr5Tnl/Nv3653LqZyqECUypk5MT62dYVvArBzbLMy0o1wp+AU5aUGrARgba4ykoU&#10;W/LemCwfjc6yLWDpEKTynk5vOiWfJ/9aKxketPYqMFNwultIK6Z1GddsfilmKxSuqmV/DfEPt2hE&#10;bSno4OpGBMHWWP/lqqklggcdTiQ0GWhdS5VyoGzGo0/ZPFfCqZQLFce7oUz+/7mV95tHZHVZ8Jxe&#10;yoqG3mihVwrBloqhklWoQL0x0lKpts7PyOLZPWK/8yTGvFuNTfxTRqxN5d0N5VVtYJIOx3l+Th9n&#10;knST6cV4MolOs4O1Qx++K2hYFAqOsLblE71hKq3Y3PnQ4fe4GNFYti349DQ/TSgPpi5va2OiLtFI&#10;XRtkG0EECO24D/gBFb3dCF91oJKkHmUs3S7m3GWZpLAzqgv7pDQVjvLKu8CRsodYQkplw9ngidDR&#10;TNPNBsPxMUMT9pfssdFMJSoPhqNjhh8jDhYpKtgwGDe1BTzmoHwbInf4ffZdzjH90C7bji3nMbN4&#10;tIRyRxRC6HrLO3lbU0HvhA+PAqmZqO1oQIQHWrQBeivoJc4qwN/HziOeOE5azrbUnAX3v9YCFWfm&#10;hyX2T4k6sZvTZnJ6ntMG32uW7zV23VwDPf+YRpGTSYz4YPaiRmheaY4sYlRSCSspdsFlwP3mOnRD&#10;gyaRVItFglEHOxHu7LOT0XksdKTSS/sq0PUUDkT+e9g3sph9InGHjZYWFusAuk4MP9S1fwLq/tQo&#10;/aSK4+X9PqEO83T+BwAA//8DAFBLAwQUAAYACAAAACEAE/+OP90AAAAGAQAADwAAAGRycy9kb3du&#10;cmV2LnhtbEyPwW7CMBBE75X4B2uReisOtKKQxkEItarUokqk5W7iJY6I11FsIPD1XU7tcWdGM2+z&#10;Re8accIu1J4UjEcJCKTSm5oqBT/fbw8zECFqMrrxhAouGGCRD+4ynRp/pg2eilgJLqGQagU2xjaV&#10;MpQWnQ4j3yKxt/ed05HPrpKm02cud42cJMlUOl0TL1jd4spieSiOTsH+o7DX7bq+zl6Lr88tLVeb&#10;8v2i1P2wX76AiNjHvzDc8Bkdcmba+SOZIBoF/Ehk9Zn5b+788QnETsF8OgGZZ/I/fv4LAAD//wMA&#10;UEsBAi0AFAAGAAgAAAAhALaDOJL+AAAA4QEAABMAAAAAAAAAAAAAAAAAAAAAAFtDb250ZW50X1R5&#10;cGVzXS54bWxQSwECLQAUAAYACAAAACEAOP0h/9YAAACUAQAACwAAAAAAAAAAAAAAAAAvAQAAX3Jl&#10;bHMvLnJlbHNQSwECLQAUAAYACAAAACEAF3hDxp8CAACXBQAADgAAAAAAAAAAAAAAAAAuAgAAZHJz&#10;L2Uyb0RvYy54bWxQSwECLQAUAAYACAAAACEAE/+OP90AAAAGAQAADwAAAAAAAAAAAAAAAAD5BAAA&#10;ZHJzL2Rvd25yZXYueG1sUEsFBgAAAAAEAAQA8wAAAAMGAAAAAA==&#10;" fillcolor="white [3201]" strokecolor="black [3213]">
                <v:stroke dashstyle="dash" joinstyle="miter"/>
                <v:textbox>
                  <w:txbxContent>
                    <w:p w14:paraId="6973A66B" w14:textId="77777777" w:rsidR="00FB3FB5" w:rsidRPr="00F751C9" w:rsidRDefault="00FB3FB5" w:rsidP="003E36CC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Cochlear implant use at T0, T1, or T2</w:t>
                      </w:r>
                    </w:p>
                    <w:p w14:paraId="14C43C07" w14:textId="77777777" w:rsidR="00FB3FB5" w:rsidRPr="00AE7182" w:rsidRDefault="00FB3FB5" w:rsidP="00AE7182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4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64905212" wp14:editId="0FA957E1">
                <wp:simplePos x="0" y="0"/>
                <wp:positionH relativeFrom="margin">
                  <wp:posOffset>4559309</wp:posOffset>
                </wp:positionH>
                <wp:positionV relativeFrom="paragraph">
                  <wp:posOffset>92643</wp:posOffset>
                </wp:positionV>
                <wp:extent cx="1261253" cy="484495"/>
                <wp:effectExtent l="0" t="0" r="15240" b="11430"/>
                <wp:wrapNone/>
                <wp:docPr id="58" name="Afgeronde rechthoek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1253" cy="48449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279F43" w14:textId="77777777" w:rsidR="00FB3FB5" w:rsidRPr="00F751C9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Cochlear implant use at T0, T1, T2, or T3</w:t>
                            </w:r>
                          </w:p>
                          <w:p w14:paraId="2415ADC6" w14:textId="77777777" w:rsidR="00FB3FB5" w:rsidRPr="00AE7182" w:rsidRDefault="00FB3FB5" w:rsidP="00AE7182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905212" id="Afgeronde rechthoek 58" o:spid="_x0000_s1053" style="position:absolute;margin-left:359pt;margin-top:7.3pt;width:99.3pt;height:38.15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FZLoQIAAJcFAAAOAAAAZHJzL2Uyb0RvYy54bWysVE1v2zAMvQ/YfxB0Xx17SdcGdYqgRYcB&#10;RVu0HXpWZCk2KosapSTufv0o2XE/ltOwi0yaj6RIPfLsvGsN2yr0DdiS50cTzpSVUDV2XfKfj1df&#10;TjjzQdhKGLCq5C/K8/PF509nOzdXBdRgKoWMglg/37mS1yG4eZZ5WatW+CNwypJRA7YikIrrrEKx&#10;o+ityYrJ5DjbAVYOQSrv6e9lb+SLFF9rJcOt1l4FZkpOdwvpxHSu4pktzsR8jcLVjRyuIf7hFq1o&#10;LCUdQ12KINgGm79CtY1E8KDDkYQ2A60bqVINVE0++VDNQy2cSrVQc7wb2+T/X1h5s71D1lQln9FL&#10;WdHSGy31WiHYSjFUsg41qGdGVmrVzvk5eTy4Oxw0T2Ksu9PYxi9VxLrU3pexvaoLTNLPvDjOi9lX&#10;ziTZpifT6eksBs1evR368F1By6JQcoSNre7pDVNrxfbahx6/x8WMxrJdyU9nxSyhPJimumqMibZE&#10;I3VhkG0FESB0+ZDwHSpGuxS+7kEVSQPKWLpdrLmvMknhxag+7b3S1Diqq+gTR8q+5hJSKhuOx0iE&#10;jm6abjY65occTdhfcsBGN5WoPDpODjm+zzh6pKxgw+jcNhbwUIDqeczc4/fV9zXH8kO36hJbipEP&#10;K6heiEII/Wx5J68aaui18OFOIA0TjR0tiHBLhzZAbwWDxFkN+PvQ/4gnjpOVsx0NZ8n9r41AxZn5&#10;YYn9p/l0Gqc5KdPZt4IUfGtZvbXYTXsB9Pw5rSInkxjxwexFjdA+0R5ZxqxkElZS7pLLgHvlIvRL&#10;gzaRVMtlgtEEOxGu7YOTMXhsdKTSY/ck0A0UDkT+G9gPsph/IHGPjZ4WlpsAukkMj63u+zo8AU1/&#10;GpRhU8X18lZPqNd9uvgDAAD//wMAUEsDBBQABgAIAAAAIQAx4Vfa3wAAAAkBAAAPAAAAZHJzL2Rv&#10;d25yZXYueG1sTI9BS8NAEIXvgv9hGcGb3UQkpjGbUooiqBQa7X2bnWaD2dmQ3bZpf73jSW9veI83&#10;3ysXk+vFEcfQeVKQzhIQSI03HbUKvj5f7nIQIWoyuveECs4YYFFdX5W6MP5EGzzWsRVcQqHQCmyM&#10;QyFlaCw6HWZ+QGJv70enI59jK82oT1zuenmfJJl0uiP+YPWAK4vNd31wCvZvtb1sP7pL/lyv37e0&#10;XG2a17NStzfT8glExCn+heEXn9GhYqadP5AJolfwmOa8JbLxkIHgwDzNWOxYJHOQVSn/L6h+AAAA&#10;//8DAFBLAQItABQABgAIAAAAIQC2gziS/gAAAOEBAAATAAAAAAAAAAAAAAAAAAAAAABbQ29udGVu&#10;dF9UeXBlc10ueG1sUEsBAi0AFAAGAAgAAAAhADj9If/WAAAAlAEAAAsAAAAAAAAAAAAAAAAALwEA&#10;AF9yZWxzLy5yZWxzUEsBAi0AFAAGAAgAAAAhAPK8VkuhAgAAlwUAAA4AAAAAAAAAAAAAAAAALgIA&#10;AGRycy9lMm9Eb2MueG1sUEsBAi0AFAAGAAgAAAAhADHhV9rfAAAACQEAAA8AAAAAAAAAAAAAAAAA&#10;+wQAAGRycy9kb3ducmV2LnhtbFBLBQYAAAAABAAEAPMAAAAHBgAAAAA=&#10;" fillcolor="white [3201]" strokecolor="black [3213]">
                <v:stroke dashstyle="dash" joinstyle="miter"/>
                <v:textbox>
                  <w:txbxContent>
                    <w:p w14:paraId="6D279F43" w14:textId="77777777" w:rsidR="00FB3FB5" w:rsidRPr="00F751C9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Cochlear implant use at T0, T1, T2, or T3</w:t>
                      </w:r>
                    </w:p>
                    <w:p w14:paraId="2415ADC6" w14:textId="77777777" w:rsidR="00FB3FB5" w:rsidRPr="00AE7182" w:rsidRDefault="00FB3FB5" w:rsidP="00AE7182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4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A8C8629" w14:textId="77777777" w:rsidR="00742F56" w:rsidRPr="00BC0F25" w:rsidRDefault="00742F56" w:rsidP="00742F56">
      <w:pPr>
        <w:rPr>
          <w:color w:val="000000" w:themeColor="text1"/>
          <w:lang w:val="en-US"/>
        </w:rPr>
      </w:pPr>
    </w:p>
    <w:p w14:paraId="0C03B641" w14:textId="77777777" w:rsidR="00742F56" w:rsidRPr="00BC0F25" w:rsidRDefault="00201AE9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E9D1652" wp14:editId="1B6E41DA">
                <wp:simplePos x="0" y="0"/>
                <wp:positionH relativeFrom="margin">
                  <wp:posOffset>4607077</wp:posOffset>
                </wp:positionH>
                <wp:positionV relativeFrom="paragraph">
                  <wp:posOffset>155765</wp:posOffset>
                </wp:positionV>
                <wp:extent cx="1180531" cy="498143"/>
                <wp:effectExtent l="0" t="0" r="19685" b="16510"/>
                <wp:wrapNone/>
                <wp:docPr id="60" name="Afgeronde rechthoek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0531" cy="498143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CB0C3E" w14:textId="77777777" w:rsidR="00FB3FB5" w:rsidRPr="00F751C9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Performed HT with HA at T1 or T3</w:t>
                            </w:r>
                          </w:p>
                          <w:p w14:paraId="78A16B61" w14:textId="77777777" w:rsidR="00FB3FB5" w:rsidRPr="00AE7182" w:rsidRDefault="00FB3FB5" w:rsidP="00AE7182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9D1652" id="Afgeronde rechthoek 60" o:spid="_x0000_s1054" style="position:absolute;margin-left:362.75pt;margin-top:12.25pt;width:92.95pt;height:39.2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rwWoAIAAJcFAAAOAAAAZHJzL2Uyb0RvYy54bWysVN9P2zAQfp+0/8Hy+0hTWkYrUlSBmCYh&#10;hoCJZ9exmwjH553dNuyv39lJU2B9mvaSnH3f/fR3d3HZNoZtFfoabMHzkxFnykooa7su+M+nmy/n&#10;nPkgbCkMWFXwV+X55eLzp4udm6sxVGBKhYycWD/fuYJXIbh5lnlZqUb4E3DKklIDNiLQEddZiWJH&#10;3huTjUejs2wHWDoEqbyn2+tOyRfJv9ZKhh9aexWYKTjlFtIX03cVv9niQszXKFxVyz4N8Q9ZNKK2&#10;FHRwdS2CYBus/3LV1BLBgw4nEpoMtK6lSjVQNfnoQzWPlXAq1ULN8W5ok/9/buXd9h5ZXRb8jNpj&#10;RUNvtNRrhWBLxVDJKlSgXhhpqVU75+dk8ejusT95EmPdrcYm/qki1qb2vg7tVW1gki7z/Hw0Pc05&#10;k6SbzM7zyWl0mh2sHfrwTUHDolBwhI0tH+gNU2vF9taHDr/HxYjGsl3BZ9PxNKE8mLq8qY2JukQj&#10;dWWQbQURILR5H/AdKnq7Fr7qQCVJPcpYyi7W3FWZpPBqVBf2QWlqHNU17gJHyh5iCSmVDWeDJ0JH&#10;M02ZDYb5MUMT9kn22GimEpUHw9Exw/cRB4sUFWwYjJvaAh5zUL4MkTv8vvqu5lh+aFdtYst4FiuL&#10;VysoX4lCCN1seSdvamrorfDhXiANE/GKFkT4QR9tgN4KeomzCvD3sfuIJ46TlrMdDWfB/a+NQMWZ&#10;+W6J/bN8MonTnA6T6dcxHfCtZvVWYzfNFdDzE/MouyRGfDB7USM0z7RHljEqqYSVFLvgMuD+cBW6&#10;pUGbSKrlMsFogp0It/bRyeg8NjpS6al9Fuh6Cgci/x3sB1nMP5C4w0ZLC8tNAF0nhh/62j8BTX8a&#10;lH5TxfXy9pxQh326+AMAAP//AwBQSwMEFAAGAAgAAAAhAHToOIzhAAAACgEAAA8AAABkcnMvZG93&#10;bnJldi54bWxMj8FKw0AQhu+C77CM4M1uElptYzalFEVQERrtfZudZoPZ2ZDdtmmf3vGkp2GYj3++&#10;v1iOrhNHHELrSUE6SUAg1d601Cj4+ny+m4MIUZPRnSdUcMYAy/L6qtC58Sfa4LGKjeAQCrlWYGPs&#10;cylDbdHpMPE9Et/2fnA68jo00gz6xOGuk1mS3EunW+IPVve4tlh/VwenYP9a2cv2vb3Mn6qPty2t&#10;1pv65azU7c24egQRcYx/MPzqszqU7LTzBzJBdAoestmMUQXZlCcDizSdgtgxmWQLkGUh/1cofwAA&#10;AP//AwBQSwECLQAUAAYACAAAACEAtoM4kv4AAADhAQAAEwAAAAAAAAAAAAAAAAAAAAAAW0NvbnRl&#10;bnRfVHlwZXNdLnhtbFBLAQItABQABgAIAAAAIQA4/SH/1gAAAJQBAAALAAAAAAAAAAAAAAAAAC8B&#10;AABfcmVscy8ucmVsc1BLAQItABQABgAIAAAAIQACtrwWoAIAAJcFAAAOAAAAAAAAAAAAAAAAAC4C&#10;AABkcnMvZTJvRG9jLnhtbFBLAQItABQABgAIAAAAIQB06DiM4QAAAAoBAAAPAAAAAAAAAAAAAAAA&#10;APoEAABkcnMvZG93bnJldi54bWxQSwUGAAAAAAQABADzAAAACAYAAAAA&#10;" fillcolor="white [3201]" strokecolor="black [3213]">
                <v:stroke dashstyle="dash" joinstyle="miter"/>
                <v:textbox>
                  <w:txbxContent>
                    <w:p w14:paraId="30CB0C3E" w14:textId="77777777" w:rsidR="00FB3FB5" w:rsidRPr="00F751C9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Performed HT with HA at T1 or T3</w:t>
                      </w:r>
                    </w:p>
                    <w:p w14:paraId="78A16B61" w14:textId="77777777" w:rsidR="00FB3FB5" w:rsidRPr="00AE7182" w:rsidRDefault="00FB3FB5" w:rsidP="00AE7182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FE0F79F" wp14:editId="24888E24">
                <wp:simplePos x="0" y="0"/>
                <wp:positionH relativeFrom="margin">
                  <wp:align>left</wp:align>
                </wp:positionH>
                <wp:positionV relativeFrom="paragraph">
                  <wp:posOffset>183059</wp:posOffset>
                </wp:positionV>
                <wp:extent cx="1240307" cy="491319"/>
                <wp:effectExtent l="0" t="0" r="17145" b="23495"/>
                <wp:wrapNone/>
                <wp:docPr id="32" name="Afgeronde rechthoek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0307" cy="491319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C62DA8" w14:textId="77777777" w:rsidR="00FB3FB5" w:rsidRPr="00F751C9" w:rsidRDefault="00FB3FB5" w:rsidP="002233A6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Performed HT with HA at T0 or T2</w:t>
                            </w:r>
                          </w:p>
                          <w:p w14:paraId="6AD26C62" w14:textId="77777777" w:rsidR="00FB3FB5" w:rsidRPr="00AE7182" w:rsidRDefault="00FB3FB5" w:rsidP="00AE7182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84</w:t>
                            </w:r>
                            <w:r w:rsidRPr="003E36CC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FE0F79F" id="Afgeronde rechthoek 32" o:spid="_x0000_s1055" style="position:absolute;margin-left:0;margin-top:14.4pt;width:97.65pt;height:38.7pt;z-index:2517043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vTGoQIAAJcFAAAOAAAAZHJzL2Uyb0RvYy54bWysVMFu2zAMvQ/YPwi6r47TtF2COkXQosOA&#10;oivaDj0rshQblUWNUhJnXz9Kdpy2y2nYxSbFR1KkHnl51TaGbRT6GmzB85MRZ8pKKGu7KvjP59sv&#10;XznzQdhSGLCq4Dvl+dX886fLrZupMVRgSoWMglg/27qCVyG4WZZ5WalG+BNwypJRAzYikIqrrESx&#10;peiNycaj0Xm2BSwdglTe0+lNZ+TzFF9rJcMPrb0KzBSc7hbSF9N3Gb/Z/FLMVihcVcv+GuIfbtGI&#10;2lLSIdSNCIKtsf4rVFNLBA86nEhoMtC6lirVQNXkow/VPFXCqVQLNce7oU3+/4WV95sHZHVZ8NMx&#10;Z1Y09EYLvVIItlQMlaxCBeqVkZVatXV+Rh5P7gF7zZMY6241NvFPFbE2tXc3tFe1gUk6zMeT0eno&#10;gjNJtsk0P82nMWh28HbowzcFDYtCwRHWtnykN0ytFZs7Hzr8HhczGsu2BZ+ejc8SyoOpy9vamGhL&#10;NFLXBtlGEAFCm/cJ36FitBvhqw5UktSjjKXbxZq7KpMUdkZ1aR+VpsZRXeMucaTsIZeQUtlwPkQi&#10;dHTTdLPBMT/maML+kj02uqlE5cFxdMzxfcbBI2UFGwbnpraAxwKUr0PmDr+vvqs5lh/aZduxJY1O&#10;PFpCuSMKIXSz5Z28ramhd8KHB4E0TDR2tCDCD/poA/RW0EucVYC/j51HPHGcrJxtaTgL7n+tBSrO&#10;zHdL7J/mk0mc5qRMzi7GpOBby/Ktxa6ba6Dnz2kVOZnEiA9mL2qE5oX2yCJmJZOwknIXXAbcK9eh&#10;Wxq0iaRaLBKMJtiJcGefnIzBY6MjlZ7bF4Gup3Ag8t/DfpDF7AOJO2z0tLBYB9B1Yvihr/0T0PSn&#10;Qek3VVwvb/WEOuzT+R8AAAD//wMAUEsDBBQABgAIAAAAIQBGyzMO3gAAAAcBAAAPAAAAZHJzL2Rv&#10;d25yZXYueG1sTI9BS8NAEIXvgv9hGcGb3RixxDSbUooiqBQa7X2bnWZDs7Mhu23T/nqnJ73N4z3e&#10;+6aYj64TRxxC60nB4yQBgVR701Kj4Of77SEDEaImoztPqOCMAebl7U2hc+NPtMZjFRvBJRRyrcDG&#10;2OdShtqi02HieyT2dn5wOrIcGmkGfeJy18k0SabS6ZZ4weoelxbrfXVwCnYflb1svtpL9lqtPje0&#10;WK7r97NS93fjYgYi4hj/wnDFZ3QomWnrD2SC6BTwI1FBmjH/1X15fgKx5SOZpiDLQv7nL38BAAD/&#10;/wMAUEsBAi0AFAAGAAgAAAAhALaDOJL+AAAA4QEAABMAAAAAAAAAAAAAAAAAAAAAAFtDb250ZW50&#10;X1R5cGVzXS54bWxQSwECLQAUAAYACAAAACEAOP0h/9YAAACUAQAACwAAAAAAAAAAAAAAAAAvAQAA&#10;X3JlbHMvLnJlbHNQSwECLQAUAAYACAAAACEAgML0xqECAACXBQAADgAAAAAAAAAAAAAAAAAuAgAA&#10;ZHJzL2Uyb0RvYy54bWxQSwECLQAUAAYACAAAACEARsszDt4AAAAHAQAADwAAAAAAAAAAAAAAAAD7&#10;BAAAZHJzL2Rvd25yZXYueG1sUEsFBgAAAAAEAAQA8wAAAAYGAAAAAA==&#10;" fillcolor="white [3201]" strokecolor="black [3213]">
                <v:stroke dashstyle="dash" joinstyle="miter"/>
                <v:textbox>
                  <w:txbxContent>
                    <w:p w14:paraId="41C62DA8" w14:textId="77777777" w:rsidR="00FB3FB5" w:rsidRPr="00F751C9" w:rsidRDefault="00FB3FB5" w:rsidP="002233A6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Performed HT with HA at T0 or T2</w:t>
                      </w:r>
                    </w:p>
                    <w:p w14:paraId="6AD26C62" w14:textId="77777777" w:rsidR="00FB3FB5" w:rsidRPr="00AE7182" w:rsidRDefault="00FB3FB5" w:rsidP="00AE7182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84</w:t>
                      </w:r>
                      <w:r w:rsidRPr="003E36CC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573898C" w14:textId="77777777" w:rsidR="00742F56" w:rsidRPr="00BC0F25" w:rsidRDefault="00201AE9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5C1CCD4" wp14:editId="16DB9B03">
                <wp:simplePos x="0" y="0"/>
                <wp:positionH relativeFrom="column">
                  <wp:posOffset>3863340</wp:posOffset>
                </wp:positionH>
                <wp:positionV relativeFrom="paragraph">
                  <wp:posOffset>137947</wp:posOffset>
                </wp:positionV>
                <wp:extent cx="643890" cy="0"/>
                <wp:effectExtent l="0" t="76200" r="22860" b="95250"/>
                <wp:wrapNone/>
                <wp:docPr id="59" name="Rechte verbindingslijn met pijl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A10F82" id="Rechte verbindingslijn met pijl 59" o:spid="_x0000_s1026" type="#_x0000_t32" style="position:absolute;margin-left:304.2pt;margin-top:10.85pt;width:50.7pt;height:0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I57c5wEAABQEAAAOAAAAZHJzL2Uyb0RvYy54bWysU9tuEzEQfUfiHyy/k00KVG2UTR8S4AVB&#10;VOADHO846+KbxkMuf8/Ym2wRtBJCvMz6MufMnDPexd3RO7EHzDaGVs4mUykg6NjZsGvlt6/vX91I&#10;kUmFTrkYoJUnyPJu+fLF4pDmcBX76DpAwSQhzw+plT1RmjdN1j14lScxQeBLE9Er4i3umg7Vgdm9&#10;a66m0+vmELFLGDXkzKfr4VIuK78xoOmzMRlIuFZyb1Qj1rgtsVku1HyHKvVWn9tQ/9CFVzZw0ZFq&#10;rUiJH2j/oPJWY8zR0ERH30RjrIaqgdXMpr+p+dKrBFULm5PTaFP+f7T6036DwnatfHsrRVCeZ3QP&#10;uicoU93aUCaZnX0IwrOLyT44wZls2yHlOaNXYYPnXU4bLB4cDfryZXXiWK0+jVbDkYTmw+s3r29u&#10;eSD6ctU84hJm+gDRi7JoZSZUdtfTKobA84w4q06r/cdMXJmBF0Ap6kKJ5WStci/2igff8WqYNCnr&#10;3oVO0CmxUEKrws5BuWOaAm2KrEFIXdHJwUB7D4Z94taH8vWFwsrhucT32cjCmQVirHMjaFp7fhZ0&#10;zi0wqK/2b4Fjdq0YA41Ab0PEp6rS8dKqGfIvqgetRfY2dqc61moHP73qz/k3KW/7132FP/7My58A&#10;AAD//wMAUEsDBBQABgAIAAAAIQCQmh2L3wAAAAkBAAAPAAAAZHJzL2Rvd25yZXYueG1sTI9NT8Mw&#10;DIbvSPyHyEjcWLIKbaM0nRAS4+MwiRWJHrPGNBWNUzXZVv49RhzgaPvR6+ct1pPvxRHH2AXSMJ8p&#10;EEhNsB21Gt6qh6sViJgMWdMHQg1fGGFdnp8VJrfhRK943KVWcAjF3GhwKQ25lLFx6E2chQGJbx9h&#10;9CbxOLbSjubE4b6XmVIL6U1H/MGZAe8dNp+7g9cwxed681S/PLrMB7PtKv9eVxutLy+mu1sQCaf0&#10;B8OPPqtDyU77cCAbRa9hoVbXjGrI5ksQDCzVDXfZ/y5kWcj/DcpvAAAA//8DAFBLAQItABQABgAI&#10;AAAAIQC2gziS/gAAAOEBAAATAAAAAAAAAAAAAAAAAAAAAABbQ29udGVudF9UeXBlc10ueG1sUEsB&#10;Ai0AFAAGAAgAAAAhADj9If/WAAAAlAEAAAsAAAAAAAAAAAAAAAAALwEAAF9yZWxzLy5yZWxzUEsB&#10;Ai0AFAAGAAgAAAAhAJIjntznAQAAFAQAAA4AAAAAAAAAAAAAAAAALgIAAGRycy9lMm9Eb2MueG1s&#10;UEsBAi0AFAAGAAgAAAAhAJCaHYvfAAAACQEAAA8AAAAAAAAAAAAAAAAAQQQAAGRycy9kb3ducmV2&#10;LnhtbFBLBQYAAAAABAAEAPMAAABN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3C708099" w14:textId="77777777" w:rsidR="00742F56" w:rsidRPr="00BC0F25" w:rsidRDefault="00742F56" w:rsidP="00742F56">
      <w:pPr>
        <w:rPr>
          <w:color w:val="000000" w:themeColor="text1"/>
          <w:lang w:val="en-US"/>
        </w:rPr>
      </w:pPr>
    </w:p>
    <w:p w14:paraId="43024506" w14:textId="77777777" w:rsidR="00742F56" w:rsidRPr="00BC0F25" w:rsidRDefault="00201AE9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1D68C33" wp14:editId="1ECD264B">
                <wp:simplePos x="0" y="0"/>
                <wp:positionH relativeFrom="margin">
                  <wp:posOffset>4634372</wp:posOffset>
                </wp:positionH>
                <wp:positionV relativeFrom="paragraph">
                  <wp:posOffset>36129</wp:posOffset>
                </wp:positionV>
                <wp:extent cx="1153170" cy="361950"/>
                <wp:effectExtent l="0" t="0" r="27940" b="19050"/>
                <wp:wrapNone/>
                <wp:docPr id="62" name="Afgeronde rechthoek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3170" cy="3619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1989C7" w14:textId="77777777" w:rsidR="00FB3FB5" w:rsidRPr="00F751C9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SRTn ≥ 2 dB SNR at T1</w:t>
                            </w:r>
                          </w:p>
                          <w:p w14:paraId="66C784B0" w14:textId="77777777" w:rsidR="00FB3FB5" w:rsidRPr="00F751C9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44</w:t>
                            </w:r>
                          </w:p>
                          <w:p w14:paraId="0F3A3546" w14:textId="77777777" w:rsidR="00FB3FB5" w:rsidRPr="002233A6" w:rsidRDefault="00FB3FB5" w:rsidP="00D0353A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1D68C33" id="Afgeronde rechthoek 62" o:spid="_x0000_s1056" style="position:absolute;margin-left:364.9pt;margin-top:2.85pt;width:90.8pt;height:28.5pt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9gQogIAAJcFAAAOAAAAZHJzL2Uyb0RvYy54bWysVMFu2zAMvQ/YPwi6r47TJl2DOkXQosOA&#10;oivaDj0rshQblUWNUhJnXz9Kdpy2y2nYxabER1IkH3l51TaGbRT6GmzB85MRZ8pKKGu7KvjP59sv&#10;XznzQdhSGLCq4Dvl+dX886fLrZupMVRgSoWMnFg/27qCVyG4WZZ5WalG+BNwypJSAzYi0BFXWYli&#10;S94bk41Ho2m2BSwdglTe0+1Np+Tz5F9rJcMPrb0KzBSc3hbSF9N3Gb/Z/FLMVihcVcv+GeIfXtGI&#10;2lLQwdWNCIKtsf7LVVNLBA86nEhoMtC6lirlQNnkow/ZPFXCqZQLFce7oUz+/7mV95sHZHVZ8OmY&#10;Mysa6tFCrxSCLRVDJatQgXplpKVSbZ2fkcWTe8D+5EmMebcam/injFibyrsbyqvawCRd5vnkND+n&#10;LkjSnU7zi0mqf3awdujDNwUNi0LBEda2fKQeptKKzZ0PFJbwe1yMaCzbFvxiMp4klAdTl7e1MVGX&#10;aKSuDbKNIAKENo9ZkIN3qOjtRviqA5Uk9ShjCRxz7rJMUtgZ1YV9VJoKR3mNu8CRsodYQkplw3Tw&#10;ROhopullg2F+zNCE/SN7bDRTicqD4eiY4fuIg0WKCjYMxk1tAY85KF+HyB1+n32Xc0w/tMs2seU0&#10;QePVEsodUQihmy3v5G1NBb0TPjwIpGGihtOCCD/oow1Qr6CXOKsAfx+7j3jiOGk529JwFtz/WgtU&#10;nJnvlth/kZ+dxWlOh7PJ+ZgO+FazfKux6+YaqP05rSInkxjxwexFjdC80B5ZxKikElZS7ILLgPvD&#10;deiWBm0iqRaLBKMJdiLc2Scno/NY6Eil5/ZFoOspHIj897AfZDH7QOIOGy0tLNYBdJ0Yfqhr3wKa&#10;/sTbflPF9fL2nFCHfTr/AwAA//8DAFBLAwQUAAYACAAAACEARroZr+AAAAAIAQAADwAAAGRycy9k&#10;b3ducmV2LnhtbEyPQUvDQBSE74L/YXmCN7tJ0KaNeSmlKEIVodHet9nXJJh9G7LbNu2vd3vS4zDD&#10;zDf5YjSdONLgWssI8SQCQVxZ3XKN8P31+jAD4bxirTrLhHAmB4vi9iZXmbYn3tCx9LUIJewyhdB4&#10;32dSuqoho9zE9sTB29vBKB/kUEs9qFMoN51MomgqjWo5LDSqp1VD1U95MAj7ddlcth/tZfZSfr5v&#10;ebnaVG9nxPu7cfkMwtPo/8JwxQ/oUASmnT2wdqJDSJN5QPcITymI4M/j+BHEDmGapCCLXP4/UPwC&#10;AAD//wMAUEsBAi0AFAAGAAgAAAAhALaDOJL+AAAA4QEAABMAAAAAAAAAAAAAAAAAAAAAAFtDb250&#10;ZW50X1R5cGVzXS54bWxQSwECLQAUAAYACAAAACEAOP0h/9YAAACUAQAACwAAAAAAAAAAAAAAAAAv&#10;AQAAX3JlbHMvLnJlbHNQSwECLQAUAAYACAAAACEAs1vYEKICAACXBQAADgAAAAAAAAAAAAAAAAAu&#10;AgAAZHJzL2Uyb0RvYy54bWxQSwECLQAUAAYACAAAACEARroZr+AAAAAIAQAADwAAAAAAAAAAAAAA&#10;AAD8BAAAZHJzL2Rvd25yZXYueG1sUEsFBgAAAAAEAAQA8wAAAAkGAAAAAA==&#10;" fillcolor="white [3201]" strokecolor="black [3213]">
                <v:stroke dashstyle="dash" joinstyle="miter"/>
                <v:textbox>
                  <w:txbxContent>
                    <w:p w14:paraId="581989C7" w14:textId="77777777" w:rsidR="00FB3FB5" w:rsidRPr="00F751C9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>
                        <w:rPr>
                          <w:sz w:val="14"/>
                          <w:szCs w:val="14"/>
                          <w:lang w:val="en-US"/>
                        </w:rPr>
                        <w:t>SRTn</w:t>
                      </w:r>
                      <w:proofErr w:type="spellEnd"/>
                      <w:r>
                        <w:rPr>
                          <w:sz w:val="14"/>
                          <w:szCs w:val="14"/>
                          <w:lang w:val="en-US"/>
                        </w:rPr>
                        <w:t xml:space="preserve"> ≥ 2 dB SNR at T1</w:t>
                      </w:r>
                    </w:p>
                    <w:p w14:paraId="66C784B0" w14:textId="77777777" w:rsidR="00FB3FB5" w:rsidRPr="00F751C9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44</w:t>
                      </w:r>
                    </w:p>
                    <w:p w14:paraId="0F3A3546" w14:textId="77777777" w:rsidR="00FB3FB5" w:rsidRPr="002233A6" w:rsidRDefault="00FB3FB5" w:rsidP="00D0353A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F42D3B4" wp14:editId="01C083AD">
                <wp:simplePos x="0" y="0"/>
                <wp:positionH relativeFrom="margin">
                  <wp:align>left</wp:align>
                </wp:positionH>
                <wp:positionV relativeFrom="paragraph">
                  <wp:posOffset>15657</wp:posOffset>
                </wp:positionV>
                <wp:extent cx="1232052" cy="387350"/>
                <wp:effectExtent l="0" t="0" r="25400" b="12700"/>
                <wp:wrapNone/>
                <wp:docPr id="36" name="Afgeronde rechthoek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2052" cy="3873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48C62F" w14:textId="77777777" w:rsidR="00FB3FB5" w:rsidRPr="0055318D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5318D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SRTn ≥ 2 dB SNR at T0 </w:t>
                            </w:r>
                          </w:p>
                          <w:p w14:paraId="6EE7ECC3" w14:textId="77777777" w:rsidR="00FB3FB5" w:rsidRPr="0055318D" w:rsidRDefault="00FB3FB5" w:rsidP="00D0353A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55318D">
                              <w:rPr>
                                <w:sz w:val="14"/>
                                <w:szCs w:val="14"/>
                                <w:lang w:val="en-US"/>
                              </w:rPr>
                              <w:t>n = 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F42D3B4" id="Afgeronde rechthoek 36" o:spid="_x0000_s1057" style="position:absolute;margin-left:0;margin-top:1.25pt;width:97pt;height:30.5pt;z-index:2517125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A1cpgIAAJcFAAAOAAAAZHJzL2Uyb0RvYy54bWysVEtv2zAMvg/YfxB0X504TR9BnSJo0WFA&#10;0RZth54VWYqNyqJGKYmzXz9KdtzHchp2kUnzIylSH3lx2TaGbRT6GmzBx0cjzpSVUNZ2VfCfzzff&#10;zjjzQdhSGLCq4Dvl+eX865eLrZupHCowpUJGQayfbV3BqxDcLMu8rFQj/BE4ZcmoARsRSMVVVqLY&#10;UvTGZPlodJJtAUuHIJX39Pe6M/J5iq+1kuFea68CMwWnu4V0YjqX8czmF2K2QuGqWvbXEP9wi0bU&#10;lpIOoa5FEGyN9V+hmloieNDhSEKTgda1VKkGqmY8+lTNUyWcSrVQc7wb2uT/X1h5t3lAVpcFn5xw&#10;ZkVDb7TQK4VgS8VQySpUoF4ZWalVW+dn5PHkHrDXPImx7lZjE79UEWtTe3dDe1UbmKSf43ySj6Y5&#10;Z5Jsk7PTyTT1P3vzdujDdwUNi0LBEda2fKQ3TK0Vm1sfKC3h97iY0Vi2Lfj5NJ8mlAdTlze1MdGW&#10;aKSuDLKNIAKEdhyroAAfUDHatfBVBypJ6lHGEjjW3FWZpLAzqkv7qDQ1jurKu8SRsm+5hJTKhtQ1&#10;ymcsoaObppsNjuNDjibsL9ljo5tKVB4cR4ccP2YcPFJWsGFwbmoLeChA+Tpk7vD76ruaY/mhXbYd&#10;W/I9H5ZQ7ohCCN1seSdvamrorfDhQSANE40dLYhwT4c2QG8FvcRZBfj70P+IJ46TlbMtDWfB/a+1&#10;QMWZ+WGJ/efj4+M4zUk5np7mpOB7y/K9xa6bK6DnH9MqcjKJER/MXtQIzQvtkUXMSiZhJeUuuAy4&#10;V65CtzRoE0m1WCQYTbAT4dY+ORmDx0ZHKj23LwJdT+FA5L+D/SCL2ScSd9joaWGxDqDrxPDY6q6v&#10;/RPQ9Cfe9psqrpf3ekK97dP5HwAAAP//AwBQSwMEFAAGAAgAAAAhAD/iI3zcAAAABQEAAA8AAABk&#10;cnMvZG93bnJldi54bWxMj0FrwkAUhO9C/8PyCr3ppraKTfMiIi2FVgqm9b5mn9nQ7NuQXTX667ue&#10;9DjMMPNNNu9tIw7U+doxwuMoAUFcOl1zhfD78z6cgfBBsVaNY0I4kYd5fjfIVKrdkdd0KEIlYgn7&#10;VCGYENpUSl8assqPXEscvZ3rrApRdpXUnTrGctvIcZJMpVU1xwWjWloaKv+KvUXYfRbmvFnV59lb&#10;8f214cVyXX6cEB/u+8UriEB9uIbhgh/RIY9MW7dn7UWDEI8EhPEExMV8eY56izB9moDMM3lLn/8D&#10;AAD//wMAUEsBAi0AFAAGAAgAAAAhALaDOJL+AAAA4QEAABMAAAAAAAAAAAAAAAAAAAAAAFtDb250&#10;ZW50X1R5cGVzXS54bWxQSwECLQAUAAYACAAAACEAOP0h/9YAAACUAQAACwAAAAAAAAAAAAAAAAAv&#10;AQAAX3JlbHMvLnJlbHNQSwECLQAUAAYACAAAACEAcFgNXKYCAACXBQAADgAAAAAAAAAAAAAAAAAu&#10;AgAAZHJzL2Uyb0RvYy54bWxQSwECLQAUAAYACAAAACEAP+IjfNwAAAAFAQAADwAAAAAAAAAAAAAA&#10;AAAABQAAZHJzL2Rvd25yZXYueG1sUEsFBgAAAAAEAAQA8wAAAAkGAAAAAA==&#10;" fillcolor="white [3201]" strokecolor="black [3213]">
                <v:stroke dashstyle="dash" joinstyle="miter"/>
                <v:textbox>
                  <w:txbxContent>
                    <w:p w14:paraId="5C48C62F" w14:textId="77777777" w:rsidR="00FB3FB5" w:rsidRPr="0055318D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55318D">
                        <w:rPr>
                          <w:sz w:val="14"/>
                          <w:szCs w:val="14"/>
                          <w:lang w:val="en-US"/>
                        </w:rPr>
                        <w:t>SRTn</w:t>
                      </w:r>
                      <w:proofErr w:type="spellEnd"/>
                      <w:r w:rsidRPr="0055318D">
                        <w:rPr>
                          <w:sz w:val="14"/>
                          <w:szCs w:val="14"/>
                          <w:lang w:val="en-US"/>
                        </w:rPr>
                        <w:t xml:space="preserve"> ≥ 2 dB SNR at T0 </w:t>
                      </w:r>
                    </w:p>
                    <w:p w14:paraId="6EE7ECC3" w14:textId="77777777" w:rsidR="00FB3FB5" w:rsidRPr="0055318D" w:rsidRDefault="00FB3FB5" w:rsidP="00D0353A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55318D">
                        <w:rPr>
                          <w:sz w:val="14"/>
                          <w:szCs w:val="14"/>
                          <w:lang w:val="en-US"/>
                        </w:rPr>
                        <w:t>n = 2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91ED00B" w14:textId="77777777" w:rsidR="00742F56" w:rsidRPr="00BC0F25" w:rsidRDefault="00742F56" w:rsidP="00742F56">
      <w:pPr>
        <w:rPr>
          <w:color w:val="000000" w:themeColor="text1"/>
          <w:lang w:val="en-US"/>
        </w:rPr>
      </w:pPr>
    </w:p>
    <w:p w14:paraId="3E20202B" w14:textId="77777777" w:rsidR="00742F56" w:rsidRPr="00BC0F25" w:rsidRDefault="00201AE9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51882ACF" wp14:editId="6FDF326C">
                <wp:simplePos x="0" y="0"/>
                <wp:positionH relativeFrom="margin">
                  <wp:align>left</wp:align>
                </wp:positionH>
                <wp:positionV relativeFrom="paragraph">
                  <wp:posOffset>56763</wp:posOffset>
                </wp:positionV>
                <wp:extent cx="1226848" cy="376555"/>
                <wp:effectExtent l="0" t="0" r="11430" b="23495"/>
                <wp:wrapNone/>
                <wp:docPr id="197" name="Afgeronde rechthoek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6848" cy="37655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0A9CF5" w14:textId="77777777" w:rsidR="00FB3FB5" w:rsidRPr="00F751C9" w:rsidRDefault="00FB3FB5" w:rsidP="00C95C1B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Congenital hearing loss</w:t>
                            </w:r>
                          </w:p>
                          <w:p w14:paraId="5E341FFE" w14:textId="77777777" w:rsidR="00FB3FB5" w:rsidRPr="00F751C9" w:rsidRDefault="00FB3FB5" w:rsidP="00C95C1B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1882ACF" id="Afgeronde rechthoek 197" o:spid="_x0000_s1058" style="position:absolute;margin-left:0;margin-top:4.45pt;width:96.6pt;height:29.65pt;z-index:251802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jW/owIAAJkFAAAOAAAAZHJzL2Uyb0RvYy54bWysVFFPGzEMfp+0/xDlfVxb2gIVV1SBmCYh&#10;QMDEc5pLeidyceak7XW/fk7uegXWp2kvd3b82Y6dz768amrDNgp9BTbnw5MBZ8pKKCq7yvnPl9tv&#10;55z5IGwhDFiV853y/Gr+9cvl1s3UCEowhUJGQayfbV3OyxDcLMu8LFUt/Ak4ZcmoAWsRSMVVVqDY&#10;UvTaZKPBYJptAQuHIJX3dHrTGvk8xddayfCgtVeBmZzT3UL6Yvou4zebX4rZCoUrK9ldQ/zDLWpR&#10;WUrah7oRQbA1Vn+FqiuJ4EGHEwl1BlpXUqUaqJrh4FM1z6VwKtVCzfGub5P/f2Hl/eYRWVXQ212c&#10;cWZFTY+00CuFYAvFUMkylKDeWDRTs7bOz8jn2T1ip3kSY+WNxjr+qSbWpAbv+garJjBJh8PRaHo+&#10;JkpIsp2eTSeTSQyaHbwd+vBdQc2ikHOEtS2e6BVTc8XmzocWv8fFjMaybc4vJqNJQnkwVXFbGRNt&#10;iUjq2iDbCKJAaIZdwg+oGO1G+LIFFSR1KGPpdrHmtsokhZ1Rbdonpal1VNeoTRxJe8glpFQ2TPtI&#10;hI5umm7WOw6POZqwv2SHjW4qkbl3HBxz/Jix90hZwYbeua4s4LEAxVufucXvq29rjuWHZtkkvpye&#10;xsri0RKKHZEIoZ0u7+RtRQ29Ez48CqRxosGjFREe6KMN0FtBJ3FWAv4+dh7xxHKycral8cy5/7UW&#10;qDgzPyzx/2I4Hsd5Tsp4cjYiBd9blu8tdl1fAz3/kJaRk0mM+GD2okaoX2mTLGJWMgkrKXfOZcC9&#10;ch3atUG7SKrFIsFohp0Id/bZyRg8NjpS6aV5Feg6Cgci/z3sR1nMPpG4xUZPC4t1AF0lhh/62j0B&#10;zX8alG5XxQXzXk+ow0ad/wEAAP//AwBQSwMEFAAGAAgAAAAhAGVbuZPcAAAABQEAAA8AAABkcnMv&#10;ZG93bnJldi54bWxMj0FrwkAUhO+F/oflFXqrG1OQmOZFRFoKbSmY1vuafWaD2bchu2r013c92eMw&#10;w8w3xWK0nTjS4FvHCNNJAoK4drrlBuH35+0pA+GDYq06x4RwJg+L8v6uULl2J17TsQqNiCXsc4Vg&#10;QuhzKX1tyCo/cT1x9HZusCpEOTRSD+oUy20n0ySZSatajgtG9bQyVO+rg0XYfVTmsvlqL9lr9f25&#10;4eVqXb+fER8fxuULiEBjuIXhih/RoYxMW3dg7UWHEI8EhGwO4mrOn1MQW4RZloIsC/mfvvwDAAD/&#10;/wMAUEsBAi0AFAAGAAgAAAAhALaDOJL+AAAA4QEAABMAAAAAAAAAAAAAAAAAAAAAAFtDb250ZW50&#10;X1R5cGVzXS54bWxQSwECLQAUAAYACAAAACEAOP0h/9YAAACUAQAACwAAAAAAAAAAAAAAAAAvAQAA&#10;X3JlbHMvLnJlbHNQSwECLQAUAAYACAAAACEAeoY1v6MCAACZBQAADgAAAAAAAAAAAAAAAAAuAgAA&#10;ZHJzL2Uyb0RvYy54bWxQSwECLQAUAAYACAAAACEAZVu5k9wAAAAFAQAADwAAAAAAAAAAAAAAAAD9&#10;BAAAZHJzL2Rvd25yZXYueG1sUEsFBgAAAAAEAAQA8wAAAAYGAAAAAA==&#10;" fillcolor="white [3201]" strokecolor="black [3213]">
                <v:stroke dashstyle="dash" joinstyle="miter"/>
                <v:textbox>
                  <w:txbxContent>
                    <w:p w14:paraId="1C0A9CF5" w14:textId="77777777" w:rsidR="00FB3FB5" w:rsidRPr="00F751C9" w:rsidRDefault="00FB3FB5" w:rsidP="00C95C1B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Congenital hearing loss</w:t>
                      </w:r>
                    </w:p>
                    <w:p w14:paraId="5E341FFE" w14:textId="77777777" w:rsidR="00FB3FB5" w:rsidRPr="00F751C9" w:rsidRDefault="00FB3FB5" w:rsidP="00C95C1B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1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609E474D" wp14:editId="33224EBB">
                <wp:simplePos x="0" y="0"/>
                <wp:positionH relativeFrom="margin">
                  <wp:posOffset>4600253</wp:posOffset>
                </wp:positionH>
                <wp:positionV relativeFrom="paragraph">
                  <wp:posOffset>92426</wp:posOffset>
                </wp:positionV>
                <wp:extent cx="1207286" cy="387350"/>
                <wp:effectExtent l="0" t="0" r="12065" b="12700"/>
                <wp:wrapNone/>
                <wp:docPr id="193" name="Afgeronde rechthoek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7286" cy="3873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068A90" w14:textId="77777777" w:rsidR="00FB3FB5" w:rsidRPr="00F751C9" w:rsidRDefault="00FB3FB5" w:rsidP="00C95C1B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Congenital hearing loss</w:t>
                            </w: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  <w:p w14:paraId="4CFE8DC1" w14:textId="77777777" w:rsidR="00FB3FB5" w:rsidRPr="00F751C9" w:rsidRDefault="00FB3FB5" w:rsidP="00C95C1B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14</w:t>
                            </w:r>
                          </w:p>
                          <w:p w14:paraId="5C90FDFA" w14:textId="77777777" w:rsidR="00FB3FB5" w:rsidRPr="002233A6" w:rsidRDefault="00FB3FB5" w:rsidP="00C95C1B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9E474D" id="Afgeronde rechthoek 193" o:spid="_x0000_s1059" style="position:absolute;margin-left:362.2pt;margin-top:7.3pt;width:95.05pt;height:30.5pt;z-index:251798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eD2pQIAAJkFAAAOAAAAZHJzL2Uyb0RvYy54bWysVEtv2zAMvg/YfxB0X51nH0GdImjRYUDR&#10;Fm2HnhVZio3KokYpibNfP0p2nLbLadjFpsSPpEh+5OVVUxu2UegrsDkfngw4U1ZCUdlVzn++3H47&#10;58wHYQthwKqc75TnV/OvXy63bqZGUIIpFDJyYv1s63JehuBmWeZlqWrhT8ApS0oNWItAR1xlBYot&#10;ea9NNhoMTrMtYOEQpPKebm9aJZ8n/1orGR609iowk3N6W0hfTN9l/GbzSzFboXBlJbtniH94RS0q&#10;S0F7VzciCLbG6i9XdSURPOhwIqHOQOtKqpQDZTMcfMrmuRROpVyoON71ZfL/z6283zwiqwrq3cWY&#10;MytqatJCrxSCLRRDJctQgnpjUU3F2jo/I5tn94jdyZMYM2801vFPObEmFXjXF1g1gUm6HI4GZ6Pz&#10;U84k6cbnZ+Np6kB2sHbow3cFNYtCzhHWtniiLqbiis2dDxSW8HtcjGgs2+b8YjqaJpQHUxW3lTFR&#10;l4ikrg2yjSAKhGYYsyAHH1DR243wZQsqSOpQxhI45txmmaSwM6oN+6Q0lY7yGrWBI2kPsYSUyobT&#10;3hOho5mml/WGw2OGJuwf2WGjmUpk7g0Hxww/RuwtUlSwoTeuKwt4zEHx1kdu8fvs25xj+qFZNokv&#10;40nMLF4todgRiRDa6fJO3lZU0Dvhw6NAGicaPFoR4YE+2gD1CjqJsxLw97H7iCeWk5azLY1nzv2v&#10;tUDFmflhif8Xw8kkznM6TKZnIzrge83yvcau62ug9g9pGTmZxIgPZi9qhPqVNskiRiWVsJJi51wG&#10;3B+uQ7s2aBdJtVgkGM2wE+HOPjsZncdCRyq9NK8CXUfhQOS/h/0oi9knErfYaGlhsQ6gq8TwQ127&#10;FtD8J952uyoumPfnhDps1PkfAAAA//8DAFBLAwQUAAYACAAAACEAwMulBuAAAAAJAQAADwAAAGRy&#10;cy9kb3ducmV2LnhtbEyPQUvDQBCF74L/YRnBm920pLHGbEopiqAiNNr7NjvNBrOzIbtt0/56x5Me&#10;h+/x3jfFcnSdOOIQWk8KppMEBFLtTUuNgq/P57sFiBA1Gd15QgVnDLAsr68KnRt/og0eq9gILqGQ&#10;awU2xj6XMtQWnQ4T3yMx2/vB6cjn0Egz6BOXu07OkiSTTrfEC1b3uLZYf1cHp2D/WtnL9r29LJ6q&#10;j7ctrdab+uWs1O3NuHoEEXGMf2H41Wd1KNlp5w9kgugU3M/SlKMM0gwEBx6m6RzEjsk8A1kW8v8H&#10;5Q8AAAD//wMAUEsBAi0AFAAGAAgAAAAhALaDOJL+AAAA4QEAABMAAAAAAAAAAAAAAAAAAAAAAFtD&#10;b250ZW50X1R5cGVzXS54bWxQSwECLQAUAAYACAAAACEAOP0h/9YAAACUAQAACwAAAAAAAAAAAAAA&#10;AAAvAQAAX3JlbHMvLnJlbHNQSwECLQAUAAYACAAAACEAPHHg9qUCAACZBQAADgAAAAAAAAAAAAAA&#10;AAAuAgAAZHJzL2Uyb0RvYy54bWxQSwECLQAUAAYACAAAACEAwMulBuAAAAAJAQAADwAAAAAAAAAA&#10;AAAAAAD/BAAAZHJzL2Rvd25yZXYueG1sUEsFBgAAAAAEAAQA8wAAAAwGAAAAAA==&#10;" fillcolor="white [3201]" strokecolor="black [3213]">
                <v:stroke dashstyle="dash" joinstyle="miter"/>
                <v:textbox>
                  <w:txbxContent>
                    <w:p w14:paraId="23068A90" w14:textId="77777777" w:rsidR="00FB3FB5" w:rsidRPr="00F751C9" w:rsidRDefault="00FB3FB5" w:rsidP="00C95C1B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Congenital hearing loss</w:t>
                      </w: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</w:p>
                    <w:p w14:paraId="4CFE8DC1" w14:textId="77777777" w:rsidR="00FB3FB5" w:rsidRPr="00F751C9" w:rsidRDefault="00FB3FB5" w:rsidP="00C95C1B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14</w:t>
                      </w:r>
                    </w:p>
                    <w:p w14:paraId="5C90FDFA" w14:textId="77777777" w:rsidR="00FB3FB5" w:rsidRPr="002233A6" w:rsidRDefault="00FB3FB5" w:rsidP="00C95C1B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17EFA38" w14:textId="77777777" w:rsidR="00742F56" w:rsidRPr="00BC0F25" w:rsidRDefault="00742F56" w:rsidP="00742F56">
      <w:pPr>
        <w:rPr>
          <w:color w:val="000000" w:themeColor="text1"/>
          <w:lang w:val="en-US"/>
        </w:rPr>
      </w:pPr>
    </w:p>
    <w:p w14:paraId="2F522610" w14:textId="77777777" w:rsidR="00742F56" w:rsidRPr="00BC0F25" w:rsidRDefault="00201AE9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46333C24" wp14:editId="3697139C">
                <wp:simplePos x="0" y="0"/>
                <wp:positionH relativeFrom="margin">
                  <wp:align>left</wp:align>
                </wp:positionH>
                <wp:positionV relativeFrom="paragraph">
                  <wp:posOffset>167640</wp:posOffset>
                </wp:positionV>
                <wp:extent cx="1234164" cy="373380"/>
                <wp:effectExtent l="0" t="0" r="23495" b="26670"/>
                <wp:wrapNone/>
                <wp:docPr id="6" name="Afgeronde rechthoe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164" cy="37338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5F7DDF" w14:textId="77777777" w:rsidR="00FB3FB5" w:rsidRPr="00F751C9" w:rsidRDefault="00FB3FB5" w:rsidP="000D3DB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10-</w:t>
                            </w: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year</w:t>
                            </w:r>
                            <w:r>
                              <w:rPr>
                                <w:rFonts w:cstheme="minorHAnsi"/>
                                <w:sz w:val="14"/>
                                <w:szCs w:val="14"/>
                                <w:lang w:val="en-US"/>
                              </w:rPr>
                              <w:t xml:space="preserve"> Δ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SRTn </w:t>
                            </w: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&gt; 3 IQR </w:t>
                            </w:r>
                          </w:p>
                          <w:p w14:paraId="546CC3BB" w14:textId="77777777" w:rsidR="00FB3FB5" w:rsidRPr="00F751C9" w:rsidRDefault="00FB3FB5" w:rsidP="000D3DB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8</w:t>
                            </w:r>
                          </w:p>
                          <w:p w14:paraId="6B9DB02D" w14:textId="77777777" w:rsidR="00FB3FB5" w:rsidRDefault="00FB3FB5" w:rsidP="000D3DB1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1B7CA6FC" w14:textId="77777777" w:rsidR="00FB3FB5" w:rsidRPr="002233A6" w:rsidRDefault="00FB3FB5" w:rsidP="000D3DB1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n = 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6333C24" id="Afgeronde rechthoek 6" o:spid="_x0000_s1060" style="position:absolute;margin-left:0;margin-top:13.2pt;width:97.2pt;height:29.4pt;z-index:2517780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xDArpQIAAJUFAAAOAAAAZHJzL2Uyb0RvYy54bWysVEtv2zAMvg/YfxB0Xx3n1TaoUwQJOgwo&#10;2qLt0LMiS7FRWdQkJXb260fJjz6W07CLTJofSZH6yKvrplLkIKwrQWc0PRtRIjSHvNS7jP58vvl2&#10;QYnzTOdMgRYZPQpHr5dfv1zVZiHGUIDKhSUYRLtFbTJaeG8WSeJ4ISrmzsAIjUYJtmIeVbtLcstq&#10;jF6pZDwazZMabG4scOEc/t20RrqM8aUU3N9L6YQnKqN4Nx9PG89tOJPlFVvsLDNFybtrsH+4RcVK&#10;jUmHUBvmGdnb8q9QVcktOJD+jEOVgJQlF7EGrCYdfarmqWBGxFqwOc4MbXL/Lyy/OzxYUuYZnVOi&#10;WYVPtJI7YUHngljBC1+AeCXz0KjauAXin8yD7TSHYqi6kbYKX6yHNLG5x6G5ovGE4890PJmm8ykl&#10;HG2T88nkInY/efM21vnvAioShIxa2Ov8EV8wNpYdbp3HtIjvcSGj0qTO6OVsPIsoB6rMb0qlgi2S&#10;SKyVJQeGz++bNFSBAT6gQrQNc0ULylHqUEojONTcVhklf1SiTfsoJLYN6xq3iQNh33IxzoX2sWuY&#10;T2lEBzeJNxsc01OOyveX7LDBTUQiD46jU44fMw4eMStoPzhXpQZ7KkD+OmRu8X31bc2hfN9sm8iV&#10;yaznwxbyIxLIQjtZzvCbEht6y5x/YBZHCYcO14O/x0MqwLeCTqKkAPv71P+AR4ajlZIaRzOj7tee&#10;WUGJ+qGR+5fpdBpmOSrT2fkYFfvesn1v0ftqDfj8KS4iw6MY8F71orRQveAWWYWsaGKaY+6Mcm97&#10;Ze3blYF7iIvVKsJwfg3zt/rJ8BA8NDpQ6bl5YdZ0FPZI/jvox5gtPpG4xQZPDau9B1lGhodWt33t&#10;ngBnP/K221NhubzXI+ptmy7/AAAA//8DAFBLAwQUAAYACAAAACEA1Twcjt4AAAAGAQAADwAAAGRy&#10;cy9kb3ducmV2LnhtbEyPQUvDQBCF74L/YRnBm90Yaokxk1KKImgRGu19m51mg9nZkN22aX+921O9&#10;zeM93vummI+2EwcafOsY4XGSgCCunW65Qfj5fnvIQPigWKvOMSGcyMO8vL0pVK7dkdd0qEIjYgn7&#10;XCGYEPpcSl8bsspPXE8cvZ0brApRDo3UgzrGctvJNElm0qqW44JRPS0N1b/V3iLsPipz3qzac/Za&#10;fX1ueLFc1+8nxPu7cfECItAYrmG44Ed0KCPT1u1Ze9EhxEcCQjqbgri4z9N4bBGypxRkWcj/+OUf&#10;AAAA//8DAFBLAQItABQABgAIAAAAIQC2gziS/gAAAOEBAAATAAAAAAAAAAAAAAAAAAAAAABbQ29u&#10;dGVudF9UeXBlc10ueG1sUEsBAi0AFAAGAAgAAAAhADj9If/WAAAAlAEAAAsAAAAAAAAAAAAAAAAA&#10;LwEAAF9yZWxzLy5yZWxzUEsBAi0AFAAGAAgAAAAhAPfEMCulAgAAlQUAAA4AAAAAAAAAAAAAAAAA&#10;LgIAAGRycy9lMm9Eb2MueG1sUEsBAi0AFAAGAAgAAAAhANU8HI7eAAAABgEAAA8AAAAAAAAAAAAA&#10;AAAA/wQAAGRycy9kb3ducmV2LnhtbFBLBQYAAAAABAAEAPMAAAAKBgAAAAA=&#10;" fillcolor="white [3201]" strokecolor="black [3213]">
                <v:stroke dashstyle="dash" joinstyle="miter"/>
                <v:textbox>
                  <w:txbxContent>
                    <w:p w14:paraId="725F7DDF" w14:textId="77777777" w:rsidR="00FB3FB5" w:rsidRPr="00F751C9" w:rsidRDefault="00FB3FB5" w:rsidP="000D3DB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10-</w:t>
                      </w: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year</w:t>
                      </w:r>
                      <w:r>
                        <w:rPr>
                          <w:rFonts w:cstheme="minorHAnsi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cstheme="minorHAnsi"/>
                          <w:sz w:val="14"/>
                          <w:szCs w:val="14"/>
                          <w:lang w:val="en-US"/>
                        </w:rPr>
                        <w:t>Δ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>SRTn</w:t>
                      </w:r>
                      <w:proofErr w:type="spellEnd"/>
                      <w:r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 xml:space="preserve">&gt; 3 IQR </w:t>
                      </w:r>
                    </w:p>
                    <w:p w14:paraId="546CC3BB" w14:textId="77777777" w:rsidR="00FB3FB5" w:rsidRPr="00F751C9" w:rsidRDefault="00FB3FB5" w:rsidP="000D3DB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8</w:t>
                      </w:r>
                    </w:p>
                    <w:p w14:paraId="6B9DB02D" w14:textId="77777777" w:rsidR="00FB3FB5" w:rsidRDefault="00FB3FB5" w:rsidP="000D3DB1">
                      <w:pPr>
                        <w:spacing w:after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1B7CA6FC" w14:textId="77777777" w:rsidR="00FB3FB5" w:rsidRPr="002233A6" w:rsidRDefault="00FB3FB5" w:rsidP="000D3DB1">
                      <w:pPr>
                        <w:spacing w:after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  <w:t>n = 2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5CD81C0A" wp14:editId="69B899B3">
                <wp:simplePos x="0" y="0"/>
                <wp:positionH relativeFrom="margin">
                  <wp:posOffset>4620724</wp:posOffset>
                </wp:positionH>
                <wp:positionV relativeFrom="paragraph">
                  <wp:posOffset>149358</wp:posOffset>
                </wp:positionV>
                <wp:extent cx="1187356" cy="369570"/>
                <wp:effectExtent l="0" t="0" r="13335" b="11430"/>
                <wp:wrapNone/>
                <wp:docPr id="38" name="Afgeronde rechthoek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356" cy="36957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08AB5D" w14:textId="77777777" w:rsidR="00FB3FB5" w:rsidRPr="00F751C9" w:rsidRDefault="00FB3FB5" w:rsidP="00201AE9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10-</w:t>
                            </w: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year</w:t>
                            </w:r>
                            <w:r>
                              <w:rPr>
                                <w:rFonts w:cstheme="minorHAnsi"/>
                                <w:sz w:val="14"/>
                                <w:szCs w:val="14"/>
                                <w:lang w:val="en-US"/>
                              </w:rPr>
                              <w:t xml:space="preserve"> Δ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SRTn </w:t>
                            </w: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&gt; 3 IQR </w:t>
                            </w:r>
                          </w:p>
                          <w:p w14:paraId="51A2FBA8" w14:textId="77777777" w:rsidR="00FB3FB5" w:rsidRPr="00F751C9" w:rsidRDefault="00FB3FB5" w:rsidP="000D3DB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F751C9">
                              <w:rPr>
                                <w:sz w:val="14"/>
                                <w:szCs w:val="14"/>
                                <w:lang w:val="en-US"/>
                              </w:rPr>
                              <w:t>n = 5</w:t>
                            </w:r>
                          </w:p>
                          <w:p w14:paraId="749D3305" w14:textId="77777777" w:rsidR="00FB3FB5" w:rsidRPr="002233A6" w:rsidRDefault="00FB3FB5" w:rsidP="000D3DB1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D81C0A" id="Afgeronde rechthoek 38" o:spid="_x0000_s1061" style="position:absolute;margin-left:363.85pt;margin-top:11.75pt;width:93.5pt;height:29.1pt;z-index:251788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TWBogIAAJcFAAAOAAAAZHJzL2Uyb0RvYy54bWysVFFP2zAQfp+0/2D5faQptEBFiioQ0yQE&#10;CJh4dh27iXB83tltw379zk6aAuvTtJfE9n135+/83V1cto1hG4W+Blvw/GjEmbISytquCv7z+ebb&#10;GWc+CFsKA1YV/E15fjn/+uVi62ZqDBWYUiGjINbPtq7gVQhulmVeVqoR/gicsmTUgI0ItMVVVqLY&#10;UvTGZOPRaJptAUuHIJX3dHrdGfk8xddayXCvtVeBmYLT3UL6Yvou4zebX4jZCoWratlfQ/zDLRpR&#10;W0o6hLoWQbA11n+FamqJ4EGHIwlNBlrXUiUOxCYffWLzVAmnEhcqjndDmfz/CyvvNg/I6rLgx/RS&#10;VjT0Rgu9Ugi2VAyVrEIF6pWRlUq1dX5GHk/uAfudp2Xk3Wps4p8YsTaV920or2oDk3SY52enx5Mp&#10;Z5Jsx9PzyWmqf7b3dujDdwUNi4uCI6xt+UhvmEorNrc+UFrC73Axo7FsW/DzyXiSUB5MXd7UxkRb&#10;kpG6Msg2ggQQ2jyyoAAfUDHatfBVBypp1aOMJXDk3LFMq/BmVJf2UWkqHPEad4mjZPe5hJTKhukQ&#10;idDRTdPNBsf8kKMJu0v22OimkpQHx9Ehx48ZB4+UFWwYnJvaAh4KUL4OmTv8jn3HOdIP7bLt1JKY&#10;xaMllG8kIYSut7yTNzUV9Fb48CCQmonajgZEuKePNkBvBf2Kswrw96HziCeNk5WzLTVnwf2vtUDF&#10;mflhSf3n+clJ7Oa0OZmcjmmD7y3L9xa7bq6Anj+nUeRkWkZ8MLulRmheaI4sYlYyCSspd8FlwN3m&#10;KnRDgyaRVItFglEHOxFu7ZOTMXgsdJTSc/si0PUSDiT+O9g1sph9EnGHjZ4WFusAuk4K39e1fwLq&#10;/qTbflLF8fJ+n1D7eTr/AwAA//8DAFBLAwQUAAYACAAAACEAGD0uUuEAAAAJAQAADwAAAGRycy9k&#10;b3ducmV2LnhtbEyPTU/DMAyG70j8h8hI3Fja8tFSmk7TBEJiCGmF3bPWayoap2qyrduvx5zgaPvR&#10;6+ct5pPtxQFH3zlSEM8iEEi1azpqFXx9vtxkIHzQ1OjeESo4oYd5eXlR6LxxR1rjoQqt4BDyuVZg&#10;QhhyKX1t0Go/cwMS33ZutDrwOLayGfWRw20vkyh6kFZ3xB+MHnBpsP6u9lbB7q0y5817d86eq4/V&#10;hhbLdf16Uur6alo8gQg4hT8YfvVZHUp22ro9NV70CtIkTRlVkNzeg2DgMb7jxVZBFqcgy0L+b1D+&#10;AAAA//8DAFBLAQItABQABgAIAAAAIQC2gziS/gAAAOEBAAATAAAAAAAAAAAAAAAAAAAAAABbQ29u&#10;dGVudF9UeXBlc10ueG1sUEsBAi0AFAAGAAgAAAAhADj9If/WAAAAlAEAAAsAAAAAAAAAAAAAAAAA&#10;LwEAAF9yZWxzLy5yZWxzUEsBAi0AFAAGAAgAAAAhAJVNNYGiAgAAlwUAAA4AAAAAAAAAAAAAAAAA&#10;LgIAAGRycy9lMm9Eb2MueG1sUEsBAi0AFAAGAAgAAAAhABg9LlLhAAAACQEAAA8AAAAAAAAAAAAA&#10;AAAA/AQAAGRycy9kb3ducmV2LnhtbFBLBQYAAAAABAAEAPMAAAAKBgAAAAA=&#10;" fillcolor="white [3201]" strokecolor="black [3213]">
                <v:stroke dashstyle="dash" joinstyle="miter"/>
                <v:textbox>
                  <w:txbxContent>
                    <w:p w14:paraId="7208AB5D" w14:textId="77777777" w:rsidR="00FB3FB5" w:rsidRPr="00F751C9" w:rsidRDefault="00FB3FB5" w:rsidP="00201AE9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10-</w:t>
                      </w: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year</w:t>
                      </w:r>
                      <w:r>
                        <w:rPr>
                          <w:rFonts w:cstheme="minorHAnsi"/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proofErr w:type="spellStart"/>
                      <w:r>
                        <w:rPr>
                          <w:rFonts w:cstheme="minorHAnsi"/>
                          <w:sz w:val="14"/>
                          <w:szCs w:val="14"/>
                          <w:lang w:val="en-US"/>
                        </w:rPr>
                        <w:t>Δ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>SRTn</w:t>
                      </w:r>
                      <w:proofErr w:type="spellEnd"/>
                      <w:r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 xml:space="preserve">&gt; 3 IQR </w:t>
                      </w:r>
                    </w:p>
                    <w:p w14:paraId="51A2FBA8" w14:textId="77777777" w:rsidR="00FB3FB5" w:rsidRPr="00F751C9" w:rsidRDefault="00FB3FB5" w:rsidP="000D3DB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F751C9">
                        <w:rPr>
                          <w:sz w:val="14"/>
                          <w:szCs w:val="14"/>
                          <w:lang w:val="en-US"/>
                        </w:rPr>
                        <w:t>n = 5</w:t>
                      </w:r>
                    </w:p>
                    <w:p w14:paraId="749D3305" w14:textId="77777777" w:rsidR="00FB3FB5" w:rsidRPr="002233A6" w:rsidRDefault="00FB3FB5" w:rsidP="000D3DB1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D8B070E" w14:textId="618D81A4" w:rsidR="00742F56" w:rsidRPr="00BC0F25" w:rsidRDefault="00876553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D377D2F" wp14:editId="30482757">
                <wp:simplePos x="0" y="0"/>
                <wp:positionH relativeFrom="margin">
                  <wp:posOffset>2662555</wp:posOffset>
                </wp:positionH>
                <wp:positionV relativeFrom="paragraph">
                  <wp:posOffset>255270</wp:posOffset>
                </wp:positionV>
                <wp:extent cx="571500" cy="285750"/>
                <wp:effectExtent l="0" t="0" r="19050" b="19050"/>
                <wp:wrapNone/>
                <wp:docPr id="200" name="Afgeronde rechthoek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E6C008" w14:textId="350428E9" w:rsidR="00FB3FB5" w:rsidRPr="00F751C9" w:rsidRDefault="00FB3FB5" w:rsidP="00417E9C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 = 188</w:t>
                            </w:r>
                            <w:r w:rsidR="00876553">
                              <w:rPr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377D2F" id="Afgeronde rechthoek 200" o:spid="_x0000_s1062" style="position:absolute;margin-left:209.65pt;margin-top:20.1pt;width:45pt;height:22.5pt;z-index:251808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4VZmQIAAH8FAAAOAAAAZHJzL2Uyb0RvYy54bWysVEtv2zAMvg/YfxB0X50ESR9BnSJo0WFA&#10;0RZ9oGdFlmKjsqhRSuLs14+SH826nIZdbFEkP4rkR15eNbVhW4W+Apvz8cmIM2UlFJVd5/z15fbb&#10;OWc+CFsIA1blfK88v1p8/XK5c3M1gRJMoZARiPXznct5GYKbZ5mXpaqFPwGnLCk1YC0CibjOChQ7&#10;Qq9NNhmNTrMdYOEQpPKebm9aJV8kfK2VDA9aexWYyTm9LaQvpu8qfrPFpZivUbiykt0zxD+8ohaV&#10;paAD1I0Igm2w+guqriSCBx1OJNQZaF1JlXKgbMajT9k8l8KplAsVx7uhTP7/wcr77SOyqsg5VZMz&#10;K2pq0lKvFYItFEMly1CCemdRTcXaOT8nn2f3iJ3k6RgzbzTW8U85sSYVeD8UWDWBSbqcnY1nMYwk&#10;1eR8djZLmNmHs0MfviuoWTzkHGFjiydqYqqt2N75QFHJvreLAY1lu5xfzCazZOXBVMVtZUzUJR6p&#10;a4NsK4gBoRnHJAjgwIokY+kyptYmk05hb1QL/6Q0VYieP2kDRG5+YAoplQ2nHa6xZB3dNL1gcBwf&#10;czShf0xnG91U4uzgODrm+GfEwSNFBRsG57qygMcAivchcmvfZ9/mHNMPzapJtJj2XV9BsSeqILQz&#10;5J28rahJd8KHR4E0NNRXWgThgT7aALUEuhNnJeCvY/fRnrhMWs52NIQ59z83AhVn5oclll+Mp9M4&#10;tUmYzs4mJOChZnWosZv6GqjLY1o5TqZjtA+mP2qE+o32xTJGJZWwkmLnXAbshevQLgfaOFItl8mM&#10;JtWJcGefnYzgsc6Rfy/Nm0DXMTUQxe+hH1gx/8TV1jZ6WlhuAugqETlWuq1r1wGa8kTPbiPFNXIo&#10;J6uPvbn4DQAA//8DAFBLAwQUAAYACAAAACEAHoN9kd0AAAAJAQAADwAAAGRycy9kb3ducmV2Lnht&#10;bEyPPU/DMBCGdyT+g3VIbNRuSCANcSqEBAMbhYXNiY8kqn12YzdN/z3uBNt9PHrvuXq7WMNmnMLo&#10;SMJ6JYAhdU6P1Ev4+ny9K4GFqEgr4wglnDHAtrm+qlWl3Yk+cN7FnqUQCpWSMMToK85DN6BVYeU8&#10;Utr9uMmqmNqp53pSpxRuDc+EeOBWjZQuDMrjy4Ddfne0Eg7790fv2nxTzPnZmvJQoH/7lvL2Znl+&#10;AhZxiX8wXPSTOjTJqXVH0oEZCfl6c5/QVIgMWAIKcRm0EsoiA97U/P8HzS8AAAD//wMAUEsBAi0A&#10;FAAGAAgAAAAhALaDOJL+AAAA4QEAABMAAAAAAAAAAAAAAAAAAAAAAFtDb250ZW50X1R5cGVzXS54&#10;bWxQSwECLQAUAAYACAAAACEAOP0h/9YAAACUAQAACwAAAAAAAAAAAAAAAAAvAQAAX3JlbHMvLnJl&#10;bHNQSwECLQAUAAYACAAAACEAg8uFWZkCAAB/BQAADgAAAAAAAAAAAAAAAAAuAgAAZHJzL2Uyb0Rv&#10;Yy54bWxQSwECLQAUAAYACAAAACEAHoN9kd0AAAAJAQAADwAAAAAAAAAAAAAAAADzBAAAZHJzL2Rv&#10;d25yZXYueG1sUEsFBgAAAAAEAAQA8wAAAP0FAAAAAA==&#10;" fillcolor="white [3201]" strokecolor="black [3213]">
                <v:stroke joinstyle="miter"/>
                <v:textbox>
                  <w:txbxContent>
                    <w:p w14:paraId="0AE6C008" w14:textId="350428E9" w:rsidR="00FB3FB5" w:rsidRPr="00F751C9" w:rsidRDefault="00FB3FB5" w:rsidP="00417E9C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 = 188</w:t>
                      </w:r>
                      <w:r w:rsidR="00876553">
                        <w:rPr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1E1DF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69ED61B5" wp14:editId="52CA5C5B">
                <wp:simplePos x="0" y="0"/>
                <wp:positionH relativeFrom="column">
                  <wp:posOffset>1302385</wp:posOffset>
                </wp:positionH>
                <wp:positionV relativeFrom="paragraph">
                  <wp:posOffset>59055</wp:posOffset>
                </wp:positionV>
                <wp:extent cx="651510" cy="0"/>
                <wp:effectExtent l="38100" t="76200" r="0" b="95250"/>
                <wp:wrapNone/>
                <wp:docPr id="7" name="Rechte verbindingslijn met pij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7C0970" id="Rechte verbindingslijn met pijl 7" o:spid="_x0000_s1026" type="#_x0000_t32" style="position:absolute;margin-left:102.55pt;margin-top:4.65pt;width:51.3pt;height:0;flip:x;z-index:251780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4Yw6wEAABwEAAAOAAAAZHJzL2Uyb0RvYy54bWysU8mOEzEQvSPxD5bvpJORZgZF6cwhYTkg&#10;iAb4AMddTnvwpnKR5e8pu9MNYpEQ4mLZLr9X9V6VVw9n78QRMNsYWrmYzaWAoGNnw6GVnz+9fvFS&#10;ikwqdMrFAK28QJYP6+fPVqe0hJvYR9cBCiYJeXlKreyJ0rJpsu7BqzyLCQIHTUSviI94aDpUJ2b3&#10;rrmZz++aU8QuYdSQM99uh6BcV35jQNMHYzKQcK3k2qiuWNd9WZv1Si0PqFJv9bUM9Q9VeGUDJ52o&#10;toqU+Ir2FypvNcYcDc109E00xmqoGljNYv6Tmo+9SlC1sDk5TTbl/0er3x93KGzXynspgvLcokfQ&#10;PUFp6t6G0sjs7FMQnk1M9smJ+2LaKeUlYzdhh9dTTjssDpwNemGcTW95HqonrFKcq+WXyXI4k9B8&#10;eXe7uF1wY/QYagaGwpQw0xuIXpRNKzOhsoeeNjEE7mvEgV0d32XiGhg4AgrYhZFiq3IvjooHoOPd&#10;0HFS1r0KnaBLYsWEVoWDgxJjmgJtisBBUt3RxcFA+wiG/eLSh/R1UmHj8Jriy2Ji4ZcFYqxzE2he&#10;Hfkj6Pq2wKBO798Cp9c1Yww0Ab0NEX+Xlc5jqWZ4P6oetBbZ+9hdaoOrHTyC1Z/rdykz/uO5wr9/&#10;6vU3AAAA//8DAFBLAwQUAAYACAAAACEA9b4DfdkAAAAHAQAADwAAAGRycy9kb3ducmV2LnhtbEyO&#10;wU7DMBBE70j8g7VI3KjdRjQ0xKmgEr0WEtSzEy9xRLyObLcNf4/hAsfRjN68cjvbkZ3Rh8GRhOVC&#10;AEPqnB6ol/DevNw9AAtRkVajI5TwhQG21fVVqQrtLvSG5zr2LEEoFEqCiXEqOA+dQavCwk1Iqftw&#10;3qqYou+59uqS4HbkKyHW3KqB0oNRE+4Mdp/1yUogVR+b/LBbv5qs9c/6sNe22Ut5ezM/PQKLOMe/&#10;MfzoJ3WoklPrTqQDGyWsxP0yTSVsMmCpz0SeA2t/M69K/t+/+gYAAP//AwBQSwECLQAUAAYACAAA&#10;ACEAtoM4kv4AAADhAQAAEwAAAAAAAAAAAAAAAAAAAAAAW0NvbnRlbnRfVHlwZXNdLnhtbFBLAQIt&#10;ABQABgAIAAAAIQA4/SH/1gAAAJQBAAALAAAAAAAAAAAAAAAAAC8BAABfcmVscy8ucmVsc1BLAQIt&#10;ABQABgAIAAAAIQDbK4Yw6wEAABwEAAAOAAAAAAAAAAAAAAAAAC4CAABkcnMvZTJvRG9jLnhtbFBL&#10;AQItABQABgAIAAAAIQD1vgN92QAAAAcBAAAPAAAAAAAAAAAAAAAAAEUEAABkcnMvZG93bnJldi54&#10;bWxQSwUGAAAAAAQABADzAAAASwUAAAAA&#10;" strokecolor="black [3200]" strokeweight=".5pt">
                <v:stroke dashstyle="dash" endarrow="block" joinstyle="miter"/>
              </v:shape>
            </w:pict>
          </mc:Fallback>
        </mc:AlternateContent>
      </w:r>
      <w:r w:rsidR="00201AE9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845F5B6" wp14:editId="6EF01B1C">
                <wp:simplePos x="0" y="0"/>
                <wp:positionH relativeFrom="column">
                  <wp:posOffset>3910965</wp:posOffset>
                </wp:positionH>
                <wp:positionV relativeFrom="paragraph">
                  <wp:posOffset>60325</wp:posOffset>
                </wp:positionV>
                <wp:extent cx="643890" cy="0"/>
                <wp:effectExtent l="0" t="76200" r="22860" b="95250"/>
                <wp:wrapNone/>
                <wp:docPr id="13" name="Rechte verbindingslijn met pij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DF7DA9" id="Rechte verbindingslijn met pijl 13" o:spid="_x0000_s1026" type="#_x0000_t32" style="position:absolute;margin-left:307.95pt;margin-top:4.75pt;width:50.7pt;height:0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Pj35gEAABQEAAAOAAAAZHJzL2Uyb0RvYy54bWysU9tuEzEQfUfiHyy/k01aVJUomz4kwAuC&#10;qJQPcLzjrItvGg+5/D1jb7JFQKUK8TLry5wzc854F3dH78QeMNsYWjmbTKWAoGNnw66V3x4+vLmV&#10;IpMKnXIxQCtPkOXd8vWrxSHN4Sr20XWAgklCnh9SK3uiNG+arHvwKk9igsCXJqJXxFvcNR2qA7N7&#10;11xNpzfNIWKXMGrImU/Xw6VcVn5jQNMXYzKQcK3k3qhGrHFbYrNcqPkOVeqtPreh/qELr2zgoiPV&#10;WpESP9D+QeWtxpijoYmOvonGWA1VA6uZTX9T87VXCaoWNien0ab8/2j15/0Ghe14dtdSBOV5Rveg&#10;e4Iy1a0NZZLZ2ccgPLuY7KMTnMm2HVKeM3oVNnje5bTB4sHRoC9fVieO1erTaDUcSWg+vHl7ffuO&#10;B6IvV80TLmGmjxC9KItWZkJldz2tYgg8z4iz6rTaf8rElRl4AZSiLpRYTtYq92KvePAdr4ZJk7Lu&#10;fegEnRILJbQq7ByUO6Yp0KbIGoTUFZ0cDLT3YNgnbn0oX18orByeS3yfjSycWSDGOjeCprXnZ0Hn&#10;3AKD+mpfChyza8UYaAR6GyL+rSodL62aIf+ietBaZG9jd6pjrXbw06v+nH+T8rZ/3Vf408+8/AkA&#10;AP//AwBQSwMEFAAGAAgAAAAhADkqzUXdAAAABwEAAA8AAABkcnMvZG93bnJldi54bWxMjk1PwzAQ&#10;RO9I/AdrkbhRJ0X9CnEqhESBHpBoKpHjNl7iiHgdxW4b/j2GCxxHM3rz8vVoO3GiwbeOFaSTBARx&#10;7XTLjYJ9+XizBOEDssbOMSn4Ig/r4vIix0y7M7/RaRcaESHsM1RgQugzKX1tyKKfuJ44dh9usBhi&#10;HBqpBzxHuO3kNEnm0mLL8cFgTw+G6s/d0SoY/Uu1ea62T2ZqHb62pX2vyo1S11fj/R2IQGP4G8OP&#10;flSHIjod3JG1F52CeTpbxamC1QxE7Bfp4hbE4TfLIpf//YtvAAAA//8DAFBLAQItABQABgAIAAAA&#10;IQC2gziS/gAAAOEBAAATAAAAAAAAAAAAAAAAAAAAAABbQ29udGVudF9UeXBlc10ueG1sUEsBAi0A&#10;FAAGAAgAAAAhADj9If/WAAAAlAEAAAsAAAAAAAAAAAAAAAAALwEAAF9yZWxzLy5yZWxzUEsBAi0A&#10;FAAGAAgAAAAhAIws+PfmAQAAFAQAAA4AAAAAAAAAAAAAAAAALgIAAGRycy9lMm9Eb2MueG1sUEsB&#10;Ai0AFAAGAAgAAAAhADkqzUXdAAAABwEAAA8AAAAAAAAAAAAAAAAAQAQAAGRycy9kb3ducmV2Lnht&#10;bFBLBQYAAAAABAAEAPMAAABKBQAAAAA=&#10;" strokecolor="black [3200]" strokeweight=".5pt">
                <v:stroke dashstyle="dash" endarrow="block" joinstyle="miter"/>
              </v:shape>
            </w:pict>
          </mc:Fallback>
        </mc:AlternateContent>
      </w:r>
    </w:p>
    <w:p w14:paraId="599A9CB8" w14:textId="6F7B2AFF" w:rsidR="00742F56" w:rsidRPr="00BC0F25" w:rsidRDefault="00876553" w:rsidP="00742F56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4F2566BF" wp14:editId="01DB29F6">
                <wp:simplePos x="0" y="0"/>
                <wp:positionH relativeFrom="column">
                  <wp:posOffset>3249123</wp:posOffset>
                </wp:positionH>
                <wp:positionV relativeFrom="paragraph">
                  <wp:posOffset>102444</wp:posOffset>
                </wp:positionV>
                <wp:extent cx="89715" cy="6823"/>
                <wp:effectExtent l="0" t="0" r="24765" b="31750"/>
                <wp:wrapNone/>
                <wp:docPr id="204" name="Rechte verbindingslijn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715" cy="682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758B32" id="Rechte verbindingslijn 204" o:spid="_x0000_s1026" style="position:absolute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55.85pt,8.05pt" to="262.9pt,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trC1AEAAAwEAAAOAAAAZHJzL2Uyb0RvYy54bWysU02P0zAQvSPxHyzfqZMCS4ma7mFXywVB&#10;tQs/wHXGjZG/ZJsm/feMnTRdARICcXFie96beW/G29vRaHKCEJWzLa1XFSVgheuUPbb065eHVxtK&#10;YuK249pZaOkZIr3dvXyxHXwDa9c73UEgSGJjM/iW9in5hrEoejA8rpwHi5fSBcMTbsORdYEPyG40&#10;W1fVDRtc6HxwAmLE0/vpku4Kv5Qg0mcpIySiW4q1pbKGsh7yynZb3hwD970Scxn8H6owXFlMulDd&#10;88TJ96B+oTJKBBedTCvhDHNSKgFFA6qpq5/UPPXcQ9GC5kS/2BT/H634dNoHorqWrqs3lFhusEmP&#10;IPoEua0HZXMro1bfLMkR6NfgY4OwO7sP8y76fcjiRxlM/qIsMhaPz4vHMCYi8HDz/l39lhKBNzeb&#10;9etMyK5IH2L6AM6Q/NNSrWzWzxt++hjTFHoJycfa5jU6rboHpXXZ5MmBOx3IiWPP01jPKZ5FYcKM&#10;ZFnJVHv5S2cNE+sjSPQEq61L9jKNV04uBNh04dUWozNMYgULsPozcI7PUCiT+jfgBVEyO5sWsFHW&#10;hd9lv1ohp/iLA5PubMHBdefS1WINjlxpzvw88kw/3xf49RHvfgAAAP//AwBQSwMEFAAGAAgAAAAh&#10;ANwlETPfAAAACQEAAA8AAABkcnMvZG93bnJldi54bWxMj0Frg0AQhe+F/odlCr2UZtWiKcY1FCGX&#10;HgqNJfS4cScqcWfF3UTz7zs9tcd57+PNe8V2sYO44uR7RwriVQQCqXGmp1bBV717fgXhgyajB0eo&#10;4IYetuX9XaFz42b6xOs+tIJDyOdaQRfCmEvpmw6t9is3IrF3cpPVgc+plWbSM4fbQSZRlEmre+IP&#10;nR6x6rA57y9WwXf79LI71FTPVfg4Zd1yO7ynlVKPD8vbBkTAJfzB8Fufq0PJnY7uQsaLQUEax2tG&#10;2chiEAykScpbjiysE5BlIf8vKH8AAAD//wMAUEsBAi0AFAAGAAgAAAAhALaDOJL+AAAA4QEAABMA&#10;AAAAAAAAAAAAAAAAAAAAAFtDb250ZW50X1R5cGVzXS54bWxQSwECLQAUAAYACAAAACEAOP0h/9YA&#10;AACUAQAACwAAAAAAAAAAAAAAAAAvAQAAX3JlbHMvLnJlbHNQSwECLQAUAAYACAAAACEASNrawtQB&#10;AAAMBAAADgAAAAAAAAAAAAAAAAAuAgAAZHJzL2Uyb0RvYy54bWxQSwECLQAUAAYACAAAACEA3CUR&#10;M98AAAAJAQAADwAAAAAAAAAAAAAAAAAuBAAAZHJzL2Rvd25yZXYueG1sUEsFBgAAAAAEAAQA8wAA&#10;ADoFAAAAAA==&#10;" strokecolor="black [3213]" strokeweight=".5pt">
                <v:stroke joinstyle="miter"/>
              </v:line>
            </w:pict>
          </mc:Fallback>
        </mc:AlternateContent>
      </w:r>
    </w:p>
    <w:p w14:paraId="1B7B29C5" w14:textId="77777777" w:rsidR="009754F4" w:rsidRPr="00BC0F25" w:rsidRDefault="009754F4" w:rsidP="00742F56">
      <w:pPr>
        <w:rPr>
          <w:color w:val="000000" w:themeColor="text1"/>
          <w:lang w:val="en-US"/>
        </w:rPr>
      </w:pPr>
    </w:p>
    <w:p w14:paraId="5EFE25C2" w14:textId="5773D735" w:rsidR="00742F56" w:rsidRPr="00BC0F25" w:rsidRDefault="009754F4" w:rsidP="005119B8">
      <w:pPr>
        <w:spacing w:after="0" w:line="240" w:lineRule="auto"/>
        <w:rPr>
          <w:color w:val="000000" w:themeColor="text1"/>
          <w:lang w:val="en-US"/>
        </w:rPr>
      </w:pPr>
      <w:r w:rsidRPr="00BC0F25">
        <w:rPr>
          <w:b/>
          <w:color w:val="000000" w:themeColor="text1"/>
          <w:lang w:val="en-US"/>
        </w:rPr>
        <w:t>Fig. 1</w:t>
      </w:r>
      <w:r w:rsidRPr="00BC0F25">
        <w:rPr>
          <w:color w:val="000000" w:themeColor="text1"/>
          <w:lang w:val="en-US"/>
        </w:rPr>
        <w:t xml:space="preserve">. Flowchart of participant numbers for </w:t>
      </w:r>
      <w:r w:rsidR="00B0507C" w:rsidRPr="00BC0F25">
        <w:rPr>
          <w:color w:val="000000" w:themeColor="text1"/>
          <w:lang w:val="en-US"/>
        </w:rPr>
        <w:t>RQ-1 (association baseline SRTn and falls), RQ-2a (association ΔSRTn and falls after 10y), and 2b (role of dizziness).</w:t>
      </w:r>
    </w:p>
    <w:p w14:paraId="0CCE4B90" w14:textId="3AACA9A2" w:rsidR="00417CD0" w:rsidRPr="00BC0F25" w:rsidRDefault="00417CD0" w:rsidP="005119B8">
      <w:pPr>
        <w:spacing w:after="0" w:line="240" w:lineRule="auto"/>
        <w:rPr>
          <w:color w:val="000000" w:themeColor="text1"/>
          <w:lang w:val="en-US"/>
        </w:rPr>
      </w:pPr>
      <w:r w:rsidRPr="00BC0F25">
        <w:rPr>
          <w:i/>
          <w:iCs/>
          <w:color w:val="000000" w:themeColor="text1"/>
          <w:lang w:val="en-US"/>
        </w:rPr>
        <w:t>Note.</w:t>
      </w:r>
      <w:r w:rsidRPr="00BC0F25">
        <w:rPr>
          <w:color w:val="000000" w:themeColor="text1"/>
          <w:lang w:val="en-US"/>
        </w:rPr>
        <w:t xml:space="preserve"> </w:t>
      </w:r>
      <w:r w:rsidR="006B555A" w:rsidRPr="00BC0F25">
        <w:rPr>
          <w:color w:val="000000" w:themeColor="text1"/>
          <w:lang w:val="en-US"/>
        </w:rPr>
        <w:t>T0-T2 refers to the 10-year time interval using data from baseline and the 10-year measurement round. T1-T3 refers to the 10-year time interval using data from the 5-year and 15-year measurement rounds.</w:t>
      </w:r>
    </w:p>
    <w:p w14:paraId="0CF48744" w14:textId="7C62E4AF" w:rsidR="00876553" w:rsidRPr="00BC0F25" w:rsidRDefault="00876553" w:rsidP="005119B8">
      <w:pPr>
        <w:spacing w:after="0" w:line="240" w:lineRule="auto"/>
        <w:rPr>
          <w:color w:val="000000" w:themeColor="text1"/>
          <w:lang w:val="en-US"/>
        </w:rPr>
      </w:pPr>
      <w:r w:rsidRPr="00BC0F25">
        <w:rPr>
          <w:color w:val="000000" w:themeColor="text1"/>
          <w:lang w:val="en-US"/>
        </w:rPr>
        <w:t>*Represents participants overlapping both time intervals (T0-T2 and T1-T3).</w:t>
      </w:r>
    </w:p>
    <w:p w14:paraId="0711DD41" w14:textId="78C2C475" w:rsidR="005119B8" w:rsidRPr="00BC0F25" w:rsidRDefault="005119B8" w:rsidP="00603E6C">
      <w:pPr>
        <w:spacing w:after="0" w:line="240" w:lineRule="auto"/>
        <w:rPr>
          <w:color w:val="000000" w:themeColor="text1"/>
          <w:lang w:val="en-US"/>
        </w:rPr>
      </w:pPr>
      <w:r w:rsidRPr="00BC0F25">
        <w:rPr>
          <w:color w:val="000000" w:themeColor="text1"/>
          <w:lang w:val="en-US"/>
        </w:rPr>
        <w:t>Abbreviations. HT, hearing test; SRTn, speech reception threshold in noise; dB, decibels; SNR</w:t>
      </w:r>
      <w:r w:rsidR="002528E3" w:rsidRPr="00BC0F25">
        <w:rPr>
          <w:color w:val="000000" w:themeColor="text1"/>
          <w:lang w:val="en-US"/>
        </w:rPr>
        <w:t>,</w:t>
      </w:r>
      <w:r w:rsidRPr="00BC0F25">
        <w:rPr>
          <w:color w:val="000000" w:themeColor="text1"/>
          <w:lang w:val="en-US"/>
        </w:rPr>
        <w:t xml:space="preserve"> speech in noise recognition; HA, hearing aid</w:t>
      </w:r>
      <w:r w:rsidR="007E03F4" w:rsidRPr="00BC0F25">
        <w:rPr>
          <w:color w:val="000000" w:themeColor="text1"/>
          <w:lang w:val="en-US"/>
        </w:rPr>
        <w:t>;</w:t>
      </w:r>
      <w:r w:rsidR="00C95C5E" w:rsidRPr="00BC0F25">
        <w:rPr>
          <w:color w:val="000000" w:themeColor="text1"/>
          <w:lang w:val="en-US"/>
        </w:rPr>
        <w:t xml:space="preserve"> </w:t>
      </w:r>
      <w:r w:rsidR="00756CDE" w:rsidRPr="00BC0F25">
        <w:rPr>
          <w:color w:val="000000" w:themeColor="text1"/>
          <w:lang w:val="en-US"/>
        </w:rPr>
        <w:sym w:font="Symbol" w:char="F044"/>
      </w:r>
      <w:r w:rsidR="00756CDE" w:rsidRPr="00BC0F25">
        <w:rPr>
          <w:color w:val="000000" w:themeColor="text1"/>
          <w:lang w:val="en-US"/>
        </w:rPr>
        <w:t xml:space="preserve">, change; </w:t>
      </w:r>
      <w:r w:rsidR="00C95C5E" w:rsidRPr="00BC0F25">
        <w:rPr>
          <w:color w:val="000000" w:themeColor="text1"/>
          <w:lang w:val="en-US"/>
        </w:rPr>
        <w:t>N, total sample size; n, subsample size;</w:t>
      </w:r>
      <w:r w:rsidR="007E03F4" w:rsidRPr="00BC0F25">
        <w:rPr>
          <w:color w:val="000000" w:themeColor="text1"/>
          <w:lang w:val="en-US"/>
        </w:rPr>
        <w:t xml:space="preserve"> </w:t>
      </w:r>
      <w:r w:rsidR="00756CDE" w:rsidRPr="00BC0F25">
        <w:rPr>
          <w:color w:val="000000" w:themeColor="text1"/>
          <w:lang w:val="en-US"/>
        </w:rPr>
        <w:t xml:space="preserve">IQR, interquartile range; </w:t>
      </w:r>
      <w:r w:rsidR="007E03F4" w:rsidRPr="00BC0F25">
        <w:rPr>
          <w:color w:val="000000" w:themeColor="text1"/>
          <w:lang w:val="en-US"/>
        </w:rPr>
        <w:t xml:space="preserve">T0, baseline measurement round; T1, 5-year measurement round; T2, 10-year measurement round; T3, </w:t>
      </w:r>
      <w:r w:rsidR="00656F77" w:rsidRPr="00BC0F25">
        <w:rPr>
          <w:color w:val="000000" w:themeColor="text1"/>
          <w:lang w:val="en-US"/>
        </w:rPr>
        <w:t xml:space="preserve">15-year </w:t>
      </w:r>
      <w:r w:rsidR="007E03F4" w:rsidRPr="00BC0F25">
        <w:rPr>
          <w:color w:val="000000" w:themeColor="text1"/>
          <w:lang w:val="en-US"/>
        </w:rPr>
        <w:t>measurement round</w:t>
      </w:r>
      <w:r w:rsidR="006B555A" w:rsidRPr="00BC0F25">
        <w:rPr>
          <w:color w:val="000000" w:themeColor="text1"/>
          <w:lang w:val="en-US"/>
        </w:rPr>
        <w:t>.</w:t>
      </w:r>
    </w:p>
    <w:p w14:paraId="66D69404" w14:textId="77777777" w:rsidR="00603E6C" w:rsidRPr="00BC0F25" w:rsidRDefault="00603E6C" w:rsidP="00603E6C">
      <w:pPr>
        <w:spacing w:after="0" w:line="240" w:lineRule="auto"/>
        <w:rPr>
          <w:color w:val="000000" w:themeColor="text1"/>
          <w:lang w:val="en-US"/>
        </w:rPr>
      </w:pPr>
    </w:p>
    <w:p w14:paraId="1F3C0BEC" w14:textId="77777777" w:rsidR="00B34CB8" w:rsidRPr="00BC0F25" w:rsidRDefault="00B34CB8" w:rsidP="006E52E6">
      <w:pPr>
        <w:spacing w:after="0"/>
        <w:jc w:val="both"/>
        <w:rPr>
          <w:color w:val="000000" w:themeColor="text1"/>
          <w:vertAlign w:val="superscript"/>
          <w:lang w:val="en-US"/>
        </w:rPr>
      </w:pPr>
    </w:p>
    <w:p w14:paraId="0BDC9C64" w14:textId="6148E552" w:rsidR="00BF523A" w:rsidRPr="00BC0F25" w:rsidRDefault="00742F56" w:rsidP="00F107A8">
      <w:pPr>
        <w:tabs>
          <w:tab w:val="left" w:pos="6854"/>
        </w:tabs>
        <w:rPr>
          <w:color w:val="000000" w:themeColor="text1"/>
          <w:lang w:val="en-US"/>
        </w:rPr>
      </w:pPr>
      <w:r w:rsidRPr="00BC0F25">
        <w:rPr>
          <w:color w:val="000000" w:themeColor="text1"/>
          <w:lang w:val="en-US"/>
        </w:rPr>
        <w:tab/>
      </w:r>
    </w:p>
    <w:p w14:paraId="473B6D0C" w14:textId="77777777" w:rsidR="00300396" w:rsidRPr="00BC0F25" w:rsidRDefault="00300396">
      <w:pPr>
        <w:rPr>
          <w:color w:val="000000" w:themeColor="text1"/>
          <w:lang w:val="en-US"/>
        </w:rPr>
      </w:pPr>
      <w:r w:rsidRPr="00BC0F25">
        <w:rPr>
          <w:color w:val="000000" w:themeColor="text1"/>
          <w:lang w:val="en-US"/>
        </w:rPr>
        <w:br w:type="page"/>
      </w:r>
    </w:p>
    <w:p w14:paraId="29686685" w14:textId="1D6BAF93" w:rsidR="00AC3C61" w:rsidRPr="00BC0F25" w:rsidRDefault="00C81974" w:rsidP="00AC3C61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953152" behindDoc="0" locked="0" layoutInCell="1" allowOverlap="1" wp14:anchorId="0C4CF2C4" wp14:editId="7F0A0AC3">
                <wp:simplePos x="0" y="0"/>
                <wp:positionH relativeFrom="column">
                  <wp:posOffset>1586230</wp:posOffset>
                </wp:positionH>
                <wp:positionV relativeFrom="paragraph">
                  <wp:posOffset>40005</wp:posOffset>
                </wp:positionV>
                <wp:extent cx="832485" cy="224790"/>
                <wp:effectExtent l="0" t="0" r="5715" b="3810"/>
                <wp:wrapSquare wrapText="bothSides"/>
                <wp:docPr id="22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485" cy="224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6C41F" w14:textId="77777777" w:rsidR="00FB3FB5" w:rsidRPr="00125957" w:rsidRDefault="00FB3FB5" w:rsidP="00A65EB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125957">
                              <w:rPr>
                                <w:b/>
                                <w:sz w:val="16"/>
                                <w:szCs w:val="16"/>
                              </w:rPr>
                              <w:t>T0-T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4CF2C4" id="_x0000_s1063" type="#_x0000_t202" style="position:absolute;margin-left:124.9pt;margin-top:3.15pt;width:65.55pt;height:17.7pt;z-index:251953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2JtJQIAACQEAAAOAAAAZHJzL2Uyb0RvYy54bWysU9uO2jAQfa/Uf7D8XgJZKBARVlu2VJW2&#10;F2m3H+A4DrGwPa5tSOjXd+wARdu3qnmwPJnx8Zkzx6v7XityFM5LMCWdjMaUCMOhlmZX0h8v23cL&#10;SnxgpmYKjCjpSXh6v377ZtXZQuTQgqqFIwhifNHZkrYh2CLLPG+FZn4EVhhMNuA0Cxi6XVY71iG6&#10;Vlk+Hr/POnC1dcCF9/j3cUjSdcJvGsHDt6bxIhBVUuQW0urSWsU1W69YsXPMtpKfabB/YKGZNHjp&#10;FeqRBUYOTv4FpSV34KEJIw46g6aRXKQesJvJ+FU3zy2zIvWC4nh7lcn/P1j+9fjdEVmXNM+nlBim&#10;cUgvYu/Dke1JHvXprC+w7NliYeg/QI9zTr16+wR874mBTcvMTjw4B10rWI38JvFkdnN0wPERpOq+&#10;QI3XsEOABNQ3TkfxUA6C6Din03U2og+E48/FXT5dzCjhmEKq82WaXcaKy2HrfPgkQJO4KanD0Sdw&#10;dnzyIZJhxaUk3uVByXorlUqB21Ub5ciRoU226Uv8X5UpQ7qSLmf5LCEbiOeTg7QMaGMlNRIdx28w&#10;VhTjo6lTSWBSDXtkosxZnSjIIE3oqz4N4m5+Ub2C+oR6ORhsi88MNy24X5R0aNmS+p8H5gQl6rNB&#10;zZeT6TR6PAXT2TzHwN1mqtsMMxyhShooGbabkN5F1MPAA86mkUm3OMSByZkzWjHJeX420eu3car6&#10;87jXvwEAAP//AwBQSwMEFAAGAAgAAAAhAJ7nbqTeAAAACAEAAA8AAABkcnMvZG93bnJldi54bWxM&#10;j0FPg0AUhO8m/ofNM/Fi7NIWoVAejZpovLb2BzzYVyBldwm7LfTfu570OJnJzDfFbta9uPLoOmsQ&#10;losIBJvaqs40CMfvj+cNCOfJKOqtYYQbO9iV93cF5cpOZs/Xg29EKDEuJ4TW+yGX0tUta3ILO7AJ&#10;3smOmnyQYyPVSFMo171cRVEiNXUmLLQ08HvL9flw0Qinr+npJZuqT39M93HyRl1a2Rvi48P8ugXh&#10;efZ/YfjFD+hQBqbKXoxyokdYxVlA9wjJGkTw15soA1EhxMsUZFnI/wfKHwAAAP//AwBQSwECLQAU&#10;AAYACAAAACEAtoM4kv4AAADhAQAAEwAAAAAAAAAAAAAAAAAAAAAAW0NvbnRlbnRfVHlwZXNdLnht&#10;bFBLAQItABQABgAIAAAAIQA4/SH/1gAAAJQBAAALAAAAAAAAAAAAAAAAAC8BAABfcmVscy8ucmVs&#10;c1BLAQItABQABgAIAAAAIQDPb2JtJQIAACQEAAAOAAAAAAAAAAAAAAAAAC4CAABkcnMvZTJvRG9j&#10;LnhtbFBLAQItABQABgAIAAAAIQCe526k3gAAAAgBAAAPAAAAAAAAAAAAAAAAAH8EAABkcnMvZG93&#10;bnJldi54bWxQSwUGAAAAAAQABADzAAAAigUAAAAA&#10;" stroked="f">
                <v:textbox>
                  <w:txbxContent>
                    <w:p w14:paraId="23F6C41F" w14:textId="77777777" w:rsidR="00FB3FB5" w:rsidRPr="00125957" w:rsidRDefault="00FB3FB5" w:rsidP="00A65EB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125957">
                        <w:rPr>
                          <w:b/>
                          <w:sz w:val="16"/>
                          <w:szCs w:val="16"/>
                        </w:rPr>
                        <w:t>T0-T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37F10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45720" distB="45720" distL="114300" distR="114300" simplePos="0" relativeHeight="251954176" behindDoc="0" locked="0" layoutInCell="1" allowOverlap="1" wp14:anchorId="3F4BD892" wp14:editId="5BC02B16">
                <wp:simplePos x="0" y="0"/>
                <wp:positionH relativeFrom="column">
                  <wp:posOffset>3344822</wp:posOffset>
                </wp:positionH>
                <wp:positionV relativeFrom="paragraph">
                  <wp:posOffset>72390</wp:posOffset>
                </wp:positionV>
                <wp:extent cx="832485" cy="224790"/>
                <wp:effectExtent l="0" t="0" r="5715" b="3810"/>
                <wp:wrapSquare wrapText="bothSides"/>
                <wp:docPr id="22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2485" cy="224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DA0ABC" w14:textId="77777777" w:rsidR="00FB3FB5" w:rsidRPr="00125957" w:rsidRDefault="00FB3FB5" w:rsidP="00A65EB5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T1-T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4BD892" id="_x0000_s1064" type="#_x0000_t202" style="position:absolute;margin-left:263.35pt;margin-top:5.7pt;width:65.55pt;height:17.7pt;z-index:251954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MHFJQIAACQEAAAOAAAAZHJzL2Uyb0RvYy54bWysU9tu2zAMfR+wfxD0vjhxkzUx4hRdugwD&#10;ugvQ7gMYWY6FyKImKbG7rx8lJ1nQvQ3TgyCK5NHhIbW861vNjtJ5habkk9GYM2kEVsrsSv7jefNu&#10;zpkPYCrQaGTJX6Tnd6u3b5adLWSODepKOkYgxhedLXkTgi2yzItGtuBHaKUhZ42uhUCm22WVg47Q&#10;W53l4/H7rENXWYdCek+3D4OTrxJ+XUsRvtW1l4HpkhO3kHaX9m3cs9USip0D2yhxogH/wKIFZejR&#10;C9QDBGAHp/6CapVw6LEOI4FthnWthEw1UDWT8atqnhqwMtVC4nh7kcn/P1jx9fjdMVWVPM9nnBlo&#10;qUnPcu/DEfYsj/p01hcU9mQpMPQfsKc+p1q9fUSx98zgugGzk/fOYddIqIjfJGZmV6kDjo8g2+4L&#10;VvQMHAImoL52bRSP5GCETn16ufRG9oEJupzf5NM5MRTkyvPp7SL1LoPinGydD58ktiweSu6o9Qkc&#10;jo8+RDJQnEPiWx61qjZK62S43XatHTsCjckmrcT/VZg2rCv5YkZKxSyDMT9NUKsCjbFWLREdxzUM&#10;VhTjo6lSSAClhzMx0eakThRkkCb02z414mZ+Vn2L1Qvp5XAYW/pmdGjQ/eKso5Etuf95ACc5058N&#10;ab6YTKdxxpMxnd3mZLhrz/baA0YQVMkDZ8NxHdK/GCq7p97UKukWmzgwOXGmUUxynr5NnPVrO0X9&#10;+dyr3wAAAP//AwBQSwMEFAAGAAgAAAAhAF2d0kndAAAACQEAAA8AAABkcnMvZG93bnJldi54bWxM&#10;j0FOwzAQRfdI3MEaJDaIOq0Sp4Q4FSCB2Lb0AE48TSLicRS7TXp7hhUsR//pz/vlbnGDuOAUek8a&#10;1qsEBFLjbU+thuPX++MWRIiGrBk8oYYrBthVtzelKayfaY+XQ2wFl1AojIYuxrGQMjQdOhNWfkTi&#10;7OQnZyKfUyvtZGYud4PcJImSzvTEHzoz4luHzffh7DScPueH7GmuP+Ix36fq1fR57a9a398tL88g&#10;Ii7xD4ZffVaHip1qfyYbxKAh26icUQ7WKQgGVJbzllpDqrYgq1L+X1D9AAAA//8DAFBLAQItABQA&#10;BgAIAAAAIQC2gziS/gAAAOEBAAATAAAAAAAAAAAAAAAAAAAAAABbQ29udGVudF9UeXBlc10ueG1s&#10;UEsBAi0AFAAGAAgAAAAhADj9If/WAAAAlAEAAAsAAAAAAAAAAAAAAAAALwEAAF9yZWxzLy5yZWxz&#10;UEsBAi0AFAAGAAgAAAAhAI6gwcUlAgAAJAQAAA4AAAAAAAAAAAAAAAAALgIAAGRycy9lMm9Eb2Mu&#10;eG1sUEsBAi0AFAAGAAgAAAAhAF2d0kndAAAACQEAAA8AAAAAAAAAAAAAAAAAfwQAAGRycy9kb3du&#10;cmV2LnhtbFBLBQYAAAAABAAEAPMAAACJBQAAAAA=&#10;" stroked="f">
                <v:textbox>
                  <w:txbxContent>
                    <w:p w14:paraId="2CDA0ABC" w14:textId="77777777" w:rsidR="00FB3FB5" w:rsidRPr="00125957" w:rsidRDefault="00FB3FB5" w:rsidP="00A65EB5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T1-T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531CD04" w14:textId="77777777" w:rsidR="00AC3C61" w:rsidRPr="00BC0F25" w:rsidRDefault="00792F37" w:rsidP="00AC3C61">
      <w:pPr>
        <w:rPr>
          <w:color w:val="000000" w:themeColor="text1"/>
          <w:lang w:val="en-US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7641C0DB" wp14:editId="539097E7">
                <wp:simplePos x="0" y="0"/>
                <wp:positionH relativeFrom="margin">
                  <wp:posOffset>1406082</wp:posOffset>
                </wp:positionH>
                <wp:positionV relativeFrom="paragraph">
                  <wp:posOffset>7151</wp:posOffset>
                </wp:positionV>
                <wp:extent cx="1224225" cy="614045"/>
                <wp:effectExtent l="0" t="0" r="14605" b="14605"/>
                <wp:wrapNone/>
                <wp:docPr id="299" name="Afgeronde rechthoek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225" cy="61404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B8F528" w14:textId="77777777" w:rsidR="00FB3FB5" w:rsidRPr="00407531" w:rsidRDefault="00FB3FB5" w:rsidP="0040753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Participants with data available at T0</w:t>
                            </w:r>
                          </w:p>
                          <w:p w14:paraId="70A1BE9E" w14:textId="77777777" w:rsidR="00FB3FB5" w:rsidRPr="00407531" w:rsidRDefault="00FB3FB5" w:rsidP="0040753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(prior to January 2023)</w:t>
                            </w:r>
                          </w:p>
                          <w:p w14:paraId="081AB15B" w14:textId="47598C51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</w:rPr>
                              <w:t xml:space="preserve">N 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30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641C0DB" id="Afgeronde rechthoek 299" o:spid="_x0000_s1065" style="position:absolute;margin-left:110.7pt;margin-top:.55pt;width:96.4pt;height:48.35pt;z-index:251901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cXnlwIAAIEFAAAOAAAAZHJzL2Uyb0RvYy54bWysVM1u2zAMvg/YOwi6r469pFuCOkXQosOA&#10;oivaDj0rshQLlUVNUmJnTz9Kdty0y2nYRSZN8uM/Ly67RpOdcF6BKWl+NqFEGA6VMpuS/ny6+fSV&#10;Eh+YqZgGI0q6F55eLj9+uGjtQhRQg66EIwhi/KK1Ja1DsIss87wWDfNnYIVBoQTXsICs22SVYy2i&#10;NzorJpPzrAVXWQdceI9/r3shXSZ8KQUPP6T0IhBdUowtpNeldx3fbHnBFhvHbK34EAb7hygapgw6&#10;HaGuWWBk69RfUI3iDjzIcMahyUBKxUXKAbPJJ++yeayZFSkXLI63Y5n8/4Pld7t7R1RV0mI+p8Sw&#10;Bpu0khvhwFSCOMHrUIN4IVGMxWqtX6DNo713A+eRjJl30jXxizmRLhV4PxZYdIFw/JkXxbQoZpRw&#10;lJ3n08l0FkGzV2vrfPgmoCGRKKmDrakesIupuGx360Ovf9CLHrUhbUnnMwSOrAetqhuldWLiIIkr&#10;7ciO4QiELh8cHmmhe20wiphbn02iwl6LHv5BSCwRxl/0Dt5iMs6FCecDrjaoHc0kRjAa5qcMdTgE&#10;M+hGM5GGdjScnDJ863G0SF7BhNG4UQbcKYDqZfTc6x+y73OO6Ydu3aW5+Dz2fQ3VHofFQb9F3vIb&#10;hV26ZT7cM4drgwuGpyD8wEdqwJ7AQFFSg/t96n/Ux2lGKSUtrmFJ/a8tc4IS/d3gnM/z6TTubWKm&#10;sy8FMu5Ysj6WmG1zBdjmHI+O5YmM+kEfSOmgecaLsYpeUcQMR98l5cEdmKvQnwe8OVysVkkNd9Wy&#10;cGseLY/gsdBxAJ+6Z+bsMKoBh/wODivLFu+GtdeNlgZW2wBSpUmOpe7rOrQA9zwtxHCT4iE55pPW&#10;6+Vc/gEAAP//AwBQSwMEFAAGAAgAAAAhANczwrHcAAAACAEAAA8AAABkcnMvZG93bnJldi54bWxM&#10;jzFPwzAQhXck/oN1SGzUSeTSNMSpEBIMbLQsbE58JFHtsxu7afrvMROMp+/pve/q3WINm3EKoyMJ&#10;+SoDhtQ5PVIv4fPw+lACC1GRVsYRSrhigF1ze1OrSrsLfeC8jz1LJRQqJWGI0Vech25Aq8LKeaTE&#10;vt1kVUzn1HM9qUsqt4YXWfbIrRopLQzK48uA3XF/thJOx/eNd63YrmdxtaY8rdG/fUl5f7c8PwGL&#10;uMS/MPzqJ3VoklPrzqQDMxKKIhcpmkAOLHGRiwJYK2G7KYE3Nf//QPMDAAD//wMAUEsBAi0AFAAG&#10;AAgAAAAhALaDOJL+AAAA4QEAABMAAAAAAAAAAAAAAAAAAAAAAFtDb250ZW50X1R5cGVzXS54bWxQ&#10;SwECLQAUAAYACAAAACEAOP0h/9YAAACUAQAACwAAAAAAAAAAAAAAAAAvAQAAX3JlbHMvLnJlbHNQ&#10;SwECLQAUAAYACAAAACEA+JXF55cCAACBBQAADgAAAAAAAAAAAAAAAAAuAgAAZHJzL2Uyb0RvYy54&#10;bWxQSwECLQAUAAYACAAAACEA1zPCsdwAAAAIAQAADwAAAAAAAAAAAAAAAADxBAAAZHJzL2Rvd25y&#10;ZXYueG1sUEsFBgAAAAAEAAQA8wAAAPoFAAAAAA==&#10;" fillcolor="white [3201]" strokecolor="black [3213]">
                <v:stroke joinstyle="miter"/>
                <v:textbox>
                  <w:txbxContent>
                    <w:p w14:paraId="36B8F528" w14:textId="77777777" w:rsidR="00FB3FB5" w:rsidRPr="00407531" w:rsidRDefault="00FB3FB5" w:rsidP="0040753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Participants with data available at T0</w:t>
                      </w:r>
                    </w:p>
                    <w:p w14:paraId="70A1BE9E" w14:textId="77777777" w:rsidR="00FB3FB5" w:rsidRPr="00407531" w:rsidRDefault="00FB3FB5" w:rsidP="0040753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(prior to January 2023)</w:t>
                      </w:r>
                    </w:p>
                    <w:p w14:paraId="081AB15B" w14:textId="47598C51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407531">
                        <w:rPr>
                          <w:sz w:val="14"/>
                          <w:szCs w:val="14"/>
                        </w:rPr>
                        <w:t xml:space="preserve">N = </w:t>
                      </w:r>
                      <w:r>
                        <w:rPr>
                          <w:sz w:val="14"/>
                          <w:szCs w:val="14"/>
                        </w:rPr>
                        <w:t>302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837F10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6D206CFB" wp14:editId="1001C0E3">
                <wp:simplePos x="0" y="0"/>
                <wp:positionH relativeFrom="margin">
                  <wp:posOffset>3203078</wp:posOffset>
                </wp:positionH>
                <wp:positionV relativeFrom="paragraph">
                  <wp:posOffset>6655</wp:posOffset>
                </wp:positionV>
                <wp:extent cx="1176793" cy="603498"/>
                <wp:effectExtent l="0" t="0" r="23495" b="25400"/>
                <wp:wrapNone/>
                <wp:docPr id="312" name="Afgeronde rechthoek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6793" cy="603498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0CB9EF" w14:textId="77777777" w:rsidR="00FB3FB5" w:rsidRPr="00407531" w:rsidRDefault="00FB3FB5" w:rsidP="0040753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Participants with data available at T0</w:t>
                            </w:r>
                          </w:p>
                          <w:p w14:paraId="2646116B" w14:textId="77777777" w:rsidR="00FB3FB5" w:rsidRPr="00407531" w:rsidRDefault="00FB3FB5" w:rsidP="0040753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(prior to January 2023)</w:t>
                            </w:r>
                          </w:p>
                          <w:p w14:paraId="69170F8F" w14:textId="3DC1D893" w:rsidR="00FB3FB5" w:rsidRPr="00407531" w:rsidRDefault="00FB3FB5" w:rsidP="0040753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</w:rPr>
                              <w:t xml:space="preserve">N 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30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206CFB" id="Afgeronde rechthoek 312" o:spid="_x0000_s1066" style="position:absolute;margin-left:252.2pt;margin-top:.5pt;width:92.65pt;height:47.5pt;z-index:251983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h/5mgIAAIEFAAAOAAAAZHJzL2Uyb0RvYy54bWysVF9P2zAQf5+072D5faQppdCKFFUgpkmI&#10;IWDi2XXsJsL2ebbbpPv0Oztp2rE+TXtJ7nz/73531zetVmQrnK/BFDQ/G1EiDIeyNuuC/ni9/3JF&#10;iQ/MlEyBEQXdCU9vFp8/XTd2LsZQgSqFI+jE+HljC1qFYOdZ5nklNPNnYIVBoQSnWUDWrbPSsQa9&#10;a5WNR6Np1oArrQMuvMfXu05IF8m/lIKH71J6EYgqKOYW0tel7yp+s8U1m68ds1XN+zTYP2ShWW0w&#10;6ODqjgVGNq7+y5WuuQMPMpxx0BlIWXORasBq8tGHal4qZkWqBZvj7dAm///c8sftkyN1WdDzfEyJ&#10;YRqHtJRr4cCUgjjBq1CBeCdRjM1qrJ+jzYt9cj3nkYyVt9Lp+MeaSJsavBsaLNpAOD7m+eX0cnZO&#10;CUfZdHQ+mV1Fp9nB2jofvgrQJBIFdbAx5TNOMTWXbR986PT3ejGiMqQp6OxifJG0PKi6vK+VirIE&#10;JHGrHNkyhEBo8z7gkRaGVwaziLV11SQq7JTo3D8LiS3C/MddgAjOg0/GuTBh2vtVBrWjmcQMBsP8&#10;lKEK+2R63WgmEmgHw9Epwz8jDhYpKpgwGOvagDvloHwfInf6++q7mmP5oV21CReTtCTxaQXlDsHi&#10;oNsib/l9jVN6YD48MYdrgwuGpyB8x49UgDOBnqKkAvfr1HvURzSjlJIG17Cg/ueGOUGJ+mYQ57N8&#10;ggmQkJjJxeUYGXcsWR1LzEbfAo45x6NjeSKjflB7UjrQb3gxljEqipjhGLugPLg9cxu684A3h4vl&#10;MqnhrloWHsyL5dF5bHQE4Gv7xpztoRoQ5I+wX1k2/wDWTjdaGlhuAsg6IfnQ134EuOdpIfqbFA/J&#10;MZ+0Dpdz8RsAAP//AwBQSwMEFAAGAAgAAAAhABnBtkLcAAAACAEAAA8AAABkcnMvZG93bnJldi54&#10;bWxMj8tOwzAQRfdI/IM1SOyoDUrSJMSpEBIs2FHYsHPiIYnqV2M3Tf+eYQXL0bm6c26zW61hC85x&#10;8k7C/UYAQ9d7PblBwufHy10JLCbltDLeoYQLRti111eNqrU/u3dc9mlgVOJirSSMKYWa89iPaFXc&#10;+ICO2LefrUp0zgPXszpTuTX8QYiCWzU5+jCqgM8j9of9yUo4Ht62wXdZlS/ZxZrymGN4/ZLy9mZ9&#10;egSWcE1/YfjVJ3VoyanzJ6cjMxJykWUUJUCTiBdltQXWSagKAbxt+P8B7Q8AAAD//wMAUEsBAi0A&#10;FAAGAAgAAAAhALaDOJL+AAAA4QEAABMAAAAAAAAAAAAAAAAAAAAAAFtDb250ZW50X1R5cGVzXS54&#10;bWxQSwECLQAUAAYACAAAACEAOP0h/9YAAACUAQAACwAAAAAAAAAAAAAAAAAvAQAAX3JlbHMvLnJl&#10;bHNQSwECLQAUAAYACAAAACEAHC4f+ZoCAACBBQAADgAAAAAAAAAAAAAAAAAuAgAAZHJzL2Uyb0Rv&#10;Yy54bWxQSwECLQAUAAYACAAAACEAGcG2QtwAAAAIAQAADwAAAAAAAAAAAAAAAAD0BAAAZHJzL2Rv&#10;d25yZXYueG1sUEsFBgAAAAAEAAQA8wAAAP0FAAAAAA==&#10;" fillcolor="white [3201]" strokecolor="black [3213]">
                <v:stroke joinstyle="miter"/>
                <v:textbox>
                  <w:txbxContent>
                    <w:p w14:paraId="7F0CB9EF" w14:textId="77777777" w:rsidR="00FB3FB5" w:rsidRPr="00407531" w:rsidRDefault="00FB3FB5" w:rsidP="0040753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Participants with data available at T0</w:t>
                      </w:r>
                    </w:p>
                    <w:p w14:paraId="2646116B" w14:textId="77777777" w:rsidR="00FB3FB5" w:rsidRPr="00407531" w:rsidRDefault="00FB3FB5" w:rsidP="0040753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(prior to January 2023)</w:t>
                      </w:r>
                    </w:p>
                    <w:p w14:paraId="69170F8F" w14:textId="3DC1D893" w:rsidR="00FB3FB5" w:rsidRPr="00407531" w:rsidRDefault="00FB3FB5" w:rsidP="0040753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407531">
                        <w:rPr>
                          <w:sz w:val="14"/>
                          <w:szCs w:val="14"/>
                        </w:rPr>
                        <w:t xml:space="preserve">N = </w:t>
                      </w:r>
                      <w:r>
                        <w:rPr>
                          <w:sz w:val="14"/>
                          <w:szCs w:val="14"/>
                        </w:rPr>
                        <w:t>302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2E5186ED" wp14:editId="08B2105C">
                <wp:simplePos x="0" y="0"/>
                <wp:positionH relativeFrom="margin">
                  <wp:posOffset>3338195</wp:posOffset>
                </wp:positionH>
                <wp:positionV relativeFrom="paragraph">
                  <wp:posOffset>4102100</wp:posOffset>
                </wp:positionV>
                <wp:extent cx="946150" cy="285750"/>
                <wp:effectExtent l="0" t="0" r="25400" b="19050"/>
                <wp:wrapNone/>
                <wp:docPr id="280" name="Afgeronde rechthoek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C66CFE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 = 2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5186ED" id="Afgeronde rechthoek 280" o:spid="_x0000_s1067" style="position:absolute;margin-left:262.85pt;margin-top:323pt;width:74.5pt;height:22.5pt;z-index:251941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/MWlgIAAIAFAAAOAAAAZHJzL2Uyb0RvYy54bWysVEtv2zAMvg/YfxB0Xx0HSR9BnSJo0WFA&#10;0RVth54VWYqNyqJGKYmzXz9Kdpysy2nYxSbFj+/H9U3bGLZR6GuwBc/PRpwpK6Gs7argP17vv1xy&#10;5oOwpTBgVcF3yvOb+edP11s3U2OowJQKGRmxfrZ1Ba9CcLMs87JSjfBn4JQloQZsRCAWV1mJYkvW&#10;G5ONR6PzbAtYOgSpvKfXu07I58m+1kqG71p7FZgpOMUW0hfTdxm/2fxazFYoXFXLPgzxD1E0orbk&#10;dDB1J4Jga6z/MtXUEsGDDmcSmgy0rqVKOVA2+ehDNi+VcCrlQsXxbiiT/39m5ePmCVldFnx8SfWx&#10;oqEmLfRKIdhSMVSyChWodxbFVKyt8zPSeXFP2HOeyJh5q7GJf8qJtanAu6HAqg1M0uPV5DyfkhtJ&#10;ovHl9IJospIdlB368FVBwyJRcIS1LZ+piam2YvPgQ4ff46JDY9mWTE/H04TyYOryvjYmytIcqVuD&#10;bCNoAkKb9w6PUOTeWIoiptYlk6iwM6oz/6w0VYjCH3cO4mwebAoplQ3nvV1jCR3VNEUwKOanFE3Y&#10;B9Njo5pKMzsojk4p/ulx0EhewYZBuakt4CkD5fvgucPvs+9yjumHdtmmsZgkaHxaQrmjWUHolsg7&#10;eV9Tlx6ED08CaWuosXQJwnf6aAPUE+gpzirAX6feI56GmaScbWkLC+5/rgUqzsw3S2N+lU8mcW0T&#10;M5lejInBY8nyWGLXzS1Qm3O6OU4mMuKD2ZMaoXmjg7GIXkkkrCTfBZcB98xt6K4DnRypFosEo1V1&#10;IjzYFyej8VjoOICv7ZtA149qoBl/hP3GitmHYe2wUdPCYh1A12mSD3XtW0BrnhaiP0nxjhzzCXU4&#10;nPPfAAAA//8DAFBLAwQUAAYACAAAACEAPnhhTN8AAAALAQAADwAAAGRycy9kb3ducmV2LnhtbEyP&#10;zU7DMBCE70i8g7VI3KjTKj9tiFMhJDhwo3Dh5sRLEtVep7Gbpm/PcoLb7s5o9ptqvzgrZpzC4EnB&#10;epWAQGq9GahT8Pnx8rAFEaImo60nVHDFAPv69qbSpfEXesf5EDvBIRRKraCPcSylDG2PToeVH5FY&#10;+/aT05HXqZNm0hcOd1ZukiSXTg/EH3o94nOP7fFwdgpOx7di9E26y+b06uz2lOH4+qXU/d3y9Agi&#10;4hL/zPCLz+hQM1Pjz2SCsAqyTVawVUGe5lyKHXmR8qXhYbdOQNaV/N+h/gEAAP//AwBQSwECLQAU&#10;AAYACAAAACEAtoM4kv4AAADhAQAAEwAAAAAAAAAAAAAAAAAAAAAAW0NvbnRlbnRfVHlwZXNdLnht&#10;bFBLAQItABQABgAIAAAAIQA4/SH/1gAAAJQBAAALAAAAAAAAAAAAAAAAAC8BAABfcmVscy8ucmVs&#10;c1BLAQItABQABgAIAAAAIQCL0/MWlgIAAIAFAAAOAAAAAAAAAAAAAAAAAC4CAABkcnMvZTJvRG9j&#10;LnhtbFBLAQItABQABgAIAAAAIQA+eGFM3wAAAAsBAAAPAAAAAAAAAAAAAAAAAPAEAABkcnMvZG93&#10;bnJldi54bWxQSwUGAAAAAAQABADzAAAA/AUAAAAA&#10;" fillcolor="white [3201]" strokecolor="black [3213]">
                <v:stroke joinstyle="miter"/>
                <v:textbox>
                  <w:txbxContent>
                    <w:p w14:paraId="49C66CFE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 = 277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322A603B" wp14:editId="1EBA83DD">
                <wp:simplePos x="0" y="0"/>
                <wp:positionH relativeFrom="column">
                  <wp:posOffset>3792607</wp:posOffset>
                </wp:positionH>
                <wp:positionV relativeFrom="paragraph">
                  <wp:posOffset>3768587</wp:posOffset>
                </wp:positionV>
                <wp:extent cx="0" cy="326003"/>
                <wp:effectExtent l="76200" t="0" r="76200" b="55245"/>
                <wp:wrapNone/>
                <wp:docPr id="281" name="Rechte verbindingslijn met pijl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D749CB" id="Rechte verbindingslijn met pijl 281" o:spid="_x0000_s1026" type="#_x0000_t32" style="position:absolute;margin-left:298.65pt;margin-top:296.75pt;width:0;height:25.65pt;z-index:251940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+7l3QEAAP4DAAAOAAAAZHJzL2Uyb0RvYy54bWysU8uOEzEQvCPxD5bvZCZZabWKMtlDFrgg&#10;iBb4AMfTznjxS+0mj7+n7UlmVzwkhLh4xnZXd1V1e3V/8k4cALONoZPzWSsFBB17G/ad/Prl3Zs7&#10;KTKp0CsXA3TyDFner1+/Wh3TEhZxiK4HFJwk5OUxdXIgSsumyXoAr/IsJgh8aSJ6RbzFfdOjOnJ2&#10;75pF2942x4h9wqghZz59GC/luuY3BjR9MiYDCddJ5kZ1xbruytqsV2q5R5UGqy801D+w8MoGLjql&#10;elCkxHe0v6TyVmPM0dBMR99EY6yGqoHVzNuf1HweVIKqhc3JabIp/7+0+uNhi8L2nVzczaUIynOT&#10;HkEPBKWtOxtKK7OzT0F4tjHZJydKKBt3THnJ+E3Y4mWX0xaLCyeDvnxZnzhVs8+T2XAiocdDzac3&#10;i9u2vSnpmmdcwkzvIXpRfjqZCZXdD7SJIXBHI86r1+rwIdMIvAJKURfKSsq6t6EXdE6siNCqsHdw&#10;qVNCmkJ/JFz/6OxghD+CYUeY4limziJsHIqD4inqv1XxzNYFjiwQY52bQG3l9kfQJbbAoM7n3wKn&#10;6FoxBpqA3oaIv6tKpytVM8ZfVY9ai+xd7M+1fdUOHrLah8uDKFP8cl/hz892/QMAAP//AwBQSwME&#10;FAAGAAgAAAAhAM3j9UzeAAAACwEAAA8AAABkcnMvZG93bnJldi54bWxMj8tOwzAQRfdI/QdrKrGj&#10;Dn2mIU5VIVhWiKZCLN14EkfY4yh22vD3uGIBu3kc3TmT70Zr2AV73zoS8DhLgCFVTrXUCDiVrw8p&#10;MB8kKWkcoYBv9LArJne5zJS70jtejqFhMYR8JgXoELqMc19ptNLPXIcUd7XrrQyx7RuuenmN4dbw&#10;eZKsuZUtxQtadvissfo6DlZAXTan6vMl5YOp3zblh97qQ3kQ4n467p+ABRzDHww3/agORXQ6u4GU&#10;Z0bAartZRPRWLFbAIvE7OQtYL5cp8CLn/38ofgAAAP//AwBQSwECLQAUAAYACAAAACEAtoM4kv4A&#10;AADhAQAAEwAAAAAAAAAAAAAAAAAAAAAAW0NvbnRlbnRfVHlwZXNdLnhtbFBLAQItABQABgAIAAAA&#10;IQA4/SH/1gAAAJQBAAALAAAAAAAAAAAAAAAAAC8BAABfcmVscy8ucmVsc1BLAQItABQABgAIAAAA&#10;IQDI5+7l3QEAAP4DAAAOAAAAAAAAAAAAAAAAAC4CAABkcnMvZTJvRG9jLnhtbFBLAQItABQABgAI&#10;AAAAIQDN4/VM3gAAAAs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7461733F" wp14:editId="598F4068">
                <wp:simplePos x="0" y="0"/>
                <wp:positionH relativeFrom="margin">
                  <wp:posOffset>3323231</wp:posOffset>
                </wp:positionH>
                <wp:positionV relativeFrom="paragraph">
                  <wp:posOffset>3466382</wp:posOffset>
                </wp:positionV>
                <wp:extent cx="946150" cy="285750"/>
                <wp:effectExtent l="0" t="0" r="25400" b="19050"/>
                <wp:wrapNone/>
                <wp:docPr id="282" name="Afgeronde rechthoek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F8AD8D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 = 2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461733F" id="Afgeronde rechthoek 282" o:spid="_x0000_s1068" style="position:absolute;margin-left:261.65pt;margin-top:272.95pt;width:74.5pt;height:22.5pt;z-index:251938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VY2lwIAAIAFAAAOAAAAZHJzL2Uyb0RvYy54bWysVEtv2zAMvg/YfxB0X50YSR9BnSJo0WFA&#10;0RZ9oGdFlmKjsqhRSuLs14+SHTfrchp2kUmT/Pjm5VXbGLZR6GuwBR+fjDhTVkJZ21XBX19uv51z&#10;5oOwpTBgVcF3yvOr+dcvl1s3UzlUYEqFjECsn21dwasQ3CzLvKxUI/wJOGVJqAEbEYjFVVai2BJ6&#10;Y7J8NDrNtoClQ5DKe/p70wn5POFrrWR40NqrwEzBKbaQXkzvMr7Z/FLMVihcVcs+DPEPUTSituR0&#10;gLoRQbA11n9BNbVE8KDDiYQmA61rqVIOlM149Cmb50o4lXKh4ng3lMn/P1h5v3lEVpcFz89zzqxo&#10;qEkLvVIItlQMlaxCBeqdRTEVa+v8jGye3SP2nCcyZt5qbOKXcmJtKvBuKLBqA5P082JyOp5SGySJ&#10;8vPpGdGEkn0YO/Thu4KGRaLgCGtbPlETU23F5s6HTn+vFx0ay7YEPc2nScuDqcvb2pgoS3Okrg2y&#10;jaAJCO24d3igRe6NpShial0yiQo7ozr4J6WpQhR+3jmIs/mBKaRUNpz2uMaSdjTTFMFgOD5maMI+&#10;mF43mqk0s4Ph6Jjhnx4Hi+QVbBiMm9oCHgMo3wfPnf4++y7nmH5ol20ai8nQ9iWUO5oVhG6JvJO3&#10;NXXpTvjwKJC2hhpLlyA80KMNUE+gpzirAH8d+x/1aZhJytmWtrDg/udaoOLM/LA05hfjySSubWIm&#10;07OcGDyULA8ldt1cA7V5TDfHyURG/WD2pEZo3uhgLKJXEgkryXfBZcA9cx2660AnR6rFIqnRqjoR&#10;7uyzkxE8FjoO4Ev7JtD1oxpoxu9hv7Fi9mlYO91oaWGxDqDrNMmx1F1d+xbQmqeF6E9SvCOHfNL6&#10;OJzz3wAAAP//AwBQSwMEFAAGAAgAAAAhAJQIuerfAAAACwEAAA8AAABkcnMvZG93bnJldi54bWxM&#10;j71Ow0AQhHsk3uG0SHTkHMdOYsfnCCFBQUegoTv7FtvK/cV3cZy3Z6lItzszmv222s9GswnHMDgr&#10;YLlIgKFtnRpsJ+Dr8/VpCyxEaZXUzqKAKwbY1/d3lSyVu9gPnA6xY1RiQykF9DH6kvPQ9mhkWDiP&#10;lrwfNxoZaR07rkZ5oXKjeZoka27kYOlCLz2+9NgeD2cj4HR833jXZEU+ZVejt6cc/du3EI8P8/MO&#10;WMQ5/ofhD5/QoSamxp2tCkwLyNPViqI0ZHkBjBLrTUpKQ0qRFMDrit/+UP8CAAD//wMAUEsBAi0A&#10;FAAGAAgAAAAhALaDOJL+AAAA4QEAABMAAAAAAAAAAAAAAAAAAAAAAFtDb250ZW50X1R5cGVzXS54&#10;bWxQSwECLQAUAAYACAAAACEAOP0h/9YAAACUAQAACwAAAAAAAAAAAAAAAAAvAQAAX3JlbHMvLnJl&#10;bHNQSwECLQAUAAYACAAAACEAr/1WNpcCAACABQAADgAAAAAAAAAAAAAAAAAuAgAAZHJzL2Uyb0Rv&#10;Yy54bWxQSwECLQAUAAYACAAAACEAlAi56t8AAAALAQAADwAAAAAAAAAAAAAAAADxBAAAZHJzL2Rv&#10;d25yZXYueG1sUEsFBgAAAAAEAAQA8wAAAP0FAAAAAA==&#10;" fillcolor="white [3201]" strokecolor="black [3213]">
                <v:stroke joinstyle="miter"/>
                <v:textbox>
                  <w:txbxContent>
                    <w:p w14:paraId="07F8AD8D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 = 291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67A6ADD2" wp14:editId="00673B8B">
                <wp:simplePos x="0" y="0"/>
                <wp:positionH relativeFrom="column">
                  <wp:posOffset>3784656</wp:posOffset>
                </wp:positionH>
                <wp:positionV relativeFrom="paragraph">
                  <wp:posOffset>3125029</wp:posOffset>
                </wp:positionV>
                <wp:extent cx="0" cy="326003"/>
                <wp:effectExtent l="76200" t="0" r="76200" b="55245"/>
                <wp:wrapNone/>
                <wp:docPr id="283" name="Rechte verbindingslijn met pijl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8FB11B" id="Rechte verbindingslijn met pijl 283" o:spid="_x0000_s1026" type="#_x0000_t32" style="position:absolute;margin-left:298pt;margin-top:246.05pt;width:0;height:25.65pt;z-index:251939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9og3QEAAP4DAAAOAAAAZHJzL2Uyb0RvYy54bWysU8uOEzEQvCPxD5bvZCZZabWKMtlDFrgg&#10;iBb4AMfTznjxS+0mj7+n7UlmVzwkhLh4xnZXd1V1e3V/8k4cALONoZPzWSsFBB17G/ad/Prl3Zs7&#10;KTKp0CsXA3TyDFner1+/Wh3TEhZxiK4HFJwk5OUxdXIgSsumyXoAr/IsJgh8aSJ6RbzFfdOjOnJ2&#10;75pF2942x4h9wqghZz59GC/luuY3BjR9MiYDCddJ5kZ1xbruytqsV2q5R5UGqy801D+w8MoGLjql&#10;elCkxHe0v6TyVmPM0dBMR99EY6yGqoHVzNuf1HweVIKqhc3JabIp/7+0+uNhi8L2nVzc3UgRlOcm&#10;PYIeCEpbdzaUVmZnn4LwbGOyT06UUDbumPKS8Zuwxcsupy0WF04GffmyPnGqZp8ns+FEQo+Hmk9v&#10;FrdtW9M1z7iEmd5D9KL8dDITKrsfaBND4I5GnFev1eFDJq7MwCugFHWhrKSsext6QefEigitCnsH&#10;hTaHl5Cm0B8J1z86Oxjhj2DYEaY4lqmzCBuH4qB4ivpv8ykLRxaIsc5NoLZy+yPoEltgUOfzb4FT&#10;dK0YA01Ab0PE31Wl05WqGeOvqketRfYu9ufavmoHD1n15/IgyhS/3Ff487Nd/wAAAP//AwBQSwME&#10;FAAGAAgAAAAhALC4ZbDfAAAACwEAAA8AAABkcnMvZG93bnJldi54bWxMj0FPwzAMhe9I/IfISNxY&#10;ulHGWppOCMFxQqwT4pg1blPROFWTbuXfY8QBbrbf0/P3iu3senHCMXSeFCwXCQik2puOWgWH6uVm&#10;AyJETUb3nlDBFwbYlpcXhc6NP9MbnvaxFRxCIdcKbIxDLmWoLTodFn5AYq3xo9OR17GVZtRnDne9&#10;XCXJWjrdEX+wesAni/XnfnIKmqo91B/PGzn1zet99W4zu6t2Sl1fzY8PICLO8c8MP/iMDiUzHf1E&#10;JohewV225i5RQZqtliDY8Xs58pDepiDLQv7vUH4DAAD//wMAUEsBAi0AFAAGAAgAAAAhALaDOJL+&#10;AAAA4QEAABMAAAAAAAAAAAAAAAAAAAAAAFtDb250ZW50X1R5cGVzXS54bWxQSwECLQAUAAYACAAA&#10;ACEAOP0h/9YAAACUAQAACwAAAAAAAAAAAAAAAAAvAQAAX3JlbHMvLnJlbHNQSwECLQAUAAYACAAA&#10;ACEAubPaIN0BAAD+AwAADgAAAAAAAAAAAAAAAAAuAgAAZHJzL2Uyb0RvYy54bWxQSwECLQAUAAYA&#10;CAAAACEAsLhlsN8AAAALAQAADwAAAAAAAAAAAAAAAAA3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1363E657" wp14:editId="7A885CD6">
                <wp:simplePos x="0" y="0"/>
                <wp:positionH relativeFrom="margin">
                  <wp:posOffset>3314700</wp:posOffset>
                </wp:positionH>
                <wp:positionV relativeFrom="paragraph">
                  <wp:posOffset>2828566</wp:posOffset>
                </wp:positionV>
                <wp:extent cx="946150" cy="285750"/>
                <wp:effectExtent l="0" t="0" r="25400" b="19050"/>
                <wp:wrapNone/>
                <wp:docPr id="284" name="Afgeronde rechthoek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3BF0B5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 = 3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63E657" id="Afgeronde rechthoek 284" o:spid="_x0000_s1069" style="position:absolute;margin-left:261pt;margin-top:222.7pt;width:74.5pt;height:22.5pt;z-index:251937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gsNmAIAAIAFAAAOAAAAZHJzL2Uyb0RvYy54bWysVEtv2zAMvg/YfxB0X51kSR9BnSJo0WFA&#10;0QZth54VWYqNyqJGKYmzXz9Kdpysy2nYxSZF8uOb1zdNbdhGoa/A5nx4NuBMWQlFZVc5//F6/+WS&#10;Mx+ELYQBq3K+U57fzD5/ut66qRpBCaZQyAjE+unW5bwMwU2zzMtS1cKfgVOWhBqwFoFYXGUFii2h&#10;1yYbDQbn2RawcAhSeU+vd62QzxK+1kqGJ629CszknGIL6Yvpu4zfbHYtpisUrqxkF4b4hyhqUVly&#10;2kPdiSDYGqu/oOpKInjQ4UxCnYHWlVQpB8pmOPiQzUspnEq5UHG868vk/x+sfNwskFVFzkeXY86s&#10;qKlJc71SCLZQDJUsQwnqnUUxFWvr/JRsXtwCO84TGTNvNNbxTzmxJhV41xdYNYFJerwanw8n1AZJ&#10;otHl5IJoQskOxg59+KagZpHIOcLaFs/UxFRbsXnwodXf60WHxrItQU9Gk6TlwVTFfWVMlKU5UrcG&#10;2UbQBIRm2Dk80iL3xlIUMbU2mUSFnVEt/LPSVCEKf9Q6iLN5wBRSKhvOO1xjSTuaaYqgNxyeMjRh&#10;H0ynG81UmtnecHDK8E+PvUXyCjb0xnVlAU8BFO+951Z/n32bc0w/NMsmjcX4a8wsPi2h2NGsILRL&#10;5J28r6hLD8KHhUDaGmosXYLwRB9tgHoCHcVZCfjr1HvUp2EmKWdb2sKc+59rgYoz893SmF8Nx+O4&#10;tokZTy5GxOCxZHkssev6FqjNQ7o5TiYy6gezJzVC/UYHYx69kkhYSb5zLgPumdvQXgc6OVLN50mN&#10;VtWJ8GBfnIzgsdBxAF+bN4GuG9VAM/4I+40V0w/D2upGSwvzdQBdpUk+1LVrAa15WojuJMU7cswn&#10;rcPhnP0GAAD//wMAUEsDBBQABgAIAAAAIQBpSQ4Z3gAAAAsBAAAPAAAAZHJzL2Rvd25yZXYueG1s&#10;TI9LT8MwEITvSPwHaytxo04jp480ToWQ4MCNwoWbEy9JVL8au2n671lOcNzZ0cw31WG2hk04xsE7&#10;CatlBgxd6/XgOgmfHy+PW2AxKaeV8Q4l3DDCob6/q1Sp/dW943RMHaMQF0sloU8plJzHtker4tIH&#10;dPT79qNVic6x43pUVwq3hudZtuZWDY4aehXwucf2dLxYCefT2yb4RuyKSdys2Z4LDK9fUj4s5qc9&#10;sIRz+jPDLz6hQ01Mjb84HZmRUOQ5bUkShCgEMHKsNytSGlJ2mQBeV/z/hvoHAAD//wMAUEsBAi0A&#10;FAAGAAgAAAAhALaDOJL+AAAA4QEAABMAAAAAAAAAAAAAAAAAAAAAAFtDb250ZW50X1R5cGVzXS54&#10;bWxQSwECLQAUAAYACAAAACEAOP0h/9YAAACUAQAACwAAAAAAAAAAAAAAAAAvAQAAX3JlbHMvLnJl&#10;bHNQSwECLQAUAAYACAAAACEAWA4LDZgCAACABQAADgAAAAAAAAAAAAAAAAAuAgAAZHJzL2Uyb0Rv&#10;Yy54bWxQSwECLQAUAAYACAAAACEAaUkOGd4AAAALAQAADwAAAAAAAAAAAAAAAADyBAAAZHJzL2Rv&#10;d25yZXYueG1sUEsFBgAAAAAEAAQA8wAAAP0FAAAAAA==&#10;" fillcolor="white [3201]" strokecolor="black [3213]">
                <v:stroke joinstyle="miter"/>
                <v:textbox>
                  <w:txbxContent>
                    <w:p w14:paraId="673BF0B5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 = 333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5C5E8604" wp14:editId="314838AC">
                <wp:simplePos x="0" y="0"/>
                <wp:positionH relativeFrom="column">
                  <wp:posOffset>3784296</wp:posOffset>
                </wp:positionH>
                <wp:positionV relativeFrom="paragraph">
                  <wp:posOffset>2494583</wp:posOffset>
                </wp:positionV>
                <wp:extent cx="0" cy="326003"/>
                <wp:effectExtent l="76200" t="0" r="76200" b="55245"/>
                <wp:wrapNone/>
                <wp:docPr id="285" name="Rechte verbindingslijn met pijl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057B99" id="Rechte verbindingslijn met pijl 285" o:spid="_x0000_s1026" type="#_x0000_t32" style="position:absolute;margin-left:298pt;margin-top:196.4pt;width:0;height:25.65pt;z-index:251936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Sfe03AEAAP4DAAAOAAAAZHJzL2Uyb0RvYy54bWysU8uOEzEQvCPxD5bvZCZZsVpFmewhC1wQ&#10;RAt8gONpZ7z4pXaTx9/T9iSziIeEEBfP2O6q7qpur+5P3okDYLYxdHI+a6WAoGNvw76TXz6/fXUn&#10;RSYVeuVigE6eIcv79csXq2NawiIO0fWAgklCXh5TJweitGyarAfwKs9igsCXJqJXxFvcNz2qI7N7&#10;1yza9rY5RuwTRg058+nDeCnXld8Y0PTRmAwkXCe5Nqor1nVX1ma9Uss9qjRYfSlD/UMVXtnASSeq&#10;B0VKfEP7C5W3GmOOhmY6+iYaYzVUDaxm3v6k5tOgElQtbE5Ok035/9HqD4ctCtt3cnH3WoqgPDfp&#10;EfRAUNq6s6G0Mjv7FIRnG5N9cqKEsnHHlJeM34QtXnY5bbG4cDLoy5f1iVM1+zyZDScSejzUfHqz&#10;uG3bm0LXPOMSZnoH0Yvy08lMqOx+oE0MgTsacV69Vof3mUbgFVCSulBWUta9Cb2gc2JFhFaFvYNL&#10;nhLSlPLHgusfnR2M8Ecw7AiXOKapswgbh+KgeIr6r/OJhSMLxFjnJlBba/sj6BJbYFDn82+BU3TN&#10;GANNQG9DxN9lpdO1VDPGX1WPWovsXezPtX3VDh6y2ofLgyhT/OO+wp+f7fo7AAAA//8DAFBLAwQU&#10;AAYACAAAACEAb77o3t8AAAALAQAADwAAAGRycy9kb3ducmV2LnhtbEyPwU7DMAyG70i8Q2Qkbizd&#10;KGMtTSeE4Dgh1glxzBq3qWicqkm38vYYcYCj7V+/v6/Yzq4XJxxD50nBcpGAQKq96ahVcKhebjYg&#10;QtRkdO8JFXxhgG15eVHo3PgzveFpH1vBJRRyrcDGOORShtqi02HhByS+NX50OvI4ttKM+szlrper&#10;JFlLpzviD1YP+GSx/txPTkFTtYf643kjp755va/ebWZ31U6p66v58QFExDn+heEHn9GhZKajn8gE&#10;0Su4y9bsEhXcZit24MTv5qggTdMlyLKQ/x3KbwAAAP//AwBQSwECLQAUAAYACAAAACEAtoM4kv4A&#10;AADhAQAAEwAAAAAAAAAAAAAAAAAAAAAAW0NvbnRlbnRfVHlwZXNdLnhtbFBLAQItABQABgAIAAAA&#10;IQA4/SH/1gAAAJQBAAALAAAAAAAAAAAAAAAAAC8BAABfcmVscy8ucmVsc1BLAQItABQABgAIAAAA&#10;IQBrSfe03AEAAP4DAAAOAAAAAAAAAAAAAAAAAC4CAABkcnMvZTJvRG9jLnhtbFBLAQItABQABgAI&#10;AAAAIQBvvuje3wAAAAsBAAAPAAAAAAAAAAAAAAAAADY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3AB2E392" wp14:editId="7BD11DA5">
                <wp:simplePos x="0" y="0"/>
                <wp:positionH relativeFrom="margin">
                  <wp:posOffset>3299460</wp:posOffset>
                </wp:positionH>
                <wp:positionV relativeFrom="paragraph">
                  <wp:posOffset>2201710</wp:posOffset>
                </wp:positionV>
                <wp:extent cx="946150" cy="285750"/>
                <wp:effectExtent l="0" t="0" r="25400" b="19050"/>
                <wp:wrapNone/>
                <wp:docPr id="286" name="Afgeronde rechthoek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596A4A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 = 3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B2E392" id="Afgeronde rechthoek 286" o:spid="_x0000_s1070" style="position:absolute;margin-left:259.8pt;margin-top:173.35pt;width:74.5pt;height:22.5pt;z-index:251935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Rx3lwIAAIAFAAAOAAAAZHJzL2Uyb0RvYy54bWysVEtv2zAMvg/YfxB0X50ESR9BnSJo0WFA&#10;0RZ9oGdFlmKjsqhRSuLs14+SH826nIZdZNIkP755edXUhm0V+gpszscnI86UlVBUdp3z15fbb+ec&#10;+SBsIQxYlfO98vxq8fXL5c7N1QRKMIVCRiDWz3cu52UIbp5lXpaqFv4EnLIk1IC1CMTiOitQ7Ai9&#10;NtlkNDrNdoCFQ5DKe/p70wr5IuFrrWR40NqrwEzOKbaQXkzvKr7Z4lLM1yhcWckuDPEPUdSisuR0&#10;gLoRQbANVn9B1ZVE8KDDiYQ6A60rqVIOlM149Cmb51I4lXKh4ng3lMn/P1h5v31EVhU5n5yfcmZF&#10;TU1a6rVCsIViqGQZSlDvLIqpWDvn52Tz7B6x4zyRMfNGYx2/lBNrUoH3Q4FVE5iknxfT0/GM2iBJ&#10;NDmfnRFNKNmHsUMfviuoWSRyjrCxxRM1MdVWbO98aPV7vejQWLYj6NlklrQ8mKq4rYyJsjRH6tog&#10;2wqagNCMO4cHWuTeWIoiptYmk6iwN6qFf1KaKkThT1oHcTY/MIWUyoZUnIRE2tFMUwSD4fiYoQl9&#10;MJ1uNFNpZgfD0THDPz0OFskr2DAY15UFPAZQvA+eW/0++zbnmH5oVk0ai+m0b/sKij3NCkK7RN7J&#10;24q6dCd8eBRIW0ONpUsQHujRBqgn0FGclYC/jv2P+jTMJOVsR1uYc/9zI1BxZn5YGvOL8XQa1zYx&#10;09nZhBg8lKwOJXZTXwO1eUw3x8lERv1gelIj1G90MJbRK4mEleQ75zJgz1yH9jrQyZFquUxqtKpO&#10;hDv77GQEj4WOA/jSvAl03agGmvF76DdWzD8Na6sbLS0sNwF0lSY5lrqta9cCWvO0EN1JinfkkE9a&#10;H4dz8RsAAP//AwBQSwMEFAAGAAgAAAAhABzX4njdAAAACwEAAA8AAABkcnMvZG93bnJldi54bWxM&#10;j7tOw0AQRXsk/mE1SHRkbfA7XkcICQo6Ag3d2p7YVvYV78Zx/p6hgnLuHN05U+9WrdiCs5+sERBv&#10;ImBoOttPZhDw9fn6UADzQZpeKmtQwBU97Jrbm1pWvb2YD1z2YWBUYnwlBYwhuIpz342opd9Yh4Z2&#10;BztrGWicB97P8kLlWvHHKMq4lpOhC6N0+DJid9yftYDT8T13tk3KdEmuWhWnFN3btxD3d+vzFljA&#10;NfzB8KtP6tCQU2vPpvdMCUjjMiNUwFOS5cCIyLKCkpaSMs6BNzX//0PzAwAA//8DAFBLAQItABQA&#10;BgAIAAAAIQC2gziS/gAAAOEBAAATAAAAAAAAAAAAAAAAAAAAAABbQ29udGVudF9UeXBlc10ueG1s&#10;UEsBAi0AFAAGAAgAAAAhADj9If/WAAAAlAEAAAsAAAAAAAAAAAAAAAAALwEAAF9yZWxzLy5yZWxz&#10;UEsBAi0AFAAGAAgAAAAhAOehHHeXAgAAgAUAAA4AAAAAAAAAAAAAAAAALgIAAGRycy9lMm9Eb2Mu&#10;eG1sUEsBAi0AFAAGAAgAAAAhABzX4njdAAAACwEAAA8AAAAAAAAAAAAAAAAA8QQAAGRycy9kb3du&#10;cmV2LnhtbFBLBQYAAAAABAAEAPMAAAD7BQAAAAA=&#10;" fillcolor="white [3201]" strokecolor="black [3213]">
                <v:stroke joinstyle="miter"/>
                <v:textbox>
                  <w:txbxContent>
                    <w:p w14:paraId="4A596A4A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 = 38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206B3955" wp14:editId="4C83250E">
                <wp:simplePos x="0" y="0"/>
                <wp:positionH relativeFrom="column">
                  <wp:posOffset>3760525</wp:posOffset>
                </wp:positionH>
                <wp:positionV relativeFrom="paragraph">
                  <wp:posOffset>1876093</wp:posOffset>
                </wp:positionV>
                <wp:extent cx="0" cy="326003"/>
                <wp:effectExtent l="76200" t="0" r="76200" b="55245"/>
                <wp:wrapNone/>
                <wp:docPr id="287" name="Rechte verbindingslijn met pijl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51FB90" id="Rechte verbindingslijn met pijl 287" o:spid="_x0000_s1026" type="#_x0000_t32" style="position:absolute;margin-left:296.1pt;margin-top:147.7pt;width:0;height:25.65pt;z-index:251934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cNx3AEAAP4DAAAOAAAAZHJzL2Uyb0RvYy54bWysU8uOEzEQvCPxD5bvZCZZaVlFmewhC1wQ&#10;RAt8gONpZ7z4pXaTx9/T9iSziIeEEBfP2O6q7qpur+5P3okDYLYxdHI+a6WAoGNvw76TXz6/fXUn&#10;RSYVeuVigE6eIcv79csXq2NawiIO0fWAgklCXh5TJweitGyarAfwKs9igsCXJqJXxFvcNz2qI7N7&#10;1yza9rY5RuwTRg058+nDeCnXld8Y0PTRmAwkXCe5Nqor1nVX1ma9Uss9qjRYfSlD/UMVXtnASSeq&#10;B0VKfEP7C5W3GmOOhmY6+iYaYzVUDaxm3v6k5tOgElQtbE5Ok035/9HqD4ctCtt3cnH3WoqgPDfp&#10;EfRAUNq6s6G0Mjv7FIRnG5N9cqKEsnHHlJeM34QtXnY5bbG4cDLoy5f1iVM1+zyZDScSejzUfHqz&#10;uG3bm0LXPOMSZnoH0Yvy08lMqOx+oE0MgTsacV69Vof3mUbgFVCSulBWUta9Cb2gc2JFhFaFvYNL&#10;nhLSlPLHgusfnR2M8Ecw7AiXOKapswgbh+KgeIr6r/OJhSMLxFjnJlBba/sj6BJbYFDn82+BU3TN&#10;GANNQG9DxN9lpdO1VDPGX1WPWovsXezPtX3VDh6y2ofLgyhT/OO+wp+f7fo7AAAA//8DAFBLAwQU&#10;AAYACAAAACEAAu3JMt8AAAALAQAADwAAAGRycy9kb3ducmV2LnhtbEyPy07DMBBF90j8gzVI7KhD&#10;6CtpJhVCsKwQTYVYurETR7XHUey04e8xYlGWM3N059xiO1nDzmrwnSOEx1kCTFHtZEctwqF6e1gD&#10;80GQFMaRQvhWHrbl7U0hcuku9KHO+9CyGEI+Fwg6hD7n3NdaWeFnrlcUb40brAhxHFouB3GJ4dbw&#10;NEmW3IqO4gctevWiVX3ajxahqdpD/fW65qNp3lfVp870rtoh3t9NzxtgQU3hCsOvflSHMjod3UjS&#10;M4OwyNI0oghptpgDi8Tf5ojwNF+ugJcF/9+h/AEAAP//AwBQSwECLQAUAAYACAAAACEAtoM4kv4A&#10;AADhAQAAEwAAAAAAAAAAAAAAAAAAAAAAW0NvbnRlbnRfVHlwZXNdLnhtbFBLAQItABQABgAIAAAA&#10;IQA4/SH/1gAAAJQBAAALAAAAAAAAAAAAAAAAAC8BAABfcmVscy8ucmVsc1BLAQItABQABgAIAAAA&#10;IQAaHcNx3AEAAP4DAAAOAAAAAAAAAAAAAAAAAC4CAABkcnMvZTJvRG9jLnhtbFBLAQItABQABgAI&#10;AAAAIQAC7cky3wAAAAsBAAAPAAAAAAAAAAAAAAAAADY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5E31663F" wp14:editId="282C68C3">
                <wp:simplePos x="0" y="0"/>
                <wp:positionH relativeFrom="margin">
                  <wp:posOffset>3298825</wp:posOffset>
                </wp:positionH>
                <wp:positionV relativeFrom="paragraph">
                  <wp:posOffset>1589129</wp:posOffset>
                </wp:positionV>
                <wp:extent cx="946150" cy="285750"/>
                <wp:effectExtent l="0" t="0" r="25400" b="19050"/>
                <wp:wrapNone/>
                <wp:docPr id="199" name="Afgeronde rechthoek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AABD7EF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 = 4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E31663F" id="Afgeronde rechthoek 199" o:spid="_x0000_s1071" style="position:absolute;margin-left:259.75pt;margin-top:125.15pt;width:74.5pt;height:22.5pt;z-index:251933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7AW5lwIAAIAFAAAOAAAAZHJzL2Uyb0RvYy54bWysVEtv2zAMvg/YfxB0X50ESdsEdYqgRYcB&#10;RVv0gZ4VWYqNyqJGKYmzXz9Kdpysy2nYxSZF8uObV9dNbdhGoa/A5nx4NuBMWQlFZVc5f3u9+3bJ&#10;mQ/CFsKAVTnfKc+v51+/XG3dTI2gBFMoZARi/Wzrcl6G4GZZ5mWpauHPwClLQg1Yi0AsrrICxZbQ&#10;a5ONBoPzbAtYOASpvKfX21bI5wlfayXDo9ZeBWZyTrGF9MX0XcZvNr8SsxUKV1ayC0P8QxS1qCw5&#10;7aFuRRBsjdVfUHUlETzocCahzkDrSqqUA2UzHHzK5qUUTqVcqDje9WXy/w9WPmyekFUF9W465cyK&#10;mpq00CuFYAvFUMkylKA+WBRTsbbOz8jmxT1hx3kiY+aNxjr+KSfWpALv+gKrJjBJj9Px+XBCbZAk&#10;Gl1OLogmlOxg7NCH7wpqFomcI6xt8UxNTLUVm3sfWv29XnRoLNsS9GQ0SVoeTFXcVcZEWZojdWOQ&#10;bQRNQGiGncMjLXJvLEURU2uTSVTYGdXCPytNFaLwR62DOJsHTCGlsuG8wzWWtKOZpgh6w+EpQxP2&#10;wXS60Uylme0NB6cM//TYWySvYENvXFcW8BRA8dF7bvX32bc5x/RDs2zSWIwnMbP4tIRiR7OC0C6R&#10;d/Kuoi7dCx+eBNLWUGPpEoRH+mgD1BPoKM5KwF+n3qM+DTNJOdvSFubc/1wLVJyZH5bGfDocj+Pa&#10;JmY8uRgRg8eS5bHErusboDYP6eY4mcioH8ye1Aj1Ox2MRfRKImEl+c65DLhnbkJ7HejkSLVYJDVa&#10;VSfCvX1xMoLHQscBfG3eBbpuVAPN+APsN1bMPg1rqxstLSzWAXSVJvlQ164FtOZpIbqTFO/IMZ+0&#10;Dodz/hsAAP//AwBQSwMEFAAGAAgAAAAhAGoxhV7fAAAACwEAAA8AAABkcnMvZG93bnJldi54bWxM&#10;j8tOwzAQRfdI/IM1SOyo04dDksapEBIs2FHYsHPiaRLVjzR20/TvGVZ0OXeO7pwpd7M1bMIx9N5J&#10;WC4SYOgar3vXSvj+envKgIWonFbGO5RwxQC76v6uVIX2F/eJ0z62jEpcKJSELsah4Dw0HVoVFn5A&#10;R7uDH62KNI4t16O6ULk1fJUkKbeqd3ShUwO+dtgc92cr4XT8eB58vcnFtLlak50EDu8/Uj4+zC9b&#10;YBHn+A/Dnz6pQ0VOtT87HZiRIJa5IFTCSiRrYESkaUZJTUku1sCrkt/+UP0CAAD//wMAUEsBAi0A&#10;FAAGAAgAAAAhALaDOJL+AAAA4QEAABMAAAAAAAAAAAAAAAAAAAAAAFtDb250ZW50X1R5cGVzXS54&#10;bWxQSwECLQAUAAYACAAAACEAOP0h/9YAAACUAQAACwAAAAAAAAAAAAAAAAAvAQAAX3JlbHMvLnJl&#10;bHNQSwECLQAUAAYACAAAACEAbewFuZcCAACABQAADgAAAAAAAAAAAAAAAAAuAgAAZHJzL2Uyb0Rv&#10;Yy54bWxQSwECLQAUAAYACAAAACEAajGFXt8AAAALAQAADwAAAAAAAAAAAAAAAADxBAAAZHJzL2Rv&#10;d25yZXYueG1sUEsFBgAAAAAEAAQA8wAAAP0FAAAAAA==&#10;" fillcolor="white [3201]" strokecolor="black [3213]">
                <v:stroke joinstyle="miter"/>
                <v:textbox>
                  <w:txbxContent>
                    <w:p w14:paraId="7AABD7EF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 = 46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4ABBCD91" wp14:editId="21CA0D84">
                <wp:simplePos x="0" y="0"/>
                <wp:positionH relativeFrom="column">
                  <wp:posOffset>3752850</wp:posOffset>
                </wp:positionH>
                <wp:positionV relativeFrom="paragraph">
                  <wp:posOffset>1264175</wp:posOffset>
                </wp:positionV>
                <wp:extent cx="0" cy="326003"/>
                <wp:effectExtent l="76200" t="0" r="76200" b="55245"/>
                <wp:wrapNone/>
                <wp:docPr id="201" name="Rechte verbindingslijn met pijl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B02BA0" id="Rechte verbindingslijn met pijl 201" o:spid="_x0000_s1026" type="#_x0000_t32" style="position:absolute;margin-left:295.5pt;margin-top:99.55pt;width:0;height:25.65pt;z-index:251931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PN63AEAAP4DAAAOAAAAZHJzL2Uyb0RvYy54bWysU8uOEzEQvCPxD5bvZCZZaYWiTPaQBS4I&#10;ogU+wPG0M971S+0mj7+n7UlmEQ8Job14xnZXd1V1e3V38k4cALONoZPzWSsFBB17G/ad/Pb1/Zu3&#10;UmRSoVcuBujkGbK8W79+tTqmJSziEF0PKDhJyMtj6uRAlJZNk/UAXuVZTBD40kT0iniL+6ZHdeTs&#10;3jWLtr1tjhH7hFFDznx6P17Kdc1vDGj6bEwGEq6TzI3qinXdlbVZr9RyjyoNVl9oqP9g4ZUNXHRK&#10;da9Iie9of0vlrcaYo6GZjr6JxlgNVQOrmbe/qPkyqARVC5uT02RTfrm0+tNhi8L2neT6UgTluUkP&#10;oAeC0tadDaWV2dnHIDzbmOyjEyWUjTumvGT8Jmzxsstpi8WFk0FfvqxPnKrZ58lsOJHQ46Hm05vF&#10;bdvelHTNMy5hpg8QvSg/ncyEyu4H2sQQuKMR59VrdfiYaQReAaWoC2UlZd270As6J1ZEaFXYO7jU&#10;KSFNoT8Srn90djDCH8CwI0xxLFNnETYOxUHxFPVPVTyzdYEjC8RY5yZQW7n9FXSJLTCo8/mvwCm6&#10;VoyBJqC3IeKfqtLpStWM8VfVo9Yiexf7c21ftYOHrPbh8iDKFP+8r/DnZ7v+AQAA//8DAFBLAwQU&#10;AAYACAAAACEAClz7V94AAAALAQAADwAAAGRycy9kb3ducmV2LnhtbEyPwU7DMBBE70j8g7VI3KiT&#10;ikKTxqkQgmOFaCrE0Y03cdR4HcVOG/6eRRzguDOj2TfFdna9OOMYOk8K0kUCAqn2pqNWwaF6vVuD&#10;CFGT0b0nVPCFAbbl9VWhc+Mv9I7nfWwFl1DItQIb45BLGWqLToeFH5DYa/zodORzbKUZ9YXLXS+X&#10;SfIgne6IP1g94LPF+rSfnIKmag/158taTn3z9lh92Mzuqp1Stzfz0wZExDn+heEHn9GhZKajn8gE&#10;0StYZSlviWxkWQqCE7/KUcFyldyDLAv5f0P5DQAA//8DAFBLAQItABQABgAIAAAAIQC2gziS/gAA&#10;AOEBAAATAAAAAAAAAAAAAAAAAAAAAABbQ29udGVudF9UeXBlc10ueG1sUEsBAi0AFAAGAAgAAAAh&#10;ADj9If/WAAAAlAEAAAsAAAAAAAAAAAAAAAAALwEAAF9yZWxzLy5yZWxzUEsBAi0AFAAGAAgAAAAh&#10;ADAw83rcAQAA/gMAAA4AAAAAAAAAAAAAAAAALgIAAGRycy9lMm9Eb2MueG1sUEsBAi0AFAAGAAgA&#10;AAAhAApc+1feAAAACwEAAA8AAAAAAAAAAAAAAAAANgQAAGRycy9kb3ducmV2LnhtbFBLBQYAAAAA&#10;BAAEAPMAAABBBQAAAAA=&#10;" strokecolor="black [3200]" strokeweight=".5pt">
                <v:stroke endarrow="block" joinstyle="miter"/>
              </v:shape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5F7552A0" wp14:editId="32EF9D84">
                <wp:simplePos x="0" y="0"/>
                <wp:positionH relativeFrom="margin">
                  <wp:posOffset>3283502</wp:posOffset>
                </wp:positionH>
                <wp:positionV relativeFrom="paragraph">
                  <wp:posOffset>961473</wp:posOffset>
                </wp:positionV>
                <wp:extent cx="946150" cy="294198"/>
                <wp:effectExtent l="0" t="0" r="25400" b="10795"/>
                <wp:wrapNone/>
                <wp:docPr id="202" name="Afgeronde rechthoek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94198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4BA7BD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</w:rPr>
                              <w:t>n = 14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7552A0" id="Afgeronde rechthoek 202" o:spid="_x0000_s1072" style="position:absolute;margin-left:258.55pt;margin-top:75.7pt;width:74.5pt;height:23.15pt;z-index:251932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uKrmAIAAIAFAAAOAAAAZHJzL2Uyb0RvYy54bWysVN9v2jAQfp+0/8Hy+wiJoCuooUKtmCZV&#10;bVU69dk4Nonq+DzbkLC/fmcnBNbxNO0lsX133/367m5u21qRvbCuAp3TdDSmRGgORaW3Of3xuvpy&#10;TYnzTBdMgRY5PQhHbxefP900Zi4yKEEVwhIE0W7emJyW3pt5kjheipq5ERihUSjB1szj1W6TwrIG&#10;0WuVZOPxVdKALYwFLpzD1/tOSBcRX0rB/ZOUTniicoqx+fi18bsJ32Rxw+Zby0xZ8T4M9g9R1KzS&#10;6HSAumeekZ2t/oKqK27BgfQjDnUCUlZcxBwwm3T8IZt1yYyIuWBxnBnK5P4fLH/cP1tSFTnNxhkl&#10;mtXYpKXcCgu6EMQKXvoSxDsJYixWY9wcbdbm2fY3h8eQeSttHf6YE2ljgQ9DgUXrCcfH2eQqnWIb&#10;OIqy2SSdXQfM5GRsrPPfBNQkHHJqYaeLF2xirC3bPzjf6R/1gkOlSYPQ02watRyoqlhVSgVZ5JG4&#10;U5bsGTLAt2nv8EwL3SuNUYTUumTiyR+U6OBfhMQKYfhZ5yBw84TJOBfaX/W4SqN2MJMYwWCYXjJU&#10;/hhMrxvMROTsYDi+ZPinx8EiegXtB+O60mAvARTvg+dO/5h9l3NI37ebNtJiEjMLTxsoDsgVC90Q&#10;OcNXFXbpgTn/zCxODTYWN4F/wo9UgD2B/kRJCfbXpfegj2RGKSUNTmFO3c8ds4IS9V0jzWfpZBLG&#10;Nl4m068ZXuy5ZHMu0bv6DrDNKe4cw+Mx6Ht1PEoL9RsujGXwiiKmOfrOKff2eLnz3XbAlcPFchnV&#10;cFQN8w96bXgAD4UOBHxt35g1PVU9cvwRjhPL5h/I2ukGSw3LnQdZRSaf6tq3AMc8DkS/ksIeOb9H&#10;rdPiXPwGAAD//wMAUEsDBBQABgAIAAAAIQAGIC2b3gAAAAsBAAAPAAAAZHJzL2Rvd25yZXYueG1s&#10;TI87T8NAEIR7JP7DaZHoyNnIj8TxOUJIUNCR0NCdfRvbyr3iuzjOv2epoNyZT7Mz9W4xms04hdFZ&#10;AekqAYa2c2q0vYCvw9vTGliI0iqpnUUBNwywa+7valkpd7WfOO9jzyjEhkoKGGL0FeehG9DIsHIe&#10;LXlHNxkZ6Zx6riZ5pXCj+XOSFNzI0dKHQXp8HbA77S9GwPn0UXrXZpt8zm5Gr885+vdvIR4flpct&#10;sIhL/IPhtz5Vh4Y6te5iVWBaQJ6WKaFk5GkGjIiiKEhpSdmUJfCm5v83ND8AAAD//wMAUEsBAi0A&#10;FAAGAAgAAAAhALaDOJL+AAAA4QEAABMAAAAAAAAAAAAAAAAAAAAAAFtDb250ZW50X1R5cGVzXS54&#10;bWxQSwECLQAUAAYACAAAACEAOP0h/9YAAACUAQAACwAAAAAAAAAAAAAAAAAvAQAAX3JlbHMvLnJl&#10;bHNQSwECLQAUAAYACAAAACEALiriq5gCAACABQAADgAAAAAAAAAAAAAAAAAuAgAAZHJzL2Uyb0Rv&#10;Yy54bWxQSwECLQAUAAYACAAAACEABiAtm94AAAALAQAADwAAAAAAAAAAAAAAAADyBAAAZHJzL2Rv&#10;d25yZXYueG1sUEsFBgAAAAAEAAQA8wAAAP0FAAAAAA==&#10;" fillcolor="white [3201]" strokecolor="black [3213]">
                <v:stroke joinstyle="miter"/>
                <v:textbox>
                  <w:txbxContent>
                    <w:p w14:paraId="514BA7BD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407531">
                        <w:rPr>
                          <w:sz w:val="14"/>
                          <w:szCs w:val="14"/>
                        </w:rPr>
                        <w:t>n = 144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2D7A9F2E" wp14:editId="54397376">
                <wp:simplePos x="0" y="0"/>
                <wp:positionH relativeFrom="margin">
                  <wp:posOffset>1558290</wp:posOffset>
                </wp:positionH>
                <wp:positionV relativeFrom="paragraph">
                  <wp:posOffset>4103039</wp:posOffset>
                </wp:positionV>
                <wp:extent cx="946150" cy="285750"/>
                <wp:effectExtent l="0" t="0" r="25400" b="19050"/>
                <wp:wrapNone/>
                <wp:docPr id="213" name="Afgeronde rechthoek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45248A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 = 68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7A9F2E" id="Afgeronde rechthoek 213" o:spid="_x0000_s1073" style="position:absolute;margin-left:122.7pt;margin-top:323.05pt;width:74.5pt;height:22.5pt;z-index:251925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eUkmAIAAIAFAAAOAAAAZHJzL2Uyb0RvYy54bWysVEtv2zAMvg/YfxB0Xx1nSR9BnSJo0WFA&#10;0RZth54VWYqNyqJGKYm7Xz9Kdpysy2nYxSZF8uObl1dtY9hGoa/BFjw/GXGmrISytquC/3i5/XLO&#10;mQ/ClsKAVQV/V55fzT9/uty6mRpDBaZUyAjE+tnWFbwKwc2yzMtKNcKfgFOWhBqwEYFYXGUlii2h&#10;NyYbj0an2RawdAhSeU+vN52QzxO+1kqGB629CswUnGIL6Yvpu4zfbH4pZisUrqplH4b4hygaUVty&#10;OkDdiCDYGuu/oJpaInjQ4URCk4HWtVQpB8omH33I5rkSTqVcqDjeDWXy/w9W3m8ekdVlwcf5V86s&#10;aKhJC71SCLZUDJWsQgXqjUUxFWvr/Ixsnt0j9pwnMmbeamzin3JibSrw+1Bg1QYm6fFicppPqQ2S&#10;ROPz6RnRhJLtjR368E1BwyJRcIS1LZ+oiam2YnPnQ6e/04sOjWVbgp6Op0nLg6nL29qYKEtzpK4N&#10;so2gCQht3js80CL3xlIUMbUumUSFd6M6+CelqUIU/rhzEGdzjymkVDac9rjGknY00xTBYJgfMzRh&#10;F0yvG81UmtnBcHTM8E+Pg0XyCjYMxk1tAY8BlG+D505/l32Xc0w/tMs2jcXkLGYWn5ZQvtOsIHRL&#10;5J28ralLd8KHR4G0NdRYugThgT7aAPUEeoqzCvDXsfeoT8NMUs62tIUF9z/XAhVn5rulMb/IJ5O4&#10;tomZTM/GxOChZHkosevmGqjNOd0cJxMZ9YPZkRqheaWDsYheSSSsJN8FlwF3zHXorgOdHKkWi6RG&#10;q+pEuLPPTkbwWOg4gC/tq0DXj2qgGb+H3caK2Ydh7XSjpYXFOoCu0yTv69q3gNY8LUR/kuIdOeST&#10;1v5wzn8DAAD//wMAUEsDBBQABgAIAAAAIQB88HWK3wAAAAsBAAAPAAAAZHJzL2Rvd25yZXYueG1s&#10;TI89T8MwEIZ3JP6DdUhs1Elx0ibEqRASDGwUFjYnviZR44/Gbpr+e44Jxnvv0XvPVbvFjGzGKQzO&#10;SkhXCTC0rdOD7SR8fb4+bIGFqKxWo7Mo4YoBdvXtTaVK7S72A+d97BiV2FAqCX2MvuQ8tD0aFVbO&#10;o6XdwU1GRRqnjutJXajcjHydJDk3arB0oVceX3psj/uzkXA6vm+8a0SRzeJqxu0pQ//2LeX93fL8&#10;BCziEv9g+NUndajJqXFnqwMbJaxFJgiVkIs8BUbEYyEoaSgp0hR4XfH/P9Q/AAAA//8DAFBLAQIt&#10;ABQABgAIAAAAIQC2gziS/gAAAOEBAAATAAAAAAAAAAAAAAAAAAAAAABbQ29udGVudF9UeXBlc10u&#10;eG1sUEsBAi0AFAAGAAgAAAAhADj9If/WAAAAlAEAAAsAAAAAAAAAAAAAAAAALwEAAF9yZWxzLy5y&#10;ZWxzUEsBAi0AFAAGAAgAAAAhANsV5SSYAgAAgAUAAA4AAAAAAAAAAAAAAAAALgIAAGRycy9lMm9E&#10;b2MueG1sUEsBAi0AFAAGAAgAAAAhAHzwdYrfAAAACwEAAA8AAAAAAAAAAAAAAAAA8gQAAGRycy9k&#10;b3ducmV2LnhtbFBLBQYAAAAABAAEAPMAAAD+BQAAAAA=&#10;" fillcolor="white [3201]" strokecolor="black [3213]">
                <v:stroke joinstyle="miter"/>
                <v:textbox>
                  <w:txbxContent>
                    <w:p w14:paraId="5F45248A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 = 688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3B0F6835" wp14:editId="591D9A23">
                <wp:simplePos x="0" y="0"/>
                <wp:positionH relativeFrom="column">
                  <wp:posOffset>2019300</wp:posOffset>
                </wp:positionH>
                <wp:positionV relativeFrom="paragraph">
                  <wp:posOffset>3768201</wp:posOffset>
                </wp:positionV>
                <wp:extent cx="0" cy="326003"/>
                <wp:effectExtent l="76200" t="0" r="76200" b="55245"/>
                <wp:wrapNone/>
                <wp:docPr id="214" name="Rechte verbindingslijn met pijl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AE5F61" id="Rechte verbindingslijn met pijl 214" o:spid="_x0000_s1026" type="#_x0000_t32" style="position:absolute;margin-left:159pt;margin-top:296.7pt;width:0;height:25.65pt;z-index:251924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jSu32wEAAP4DAAAOAAAAZHJzL2Uyb0RvYy54bWysU8uOEzEQvCPxD5bvZCZZtEJRJnvIAhcE&#10;0cJ+gONpZ7z4pXaTx9/T9iSziIeEEBfP2O6q7qpur+5O3okDYLYxdHI+a6WAoGNvw76Tj1/evXoj&#10;RSYVeuVigE6eIcu79csXq2NawiIO0fWAgklCXh5TJweitGyarAfwKs9igsCXJqJXxFvcNz2qI7N7&#10;1yza9rY5RuwTRg058+n9eCnXld8Y0PTJmAwkXCe5Nqor1nVX1ma9Uss9qjRYfSlD/UMVXtnASSeq&#10;e0VKfEP7C5W3GmOOhmY6+iYaYzVUDaxm3v6k5vOgElQtbE5Ok035/9Hqj4ctCtt3cjF/LUVQnpv0&#10;AHogKG3d2VBamZ19CsKzjck+OVFC2bhjykvGb8IWL7uctlhcOBn05cv6xKmafZ7MhhMJPR5qPr1Z&#10;3LbtTaFrnnEJM72H6EX56WQmVHY/0CaGwB2NOK9eq8OHTCPwCihJXSgrKevehl7QObEiQqvC3sEl&#10;TwlpSvljwfWPzg5G+AMYdoRLHNPUWYSNQ3FQPEX91/nEwpEFYqxzE6ittf0RdIktMKjz+bfAKbpm&#10;jIEmoLch4u+y0ulaqhnjr6pHrUX2Lvbn2r5qBw9Z7cPlQZQp/nFf4c/Pdv0dAAD//wMAUEsDBBQA&#10;BgAIAAAAIQDvhnrU4AAAAAsBAAAPAAAAZHJzL2Rvd25yZXYueG1sTI/BTsMwEETvSPyDtUjcqFMa&#10;2jSNUyEExwrRVIijG2/iqPY6ip02/D1GHMpxdkazb4rtZA074+A7RwLmswQYUu1UR62AQ/X2kAHz&#10;QZKSxhEK+EYP2/L2ppC5chf6wPM+tCyWkM+lAB1Cn3Pua41W+pnrkaLXuMHKEOXQcjXISyy3hj8m&#10;yZJb2VH8oGWPLxrr0360ApqqPdRfrxkfTfO+qj71Wu+qnRD3d9PzBljAKVzD8Isf0aGMTEc3kvLM&#10;CFjMs7glCHhaL1JgMfF3OQpYpukKeFnw/xvKHwAAAP//AwBQSwECLQAUAAYACAAAACEAtoM4kv4A&#10;AADhAQAAEwAAAAAAAAAAAAAAAAAAAAAAW0NvbnRlbnRfVHlwZXNdLnhtbFBLAQItABQABgAIAAAA&#10;IQA4/SH/1gAAAJQBAAALAAAAAAAAAAAAAAAAAC8BAABfcmVscy8ucmVsc1BLAQItABQABgAIAAAA&#10;IQB0jSu32wEAAP4DAAAOAAAAAAAAAAAAAAAAAC4CAABkcnMvZTJvRG9jLnhtbFBLAQItABQABgAI&#10;AAAAIQDvhnrU4AAAAAsBAAAPAAAAAAAAAAAAAAAAADU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5FAF053B" wp14:editId="5868A470">
                <wp:simplePos x="0" y="0"/>
                <wp:positionH relativeFrom="margin">
                  <wp:posOffset>1557987</wp:posOffset>
                </wp:positionH>
                <wp:positionV relativeFrom="paragraph">
                  <wp:posOffset>3482340</wp:posOffset>
                </wp:positionV>
                <wp:extent cx="946150" cy="285750"/>
                <wp:effectExtent l="0" t="0" r="25400" b="19050"/>
                <wp:wrapNone/>
                <wp:docPr id="222" name="Afgeronde rechthoek 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5E4496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</w:rPr>
                              <w:t>n = 7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FAF053B" id="Afgeronde rechthoek 222" o:spid="_x0000_s1074" style="position:absolute;margin-left:122.7pt;margin-top:274.2pt;width:74.5pt;height:22.5pt;z-index:251921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7KWlwIAAIAFAAAOAAAAZHJzL2Uyb0RvYy54bWysVEtv2zAMvg/YfxB0X50YSR9BnSJo0WFA&#10;0RVth54VWYqNyqJGKYmzXz9Kdpysy2nYxSZF8uOb1zdtY9hGoa/BFnx8NuJMWQllbVcF//F6/+WS&#10;Mx+ELYUBqwq+U57fzD9/ut66mcqhAlMqZARi/WzrCl6F4GZZ5mWlGuHPwClLQg3YiEAsrrISxZbQ&#10;G5Plo9F5tgUsHYJU3tPrXSfk84SvtZLhu9ZeBWYKTrGF9MX0XcZvNr8WsxUKV9WyD0P8QxSNqC05&#10;HaDuRBBsjfVfUE0tETzocCahyUDrWqqUA2UzHn3I5qUSTqVcqDjeDWXy/w9WPm6ekNVlwfM858yK&#10;hpq00CuFYEvFUMkqVKDeWRRTsbbOz8jmxT1hz3kiY+atxib+KSfWpgLvhgKrNjBJj1eT8/GU2iBJ&#10;lF9OL4gmlOxg7NCHrwoaFomCI6xt+UxNTLUVmwcfOv29XnRoLNsS9DSfJi0Ppi7va2OiLM2RujXI&#10;NoImILTj3uGRFrk3lqKIqXXJJCrsjOrgn5WmClH4eecgzuYBU0ipbDjvcY0l7WimKYLBcHzK0IR9&#10;ML1uNFNpZgfD0SnDPz0OFskr2DAYN7UFPAVQvg+eO/199l3OMf3QLts0FpPLmFl8WkK5o1lB6JbI&#10;O3lfU5cehA9PAmlrqLF0CcJ3+mgD1BPoKc4qwF+n3qM+DTNJOdvSFhbc/1wLVJyZb5bG/Go8mcS1&#10;TcxkepETg8eS5bHErptboDaP6eY4mcioH8ye1AjNGx2MRfRKImEl+S64DLhnbkN3HejkSLVYJDVa&#10;VSfCg31xMoLHQscBfG3fBLp+VAPN+CPsN1bMPgxrpxstLSzWAXSdJvlQ174FtOZpIfqTFO/IMZ+0&#10;Dodz/hsAAP//AwBQSwMEFAAGAAgAAAAhAHqt56/eAAAACwEAAA8AAABkcnMvZG93bnJldi54bWxM&#10;j81OwzAQhO9IvIO1SNyoQ+tAEuJUCAkO3ChcuDnxkkT1X2M3Td+e5URvszuj2W/r7WINm3GKo3cS&#10;7lcZMHSd16PrJXx9vt4VwGJSTivjHUo4Y4Rtc31Vq0r7k/vAeZd6RiUuVkrCkFKoOI/dgFbFlQ/o&#10;yPvxk1WJxqnnelInKreGr7PsgVs1OrowqIAvA3b73dFKOOzfH4NvRZnP4mxNccgxvH1LeXuzPD8B&#10;S7ik/zD84RM6NMTU+qPTkRkJa5ELikrIRUGCEptSkGhpU24E8Kbmlz80vwAAAP//AwBQSwECLQAU&#10;AAYACAAAACEAtoM4kv4AAADhAQAAEwAAAAAAAAAAAAAAAAAAAAAAW0NvbnRlbnRfVHlwZXNdLnht&#10;bFBLAQItABQABgAIAAAAIQA4/SH/1gAAAJQBAAALAAAAAAAAAAAAAAAAAC8BAABfcmVscy8ucmVs&#10;c1BLAQItABQABgAIAAAAIQAls7KWlwIAAIAFAAAOAAAAAAAAAAAAAAAAAC4CAABkcnMvZTJvRG9j&#10;LnhtbFBLAQItABQABgAIAAAAIQB6reev3gAAAAsBAAAPAAAAAAAAAAAAAAAAAPEEAABkcnMvZG93&#10;bnJldi54bWxQSwUGAAAAAAQABADzAAAA/AUAAAAA&#10;" fillcolor="white [3201]" strokecolor="black [3213]">
                <v:stroke joinstyle="miter"/>
                <v:textbox>
                  <w:txbxContent>
                    <w:p w14:paraId="265E4496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407531">
                        <w:rPr>
                          <w:sz w:val="14"/>
                          <w:szCs w:val="14"/>
                        </w:rPr>
                        <w:t>n = 7</w:t>
                      </w:r>
                      <w:r>
                        <w:rPr>
                          <w:sz w:val="14"/>
                          <w:szCs w:val="14"/>
                        </w:rPr>
                        <w:t>0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41794E21" wp14:editId="65B721FA">
                <wp:simplePos x="0" y="0"/>
                <wp:positionH relativeFrom="column">
                  <wp:posOffset>2011100</wp:posOffset>
                </wp:positionH>
                <wp:positionV relativeFrom="paragraph">
                  <wp:posOffset>3156778</wp:posOffset>
                </wp:positionV>
                <wp:extent cx="0" cy="326003"/>
                <wp:effectExtent l="76200" t="0" r="76200" b="55245"/>
                <wp:wrapNone/>
                <wp:docPr id="223" name="Rechte verbindingslijn met pijl 2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546BE4" id="Rechte verbindingslijn met pijl 223" o:spid="_x0000_s1026" type="#_x0000_t32" style="position:absolute;margin-left:158.35pt;margin-top:248.55pt;width:0;height:25.65pt;z-index:251920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QCY3QEAAP4DAAAOAAAAZHJzL2Uyb0RvYy54bWysU8uOEzEQvCPxD5bvZCZZaYWiTPaQBS4I&#10;ogU+wPG0M971S+0mj7+n7UlmEQ8Job14xnZXd1V1e3V38k4cALONoZPzWSsFBB17G/ad/Pb1/Zu3&#10;UmRSoVcuBujkGbK8W79+tTqmJSziEF0PKDhJyMtj6uRAlJZNk/UAXuVZTBD40kT0iniL+6ZHdeTs&#10;3jWLtr1tjhH7hFFDznx6P17Kdc1vDGj6bEwGEq6TzI3qinXdlbVZr9RyjyoNVl9oqP9g4ZUNXHRK&#10;da9Iie9of0vlrcaYo6GZjr6JxlgNVQOrmbe/qPkyqARVC5uT02RTfrm0+tNhi8L2nVwsbqQIynOT&#10;HkAPBKWtOxtKK7Ozj0F4tjHZRydKKBt3THnJ+E3Y4mWX0xaLCyeDvnxZnzhVs8+T2XAiocdDzac3&#10;i9u2remaZ1zCTB8gelF+OpkJld0PtIkhcEcjzqvX6vAxE1dm4BVQirpQVlLWvQu9oHNiRYRWhb2D&#10;QpvDS0hT6I+E6x+dHYzwBzDsCFMcy9RZhI1DcVA8Rf3TfMrCkQVirHMTqK3c/gq6xBYY1Pn8V+AU&#10;XSvGQBPQ2xDxT1XpdKVqxvir6lFrkb2L/bm2r9rBQ1b9uTyIMsU/7yv8+dmufwAAAP//AwBQSwME&#10;FAAGAAgAAAAhACT2wUnfAAAACwEAAA8AAABkcnMvZG93bnJldi54bWxMj8FOwzAMhu9IvENkJG4s&#10;LZS1K00nhOA4IdYJccwat6lInKpJt/L2BHGAo+1Pv7+/2i7WsBNOfnAkIF0lwJBapwbqBRyal5sC&#10;mA+SlDSOUMAXetjWlxeVLJU70xue9qFnMYR8KQXoEMaSc99qtNKv3IgUb52brAxxnHquJnmO4dbw&#10;2yRZcysHih+0HPFJY/u5n62ArukP7cdzwWfTvebNu97oXbMT4vpqeXwAFnAJfzD86Ed1qKPT0c2k&#10;PDMC7tJ1HlEB2SZPgUXid3MUcJ8VGfC64v871N8AAAD//wMAUEsBAi0AFAAGAAgAAAAhALaDOJL+&#10;AAAA4QEAABMAAAAAAAAAAAAAAAAAAAAAAFtDb250ZW50X1R5cGVzXS54bWxQSwECLQAUAAYACAAA&#10;ACEAOP0h/9YAAACUAQAACwAAAAAAAAAAAAAAAAAvAQAAX3JlbHMvLnJlbHNQSwECLQAUAAYACAAA&#10;ACEAvxEAmN0BAAD+AwAADgAAAAAAAAAAAAAAAAAuAgAAZHJzL2Uyb0RvYy54bWxQSwECLQAUAAYA&#10;CAAAACEAJPbBSd8AAAALAQAADwAAAAAAAAAAAAAAAAA3BAAAZHJzL2Rvd25yZXYueG1sUEsFBgAA&#10;AAAEAAQA8wAAAEMFAAAAAA==&#10;" strokecolor="black [3200]" strokeweight=".5pt">
                <v:stroke endarrow="block" joinstyle="miter"/>
              </v:shape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3D9F536E" wp14:editId="2450741C">
                <wp:simplePos x="0" y="0"/>
                <wp:positionH relativeFrom="margin">
                  <wp:posOffset>1542111</wp:posOffset>
                </wp:positionH>
                <wp:positionV relativeFrom="paragraph">
                  <wp:posOffset>2861503</wp:posOffset>
                </wp:positionV>
                <wp:extent cx="946150" cy="285750"/>
                <wp:effectExtent l="0" t="0" r="25400" b="19050"/>
                <wp:wrapNone/>
                <wp:docPr id="289" name="Afgeronde rechthoek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261301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</w:rPr>
                              <w:t xml:space="preserve">n 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7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9F536E" id="Afgeronde rechthoek 289" o:spid="_x0000_s1075" style="position:absolute;margin-left:121.45pt;margin-top:225.3pt;width:74.5pt;height:22.5pt;z-index:251917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qsVlwIAAIAFAAAOAAAAZHJzL2Uyb0RvYy54bWysVEtv2zAMvg/YfxB0Xx0HSR9BnSJo0WFA&#10;0RZ9oGdFlmKjsqhRSuLs14+SHTfrchp2kUmT/Pjm5VXbGLZR6GuwBc9PRpwpK6Gs7argry+33845&#10;80HYUhiwquA75fnV/OuXy62bqTFUYEqFjECsn21dwasQ3CzLvKxUI/wJOGVJqAEbEYjFVVai2BJ6&#10;Y7LxaHSabQFLhyCV9/T3phPyecLXWsnwoLVXgZmCU2whvZjeZXyz+aWYrVC4qpZ9GOIfomhEbcnp&#10;AHUjgmBrrP+CamqJ4EGHEwlNBlrXUqUcKJt89Cmb50o4lXKh4ng3lMn/P1h5v3lEVpcFH59fcGZF&#10;Q01a6JVCsKViqGQVKlDvLIqpWFvnZ2Tz7B6x5zyRMfNWYxO/lBNrU4F3Q4FVG5iknxeT03xKbZAk&#10;Gp9Pz4gmlOzD2KEP3xU0LBIFR1jb8omamGorNnc+dPp7vejQWLYl6Ol4mrQ8mLq8rY2JsjRH6tog&#10;2wiagNDmvcMDLXJvLEURU+uSSVTYGdXBPylNFaLwx52DOJsfmEJKZcNpj2ssaUczTREMhvkxQxP2&#10;wfS60UylmR0MR8cM//Q4WCSvYMNg3NQW8BhA+T547vT32Xc5x/RDu2zTWEyGti+h3NGsIHRL5J28&#10;ralLd8KHR4G0NdRYugThgR5tgHoCPcVZBfjr2P+oT8NMUs62tIUF9z/XAhVn5oelMb/IJ5O4tomZ&#10;TM/GxOChZHkosevmGqjNOd0cJxMZ9YPZkxqheaODsYheSSSsJN8FlwH3zHXorgOdHKkWi6RGq+pE&#10;uLPPTkbwWOg4gC/tm0DXj2qgGb+H/caK2adh7XSjpYXFOoCu0yTHUnd17VtAa54Woj9J8Y4c8knr&#10;43DOfwMAAP//AwBQSwMEFAAGAAgAAAAhABNW7yzeAAAACwEAAA8AAABkcnMvZG93bnJldi54bWxM&#10;j01Pg0AQhu8m/ofNmHizSxFoQZbGmOjBm9WLt4WdAul+ld1S+u8dT3qcd56880y9W4xmM05hdFbA&#10;epUAQ9s5NdpewNfn68MWWIjSKqmdRQFXDLBrbm9qWSl3sR8472PPqMSGSgoYYvQV56Eb0Miwch4t&#10;7Q5uMjLSOPVcTfJC5UbzNEkKbuRo6cIgPb4M2B33ZyPgdHzfeNdmZT5nV6O3pxz927cQ93fL8xOw&#10;iEv8g+FXn9ShIafWna0KTAtIs7QkVECWJwUwIh7LNSUtJWVeAG9q/v+H5gcAAP//AwBQSwECLQAU&#10;AAYACAAAACEAtoM4kv4AAADhAQAAEwAAAAAAAAAAAAAAAAAAAAAAW0NvbnRlbnRfVHlwZXNdLnht&#10;bFBLAQItABQABgAIAAAAIQA4/SH/1gAAAJQBAAALAAAAAAAAAAAAAAAAAC8BAABfcmVscy8ucmVs&#10;c1BLAQItABQABgAIAAAAIQAvLqsVlwIAAIAFAAAOAAAAAAAAAAAAAAAAAC4CAABkcnMvZTJvRG9j&#10;LnhtbFBLAQItABQABgAIAAAAIQATVu8s3gAAAAsBAAAPAAAAAAAAAAAAAAAAAPEEAABkcnMvZG93&#10;bnJldi54bWxQSwUGAAAAAAQABADzAAAA/AUAAAAA&#10;" fillcolor="white [3201]" strokecolor="black [3213]">
                <v:stroke joinstyle="miter"/>
                <v:textbox>
                  <w:txbxContent>
                    <w:p w14:paraId="27261301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407531">
                        <w:rPr>
                          <w:sz w:val="14"/>
                          <w:szCs w:val="14"/>
                        </w:rPr>
                        <w:t xml:space="preserve">n = </w:t>
                      </w:r>
                      <w:r>
                        <w:rPr>
                          <w:sz w:val="14"/>
                          <w:szCs w:val="14"/>
                        </w:rPr>
                        <w:t>75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3D832526" wp14:editId="6B34E783">
                <wp:simplePos x="0" y="0"/>
                <wp:positionH relativeFrom="column">
                  <wp:posOffset>2003452</wp:posOffset>
                </wp:positionH>
                <wp:positionV relativeFrom="paragraph">
                  <wp:posOffset>2528239</wp:posOffset>
                </wp:positionV>
                <wp:extent cx="0" cy="326003"/>
                <wp:effectExtent l="76200" t="0" r="76200" b="55245"/>
                <wp:wrapNone/>
                <wp:docPr id="290" name="Rechte verbindingslijn met pijl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1A68B4" id="Rechte verbindingslijn met pijl 290" o:spid="_x0000_s1026" type="#_x0000_t32" style="position:absolute;margin-left:157.75pt;margin-top:199.05pt;width:0;height:25.65pt;z-index:251916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C952wEAAP4DAAAOAAAAZHJzL2Uyb0RvYy54bWysU8uOEzEQvCPxD5bvZCZZaQVRJnvIAhcE&#10;0cJ+gONpZ7z4pXaTx9/T9iSziIeEEBfP2O6q7qpur+5O3okDYLYxdHI+a6WAoGNvw76Tj1/evXot&#10;RSYVeuVigE6eIcu79csXq2NawiIO0fWAgklCXh5TJweitGyarAfwKs9igsCXJqJXxFvcNz2qI7N7&#10;1yza9rY5RuwTRg058+n9eCnXld8Y0PTJmAwkXCe5Nqor1nVX1ma9Uss9qjRYfSlD/UMVXtnASSeq&#10;e0VKfEP7C5W3GmOOhmY6+iYaYzVUDaxm3v6k5vOgElQtbE5Ok035/9Hqj4ctCtt3cvGG/QnKc5Me&#10;QA8Epa07G0ors7NPQXi2MdknJ0ooG3dMecn4TdjiZZfTFosLJ4O+fFmfOFWzz5PZcCKhx0PNpzeL&#10;27a9KXTNMy5hpvcQvSg/ncyEyu4H2sQQuKMR59VrdfiQaQReASWpC2UlZd3b0As6J1ZEaFXYO7jk&#10;KSFNKX8suP7R2cEIfwDDjnCJY5o6i7BxKA6Kp6j/Op9YOLJAjHVuArW1tj+CLrEFBnU+/xY4RdeM&#10;MdAE9DZE/F1WOl1LNWP8VfWotcjexf5c21ft4CGrfbg8iDLFP+4r/PnZrr8DAAD//wMAUEsDBBQA&#10;BgAIAAAAIQCQ5vGC3gAAAAsBAAAPAAAAZHJzL2Rvd25yZXYueG1sTI9NT4NAEIbvJv6HzZh4swtK&#10;FZClMUaPjWlpjMctO7DE/SDs0uK/d4wHvc3Hk3eeqTaLNeyEUxi8E5CuEmDoWq8G1ws4NK83ObAQ&#10;pVPSeIcCvjDApr68qGSp/Nnt8LSPPaMQF0opQMc4lpyHVqOVYeVHdLTr/GRlpHbquZrkmcKt4bdJ&#10;cs+tHBxd0HLEZ43t5362ArqmP7QfLzmfTff20LzrQm+brRDXV8vTI7CIS/yD4Uef1KEmp6OfnQrM&#10;CLhL12tCqSjyFBgRv5OjgCwrMuB1xf//UH8DAAD//wMAUEsBAi0AFAAGAAgAAAAhALaDOJL+AAAA&#10;4QEAABMAAAAAAAAAAAAAAAAAAAAAAFtDb250ZW50X1R5cGVzXS54bWxQSwECLQAUAAYACAAAACEA&#10;OP0h/9YAAACUAQAACwAAAAAAAAAAAAAAAAAvAQAAX3JlbHMvLnJlbHNQSwECLQAUAAYACAAAACEA&#10;L/QvedsBAAD+AwAADgAAAAAAAAAAAAAAAAAuAgAAZHJzL2Uyb0RvYy54bWxQSwECLQAUAAYACAAA&#10;ACEAkObxgt4AAAALAQAADwAAAAAAAAAAAAAAAAA1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67A27C15" wp14:editId="5F7F1642">
                <wp:simplePos x="0" y="0"/>
                <wp:positionH relativeFrom="margin">
                  <wp:posOffset>1534160</wp:posOffset>
                </wp:positionH>
                <wp:positionV relativeFrom="paragraph">
                  <wp:posOffset>2232025</wp:posOffset>
                </wp:positionV>
                <wp:extent cx="946150" cy="285750"/>
                <wp:effectExtent l="0" t="0" r="25400" b="19050"/>
                <wp:wrapNone/>
                <wp:docPr id="292" name="Afgeronde rechthoek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8BE0A6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</w:rPr>
                              <w:t xml:space="preserve">n 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9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A27C15" id="Afgeronde rechthoek 292" o:spid="_x0000_s1076" style="position:absolute;margin-left:120.8pt;margin-top:175.75pt;width:74.5pt;height:22.5pt;z-index:251913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QTjflgIAAIAFAAAOAAAAZHJzL2Uyb0RvYy54bWysVM1u2zAMvg/YOwi6r06MpF2DOkXQosOA&#10;oi3aDj0rshQblUWNUhJnTz9Kdpysy2nYxSZF8uM/r67bxrCNQl+DLfj4bMSZshLK2q4K/uP17stX&#10;znwQthQGrCr4Tnl+Pf/86WrrZiqHCkypkBGI9bOtK3gVgptlmZeVaoQ/A6csCTVgIwKxuMpKFFtC&#10;b0yWj0bn2RawdAhSeU+vt52QzxO+1kqGR629CswUnGIL6Yvpu4zfbH4lZisUrqplH4b4hygaUVty&#10;OkDdiiDYGuu/oJpaInjQ4UxCk4HWtVQpB8pmPPqQzUslnEq5UHG8G8rk/x+sfNg8IavLgueXOWdW&#10;NNSkhV4pBFsqhkpWoQL1zqKYirV1fkY2L+4Je84TGTNvNTbxTzmxNhV4NxRYtYFJerycnI+n1AZJ&#10;ovzr9IJoQskOxg59+KagYZEoOMLals/UxFRbsbn3odPf60WHxrItQU/zadLyYOryrjYmytIcqRuD&#10;bCNoAkI77h0eaZF7YymKmFqXTKLCzqgO/llpqhCFn3cO4mweMIWUyobzHtdY0o5mmiIYDMenDE3Y&#10;B9PrRjOVZnYwHJ0y/NPjYJG8gg2DcVNbwFMA5fvgudPfZ9/lHNMP7bJNY9G1KD4todzRrCB0S+Sd&#10;vKupS/fChyeBtDXUWLoE4ZE+2gD1BHqKswrw16n3qE/DTFLOtrSFBfc/1wIVZ+a7pTG/HE8mcW0T&#10;M5le5MTgsWR5LLHr5gaozWO6OU4mMuoHsyc1QvNGB2MRvZJIWEm+Cy4D7pmb0F0HOjlSLRZJjVbV&#10;iXBvX5yM4LHQcQBf2zeBrh/VQDP+APuNFbMPw9rpRksLi3UAXadJPtS1bwGteVqI/iTFO3LMJ63D&#10;4Zz/BgAA//8DAFBLAwQUAAYACAAAACEAd1mUVd8AAAALAQAADwAAAGRycy9kb3ducmV2LnhtbEyP&#10;PU/DMBCGdyT+g3VIbNRJm4Q2xKkQEgxsLSxsTnwkUe2zG7tp+u9xp7Ldx6P3nqu2s9FswtEPlgSk&#10;iwQYUmvVQJ2A76/3pzUwHyQpqS2hgAt62Nb3d5UslT3TDqd96FgMIV9KAX0IruTctz0a6RfWIcXd&#10;rx2NDLEdO65GeY7hRvNlkhTcyIHihV46fOuxPexPRsDx8PnsbJNt8im7GL0+5ug+foR4fJhfX4AF&#10;nMMNhqt+VIc6OjX2RMozLWCZpUVEBazyNAcWidUmiZPmWhQ58Lri/3+o/wAAAP//AwBQSwECLQAU&#10;AAYACAAAACEAtoM4kv4AAADhAQAAEwAAAAAAAAAAAAAAAAAAAAAAW0NvbnRlbnRfVHlwZXNdLnht&#10;bFBLAQItABQABgAIAAAAIQA4/SH/1gAAAJQBAAALAAAAAAAAAAAAAAAAAC8BAABfcmVscy8ucmVs&#10;c1BLAQItABQABgAIAAAAIQB8QTjflgIAAIAFAAAOAAAAAAAAAAAAAAAAAC4CAABkcnMvZTJvRG9j&#10;LnhtbFBLAQItABQABgAIAAAAIQB3WZRV3wAAAAsBAAAPAAAAAAAAAAAAAAAAAPAEAABkcnMvZG93&#10;bnJldi54bWxQSwUGAAAAAAQABADzAAAA/AUAAAAA&#10;" fillcolor="white [3201]" strokecolor="black [3213]">
                <v:stroke joinstyle="miter"/>
                <v:textbox>
                  <w:txbxContent>
                    <w:p w14:paraId="608BE0A6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407531">
                        <w:rPr>
                          <w:sz w:val="14"/>
                          <w:szCs w:val="14"/>
                        </w:rPr>
                        <w:t xml:space="preserve">n = </w:t>
                      </w:r>
                      <w:r>
                        <w:rPr>
                          <w:sz w:val="14"/>
                          <w:szCs w:val="14"/>
                        </w:rPr>
                        <w:t>998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2985B9A5" wp14:editId="0A2FB65A">
                <wp:simplePos x="0" y="0"/>
                <wp:positionH relativeFrom="column">
                  <wp:posOffset>1995170</wp:posOffset>
                </wp:positionH>
                <wp:positionV relativeFrom="paragraph">
                  <wp:posOffset>1900196</wp:posOffset>
                </wp:positionV>
                <wp:extent cx="0" cy="326003"/>
                <wp:effectExtent l="76200" t="0" r="76200" b="55245"/>
                <wp:wrapNone/>
                <wp:docPr id="293" name="Rechte verbindingslijn met pijl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BC7154" id="Rechte verbindingslijn met pijl 293" o:spid="_x0000_s1026" type="#_x0000_t32" style="position:absolute;margin-left:157.1pt;margin-top:149.6pt;width:0;height:25.65pt;z-index:251912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Tkz3QEAAP4DAAAOAAAAZHJzL2Uyb0RvYy54bWysU8uOEzEQvCPxD5bvZCZZaQVRJnvIAhcE&#10;0cJ+gONpZ7z4pXaTx9/T9iSziIeEEBfP2O7qrqpur+5O3okDYLYxdHI+a6WAoGNvw76Tj1/evXot&#10;RSYVeuVigE6eIcu79csXq2NawiIO0fWAgpOEvDymTg5Eadk0WQ/gVZ7FBIEvTUSviLe4b3pUR87u&#10;XbNo29vmGLFPGDXkzKf346Vc1/zGgKZPxmQg4TrJ3KiuWNddWZv1Si33qNJg9YWG+gcWXtnARadU&#10;94qU+Ib2l1Teaow5Gprp6JtojNVQNbCaefuTms+DSlC1sDk5TTbl/5dWfzxsUdi+k4s3N1IE5blJ&#10;D6AHgtLWnQ2lldnZpyA825jskxMllI07prxk/CZs8bLLaYvFhZNBX76sT5yq2efJbDiR0OOh5tOb&#10;xW3b1nTNMy5hpvcQvSg/ncyEyu4H2sQQuKMR59VrdfiQiSsz8AooRV0oKynr3oZe0DmxIkKrwt5B&#10;oc3hJaQp9EfC9Y/ODkb4Axh2hCmOZeoswsahOCieov7rfMrCkQVirHMTqK3c/gi6xBYY1Pn8W+AU&#10;XSvGQBPQ2xDxd1XpdKVqxvir6lFrkb2L/bm2r9rBQ1b9uTyIMsU/7iv8+dmuvwMAAP//AwBQSwME&#10;FAAGAAgAAAAhAI2De4XeAAAACwEAAA8AAABkcnMvZG93bnJldi54bWxMj0FPwzAMhe9I/IfISNxY&#10;usJgLU0nhOA4oa0T4pg1blPROFWTbuXfY8QBbs9+T8+fi83senHCMXSeFCwXCQik2puOWgWH6vVm&#10;DSJETUb3nlDBFwbYlJcXhc6NP9MOT/vYCi6hkGsFNsYhlzLUFp0OCz8gsdf40enI49hKM+ozl7te&#10;pklyL53uiC9YPeCzxfpzPzkFTdUe6o+XtZz65u2hereZ3VZbpa6v5qdHEBHn+BeGH3xGh5KZjn4i&#10;E0Sv4HZ5l3JUQZplLDjxuzmyWCUrkGUh//9QfgMAAP//AwBQSwECLQAUAAYACAAAACEAtoM4kv4A&#10;AADhAQAAEwAAAAAAAAAAAAAAAAAAAAAAW0NvbnRlbnRfVHlwZXNdLnhtbFBLAQItABQABgAIAAAA&#10;IQA4/SH/1gAAAJQBAAALAAAAAAAAAAAAAAAAAC8BAABfcmVscy8ucmVsc1BLAQItABQABgAIAAAA&#10;IQBGCTkz3QEAAP4DAAAOAAAAAAAAAAAAAAAAAC4CAABkcnMvZTJvRG9jLnhtbFBLAQItABQABgAI&#10;AAAAIQCNg3uF3gAAAAs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63735224" wp14:editId="5A2318CD">
                <wp:simplePos x="0" y="0"/>
                <wp:positionH relativeFrom="margin">
                  <wp:posOffset>1525270</wp:posOffset>
                </wp:positionH>
                <wp:positionV relativeFrom="paragraph">
                  <wp:posOffset>1597025</wp:posOffset>
                </wp:positionV>
                <wp:extent cx="946150" cy="285750"/>
                <wp:effectExtent l="0" t="0" r="25400" b="19050"/>
                <wp:wrapNone/>
                <wp:docPr id="294" name="Afgeronde rechthoek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589847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 = 100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735224" id="Afgeronde rechthoek 294" o:spid="_x0000_s1077" style="position:absolute;margin-left:120.1pt;margin-top:125.75pt;width:74.5pt;height:22.5pt;z-index:251909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mXklwIAAIAFAAAOAAAAZHJzL2Uyb0RvYy54bWysVM1u2zAMvg/YOwi6r46DpF2DOkXQosOA&#10;oi3aDj0rshQblUWNUhJnTz9Kdpysy2nYxSZF8uM/r67bxrCNQl+DLXh+NuJMWQllbVcF//F69+Ur&#10;Zz4IWwoDVhV8pzy/nn/+dLV1MzWGCkypkBGI9bOtK3gVgptlmZeVaoQ/A6csCTVgIwKxuMpKFFtC&#10;b0w2Ho3Osy1g6RCk8p5ebzshnyd8rZUMj1p7FZgpOMUW0hfTdxm/2fxKzFYoXFXLPgzxD1E0orbk&#10;dIC6FUGwNdZ/QTW1RPCgw5mEJgOta6lSDpRNPvqQzUslnEq5UHG8G8rk/x+sfNg8IavLgo8vJ5xZ&#10;0VCTFnqlEGypGCpZhQrUO4tiKtbW+RnZvLgn7DlPZMy81djEP+XE2lTg3VBg1QYm6fFycp5PqQ2S&#10;ROOv0wuiCSU7GDv04ZuChkWi4AhrWz5TE1Ntxebeh05/rxcdGsu2BD0dT5OWB1OXd7UxUZbmSN0Y&#10;ZBtBExDavHd4pEXujaUoYmpdMokKO6M6+GelqUIU/rhzEGfzgCmkVDac97jGknY00xTBYJifMjRh&#10;H0yvG81UmtnBcHTK8E+Pg0XyCjYMxk1tAU8BlO+D505/n32Xc0w/tMs2jcU0qcanJZQ7mhWEbom8&#10;k3c1dele+PAkkLaGGkuXIDzSRxugnkBPcVYB/jr1HvVpmEnK2Za2sOD+51qg4sx8tzTml/lkEtc2&#10;MZPpxZgYPJYsjyV23dwAtTmnm+NkIqN+MHtSIzRvdDAW0SuJhJXku+Ay4J65Cd11oJMj1WKR1GhV&#10;nQj39sXJCB4LHQfwtX0T6PpRDTTjD7DfWDH7MKydbrS0sFgH0HWa5ENd+xbQmqeF6E9SvCPHfNI6&#10;HM75bwAAAP//AwBQSwMEFAAGAAgAAAAhAGLHulffAAAACwEAAA8AAABkcnMvZG93bnJldi54bWxM&#10;j09Pg0AQxe8mfofNmHizSxFaQJbGmOjBm9WLt4WdAun+K7ul9Ns7nvQ2897Lm9/Uu8VoNuMURmcF&#10;rFcJMLSdU6PtBXx9vj4UwEKUVkntLAq4YoBdc3tTy0q5i/3AeR97RiU2VFLAEKOvOA/dgEaGlfNo&#10;yTu4ychI69RzNckLlRvN0yTZcCNHSxcG6fFlwO64PxsBp+P71rs2K/M5uxpdnHL0b99C3N8tz0/A&#10;Ii7xLwy/+IQODTG17mxVYFpAmiUpRWnI1zkwSjwWJSktKeUmB97U/P8PzQ8AAAD//wMAUEsBAi0A&#10;FAAGAAgAAAAhALaDOJL+AAAA4QEAABMAAAAAAAAAAAAAAAAAAAAAAFtDb250ZW50X1R5cGVzXS54&#10;bWxQSwECLQAUAAYACAAAACEAOP0h/9YAAACUAQAACwAAAAAAAAAAAAAAAAAvAQAAX3JlbHMvLnJl&#10;bHNQSwECLQAUAAYACAAAACEAi7Jl5JcCAACABQAADgAAAAAAAAAAAAAAAAAuAgAAZHJzL2Uyb0Rv&#10;Yy54bWxQSwECLQAUAAYACAAAACEAYse6V98AAAALAQAADwAAAAAAAAAAAAAAAADxBAAAZHJzL2Rv&#10;d25yZXYueG1sUEsFBgAAAAAEAAQA8wAAAP0FAAAAAA==&#10;" fillcolor="white [3201]" strokecolor="black [3213]">
                <v:stroke joinstyle="miter"/>
                <v:textbox>
                  <w:txbxContent>
                    <w:p w14:paraId="48589847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 = 1006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0F7B55A1" wp14:editId="0990BD36">
                <wp:simplePos x="0" y="0"/>
                <wp:positionH relativeFrom="column">
                  <wp:posOffset>1994508</wp:posOffset>
                </wp:positionH>
                <wp:positionV relativeFrom="paragraph">
                  <wp:posOffset>1271408</wp:posOffset>
                </wp:positionV>
                <wp:extent cx="0" cy="326003"/>
                <wp:effectExtent l="76200" t="0" r="76200" b="55245"/>
                <wp:wrapNone/>
                <wp:docPr id="297" name="Rechte verbindingslijn met pijl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77F8B1" id="Rechte verbindingslijn met pijl 297" o:spid="_x0000_s1026" type="#_x0000_t32" style="position:absolute;margin-left:157.05pt;margin-top:100.1pt;width:0;height:25.65pt;z-index:251908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yBi2wEAAP4DAAAOAAAAZHJzL2Uyb0RvYy54bWysU8uOEzEQvCPxD5bvZCZZaYEokz1kgQuC&#10;aIEPcDztjBe/1G7y+HvanmQW8ZAQ4uIZ213VXdXt1d3JO3EAzDaGTs5nrRQQdOxt2Hfyy+e3L15J&#10;kUmFXrkYoJNnyPJu/fzZ6piWsIhDdD2gYJKQl8fUyYEoLZsm6wG8yrOYIPCliegV8Rb3TY/qyOze&#10;NYu2vW2OEfuEUUPOfHo/Xsp15TcGNH00JgMJ10mujeqKdd2VtVmv1HKPKg1WX8pQ/1CFVzZw0onq&#10;XpES39D+QuWtxpijoZmOvonGWA1VA6uZtz+p+TSoBFULm5PTZFP+f7T6w2GLwvadXLx+KUVQnpv0&#10;AHogKG3d2VBamZ19DMKzjck+OlFC2bhjykvGb8IWL7uctlhcOBn05cv6xKmafZ7MhhMJPR5qPr1Z&#10;3LbtTaFrnnAJM72D6EX56WQmVHY/0CaGwB2NOK9eq8P7TCPwCihJXSgrKevehF7QObEiQqvC3sEl&#10;TwlpSvljwfWPzg5G+AMYdoRLHNPUWYSNQ3FQPEX91/nEwpEFYqxzE6ittf0RdIktMKjz+bfAKbpm&#10;jIEmoLch4u+y0ulaqhnjr6pHrUX2Lvbn2r5qBw9Z7cPlQZQp/nFf4U/Pdv0dAAD//wMAUEsDBBQA&#10;BgAIAAAAIQDPLAsY3QAAAAsBAAAPAAAAZHJzL2Rvd25yZXYueG1sTI/LTsMwEEX3SPyDNUjsqJNC&#10;oYQ4FUKwrBBNhVi68SSOsMdR7LTh7xnEApZz5+g+ys3snTjiGPtACvJFBgKpCaanTsG+frlag4hJ&#10;k9EuECr4wgib6vys1IUJJ3rD4y51gk0oFlqBTWkopIyNRa/jIgxI/GvD6HXic+ykGfWJzb2Tyyy7&#10;lV73xAlWD/hksfncTV5BW3f75uN5LSfXvt7V7/bebuutUpcX8+MDiIRz+oPhpz5Xh4o7HcJEJgqn&#10;4Dq/yRlVwDFLEEz8KgdWVvkKZFXK/xuqbwAAAP//AwBQSwECLQAUAAYACAAAACEAtoM4kv4AAADh&#10;AQAAEwAAAAAAAAAAAAAAAAAAAAAAW0NvbnRlbnRfVHlwZXNdLnhtbFBLAQItABQABgAIAAAAIQA4&#10;/SH/1gAAAJQBAAALAAAAAAAAAAAAAAAAAC8BAABfcmVscy8ucmVsc1BLAQItABQABgAIAAAAIQDl&#10;pyBi2wEAAP4DAAAOAAAAAAAAAAAAAAAAAC4CAABkcnMvZTJvRG9jLnhtbFBLAQItABQABgAIAAAA&#10;IQDPLAsY3QAAAAsBAAAPAAAAAAAAAAAAAAAAADU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10B76B2E" wp14:editId="67977DC7">
                <wp:simplePos x="0" y="0"/>
                <wp:positionH relativeFrom="margin">
                  <wp:posOffset>1517402</wp:posOffset>
                </wp:positionH>
                <wp:positionV relativeFrom="paragraph">
                  <wp:posOffset>961308</wp:posOffset>
                </wp:positionV>
                <wp:extent cx="946150" cy="294198"/>
                <wp:effectExtent l="0" t="0" r="25400" b="10795"/>
                <wp:wrapNone/>
                <wp:docPr id="298" name="Afgeronde rechthoek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94198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923C0A" w14:textId="76308ACA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</w:rPr>
                              <w:t xml:space="preserve">n 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29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B76B2E" id="Afgeronde rechthoek 298" o:spid="_x0000_s1078" style="position:absolute;margin-left:119.5pt;margin-top:75.7pt;width:74.5pt;height:23.15pt;z-index:251904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hWAmgIAAIAFAAAOAAAAZHJzL2Uyb0RvYy54bWysVMFu2zAMvQ/YPwi6r46NpFuCOkXQosOA&#10;oivaDj0rshQblUWNUhJ3Xz9Kdtysy2nYxRZF8lEkH3lx2bWG7RT6BmzJ87MJZ8pKqBq7KfmPp5tP&#10;XzjzQdhKGLCq5K/K88vlxw8Xe7dQBdRgKoWMQKxf7F3J6xDcIsu8rFUr/Bk4ZUmpAVsRSMRNVqHY&#10;E3prsmIyOc/2gJVDkMp7ur3ulXyZ8LVWMnzX2qvATMnpbSF9MX3X8ZstL8Rig8LVjRyeIf7hFa1o&#10;LAUdoa5FEGyLzV9QbSMRPOhwJqHNQOtGqpQDZZNP3mXzWAunUi5UHO/GMvn/ByvvdvfImqrkxZxa&#10;ZUVLTVrpjUKwlWKoZB1qUC8sqqlYe+cX5PPo7nGQPB1j5p3GNv4pJ9alAr+OBVZdYJIu59PzfEZt&#10;kKQq5tO8x8zenB368FVBy+Kh5AhbWz1QE1Ntxe7WB4pK9ge7GNBYtifoWTFLVh5MU900xkRd4pG6&#10;Msh2ghgQujwmQQBHViQZS5cxtT6ZdAqvRvXwD0pThej5RR8gcvMNU0ipbDgfcI0l6+im6QWjY37K&#10;0YTDYwbb6KYSZ0fHySnHPyOOHikq2DA6t40FPAVQvYyRe/tD9n3OMf3QrbtEi1lxaPsaqlfiCkI/&#10;RN7Jm4a6dCt8uBdIU0ONpU0QvtNHG6CewHDirAb8deo+2hOZScvZnqaw5P7nVqDizHyzRPN5Pp3G&#10;sU3CdPa5IAGPNetjjd22V0BtzmnnOJmO0T6Yw1EjtM+0MFYxKqmElRS75DLgQbgK/XaglSPVapXM&#10;aFSdCLf20ckIHgsdCfjUPQt0A1UDcfwODhMrFu/I2ttGTwurbQDdJCbHUvd1HVpAY574OaykuEeO&#10;5WT1tjiXvwEAAP//AwBQSwMEFAAGAAgAAAAhAOE+5G7eAAAACwEAAA8AAABkcnMvZG93bnJldi54&#10;bWxMjztPw0AQhHsk/sNpkejIOYmNH/gcISQo6Ag0dGffYlu5V3wXx/n3LBUpd2Y0+029W4xmM05h&#10;dFbAepUAQ9s5NdpewNfn60MBLERpldTOooALBtg1tze1rJQ72w+c97FnVGJDJQUMMfqK89ANaGRY&#10;OY+WvB83GRnpnHquJnmmcqP5JkkeuZGjpQ+D9PgyYHfYn4yA4+E9965Ny2xOL0YXxwz927cQ93fL&#10;8xOwiEv8D8MfPqFDQ0ytO1kVmBaw2Za0JZKRrVNglNgWBSktKWWeA29qfr2h+QUAAP//AwBQSwEC&#10;LQAUAAYACAAAACEAtoM4kv4AAADhAQAAEwAAAAAAAAAAAAAAAAAAAAAAW0NvbnRlbnRfVHlwZXNd&#10;LnhtbFBLAQItABQABgAIAAAAIQA4/SH/1gAAAJQBAAALAAAAAAAAAAAAAAAAAC8BAABfcmVscy8u&#10;cmVsc1BLAQItABQABgAIAAAAIQCCbhWAmgIAAIAFAAAOAAAAAAAAAAAAAAAAAC4CAABkcnMvZTJv&#10;RG9jLnhtbFBLAQItABQABgAIAAAAIQDhPuRu3gAAAAsBAAAPAAAAAAAAAAAAAAAAAPQEAABkcnMv&#10;ZG93bnJldi54bWxQSwUGAAAAAAQABADzAAAA/wUAAAAA&#10;" fillcolor="white [3201]" strokecolor="black [3213]">
                <v:stroke joinstyle="miter"/>
                <v:textbox>
                  <w:txbxContent>
                    <w:p w14:paraId="0F923C0A" w14:textId="76308ACA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407531">
                        <w:rPr>
                          <w:sz w:val="14"/>
                          <w:szCs w:val="14"/>
                        </w:rPr>
                        <w:t xml:space="preserve">n = </w:t>
                      </w:r>
                      <w:r>
                        <w:rPr>
                          <w:sz w:val="14"/>
                          <w:szCs w:val="14"/>
                        </w:rPr>
                        <w:t>293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C3C6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39C132BB" wp14:editId="43C3F7F1">
                <wp:simplePos x="0" y="0"/>
                <wp:positionH relativeFrom="column">
                  <wp:posOffset>1992934</wp:posOffset>
                </wp:positionH>
                <wp:positionV relativeFrom="paragraph">
                  <wp:posOffset>634641</wp:posOffset>
                </wp:positionV>
                <wp:extent cx="0" cy="326003"/>
                <wp:effectExtent l="76200" t="0" r="76200" b="55245"/>
                <wp:wrapNone/>
                <wp:docPr id="302" name="Rechte verbindingslijn met pijl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153D9" id="Rechte verbindingslijn met pijl 302" o:spid="_x0000_s1026" type="#_x0000_t32" style="position:absolute;margin-left:156.9pt;margin-top:49.95pt;width:0;height:25.65pt;z-index:251905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fQd2wEAAP4DAAAOAAAAZHJzL2Uyb0RvYy54bWysU8uOEzEQvCPxD5bvZCaJtEJRJnvIAhcE&#10;0QIf4HjaGS9+qd3k8fe0Pcks4iEhxMUztruqu6rb6/uzd+IImG0MnZzPWikg6NjbcOjkl89vX72W&#10;IpMKvXIxQCcvkOX95uWL9SmtYBGH6HpAwSQhr06pkwNRWjVN1gN4lWcxQeBLE9Er4i0emh7Vidm9&#10;axZte9ecIvYJo4ac+fRhvJSbym8MaPpoTAYSrpNcG9UV67ova7NZq9UBVRqsvpah/qEKr2zgpBPV&#10;gyIlvqH9hcpbjTFHQzMdfRONsRqqBlYzb39S82lQCaoWNienyab8/2j1h+MOhe07uWwXUgTluUmP&#10;oAeC0ta9DaWV2dmnIDzbmOyTEyWUjTulvGL8Nuzwustph8WFs0FfvqxPnKvZl8lsOJPQ46Hm0+Xi&#10;rm2Xha55xiXM9A6iF+Wnk5lQ2cNA2xgCdzTivHqtju8zjcAboCR1oaykrHsTekGXxIoIrQoHB9c8&#10;JaQp5Y8F1z+6OBjhj2DYES5xTFNnEbYOxVHxFPVf5xMLRxaIsc5NoLbW9kfQNbbAoM7n3wKn6Jox&#10;BpqA3oaIv8tK51upZoy/qR61Ftn72F9q+6odPGS1D9cHUab4x32FPz/bzXcAAAD//wMAUEsDBBQA&#10;BgAIAAAAIQAJaiN83QAAAAoBAAAPAAAAZHJzL2Rvd25yZXYueG1sTI/BTsMwDIbvSLxDZCRuLO0m&#10;YO2aTgjBcUKsE+KYNW5TrXGqJt3K22PEAY62P/3+/mI7u16ccQydJwXpIgGBVHvTUavgUL3erUGE&#10;qMno3hMq+MIA2/L6qtC58Rd6x/M+toJDKORagY1xyKUMtUWnw8IPSHxr/Oh05HFspRn1hcNdL5dJ&#10;8iCd7og/WD3gs8X6tJ+cgqZqD/Xny1pOffP2WH3YzO6qnVK3N/PTBkTEOf7B8KPP6lCy09FPZILo&#10;FazSFatHBVmWgWDgd3Fk8j5dgiwL+b9C+Q0AAP//AwBQSwECLQAUAAYACAAAACEAtoM4kv4AAADh&#10;AQAAEwAAAAAAAAAAAAAAAAAAAAAAW0NvbnRlbnRfVHlwZXNdLnhtbFBLAQItABQABgAIAAAAIQA4&#10;/SH/1gAAAJQBAAALAAAAAAAAAAAAAAAAAC8BAABfcmVscy8ucmVsc1BLAQItABQABgAIAAAAIQBu&#10;wfQd2wEAAP4DAAAOAAAAAAAAAAAAAAAAAC4CAABkcnMvZTJvRG9jLnhtbFBLAQItABQABgAIAAAA&#10;IQAJaiN83QAAAAoBAAAPAAAAAAAAAAAAAAAAADU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</w:p>
    <w:p w14:paraId="0292DDFC" w14:textId="77777777" w:rsidR="00AC3C61" w:rsidRPr="00BC0F25" w:rsidRDefault="00AC3C61" w:rsidP="00AC3C61">
      <w:pPr>
        <w:rPr>
          <w:color w:val="000000" w:themeColor="text1"/>
          <w:lang w:val="en-US"/>
        </w:rPr>
      </w:pPr>
    </w:p>
    <w:p w14:paraId="575AC39E" w14:textId="77777777" w:rsidR="003904AB" w:rsidRPr="00BC0F25" w:rsidRDefault="00054186" w:rsidP="00AC3C61">
      <w:pPr>
        <w:jc w:val="right"/>
        <w:rPr>
          <w:color w:val="000000" w:themeColor="text1"/>
          <w:lang w:val="en-US" w:eastAsia="nl-NL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500BA161" wp14:editId="693AF55B">
                <wp:simplePos x="0" y="0"/>
                <wp:positionH relativeFrom="margin">
                  <wp:align>right</wp:align>
                </wp:positionH>
                <wp:positionV relativeFrom="paragraph">
                  <wp:posOffset>112147</wp:posOffset>
                </wp:positionV>
                <wp:extent cx="1271933" cy="347980"/>
                <wp:effectExtent l="0" t="0" r="23495" b="13970"/>
                <wp:wrapNone/>
                <wp:docPr id="252" name="Afgeronde rechthoek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1933" cy="34798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C2C600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Missing HT at T1 </w:t>
                            </w:r>
                          </w:p>
                          <w:p w14:paraId="28329617" w14:textId="7D99EB35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n = 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1579</w:t>
                            </w:r>
                          </w:p>
                          <w:p w14:paraId="37B4AAA7" w14:textId="77777777" w:rsidR="00FB3FB5" w:rsidRPr="00B52C45" w:rsidRDefault="00FB3FB5" w:rsidP="00AC3C61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0BA161" id="Afgeronde rechthoek 252" o:spid="_x0000_s1079" style="position:absolute;left:0;text-align:left;margin-left:48.95pt;margin-top:8.85pt;width:100.15pt;height:27.4pt;z-index:2519306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AwspQIAAJkFAAAOAAAAZHJzL2Uyb0RvYy54bWysVFFP2zAQfp+0/2D5faRJW6AVKapATJMQ&#10;VMDEs+vYTYTj82y3Sffrd3bSFFifpr0ktu+7O3/n7+7quq0V2QnrKtA5Tc9GlAjNoaj0Jqc/X+6+&#10;XVLiPNMFU6BFTvfC0evF1y9XjZmLDEpQhbAEg2g3b0xOS+/NPEkcL0XN3BkYodEowdbM49ZuksKy&#10;BqPXKslGo/OkAVsYC1w4h6e3nZEuYnwpBfePUjrhicop3s3Hr43fdfgmiys231hmyor312D/cIua&#10;VRqTDqFumWdka6u/QtUVt+BA+jMOdQJSVlxEDsgmHX1i81wyIyIXLI4zQ5nc/wvLH3YrS6oip9k0&#10;o0SzGh9pKTfCgi4EsYKXvgTxRoIZi9UYN0efZ7Oy/c7hMjBvpa3DHzmRNhZ4PxRYtJ5wPEyzi3Q2&#10;HlPC0TaeXMwu4wskR29jnf8uoCZhkVMLW1084SvG4rLdvfOYFvEHXMioNGlyOptm04hyoKrirlIq&#10;2KKQxI2yZMdQAr5NAwsM8AEVot0yV3agAlc9SmkEB84dy7jyeyW6tE9CYumQV9YlDqI95mKcC+3P&#10;h0iIDm4SbzY4pqcclT9csscGNxHFPDiOTjl+zDh4xKyg/eBcVxrsqQDF25C5wx/Yd5wDfd+u26iX&#10;6TgwC0drKPYoIgtddznD7yos6D1zfsUsthM2Ho4I/4gfqQDfCvoVJSXY36fOAx5VjlZKGmzPnLpf&#10;W2YFJeqHRv3P0skk9HPcTKYXGW7se8v6vUVv6xvA509xGBkelwHv1WEpLdSvOEmWISuamOaYO6fc&#10;28PmxndjA2cRF8tlhGEPG+bv9bPhIXgodJDSS/vKrOkl7FH8D3BoZTb/JOIOGzw1LLceZBUVfqxr&#10;/wTY/1G3/awKA+b9PqKOE3XxBwAA//8DAFBLAwQUAAYACAAAACEAyXnznd0AAAAGAQAADwAAAGRy&#10;cy9kb3ducmV2LnhtbEyPQWvCQBCF7wX/wzKF3uqmljYSsxERS6GVgmm9r9kxG8zOhuyq0V/f8dQe&#10;37zhve/l88G14oR9aDwpeBonIJAqbxqqFfx8vz1OQYSoyejWEyq4YIB5MbrLdWb8mTZ4KmMtOIRC&#10;phXYGLtMylBZdDqMfYfE3t73TkeWfS1Nr88c7lo5SZJX6XRD3GB1h0uL1aE8OgX7j9Jet+vmOl2V&#10;X59bWiw31ftFqYf7YTEDEXGIf89ww2d0KJhp549kgmgV8JDI1zQFwS53PYPYKUgnLyCLXP7HL34B&#10;AAD//wMAUEsBAi0AFAAGAAgAAAAhALaDOJL+AAAA4QEAABMAAAAAAAAAAAAAAAAAAAAAAFtDb250&#10;ZW50X1R5cGVzXS54bWxQSwECLQAUAAYACAAAACEAOP0h/9YAAACUAQAACwAAAAAAAAAAAAAAAAAv&#10;AQAAX3JlbHMvLnJlbHNQSwECLQAUAAYACAAAACEACJAMLKUCAACZBQAADgAAAAAAAAAAAAAAAAAu&#10;AgAAZHJzL2Uyb0RvYy54bWxQSwECLQAUAAYACAAAACEAyXnznd0AAAAGAQAADwAAAAAAAAAAAAAA&#10;AAD/BAAAZHJzL2Rvd25yZXYueG1sUEsFBgAAAAAEAAQA8wAAAAkGAAAAAA==&#10;" fillcolor="white [3201]" strokecolor="black [3213]">
                <v:stroke dashstyle="dash" joinstyle="miter"/>
                <v:textbox>
                  <w:txbxContent>
                    <w:p w14:paraId="01C2C600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 xml:space="preserve">Missing HT at T1 </w:t>
                      </w:r>
                    </w:p>
                    <w:p w14:paraId="28329617" w14:textId="7D99EB35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 xml:space="preserve">n = 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>1579</w:t>
                      </w:r>
                    </w:p>
                    <w:p w14:paraId="37B4AAA7" w14:textId="77777777" w:rsidR="00FB3FB5" w:rsidRPr="00B52C45" w:rsidRDefault="00FB3FB5" w:rsidP="00AC3C61">
                      <w:pPr>
                        <w:spacing w:after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15E38C36" wp14:editId="5586B986">
                <wp:simplePos x="0" y="0"/>
                <wp:positionH relativeFrom="margin">
                  <wp:align>right</wp:align>
                </wp:positionH>
                <wp:positionV relativeFrom="paragraph">
                  <wp:posOffset>676689</wp:posOffset>
                </wp:positionV>
                <wp:extent cx="1271933" cy="347980"/>
                <wp:effectExtent l="0" t="0" r="23495" b="13970"/>
                <wp:wrapNone/>
                <wp:docPr id="253" name="Afgeronde rechthoek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1933" cy="34798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B028C77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o fall data at T3</w:t>
                            </w:r>
                          </w:p>
                          <w:p w14:paraId="7BD355A4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n = 98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E38C36" id="Afgeronde rechthoek 253" o:spid="_x0000_s1080" style="position:absolute;left:0;text-align:left;margin-left:48.95pt;margin-top:53.3pt;width:100.15pt;height:27.4pt;z-index:2519439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OqBpQIAAJkFAAAOAAAAZHJzL2Uyb0RvYy54bWysVFFP2zAQfp+0/2D5faQJLdCKFFWtmCYh&#10;QMDEs+vYTYTj82y3Sffrd3bSFFifpr0ktu+7O3/n7+76pq0V2QnrKtA5Tc9GlAjNoaj0Jqc/X26/&#10;XVHiPNMFU6BFTvfC0Zv51y/XjZmJDEpQhbAEg2g3a0xOS+/NLEkcL0XN3BkYodEowdbM49ZuksKy&#10;BqPXKslGo4ukAVsYC1w4h6erzkjnMb6UgvsHKZ3wROUU7+bj18bvOnyT+TWbbSwzZcX7a7B/uEXN&#10;Ko1Jh1Ar5hnZ2uqvUHXFLTiQ/oxDnYCUFReRA7JJR5/YPJfMiMgFi+PMUCb3/8Ly+92jJVWR02xy&#10;TolmNT7SQm6EBV0IYgUvfQnijQQzFqsxboY+z+bR9juHy8C8lbYOf+RE2ljg/VBg0XrC8TDNLtPp&#10;OebhaDsfX06v4gskR29jnf8uoCZhkVMLW1084SvG4rLdnfOYFvEHXMioNGlyOp1kk4hyoKritlIq&#10;2KKQxFJZsmMoAd+mgQUG+IAK0VbMlR2owFWPUhrBgXPHMq78Xoku7ZOQWDrklXWJg2iPuRjnQvuL&#10;IRKig5vEmw2O6SlH5Q+X7LHBTUQxD46jU44fMw4eMStoPzjXlQZ7KkDxNmTu8Af2HedA37frNupl&#10;Mg7MwtEaij2KyELXXc7w2woLesecf2QW2wkbD0eEf8CPVIBvBf2KkhLs71PnAY8qRyslDbZnTt2v&#10;LbOCEvVDo/6n6Xgc+jluxpPLDDf2vWX93qK39RLw+VMcRobHZcB7dVhKC/UrTpJFyIompjnmzin3&#10;9rBZ+m5s4CziYrGIMOxhw/ydfjY8BA+FDlJ6aV+ZNb2EPYr/Hg6tzGafRNxhg6eGxdaDrKLCj3Xt&#10;nwD7P+q2n1VhwLzfR9Rxos7/AAAA//8DAFBLAwQUAAYACAAAACEAa96WXN0AAAAIAQAADwAAAGRy&#10;cy9kb3ducmV2LnhtbEyPQWvCQBCF7wX/wzJCb3VjW4Kk2YiIpdCWgrHe1+yYDWZnQ3bV6K/v9KTH&#10;eW9473v5fHCtOGEfGk8KppMEBFLlTUO1gt/N+9MMRIiajG49oYILBpgXo4dcZ8afaY2nMtaCQyhk&#10;WoGNscukDJVFp8PEd0js7X3vdOSzr6Xp9ZnDXSufkySVTjfEDVZ3uLRYHcqjU7D/LO11+91cZ6vy&#10;52tLi+W6+rgo9TgeFm8gIg7x9gz/+IwOBTPt/JFMEK0CHhJZTdIUBNtc9gJix0o6fQVZ5PJ+QPEH&#10;AAD//wMAUEsBAi0AFAAGAAgAAAAhALaDOJL+AAAA4QEAABMAAAAAAAAAAAAAAAAAAAAAAFtDb250&#10;ZW50X1R5cGVzXS54bWxQSwECLQAUAAYACAAAACEAOP0h/9YAAACUAQAACwAAAAAAAAAAAAAAAAAv&#10;AQAAX3JlbHMvLnJlbHNQSwECLQAUAAYACAAAACEA6TDqgaUCAACZBQAADgAAAAAAAAAAAAAAAAAu&#10;AgAAZHJzL2Uyb0RvYy54bWxQSwECLQAUAAYACAAAACEAa96WXN0AAAAIAQAADwAAAAAAAAAAAAAA&#10;AAD/BAAAZHJzL2Rvd25yZXYueG1sUEsFBgAAAAAEAAQA8wAAAAkGAAAAAA==&#10;" fillcolor="white [3201]" strokecolor="black [3213]">
                <v:stroke dashstyle="dash" joinstyle="miter"/>
                <v:textbox>
                  <w:txbxContent>
                    <w:p w14:paraId="0B028C77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o fall data at T3</w:t>
                      </w:r>
                    </w:p>
                    <w:p w14:paraId="7BD355A4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n = 985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2C883594" wp14:editId="007C37D3">
                <wp:simplePos x="0" y="0"/>
                <wp:positionH relativeFrom="margin">
                  <wp:align>left</wp:align>
                </wp:positionH>
                <wp:positionV relativeFrom="paragraph">
                  <wp:posOffset>139065</wp:posOffset>
                </wp:positionV>
                <wp:extent cx="1303020" cy="361315"/>
                <wp:effectExtent l="0" t="0" r="11430" b="19685"/>
                <wp:wrapNone/>
                <wp:docPr id="301" name="Afgeronde rechthoek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3020" cy="36131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EA1C0A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Missing HT at T0 </w:t>
                            </w:r>
                          </w:p>
                          <w:p w14:paraId="4E428253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 = 9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883594" id="Afgeronde rechthoek 301" o:spid="_x0000_s1081" style="position:absolute;left:0;text-align:left;margin-left:0;margin-top:10.95pt;width:102.6pt;height:28.45pt;z-index:2519060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Rp7oQIAAJkFAAAOAAAAZHJzL2Uyb0RvYy54bWysVN9P2zAQfp+0/8Hy+0jSUjYqUlSBmCYh&#10;QMDEs+vYTYTt82y3SffX7+ykKbA+TXtJbN/P7+67u7jstCJb4XwDpqTFSU6JMByqxqxL+vP55ss3&#10;SnxgpmIKjCjpTnh6ufj86aK1czGBGlQlHEEnxs9bW9I6BDvPMs9roZk/ASsMCiU4zQJe3TqrHGvR&#10;u1bZJM/PshZcZR1w4T2+XvdCukj+pRQ83EvpRSCqpJhbSF+Xvqv4zRYXbL52zNYNH9Jg/5CFZo3B&#10;oKOraxYY2bjmL1e64Q48yHDCQWcgZcNFwoBoivwDmqeaWZGwYHG8Hcvk/59bfrd9cKSpSjrNC0oM&#10;09ikpVwLB6YSxAlehxrEK4liLFZr/RxtnuyDG24ejxF5J52Of8REulTg3Vhg0QXC8bGY5tN8gn3g&#10;KJueFdNiFp1mB2vrfPguQJN4KKmDjakesYupuGx760Ovv9eLEZUhbUnPZ5NZ0vKgmuqmUSrKEpHE&#10;lXJky5ACoUsoMOA7rejtmvm6V6rwNKSlDGYXMfco0ynslOjDPgqJpUNckz5wJO0hFuNcmHA2ekLt&#10;aCYxs9GwOGaowj7JQTeaiUTm0TA/Zvg+4miRooIJo7FuDLhjDqrXMXKvv0ffY47wQ7fqEl9mqXXx&#10;aQXVDknkoJ8ub/lNgwW9ZT48MIfjhA3HFRHu8SMVYK9gOFFSg/t97D3qI8tRSkmL41lS/2vDnKBE&#10;/TDI//Pi9DTOc7qczr5GUrm3ktVbidnoK8D2I8Mxu3SM+kHtj9KBfsFNsoxRUcQMx9gl5cHtL1eh&#10;Xxu4i7hYLpMazrBl4dY8WR6dx0JHKj13L8zZgcIByX8H+1Fm8w8k7nWjpYHlJoBsEsMPdR1agPOf&#10;BmXYVXHBvL0nrcNGXfwBAAD//wMAUEsDBBQABgAIAAAAIQCVY2nU3gAAAAYBAAAPAAAAZHJzL2Rv&#10;d25yZXYueG1sTI9BS8NAFITvgv9heYI3u2lATWNeSimKoEVoau/b7Gs2mH0bsts27a93e9LjMMPM&#10;N8V8tJ040uBbxwjTSQKCuHa65Qbhe/P2kIHwQbFWnWNCOJOHeXl7U6hcuxOv6ViFRsQS9rlCMCH0&#10;uZS+NmSVn7ieOHp7N1gVohwaqQd1iuW2k2mSPEmrWo4LRvW0NFT/VAeLsP+ozGW7ai/Za/X1ueXF&#10;cl2/nxHv78bFC4hAY/gLwxU/okMZmXbuwNqLDiEeCQjpdAYiumnymILYITxnGciykP/xy18AAAD/&#10;/wMAUEsBAi0AFAAGAAgAAAAhALaDOJL+AAAA4QEAABMAAAAAAAAAAAAAAAAAAAAAAFtDb250ZW50&#10;X1R5cGVzXS54bWxQSwECLQAUAAYACAAAACEAOP0h/9YAAACUAQAACwAAAAAAAAAAAAAAAAAvAQAA&#10;X3JlbHMvLnJlbHNQSwECLQAUAAYACAAAACEAnl0ae6ECAACZBQAADgAAAAAAAAAAAAAAAAAuAgAA&#10;ZHJzL2Uyb0RvYy54bWxQSwECLQAUAAYACAAAACEAlWNp1N4AAAAGAQAADwAAAAAAAAAAAAAAAAD7&#10;BAAAZHJzL2Rvd25yZXYueG1sUEsFBgAAAAAEAAQA8wAAAAYGAAAAAA==&#10;" fillcolor="white [3201]" strokecolor="black [3213]">
                <v:stroke dashstyle="dash" joinstyle="miter"/>
                <v:textbox>
                  <w:txbxContent>
                    <w:p w14:paraId="36EA1C0A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 xml:space="preserve">Missing HT at T0 </w:t>
                      </w:r>
                    </w:p>
                    <w:p w14:paraId="4E428253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 = 9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61158C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387650F3" wp14:editId="2E0C5611">
                <wp:simplePos x="0" y="0"/>
                <wp:positionH relativeFrom="column">
                  <wp:posOffset>3759503</wp:posOffset>
                </wp:positionH>
                <wp:positionV relativeFrom="paragraph">
                  <wp:posOffset>57482</wp:posOffset>
                </wp:positionV>
                <wp:extent cx="0" cy="326003"/>
                <wp:effectExtent l="76200" t="0" r="76200" b="55245"/>
                <wp:wrapNone/>
                <wp:docPr id="313" name="Rechte verbindingslijn met pijl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9BE85B" id="Rechte verbindingslijn met pijl 313" o:spid="_x0000_s1026" type="#_x0000_t32" style="position:absolute;margin-left:296pt;margin-top:4.55pt;width:0;height:25.65pt;z-index:25198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jWB3AEAAP4DAAAOAAAAZHJzL2Uyb0RvYy54bWysU8uOEzEQvCPxD5bvZCaJtEJRJnvIAhcE&#10;0QIf4HjaGS9+qd3k8fe0Pcks4iEhxMUztru6q6rb6/uzd+IImG0MnZzPWikg6NjbcOjkl89vX72W&#10;IpMKvXIxQCcvkOX95uWL9SmtYBGH6HpAwUlCXp1SJweitGqarAfwKs9igsCXJqJXxFs8ND2qE2f3&#10;rlm07V1zitgnjBpy5tOH8VJuan5jQNNHYzKQcJ1kblRXrOu+rM1mrVYHVGmw+kpD/QMLr2zgolOq&#10;B0VKfEP7SypvNcYcDc109E00xmqoGljNvP1JzadBJaha2JycJpvy/0urPxx3KGzfyeV8KUVQnpv0&#10;CHogKG3d21BamZ19CsKzjck+OVFC2bhTyivGb8MOr7ucdlhcOBv05cv6xLmafZnMhjMJPR5qPl0u&#10;7tq2pmuecQkzvYPoRfnpZCZU9jDQNobAHY04r16r4/tMXJmBN0Ap6kJZSVn3JvSCLokVEVoVDg4K&#10;bQ4vIU2hPxKuf3RxMMIfwbAjTHEsU2cRtg7FUfEU9V/nUxaOLBBjnZtAbeX2R9A1tsCgzuffAqfo&#10;WjEGmoDehoi/q0rnG1Uzxt9Uj1qL7H3sL7V91Q4esurP9UGUKf5xX+HPz3bzHQAA//8DAFBLAwQU&#10;AAYACAAAACEAn3i4VNwAAAAIAQAADwAAAGRycy9kb3ducmV2LnhtbEyPwU7DMBBE70j8g7VI3KjT&#10;CkoTsqkQgmOFaCrE0Y03cYS9jmKnDX+PEQc4jmY086bczs6KE42h94ywXGQgiBuve+4QDvXLzQZE&#10;iIq1sp4J4YsCbKvLi1IV2p/5jU772IlUwqFQCCbGoZAyNIacCgs/ECev9aNTMcmxk3pU51TurFxl&#10;2Vo61XNaMGqgJ0PN535yCG3dHZqP542cbPt6X7+b3OzqHeL11fz4ACLSHP/C8IOf0KFKTEc/sQ7C&#10;Itzlq/QlIuRLEMn/1UeEdXYLsirl/wPVNwAAAP//AwBQSwECLQAUAAYACAAAACEAtoM4kv4AAADh&#10;AQAAEwAAAAAAAAAAAAAAAAAAAAAAW0NvbnRlbnRfVHlwZXNdLnhtbFBLAQItABQABgAIAAAAIQA4&#10;/SH/1gAAAJQBAAALAAAAAAAAAAAAAAAAAC8BAABfcmVscy8ucmVsc1BLAQItABQABgAIAAAAIQCJ&#10;0jWB3AEAAP4DAAAOAAAAAAAAAAAAAAAAAC4CAABkcnMvZTJvRG9jLnhtbFBLAQItABQABgAIAAAA&#10;IQCfeLhU3AAAAAgBAAAPAAAAAAAAAAAAAAAAADYEAABkcnMvZG93bnJldi54bWxQSwUGAAAAAAQA&#10;BADzAAAAPwUAAAAA&#10;" strokecolor="black [3200]" strokeweight=".5pt">
                <v:stroke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2A4E9CAC" wp14:editId="24DD4BCD">
                <wp:simplePos x="0" y="0"/>
                <wp:positionH relativeFrom="column">
                  <wp:posOffset>1301684</wp:posOffset>
                </wp:positionH>
                <wp:positionV relativeFrom="paragraph">
                  <wp:posOffset>832637</wp:posOffset>
                </wp:positionV>
                <wp:extent cx="652007" cy="0"/>
                <wp:effectExtent l="38100" t="76200" r="0" b="95250"/>
                <wp:wrapNone/>
                <wp:docPr id="296" name="Rechte verbindingslijn met pijl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2007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7FCDEFF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296" o:spid="_x0000_s1026" type="#_x0000_t32" style="position:absolute;margin-left:102.5pt;margin-top:65.55pt;width:51.35pt;height:0;flip:x;z-index:251910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9eP7AEAACAEAAAOAAAAZHJzL2Uyb0RvYy54bWysU8muEzEQvCPxD5bvZJJIBIgyeYeE5YAg&#10;eg8+wPG0M354U7vJ8ve0PcmAWCSEuFheuqq7qturu7N34giYbQytnE2mUkDQsbPh0MrPn948eylF&#10;JhU65WKAVl4gy7v10yerU1rCPPbRdYCCSUJenlIre6K0bJqse/AqT2KCwI8molfERzw0HaoTs3vX&#10;zKfTRXOK2CWMGnLm2+3wKNeV3xjQ9NGYDCRcK7k2qivWdV/WZr1SywOq1Ft9LUP9QxVe2cBJR6qt&#10;IiW+ov2FyluNMUdDEx19E42xGqoGVjOb/qTmoVcJqhY2J6fRpvz/aPWH4w6F7Vo5f7WQIijPTboH&#10;3ROUtu5tKK3Mzj4G4dnGZB+dKKFs3CnlJeM3YYfXU047LC6cDXphnE3veCaqL6xUnKvtl9F2OJPQ&#10;fLl4zp18IYW+PTUDQ2FKmOktRC/KppWZUNlDT5sYAvc24sCuju8zcQ0MvAEK2IUbxVblXhwVD0HH&#10;u6HrpKx7HTpBl8SaCa0KBwfljWkKtCkCB0l1RxcHA+09GPaMSx/S12mFjcNrii+zkYUjC8RY50bQ&#10;tDryR9A1tsCgTvDfAsfomjEGGoHehoi/y0rnW6lmiL+pHrQW2fvYXWqDqx08htWf65cpc/7jucK/&#10;f+z1NwAAAP//AwBQSwMEFAAGAAgAAAAhAEGJcmPcAAAACwEAAA8AAABkcnMvZG93bnJldi54bWxM&#10;j8FOwzAQRO9I/IO1SNyonUY0KMSpoBK9FhLE2YlNHBGvI9ttw9+zSEj0uDOj2TfVdnETO5kQR48S&#10;spUAZrD3esRBwnv7cvcALCaFWk0ejYRvE2FbX19VqtT+jG/m1KSBUQnGUkmwKc0l57G3xqm48rNB&#10;8j59cCrRGQaugzpTuZv4WogNd2pE+mDVbHbW9F/N0UlA1Xy0xWG3ebV5F571Ya9du5fy9mZ5egSW&#10;zJL+w/CLT+hQE1Pnj6gjmySsxT1tSWTkWQaMErkoCmDdn8Lril9uqH8AAAD//wMAUEsBAi0AFAAG&#10;AAgAAAAhALaDOJL+AAAA4QEAABMAAAAAAAAAAAAAAAAAAAAAAFtDb250ZW50X1R5cGVzXS54bWxQ&#10;SwECLQAUAAYACAAAACEAOP0h/9YAAACUAQAACwAAAAAAAAAAAAAAAAAvAQAAX3JlbHMvLnJlbHNQ&#10;SwECLQAUAAYACAAAACEA4ufXj+wBAAAgBAAADgAAAAAAAAAAAAAAAAAuAgAAZHJzL2Uyb0RvYy54&#10;bWxQSwECLQAUAAYACAAAACEAQYlyY9wAAAALAQAADwAAAAAAAAAAAAAAAABGBAAAZHJzL2Rvd25y&#10;ZXYueG1sUEsFBgAAAAAEAAQA8wAAAE8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58B1BEBA" wp14:editId="35EEDBCF">
                <wp:simplePos x="0" y="0"/>
                <wp:positionH relativeFrom="column">
                  <wp:posOffset>1312213</wp:posOffset>
                </wp:positionH>
                <wp:positionV relativeFrom="paragraph">
                  <wp:posOffset>1471276</wp:posOffset>
                </wp:positionV>
                <wp:extent cx="651510" cy="0"/>
                <wp:effectExtent l="38100" t="76200" r="0" b="95250"/>
                <wp:wrapNone/>
                <wp:docPr id="291" name="Rechte verbindingslijn met pijl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1B4218" id="Rechte verbindingslijn met pijl 291" o:spid="_x0000_s1026" type="#_x0000_t32" style="position:absolute;margin-left:103.3pt;margin-top:115.85pt;width:51.3pt;height:0;flip:x;z-index:251914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Rp77gEAACAEAAAOAAAAZHJzL2Uyb0RvYy54bWysU8mOEzEQvSPxD5bvpJNIM4IonTkkLAcE&#10;0TB8gOMupz14U7nI8veU3UmDgJFGiIvlpd6req/Ky7uTd+IAmG0MrZxNplJA0LGzYd/Krw/vXr2W&#10;IpMKnXIxQCvPkOXd6uWL5TEtYB776DpAwSQhL46plT1RWjRN1j14lScxQeBHE9Er4iPumw7Vkdm9&#10;a+bT6W1zjNgljBpy5tvN8ChXld8Y0PTZmAwkXCu5Nqor1nVX1ma1VIs9qtRbfSlD/UMVXtnASUeq&#10;jSIlvqP9g8pbjTFHQxMdfRONsRqqBlYzm/6m5kuvElQtbE5Oo035/9HqT4ctCtu1cv5mJkVQnpt0&#10;D7onKG3d2VBamZ19DMKzjck+OlFC2bhjygvGr8MWL6ectlhcOBn0wjibPvBMVF9YqThV28+j7XAi&#10;ofny9mZ2M+Pm6OtTMzAUpoSZ3kP0omxamQmV3fe0jiFwbyMO7OrwMRPXwMAroIBduFJsVO7FQfEQ&#10;dLwbuk7KurehE3ROrJnQqrB3UN6YpkCbInCQVHd0djDQ3oNhz7j0IX2dVlg7vKT4Vu2pLBxZIMY6&#10;N4Km1ZEnQZfYAoM6wc8FjtE1Yww0Ar0NEf+WlU7XUs0Qf1U9aC2yd7E71wZXO3gMqz+XL1Pm/Ndz&#10;hf/82KsfAAAA//8DAFBLAwQUAAYACAAAACEAjL84AdwAAAALAQAADwAAAGRycy9kb3ducmV2Lnht&#10;bEyPTUvEMBCG74L/IYzgzU22ha7WposuuNfVVjxPm9gUm0lJsrv13xtBcG/z8fDOM9V2sRM7aR9G&#10;RxLWKwFMU+/USIOE9/bl7h5YiEgKJ0dawrcOsK2vryoslTvTmz41cWAphEKJEkyMc8l56I22GFZu&#10;1pR2n85bjKn1A1cezyncTjwTouAWR0oXDM56Z3T/1RytBMLmo90cdsWryTv/rA57Zdu9lLc3y9Mj&#10;sKiX+A/Dr35Shzo5de5IKrBJQiaKIqGpyNcbYInIxUMGrPub8Lrilz/UPwAAAP//AwBQSwECLQAU&#10;AAYACAAAACEAtoM4kv4AAADhAQAAEwAAAAAAAAAAAAAAAAAAAAAAW0NvbnRlbnRfVHlwZXNdLnht&#10;bFBLAQItABQABgAIAAAAIQA4/SH/1gAAAJQBAAALAAAAAAAAAAAAAAAAAC8BAABfcmVscy8ucmVs&#10;c1BLAQItABQABgAIAAAAIQDDERp77gEAACAEAAAOAAAAAAAAAAAAAAAAAC4CAABkcnMvZTJvRG9j&#10;LnhtbFBLAQItABQABgAIAAAAIQCMvzgB3AAAAAsBAAAPAAAAAAAAAAAAAAAAAEgEAABkcnMvZG93&#10;bnJldi54bWxQSwUGAAAAAAQABADzAAAAU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27735FCE" wp14:editId="102F1FE1">
                <wp:simplePos x="0" y="0"/>
                <wp:positionH relativeFrom="column">
                  <wp:posOffset>1320468</wp:posOffset>
                </wp:positionH>
                <wp:positionV relativeFrom="paragraph">
                  <wp:posOffset>2118190</wp:posOffset>
                </wp:positionV>
                <wp:extent cx="651510" cy="0"/>
                <wp:effectExtent l="38100" t="76200" r="0" b="95250"/>
                <wp:wrapNone/>
                <wp:docPr id="288" name="Rechte verbindingslijn met pijl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722214" id="Rechte verbindingslijn met pijl 288" o:spid="_x0000_s1026" type="#_x0000_t32" style="position:absolute;margin-left:103.95pt;margin-top:166.8pt;width:51.3pt;height:0;flip:x;z-index:251918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jizR7QEAACAEAAAOAAAAZHJzL2Uyb0RvYy54bWysU8luGzEMvRfoPwi612MbSBAYHudgdzkU&#10;rZE2HyBrKI9SbaBYL39fSmNPiy5AEPQiaOF75Huklvcn78QBMNsYWjmbTKWAoGNnw76Vj1/fvbmT&#10;IpMKnXIxQCvPkOX96vWr5TEtYB776DpAwSQhL46plT1RWjRN1j14lScxQeBHE9Er4iPumw7Vkdm9&#10;a+bT6W1zjNgljBpy5tvN8ChXld8Y0PTZmAwkXCu5Nqor1nVX1ma1VIs9qtRbfSlDvaAKr2zgpCPV&#10;RpES39H+QeWtxpijoYmOvonGWA1VA6uZTX9T86VXCaoWNien0ab8/2j1p8MWhe1aOb/jVgXluUkP&#10;oHuC0tadDaWV2dmnIDzbmOyTEyWUjTumvGD8Omzxcsppi8WFk0EvjLPpA89E9YWVilO1/TzaDicS&#10;mi9vb2Y3M26Ovj41A0NhSpjpPUQvyqaVmVDZfU/rGAL3NuLArg4fM3ENDLwCCtiFK8VG5V4cFA9B&#10;x7uh66Ssexs6QefEmgmtCnsH5Y1pCrQpAgdJdUdnBwPtAxj2jEsf0tdphbXDS4pvs5GFIwvEWOdG&#10;0LQ68k/QJbbAoE7wc4FjdM0YA41Ab0PEv2Wl07VUM8RfVQ9ai+xd7M61wdUOHsPqz+XLlDn/9Vzh&#10;Pz/26gcAAAD//wMAUEsDBBQABgAIAAAAIQBfRoCU3QAAAAsBAAAPAAAAZHJzL2Rvd25yZXYueG1s&#10;TI/BTsMwDIbvSLxDZCRuLNkiOlaaTjCJXQct2jltTFPROFWTbeXtCRISHG1/+v39xXZ2AzvjFHpP&#10;CpYLAQyp9aanTsF7/XL3ACxETUYPnlDBFwbYltdXhc6Nv9AbnqvYsRRCIdcKbIxjznloLTodFn5E&#10;SrcPPzkd0zh13Ez6ksLdwFdCZNzpntIHq0fcWWw/q5NTQLo61uvDLnu1spmezWFvXL1X6vZmfnoE&#10;FnGOfzD86Cd1KJNT409kAhsUrMR6k1AFUsoMWCLkUtwDa343vCz4/w7lNwAAAP//AwBQSwECLQAU&#10;AAYACAAAACEAtoM4kv4AAADhAQAAEwAAAAAAAAAAAAAAAAAAAAAAW0NvbnRlbnRfVHlwZXNdLnht&#10;bFBLAQItABQABgAIAAAAIQA4/SH/1gAAAJQBAAALAAAAAAAAAAAAAAAAAC8BAABfcmVscy8ucmVs&#10;c1BLAQItABQABgAIAAAAIQCOjizR7QEAACAEAAAOAAAAAAAAAAAAAAAAAC4CAABkcnMvZTJvRG9j&#10;LnhtbFBLAQItABQABgAIAAAAIQBfRoCU3QAAAAsBAAAPAAAAAAAAAAAAAAAAAEcEAABkcnMvZG93&#10;bnJldi54bWxQSwUGAAAAAAQABADzAAAAU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7AE6BD7F" wp14:editId="0100AB46">
                <wp:simplePos x="0" y="0"/>
                <wp:positionH relativeFrom="column">
                  <wp:posOffset>1388745</wp:posOffset>
                </wp:positionH>
                <wp:positionV relativeFrom="paragraph">
                  <wp:posOffset>3968115</wp:posOffset>
                </wp:positionV>
                <wp:extent cx="651510" cy="0"/>
                <wp:effectExtent l="38100" t="76200" r="0" b="95250"/>
                <wp:wrapNone/>
                <wp:docPr id="242" name="Rechte verbindingslijn met pijl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5DDF84" id="Rechte verbindingslijn met pijl 242" o:spid="_x0000_s1026" type="#_x0000_t32" style="position:absolute;margin-left:109.35pt;margin-top:312.45pt;width:51.3pt;height:0;flip:x;z-index:251960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wnX7QEAACAEAAAOAAAAZHJzL2Uyb0RvYy54bWysU8mOEzEQvSPxD5bvpJOIGaEonTkkLAcE&#10;0TB8gOMupz14U7nI8veU3UmDgJFGiIvlpd6req/Ky7uTd+IAmG0MrZxNplJA0LGzYd/Krw/vXr2R&#10;IpMKnXIxQCvPkOXd6uWL5TEtYB776DpAwSQhL46plT1RWjRN1j14lScxQeBHE9Er4iPumw7Vkdm9&#10;a+bT6W1zjNgljBpy5tvN8ChXld8Y0PTZmAwkXCu5Nqor1nVX1ma1VIs9qtRbfSlD/UMVXtnASUeq&#10;jSIlvqP9g8pbjTFHQxMdfRONsRqqBlYzm/6m5kuvElQtbE5Oo035/9HqT4ctCtu1cv56LkVQnpt0&#10;D7onKG3d2VBamZ19DMKzjck+OlFC2bhjygvGr8MWL6ectlhcOBn0wjibPvBMVF9YqThV28+j7XAi&#10;ofny9mZ2M+Pm6OtTMzAUpoSZ3kP0omxamQmV3fe0jiFwbyMO7OrwMRPXwMAroIBduFJsVO7FQfEQ&#10;dLwbuk7KurehE3ROrJnQqrB3UN6YpkCbInCQVHd0djDQ3oNhz7j0IX2dVlg7vKT4NhtZOLJAjHVu&#10;BE2rI0+CLrEFBnWCnwsco2vGGGgEehsi/i0rna6lmiH+qnrQWmTvYneuDa528BhWfy5fpsz5r+cK&#10;//mxVz8AAAD//wMAUEsDBBQABgAIAAAAIQCvEX2Z3QAAAAsBAAAPAAAAZHJzL2Rvd25yZXYueG1s&#10;TI/LTsMwEEX3SPyDNUjsqPNAaQlxKqhEt4UEsXbiIY6Ix5HttuHvMRISXc7M0Z1zq+1iJnZC50dL&#10;AtJVAgypt2qkQcB7+3K3AeaDJCUnSyjgGz1s6+urSpbKnukNT00YWAwhX0oBOoS55Nz3Go30Kzsj&#10;xdundUaGOLqBKyfPMdxMPEuSghs5Uvyg5Yw7jf1XczQCSDYf7fqwK1513rlnddgr0+6FuL1Znh6B&#10;BVzCPwy/+lEd6ujU2SMpzyYBWbpZR1RAkd0/AItEnqU5sO5vw+uKX3aofwAAAP//AwBQSwECLQAU&#10;AAYACAAAACEAtoM4kv4AAADhAQAAEwAAAAAAAAAAAAAAAAAAAAAAW0NvbnRlbnRfVHlwZXNdLnht&#10;bFBLAQItABQABgAIAAAAIQA4/SH/1gAAAJQBAAALAAAAAAAAAAAAAAAAAC8BAABfcmVscy8ucmVs&#10;c1BLAQItABQABgAIAAAAIQDQ/wnX7QEAACAEAAAOAAAAAAAAAAAAAAAAAC4CAABkcnMvZTJvRG9j&#10;LnhtbFBLAQItABQABgAIAAAAIQCvEX2Z3QAAAAsBAAAPAAAAAAAAAAAAAAAAAEcEAABkcnMvZG93&#10;bnJldi54bWxQSwUGAAAAAAQABADzAAAAUQUAAAAA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11B752E8" wp14:editId="40F443C8">
                <wp:simplePos x="0" y="0"/>
                <wp:positionH relativeFrom="column">
                  <wp:posOffset>1321264</wp:posOffset>
                </wp:positionH>
                <wp:positionV relativeFrom="paragraph">
                  <wp:posOffset>2735419</wp:posOffset>
                </wp:positionV>
                <wp:extent cx="651510" cy="0"/>
                <wp:effectExtent l="38100" t="76200" r="0" b="95250"/>
                <wp:wrapNone/>
                <wp:docPr id="218" name="Rechte verbindingslijn met pijl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DA7B97" id="Rechte verbindingslijn met pijl 218" o:spid="_x0000_s1026" type="#_x0000_t32" style="position:absolute;margin-left:104.05pt;margin-top:215.4pt;width:51.3pt;height:0;flip:x;z-index:251922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NlW7AEAACAEAAAOAAAAZHJzL2Uyb0RvYy54bWysU8mOEzEQvSPxD5bvpNORZoSidOaQsBwQ&#10;RAN8gOMupz14U7nI8veU3UmDWCSEuFhe6r2q96q8ejh7J46A2cbQyXY2lwKCjr0Nh05+/vT6xUsp&#10;MqnQKxcDdPICWT6snz9bndISFnGIrgcUTBLy8pQ6ORClZdNkPYBXeRYTBH40Eb0iPuKh6VGdmN27&#10;ZjGf3zeniH3CqCFnvt2Oj3Jd+Y0BTR+MyUDCdZJro7piXfdlbdYrtTygSoPV1zLUP1ThlQ2cdKLa&#10;KlLiK9pfqLzVGHM0NNPRN9EYq6FqYDXt/Cc1HweVoGphc3KabMr/j1a/P+5Q2L6Ti5ZbFZTnJj2C&#10;HghKW/c2lFZmZ5+C8Gxjsk9OlFA27pTykvGbsMPrKacdFhfOBr0wzqa3PBPVF1YqztX2y2Q7nElo&#10;vry/a+9abo6+PTUjQ2FKmOkNRC/KppOZUNnDQJsYAvc24siuju8ycQ0MvAEK2IUbxVblQRwVD0HP&#10;u7HrpKx7FXpBl8SaCa0KBwfljWkKtCkCR0l1RxcHI+0jGPaMSx/T12mFjcNrii/txMKRBWKscxNo&#10;Xh35I+gaW2BQJ/hvgVN0zRgDTUBvQ8TfZaXzrVQzxt9Uj1qL7H3sL7XB1Q4ew+rP9cuUOf/xXOHf&#10;P/b6GwAAAP//AwBQSwMEFAAGAAgAAAAhAD1IzWbcAAAACwEAAA8AAABkcnMvZG93bnJldi54bWxM&#10;j8FOwzAMhu9IvENkJG4s6Yq2qTSdYBK7DlrEOW2yplrjVEm2lbfHSEhwtP3p9/eX29mN7GJCHDxK&#10;yBYCmMHO6wF7CR/N68MGWEwKtRo9GglfJsK2ur0pVaH9Fd/NpU49oxCMhZJgU5oKzmNnjVNx4SeD&#10;dDv64FSiMfRcB3WlcDfypRAr7tSA9MGqyeys6U712UlAVX8268Nu9WbzNrzow167Zi/l/d38/AQs&#10;mTn9wfCjT+pQkVPrz6gjGyUsxSYjVMJjLqgDEXkm1sDa3w2vSv6/Q/UNAAD//wMAUEsBAi0AFAAG&#10;AAgAAAAhALaDOJL+AAAA4QEAABMAAAAAAAAAAAAAAAAAAAAAAFtDb250ZW50X1R5cGVzXS54bWxQ&#10;SwECLQAUAAYACAAAACEAOP0h/9YAAACUAQAACwAAAAAAAAAAAAAAAAAvAQAAX3JlbHMvLnJlbHNQ&#10;SwECLQAUAAYACAAAACEAcaDZVuwBAAAgBAAADgAAAAAAAAAAAAAAAAAuAgAAZHJzL2Uyb0RvYy54&#10;bWxQSwECLQAUAAYACAAAACEAPUjNZtwAAAALAQAADwAAAAAAAAAAAAAAAABGBAAAZHJzL2Rvd25y&#10;ZXYueG1sUEsFBgAAAAAEAAQA8wAAAE8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75D92928" wp14:editId="270CCF6E">
                <wp:simplePos x="0" y="0"/>
                <wp:positionH relativeFrom="column">
                  <wp:posOffset>1345774</wp:posOffset>
                </wp:positionH>
                <wp:positionV relativeFrom="paragraph">
                  <wp:posOffset>3348990</wp:posOffset>
                </wp:positionV>
                <wp:extent cx="651510" cy="0"/>
                <wp:effectExtent l="38100" t="76200" r="0" b="95250"/>
                <wp:wrapNone/>
                <wp:docPr id="212" name="Rechte verbindingslijn met pijl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151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D7A41C" id="Rechte verbindingslijn met pijl 212" o:spid="_x0000_s1026" type="#_x0000_t32" style="position:absolute;margin-left:105.95pt;margin-top:263.7pt;width:51.3pt;height:0;flip:x;z-index:251926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C0F7AEAACAEAAAOAAAAZHJzL2Uyb0RvYy54bWysU8mOEzEQvSPxD5bvpNORZoSidOaQsBwQ&#10;RAN8gOMupz14U7nI8veU3UmDWCSEuFhe6r2q96q8ejh7J46A2cbQyXY2lwKCjr0Nh05+/vT6xUsp&#10;MqnQKxcDdPICWT6snz9bndISFnGIrgcUTBLy8pQ6ORClZdNkPYBXeRYTBH40Eb0iPuKh6VGdmN27&#10;ZjGf3zeniH3CqCFnvt2Oj3Jd+Y0BTR+MyUDCdZJro7piXfdlbdYrtTygSoPV1zLUP1ThlQ2cdKLa&#10;KlLiK9pfqLzVGHM0NNPRN9EYq6FqYDXt/Cc1HweVoGphc3KabMr/j1a/P+5Q2L6Ti3YhRVCem/QI&#10;eiAobd3bUFqZnX0KwrONyT45UULZuFPKS8Zvwg6vp5x2WFw4G/TCOJve8kxUX1ipOFfbL5PtcCah&#10;+fL+rr1ruTn69tSMDIUpYaY3EL0om05mQmUPA21iCNzbiCO7Or7LxDUw8AYoYBduFFuVB3FUPAQ9&#10;78auk7LuVegFXRJrJrQqHByUN6Yp0KYIHCXVHV0cjLSPYNgzLn1MX6cVNg6vKb60EwtHFoixzk2g&#10;eXXkj6BrbIFBneC/BU7RNWMMNAG9DRF/l5XOt1LNGH9TPWotsvexv9QGVzt4DKs/1y9T5vzHc4V/&#10;/9jrbwAAAP//AwBQSwMEFAAGAAgAAAAhAHZ+mx/dAAAACwEAAA8AAABkcnMvZG93bnJldi54bWxM&#10;j8tOwzAQRfdI/IM1SOyok/Qd4lRQiW5bEsTaiYc4Ih5HttuGv8dISLCcmaM75xa7yQzsgs73lgSk&#10;swQYUmtVT52At/rlYQPMB0lKDpZQwBd62JW3N4XMlb3SK16q0LEYQj6XAnQIY865bzUa6Wd2RIq3&#10;D+uMDHF0HVdOXmO4GXiWJCtuZE/xg5Yj7jW2n9XZCCBZvdfr43510vPGPavjQZn6IMT93fT0CCzg&#10;FP5g+NGP6lBGp8aeSXk2CMjSdBtRActsvQAWiXm6WAJrfje8LPj/DuU3AAAA//8DAFBLAQItABQA&#10;BgAIAAAAIQC2gziS/gAAAOEBAAATAAAAAAAAAAAAAAAAAAAAAABbQ29udGVudF9UeXBlc10ueG1s&#10;UEsBAi0AFAAGAAgAAAAhADj9If/WAAAAlAEAAAsAAAAAAAAAAAAAAAAALwEAAF9yZWxzLy5yZWxz&#10;UEsBAi0AFAAGAAgAAAAhAD2ALQXsAQAAIAQAAA4AAAAAAAAAAAAAAAAALgIAAGRycy9lMm9Eb2Mu&#10;eG1sUEsBAi0AFAAGAAgAAAAhAHZ+mx/dAAAACwEAAA8AAAAAAAAAAAAAAAAARgQAAGRycy9kb3du&#10;cmV2LnhtbFBLBQYAAAAABAAEAPMAAABQ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317E7804" wp14:editId="5BCF0F1D">
                <wp:simplePos x="0" y="0"/>
                <wp:positionH relativeFrom="column">
                  <wp:posOffset>1316971</wp:posOffset>
                </wp:positionH>
                <wp:positionV relativeFrom="paragraph">
                  <wp:posOffset>211606</wp:posOffset>
                </wp:positionV>
                <wp:extent cx="652007" cy="0"/>
                <wp:effectExtent l="38100" t="76200" r="0" b="95250"/>
                <wp:wrapNone/>
                <wp:docPr id="300" name="Rechte verbindingslijn met pijl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2007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50BB61" id="Rechte verbindingslijn met pijl 300" o:spid="_x0000_s1026" type="#_x0000_t32" style="position:absolute;margin-left:103.7pt;margin-top:16.65pt;width:51.35pt;height:0;flip:x;z-index:251907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8ZMA6wEAACAEAAAOAAAAZHJzL2Uyb0RvYy54bWysU8mOEzEQvSPxD5bvpDuDGFCUzhwSlgOC&#10;aAY+wHGX0x68qVxk+XvK7qRBLBJCXCwv9V7Ve1Ve3p28EwfAbGPo5HzWSgFBx96GfSc/f3rz7JUU&#10;mVTolYsBOnmGLO9WT58sj2kBN3GIrgcUTBLy4pg6ORClRdNkPYBXeRYTBH40Eb0iPuK+6VEdmd27&#10;5qZtb5tjxD5h1JAz327GR7mq/MaApo/GZCDhOsm1UV2xrruyNqulWuxRpcHqSxnqH6rwygZOOlFt&#10;FCnxFe0vVN5qjDkamunom2iM1VA1sJp5+5Oah0ElqFrYnJwmm/L/o9UfDlsUtu/k85b9Ccpzk+5B&#10;DwSlrTsbSiuzs49BeLYx2UcnSigbd0x5wfh12OLllNMWiwsng14YZ9M7nonqCysVp2r7ebIdTiQ0&#10;X96+4E6+lEJfn5qRoTAlzPQWohdl08lMqOx+oHUMgXsbcWRXh/eZuAYGXgEF7MKVYqPyIA6Kh6Dn&#10;3dh1Uta9Dr2gc2LNhFaFvYPyxjQF2hSBo6S6o7ODkfYeDHvGpY/p67TC2uElxZf5xMKRBWKscxOo&#10;rY78EXSJLTCoE/y3wCm6ZoyBJqC3IeLvstLpWqoZ46+qR61F9i7259rgagePYfXn8mXKnP94rvDv&#10;H3v1DQAA//8DAFBLAwQUAAYACAAAACEAvIBdjNsAAAAJAQAADwAAAGRycy9kb3ducmV2LnhtbEyP&#10;wU7DMAyG70i8Q2QkbizpgjZUmk4wiV0HLeKcNl5TrXGqJtvK2xPEgR1tf/r9/cVmdgM74xR6Twqy&#10;hQCG1HrTU6fgs357eAIWoiajB0+o4BsDbMrbm0Lnxl/oA89V7FgKoZBrBTbGMec8tBadDgs/IqXb&#10;wU9OxzROHTeTvqRwN/ClECvudE/pg9Ujbi22x+rkFJCuvur1frt6t7KZXs1+Z1y9U+r+bn55BhZx&#10;jv8w/OondSiTU+NPZAIbFCzF+jGhCqSUwBIgM5EBa/4WvCz4dYPyBwAA//8DAFBLAQItABQABgAI&#10;AAAAIQC2gziS/gAAAOEBAAATAAAAAAAAAAAAAAAAAAAAAABbQ29udGVudF9UeXBlc10ueG1sUEsB&#10;Ai0AFAAGAAgAAAAhADj9If/WAAAAlAEAAAsAAAAAAAAAAAAAAAAALwEAAF9yZWxzLy5yZWxzUEsB&#10;Ai0AFAAGAAgAAAAhAKvxkwDrAQAAIAQAAA4AAAAAAAAAAAAAAAAALgIAAGRycy9lMm9Eb2MueG1s&#10;UEsBAi0AFAAGAAgAAAAhALyAXYzbAAAACQEAAA8AAAAAAAAAAAAAAAAARQQAAGRycy9kb3ducmV2&#10;LnhtbFBLBQYAAAAABAAEAPMAAABN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3183A753" wp14:editId="22B6E230">
                <wp:simplePos x="0" y="0"/>
                <wp:positionH relativeFrom="column">
                  <wp:posOffset>3772857</wp:posOffset>
                </wp:positionH>
                <wp:positionV relativeFrom="paragraph">
                  <wp:posOffset>215578</wp:posOffset>
                </wp:positionV>
                <wp:extent cx="643890" cy="0"/>
                <wp:effectExtent l="0" t="76200" r="22860" b="95250"/>
                <wp:wrapNone/>
                <wp:docPr id="205" name="Rechte verbindingslijn met pijl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DBD3D1" id="Rechte verbindingslijn met pijl 205" o:spid="_x0000_s1026" type="#_x0000_t32" style="position:absolute;margin-left:297.1pt;margin-top:16.95pt;width:50.7pt;height:0;z-index:251929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pHw6AEAABYEAAAOAAAAZHJzL2Uyb0RvYy54bWysU9uO0zAQfUfiHyy/06QFVkvVdB9a4AVB&#10;tQsf4Drjxotvsocm/XvGTppFXCSEeJn4MufMnDPO5m6whp0hJu1dw5eLmjNw0rfanRr+5fO7F7ec&#10;JRSuFcY7aPgFEr/bPn+26cMaVr7zpoXIiMSldR8a3iGGdVUl2YEVaeEDOLpUPlqBtI2nqo2iJ3Zr&#10;qlVd31S9j22IXkJKdLofL/m28CsFEj8plQCZaTj1hiXGEo85VtuNWJ+iCJ2WUxviH7qwQjsqOlPt&#10;BQr2LepfqKyW0SevcCG9rbxSWkLRQGqW9U9qHjoRoGghc1KYbUr/j1Z+PB8i023DV/VrzpywNKR7&#10;kB1CHutRuzzKZPSjY5ZsDPrRsJxKxvUhrQm/c4c47VI4xOzCoKLNX9LHhmL2ZTYbBmSSDm9evbx9&#10;QyOR16vqCRdiwvfgLcuLhieMQp863HnnaKI+LovX4vwhIVUm4BWQixqXYz7Zi9Sxs6DRt7QaZ41C&#10;m7euZXgJpBSjFu5kIN8RTYZWWdYopKzwYmCkvQdFTlHrY/nyRmFn4lTi63JmocwMUdqYGVSXnv8I&#10;mnIzDMq7/VvgnF0qeocz0Grn4++q4nBtVY35V9Wj1iz76NtLGWuxgx5f8Wf6UfLr/nFf4E+/8/Y7&#10;AAAA//8DAFBLAwQUAAYACAAAACEAOr8kr98AAAAJAQAADwAAAGRycy9kb3ducmV2LnhtbEyPTU/D&#10;MAyG70j8h8hI3FhKxypamk4IifFxQGJFokevMU1F41RNtpV/TxAHONp+9Pp5y/VsB3GgyfeOFVwu&#10;EhDErdM9dwre6vuLaxA+IGscHJOCL/Kwrk5PSiy0O/IrHbahEzGEfYEKTAhjIaVvDVn0CzcSx9uH&#10;myyGOE6d1BMeY7gdZJokmbTYc/xgcKQ7Q+3ndm8VzP6p2Tw2zw8mtQ5f+tq+N/VGqfOz+fYGRKA5&#10;/MHwox/VoYpOO7dn7cWgYJVfpRFVsFzmICKQ5asMxO53IatS/m9QfQMAAP//AwBQSwECLQAUAAYA&#10;CAAAACEAtoM4kv4AAADhAQAAEwAAAAAAAAAAAAAAAAAAAAAAW0NvbnRlbnRfVHlwZXNdLnhtbFBL&#10;AQItABQABgAIAAAAIQA4/SH/1gAAAJQBAAALAAAAAAAAAAAAAAAAAC8BAABfcmVscy8ucmVsc1BL&#10;AQItABQABgAIAAAAIQD77pHw6AEAABYEAAAOAAAAAAAAAAAAAAAAAC4CAABkcnMvZTJvRG9jLnht&#10;bFBLAQItABQABgAIAAAAIQA6vySv3wAAAAkBAAAPAAAAAAAAAAAAAAAAAEIEAABkcnMvZG93bnJl&#10;di54bWxQSwUGAAAAAAQABADzAAAATgUAAAAA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5D100668" wp14:editId="4AD29BBF">
                <wp:simplePos x="0" y="0"/>
                <wp:positionH relativeFrom="column">
                  <wp:posOffset>3799537</wp:posOffset>
                </wp:positionH>
                <wp:positionV relativeFrom="paragraph">
                  <wp:posOffset>2061845</wp:posOffset>
                </wp:positionV>
                <wp:extent cx="643890" cy="0"/>
                <wp:effectExtent l="0" t="76200" r="22860" b="95250"/>
                <wp:wrapNone/>
                <wp:docPr id="273" name="Rechte verbindingslijn met pijl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D63953" id="Rechte verbindingslijn met pijl 273" o:spid="_x0000_s1026" type="#_x0000_t32" style="position:absolute;margin-left:299.2pt;margin-top:162.35pt;width:50.7pt;height:0;z-index:251947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rY45wEAABYEAAAOAAAAZHJzL2Uyb0RvYy54bWysU8mOEzEQvSPxD5bvpJMMGoYonTkkwAVB&#10;NMAHOO5y2oM3lYssf0/ZnfQgFgkhLtVe6r2q98q9vD95Jw6A2cbQytlkKgUEHTsb9q388vntizsp&#10;MqnQKRcDtPIMWd6vnj9bHtMC5rGPrgMUTBLy4pha2ROlRdNk3YNXeRITBL40Eb0i3uK+6VAdmd27&#10;Zj6d3jbHiF3CqCFnPt0Ml3JV+Y0BTR+NyUDCtZJ7oxqxxl2JzWqpFntUqbf60ob6hy68soGLjlQb&#10;RUp8Q/sLlbcaY46GJjr6JhpjNVQNrGY2/UnNp14lqFrYnJxGm/L/o9UfDlsUtmvl/NWNFEF5HtID&#10;6J6gjHVnQxlldvYxCM82JvvoREll444pLxi/Dlu87HLaYnHhZNCXL+sTp2r2eTQbTiQ0H96+vLl7&#10;zSPR16vmCZcw0zuIXpRFKzOhsvue1jEEnmjEWfVaHd5n4soMvAJKURdKLCcblXtxUDz6jlfDrElZ&#10;9yZ0gs6JlRJaFfYOyh3TFGhTZA1C6orODgbaBzDsFLc+lK9vFNYOLyW+zkYWziwQY50bQdPa8x9B&#10;l9wCg/pu/xY4ZteKMdAI9DZE/F1VOl1bNUP+VfWgtcjexe5cx1rt4MdX/bn8KOV1/7iv8KffefUd&#10;AAD//wMAUEsDBBQABgAIAAAAIQDfq+zB4AAAAAsBAAAPAAAAZHJzL2Rvd25yZXYueG1sTI/BSsNA&#10;EIbvgu+wjODNboy1NjGbIoLVehBsBHOcZsdsMDsbsts2vr0rCHqcmY9/vr9YTbYXBxp951jB5SwB&#10;Qdw43XGr4K16uFiC8AFZY++YFHyRh1V5elJgrt2RX+mwDa2IIexzVGBCGHIpfWPIop+5gTjePtxo&#10;McRxbKUe8RjDbS/TJFlIix3HDwYHujfUfG73VsHkN/X6qX5+NKl1+NJV9r2u1kqdn013tyACTeEP&#10;hh/9qA5ldNq5PWsvegXX2XIeUQVX6fwGRCQWWRbL7H43sizk/w7lNwAAAP//AwBQSwECLQAUAAYA&#10;CAAAACEAtoM4kv4AAADhAQAAEwAAAAAAAAAAAAAAAAAAAAAAW0NvbnRlbnRfVHlwZXNdLnhtbFBL&#10;AQItABQABgAIAAAAIQA4/SH/1gAAAJQBAAALAAAAAAAAAAAAAAAAAC8BAABfcmVscy8ucmVsc1BL&#10;AQItABQABgAIAAAAIQAjgrY45wEAABYEAAAOAAAAAAAAAAAAAAAAAC4CAABkcnMvZTJvRG9jLnht&#10;bFBLAQItABQABgAIAAAAIQDfq+zB4AAAAAsBAAAPAAAAAAAAAAAAAAAAAEEEAABkcnMvZG93bnJl&#10;di54bWxQSwUGAAAAAAQABADzAAAATgUAAAAA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0CADD1AC" wp14:editId="03515A73">
                <wp:simplePos x="0" y="0"/>
                <wp:positionH relativeFrom="column">
                  <wp:posOffset>3803470</wp:posOffset>
                </wp:positionH>
                <wp:positionV relativeFrom="paragraph">
                  <wp:posOffset>836295</wp:posOffset>
                </wp:positionV>
                <wp:extent cx="644056" cy="0"/>
                <wp:effectExtent l="0" t="76200" r="22860" b="95250"/>
                <wp:wrapNone/>
                <wp:docPr id="279" name="Rechte verbindingslijn met pijl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4056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220EF" id="Rechte verbindingslijn met pijl 279" o:spid="_x0000_s1026" type="#_x0000_t32" style="position:absolute;margin-left:299.5pt;margin-top:65.85pt;width:50.7pt;height:0;z-index:251942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QbZ6AEAABYEAAAOAAAAZHJzL2Uyb0RvYy54bWysU9uO0zAQfUfiHyy/06TVUqBqug8t8IKg&#10;2oUPcJ1x48U3jU2b/D1jp80i2JUQ4mXiy5wzc84469veGnYCjNq7hs9nNWfgpG+1Ozb829cPr95y&#10;FpNwrTDeQcMHiPx28/LF+hxWsPCdNy0gIxIXV+fQ8C6lsKqqKDuwIs58AEeXyqMVibZ4rFoUZ2K3&#10;plrU9bI6e2wDegkx0uluvOSbwq8UyPRFqQiJmYZTb6lELPGQY7VZi9URRei0vLQh/qELK7SjohPV&#10;TiTBfqD+g8pqiT56lWbS28orpSUUDaRmXv+m5r4TAYoWMieGyab4/2jl59MemW4bvnjzjjMnLA3p&#10;DmSXII/1oF0eZTT6wTFLNgb9YFhOJePOIa4Iv3V7vOxi2GN2oVdo85f0sb6YPUxmQ5+YpMPlzU39&#10;esmZvF5Vj7iAMX0Eb1leNDwmFPrYpa13jibqcV68FqdPMVFlAl4BuahxOeaTnYgdOwkafUurcdZJ&#10;aPPetSwNgZQm1MIdDeQ7osnQKssahZRVGgyMtHegyClqfSxf3ihsDV5KfJ9PLJSZIUobM4Hq0vOz&#10;oEtuhkF5t38LnLJLRe/SBLTaeXyqauqvraox/6p61JplH3w7lLEWO+jxFX8uP0p+3b/uC/zxd978&#10;BAAA//8DAFBLAwQUAAYACAAAACEAu27Zx+AAAAALAQAADwAAAGRycy9kb3ducmV2LnhtbEyPS0/D&#10;MBCE70j8B2uRuFG75dE2xKkQEuVxQKKpRI7beIkjYjuK3Tb8exYJCY47M5r9Jl+NrhMHGmIbvIbp&#10;RIEgXwfT+kbDtny4WICICb3BLnjS8EURVsXpSY6ZCUf/RodNagSX+JihBptSn0kZa0sO4yT05Nn7&#10;CIPDxOfQSDPgkctdJ2dK3UiHrecPFnu6t1R/bvZOwxifq/VT9fJoZy7ga1u696pca31+Nt7dgkg0&#10;pr8w/OAzOhTMtAt7b6LoNFwvl7wlsXE5nYPgxFypKxC7X0UWufy/ofgGAAD//wMAUEsBAi0AFAAG&#10;AAgAAAAhALaDOJL+AAAA4QEAABMAAAAAAAAAAAAAAAAAAAAAAFtDb250ZW50X1R5cGVzXS54bWxQ&#10;SwECLQAUAAYACAAAACEAOP0h/9YAAACUAQAACwAAAAAAAAAAAAAAAAAvAQAAX3JlbHMvLnJlbHNQ&#10;SwECLQAUAAYACAAAACEAWjEG2egBAAAWBAAADgAAAAAAAAAAAAAAAAAuAgAAZHJzL2Uyb0RvYy54&#10;bWxQSwECLQAUAAYACAAAACEAu27Zx+AAAAALAQAADwAAAAAAAAAAAAAAAABCBAAAZHJzL2Rvd25y&#10;ZXYueG1sUEsFBgAAAAAEAAQA8wAAAE8FAAAAAA==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6307B2A2" wp14:editId="395CEE49">
                <wp:simplePos x="0" y="0"/>
                <wp:positionH relativeFrom="column">
                  <wp:posOffset>3798902</wp:posOffset>
                </wp:positionH>
                <wp:positionV relativeFrom="paragraph">
                  <wp:posOffset>1449070</wp:posOffset>
                </wp:positionV>
                <wp:extent cx="644056" cy="0"/>
                <wp:effectExtent l="0" t="76200" r="22860" b="95250"/>
                <wp:wrapNone/>
                <wp:docPr id="274" name="Rechte verbindingslijn met pijl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4056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81F726" id="Rechte verbindingslijn met pijl 274" o:spid="_x0000_s1026" type="#_x0000_t32" style="position:absolute;margin-left:299.15pt;margin-top:114.1pt;width:50.7pt;height:0;z-index:251944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JuJG6AEAABYEAAAOAAAAZHJzL2Uyb0RvYy54bWysU9uO0zAQfUfiHyy/06RVKShqug8t8IKg&#10;WuADXGfcePFNY9Omf8/YabOIi7Ra8TLxZc6ZOWec9d1gDTsBRu1dy+ezmjNw0nfaHVv+7ev7V285&#10;i0m4ThjvoOUXiPxu8/LF+hwaWPjemw6QEYmLzTm0vE8pNFUVZQ9WxJkP4OhSebQi0RaPVYfiTOzW&#10;VIu6XlVnj11ALyFGOt2Nl3xT+JUCmT4rFSEx03LqLZWIJR5yrDZr0RxRhF7LaxviGV1YoR0Vnah2&#10;Ign2A/UfVFZL9NGrNJPeVl4pLaFoIDXz+jc1X3oRoGghc2KYbIr/j1Z+Ou2R6a7lizdLzpywNKR7&#10;kH2CPNaDdnmU0egHxyzZGPSDYTmVjDuH2BB+6/Z43cWwx+zCoNDmL+ljQzH7MpkNQ2KSDlfLZf16&#10;xZm8XVWPuIAxfQBvWV60PCYU+tinrXeOJupxXrwWp48xUWUC3gC5qHE55pOdiD07CRp9R6tx1klo&#10;8851LF0CKU2ohTsayHdEk6FVljUKKat0MTDS3oMip6j1sXx5o7A1eC3xfT6xUGaGKG3MBKpLz/8E&#10;XXMzDMq7fSpwyi4VvUsT0Grn8W9V03BrVY35N9Wj1iz74LtLGWuxgx5f8ef6o+TX/eu+wB9/581P&#10;AAAA//8DAFBLAwQUAAYACAAAACEAd3TlO98AAAALAQAADwAAAGRycy9kb3ducmV2LnhtbEyPwUrE&#10;MBCG74LvEEbw5qZWXNvadBHBVfcguBXscbYZm2IzKU12t769EQQ9zszHP99frmY7iANNvnes4HKR&#10;gCBune65U/BWP1xkIHxA1jg4JgVf5GFVnZ6UWGh35Fc6bEMnYgj7AhWYEMZCSt8asugXbiSOtw83&#10;WQxxnDqpJzzGcDvINEmW0mLP8YPBke4NtZ/bvVUw++dm/dRsHk1qHb70tX1v6rVS52fz3S2IQHP4&#10;g+FHP6pDFZ12bs/ai0HBdZ5dRVRBmmYpiEgs8/wGxO53I6tS/u9QfQMAAP//AwBQSwECLQAUAAYA&#10;CAAAACEAtoM4kv4AAADhAQAAEwAAAAAAAAAAAAAAAAAAAAAAW0NvbnRlbnRfVHlwZXNdLnhtbFBL&#10;AQItABQABgAIAAAAIQA4/SH/1gAAAJQBAAALAAAAAAAAAAAAAAAAAC8BAABfcmVscy8ucmVsc1BL&#10;AQItABQABgAIAAAAIQC/JuJG6AEAABYEAAAOAAAAAAAAAAAAAAAAAC4CAABkcnMvZTJvRG9jLnht&#10;bFBLAQItABQABgAIAAAAIQB3dOU73wAAAAsBAAAPAAAAAAAAAAAAAAAAAEIEAABkcnMvZG93bnJl&#10;di54bWxQSwUGAAAAAAQABADzAAAATgUAAAAA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3D2E338C" wp14:editId="307C5136">
                <wp:simplePos x="0" y="0"/>
                <wp:positionH relativeFrom="column">
                  <wp:posOffset>3829221</wp:posOffset>
                </wp:positionH>
                <wp:positionV relativeFrom="paragraph">
                  <wp:posOffset>2688590</wp:posOffset>
                </wp:positionV>
                <wp:extent cx="643890" cy="0"/>
                <wp:effectExtent l="0" t="76200" r="22860" b="95250"/>
                <wp:wrapNone/>
                <wp:docPr id="272" name="Rechte verbindingslijn met pijl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4A2522" id="Rechte verbindingslijn met pijl 272" o:spid="_x0000_s1026" type="#_x0000_t32" style="position:absolute;margin-left:301.5pt;margin-top:211.7pt;width:50.7pt;height:0;z-index:251949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wLf5wEAABYEAAAOAAAAZHJzL2Uyb0RvYy54bWysU8mOEzEQvSPxD5bvpJOAhiFKZw4JcEEQ&#10;zcAHOO5y2oM3lYssf0/ZnfQgFgkhLtVe6r2q98q9vDt5Jw6A2cbQytlkKgUEHTsb9q388vndi1sp&#10;MqnQKRcDtPIMWd6tnj9bHtMC5rGPrgMUTBLy4pha2ROlRdNk3YNXeRITBL40Eb0i3uK+6VAdmd27&#10;Zj6d3jTHiF3CqCFnPt0Ml3JV+Y0BTZ+MyUDCtZJ7oxqxxl2JzWqpFntUqbf60ob6hy68soGLjlQb&#10;RUp8Q/sLlbcaY46GJjr6JhpjNVQNrGY2/UnNQ68SVC1sTk6jTfn/0eqPhy0K27Vy/nouRVCeh3QP&#10;uicoY93ZUEaZnX0MwrONyT46UVLZuGPKC8avwxYvu5y2WFw4GfTly/rEqZp9Hs2GEwnNhzevXt6+&#10;4ZHo61XzhEuY6T1EL8qilZlQ2X1P6xgCTzTirHqtDh8ycWUGXgGlqAsllpONyr04KB59x6th1qSs&#10;exs6QefESgmtCnsH5Y5pCrQpsgYhdUVnBwPtPRh2ilsfytc3CmuHlxJfZyMLZxaIsc6NoGnt+Y+g&#10;S26BQX23fwscs2vFGGgEehsi/q4qna6tmiH/qnrQWmTvYneuY6128OOr/lx+lPK6f9xX+NPvvPoO&#10;AAD//wMAUEsDBBQABgAIAAAAIQCsKj/o3wAAAAsBAAAPAAAAZHJzL2Rvd25yZXYueG1sTI9PS8Qw&#10;EMXvgt8hjODNTeyWVWrTRQTXPwfBrWCP2WZsis2kNNnd+u0dQdDbzLzHm98r17MfxAGn2AfScLlQ&#10;IJDaYHvqNLzV9xfXIGIyZM0QCDV8YYR1dXpSmsKGI73iYZs6wSEUC6PBpTQWUsbWoTdxEUYk1j7C&#10;5E3ideqkncyRw/0gM6VW0pue+IMzI945bD+3e69hjk/N5rF5fnCZD+alr/17U2+0Pj+bb29AJJzT&#10;nxl+8BkdKmbahT3ZKAYNK7XkLklDni1zEOy4UjkPu9+LrEr5v0P1DQAA//8DAFBLAQItABQABgAI&#10;AAAAIQC2gziS/gAAAOEBAAATAAAAAAAAAAAAAAAAAAAAAABbQ29udGVudF9UeXBlc10ueG1sUEsB&#10;Ai0AFAAGAAgAAAAhADj9If/WAAAAlAEAAAsAAAAAAAAAAAAAAAAALwEAAF9yZWxzLy5yZWxzUEsB&#10;Ai0AFAAGAAgAAAAhAGQfAt/nAQAAFgQAAA4AAAAAAAAAAAAAAAAALgIAAGRycy9lMm9Eb2MueG1s&#10;UEsBAi0AFAAGAAgAAAAhAKwqP+jfAAAACwEAAA8AAAAAAAAAAAAAAAAAQQQAAGRycy9kb3ducmV2&#10;LnhtbFBLBQYAAAAABAAEAPMAAABN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C60123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2C4445CE" wp14:editId="5236CAB9">
                <wp:simplePos x="0" y="0"/>
                <wp:positionH relativeFrom="column">
                  <wp:posOffset>3850318</wp:posOffset>
                </wp:positionH>
                <wp:positionV relativeFrom="paragraph">
                  <wp:posOffset>3961130</wp:posOffset>
                </wp:positionV>
                <wp:extent cx="643890" cy="0"/>
                <wp:effectExtent l="0" t="76200" r="22860" b="95250"/>
                <wp:wrapNone/>
                <wp:docPr id="230" name="Rechte verbindingslijn met pijl 2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ED59AA" id="Rechte verbindingslijn met pijl 230" o:spid="_x0000_s1026" type="#_x0000_t32" style="position:absolute;margin-left:303.15pt;margin-top:311.9pt;width:50.7pt;height:0;z-index:251963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YXc5wEAABYEAAAOAAAAZHJzL2Uyb0RvYy54bWysU8mOEzEQvSPxD5bvpJMMGg1ROnNIgAuC&#10;aBg+wHGX0x68qVxk+XvK7qQHsUgIcan2Uu9VvVfu5f3JO3EAzDaGVs4mUykg6NjZsG/ll8d3r+6k&#10;yKRCp1wM0MozZHm/evlieUwLmMc+ug5QMEnIi2NqZU+UFk2TdQ9e5UlMEPjSRPSKeIv7pkN1ZHbv&#10;mvl0etscI3YJo4ac+XQzXMpV5TcGNH0yJgMJ10rujWrEGnclNqulWuxRpd7qSxvqH7rwygYuOlJt&#10;FCnxDe0vVN5qjDkamujom2iM1VA1sJrZ9Cc1n3uVoGphc3Iabcr/j1Z/PGxR2K6V8xv2JyjPQ3oA&#10;3ROUse5sKKPMzj4F4dnGZJ+cKKls3DHlBePXYYuXXU5bLC6cDPryZX3iVM0+j2bDiYTmw9vXN3dv&#10;uKS+XjXPuISZ3kP0oixamQmV3fe0jiHwRCPOqtfq8CETV2bgFVCKulBiOdmo3IuD4tF3vBpmTcq6&#10;t6ETdE6slNCqsHdQ7pimQJsiaxBSV3R2MNA+gGGnuPWhfH2jsHZ4KfF1NrJwZoEY69wImtae/wi6&#10;5BYY1Hf7t8Axu1aMgUagtyHi76rS6dqqGfKvqgetRfYuduc61moHP77qz+VHKa/7x32FP//Oq+8A&#10;AAD//wMAUEsDBBQABgAIAAAAIQALyssh3wAAAAsBAAAPAAAAZHJzL2Rvd25yZXYueG1sTI9PS8NA&#10;EMXvgt9hGcGb3TWFRNJsigjWPwehjWCO02SbDWZnQ3bbxm/vCILeZuY93vxesZ7dIE5mCr0nDbcL&#10;BcJQ49ueOg3v1ePNHYgQkVocPBkNXybAury8KDBv/Zm25rSLneAQCjlqsDGOuZShscZhWPjREGsH&#10;PzmMvE6dbCc8c7gbZKJUKh32xB8sjubBmuZzd3Qa5vBSb57r1yebOI9vfeU+6mqj9fXVfL8CEc0c&#10;/8zwg8/oUDLT3h+pDWLQkKp0yVYekiV3YEemsgzE/vciy0L+71B+AwAA//8DAFBLAQItABQABgAI&#10;AAAAIQC2gziS/gAAAOEBAAATAAAAAAAAAAAAAAAAAAAAAABbQ29udGVudF9UeXBlc10ueG1sUEsB&#10;Ai0AFAAGAAgAAAAhADj9If/WAAAAlAEAAAsAAAAAAAAAAAAAAAAALwEAAF9yZWxzLy5yZWxzUEsB&#10;Ai0AFAAGAAgAAAAhAJGthdznAQAAFgQAAA4AAAAAAAAAAAAAAAAALgIAAGRycy9lMm9Eb2MueG1s&#10;UEsBAi0AFAAGAAgAAAAhAAvKyyHfAAAACwEAAA8AAAAAAAAAAAAAAAAAQQQAAGRycy9kb3ducmV2&#10;LnhtbFBLBQYAAAAABAAEAPMAAABN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407531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1B0C01B6" wp14:editId="36AA692D">
                <wp:simplePos x="0" y="0"/>
                <wp:positionH relativeFrom="column">
                  <wp:posOffset>3845731</wp:posOffset>
                </wp:positionH>
                <wp:positionV relativeFrom="paragraph">
                  <wp:posOffset>3340735</wp:posOffset>
                </wp:positionV>
                <wp:extent cx="643890" cy="0"/>
                <wp:effectExtent l="0" t="76200" r="22860" b="95250"/>
                <wp:wrapNone/>
                <wp:docPr id="270" name="Rechte verbindingslijn met pijl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3890" cy="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2D24BA" id="Rechte verbindingslijn met pijl 270" o:spid="_x0000_s1026" type="#_x0000_t32" style="position:absolute;margin-left:302.8pt;margin-top:263.05pt;width:50.7pt;height:0;z-index:251951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xrL5wEAABYEAAAOAAAAZHJzL2Uyb0RvYy54bWysU8mOEzEQvSPxD5bvpJOAhiFKZw4JcEEQ&#10;zcAHOO5y2oM3lYssf0/ZnfQgFgkhLtVe6r2q98q9vDt5Jw6A2cbQytlkKgUEHTsb9q388vndi1sp&#10;MqnQKRcDtPIMWd6tnj9bHtMC5rGPrgMUTBLy4pha2ROlRdNk3YNXeRITBL40Eb0i3uK+6VAdmd27&#10;Zj6d3jTHiF3CqCFnPt0Ml3JV+Y0BTZ+MyUDCtZJ7oxqxxl2JzWqpFntUqbf60ob6hy68soGLjlQb&#10;RUp8Q/sLlbcaY46GJjr6JhpjNVQNrGY2/UnNQ68SVC1sTk6jTfn/0eqPhy0K27Vy/pr9CcrzkO5B&#10;9wRlrDsbyiizs49BeLYx2UcnSiobd0x5wfh12OJll9MWiwsng758WZ84VbPPo9lwIqH58ObVy9s3&#10;XFJfr5onXMJM7yF6URatzITK7ntaxxB4ohFn1Wt1+JCJKzPwCihFXSixnGxU7sVB8eg7Xg2zJmXd&#10;29AJOidWSmhV2Dsod0xToE2RNQipKzo7GGjvwbBT3PpQvr5RWDu8lPg6G1k4s0CMdW4ETWvPfwRd&#10;cgsM6rv9W+CYXSvGQCPQ2xDxd1XpdG3VDPlX1YPWInsXu3Mda7WDH1/15/KjlNf9477Cn37n1XcA&#10;AAD//wMAUEsDBBQABgAIAAAAIQCrPbSp3wAAAAsBAAAPAAAAZHJzL2Rvd25yZXYueG1sTI9NS8Qw&#10;EIbvgv8hjODNTbawXalNFxFcPw6CW8EeZ5uxKTZJabK79d87gqDHmXl453nLzewGcaQp9sFrWC4U&#10;CPJtML3vNLzV91fXIGJCb3AInjR8UYRNdX5WYmHCyb/ScZc6wSE+FqjBpjQWUsbWksO4CCN5vn2E&#10;yWHiceqkmfDE4W6QmVK5dNh7/mBxpDtL7efu4DTM8anZPjbPDzZzAV/62r039Vbry4v59gZEojn9&#10;wfCjz+pQsdM+HLyJYtCQq1XOqIZVli9BMLFWa263/93IqpT/O1TfAAAA//8DAFBLAQItABQABgAI&#10;AAAAIQC2gziS/gAAAOEBAAATAAAAAAAAAAAAAAAAAAAAAABbQ29udGVudF9UeXBlc10ueG1sUEsB&#10;Ai0AFAAGAAgAAAAhADj9If/WAAAAlAEAAAsAAAAAAAAAAAAAAAAALwEAAF9yZWxzLy5yZWxzUEsB&#10;Ai0AFAAGAAgAAAAhAKsjGsvnAQAAFgQAAA4AAAAAAAAAAAAAAAAALgIAAGRycy9lMm9Eb2MueG1s&#10;UEsBAi0AFAAGAAgAAAAhAKs9tKnfAAAACwEAAA8AAAAAAAAAAAAAAAAAQQQAAGRycy9kb3ducmV2&#10;LnhtbFBLBQYAAAAABAAEAPMAAABNBQAAAAA=&#10;" strokecolor="black [3200]" strokeweight=".5pt">
                <v:stroke dashstyle="dash" endarrow="block" joinstyle="miter"/>
              </v:shape>
            </w:pict>
          </mc:Fallback>
        </mc:AlternateContent>
      </w:r>
      <w:r w:rsidR="0010749F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4291B6D1" wp14:editId="6B1F571A">
                <wp:simplePos x="0" y="0"/>
                <wp:positionH relativeFrom="column">
                  <wp:posOffset>2042795</wp:posOffset>
                </wp:positionH>
                <wp:positionV relativeFrom="paragraph">
                  <wp:posOffset>3835400</wp:posOffset>
                </wp:positionV>
                <wp:extent cx="0" cy="325755"/>
                <wp:effectExtent l="76200" t="0" r="76200" b="55245"/>
                <wp:wrapNone/>
                <wp:docPr id="305" name="Rechte verbindingslijn met pijl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7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63BFD6" id="Rechte verbindingslijn met pijl 305" o:spid="_x0000_s1026" type="#_x0000_t32" style="position:absolute;margin-left:160.85pt;margin-top:302pt;width:0;height:25.65pt;z-index:251969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dN443QEAAP4DAAAOAAAAZHJzL2Uyb0RvYy54bWysU8uOEzEQvCPxD5bvZCZZBVCUyR6ywAXB&#10;aoEPcDztjBe/1G7y+HvanmQW8ZAQ4uIZ213dVdXt9e3JO3EAzDaGTs5nrRQQdOxt2Hfyy+e3L15L&#10;kUmFXrkYoJNnyPJ28/zZ+phWsIhDdD2g4CQhr46pkwNRWjVN1gN4lWcxQeBLE9Er4i3umx7VkbN7&#10;1yza9mVzjNgnjBpy5tO78VJuan5jQNNHYzKQcJ1kblRXrOuurM1mrVZ7VGmw+kJD/QMLr2zgolOq&#10;O0VKfEP7SypvNcYcDc109E00xmqoGljNvP1JzadBJaha2JycJpvy/0urPxzuUdi+kzftUoqgPDfp&#10;AfRAUNq6s6G0Mjv7GIRnG5N9dKKEsnHHlFeM34Z7vOxyusfiwsmgL1/WJ07V7PNkNpxI6PFQ8+nN&#10;YvlqWdM1T7iEmd5B9KL8dDITKrsfaBtD4I5GnFev1eF9Jq7MwCugFHWhrKSsexN6QefEigitCnsH&#10;hTaHl5Cm0B8J1z86OxjhD2DYEaY4lqmzCFuH4qB4ivqv8ykLRxaIsc5NoLZy+yPoEltgUOfzb4FT&#10;dK0YA01Ab0PE31Wl05WqGeOvqketRfYu9ufavmoHD1n15/IgyhT/uK/wp2e7+Q4AAP//AwBQSwME&#10;FAAGAAgAAAAhADITtTneAAAACwEAAA8AAABkcnMvZG93bnJldi54bWxMj8tOwzAQRfdI/IM1SOyo&#10;05a+0jgVQrCsEE2FWLrxJI6Ix1HstOHvGcSiLOfO0X1ku9G14ox9aDwpmE4SEEilNw3VCo7F68Ma&#10;RIiajG49oYJvDLDLb28ynRp/oXc8H2It2IRCqhXYGLtUylBadDpMfIfEv8r3Tkc++1qaXl/Y3LVy&#10;liRL6XRDnGB1h88Wy6/D4BRURX0sP1/Wcmirt1XxYTd2X+yVur8bn7YgIo7xCsNvfa4OOXc6+YFM&#10;EK2C+Wy6YlTBMnnkUUz8KSdWFos5yDyT/zfkPwAAAP//AwBQSwECLQAUAAYACAAAACEAtoM4kv4A&#10;AADhAQAAEwAAAAAAAAAAAAAAAAAAAAAAW0NvbnRlbnRfVHlwZXNdLnhtbFBLAQItABQABgAIAAAA&#10;IQA4/SH/1gAAAJQBAAALAAAAAAAAAAAAAAAAAC8BAABfcmVscy8ucmVsc1BLAQItABQABgAIAAAA&#10;IQCndN443QEAAP4DAAAOAAAAAAAAAAAAAAAAAC4CAABkcnMvZTJvRG9jLnhtbFBLAQItABQABgAI&#10;AAAAIQAyE7U53gAAAAs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10749F"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2C5D5EDB" wp14:editId="150CCC4E">
                <wp:simplePos x="0" y="0"/>
                <wp:positionH relativeFrom="margin">
                  <wp:posOffset>1554480</wp:posOffset>
                </wp:positionH>
                <wp:positionV relativeFrom="paragraph">
                  <wp:posOffset>4178404</wp:posOffset>
                </wp:positionV>
                <wp:extent cx="946150" cy="285750"/>
                <wp:effectExtent l="0" t="0" r="25400" b="19050"/>
                <wp:wrapNone/>
                <wp:docPr id="304" name="Afgeronde rechthoek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534E78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</w:rPr>
                              <w:t xml:space="preserve">n = </w:t>
                            </w:r>
                            <w:r>
                              <w:rPr>
                                <w:sz w:val="14"/>
                                <w:szCs w:val="14"/>
                              </w:rPr>
                              <w:t>36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C5D5EDB" id="Afgeronde rechthoek 304" o:spid="_x0000_s1082" style="position:absolute;left:0;text-align:left;margin-left:122.4pt;margin-top:329pt;width:74.5pt;height:22.5pt;z-index:251967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N9YlwIAAIAFAAAOAAAAZHJzL2Uyb0RvYy54bWysVEtv2zAMvg/YfxB0X51kSR9BnSJo0WFA&#10;0QZth54VWYqNyqJGKYmzXz9Kdpysy2nYxSZF8uOb1zdNbdhGoa/A5nx4NuBMWQlFZVc5//F6/+WS&#10;Mx+ELYQBq3K+U57fzD5/ut66qRpBCaZQyAjE+unW5bwMwU2zzMtS1cKfgVOWhBqwFoFYXGUFii2h&#10;1yYbDQbn2RawcAhSeU+vd62QzxK+1kqGJ629CszknGIL6Yvpu4zfbHYtpisUrqxkF4b4hyhqUVly&#10;2kPdiSDYGqu/oOpKInjQ4UxCnYHWlVQpB8pmOPiQzUspnEq5UHG868vk/x+sfNwskFVFzr8OxpxZ&#10;UVOT5nqlEGyhGCpZhhLUO4tiKtbW+SnZvLgFdpwnMmbeaKzjn3JiTSrwri+wagKT9Hg1Ph9OqA2S&#10;RKPLyQXRhJIdjB368E1BzSKRc4S1LZ6piam2YvPgQ6u/14sOjWVbgp6MJknLg6mK+8qYKEtzpG4N&#10;so2gCQjNsHN4pEXujaUoYmptMokKO6Na+GelqUIU/qh1EGfzgCmkVDacd7jGknY00xRBbzg8ZWjC&#10;PphON5qpNLO94eCU4Z8ee4vkFWzojevKAp4CKN57z63+Pvs255h+aJZNGotJyiw+LaHY0awgtEvk&#10;nbyvqEsPwoeFQNoaaixdgvBEH22AegIdxVkJ+OvUe9SnYSYpZ1vawpz7n2uBijPz3dKYXw3H47i2&#10;iRlPLkbE4LFkeSyx6/oWqM1DujlOJjLqB7MnNUL9RgdjHr2SSFhJvnMuA+6Z29BeBzo5Us3nSY1W&#10;1YnwYF+cjOCx0HEAX5s3ga4b1UAz/gj7jRXTD8Pa6kZLC/N1AF2lST7UtWsBrXlaiO4kxTtyzCet&#10;w+Gc/QYAAP//AwBQSwMEFAAGAAgAAAAhAD2oDyTgAAAACwEAAA8AAABkcnMvZG93bnJldi54bWxM&#10;j81OwzAQhO9IvIO1SNyo3SZp0zROhZDgwI3ChZsTL0nU+Kexm6Zvz3Kix9kZzX5T7mczsAnH0Dsr&#10;YbkQwNA2Tve2lfD1+fqUAwtRWa0GZ1HCFQPsq/u7UhXaXewHTofYMiqxoVASuhh9wXloOjQqLJxH&#10;S96PG42KJMeW61FdqNwMfCXEmhvVW/rQKY8vHTbHw9lIOB3fN97V6Tab0qsZ8lOG/u1byseH+XkH&#10;LOIc/8Pwh0/oUBFT7c5WBzZIWKUpoUcJ6yynUZRItgldagkbkQjgVclvN1S/AAAA//8DAFBLAQIt&#10;ABQABgAIAAAAIQC2gziS/gAAAOEBAAATAAAAAAAAAAAAAAAAAAAAAABbQ29udGVudF9UeXBlc10u&#10;eG1sUEsBAi0AFAAGAAgAAAAhADj9If/WAAAAlAEAAAsAAAAAAAAAAAAAAAAALwEAAF9yZWxzLy5y&#10;ZWxzUEsBAi0AFAAGAAgAAAAhAEwg31iXAgAAgAUAAA4AAAAAAAAAAAAAAAAALgIAAGRycy9lMm9E&#10;b2MueG1sUEsBAi0AFAAGAAgAAAAhAD2oDyTgAAAACwEAAA8AAAAAAAAAAAAAAAAA8QQAAGRycy9k&#10;b3ducmV2LnhtbFBLBQYAAAAABAAEAPMAAAD+BQAAAAA=&#10;" fillcolor="white [3201]" strokecolor="black [3213]">
                <v:stroke joinstyle="miter"/>
                <v:textbox>
                  <w:txbxContent>
                    <w:p w14:paraId="3F534E78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 w:rsidRPr="00407531">
                        <w:rPr>
                          <w:sz w:val="14"/>
                          <w:szCs w:val="14"/>
                        </w:rPr>
                        <w:t xml:space="preserve">n = </w:t>
                      </w:r>
                      <w:r>
                        <w:rPr>
                          <w:sz w:val="14"/>
                          <w:szCs w:val="14"/>
                        </w:rPr>
                        <w:t>363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500F71A5" w14:textId="77777777" w:rsidR="003904AB" w:rsidRPr="00BC0F25" w:rsidRDefault="003904AB" w:rsidP="003904AB">
      <w:pPr>
        <w:rPr>
          <w:color w:val="000000" w:themeColor="text1"/>
          <w:lang w:val="en-US" w:eastAsia="nl-NL"/>
        </w:rPr>
      </w:pPr>
    </w:p>
    <w:p w14:paraId="7B87B156" w14:textId="77777777" w:rsidR="003904AB" w:rsidRPr="00BC0F25" w:rsidRDefault="006D2F01" w:rsidP="003904AB">
      <w:pPr>
        <w:rPr>
          <w:color w:val="000000" w:themeColor="text1"/>
          <w:lang w:val="en-US" w:eastAsia="nl-NL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27069086" wp14:editId="41E32365">
                <wp:simplePos x="0" y="0"/>
                <wp:positionH relativeFrom="margin">
                  <wp:align>left</wp:align>
                </wp:positionH>
                <wp:positionV relativeFrom="paragraph">
                  <wp:posOffset>144628</wp:posOffset>
                </wp:positionV>
                <wp:extent cx="1301165" cy="354330"/>
                <wp:effectExtent l="0" t="0" r="13335" b="26670"/>
                <wp:wrapNone/>
                <wp:docPr id="295" name="Afgeronde rechthoek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165" cy="35433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939FFB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o fall data at T2</w:t>
                            </w:r>
                          </w:p>
                          <w:p w14:paraId="3B6D6807" w14:textId="72C834EC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n = 1928</w:t>
                            </w:r>
                          </w:p>
                          <w:p w14:paraId="6F3CBA85" w14:textId="77777777" w:rsidR="00FB3FB5" w:rsidRPr="003E36CC" w:rsidRDefault="00FB3FB5" w:rsidP="00AC3C61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069086" id="Afgeronde rechthoek 295" o:spid="_x0000_s1083" style="position:absolute;margin-left:0;margin-top:11.4pt;width:102.45pt;height:27.9pt;z-index:2519111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Ue1pQIAAJkFAAAOAAAAZHJzL2Uyb0RvYy54bWysVE1v2zAMvQ/YfxB0Xx3no12DOkXQosOA&#10;oivaDj0rshQblUWNUhJ3v36U7Dhtl9Owiy2Jj6Qe9ciLy7YxbKvQ12ALnp+MOFNWQlnbdcF/Pt18&#10;+cqZD8KWwoBVBX9Vnl8uPn+62Lm5GkMFplTIKIj1850reBWCm2eZl5VqhD8BpywZNWAjAm1xnZUo&#10;dhS9Mdl4NDrNdoClQ5DKezq97ox8keJrrWT4obVXgZmC091C+mL6ruI3W1yI+RqFq2rZX0P8wy0a&#10;UVtKOoS6FkGwDdZ/hWpqieBBhxMJTQZa11IlDsQmH31g81gJpxIXKo53Q5n8/wsr77b3yOqy4OPz&#10;GWdWNPRIS71WCLZUDJWsQgXqhUUzFWvn/Jx8Ht099jtPy8i81djEP3FibSrw61Bg1QYm6TCfjPL8&#10;lPJIsk1m08kkvUB28HbowzcFDYuLgiNsbPlAr5iKK7a3PlBawu9xMaOxbFfw89l4llAeTF3e1MZE&#10;WxKSujLItoIkENo8sqAA71Ax2rXwVQcqadWjjCVw5NyxTKvwalSX9kFpKh3xGneJo2gPuYSUyobT&#10;IRKho5ummw2O+TFHE/aX7LHRTSUxD46jY47vMw4eKSvYMDg3tQU8FqB8GTJ3+D37jnOkH9pVm/Qy&#10;O4vM4tEKylcSEULXXd7Jm5oKeit8uBdI7USNRyMi/KCPNkBvBf2Kswrw97HziCeVk5WzHbVnwf2v&#10;jUDFmfluSf/n+XQa+zltprOzMW3wrWX11mI3zRXQ8+c0jJxMy4gPZr/UCM0zTZJlzEomYSXlLrgM&#10;uN9chW5s0CySarlMMOphJ8KtfXQyBo+FjlJ6ap8Ful7CgcR/B/tWFvMPIu6w0dPCchNA10nhh7r2&#10;T0D9n3Tbz6o4YN7uE+owURd/AAAA//8DAFBLAwQUAAYACAAAACEAopim/90AAAAGAQAADwAAAGRy&#10;cy9kb3ducmV2LnhtbEzPwUrDQBAG4LvgOywjeLMbg9QYMymlKIKK0Gjv22SaDWZnQ3bbpn16x5Me&#10;h3/455tiMbleHWgMnWeE21kCirj2Tcctwtfn800GKkTDjek9E8KJAizKy4vC5I0/8poOVWyVlHDI&#10;DYKNcci1DrUlZ8LMD8SS7fzoTJRxbHUzmqOUu16nSTLXznQsF6wZaGWp/q72DmH3Wtnz5r07Z0/V&#10;x9uGl6t1/XJCvL6alo+gIk3xbxl++UKHUkxbv+cmqB5BHokIaSp+SdPk7gHUFuE+m4MuC/2fX/4A&#10;AAD//wMAUEsBAi0AFAAGAAgAAAAhALaDOJL+AAAA4QEAABMAAAAAAAAAAAAAAAAAAAAAAFtDb250&#10;ZW50X1R5cGVzXS54bWxQSwECLQAUAAYACAAAACEAOP0h/9YAAACUAQAACwAAAAAAAAAAAAAAAAAv&#10;AQAAX3JlbHMvLnJlbHNQSwECLQAUAAYACAAAACEAcJFHtaUCAACZBQAADgAAAAAAAAAAAAAAAAAu&#10;AgAAZHJzL2Uyb0RvYy54bWxQSwECLQAUAAYACAAAACEAopim/90AAAAGAQAADwAAAAAAAAAAAAAA&#10;AAD/BAAAZHJzL2Rvd25yZXYueG1sUEsFBgAAAAAEAAQA8wAAAAkGAAAAAA==&#10;" fillcolor="white [3201]" strokecolor="black [3213]">
                <v:stroke dashstyle="dash" joinstyle="miter"/>
                <v:textbox>
                  <w:txbxContent>
                    <w:p w14:paraId="75939FFB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o fall data at T2</w:t>
                      </w:r>
                    </w:p>
                    <w:p w14:paraId="3B6D6807" w14:textId="72C834EC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n = 1928</w:t>
                      </w:r>
                    </w:p>
                    <w:p w14:paraId="6F3CBA85" w14:textId="77777777" w:rsidR="00FB3FB5" w:rsidRPr="003E36CC" w:rsidRDefault="00FB3FB5" w:rsidP="00AC3C61">
                      <w:pPr>
                        <w:spacing w:after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FAB2DC0" w14:textId="77777777" w:rsidR="003904AB" w:rsidRPr="00BC0F25" w:rsidRDefault="003904AB" w:rsidP="003904AB">
      <w:pPr>
        <w:rPr>
          <w:color w:val="000000" w:themeColor="text1"/>
          <w:lang w:val="en-US" w:eastAsia="nl-NL"/>
        </w:rPr>
      </w:pPr>
    </w:p>
    <w:p w14:paraId="0506DBD2" w14:textId="77777777" w:rsidR="003904AB" w:rsidRPr="00BC0F25" w:rsidRDefault="006D2F01" w:rsidP="003904AB">
      <w:pPr>
        <w:rPr>
          <w:color w:val="000000" w:themeColor="text1"/>
          <w:lang w:val="en-US" w:eastAsia="nl-NL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41D1B4CE" wp14:editId="251217E2">
                <wp:simplePos x="0" y="0"/>
                <wp:positionH relativeFrom="margin">
                  <wp:align>right</wp:align>
                </wp:positionH>
                <wp:positionV relativeFrom="paragraph">
                  <wp:posOffset>93751</wp:posOffset>
                </wp:positionV>
                <wp:extent cx="1256086" cy="500380"/>
                <wp:effectExtent l="0" t="0" r="20320" b="13970"/>
                <wp:wrapNone/>
                <wp:docPr id="254" name="Afgeronde rechthoek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6086" cy="50038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E4D41B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Missing data on duration of HA use</w:t>
                            </w:r>
                          </w:p>
                          <w:p w14:paraId="53A9F45D" w14:textId="5B5B2D28" w:rsidR="00FB3FB5" w:rsidRPr="00C60123" w:rsidRDefault="00FB3FB5" w:rsidP="00C60123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 = 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1D1B4CE" id="Afgeronde rechthoek 254" o:spid="_x0000_s1084" style="position:absolute;margin-left:47.7pt;margin-top:7.4pt;width:98.9pt;height:39.4pt;z-index:2519480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jWJpQIAAJkFAAAOAAAAZHJzL2Uyb0RvYy54bWysVE1v2zAMvQ/YfxB0X/2xJEuDOkXQosOA&#10;oi3aDj0rshQblUVNUmJnv36U7Dhtl9Owiy2Jj6Qe9ciLy65RZCesq0EXNDtLKRGaQ1nrTUF/Pt98&#10;mVPiPNMlU6BFQffC0cvl508XrVmIHCpQpbAEg2i3aE1BK+/NIkkcr0TD3BkYodEowTbM49ZuktKy&#10;FqM3KsnTdJa0YEtjgQvn8PS6N9JljC+l4P5eSic8UQXFu/n4tfG7Dt9kecEWG8tMVfPhGuwfbtGw&#10;WmPSMdQ184xsbf1XqKbmFhxIf8ahSUDKmovIAdlk6Qc2TxUzInLB4jgzlsn9v7D8bvdgSV0WNJ9O&#10;KNGswUdayY2woEtBrOCVr0C8kmDGYrXGLdDnyTzYYedwGZh30jbhj5xIFwu8HwssOk84Hmb5dJbO&#10;Z5RwtE3T9Os8vkBy9DbW+e8CGhIWBbWw1eUjvmIsLtvdOo9pEX/AhYxKk7ag59N8GlEOVF3e1EoF&#10;WxSSuFKW7BhKwHdZYIEB3qFCtGvmqh5U4mpAKY3gwLlnGVd+r0Sf9lFILB3yyvvEQbTHXIxzof1s&#10;jITo4CbxZqNjdspR+cMlB2xwE1HMo2N6yvF9xtEjZgXtR+em1mBPBShfx8w9/sC+5xzo+27dRb1M&#10;54FZOFpDuUcRWei7yxl+U2NBb5nzD8xiO2Hj4Yjw9/iRCvCtYFhRUoH9feo84FHlaKWkxfYsqPu1&#10;ZVZQon5o1P95NpmEfo6byfRbjhv71rJ+a9Hb5grw+TMcRobHZcB7dVhKC80LTpJVyIompjnmLij3&#10;9rC58v3YwFnExWoVYdjDhvlb/WR4CB4KHaT03L0wawYJexT/HRxamS0+iLjHBk8Nq60HWUeFH+s6&#10;PAH2f9TtMKvCgHm7j6jjRF3+AQAA//8DAFBLAwQUAAYACAAAACEANVQZAt0AAAAGAQAADwAAAGRy&#10;cy9kb3ducmV2LnhtbEyPQW/CMAyF75P4D5GRdhvp2MSga4oQ2jSJTZPoxj00pqlonKoJUPj1mNN2&#10;8/Oz3vuczXvXiCN2ofak4HGUgEAqvampUvD78/4wBRGiJqMbT6jgjAHm+eAu06nxJ1rjsYiV4BAK&#10;qVZgY2xTKUNp0ekw8i0SezvfOR1ZdpU0nT5xuGvkOEkm0umauMHqFpcWy31xcAp2q8JeNl/1ZfpW&#10;fH9uaLFclx9npe6H/eIVRMQ+/h3DDZ/RIWemrT+QCaJRwI9E3j4z/82dvfCwVTB7moDMM/kfP78C&#10;AAD//wMAUEsBAi0AFAAGAAgAAAAhALaDOJL+AAAA4QEAABMAAAAAAAAAAAAAAAAAAAAAAFtDb250&#10;ZW50X1R5cGVzXS54bWxQSwECLQAUAAYACAAAACEAOP0h/9YAAACUAQAACwAAAAAAAAAAAAAAAAAv&#10;AQAAX3JlbHMvLnJlbHNQSwECLQAUAAYACAAAACEArvY1iaUCAACZBQAADgAAAAAAAAAAAAAAAAAu&#10;AgAAZHJzL2Uyb0RvYy54bWxQSwECLQAUAAYACAAAACEANVQZAt0AAAAGAQAADwAAAAAAAAAAAAAA&#10;AAD/BAAAZHJzL2Rvd25yZXYueG1sUEsFBgAAAAAEAAQA8wAAAAkGAAAAAA==&#10;" fillcolor="white [3201]" strokecolor="black [3213]">
                <v:stroke dashstyle="dash" joinstyle="miter"/>
                <v:textbox>
                  <w:txbxContent>
                    <w:p w14:paraId="46E4D41B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Missing data on duration of HA use</w:t>
                      </w:r>
                    </w:p>
                    <w:p w14:paraId="53A9F45D" w14:textId="5B5B2D28" w:rsidR="00FB3FB5" w:rsidRPr="00C60123" w:rsidRDefault="00FB3FB5" w:rsidP="00C60123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 = 8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422AF2CC" wp14:editId="04B150B5">
                <wp:simplePos x="0" y="0"/>
                <wp:positionH relativeFrom="margin">
                  <wp:align>left</wp:align>
                </wp:positionH>
                <wp:positionV relativeFrom="paragraph">
                  <wp:posOffset>102312</wp:posOffset>
                </wp:positionV>
                <wp:extent cx="1284881" cy="484478"/>
                <wp:effectExtent l="0" t="0" r="10795" b="11430"/>
                <wp:wrapNone/>
                <wp:docPr id="248" name="Afgeronde rechthoek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4881" cy="484478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EBB494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Missing data on duration of HA use</w:t>
                            </w:r>
                          </w:p>
                          <w:p w14:paraId="6A7B48D6" w14:textId="0F9C711D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 =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2AF2CC" id="Afgeronde rechthoek 248" o:spid="_x0000_s1085" style="position:absolute;margin-left:0;margin-top:8.05pt;width:101.15pt;height:38.15pt;z-index:251919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QxzpAIAAJkFAAAOAAAAZHJzL2Uyb0RvYy54bWysVFFP2zAQfp+0/2D5faSJUmgrUlSBmCYh&#10;QMDEs+vYTYTj82y3Sffrd3bSFFifpr0ktu+7O3/n7+7yqmsU2QnratAFTc8mlAjNoaz1pqA/X26/&#10;zShxnumSKdCioHvh6NXy65fL1ixEBhWoUliCQbRbtKaglfdmkSSOV6Jh7gyM0GiUYBvmcWs3SWlZ&#10;i9EblWSTyXnSgi2NBS6cw9Ob3kiXMb6UgvsHKZ3wRBUU7+bj18bvOnyT5SVbbCwzVc2Ha7B/uEXD&#10;ao1Jx1A3zDOytfVfoZqaW3Ag/RmHJgEpay4iB2STTj6xea6YEZELFseZsUzu/4Xl97tHS+qyoFmO&#10;T6VZg4+0khthQZeCWMErX4F4I8GMxWqNW6DPs3m0w87hMjDvpG3CHzmRLhZ4PxZYdJ5wPEyzWT6b&#10;pZRwtOWzPL+IQZOjt7HOfxfQkLAoqIWtLp/wFWNx2e7OeUyL+AMuZFSatAWdT7NpRDlQdXlbKxVs&#10;UUjiWlmyYygB36WBBQb4gArRbpirelCJqwGlNIID555lXPm9En3aJyGxdMgr6xMH0R5zMc6F9udj&#10;JEQHN4k3Gx3TU47KHy45YIObiGIeHSenHD9mHD1iVtB+dG5qDfZUgPJtzNzjD+x7zoG+79Zd1Mt0&#10;HpiFozWUexSRhb67nOG3NRb0jjn/yCy2EzYejgj/gB+pAN8KhhUlFdjfp84DHlWOVkpabM+Cul9b&#10;ZgUl6odG/c/TPA/9HDf59CLDjX1vWb+36G1zDfj8qDy8XVwGvFeHpbTQvOIkWYWsaGKaY+6Ccm8P&#10;m2vfjw2cRVysVhGGPWyYv9PPhofgodBBSi/dK7NmkLBH8d/DoZXZ4pOIe2zw1LDaepB1VPixrsMT&#10;YP9H3Q6zKgyY9/uIOk7U5R8AAAD//wMAUEsDBBQABgAIAAAAIQD474XT3gAAAAYBAAAPAAAAZHJz&#10;L2Rvd25yZXYueG1sTI9Ba8JAEIXvhf6HZQre6sZYxKbZiEiLYItgWu9rdsyGZmdDdtXor+/01B7n&#10;vcd73+SLwbXijH1oPCmYjBMQSJU3DdUKvj7fHucgQtRkdOsJFVwxwKK4v8t1ZvyFdnguYy24hEKm&#10;FdgYu0zKUFl0Oox9h8Te0fdORz77WppeX7jctTJNkpl0uiFesLrDlcXquzw5BcdNaW/7j+Y2fy23&#10;73tarnbV+qrU6GFYvoCIOMS/MPziMzoUzHTwJzJBtAr4kcjqbAKC3TRJpyAOCp7TJ5BFLv/jFz8A&#10;AAD//wMAUEsBAi0AFAAGAAgAAAAhALaDOJL+AAAA4QEAABMAAAAAAAAAAAAAAAAAAAAAAFtDb250&#10;ZW50X1R5cGVzXS54bWxQSwECLQAUAAYACAAAACEAOP0h/9YAAACUAQAACwAAAAAAAAAAAAAAAAAv&#10;AQAAX3JlbHMvLnJlbHNQSwECLQAUAAYACAAAACEAVV0Mc6QCAACZBQAADgAAAAAAAAAAAAAAAAAu&#10;AgAAZHJzL2Uyb0RvYy54bWxQSwECLQAUAAYACAAAACEA+O+F094AAAAGAQAADwAAAAAAAAAAAAAA&#10;AAD+BAAAZHJzL2Rvd25yZXYueG1sUEsFBgAAAAAEAAQA8wAAAAkGAAAAAA==&#10;" fillcolor="white [3201]" strokecolor="black [3213]">
                <v:stroke dashstyle="dash" joinstyle="miter"/>
                <v:textbox>
                  <w:txbxContent>
                    <w:p w14:paraId="21EBB494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Missing data on duration of HA use</w:t>
                      </w:r>
                    </w:p>
                    <w:p w14:paraId="6A7B48D6" w14:textId="0F9C711D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 = 8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32BBC30" w14:textId="77777777" w:rsidR="003904AB" w:rsidRPr="00BC0F25" w:rsidRDefault="003904AB" w:rsidP="003904AB">
      <w:pPr>
        <w:rPr>
          <w:color w:val="000000" w:themeColor="text1"/>
          <w:lang w:val="en-US" w:eastAsia="nl-NL"/>
        </w:rPr>
      </w:pPr>
    </w:p>
    <w:p w14:paraId="6FDF606A" w14:textId="77777777" w:rsidR="003904AB" w:rsidRPr="00BC0F25" w:rsidRDefault="006D2F01" w:rsidP="003904AB">
      <w:pPr>
        <w:rPr>
          <w:color w:val="000000" w:themeColor="text1"/>
          <w:lang w:val="en-US" w:eastAsia="nl-NL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2171E601" wp14:editId="29917B52">
                <wp:simplePos x="0" y="0"/>
                <wp:positionH relativeFrom="margin">
                  <wp:posOffset>4462247</wp:posOffset>
                </wp:positionH>
                <wp:positionV relativeFrom="paragraph">
                  <wp:posOffset>223901</wp:posOffset>
                </wp:positionV>
                <wp:extent cx="1277975" cy="347980"/>
                <wp:effectExtent l="0" t="0" r="17780" b="13970"/>
                <wp:wrapNone/>
                <wp:docPr id="238" name="Afgeronde rechthoek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7975" cy="34798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328B4D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&lt; 40 years of age at T1</w:t>
                            </w:r>
                          </w:p>
                          <w:p w14:paraId="51170F8B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 =  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71E601" id="Afgeronde rechthoek 238" o:spid="_x0000_s1086" style="position:absolute;margin-left:351.35pt;margin-top:17.65pt;width:100.65pt;height:27.4pt;z-index:251950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X75npQIAAJkFAAAOAAAAZHJzL2Uyb0RvYy54bWysVMFu2zAMvQ/YPwi6r47dpGmCOkXQosOA&#10;og3aDj0rshQblUVNUmJnXz9Kdpy2y2nYxabER1IkH3l13daK7IR1FeicpmcjSoTmUFR6k9OfL3ff&#10;LilxnumCKdAip3vh6PXi65erxsxFBiWoQliCTrSbNyanpfdmniSOl6Jm7gyM0KiUYGvm8Wg3SWFZ&#10;g95rlWSj0UXSgC2MBS6cw9vbTkkX0b+UgvtHKZ3wROUU3+bj18bvOnyTxRWbbywzZcX7Z7B/eEXN&#10;Ko1BB1e3zDOytdVfruqKW3Ag/RmHOgEpKy5iDphNOvqUzXPJjIi5YHGcGcrk/p9b/rBbWVIVOc3O&#10;sVWa1dikpdwIC7oQxApe+hLEGwlqLFZj3Bxtns3K9ieHYsi8lbYOf8yJtLHA+6HAovWE42WaTaez&#10;6YQSjrrz8XR2GTuQHK2Ndf67gJoEIacWtrp4wi7G4rLdvfMYFvEHXIioNGlyOptkk4hyoKrirlIq&#10;6CKRxI2yZMeQAr5NQxbo4AMqeLtlruxABUo9SmkEh5y7LKPk90p0YZ+ExNJhXlkXOJD2GItxLrS/&#10;GDwhOphJfNlgmJ4yVP7wyB4bzEQk82A4OmX4MeJgEaOC9oNxXWmwpxwUb0PkDn/Ivss5pO/bdRv5&#10;chFbF67WUOyRRBa66XKG31VY0Hvm/IpZHCccPFwR/hE/UgH2CnqJkhLs71P3AY8sRy0lDY5nTt2v&#10;LbOCEvVDI/9n6Xgc5jkexpNphgf7XrN+r9Hb+gaw/SkuI8OjGPBeHURpoX7FTbIMUVHFNMfYOeXe&#10;Hg43vlsbuIu4WC4jDGfYMH+vnw0PzkOhA5Ve2ldmTU9hj+R/gMMos/knEnfYYKlhufUgq8jwY137&#10;FuD8R972uyosmPfniDpu1MUfAAAA//8DAFBLAwQUAAYACAAAACEANtHZy+AAAAAJAQAADwAAAGRy&#10;cy9kb3ducmV2LnhtbEyPwU7CQBCG7ya+w2ZMvMkWUMHaLSFEYyLGhAL3pTt0G7uzTXeBwtM7nPQ2&#10;k/nyz/dns9414ohdqD0pGA4SEEilNzVVCjbr94cpiBA1Gd14QgVnDDDLb28ynRp/ohUei1gJDqGQ&#10;agU2xjaVMpQWnQ4D3yLxbe87pyOvXSVNp08c7ho5SpJn6XRN/MHqFhcWy5/i4BTsPwt72X7Vl+lb&#10;8b3c0nyxKj/OSt3f9fNXEBH7+AfDVZ/VIWennT+QCaJRMElGE0YVjJ/GIBh4SR653O46DEHmmfzf&#10;IP8FAAD//wMAUEsBAi0AFAAGAAgAAAAhALaDOJL+AAAA4QEAABMAAAAAAAAAAAAAAAAAAAAAAFtD&#10;b250ZW50X1R5cGVzXS54bWxQSwECLQAUAAYACAAAACEAOP0h/9YAAACUAQAACwAAAAAAAAAAAAAA&#10;AAAvAQAAX3JlbHMvLnJlbHNQSwECLQAUAAYACAAAACEAU1++Z6UCAACZBQAADgAAAAAAAAAAAAAA&#10;AAAuAgAAZHJzL2Uyb0RvYy54bWxQSwECLQAUAAYACAAAACEANtHZy+AAAAAJAQAADwAAAAAAAAAA&#10;AAAAAAD/BAAAZHJzL2Rvd25yZXYueG1sUEsFBgAAAAAEAAQA8wAAAAwGAAAAAA==&#10;" fillcolor="white [3201]" strokecolor="black [3213]">
                <v:stroke dashstyle="dash" joinstyle="miter"/>
                <v:textbox>
                  <w:txbxContent>
                    <w:p w14:paraId="7F328B4D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&lt; 40 years of age at T1</w:t>
                      </w:r>
                    </w:p>
                    <w:p w14:paraId="51170F8B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 =  47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4D34D327" wp14:editId="7E955B40">
                <wp:simplePos x="0" y="0"/>
                <wp:positionH relativeFrom="margin">
                  <wp:posOffset>29236</wp:posOffset>
                </wp:positionH>
                <wp:positionV relativeFrom="paragraph">
                  <wp:posOffset>231216</wp:posOffset>
                </wp:positionV>
                <wp:extent cx="1272490" cy="340995"/>
                <wp:effectExtent l="0" t="0" r="23495" b="20955"/>
                <wp:wrapNone/>
                <wp:docPr id="239" name="Afgeronde rechthoek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2490" cy="34099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A522E9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&lt; 40 years of age at T0</w:t>
                            </w:r>
                          </w:p>
                          <w:p w14:paraId="2F3932DE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 =  24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34D327" id="Afgeronde rechthoek 239" o:spid="_x0000_s1087" style="position:absolute;margin-left:2.3pt;margin-top:18.2pt;width:100.2pt;height:26.85pt;z-index:251923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ZTtogIAAJkFAAAOAAAAZHJzL2Uyb0RvYy54bWysVMFu2zAMvQ/YPwi6r07cpF2COkXQosOA&#10;oivaDj0rshQblUWNUhJ3Xz9Kdpy2y2nYxabER1IkH3lx2TaGbRX6GmzBxycjzpSVUNZ2XfCfTzdf&#10;vnLmg7ClMGBVwV+V55eLz58udm6ucqjAlAoZObF+vnMFr0Jw8yzzslKN8CfglCWlBmxEoCOusxLF&#10;jrw3JstHo7NsB1g6BKm8p9vrTskXyb/WSoYfWnsVmCk4vS2kL6bvKn6zxYWYr1G4qpb9M8Q/vKIR&#10;taWgg6trEQTbYP2Xq6aWCB50OJHQZKB1LVXKgbIZjz5k81gJp1IuVBzvhjL5/+dW3m3vkdVlwfPT&#10;GWdWNNSkpV4rBFsqhkpWoQL1wqKairVzfk42j+4e+5MnMWbeamzin3JibSrw61Bg1QYm6XKcn+eT&#10;GfVBku50MprNptFpdrB26MM3BQ2LQsERNrZ8oC6m4ortrQ8dfo+LEY1lu4LPpvk0oTyYurypjYm6&#10;RCR1ZZBtBVEgtOM+4DtU9HYtfNWBSpJ6lLH0uphzl2WSwqtRXdgHpal0lFfeBY6kPcQSUiobzgZP&#10;hI5mml42GI6PGZqwf2SPjWYqkXkwHB0zfB9xsEhRwYbBuKkt4DEH5csQucPvs+9yjumHdtUmvpwl&#10;aLxaQflKJELopss7eVNTQW+FD/cCaZyo4bQiwg/6aAPUK+glzirA38fuI55YTlrOdjSeBfe/NgIV&#10;Z+a7Jf7PxpNJnOd0mEzPczrgW83qrcZumiug9o9pGTmZxIgPZi9qhOaZNskyRiWVsJJiF1wG3B+u&#10;Qrc2aBdJtVwmGM2wE+HWPjoZncdCRyo9tc8CXU/hQOS/g/0oi/kHEnfYaGlhuQmg68TwQ137FtD8&#10;p0Hpd1VcMG/PCXXYqIs/AAAA//8DAFBLAwQUAAYACAAAACEAm4RuMt8AAAAHAQAADwAAAGRycy9k&#10;b3ducmV2LnhtbEyPQU/CQBSE7yb+h80z8Sa7IDZQ+0oI0ZgoMaHCfWmXbmP3bdNdoPDrfZ70OJnJ&#10;zDfZYnCtOJk+NJ4QxiMFwlDpq4ZqhO3X68MMRIiaKt16MggXE2CR395kOq38mTbmVMRacAmFVCPY&#10;GLtUylBa43QY+c4QewffOx1Z9rWsen3mctfKiVKJdLohXrC6Mytryu/i6BAO74W97tbNdfZSfH7s&#10;aLnalG8XxPu7YfkMIpoh/oXhF5/RIWemvT9SFUSLME04iPCYTEGwPVFPfG2PMFdjkHkm//PnPwAA&#10;AP//AwBQSwECLQAUAAYACAAAACEAtoM4kv4AAADhAQAAEwAAAAAAAAAAAAAAAAAAAAAAW0NvbnRl&#10;bnRfVHlwZXNdLnhtbFBLAQItABQABgAIAAAAIQA4/SH/1gAAAJQBAAALAAAAAAAAAAAAAAAAAC8B&#10;AABfcmVscy8ucmVsc1BLAQItABQABgAIAAAAIQCg5ZTtogIAAJkFAAAOAAAAAAAAAAAAAAAAAC4C&#10;AABkcnMvZTJvRG9jLnhtbFBLAQItABQABgAIAAAAIQCbhG4y3wAAAAcBAAAPAAAAAAAAAAAAAAAA&#10;APwEAABkcnMvZG93bnJldi54bWxQSwUGAAAAAAQABADzAAAACAYAAAAA&#10;" fillcolor="white [3201]" strokecolor="black [3213]">
                <v:stroke dashstyle="dash" joinstyle="miter"/>
                <v:textbox>
                  <w:txbxContent>
                    <w:p w14:paraId="59A522E9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&lt; 40 years of age at T0</w:t>
                      </w:r>
                    </w:p>
                    <w:p w14:paraId="2F3932DE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 =  244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782C0C3" w14:textId="77777777" w:rsidR="003904AB" w:rsidRPr="00BC0F25" w:rsidRDefault="003904AB" w:rsidP="003904AB">
      <w:pPr>
        <w:rPr>
          <w:color w:val="000000" w:themeColor="text1"/>
          <w:lang w:val="en-US" w:eastAsia="nl-NL"/>
        </w:rPr>
      </w:pPr>
    </w:p>
    <w:p w14:paraId="1E29D53B" w14:textId="77777777" w:rsidR="003904AB" w:rsidRPr="00BC0F25" w:rsidRDefault="006D2F01" w:rsidP="003904AB">
      <w:pPr>
        <w:rPr>
          <w:color w:val="000000" w:themeColor="text1"/>
          <w:lang w:val="en-US" w:eastAsia="nl-NL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42DAAF85" wp14:editId="5A8C522A">
                <wp:simplePos x="0" y="0"/>
                <wp:positionH relativeFrom="margin">
                  <wp:posOffset>4484192</wp:posOffset>
                </wp:positionH>
                <wp:positionV relativeFrom="paragraph">
                  <wp:posOffset>222987</wp:posOffset>
                </wp:positionV>
                <wp:extent cx="1253846" cy="508635"/>
                <wp:effectExtent l="0" t="0" r="22860" b="24765"/>
                <wp:wrapNone/>
                <wp:docPr id="237" name="Afgeronde rechthoek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3846" cy="50863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838A7E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Cochlear implant use at T0, T1, T2, or T3</w:t>
                            </w:r>
                          </w:p>
                          <w:p w14:paraId="5364EB2C" w14:textId="77777777" w:rsidR="00FB3FB5" w:rsidRPr="00407531" w:rsidRDefault="00FB3FB5" w:rsidP="0040753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 = 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DAAF85" id="Afgeronde rechthoek 237" o:spid="_x0000_s1088" style="position:absolute;margin-left:353.1pt;margin-top:17.55pt;width:98.75pt;height:40.05pt;z-index:251952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0tApAIAAJkFAAAOAAAAZHJzL2Uyb0RvYy54bWysVE1v2zAMvQ/YfxB0Xx07H22DOkWQosOA&#10;oi3aDj0rshQblUVNUmJnv36U7Dhtl9Owi02Kj6RIPfLquq0V2QnrKtA5Tc9GlAjNoaj0Jqc/X26/&#10;XVDiPNMFU6BFTvfC0evF1y9XjZmLDEpQhbAEg2g3b0xOS+/NPEkcL0XN3BkYodEowdbMo2o3SWFZ&#10;g9FrlWSj0SxpwBbGAhfO4elNZ6SLGF9Kwf2DlE54onKKd/Pxa+N3Hb7J4orNN5aZsuL9Ndg/3KJm&#10;lcakQ6gb5hnZ2uqvUHXFLTiQ/oxDnYCUFRexBqwmHX2q5rlkRsRasDnODG1y/y8sv989WlIVOc3G&#10;55RoVuMjLeVGWNCFIFbw0pcg3kgwY7Ma4+bo82weba85FEPlrbR1+GNNpI0N3g8NFq0nHA/TbDq+&#10;mMwo4Wibji5m42kImhy9jXX+u4CaBCGnFra6eMJXjM1luzvnO/wBFzIqTZqcXk6zaUQ5UFVxWykV&#10;bJFIYqUs2TGkgG/TPuEHVIh2w1zZgQqUepTSeLtQc1dllPxeiS7tk5DYOqwr6xIH0h5zMc6F9rMh&#10;EqKDm8SbDY7pKUflD5fsscFNRDIPjqNTjh8zDh4xK2g/ONeVBnsqQPE2ZO7wh+q7mkP5vl23kS+z&#10;LFQWjtZQ7JFEFrrpcobfVtjQO+b8I7M4Tjh4uCL8A36kAnwr6CVKSrC/T50HPLIcrZQ0OJ45db+2&#10;zApK1A+N/L9MJ5Mwz1GZTM8zVOx7y/q9RW/rFeDzp7iMDI9iwHt1EKWF+hU3yTJkRRPTHHPnlHt7&#10;UFa+Wxu4i7hYLiMMZ9gwf6efDQ/BQ6MDlV7aV2ZNT2GP5L+Hwyiz+ScSd9jgqWG59SCryPBjX/sn&#10;wPmPg9LvqrBg3usRddyoiz8AAAD//wMAUEsDBBQABgAIAAAAIQDfzxqD4QAAAAoBAAAPAAAAZHJz&#10;L2Rvd25yZXYueG1sTI/LasMwEEX3hf6DmEJ3jWSHvFzLIYSWQhsKcZO9Yk0sU2tkLCVx8vVVV+1y&#10;uId7z+TLwbbsjL1vHElIRgIYUuV0Q7WE3dfr0xyYD4q0ah2hhCt6WBb3d7nKtLvQFs9lqFksIZ8p&#10;CSaELuPcVwat8iPXIcXs6HqrQjz7muteXWK5bXkqxJRb1VBcMKrDtcHquzxZCcf30tz2m+Y2fyk/&#10;P/a0Wm+rt6uUjw/D6hlYwCH8wfCrH9WhiE4HdyLtWSthJqZpRCWMJwmwCCzEeAbsEMlkkgIvcv7/&#10;heIHAAD//wMAUEsBAi0AFAAGAAgAAAAhALaDOJL+AAAA4QEAABMAAAAAAAAAAAAAAAAAAAAAAFtD&#10;b250ZW50X1R5cGVzXS54bWxQSwECLQAUAAYACAAAACEAOP0h/9YAAACUAQAACwAAAAAAAAAAAAAA&#10;AAAvAQAAX3JlbHMvLnJlbHNQSwECLQAUAAYACAAAACEAm79LQKQCAACZBQAADgAAAAAAAAAAAAAA&#10;AAAuAgAAZHJzL2Uyb0RvYy54bWxQSwECLQAUAAYACAAAACEA388ag+EAAAAKAQAADwAAAAAAAAAA&#10;AAAAAAD+BAAAZHJzL2Rvd25yZXYueG1sUEsFBgAAAAAEAAQA8wAAAAwGAAAAAA==&#10;" fillcolor="white [3201]" strokecolor="black [3213]">
                <v:stroke dashstyle="dash" joinstyle="miter"/>
                <v:textbox>
                  <w:txbxContent>
                    <w:p w14:paraId="6A838A7E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Cochlear implant use at T0, T1, T2, or T3</w:t>
                      </w:r>
                    </w:p>
                    <w:p w14:paraId="5364EB2C" w14:textId="77777777" w:rsidR="00FB3FB5" w:rsidRPr="00407531" w:rsidRDefault="00FB3FB5" w:rsidP="0040753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 = 42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5438EEB9" wp14:editId="272B0467">
                <wp:simplePos x="0" y="0"/>
                <wp:positionH relativeFrom="margin">
                  <wp:align>left</wp:align>
                </wp:positionH>
                <wp:positionV relativeFrom="paragraph">
                  <wp:posOffset>201041</wp:posOffset>
                </wp:positionV>
                <wp:extent cx="1302105" cy="516614"/>
                <wp:effectExtent l="0" t="0" r="12700" b="17145"/>
                <wp:wrapNone/>
                <wp:docPr id="233" name="Afgeronde rechthoek 2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2105" cy="516614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8F545B" w14:textId="15E19C81" w:rsidR="00FB3FB5" w:rsidRPr="001E4604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1E4604">
                              <w:rPr>
                                <w:sz w:val="14"/>
                                <w:szCs w:val="14"/>
                                <w:lang w:val="en-US"/>
                              </w:rPr>
                              <w:t>Cochlear implant use at T0, T1,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or</w:t>
                            </w:r>
                            <w:r w:rsidRPr="001E4604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T2</w:t>
                            </w:r>
                          </w:p>
                          <w:p w14:paraId="1DA3EC5F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1E4604">
                              <w:rPr>
                                <w:sz w:val="14"/>
                                <w:szCs w:val="14"/>
                                <w:lang w:val="en-US"/>
                              </w:rPr>
                              <w:t>n = 50</w:t>
                            </w:r>
                          </w:p>
                          <w:p w14:paraId="34AFACAA" w14:textId="77777777" w:rsidR="00FB3FB5" w:rsidRPr="002233A6" w:rsidRDefault="00FB3FB5" w:rsidP="00AC3C61">
                            <w:pPr>
                              <w:spacing w:after="0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38EEB9" id="Afgeronde rechthoek 233" o:spid="_x0000_s1089" style="position:absolute;margin-left:0;margin-top:15.85pt;width:102.55pt;height:40.7pt;z-index:25192755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2MsogIAAJkFAAAOAAAAZHJzL2Uyb0RvYy54bWysVE1v2zAMvQ/YfxB0Xx2nSbYGdYqgRYcB&#10;RVu0HXpWZCk2KosapSTOfv0o2XE/ltOwi0yaj6RIPfL8om0M2yr0NdiC5ycjzpSVUNZ2XfCfT9df&#10;vnHmg7ClMGBVwffK84vF50/nOzdXY6jAlAoZBbF+vnMFr0Jw8yzzslKN8CfglCWjBmxEIBXXWYli&#10;R9Ebk41Ho1m2AywdglTe09+rzsgXKb7WSoY7rb0KzBSc7hbSielcxTNbnIv5GoWratlfQ/zDLRpR&#10;W0o6hLoSQbAN1n+FamqJ4EGHEwlNBlrXUqUaqJp89KGax0o4lWqh5ng3tMn/v7DydnuPrC4LPj49&#10;5cyKhh5pqdcKwZaKoZJVqEC9sGimZu2cn5PPo7vHXvMkxspbjU38Uk2sTQ3eDw1WbWCSfuano3E+&#10;mnImyTbNZ7N8EoNmr94OffiuoGFRKDjCxpYP9IqpuWJ740OHP+BiRmPZruBn0/E0oTyYuryujYm2&#10;RCR1aZBtBVEgtHmf8B0qRrsSvupAJUk9yli6Xay5qzJJYW9Ul/ZBaWod1TXuEkfSvuYSUiobZkMk&#10;Qkc3TTcbHPNjjiYcLtljo5tKZB4cR8cc32ccPFJWsGFwbmoLeCxA+TJk7vCH6ruaY/mhXbWJL7OB&#10;Dyso90QihG66vJPXNTX0RvhwL5DGiQaPVkS4o0MboLeCXuKsAvx97H/EE8vJytmOxrPg/tdGoOLM&#10;/LDE/7N8MonznJTJ9OuYFHxrWb212E1zCfT8OS0jJ5MY8cEcRI3QPNMmWcasZBJWUu6Cy4AH5TJ0&#10;a4N2kVTLZYLRDDsRbuyjkzF4bHSk0lP7LND1FA5E/ls4jLKYfyBxh42eFpabALpODI+t7vraPwHN&#10;fxqUflfFBfNWT6jXjbr4AwAA//8DAFBLAwQUAAYACAAAACEAUuiUkd4AAAAHAQAADwAAAGRycy9k&#10;b3ducmV2LnhtbEyPQUvDQBSE74L/YXmCN7vZFrXEbEopiqBSaLT3bfY1G8y+Ddltm/bX+zzpcZhh&#10;5ptiMfpOHHGIbSANapKBQKqDbanR8PX5cjcHEZMha7pAqOGMERbl9VVhchtOtMFjlRrBJRRzo8Gl&#10;1OdSxtqhN3ESeiT29mHwJrEcGmkHc+Jy38lplj1Ib1riBWd6XDmsv6uD17B/q9xl+9Fe5s/V+n1L&#10;y9Wmfj1rfXszLp9AJBzTXxh+8RkdSmbahQPZKDoNfCRpmKlHEOxOs3sFYscxNVMgy0L+5y9/AAAA&#10;//8DAFBLAQItABQABgAIAAAAIQC2gziS/gAAAOEBAAATAAAAAAAAAAAAAAAAAAAAAABbQ29udGVu&#10;dF9UeXBlc10ueG1sUEsBAi0AFAAGAAgAAAAhADj9If/WAAAAlAEAAAsAAAAAAAAAAAAAAAAALwEA&#10;AF9yZWxzLy5yZWxzUEsBAi0AFAAGAAgAAAAhAPXHYyyiAgAAmQUAAA4AAAAAAAAAAAAAAAAALgIA&#10;AGRycy9lMm9Eb2MueG1sUEsBAi0AFAAGAAgAAAAhAFLolJHeAAAABwEAAA8AAAAAAAAAAAAAAAAA&#10;/AQAAGRycy9kb3ducmV2LnhtbFBLBQYAAAAABAAEAPMAAAAHBgAAAAA=&#10;" fillcolor="white [3201]" strokecolor="black [3213]">
                <v:stroke dashstyle="dash" joinstyle="miter"/>
                <v:textbox>
                  <w:txbxContent>
                    <w:p w14:paraId="288F545B" w14:textId="15E19C81" w:rsidR="00FB3FB5" w:rsidRPr="001E4604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1E4604">
                        <w:rPr>
                          <w:sz w:val="14"/>
                          <w:szCs w:val="14"/>
                          <w:lang w:val="en-US"/>
                        </w:rPr>
                        <w:t>Cochlear implant use at T0, T1,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 xml:space="preserve"> or</w:t>
                      </w:r>
                      <w:r w:rsidRPr="001E4604">
                        <w:rPr>
                          <w:sz w:val="14"/>
                          <w:szCs w:val="14"/>
                          <w:lang w:val="en-US"/>
                        </w:rPr>
                        <w:t xml:space="preserve"> T2</w:t>
                      </w:r>
                    </w:p>
                    <w:p w14:paraId="1DA3EC5F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1E4604">
                        <w:rPr>
                          <w:sz w:val="14"/>
                          <w:szCs w:val="14"/>
                          <w:lang w:val="en-US"/>
                        </w:rPr>
                        <w:t>n = 50</w:t>
                      </w:r>
                    </w:p>
                    <w:p w14:paraId="34AFACAA" w14:textId="77777777" w:rsidR="00FB3FB5" w:rsidRPr="002233A6" w:rsidRDefault="00FB3FB5" w:rsidP="00AC3C61">
                      <w:pPr>
                        <w:spacing w:after="0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45E5EA7C" w14:textId="77777777" w:rsidR="003904AB" w:rsidRPr="00BC0F25" w:rsidRDefault="003904AB" w:rsidP="003904AB">
      <w:pPr>
        <w:rPr>
          <w:color w:val="000000" w:themeColor="text1"/>
          <w:lang w:val="en-US" w:eastAsia="nl-NL"/>
        </w:rPr>
      </w:pPr>
    </w:p>
    <w:p w14:paraId="20617DC7" w14:textId="77777777" w:rsidR="003904AB" w:rsidRPr="00BC0F25" w:rsidRDefault="003904AB" w:rsidP="003904AB">
      <w:pPr>
        <w:rPr>
          <w:color w:val="000000" w:themeColor="text1"/>
          <w:lang w:val="en-US" w:eastAsia="nl-NL"/>
        </w:rPr>
      </w:pPr>
    </w:p>
    <w:p w14:paraId="5722EFE4" w14:textId="77777777" w:rsidR="003904AB" w:rsidRPr="00BC0F25" w:rsidRDefault="006D2F01" w:rsidP="003904AB">
      <w:pPr>
        <w:rPr>
          <w:color w:val="000000" w:themeColor="text1"/>
          <w:lang w:val="en-US" w:eastAsia="nl-NL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3854AB0D" wp14:editId="2332DE14">
                <wp:simplePos x="0" y="0"/>
                <wp:positionH relativeFrom="margin">
                  <wp:posOffset>4493362</wp:posOffset>
                </wp:positionH>
                <wp:positionV relativeFrom="paragraph">
                  <wp:posOffset>50723</wp:posOffset>
                </wp:positionV>
                <wp:extent cx="1224500" cy="347980"/>
                <wp:effectExtent l="0" t="0" r="13970" b="13970"/>
                <wp:wrapNone/>
                <wp:docPr id="310" name="Afgeronde rechthoek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4500" cy="34798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F9188A" w14:textId="77777777" w:rsidR="00FB3FB5" w:rsidRPr="00407531" w:rsidRDefault="00FB3FB5" w:rsidP="00656880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Congenital hearing loss</w:t>
                            </w:r>
                          </w:p>
                          <w:p w14:paraId="572F115E" w14:textId="77777777" w:rsidR="00FB3FB5" w:rsidRPr="00407531" w:rsidRDefault="00FB3FB5" w:rsidP="00656880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 =  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854AB0D" id="Afgeronde rechthoek 310" o:spid="_x0000_s1090" style="position:absolute;margin-left:353.8pt;margin-top:4pt;width:96.4pt;height:27.4pt;z-index:25197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2pAjpAIAAJkFAAAOAAAAZHJzL2Uyb0RvYy54bWysVE1v2zAMvQ/YfxB0Xx2nST+COkXQosOA&#10;oi3aDj0rshQblUWNUhJ3v36U7Dhtl9Owiy2Jj6Qe9ciLy7YxbKPQ12ALnh+NOFNWQlnbVcF/Pt98&#10;O+PMB2FLYcCqgr8pzy/nX79cbN1MjaECUypkFMT62dYVvArBzbLMy0o1wh+BU5aMGrARgba4ykoU&#10;W4remGw8Gp1kW8DSIUjlPZ1ed0Y+T/G1VjLca+1VYKbgdLeQvpi+y/jN5hditkLhqlr21xD/cItG&#10;1JaSDqGuRRBsjfVfoZpaInjQ4UhCk4HWtVSJA7HJR5/YPFXCqcSFiuPdUCb//8LKu80Dsros+HFO&#10;9bGioUda6JVCsKViqGQVKlCvLJqpWFvnZ+Tz5B6w33laRuatxib+iRNrU4HfhgKrNjBJh/l4PJmO&#10;KI8k2/Hk9PwsBc323g59+K6gYXFRcIS1LR/pFVNxxebWB0pL+B0uZjSWbQt+Ph1PE8qDqcub2pho&#10;S0JSVwbZRpAEQptHFhTgAypGuxa+6kAlrXqUsQSOnDuWaRXejOrSPipNpSNe4y5xFO0+l5BS2XAy&#10;RCJ0dNN0s8ExP+Rowu6SPTa6qSTmwXF0yPFjxsEjZQUbBuemtoCHApSvQ+YOv2PfcY70Q7tsk15O&#10;JpFZPFpC+UYiQui6yzt5U1NBb4UPDwKpnejBaUSEe/poA/RW0K84qwB/HzqPeFI5WTnbUnsW3P9a&#10;C1ScmR+W9H+eTyaxn9NmMj0d0wbfW5bvLXbdXAE9f07DyMm0jPhgdkuN0LzQJFnErGQSVlLugsuA&#10;u81V6MYGzSKpFosEox52ItzaJydj8FjoKKXn9kWg6yUcSPx3sGtlMfsk4g4bPS0s1gF0nRS+r2v/&#10;BNT/Sbf9rIoD5v0+ofYTdf4HAAD//wMAUEsDBBQABgAIAAAAIQCCSAkW3wAAAAgBAAAPAAAAZHJz&#10;L2Rvd25yZXYueG1sTI9BS8NAFITvgv9heYI3u2uRNKZ5KaUogkqh0d63yWs2NPs2ZLdt2l/vetLj&#10;MMPMN/litJ040eBbxwiPEwWCuHJ1yw3C99frQwrCB8217hwTwoU8LIrbm1xntTvzhk5laEQsYZ9p&#10;BBNCn0npK0NW+4nriaO3d4PVIcqhkfWgz7HcdnKqVCKtbjkuGN3TylB1KI8WYf9emuv2s72mL+X6&#10;Y8vL1aZ6uyDe343LOYhAY/gLwy9+RIciMu3ckWsvOoSZmiUxipDGS9F/VuoJxA4hmaYgi1z+P1D8&#10;AAAA//8DAFBLAQItABQABgAIAAAAIQC2gziS/gAAAOEBAAATAAAAAAAAAAAAAAAAAAAAAABbQ29u&#10;dGVudF9UeXBlc10ueG1sUEsBAi0AFAAGAAgAAAAhADj9If/WAAAAlAEAAAsAAAAAAAAAAAAAAAAA&#10;LwEAAF9yZWxzLy5yZWxzUEsBAi0AFAAGAAgAAAAhAHnakCOkAgAAmQUAAA4AAAAAAAAAAAAAAAAA&#10;LgIAAGRycy9lMm9Eb2MueG1sUEsBAi0AFAAGAAgAAAAhAIJICRbfAAAACAEAAA8AAAAAAAAAAAAA&#10;AAAA/gQAAGRycy9kb3ducmV2LnhtbFBLBQYAAAAABAAEAPMAAAAKBgAAAAA=&#10;" fillcolor="white [3201]" strokecolor="black [3213]">
                <v:stroke dashstyle="dash" joinstyle="miter"/>
                <v:textbox>
                  <w:txbxContent>
                    <w:p w14:paraId="08F9188A" w14:textId="77777777" w:rsidR="00FB3FB5" w:rsidRPr="00407531" w:rsidRDefault="00FB3FB5" w:rsidP="00656880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Congenital hearing loss</w:t>
                      </w:r>
                    </w:p>
                    <w:p w14:paraId="572F115E" w14:textId="77777777" w:rsidR="00FB3FB5" w:rsidRPr="00407531" w:rsidRDefault="00FB3FB5" w:rsidP="00656880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 =  12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717E5C43" wp14:editId="17A65C9F">
                <wp:simplePos x="0" y="0"/>
                <wp:positionH relativeFrom="margin">
                  <wp:align>left</wp:align>
                </wp:positionH>
                <wp:positionV relativeFrom="paragraph">
                  <wp:posOffset>54000</wp:posOffset>
                </wp:positionV>
                <wp:extent cx="1313053" cy="354330"/>
                <wp:effectExtent l="0" t="0" r="20955" b="26670"/>
                <wp:wrapNone/>
                <wp:docPr id="306" name="Afgeronde rechthoek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3053" cy="35433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DA5462" w14:textId="77777777" w:rsidR="00FB3FB5" w:rsidRPr="00407531" w:rsidRDefault="00FB3FB5" w:rsidP="0010749F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Congenital hearing loss</w:t>
                            </w:r>
                          </w:p>
                          <w:p w14:paraId="56E42557" w14:textId="77777777" w:rsidR="00FB3FB5" w:rsidRPr="00407531" w:rsidRDefault="00FB3FB5" w:rsidP="0010749F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 =  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17E5C43" id="Afgeronde rechthoek 306" o:spid="_x0000_s1091" style="position:absolute;margin-left:0;margin-top:4.25pt;width:103.4pt;height:27.9pt;z-index:2519715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0ivFpwIAAJkFAAAOAAAAZHJzL2Uyb0RvYy54bWysVEtv2zAMvg/YfxB0X23HSbcGdYqgRYcB&#10;RVu0HXpWZCk2KouapMTOfv0o+dHHchp2kUnzIylSH3l+0TWK7IV1NeiCZicpJUJzKGu9LejPp+sv&#10;3yhxnumSKdCioAfh6MXq86fz1izFDCpQpbAEg2i3bE1BK+/NMkkcr0TD3AkYodEowTbMo2q3SWlZ&#10;i9EblczS9DRpwZbGAhfO4d+r3khXMb6Ugvs7KZ3wRBUU7+bjaeO5CWeyOmfLrWWmqvlwDfYPt2hY&#10;rTHpFOqKeUZ2tv4rVFNzCw6kP+HQJCBlzUWsAavJ0g/VPFbMiFgLNseZqU3u/4Xlt/t7S+qyoHl6&#10;SolmDT7SWm6FBV0KYgWvfAXihQQzNqs1bok+j+beDppDMVTeSduEL9ZEutjgw9Rg0XnC8WeWZ3m6&#10;yCnhaMsX8zyPL5C8ehvr/HcBDQlCQS3sdPmArxiby/Y3zmNaxI+4kFFp0hb0bDFbRJQDVZfXtVLB&#10;FokkLpUle4YU8F0WqsAA71Ah2hVzVQ8qURpQSiM41NxXGSV/UKJP+yAktg7rmvWJA2lfczHOhfax&#10;a5hPaUQHN4k3mxyzY47Kj5ccsMFNRDJPjukxx/cZJ4+YFbSfnJtagz0WoHyZMvf4sfq+5lC+7zZd&#10;5MvpYuTDBsoDkshCP13O8OsaG3rDnL9nFscJBw9XhL/DQyrAt4JBoqQC+/vY/4BHlqOVkhbHs6Du&#10;145ZQYn6oZH/Z9l8HuY5KvPF1xkq9q1l89aid80l4PNnuIwMj2LAezWK0kLzjJtkHbKiiWmOuQvK&#10;vR2VS9+vDdxFXKzXEYYzbJi/0Y+Gh+Ch0YFKT90zs2agsEfy38I4ymz5gcQ9NnhqWO88yDoyPLS6&#10;7+vwBDj/kbfDrgoL5q0eUa8bdfUHAAD//wMAUEsDBBQABgAIAAAAIQCQ3x9O3AAAAAUBAAAPAAAA&#10;ZHJzL2Rvd25yZXYueG1sTI9BS8NAFITvgv9heYI3u7FqCDEvpRRFUBEa7X2bfU2C2bchu23T/nqf&#10;Jz0OM8x8Uywm16sDjaHzjHA7S0AR19523CB8fT7fZKBCNGxN75kQThRgUV5eFCa3/shrOlSxUVLC&#10;ITcIbYxDrnWoW3ImzPxALN7Oj85EkWOj7WiOUu56PU+SVDvTsSy0ZqBVS/V3tXcIu9eqPW/eu3P2&#10;VH28bXi5WtcvJ8Trq2n5CCrSFP/C8Isv6FAK09bv2QbVI8iRiJA9gBJznqTyY4uQ3t+BLgv9n778&#10;AQAA//8DAFBLAQItABQABgAIAAAAIQC2gziS/gAAAOEBAAATAAAAAAAAAAAAAAAAAAAAAABbQ29u&#10;dGVudF9UeXBlc10ueG1sUEsBAi0AFAAGAAgAAAAhADj9If/WAAAAlAEAAAsAAAAAAAAAAAAAAAAA&#10;LwEAAF9yZWxzLy5yZWxzUEsBAi0AFAAGAAgAAAAhAHbSK8WnAgAAmQUAAA4AAAAAAAAAAAAAAAAA&#10;LgIAAGRycy9lMm9Eb2MueG1sUEsBAi0AFAAGAAgAAAAhAJDfH07cAAAABQEAAA8AAAAAAAAAAAAA&#10;AAAAAQUAAGRycy9kb3ducmV2LnhtbFBLBQYAAAAABAAEAPMAAAAKBgAAAAA=&#10;" fillcolor="white [3201]" strokecolor="black [3213]">
                <v:stroke dashstyle="dash" joinstyle="miter"/>
                <v:textbox>
                  <w:txbxContent>
                    <w:p w14:paraId="54DA5462" w14:textId="77777777" w:rsidR="00FB3FB5" w:rsidRPr="00407531" w:rsidRDefault="00FB3FB5" w:rsidP="0010749F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Congenital hearing loss</w:t>
                      </w:r>
                    </w:p>
                    <w:p w14:paraId="56E42557" w14:textId="77777777" w:rsidR="00FB3FB5" w:rsidRPr="00407531" w:rsidRDefault="00FB3FB5" w:rsidP="0010749F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 =  16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7259EB4C" w14:textId="77777777" w:rsidR="003904AB" w:rsidRPr="00BC0F25" w:rsidRDefault="003904AB" w:rsidP="003904AB">
      <w:pPr>
        <w:rPr>
          <w:color w:val="000000" w:themeColor="text1"/>
          <w:lang w:val="en-US" w:eastAsia="nl-NL"/>
        </w:rPr>
      </w:pPr>
    </w:p>
    <w:p w14:paraId="7EA4AAE8" w14:textId="77777777" w:rsidR="003904AB" w:rsidRPr="00BC0F25" w:rsidRDefault="006D2F01" w:rsidP="003904AB">
      <w:pPr>
        <w:rPr>
          <w:color w:val="000000" w:themeColor="text1"/>
          <w:lang w:val="en-US" w:eastAsia="nl-NL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643BF0FD" wp14:editId="6A9900B6">
                <wp:simplePos x="0" y="0"/>
                <wp:positionH relativeFrom="margin">
                  <wp:posOffset>4484370</wp:posOffset>
                </wp:positionH>
                <wp:positionV relativeFrom="paragraph">
                  <wp:posOffset>11430</wp:posOffset>
                </wp:positionV>
                <wp:extent cx="1263015" cy="532130"/>
                <wp:effectExtent l="0" t="0" r="13335" b="20320"/>
                <wp:wrapNone/>
                <wp:docPr id="231" name="Afgeronde rechthoek 2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015" cy="53213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DC7AB9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SRTn &lt; -5.5 dB SNR (T1) 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and</w:t>
                            </w: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  <w:p w14:paraId="2F5CB77E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no</w:t>
                            </w: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A use (T1)</w:t>
                            </w:r>
                          </w:p>
                          <w:p w14:paraId="12F81DAA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 = 130</w:t>
                            </w:r>
                          </w:p>
                          <w:p w14:paraId="5396C1C6" w14:textId="77777777" w:rsidR="00FB3FB5" w:rsidRPr="002233A6" w:rsidRDefault="00FB3FB5" w:rsidP="00AC3C61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3BF0FD" id="Afgeronde rechthoek 231" o:spid="_x0000_s1092" style="position:absolute;margin-left:353.1pt;margin-top:.9pt;width:99.45pt;height:41.9pt;z-index:251964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w/1OpAIAAJkFAAAOAAAAZHJzL2Uyb0RvYy54bWysVE1v2zAMvQ/YfxB0Xx07TbYGdYqgRYcB&#10;RVu0HXpWZCk2KosapSTOfv0oOXE/ltOwiy2Jj6Qe9cjzi641bKPQN2BLnp+MOFNWQtXYVcl/Pl1/&#10;+caZD8JWwoBVJd8pzy/mnz+db91MFVCDqRQyCmL9bOtKXofgZlnmZa1a4U/AKUtGDdiKQFtcZRWK&#10;LUVvTVaMRtNsC1g5BKm8p9Or3sjnKb7WSoY7rb0KzJSc7hbSF9N3Gb/Z/FzMVihc3cj9NcQ/3KIV&#10;jaWkQ6grEQRbY/NXqLaRCB50OJHQZqB1I1XiQGzy0Qc2j7VwKnGh4ng3lMn/v7DydnOPrKlKXoxz&#10;zqxo6ZEWeqUQbKUYKlmHGtQLi2Yq1tb5Gfk8unvc7zwtI/NOYxv/xIl1qcC7ocCqC0zSYV5Mx6N8&#10;wpkk22Rc5OP0Atmrt0MfvitoWVyUHGFtqwd6xVRcsbnxgdIS/oCLGY1l25KfTYpJQnkwTXXdGBNt&#10;SUjq0iDbCJJA6BILCvAOFaNdCV/3oIpWkSuhjKVf5NyzTKuwM6pP+6A0lY54FX3iKNrXXEJKZcN0&#10;iETo6KbpZoNjfszRhMMl99joppKYB8fRMcf3GQePlBVsGJzbxgIeC1C9DJl7/IF9zznSD92yS3qZ&#10;JmbxaAnVjkSE0HeXd/K6oYLeCB/uBVI7UePRiAh39NEG6K1gv+KsBvx97DziSeVk5WxL7Vly/2st&#10;UHFmfljS/1l+ehr7OW1OJ18L2uBby/Ktxa7bS6DnJ4XT7dIy4oM5LDVC+0yTZBGzkklYSblLLgMe&#10;NpehHxs0i6RaLBKMetiJcGMfnYzBY6GjlJ66Z4FuL+FA4r+FQyuL2QcR99joaWGxDqCbpPDXuu6f&#10;gPo/KXI/q+KAebtPqNeJOv8DAAD//wMAUEsDBBQABgAIAAAAIQDaY7B53wAAAAgBAAAPAAAAZHJz&#10;L2Rvd25yZXYueG1sTI9BS8NAEIXvgv9hGcGb3W2hMabZlFIUQUVobO/bZJoNZmdDdtum/fWOJz0O&#10;3+PN9/Ll6DpxwiG0njRMJwoEUuXrlhoN26+XhxREiIZq03lCDRcMsCxub3KT1f5MGzyVsRFcQiEz&#10;GmyMfSZlqCw6Eya+R2J28IMzkc+hkfVgzlzuOjlTKpHOtMQfrOlxbbH6Lo9Ow+GttNfdR3tNn8vP&#10;9x2t1pvq9aL1/d24WoCIOMa/MPzqszoU7LT3R6qD6DQ8qmTGUQa8gPmTmk9B7DWk8wRkkcv/A4of&#10;AAAA//8DAFBLAQItABQABgAIAAAAIQC2gziS/gAAAOEBAAATAAAAAAAAAAAAAAAAAAAAAABbQ29u&#10;dGVudF9UeXBlc10ueG1sUEsBAi0AFAAGAAgAAAAhADj9If/WAAAAlAEAAAsAAAAAAAAAAAAAAAAA&#10;LwEAAF9yZWxzLy5yZWxzUEsBAi0AFAAGAAgAAAAhACLD/U6kAgAAmQUAAA4AAAAAAAAAAAAAAAAA&#10;LgIAAGRycy9lMm9Eb2MueG1sUEsBAi0AFAAGAAgAAAAhANpjsHnfAAAACAEAAA8AAAAAAAAAAAAA&#10;AAAA/gQAAGRycy9kb3ducmV2LnhtbFBLBQYAAAAABAAEAPMAAAAKBgAAAAA=&#10;" fillcolor="white [3201]" strokecolor="black [3213]">
                <v:stroke dashstyle="dash" joinstyle="miter"/>
                <v:textbox>
                  <w:txbxContent>
                    <w:p w14:paraId="12DC7AB9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SRTn</w:t>
                      </w:r>
                      <w:proofErr w:type="spellEnd"/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 xml:space="preserve"> &lt; -5.5 dB SNR (T1) 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>and</w:t>
                      </w: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</w:p>
                    <w:p w14:paraId="2F5CB77E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no</w:t>
                      </w: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 xml:space="preserve"> HA use (T1)</w:t>
                      </w:r>
                    </w:p>
                    <w:p w14:paraId="12F81DAA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 = 130</w:t>
                      </w:r>
                    </w:p>
                    <w:p w14:paraId="5396C1C6" w14:textId="77777777" w:rsidR="00FB3FB5" w:rsidRPr="002233A6" w:rsidRDefault="00FB3FB5" w:rsidP="00AC3C61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0ABD280D" wp14:editId="15B63DB6">
                <wp:simplePos x="0" y="0"/>
                <wp:positionH relativeFrom="column">
                  <wp:posOffset>3800475</wp:posOffset>
                </wp:positionH>
                <wp:positionV relativeFrom="paragraph">
                  <wp:posOffset>119406</wp:posOffset>
                </wp:positionV>
                <wp:extent cx="0" cy="326003"/>
                <wp:effectExtent l="76200" t="0" r="76200" b="55245"/>
                <wp:wrapNone/>
                <wp:docPr id="236" name="Rechte verbindingslijn met pijl 2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0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A0225C" id="Rechte verbindingslijn met pijl 236" o:spid="_x0000_s1026" type="#_x0000_t32" style="position:absolute;margin-left:299.25pt;margin-top:9.4pt;width:0;height:25.65pt;z-index:251962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NhV2wEAAP4DAAAOAAAAZHJzL2Uyb0RvYy54bWysU8uOEzEQvCPxD5bvZCaJFKFoJ3vIAhcE&#10;0QIf4HjaGS9+qd3k8fe0Pcks4iEhxMUztruqu6rbd/dn78QRMNsYOjmftVJA0LG34dDJL5/fvnot&#10;RSYVeuVigE5eIMv7zcsXd6e0hkUcousBBZOEvD6lTg5Ead00WQ/gVZ7FBIEvTUSviLd4aHpUJ2b3&#10;rlm07ao5RewTRg058+nDeCk3ld8Y0PTRmAwkXCe5Nqor1nVf1mZzp9YHVGmw+lqG+ocqvLKBk05U&#10;D4qU+Ib2FypvNcYcDc109E00xmqoGljNvP1JzadBJaha2JycJpvy/6PVH447FLbv5GK5kiIoz016&#10;BD0QlLbubSitzM4+BeHZxmSfnCihbNwp5TXjt2GH111OOywunA368mV94lzNvkxmw5mEHg81ny4X&#10;q7ZdFrrmGZcw0zuIXpSfTmZCZQ8DbWMI3NGI8+q1Or7PNAJvgJLUhbKSsu5N6AVdEisitCocHFzz&#10;lJCmlD8WXP/o4mCEP4JhR7jEMU2dRdg6FEfFU9R/nU8sHFkgxjo3gdpa2x9B19gCgzqffwucomvG&#10;GGgCehsi/i4rnW+lmjH+pnrUWmTvY3+p7at28JDVPlwfRJniH/cV/vxsN98BAAD//wMAUEsDBBQA&#10;BgAIAAAAIQAA1E5H3AAAAAkBAAAPAAAAZHJzL2Rvd25yZXYueG1sTI/BTsMwEETvSPyDtUjcqFOk&#10;0jTEqRCCY4VoKsTRjTdxhL2OYqcNf88iDvS4M0+zM+V29k6ccIx9IAXLRQYCqQmmp07BoX69y0HE&#10;pMloFwgVfGOEbXV9VerChDO942mfOsEhFAutwKY0FFLGxqLXcREGJPbaMHqd+Bw7aUZ95nDv5H2W&#10;PUive+IPVg/4bLH52k9eQVt3h+bzJZeTa9/W9Yfd2F29U+r2Zn56BJFwTv8w/Nbn6lBxp2OYyETh&#10;FKw2+YpRNnKewMCfcFSwzpYgq1JeLqh+AAAA//8DAFBLAQItABQABgAIAAAAIQC2gziS/gAAAOEB&#10;AAATAAAAAAAAAAAAAAAAAAAAAABbQ29udGVudF9UeXBlc10ueG1sUEsBAi0AFAAGAAgAAAAhADj9&#10;If/WAAAAlAEAAAsAAAAAAAAAAAAAAAAALwEAAF9yZWxzLy5yZWxzUEsBAi0AFAAGAAgAAAAhAPus&#10;2FXbAQAA/gMAAA4AAAAAAAAAAAAAAAAALgIAAGRycy9lMm9Eb2MueG1sUEsBAi0AFAAGAAgAAAAh&#10;AADUTkfcAAAACQEAAA8AAAAAAAAAAAAAAAAANQQAAGRycy9kb3ducmV2LnhtbFBLBQYAAAAABAAE&#10;APMAAAA+BQAAAAA=&#10;" strokecolor="black [3200]" strokeweight=".5pt">
                <v:stroke endarrow="block" joinstyle="miter"/>
              </v:shape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0B6A316F" wp14:editId="03F7194A">
                <wp:simplePos x="0" y="0"/>
                <wp:positionH relativeFrom="margin">
                  <wp:align>left</wp:align>
                </wp:positionH>
                <wp:positionV relativeFrom="paragraph">
                  <wp:posOffset>8103</wp:posOffset>
                </wp:positionV>
                <wp:extent cx="1364008" cy="523627"/>
                <wp:effectExtent l="0" t="0" r="26670" b="10160"/>
                <wp:wrapNone/>
                <wp:docPr id="232" name="Afgeronde rechthoek 2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4008" cy="523627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D3A125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SRTn &lt; -5.5 dB SNR (T0) </w:t>
                            </w: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and</w:t>
                            </w: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</w:t>
                            </w:r>
                          </w:p>
                          <w:p w14:paraId="35D9EA00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  <w:lang w:val="en-US"/>
                              </w:rPr>
                              <w:t>no</w:t>
                            </w: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 xml:space="preserve"> HA use (T0)</w:t>
                            </w:r>
                          </w:p>
                          <w:p w14:paraId="03F2C883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  <w:lang w:val="en-US"/>
                              </w:rPr>
                            </w:pPr>
                            <w:r w:rsidRPr="00407531">
                              <w:rPr>
                                <w:sz w:val="14"/>
                                <w:szCs w:val="14"/>
                                <w:lang w:val="en-US"/>
                              </w:rPr>
                              <w:t>n = 325</w:t>
                            </w:r>
                          </w:p>
                          <w:p w14:paraId="1402FA25" w14:textId="77777777" w:rsidR="00FB3FB5" w:rsidRPr="002233A6" w:rsidRDefault="00FB3FB5" w:rsidP="00AC3C61">
                            <w:pPr>
                              <w:spacing w:after="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6A316F" id="Afgeronde rechthoek 232" o:spid="_x0000_s1093" style="position:absolute;margin-left:0;margin-top:.65pt;width:107.4pt;height:41.25pt;z-index:2519592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ppdogIAAJkFAAAOAAAAZHJzL2Uyb0RvYy54bWysVE1v2zAMvQ/YfxB0X/3RJG2DOkXQosOA&#10;oi3aDj0rshQblUVNUmJnv36U7Dhtl9Owi02Kj6RIPfLyqmsU2QrratAFzU5SSoTmUNZ6XdCfL7ff&#10;zilxnumSKdCioDvh6NXi65fL1sxFDhWoUliCQbSbt6aglfdmniSOV6Jh7gSM0GiUYBvmUbXrpLSs&#10;xeiNSvI0nSUt2NJY4MI5PL3pjXQR40spuH+Q0glPVEHxbj5+bfyuwjdZXLL52jJT1Xy4BvuHWzSs&#10;1ph0DHXDPCMbW/8Vqqm5BQfSn3BoEpCy5iLWgNVk6adqnitmRKwFm+PM2Cb3/8Ly++2jJXVZ0Pw0&#10;p0SzBh9pKdfCgi4FsYJXvgLxRoIZm9UaN0efZ/NoB82hGCrvpG3CH2siXWzwbmyw6DzheJidziZp&#10;ipTgaJvmp7P8LARNDt7GOv9dQEOCUFALG10+4SvG5rLtnfM9fo8LGZUmbUEvpvk0ohyourytlQq2&#10;SCRxrSzZMqSA77Ih4QdUiHbDXNWDSpQGlNJ4u1BzX2WU/E6JPu2TkNg6rCvvEwfSHnIxzoX2szES&#10;ooObxJuNjtkxR+X3lxywwU1EMo+O6THHjxlHj5gVtB+dm1qDPRagfBsz9/h99X3NoXzfrbrIl1l8&#10;unC0gnKHJLLQT5cz/LbGht4x5x+ZxXHCwcMV4R/wIxXgW8EgUVKB/X3sPOCR5WilpMXxLKj7tWFW&#10;UKJ+aOT/RTaZhHmOymR6lqNi31tW7y1601wDPn+Gy8jwKAa8V3tRWmhecZMsQ1Y0Mc0xd0G5t3vl&#10;2vdrA3cRF8tlhOEMG+bv9LPhIXhodKDSS/fKrBko7JH897AfZTb/ROIeGzw1LDceZB0Zfujr8AQ4&#10;/3FQhl0VFsx7PaIOG3XxBwAA//8DAFBLAwQUAAYACAAAACEAHICZI9wAAAAFAQAADwAAAGRycy9k&#10;b3ducmV2LnhtbEyPQWvCQBCF70L/wzKF3nSjlhLSbEREKbRSMK33NTtmQ7OzIbtq9Nd3PLXHN294&#10;73v5YnCtOGMfGk8KppMEBFLlTUO1gu+vzTgFEaImo1tPqOCKARbFwyjXmfEX2uG5jLXgEAqZVmBj&#10;7DIpQ2XR6TDxHRJ7R987HVn2tTS9vnC4a+UsSV6k0w1xg9UdrixWP+XJKTi+l/a23za3dF1+fuxp&#10;udpVb1elnh6H5SuIiEP8e4Y7PqNDwUwHfyITRKuAh0S+zkGwOZs+846DgnSegixy+Z+++AUAAP//&#10;AwBQSwECLQAUAAYACAAAACEAtoM4kv4AAADhAQAAEwAAAAAAAAAAAAAAAAAAAAAAW0NvbnRlbnRf&#10;VHlwZXNdLnhtbFBLAQItABQABgAIAAAAIQA4/SH/1gAAAJQBAAALAAAAAAAAAAAAAAAAAC8BAABf&#10;cmVscy8ucmVsc1BLAQItABQABgAIAAAAIQCUAppdogIAAJkFAAAOAAAAAAAAAAAAAAAAAC4CAABk&#10;cnMvZTJvRG9jLnhtbFBLAQItABQABgAIAAAAIQAcgJkj3AAAAAUBAAAPAAAAAAAAAAAAAAAAAPwE&#10;AABkcnMvZG93bnJldi54bWxQSwUGAAAAAAQABADzAAAABQYAAAAA&#10;" fillcolor="white [3201]" strokecolor="black [3213]">
                <v:stroke dashstyle="dash" joinstyle="miter"/>
                <v:textbox>
                  <w:txbxContent>
                    <w:p w14:paraId="34D3A125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proofErr w:type="spellStart"/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SRTn</w:t>
                      </w:r>
                      <w:proofErr w:type="spellEnd"/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 xml:space="preserve"> &lt; -5.5 dB SNR (T0) </w:t>
                      </w:r>
                      <w:r>
                        <w:rPr>
                          <w:sz w:val="14"/>
                          <w:szCs w:val="14"/>
                          <w:lang w:val="en-US"/>
                        </w:rPr>
                        <w:t>and</w:t>
                      </w: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 xml:space="preserve"> </w:t>
                      </w:r>
                    </w:p>
                    <w:p w14:paraId="35D9EA00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>
                        <w:rPr>
                          <w:sz w:val="14"/>
                          <w:szCs w:val="14"/>
                          <w:lang w:val="en-US"/>
                        </w:rPr>
                        <w:t>no</w:t>
                      </w: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 xml:space="preserve"> HA use (T0)</w:t>
                      </w:r>
                    </w:p>
                    <w:p w14:paraId="03F2C883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  <w:lang w:val="en-US"/>
                        </w:rPr>
                      </w:pPr>
                      <w:r w:rsidRPr="00407531">
                        <w:rPr>
                          <w:sz w:val="14"/>
                          <w:szCs w:val="14"/>
                          <w:lang w:val="en-US"/>
                        </w:rPr>
                        <w:t>n = 325</w:t>
                      </w:r>
                    </w:p>
                    <w:p w14:paraId="1402FA25" w14:textId="77777777" w:rsidR="00FB3FB5" w:rsidRPr="002233A6" w:rsidRDefault="00FB3FB5" w:rsidP="00AC3C61">
                      <w:pPr>
                        <w:spacing w:after="0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0E3D807E" w14:textId="77777777" w:rsidR="003904AB" w:rsidRPr="00BC0F25" w:rsidRDefault="006D2F01" w:rsidP="003904AB">
      <w:pPr>
        <w:rPr>
          <w:color w:val="000000" w:themeColor="text1"/>
          <w:lang w:val="en-US" w:eastAsia="nl-NL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3991D492" wp14:editId="2A94B0B8">
                <wp:simplePos x="0" y="0"/>
                <wp:positionH relativeFrom="margin">
                  <wp:posOffset>2655391</wp:posOffset>
                </wp:positionH>
                <wp:positionV relativeFrom="paragraph">
                  <wp:posOffset>228194</wp:posOffset>
                </wp:positionV>
                <wp:extent cx="555955" cy="244475"/>
                <wp:effectExtent l="0" t="0" r="15875" b="22225"/>
                <wp:wrapNone/>
                <wp:docPr id="195" name="Afgeronde rechthoek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955" cy="244475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F7AA7D" w14:textId="74C07E07" w:rsidR="00FB3FB5" w:rsidRPr="00FC6C24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 = 88</w:t>
                            </w:r>
                            <w:r w:rsidR="008B3516">
                              <w:rPr>
                                <w:sz w:val="14"/>
                                <w:szCs w:val="14"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91D492" id="Afgeronde rechthoek 195" o:spid="_x0000_s1094" style="position:absolute;margin-left:209.1pt;margin-top:17.95pt;width:43.8pt;height:19.25pt;z-index:251955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mtkogIAAJkFAAAOAAAAZHJzL2Uyb0RvYy54bWysVFFP2zAQfp+0/2D5faStGqAVKapATJMQ&#10;IGDi2XXsJsLxeWe3Tffrd3bSFBhP014S2/fdnb/zd3dx2TaGbRX6GmzBxycjzpSVUNZ2XfCfzzff&#10;zjnzQdhSGLCq4Hvl+eXi65eLnZurCVRgSoWMglg/37mCVyG4eZZ5WalG+BNwypJRAzYi0BbXWYli&#10;R9Ebk01Go9NsB1g6BKm8p9PrzsgXKb7WSoZ7rb0KzBSc7hbSF9N3Fb/Z4kLM1yhcVcv+GuIfbtGI&#10;2lLSIdS1CIJtsP4rVFNLBA86nEhoMtC6lipxIDbj0Qc2T5VwKnGh4ng3lMn/v7DybvuArC7p7WY5&#10;Z1Y09EhLvVYItlQMlaxCBeqVRTMVa+f8nHye3AP2O0/LyLzV2MQ/cWJtKvB+KLBqA5N0mOf5LKc0&#10;kkyT6XR6lmJmR2eHPnxX0LC4KDjCxpaP9IiptmJ76wNlJfwBFxMay3YFn+WTPKE8mLq8qY2JtqQj&#10;dWWQbQUpILTjSIICvEPFaNfCVx0omXqYsYSOnDuWaRX2RnV5H5Wm0hGvSZc5ivaYTEipbDgdIhE6&#10;umm62uA4/szRhMMte2x0U0nMg+PoM8f3GQePlBVsGJyb2gJ+FqB8HTJ3+AP7jnOkH9pVm/Ryeh6Z&#10;xaMVlHsSEULXXd7Jm5oqeit8eBBI7USNRyMi3NNHG6DHgn7FWQX4+7PziCeVk5WzHbVnwf2vjUDF&#10;mflhSf+z8XQa+zltpvnZhDb41rJ6a7Gb5gro/cc0jJxMy4gP5rDUCM0LTZJlzEomYSXlLrgMeNhc&#10;hW5s0CySarlMMOphJ8KtfXIyBo+Fjlp6bl8Eul7DgcR/B4dWFvMPKu6w0dPCchNA10nix7r2T0D9&#10;n4Tbz6o4YN7uE+o4URd/AAAA//8DAFBLAwQUAAYACAAAACEAwr24Ot4AAAAJAQAADwAAAGRycy9k&#10;b3ducmV2LnhtbEyPMU/DMBCFdyT+g3WV2KjT4tA0jVMhJBjYKCxsTnwkUe2zG7tp+u8xE4yn+/Te&#10;96r9bA2bcAyDIwmrZQYMqXV6oE7C58fLfQEsREVaGUco4YoB9vXtTaVK7S70jtMhdiyFUCiVhD5G&#10;X3Ie2h6tCkvnkdLv241WxXSOHdejuqRwa/g6yx65VQOlhl55fO6xPR7OVsLp+LbxrhHbfBJXa4pT&#10;jv71S8q7xfy0AxZxjn8w/OondaiTU+POpAMzEsSqWCdUwkO+BZaAPMvTlkbCRgjgdcX/L6h/AAAA&#10;//8DAFBLAQItABQABgAIAAAAIQC2gziS/gAAAOEBAAATAAAAAAAAAAAAAAAAAAAAAABbQ29udGVu&#10;dF9UeXBlc10ueG1sUEsBAi0AFAAGAAgAAAAhADj9If/WAAAAlAEAAAsAAAAAAAAAAAAAAAAALwEA&#10;AF9yZWxzLy5yZWxzUEsBAi0AFAAGAAgAAAAhAM9qa2SiAgAAmQUAAA4AAAAAAAAAAAAAAAAALgIA&#10;AGRycy9lMm9Eb2MueG1sUEsBAi0AFAAGAAgAAAAhAMK9uDreAAAACQEAAA8AAAAAAAAAAAAAAAAA&#10;/AQAAGRycy9kb3ducmV2LnhtbFBLBQYAAAAABAAEAPMAAAAHBgAAAAA=&#10;" fillcolor="white [3201]" strokecolor="black [3213]">
                <v:stroke joinstyle="miter"/>
                <v:textbox>
                  <w:txbxContent>
                    <w:p w14:paraId="18F7AA7D" w14:textId="74C07E07" w:rsidR="00FB3FB5" w:rsidRPr="00FC6C24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 = 88</w:t>
                      </w:r>
                      <w:r w:rsidR="008B3516">
                        <w:rPr>
                          <w:sz w:val="14"/>
                          <w:szCs w:val="14"/>
                        </w:rPr>
                        <w:t>*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254C47DB" wp14:editId="7A6D5B32">
                <wp:simplePos x="0" y="0"/>
                <wp:positionH relativeFrom="margin">
                  <wp:posOffset>3347416</wp:posOffset>
                </wp:positionH>
                <wp:positionV relativeFrom="paragraph">
                  <wp:posOffset>183642</wp:posOffset>
                </wp:positionV>
                <wp:extent cx="946150" cy="285750"/>
                <wp:effectExtent l="0" t="0" r="25400" b="19050"/>
                <wp:wrapNone/>
                <wp:docPr id="235" name="Afgeronde rechthoek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46150" cy="285750"/>
                        </a:xfrm>
                        <a:prstGeom prst="roundRect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B5F12F" w14:textId="77777777" w:rsidR="00FB3FB5" w:rsidRPr="00407531" w:rsidRDefault="00FB3FB5" w:rsidP="00AC3C61">
                            <w:pPr>
                              <w:spacing w:after="0"/>
                              <w:jc w:val="center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n = 1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4C47DB" id="Afgeronde rechthoek 235" o:spid="_x0000_s1095" style="position:absolute;margin-left:263.6pt;margin-top:14.45pt;width:74.5pt;height:22.5pt;z-index:251961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1jumAIAAIAFAAAOAAAAZHJzL2Uyb0RvYy54bWysVM1u2zAMvg/YOwi6r06yJG2DOkXQosOA&#10;oi3aDj0rshQblUWNUhJnTz9Kdpysy2nYxSZF8uM/r66b2rCNQl+BzfnwbMCZshKKyq5y/uP17ssF&#10;Zz4IWwgDVuV8pzy/nn/+dLV1MzWCEkyhkBGI9bOty3kZgptlmZelqoU/A6csCTVgLQKxuMoKFFtC&#10;r002Ggym2RawcAhSeU+vt62QzxO+1kqGR629CszknGIL6Yvpu4zfbH4lZisUrqxkF4b4hyhqUVly&#10;2kPdiiDYGqu/oOpKInjQ4UxCnYHWlVQpB8pmOPiQzUspnEq5UHG868vk/x+sfNg8IauKnI++Tjiz&#10;oqYmLfRKIdhCMVSyDCWodxbFVKyt8zOyeXFP2HGeyJh5o7GOf8qJNanAu77AqglM0uPleDqcUBsk&#10;iUYXk3OiCSU7GDv04ZuCmkUi5whrWzxTE1Ntxebeh1Z/rxcdGsu2BD0ZTZKWB1MVd5UxUZbmSN0Y&#10;ZBtBExCaYefwSIvcG0tRxNTaZBIVdka18M9KU4Uo/FHrIM7mAVNIqWyYdrjGknY00xRBbzg8ZWjC&#10;PphON5qpNLO94eCU4Z8ee4vkFWzojevKAp4CKN57z63+Pvs255h+aJZNGovpZcwsPi2h2NGsILRL&#10;5J28q6hL98KHJ4G0NdRYugThkT7aAPUEOoqzEvDXqfeoT8NMUs62tIU59z/XAhVn5rulMb8cjsdx&#10;bRMznpyPiMFjyfJYYtf1DVCbh3RznExk1A9mT2qE+o0OxiJ6JZGwknznXAbcMzehvQ50cqRaLJIa&#10;raoT4d6+OBnBY6HjAL42bwJdN6qBZvwB9hsrZh+GtdWNlhYW6wC6SpN8qGvXAlrztBDdSYp35JhP&#10;WofDOf8NAAD//wMAUEsDBBQABgAIAAAAIQDJchzR3QAAAAkBAAAPAAAAZHJzL2Rvd25yZXYueG1s&#10;TI+7TsNAEEV7JP5hNUh0ZI2Jn3gdISQo6Ag0dGvvYFvZV7wbx/l7hgrKmTm6c26zW41mC85hclbA&#10;/SYBhrZ3arKDgM+Pl7sSWIjSKqmdRQEXDLBrr68aWSt3tu+47OPAKMSGWgoYY/Q156Ef0ciwcR4t&#10;3b7dbGSkcR64muWZwo3maZLk3MjJ0odRenwesT/sT0bA8fBWeNdtq2zZXowujxn61y8hbm/Wp0dg&#10;Edf4B8OvPqlDS06dO1kVmBaQpUVKqIC0rIARkBc5LToBxUMFvG34/wbtDwAAAP//AwBQSwECLQAU&#10;AAYACAAAACEAtoM4kv4AAADhAQAAEwAAAAAAAAAAAAAAAAAAAAAAW0NvbnRlbnRfVHlwZXNdLnht&#10;bFBLAQItABQABgAIAAAAIQA4/SH/1gAAAJQBAAALAAAAAAAAAAAAAAAAAC8BAABfcmVscy8ucmVs&#10;c1BLAQItABQABgAIAAAAIQDGO1jumAIAAIAFAAAOAAAAAAAAAAAAAAAAAC4CAABkcnMvZTJvRG9j&#10;LnhtbFBLAQItABQABgAIAAAAIQDJchzR3QAAAAkBAAAPAAAAAAAAAAAAAAAAAPIEAABkcnMvZG93&#10;bnJldi54bWxQSwUGAAAAAAQABADzAAAA/AUAAAAA&#10;" fillcolor="white [3201]" strokecolor="black [3213]">
                <v:stroke joinstyle="miter"/>
                <v:textbox>
                  <w:txbxContent>
                    <w:p w14:paraId="6AB5F12F" w14:textId="77777777" w:rsidR="00FB3FB5" w:rsidRPr="00407531" w:rsidRDefault="00FB3FB5" w:rsidP="00AC3C61">
                      <w:pPr>
                        <w:spacing w:after="0"/>
                        <w:jc w:val="center"/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n = 147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8771F23" w14:textId="77777777" w:rsidR="003904AB" w:rsidRPr="00BC0F25" w:rsidRDefault="006D2F01" w:rsidP="003904AB">
      <w:pPr>
        <w:rPr>
          <w:color w:val="000000" w:themeColor="text1"/>
          <w:lang w:val="en-US" w:eastAsia="nl-NL"/>
        </w:rPr>
      </w:pP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505087AC" wp14:editId="3C71AAB9">
                <wp:simplePos x="0" y="0"/>
                <wp:positionH relativeFrom="margin">
                  <wp:posOffset>3199130</wp:posOffset>
                </wp:positionH>
                <wp:positionV relativeFrom="paragraph">
                  <wp:posOffset>60249</wp:posOffset>
                </wp:positionV>
                <wp:extent cx="135890" cy="0"/>
                <wp:effectExtent l="0" t="0" r="35560" b="19050"/>
                <wp:wrapNone/>
                <wp:docPr id="228" name="Rechte verbindingslijn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5C93EA" id="Rechte verbindingslijn 228" o:spid="_x0000_s1026" style="position:absolute;z-index:25196544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251.9pt,4.75pt" to="262.6pt,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OaR0QEAAAoEAAAOAAAAZHJzL2Uyb0RvYy54bWysU01v2zAMvQ/YfxB0X+xkWNEZcXpo0V2G&#10;Nui2H6DIVKxCX5C02Pn3JeXEKbYBw4ZeaFPieyQfqfXNaA07QEzau5YvFzVn4KTvtNu3/Mf3+w/X&#10;nKUsXCeMd9DyIyR+s3n/bj2EBla+96aDyJDEpWYILe9zDk1VJdmDFWnhAzi8VD5akdGN+6qLYkB2&#10;a6pVXV9Vg49diF5CSnh6N13yTeFXCmR+VCpBZqblWFsuNha7I1tt1qLZRxF6LU9liP+owgrtMOlM&#10;dSeyYD+j/o3Kahl98iovpLeVV0pLKD1gN8v6l26+9SJA6QXFSWGWKb0drXw4bCPTXctXKxyVExaH&#10;9ASyz0Bj3WlHo0xGPztGEajXEFKDsFu3jScvhW2k5kcVLX2xLTYWjY+zxjBmJvFw+fHT9WechDxf&#10;VRdciCl/AW8Z/bTcaEfdi0YcvqaMuTD0HELHxpFN3ujuXhtTHNobuDWRHQROPI9Lqhhxr6LQI2RF&#10;fUyVl798NDCxPoFCRajWkr3s4oVTSAkun3mNw2iCKaxgBtZ/B57iCQplT/8FPCNKZu/yDLba+fin&#10;7Bcp1BR/VmDqmyTY+e5YZlqkwYUryp0eB230a7/AL0948wIAAP//AwBQSwMEFAAGAAgAAAAhANU5&#10;WSzdAAAABwEAAA8AAABkcnMvZG93bnJldi54bWxMzjFrwzAQBeC9kP8gLtClJHIdFBrXciiGLB0K&#10;iUvoqFgXy9Q6GUuJnX9fpUs7Pt7x7su3k+3YFQffOpLwvEyAIdVOt9RI+Kx2ixdgPijSqnOEEm7o&#10;YVvMHnKVaTfSHq+H0LA4Qj5TEkwIfca5rw1a5ZeuR4rd2Q1WhRiHhutBjXHcdjxNkjW3qqX4wage&#10;S4P19+FiJXw1T6vdsaJqLMPHeW2m2/FdlFI+zqe3V2ABp/B3DHd+pEMRTSd3Ie1ZJ0Ekq0gPEjYC&#10;WOxFKlJgp9/Mi5z/9xc/AAAA//8DAFBLAQItABQABgAIAAAAIQC2gziS/gAAAOEBAAATAAAAAAAA&#10;AAAAAAAAAAAAAABbQ29udGVudF9UeXBlc10ueG1sUEsBAi0AFAAGAAgAAAAhADj9If/WAAAAlAEA&#10;AAsAAAAAAAAAAAAAAAAALwEAAF9yZWxzLy5yZWxzUEsBAi0AFAAGAAgAAAAhAJaE5pHRAQAACgQA&#10;AA4AAAAAAAAAAAAAAAAALgIAAGRycy9lMm9Eb2MueG1sUEsBAi0AFAAGAAgAAAAhANU5WSzdAAAA&#10;BwEAAA8AAAAAAAAAAAAAAAAAKwQAAGRycy9kb3ducmV2LnhtbFBLBQYAAAAABAAEAPMAAAA1BQAA&#10;AAA=&#10;" strokecolor="black [3213]" strokeweight=".5pt">
                <v:stroke joinstyle="miter"/>
                <w10:wrap anchorx="margin"/>
              </v:line>
            </w:pict>
          </mc:Fallback>
        </mc:AlternateContent>
      </w:r>
      <w:r w:rsidRPr="00BC0F25">
        <w:rPr>
          <w:noProof/>
          <w:color w:val="000000" w:themeColor="text1"/>
          <w:lang w:eastAsia="nl-NL"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6FAF61DB" wp14:editId="364A08EB">
                <wp:simplePos x="0" y="0"/>
                <wp:positionH relativeFrom="column">
                  <wp:posOffset>2501519</wp:posOffset>
                </wp:positionH>
                <wp:positionV relativeFrom="paragraph">
                  <wp:posOffset>42545</wp:posOffset>
                </wp:positionV>
                <wp:extent cx="135890" cy="0"/>
                <wp:effectExtent l="0" t="0" r="35560" b="19050"/>
                <wp:wrapNone/>
                <wp:docPr id="196" name="Rechte verbindingslijn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589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0054FF" id="Rechte verbindingslijn 196" o:spid="_x0000_s1026" style="position:absolute;z-index:251956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6.95pt,3.35pt" to="207.65pt,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Qdx0QEAAAoEAAAOAAAAZHJzL2Uyb0RvYy54bWysU01v2zAMvQ/YfxB0X+x0WNEacXpo0V2G&#10;Nmi3H6DIVKxCX5C02Pn3JeXEKbYBw4ZeaFPieyQfqdXNaA3bQ0zau5YvFzVn4KTvtNu1/Mf3+09X&#10;nKUsXCeMd9DyAyR+s/74YTWEBi58700HkSGJS80QWt7nHJqqSrIHK9LCB3B4qXy0IqMbd1UXxYDs&#10;1lQXdX1ZDT52IXoJKeHp3XTJ14VfKZD5UakEmZmWY2252Fjslmy1XolmF0XotTyWIf6jCiu0w6Qz&#10;1Z3Igv2M+jcqq2X0yau8kN5WXiktofSA3SzrX7p57kWA0guKk8IsU3o/Wvmw30SmO5zd9SVnTlgc&#10;0hPIPgONdasdjTIZ/eIYRaBeQ0gNwm7dJh69FDaRmh9VtPTFtthYND7MGsOYmcTD5ecvV9c4CXm6&#10;qs64EFP+Ct4y+mm50Y66F43Yf0sZc2HoKYSOjSObvNHdvTamOLQ3cGsi2wuceB6XVDHi3kShR8iK&#10;+pgqL3/5YGBifQKFilCtJXvZxTOnkBJcPvEah9EEU1jBDKz/DjzGExTKnv4LeEaUzN7lGWy18/FP&#10;2c9SqCn+pMDUN0mw9d2hzLRIgwtXlDs+Dtrot36Bn5/w+hUAAP//AwBQSwMEFAAGAAgAAAAhAPAI&#10;XLTdAAAABwEAAA8AAABkcnMvZG93bnJldi54bWxMjsFuwjAQRO+V+AdrkXqpikNTAqRxUBWJSw+V&#10;IAj1aOIljhqvo9iQ8Pd1eynH0YzevGwzmpZdsXeNJQHzWQQMqbKqoVrAodw+r4A5L0nJ1hIKuKGD&#10;TT55yGSq7EA7vO59zQKEXCoFaO+7lHNXaTTSzWyHFLqz7Y30IfY1V70cAty0/CWKEm5kQ+FByw4L&#10;jdX3/mIEfNVP8fZYUjkU/vOc6PF2/FgUQjxOx/c3YB5H/z+GX/2gDnlwOtkLKcdaAfE6XoepgGQJ&#10;LPSv80UM7PSXeZ7xe//8BwAA//8DAFBLAQItABQABgAIAAAAIQC2gziS/gAAAOEBAAATAAAAAAAA&#10;AAAAAAAAAAAAAABbQ29udGVudF9UeXBlc10ueG1sUEsBAi0AFAAGAAgAAAAhADj9If/WAAAAlAEA&#10;AAsAAAAAAAAAAAAAAAAALwEAAF9yZWxzLy5yZWxzUEsBAi0AFAAGAAgAAAAhAAyhB3HRAQAACgQA&#10;AA4AAAAAAAAAAAAAAAAALgIAAGRycy9lMm9Eb2MueG1sUEsBAi0AFAAGAAgAAAAhAPAIXLTdAAAA&#10;BwEAAA8AAAAAAAAAAAAAAAAAKwQAAGRycy9kb3ducmV2LnhtbFBLBQYAAAAABAAEAPMAAAA1BQAA&#10;AAA=&#10;" strokecolor="black [3213]" strokeweight=".5pt">
                <v:stroke joinstyle="miter"/>
              </v:line>
            </w:pict>
          </mc:Fallback>
        </mc:AlternateContent>
      </w:r>
    </w:p>
    <w:p w14:paraId="3CF278DA" w14:textId="77777777" w:rsidR="003904AB" w:rsidRPr="00BC0F25" w:rsidRDefault="003904AB" w:rsidP="003904AB">
      <w:pPr>
        <w:rPr>
          <w:color w:val="000000" w:themeColor="text1"/>
          <w:lang w:val="en-US" w:eastAsia="nl-NL"/>
        </w:rPr>
      </w:pPr>
    </w:p>
    <w:p w14:paraId="3D1315B1" w14:textId="048500F0" w:rsidR="003904AB" w:rsidRPr="00BC0F25" w:rsidRDefault="003904AB" w:rsidP="005119B8">
      <w:pPr>
        <w:spacing w:after="0"/>
        <w:rPr>
          <w:color w:val="000000" w:themeColor="text1"/>
          <w:lang w:val="en-US"/>
        </w:rPr>
      </w:pPr>
      <w:r w:rsidRPr="00BC0F25">
        <w:rPr>
          <w:b/>
          <w:color w:val="000000" w:themeColor="text1"/>
          <w:lang w:val="en-US"/>
        </w:rPr>
        <w:t>Fig. 2</w:t>
      </w:r>
      <w:r w:rsidRPr="00BC0F25">
        <w:rPr>
          <w:color w:val="000000" w:themeColor="text1"/>
          <w:lang w:val="en-US"/>
        </w:rPr>
        <w:t>. Flowchart of participant numbers for RQ-</w:t>
      </w:r>
      <w:r w:rsidR="001B0104" w:rsidRPr="00BC0F25">
        <w:rPr>
          <w:color w:val="000000" w:themeColor="text1"/>
          <w:lang w:val="en-US"/>
        </w:rPr>
        <w:t>3</w:t>
      </w:r>
      <w:r w:rsidR="001E2A43" w:rsidRPr="00BC0F25">
        <w:rPr>
          <w:color w:val="000000" w:themeColor="text1"/>
          <w:lang w:val="en-US"/>
        </w:rPr>
        <w:t xml:space="preserve"> (</w:t>
      </w:r>
      <w:r w:rsidR="00E11445" w:rsidRPr="00BC0F25">
        <w:rPr>
          <w:color w:val="000000" w:themeColor="text1"/>
          <w:lang w:val="en-US"/>
        </w:rPr>
        <w:t xml:space="preserve">cross-sectional </w:t>
      </w:r>
      <w:r w:rsidR="001E2A43" w:rsidRPr="00BC0F25">
        <w:rPr>
          <w:color w:val="000000" w:themeColor="text1"/>
          <w:lang w:val="en-US"/>
        </w:rPr>
        <w:t>association</w:t>
      </w:r>
      <w:r w:rsidR="008B3516" w:rsidRPr="00BC0F25">
        <w:rPr>
          <w:color w:val="000000" w:themeColor="text1"/>
          <w:lang w:val="en-US"/>
        </w:rPr>
        <w:t xml:space="preserve"> between</w:t>
      </w:r>
      <w:r w:rsidR="001E2A43" w:rsidRPr="00BC0F25">
        <w:rPr>
          <w:color w:val="000000" w:themeColor="text1"/>
          <w:lang w:val="en-US"/>
        </w:rPr>
        <w:t xml:space="preserve"> hearing aid use and falls). </w:t>
      </w:r>
    </w:p>
    <w:p w14:paraId="129EEEC1" w14:textId="7A894C0A" w:rsidR="009F2AD3" w:rsidRPr="00BC0F25" w:rsidRDefault="009F2AD3" w:rsidP="009F2AD3">
      <w:pPr>
        <w:spacing w:after="0" w:line="240" w:lineRule="auto"/>
        <w:rPr>
          <w:color w:val="000000" w:themeColor="text1"/>
          <w:lang w:val="en-US"/>
        </w:rPr>
      </w:pPr>
      <w:r w:rsidRPr="00BC0F25">
        <w:rPr>
          <w:i/>
          <w:iCs/>
          <w:color w:val="000000" w:themeColor="text1"/>
          <w:lang w:val="en-US"/>
        </w:rPr>
        <w:t>Note.</w:t>
      </w:r>
      <w:r w:rsidRPr="00BC0F25">
        <w:rPr>
          <w:color w:val="000000" w:themeColor="text1"/>
          <w:lang w:val="en-US"/>
        </w:rPr>
        <w:t xml:space="preserve"> </w:t>
      </w:r>
      <w:r w:rsidR="00D96A68" w:rsidRPr="00BC0F25">
        <w:rPr>
          <w:color w:val="000000" w:themeColor="text1"/>
          <w:lang w:val="en-US"/>
        </w:rPr>
        <w:t>T0-T2 refers to the 10-year time interval using data from baseline and the 10-year measurement round. T1-T3 refers to the 10-year time interval using data from the 5-year and 15-year measurement rounds.</w:t>
      </w:r>
      <w:r w:rsidR="003A4238" w:rsidRPr="00BC0F25">
        <w:rPr>
          <w:color w:val="000000" w:themeColor="text1"/>
          <w:lang w:val="en-US"/>
        </w:rPr>
        <w:t xml:space="preserve"> Although this sample was used for a cross-sectional analysis, the same 10-year time interval (T0-T2 and T1-T3) approach seen in Fig. </w:t>
      </w:r>
      <w:r w:rsidR="001439A2" w:rsidRPr="00BC0F25">
        <w:rPr>
          <w:color w:val="000000" w:themeColor="text1"/>
          <w:lang w:val="en-US"/>
        </w:rPr>
        <w:t>1, Supplementary M</w:t>
      </w:r>
      <w:r w:rsidR="00CA6B3F" w:rsidRPr="00BC0F25">
        <w:rPr>
          <w:color w:val="000000" w:themeColor="text1"/>
          <w:lang w:val="en-US"/>
        </w:rPr>
        <w:t>aterial</w:t>
      </w:r>
      <w:r w:rsidR="003A4238" w:rsidRPr="00BC0F25">
        <w:rPr>
          <w:color w:val="000000" w:themeColor="text1"/>
          <w:lang w:val="en-US"/>
        </w:rPr>
        <w:t xml:space="preserve"> was taken in order to</w:t>
      </w:r>
      <w:r w:rsidR="00D23E23" w:rsidRPr="00BC0F25">
        <w:rPr>
          <w:color w:val="000000" w:themeColor="text1"/>
          <w:lang w:val="en-US"/>
        </w:rPr>
        <w:t xml:space="preserve"> be able to</w:t>
      </w:r>
      <w:r w:rsidR="003A4238" w:rsidRPr="00BC0F25">
        <w:rPr>
          <w:color w:val="000000" w:themeColor="text1"/>
          <w:lang w:val="en-US"/>
        </w:rPr>
        <w:t xml:space="preserve"> apply some of the exclusion criteria (e.g. age &lt; 40 years) needed from baseline (T0 or T1) data. </w:t>
      </w:r>
    </w:p>
    <w:p w14:paraId="62BEB234" w14:textId="721849B2" w:rsidR="008B3516" w:rsidRPr="00BC0F25" w:rsidRDefault="008B3516" w:rsidP="008B3516">
      <w:pPr>
        <w:spacing w:after="0" w:line="240" w:lineRule="auto"/>
        <w:rPr>
          <w:color w:val="000000" w:themeColor="text1"/>
          <w:lang w:val="en-US"/>
        </w:rPr>
      </w:pPr>
      <w:r w:rsidRPr="00BC0F25">
        <w:rPr>
          <w:color w:val="000000" w:themeColor="text1"/>
          <w:lang w:val="en-US"/>
        </w:rPr>
        <w:t>*Represents participants overlapping both time intervals (T0-T2 and T1-T3).</w:t>
      </w:r>
    </w:p>
    <w:p w14:paraId="060874A9" w14:textId="4F2D31F4" w:rsidR="00AC3C61" w:rsidRPr="00BC0F25" w:rsidRDefault="005119B8" w:rsidP="008D1701">
      <w:pPr>
        <w:spacing w:after="0"/>
        <w:rPr>
          <w:color w:val="000000" w:themeColor="text1"/>
          <w:lang w:val="en-US"/>
        </w:rPr>
      </w:pPr>
      <w:r w:rsidRPr="00BC0F25">
        <w:rPr>
          <w:color w:val="000000" w:themeColor="text1"/>
          <w:lang w:val="en-US"/>
        </w:rPr>
        <w:t>Abbreviations. HT, hearing test; SRTn, speech reception threshold in noise; dB, decibels; SNR speech in noise recognition; HA, hearing aid</w:t>
      </w:r>
      <w:r w:rsidR="00675CB7" w:rsidRPr="00BC0F25">
        <w:rPr>
          <w:color w:val="000000" w:themeColor="text1"/>
          <w:lang w:val="en-US"/>
        </w:rPr>
        <w:t xml:space="preserve">; N, total sample size; n, subsample size; T0, baseline measurement round; T1, 5-year measurement round; T2, 10-year measurement round; T3, </w:t>
      </w:r>
      <w:r w:rsidR="00745365" w:rsidRPr="00BC0F25">
        <w:rPr>
          <w:color w:val="000000" w:themeColor="text1"/>
          <w:lang w:val="en-US"/>
        </w:rPr>
        <w:t xml:space="preserve">15-year </w:t>
      </w:r>
      <w:r w:rsidR="00675CB7" w:rsidRPr="00BC0F25">
        <w:rPr>
          <w:color w:val="000000" w:themeColor="text1"/>
          <w:lang w:val="en-US"/>
        </w:rPr>
        <w:t>measurement round.</w:t>
      </w:r>
    </w:p>
    <w:p w14:paraId="39089FE4" w14:textId="77777777" w:rsidR="008D1701" w:rsidRPr="00BC0F25" w:rsidRDefault="008D1701" w:rsidP="008D1701">
      <w:pPr>
        <w:spacing w:after="0"/>
        <w:rPr>
          <w:color w:val="000000" w:themeColor="text1"/>
          <w:lang w:val="en-US"/>
        </w:rPr>
      </w:pPr>
    </w:p>
    <w:p w14:paraId="746F8926" w14:textId="1CC100FD" w:rsidR="00D2663D" w:rsidRPr="00BC0F25" w:rsidRDefault="00D2663D" w:rsidP="00682E50">
      <w:pPr>
        <w:spacing w:after="0"/>
        <w:rPr>
          <w:color w:val="000000" w:themeColor="text1"/>
          <w:lang w:val="en-US"/>
        </w:rPr>
      </w:pPr>
    </w:p>
    <w:p w14:paraId="1549A1F2" w14:textId="608012B8" w:rsidR="00F107A8" w:rsidRPr="00BC0F25" w:rsidRDefault="00F107A8" w:rsidP="00682E50">
      <w:pPr>
        <w:spacing w:after="0"/>
        <w:rPr>
          <w:color w:val="000000" w:themeColor="text1"/>
          <w:lang w:val="en-US"/>
        </w:rPr>
      </w:pPr>
    </w:p>
    <w:p w14:paraId="21AB2FE3" w14:textId="33D3C9B5" w:rsidR="00652110" w:rsidRPr="00BC0F25" w:rsidRDefault="00652110" w:rsidP="003904AB">
      <w:pPr>
        <w:rPr>
          <w:color w:val="000000" w:themeColor="text1"/>
          <w:lang w:val="en-US" w:eastAsia="nl-NL"/>
        </w:rPr>
      </w:pPr>
    </w:p>
    <w:p w14:paraId="0E5395D3" w14:textId="1E778917" w:rsidR="00DE2128" w:rsidRPr="00BC0F25" w:rsidRDefault="00EC74D6" w:rsidP="00C2325B">
      <w:pPr>
        <w:rPr>
          <w:color w:val="000000" w:themeColor="text1"/>
          <w:lang w:val="en-US" w:eastAsia="nl-NL"/>
        </w:rPr>
      </w:pPr>
      <w:r w:rsidRPr="00BC0F25">
        <w:rPr>
          <w:color w:val="000000" w:themeColor="text1"/>
          <w:lang w:val="en-US" w:eastAsia="nl-NL"/>
        </w:rPr>
        <w:lastRenderedPageBreak/>
        <w:t>Table 1. Medication classes and their relation to fall risk</w:t>
      </w:r>
      <w:r w:rsidR="00D46986" w:rsidRPr="00BC0F25">
        <w:rPr>
          <w:color w:val="000000" w:themeColor="text1"/>
          <w:lang w:val="en-US" w:eastAsia="nl-NL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5"/>
        <w:gridCol w:w="3785"/>
      </w:tblGrid>
      <w:tr w:rsidR="00432935" w:rsidRPr="00BC0F25" w14:paraId="2285D62A" w14:textId="77777777" w:rsidTr="00FE59EF">
        <w:trPr>
          <w:trHeight w:val="346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</w:tcPr>
          <w:p w14:paraId="7FB9B088" w14:textId="2D84A6D3" w:rsidR="005E4D47" w:rsidRPr="00BC0F25" w:rsidRDefault="00EC74D6" w:rsidP="00F52F0C">
            <w:pPr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Relation to falls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</w:tcPr>
          <w:p w14:paraId="11B64553" w14:textId="4A1CE15C" w:rsidR="005E4D47" w:rsidRPr="00BC0F25" w:rsidRDefault="005E4D47" w:rsidP="00F52F0C">
            <w:pPr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b/>
                <w:bCs/>
                <w:color w:val="000000" w:themeColor="text1"/>
                <w:sz w:val="20"/>
                <w:szCs w:val="20"/>
                <w:lang w:val="en-US" w:eastAsia="nl-NL"/>
              </w:rPr>
              <w:t>Medication classes</w:t>
            </w:r>
          </w:p>
        </w:tc>
      </w:tr>
      <w:tr w:rsidR="00432935" w:rsidRPr="00BC0F25" w14:paraId="2E16EA0F" w14:textId="77777777" w:rsidTr="00FE59EF">
        <w:trPr>
          <w:trHeight w:val="425"/>
        </w:trPr>
        <w:tc>
          <w:tcPr>
            <w:tcW w:w="3955" w:type="dxa"/>
            <w:tcBorders>
              <w:top w:val="single" w:sz="4" w:space="0" w:color="auto"/>
            </w:tcBorders>
          </w:tcPr>
          <w:p w14:paraId="0375BC4A" w14:textId="5A246886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Risk-</w:t>
            </w:r>
            <w:r w:rsidR="00BD5BF6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related (</w:t>
            </w:r>
            <w:r w:rsidR="00166F8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increasin</w:t>
            </w: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g</w:t>
            </w:r>
            <w:r w:rsidR="00166F8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risk</w:t>
            </w:r>
            <w:r w:rsidR="00BD5BF6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)</w:t>
            </w:r>
            <w:r w:rsidR="00EC74D6" w:rsidRPr="00BC0F25">
              <w:rPr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3785" w:type="dxa"/>
            <w:tcBorders>
              <w:top w:val="single" w:sz="4" w:space="0" w:color="auto"/>
            </w:tcBorders>
          </w:tcPr>
          <w:p w14:paraId="60D719BF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tidepressants</w:t>
            </w:r>
          </w:p>
          <w:p w14:paraId="15AA8252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tipsychotics</w:t>
            </w:r>
          </w:p>
          <w:p w14:paraId="548BFAAB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Benzodiazepines</w:t>
            </w:r>
          </w:p>
          <w:p w14:paraId="36C2F703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Opioids</w:t>
            </w:r>
          </w:p>
          <w:p w14:paraId="13D69F44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tiepileptics</w:t>
            </w:r>
          </w:p>
          <w:p w14:paraId="2AA2020B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Proton-pump-inhibitors</w:t>
            </w:r>
          </w:p>
          <w:p w14:paraId="50EBCBD7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NSAIDS</w:t>
            </w:r>
          </w:p>
          <w:p w14:paraId="1FB15E9F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algesics</w:t>
            </w:r>
          </w:p>
          <w:p w14:paraId="65CC1C48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Diuretics</w:t>
            </w:r>
          </w:p>
          <w:p w14:paraId="4F3FAEE4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lpha blockers</w:t>
            </w:r>
          </w:p>
          <w:p w14:paraId="1B2C4A0E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Calcium channel blockers</w:t>
            </w:r>
          </w:p>
          <w:p w14:paraId="6C4A037E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giotensin II receptor blockers</w:t>
            </w:r>
          </w:p>
          <w:p w14:paraId="17BFA386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giotension converting enzyme inhibitors</w:t>
            </w:r>
          </w:p>
          <w:p w14:paraId="230C51E6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Sedatives</w:t>
            </w:r>
          </w:p>
          <w:p w14:paraId="758C63D1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Hypnotics</w:t>
            </w:r>
          </w:p>
          <w:p w14:paraId="6DBA2B4C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Muscle relaxants</w:t>
            </w:r>
          </w:p>
          <w:p w14:paraId="3FEB9E13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Insulin</w:t>
            </w:r>
          </w:p>
          <w:p w14:paraId="29B15174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First-generation antihistamines</w:t>
            </w:r>
          </w:p>
          <w:p w14:paraId="56C50ABE" w14:textId="65C18A56" w:rsidR="001B0104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ticholinergics</w:t>
            </w:r>
          </w:p>
        </w:tc>
      </w:tr>
      <w:tr w:rsidR="00432935" w:rsidRPr="00BC0F25" w14:paraId="33724144" w14:textId="77777777" w:rsidTr="00FE59EF">
        <w:trPr>
          <w:trHeight w:val="425"/>
        </w:trPr>
        <w:tc>
          <w:tcPr>
            <w:tcW w:w="3955" w:type="dxa"/>
            <w:tcBorders>
              <w:bottom w:val="single" w:sz="4" w:space="0" w:color="auto"/>
            </w:tcBorders>
          </w:tcPr>
          <w:p w14:paraId="7EFABDB3" w14:textId="3E67EF09" w:rsidR="00D3303D" w:rsidRPr="00BC0F25" w:rsidRDefault="00D3303D" w:rsidP="00166F8B">
            <w:pPr>
              <w:rPr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Mixed </w:t>
            </w:r>
            <w:r w:rsidR="008919EA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evidence</w:t>
            </w:r>
            <w:r w:rsidR="008919EA" w:rsidRPr="00BC0F25">
              <w:rPr>
                <w:color w:val="000000" w:themeColor="text1"/>
                <w:sz w:val="20"/>
                <w:szCs w:val="20"/>
                <w:vertAlign w:val="superscript"/>
                <w:lang w:val="en-US" w:eastAsia="nl-NL"/>
              </w:rPr>
              <w:t>,b</w:t>
            </w:r>
          </w:p>
        </w:tc>
        <w:tc>
          <w:tcPr>
            <w:tcW w:w="3785" w:type="dxa"/>
            <w:tcBorders>
              <w:bottom w:val="single" w:sz="4" w:space="0" w:color="auto"/>
            </w:tcBorders>
          </w:tcPr>
          <w:p w14:paraId="53C0E62B" w14:textId="0FD6E311" w:rsidR="00D3303D" w:rsidRPr="00BC0F25" w:rsidRDefault="00D3303D" w:rsidP="00D3303D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Beta-blockers</w:t>
            </w:r>
            <w:r w:rsidR="006D7642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</w:p>
          <w:p w14:paraId="744C7004" w14:textId="2A4AE873" w:rsidR="00D3303D" w:rsidRPr="00BC0F25" w:rsidRDefault="00D3303D" w:rsidP="00D3303D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Statins</w:t>
            </w:r>
          </w:p>
        </w:tc>
      </w:tr>
      <w:tr w:rsidR="00432935" w:rsidRPr="00BC0F25" w14:paraId="6D065D5C" w14:textId="77777777" w:rsidTr="00FE59EF">
        <w:trPr>
          <w:trHeight w:val="425"/>
        </w:trPr>
        <w:tc>
          <w:tcPr>
            <w:tcW w:w="3955" w:type="dxa"/>
            <w:tcBorders>
              <w:top w:val="single" w:sz="4" w:space="0" w:color="auto"/>
              <w:bottom w:val="single" w:sz="4" w:space="0" w:color="auto"/>
            </w:tcBorders>
          </w:tcPr>
          <w:p w14:paraId="14C68559" w14:textId="4973281E" w:rsidR="005E4D47" w:rsidRPr="00BC0F25" w:rsidRDefault="00E03BAA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Un</w:t>
            </w:r>
            <w:r w:rsidR="005E4D47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related (no established relation found in the literature)</w:t>
            </w:r>
          </w:p>
        </w:tc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</w:tcPr>
          <w:p w14:paraId="5C9D6EE1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Paracetamol</w:t>
            </w:r>
          </w:p>
          <w:p w14:paraId="1BA5222A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tibiotics</w:t>
            </w:r>
          </w:p>
          <w:p w14:paraId="4AEFF08D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Corticosteroids</w:t>
            </w:r>
          </w:p>
          <w:p w14:paraId="33526C97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ticoagulants</w:t>
            </w:r>
          </w:p>
          <w:p w14:paraId="7F9DD58D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tiplatelets</w:t>
            </w:r>
          </w:p>
          <w:p w14:paraId="09DD68DA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Antiparkinson’s medications</w:t>
            </w:r>
          </w:p>
          <w:p w14:paraId="7734F470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Second-generation antihistamines</w:t>
            </w:r>
          </w:p>
          <w:p w14:paraId="1D842E8F" w14:textId="77777777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Stimulants</w:t>
            </w:r>
          </w:p>
          <w:p w14:paraId="1EF6617B" w14:textId="07300281" w:rsidR="005E4D47" w:rsidRPr="00BC0F25" w:rsidRDefault="005E4D47" w:rsidP="00C2325B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Vitamins</w:t>
            </w:r>
          </w:p>
        </w:tc>
      </w:tr>
    </w:tbl>
    <w:p w14:paraId="19798009" w14:textId="280B69D3" w:rsidR="009007CC" w:rsidRPr="00BC0F25" w:rsidRDefault="009007CC" w:rsidP="00EC74D6">
      <w:pPr>
        <w:spacing w:after="0"/>
        <w:rPr>
          <w:color w:val="000000" w:themeColor="text1"/>
          <w:sz w:val="20"/>
          <w:szCs w:val="20"/>
          <w:lang w:val="en-US" w:eastAsia="nl-NL"/>
        </w:rPr>
      </w:pPr>
      <w:r w:rsidRPr="00BC0F25">
        <w:rPr>
          <w:i/>
          <w:iCs/>
          <w:color w:val="000000" w:themeColor="text1"/>
          <w:sz w:val="20"/>
          <w:szCs w:val="20"/>
          <w:lang w:val="en-US" w:eastAsia="nl-NL"/>
        </w:rPr>
        <w:t>Note.</w:t>
      </w:r>
      <w:r w:rsidRPr="00BC0F25">
        <w:rPr>
          <w:color w:val="000000" w:themeColor="text1"/>
          <w:sz w:val="20"/>
          <w:szCs w:val="20"/>
          <w:lang w:val="en-US" w:eastAsia="nl-NL"/>
        </w:rPr>
        <w:t xml:space="preserve"> Medication classes were identified from the lists of medications participants provided in the </w:t>
      </w:r>
      <w:r w:rsidR="00966FBD" w:rsidRPr="00BC0F25">
        <w:rPr>
          <w:color w:val="000000" w:themeColor="text1"/>
          <w:sz w:val="20"/>
          <w:szCs w:val="20"/>
          <w:lang w:val="en-US" w:eastAsia="nl-NL"/>
        </w:rPr>
        <w:t xml:space="preserve">T2 </w:t>
      </w:r>
      <w:r w:rsidRPr="00BC0F25">
        <w:rPr>
          <w:color w:val="000000" w:themeColor="text1"/>
          <w:sz w:val="20"/>
          <w:szCs w:val="20"/>
          <w:lang w:val="en-US" w:eastAsia="nl-NL"/>
        </w:rPr>
        <w:t xml:space="preserve">survey. Based on the </w:t>
      </w:r>
      <w:r w:rsidR="00966FBD" w:rsidRPr="00BC0F25">
        <w:rPr>
          <w:color w:val="000000" w:themeColor="text1"/>
          <w:sz w:val="20"/>
          <w:szCs w:val="20"/>
          <w:lang w:val="en-US" w:eastAsia="nl-NL"/>
        </w:rPr>
        <w:t xml:space="preserve">current </w:t>
      </w:r>
      <w:r w:rsidRPr="00BC0F25">
        <w:rPr>
          <w:color w:val="000000" w:themeColor="text1"/>
          <w:sz w:val="20"/>
          <w:szCs w:val="20"/>
          <w:lang w:val="en-US" w:eastAsia="nl-NL"/>
        </w:rPr>
        <w:t>literature, they were placed in groups based on their relation to falls.</w:t>
      </w:r>
      <w:r w:rsidR="003724B6" w:rsidRPr="00BC0F25">
        <w:rPr>
          <w:color w:val="000000" w:themeColor="text1"/>
          <w:sz w:val="20"/>
          <w:szCs w:val="20"/>
          <w:lang w:val="en-US" w:eastAsia="nl-NL"/>
        </w:rPr>
        <w:t xml:space="preserve"> Medications in the row “Mixed </w:t>
      </w:r>
      <w:r w:rsidR="00F52F0C" w:rsidRPr="00BC0F25">
        <w:rPr>
          <w:color w:val="000000" w:themeColor="text1"/>
          <w:sz w:val="20"/>
          <w:szCs w:val="20"/>
          <w:lang w:val="en-US" w:eastAsia="nl-NL"/>
        </w:rPr>
        <w:t>evidence</w:t>
      </w:r>
      <w:r w:rsidR="003724B6" w:rsidRPr="00BC0F25">
        <w:rPr>
          <w:color w:val="000000" w:themeColor="text1"/>
          <w:sz w:val="20"/>
          <w:szCs w:val="20"/>
          <w:lang w:val="en-US" w:eastAsia="nl-NL"/>
        </w:rPr>
        <w:t xml:space="preserve">” </w:t>
      </w:r>
      <w:r w:rsidR="00F52F0C" w:rsidRPr="00BC0F25">
        <w:rPr>
          <w:color w:val="000000" w:themeColor="text1"/>
          <w:sz w:val="20"/>
          <w:szCs w:val="20"/>
          <w:lang w:val="en-US" w:eastAsia="nl-NL"/>
        </w:rPr>
        <w:t xml:space="preserve">concerns medications that have </w:t>
      </w:r>
      <w:r w:rsidR="003724B6" w:rsidRPr="00BC0F25">
        <w:rPr>
          <w:color w:val="000000" w:themeColor="text1"/>
          <w:sz w:val="20"/>
          <w:szCs w:val="20"/>
          <w:lang w:val="en-US" w:eastAsia="nl-NL"/>
        </w:rPr>
        <w:t>been reported to decrease</w:t>
      </w:r>
      <w:r w:rsidR="00F0645D" w:rsidRPr="00BC0F25">
        <w:rPr>
          <w:color w:val="000000" w:themeColor="text1"/>
          <w:sz w:val="20"/>
          <w:szCs w:val="20"/>
          <w:lang w:val="en-US" w:eastAsia="nl-NL"/>
        </w:rPr>
        <w:t xml:space="preserve"> fall risk in one or more studies and to</w:t>
      </w:r>
      <w:r w:rsidR="003724B6" w:rsidRPr="00BC0F25">
        <w:rPr>
          <w:color w:val="000000" w:themeColor="text1"/>
          <w:sz w:val="20"/>
          <w:szCs w:val="20"/>
          <w:lang w:val="en-US" w:eastAsia="nl-NL"/>
        </w:rPr>
        <w:t xml:space="preserve"> increase fall risk </w:t>
      </w:r>
      <w:r w:rsidR="00F0645D" w:rsidRPr="00BC0F25">
        <w:rPr>
          <w:color w:val="000000" w:themeColor="text1"/>
          <w:sz w:val="20"/>
          <w:szCs w:val="20"/>
          <w:lang w:val="en-US" w:eastAsia="nl-NL"/>
        </w:rPr>
        <w:t>in others</w:t>
      </w:r>
      <w:r w:rsidR="003724B6" w:rsidRPr="00BC0F25">
        <w:rPr>
          <w:color w:val="000000" w:themeColor="text1"/>
          <w:sz w:val="20"/>
          <w:szCs w:val="20"/>
          <w:lang w:val="en-US" w:eastAsia="nl-NL"/>
        </w:rPr>
        <w:t>.</w:t>
      </w:r>
      <w:r w:rsidR="008919EA"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="003724B6"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="00F0645D" w:rsidRPr="00BC0F25">
        <w:rPr>
          <w:color w:val="000000" w:themeColor="text1"/>
          <w:sz w:val="20"/>
          <w:szCs w:val="20"/>
          <w:lang w:val="en-US" w:eastAsia="nl-NL"/>
        </w:rPr>
        <w:t>In our analyses</w:t>
      </w:r>
      <w:r w:rsidR="008919EA"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="00F0645D" w:rsidRPr="00BC0F25">
        <w:rPr>
          <w:color w:val="000000" w:themeColor="text1"/>
          <w:sz w:val="20"/>
          <w:szCs w:val="20"/>
          <w:lang w:val="en-US" w:eastAsia="nl-NL"/>
        </w:rPr>
        <w:t xml:space="preserve">these were </w:t>
      </w:r>
      <w:r w:rsidR="008919EA" w:rsidRPr="00BC0F25">
        <w:rPr>
          <w:color w:val="000000" w:themeColor="text1"/>
          <w:sz w:val="20"/>
          <w:szCs w:val="20"/>
          <w:lang w:val="en-US" w:eastAsia="nl-NL"/>
        </w:rPr>
        <w:t>included into the “fall risk-</w:t>
      </w:r>
      <w:r w:rsidR="00D62435" w:rsidRPr="00BC0F25">
        <w:rPr>
          <w:color w:val="000000" w:themeColor="text1"/>
          <w:sz w:val="20"/>
          <w:szCs w:val="20"/>
          <w:lang w:val="en-US" w:eastAsia="nl-NL"/>
        </w:rPr>
        <w:t>related (increasing)</w:t>
      </w:r>
      <w:r w:rsidR="008919EA" w:rsidRPr="00BC0F25">
        <w:rPr>
          <w:color w:val="000000" w:themeColor="text1"/>
          <w:sz w:val="20"/>
          <w:szCs w:val="20"/>
          <w:lang w:val="en-US" w:eastAsia="nl-NL"/>
        </w:rPr>
        <w:t xml:space="preserve">” category rather than a </w:t>
      </w:r>
      <w:r w:rsidR="00240D70" w:rsidRPr="00BC0F25">
        <w:rPr>
          <w:color w:val="000000" w:themeColor="text1"/>
          <w:sz w:val="20"/>
          <w:szCs w:val="20"/>
          <w:lang w:val="en-US" w:eastAsia="nl-NL"/>
        </w:rPr>
        <w:t xml:space="preserve">separate </w:t>
      </w:r>
      <w:r w:rsidR="008919EA" w:rsidRPr="00BC0F25">
        <w:rPr>
          <w:color w:val="000000" w:themeColor="text1"/>
          <w:sz w:val="20"/>
          <w:szCs w:val="20"/>
          <w:lang w:val="en-US" w:eastAsia="nl-NL"/>
        </w:rPr>
        <w:t>“mixed evidence” category due to</w:t>
      </w:r>
      <w:r w:rsidR="0039635B" w:rsidRPr="00BC0F25">
        <w:rPr>
          <w:color w:val="000000" w:themeColor="text1"/>
          <w:sz w:val="20"/>
          <w:szCs w:val="20"/>
          <w:lang w:val="en-US" w:eastAsia="nl-NL"/>
        </w:rPr>
        <w:t xml:space="preserve"> too</w:t>
      </w:r>
      <w:r w:rsidR="008919EA" w:rsidRPr="00BC0F25">
        <w:rPr>
          <w:color w:val="000000" w:themeColor="text1"/>
          <w:sz w:val="20"/>
          <w:szCs w:val="20"/>
          <w:lang w:val="en-US" w:eastAsia="nl-NL"/>
        </w:rPr>
        <w:t xml:space="preserve"> few individuals reporting using these medications. </w:t>
      </w:r>
    </w:p>
    <w:p w14:paraId="6E2C6297" w14:textId="2441D17B" w:rsidR="00EC74D6" w:rsidRPr="00BC0F25" w:rsidRDefault="00EC74D6" w:rsidP="00EC74D6">
      <w:pPr>
        <w:spacing w:after="0"/>
        <w:rPr>
          <w:color w:val="000000" w:themeColor="text1"/>
          <w:sz w:val="20"/>
          <w:szCs w:val="20"/>
          <w:lang w:eastAsia="nl-NL"/>
        </w:rPr>
      </w:pPr>
      <w:r w:rsidRPr="00BC0F25">
        <w:rPr>
          <w:color w:val="000000" w:themeColor="text1"/>
          <w:sz w:val="20"/>
          <w:szCs w:val="20"/>
          <w:vertAlign w:val="superscript"/>
          <w:lang w:eastAsia="nl-NL"/>
        </w:rPr>
        <w:t xml:space="preserve">a </w:t>
      </w:r>
      <w:r w:rsidRPr="00BC0F25">
        <w:rPr>
          <w:color w:val="000000" w:themeColor="text1"/>
          <w:sz w:val="20"/>
          <w:szCs w:val="20"/>
          <w:lang w:eastAsia="nl-NL"/>
        </w:rPr>
        <w:t>Seppala et al. 2018</w:t>
      </w:r>
      <w:r w:rsidR="00D3303D" w:rsidRPr="00BC0F25">
        <w:rPr>
          <w:color w:val="000000" w:themeColor="text1"/>
          <w:sz w:val="20"/>
          <w:szCs w:val="20"/>
          <w:lang w:eastAsia="nl-NL"/>
        </w:rPr>
        <w:t>;</w:t>
      </w:r>
      <w:r w:rsidRPr="00BC0F25">
        <w:rPr>
          <w:color w:val="000000" w:themeColor="text1"/>
          <w:sz w:val="20"/>
          <w:szCs w:val="20"/>
          <w:lang w:eastAsia="nl-NL"/>
        </w:rPr>
        <w:t xml:space="preserve"> De Vries et al. 2018</w:t>
      </w:r>
      <w:r w:rsidR="00D3303D" w:rsidRPr="00BC0F25">
        <w:rPr>
          <w:color w:val="000000" w:themeColor="text1"/>
          <w:sz w:val="20"/>
          <w:szCs w:val="20"/>
          <w:lang w:eastAsia="nl-NL"/>
        </w:rPr>
        <w:t>;</w:t>
      </w:r>
      <w:r w:rsidRPr="00BC0F25">
        <w:rPr>
          <w:color w:val="000000" w:themeColor="text1"/>
          <w:sz w:val="20"/>
          <w:szCs w:val="20"/>
          <w:lang w:eastAsia="nl-NL"/>
        </w:rPr>
        <w:t xml:space="preserve"> Woolcott et al. 2019; Bloch et al. 201</w:t>
      </w:r>
      <w:r w:rsidR="00A818C4" w:rsidRPr="00BC0F25">
        <w:rPr>
          <w:color w:val="000000" w:themeColor="text1"/>
          <w:sz w:val="20"/>
          <w:szCs w:val="20"/>
          <w:lang w:eastAsia="nl-NL"/>
        </w:rPr>
        <w:t>1</w:t>
      </w:r>
      <w:r w:rsidRPr="00BC0F25">
        <w:rPr>
          <w:color w:val="000000" w:themeColor="text1"/>
          <w:sz w:val="20"/>
          <w:szCs w:val="20"/>
          <w:lang w:eastAsia="nl-NL"/>
        </w:rPr>
        <w:t>; Harvard Health</w:t>
      </w:r>
    </w:p>
    <w:p w14:paraId="2EDBA072" w14:textId="0BA88BE9" w:rsidR="00DE2128" w:rsidRPr="00BC0F25" w:rsidRDefault="00EC74D6" w:rsidP="00EC74D6">
      <w:pPr>
        <w:spacing w:after="0"/>
        <w:rPr>
          <w:color w:val="000000" w:themeColor="text1"/>
          <w:sz w:val="20"/>
          <w:szCs w:val="20"/>
          <w:lang w:eastAsia="nl-NL"/>
        </w:rPr>
      </w:pPr>
      <w:r w:rsidRPr="00BC0F25">
        <w:rPr>
          <w:color w:val="000000" w:themeColor="text1"/>
          <w:sz w:val="20"/>
          <w:szCs w:val="20"/>
          <w:vertAlign w:val="superscript"/>
          <w:lang w:eastAsia="nl-NL"/>
        </w:rPr>
        <w:t xml:space="preserve">b </w:t>
      </w:r>
      <w:r w:rsidRPr="00BC0F25">
        <w:rPr>
          <w:color w:val="000000" w:themeColor="text1"/>
          <w:sz w:val="20"/>
          <w:szCs w:val="20"/>
          <w:lang w:eastAsia="nl-NL"/>
        </w:rPr>
        <w:t>De Vries et al. 2018</w:t>
      </w:r>
    </w:p>
    <w:p w14:paraId="23EF5053" w14:textId="5DF37A49" w:rsidR="009007CC" w:rsidRPr="00BC0F25" w:rsidRDefault="00393E7F" w:rsidP="00D46986">
      <w:pPr>
        <w:spacing w:after="0"/>
        <w:rPr>
          <w:color w:val="000000" w:themeColor="text1"/>
          <w:sz w:val="20"/>
          <w:szCs w:val="20"/>
          <w:lang w:val="en-US" w:eastAsia="nl-NL"/>
        </w:rPr>
      </w:pPr>
      <w:r w:rsidRPr="00BC0F25">
        <w:rPr>
          <w:color w:val="000000" w:themeColor="text1"/>
          <w:sz w:val="20"/>
          <w:szCs w:val="20"/>
          <w:vertAlign w:val="superscript"/>
          <w:lang w:val="en-US" w:eastAsia="nl-NL"/>
        </w:rPr>
        <w:t xml:space="preserve">c </w:t>
      </w:r>
      <w:r w:rsidR="009007CC" w:rsidRPr="00BC0F25">
        <w:rPr>
          <w:color w:val="000000" w:themeColor="text1"/>
          <w:sz w:val="20"/>
          <w:szCs w:val="20"/>
          <w:lang w:val="en-US" w:eastAsia="nl-NL"/>
        </w:rPr>
        <w:t>UNMC, 2023;</w:t>
      </w:r>
      <w:r w:rsidR="000A20B1" w:rsidRPr="00BC0F25">
        <w:rPr>
          <w:color w:val="000000" w:themeColor="text1"/>
          <w:sz w:val="20"/>
          <w:szCs w:val="20"/>
          <w:lang w:val="en-US" w:eastAsia="nl-NL"/>
        </w:rPr>
        <w:t xml:space="preserve"> Scott et al. 2009</w:t>
      </w:r>
      <w:r w:rsidR="00D46986" w:rsidRPr="00BC0F25">
        <w:rPr>
          <w:color w:val="000000" w:themeColor="text1"/>
          <w:sz w:val="20"/>
          <w:szCs w:val="20"/>
          <w:lang w:val="en-US" w:eastAsia="nl-NL"/>
        </w:rPr>
        <w:t>.</w:t>
      </w:r>
    </w:p>
    <w:p w14:paraId="33240344" w14:textId="77777777" w:rsidR="00DE2128" w:rsidRPr="00BC0F25" w:rsidRDefault="00DE2128" w:rsidP="00C2325B">
      <w:pPr>
        <w:rPr>
          <w:color w:val="000000" w:themeColor="text1"/>
          <w:lang w:val="en-US" w:eastAsia="nl-NL"/>
        </w:rPr>
      </w:pPr>
    </w:p>
    <w:p w14:paraId="582DC42A" w14:textId="77777777" w:rsidR="006670A7" w:rsidRPr="00BC0F25" w:rsidRDefault="006670A7" w:rsidP="006670A7">
      <w:pPr>
        <w:rPr>
          <w:color w:val="000000" w:themeColor="text1"/>
          <w:sz w:val="20"/>
          <w:szCs w:val="20"/>
          <w:lang w:val="en-US" w:eastAsia="nl-NL"/>
        </w:rPr>
      </w:pPr>
    </w:p>
    <w:p w14:paraId="6ECB6DA0" w14:textId="77777777" w:rsidR="00AA4763" w:rsidRPr="00BC0F25" w:rsidRDefault="00AA4763" w:rsidP="006670A7">
      <w:pPr>
        <w:rPr>
          <w:color w:val="000000" w:themeColor="text1"/>
          <w:lang w:val="en-US" w:eastAsia="nl-NL"/>
        </w:rPr>
      </w:pPr>
    </w:p>
    <w:p w14:paraId="0B2FF474" w14:textId="3CAA88A3" w:rsidR="00731360" w:rsidRPr="00BC0F25" w:rsidRDefault="00731360" w:rsidP="006670A7">
      <w:pPr>
        <w:rPr>
          <w:color w:val="000000" w:themeColor="text1"/>
          <w:lang w:val="en-US" w:eastAsia="nl-NL"/>
        </w:rPr>
      </w:pPr>
    </w:p>
    <w:p w14:paraId="754897E6" w14:textId="3D90757C" w:rsidR="0060534A" w:rsidRPr="00BC0F25" w:rsidRDefault="0060534A" w:rsidP="006670A7">
      <w:pPr>
        <w:rPr>
          <w:color w:val="000000" w:themeColor="text1"/>
          <w:lang w:val="en-US" w:eastAsia="nl-NL"/>
        </w:rPr>
      </w:pPr>
    </w:p>
    <w:p w14:paraId="69F7D9B4" w14:textId="1EAA4814" w:rsidR="0060534A" w:rsidRPr="00BC0F25" w:rsidRDefault="0060534A" w:rsidP="006670A7">
      <w:pPr>
        <w:rPr>
          <w:color w:val="000000" w:themeColor="text1"/>
          <w:lang w:val="en-US" w:eastAsia="nl-NL"/>
        </w:rPr>
      </w:pPr>
    </w:p>
    <w:p w14:paraId="059BE469" w14:textId="5C572992" w:rsidR="0060534A" w:rsidRPr="00BC0F25" w:rsidRDefault="0060534A" w:rsidP="006670A7">
      <w:pPr>
        <w:rPr>
          <w:color w:val="000000" w:themeColor="text1"/>
          <w:lang w:val="en-US" w:eastAsia="nl-NL"/>
        </w:rPr>
      </w:pPr>
    </w:p>
    <w:p w14:paraId="16E2AD4B" w14:textId="77777777" w:rsidR="0060534A" w:rsidRPr="00BC0F25" w:rsidRDefault="0060534A" w:rsidP="006670A7">
      <w:pPr>
        <w:rPr>
          <w:color w:val="000000" w:themeColor="text1"/>
          <w:lang w:val="en-US" w:eastAsia="nl-NL"/>
        </w:rPr>
      </w:pPr>
    </w:p>
    <w:p w14:paraId="54FA5783" w14:textId="10E4E070" w:rsidR="00861B00" w:rsidRPr="00BC0F25" w:rsidRDefault="00436912" w:rsidP="006670A7">
      <w:pPr>
        <w:rPr>
          <w:color w:val="000000" w:themeColor="text1"/>
          <w:lang w:val="en-US" w:eastAsia="nl-NL"/>
        </w:rPr>
      </w:pPr>
      <w:r w:rsidRPr="00BC0F25">
        <w:rPr>
          <w:color w:val="000000" w:themeColor="text1"/>
          <w:lang w:val="en-US" w:eastAsia="nl-NL"/>
        </w:rPr>
        <w:lastRenderedPageBreak/>
        <w:t xml:space="preserve">Table 2. Descriptive statistics </w:t>
      </w:r>
      <w:r w:rsidR="00D73690" w:rsidRPr="00BC0F25">
        <w:rPr>
          <w:color w:val="000000" w:themeColor="text1"/>
          <w:lang w:val="en-US" w:eastAsia="nl-NL"/>
        </w:rPr>
        <w:t>of</w:t>
      </w:r>
      <w:r w:rsidRPr="00BC0F25">
        <w:rPr>
          <w:color w:val="000000" w:themeColor="text1"/>
          <w:lang w:val="en-US" w:eastAsia="nl-NL"/>
        </w:rPr>
        <w:t xml:space="preserve"> medication u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843"/>
        <w:gridCol w:w="1979"/>
      </w:tblGrid>
      <w:tr w:rsidR="00432935" w:rsidRPr="00BC0F25" w14:paraId="2230003C" w14:textId="77777777" w:rsidTr="00E540AF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00AFC95A" w14:textId="77777777" w:rsidR="0066204A" w:rsidRPr="00BC0F25" w:rsidRDefault="0066204A" w:rsidP="00FB3FB5">
            <w:pPr>
              <w:rPr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b/>
                <w:color w:val="000000" w:themeColor="text1"/>
                <w:sz w:val="20"/>
                <w:szCs w:val="20"/>
                <w:lang w:val="en-US" w:eastAsia="nl-NL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CC2489" w14:textId="77777777" w:rsidR="0066204A" w:rsidRPr="00BC0F25" w:rsidRDefault="0066204A" w:rsidP="00FB3FB5">
            <w:pPr>
              <w:jc w:val="center"/>
              <w:rPr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b/>
                <w:color w:val="000000" w:themeColor="text1"/>
                <w:sz w:val="20"/>
                <w:szCs w:val="20"/>
                <w:lang w:val="en-US" w:eastAsia="nl-NL"/>
              </w:rPr>
              <w:t>T0-T2 (N=394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1CA2875F" w14:textId="77777777" w:rsidR="0066204A" w:rsidRPr="00BC0F25" w:rsidRDefault="0066204A" w:rsidP="00FB3FB5">
            <w:pPr>
              <w:jc w:val="center"/>
              <w:rPr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b/>
                <w:color w:val="000000" w:themeColor="text1"/>
                <w:sz w:val="20"/>
                <w:szCs w:val="20"/>
                <w:lang w:val="en-US" w:eastAsia="nl-NL"/>
              </w:rPr>
              <w:t>T1-T3 (N=221)</w:t>
            </w:r>
          </w:p>
        </w:tc>
      </w:tr>
      <w:tr w:rsidR="00432935" w:rsidRPr="00BC0F25" w14:paraId="7CFB3A57" w14:textId="77777777" w:rsidTr="00E540AF">
        <w:tc>
          <w:tcPr>
            <w:tcW w:w="5240" w:type="dxa"/>
            <w:tcBorders>
              <w:top w:val="single" w:sz="4" w:space="0" w:color="auto"/>
            </w:tcBorders>
          </w:tcPr>
          <w:p w14:paraId="2685C488" w14:textId="77777777" w:rsidR="0066204A" w:rsidRPr="00BC0F25" w:rsidRDefault="0066204A" w:rsidP="00FB3FB5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Medication use during past month, n (%)</w:t>
            </w:r>
          </w:p>
          <w:p w14:paraId="74D15ADD" w14:textId="77777777" w:rsidR="0066204A" w:rsidRPr="00BC0F25" w:rsidRDefault="0066204A" w:rsidP="00FB3FB5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ab/>
              <w:t>Yes</w:t>
            </w:r>
          </w:p>
          <w:p w14:paraId="1E97B8BD" w14:textId="77777777" w:rsidR="0066204A" w:rsidRPr="00BC0F25" w:rsidRDefault="0066204A" w:rsidP="00FB3FB5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ab/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96E63B" w14:textId="77777777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</w:p>
          <w:p w14:paraId="610B286B" w14:textId="5A972217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261</w:t>
            </w:r>
            <w:r w:rsidR="00AE73C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66.2)</w:t>
            </w:r>
          </w:p>
          <w:p w14:paraId="041A798D" w14:textId="05495C4E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133</w:t>
            </w:r>
            <w:r w:rsidR="00AE73C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33.8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6B5C030" w14:textId="77777777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</w:p>
          <w:p w14:paraId="059A9A21" w14:textId="38035491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145</w:t>
            </w:r>
            <w:r w:rsidR="00AE73C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65.6)</w:t>
            </w:r>
          </w:p>
          <w:p w14:paraId="1717894E" w14:textId="3DA5DA6B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76</w:t>
            </w:r>
            <w:r w:rsidR="00AE73C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34.4)</w:t>
            </w:r>
          </w:p>
        </w:tc>
      </w:tr>
      <w:tr w:rsidR="00432935" w:rsidRPr="00BC0F25" w14:paraId="7C624D97" w14:textId="77777777" w:rsidTr="00E540AF">
        <w:tc>
          <w:tcPr>
            <w:tcW w:w="5240" w:type="dxa"/>
            <w:tcBorders>
              <w:bottom w:val="single" w:sz="4" w:space="0" w:color="auto"/>
            </w:tcBorders>
          </w:tcPr>
          <w:p w14:paraId="4CFA26F9" w14:textId="77777777" w:rsidR="0066204A" w:rsidRPr="00BC0F25" w:rsidRDefault="0066204A" w:rsidP="00FB3FB5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When using medication: n (%)</w:t>
            </w:r>
          </w:p>
          <w:p w14:paraId="33B5F29A" w14:textId="77777777" w:rsidR="0066204A" w:rsidRPr="00BC0F25" w:rsidRDefault="0066204A" w:rsidP="00FB3FB5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ab/>
              <w:t>Only fall risk-related (increasing) meds</w:t>
            </w:r>
          </w:p>
          <w:p w14:paraId="6628D71C" w14:textId="77777777" w:rsidR="0066204A" w:rsidRPr="00BC0F25" w:rsidRDefault="0066204A" w:rsidP="00FB3FB5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ab/>
              <w:t>Only fall risk-unrelated meds*</w:t>
            </w:r>
          </w:p>
          <w:p w14:paraId="47D12CDB" w14:textId="77777777" w:rsidR="0066204A" w:rsidRPr="00BC0F25" w:rsidRDefault="0066204A" w:rsidP="00FB3FB5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ab/>
              <w:t>Mix of fall risk-related and -unrelated meds**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B2A5AD" w14:textId="77777777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</w:p>
          <w:p w14:paraId="668AA8B3" w14:textId="1E6CFA73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75</w:t>
            </w:r>
            <w:r w:rsidR="00AE73C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28.7)</w:t>
            </w:r>
          </w:p>
          <w:p w14:paraId="7076C679" w14:textId="2F396211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54</w:t>
            </w:r>
            <w:r w:rsidR="00AE73C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20.7)</w:t>
            </w:r>
          </w:p>
          <w:p w14:paraId="17A8FBEE" w14:textId="54B7502F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132</w:t>
            </w:r>
            <w:r w:rsidR="00AE73C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50.6)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48D5A98F" w14:textId="77777777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</w:p>
          <w:p w14:paraId="47D6B375" w14:textId="65069C5A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40</w:t>
            </w:r>
            <w:r w:rsidR="00AE73C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27.6)</w:t>
            </w:r>
          </w:p>
          <w:p w14:paraId="12AF678C" w14:textId="7BD5695B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29</w:t>
            </w:r>
            <w:r w:rsidR="00AE73C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20.0)</w:t>
            </w:r>
          </w:p>
          <w:p w14:paraId="6E2429BE" w14:textId="0F8BB41C" w:rsidR="0066204A" w:rsidRPr="00BC0F25" w:rsidRDefault="0066204A" w:rsidP="00AE73CB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76</w:t>
            </w:r>
            <w:r w:rsidR="00AE73CB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52.4)</w:t>
            </w:r>
          </w:p>
        </w:tc>
      </w:tr>
      <w:tr w:rsidR="00432935" w:rsidRPr="00BC0F25" w14:paraId="66916167" w14:textId="77777777" w:rsidTr="00E540AF"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62478587" w14:textId="70266D69" w:rsidR="0066204A" w:rsidRPr="00BC0F25" w:rsidRDefault="0066204A" w:rsidP="00FB3FB5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When using medication n</w:t>
            </w:r>
            <w:r w:rsidR="00AD4D53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</w:t>
            </w: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(%)</w:t>
            </w:r>
          </w:p>
          <w:p w14:paraId="6CDA66A1" w14:textId="77777777" w:rsidR="0066204A" w:rsidRPr="00BC0F25" w:rsidRDefault="0066204A" w:rsidP="00FB3FB5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ab/>
              <w:t>No polypharmacy (1-3 meds)</w:t>
            </w:r>
          </w:p>
          <w:p w14:paraId="11A01F7C" w14:textId="77777777" w:rsidR="0066204A" w:rsidRPr="00BC0F25" w:rsidRDefault="0066204A" w:rsidP="00FB3FB5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ab/>
              <w:t>Polypharmacy (4-10 med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6E4883A" w14:textId="77777777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</w:p>
          <w:p w14:paraId="484AEB0B" w14:textId="3E5871C3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165</w:t>
            </w:r>
            <w:r w:rsidR="00BB5B27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63.2)</w:t>
            </w:r>
          </w:p>
          <w:p w14:paraId="7D27D3E4" w14:textId="41A45D3D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96</w:t>
            </w:r>
            <w:r w:rsidR="00BB5B27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36.8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7BF8DC4B" w14:textId="77777777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</w:p>
          <w:p w14:paraId="15281CDD" w14:textId="0EAA7EEA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91</w:t>
            </w:r>
            <w:r w:rsidR="00BB5B27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62.8)</w:t>
            </w:r>
          </w:p>
          <w:p w14:paraId="3EE80840" w14:textId="425A6AFB" w:rsidR="0066204A" w:rsidRPr="00BC0F25" w:rsidRDefault="0066204A" w:rsidP="00FB3FB5">
            <w:pPr>
              <w:jc w:val="center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54</w:t>
            </w:r>
            <w:r w:rsidR="00BB5B27"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 xml:space="preserve"> (37.2)</w:t>
            </w:r>
          </w:p>
        </w:tc>
      </w:tr>
    </w:tbl>
    <w:p w14:paraId="7C1DD1B3" w14:textId="7736AEAB" w:rsidR="00C92F85" w:rsidRPr="00BC0F25" w:rsidRDefault="00EA486C" w:rsidP="00C92F85">
      <w:pPr>
        <w:spacing w:after="0"/>
        <w:rPr>
          <w:color w:val="000000" w:themeColor="text1"/>
          <w:sz w:val="20"/>
          <w:szCs w:val="20"/>
          <w:lang w:val="en-US" w:eastAsia="nl-NL"/>
        </w:rPr>
      </w:pPr>
      <w:r w:rsidRPr="00BC0F25">
        <w:rPr>
          <w:i/>
          <w:color w:val="000000" w:themeColor="text1"/>
          <w:sz w:val="20"/>
          <w:szCs w:val="20"/>
          <w:lang w:val="en-US" w:eastAsia="nl-NL"/>
        </w:rPr>
        <w:t>Note</w:t>
      </w:r>
      <w:r w:rsidRPr="00BC0F25">
        <w:rPr>
          <w:color w:val="000000" w:themeColor="text1"/>
          <w:sz w:val="20"/>
          <w:szCs w:val="20"/>
          <w:lang w:val="en-US" w:eastAsia="nl-NL"/>
        </w:rPr>
        <w:t>.</w:t>
      </w:r>
      <w:r w:rsidR="00CF2AF9"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Pr="00BC0F25">
        <w:rPr>
          <w:color w:val="000000" w:themeColor="text1"/>
          <w:sz w:val="20"/>
          <w:szCs w:val="20"/>
          <w:lang w:val="en-US" w:eastAsia="nl-NL"/>
        </w:rPr>
        <w:t>S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ensitivity analyses were performed using data of participants who reported on (non-)use of medication. </w:t>
      </w:r>
      <w:r w:rsidR="004C70F7" w:rsidRPr="00BC0F25">
        <w:rPr>
          <w:color w:val="000000" w:themeColor="text1"/>
          <w:sz w:val="20"/>
          <w:szCs w:val="20"/>
          <w:lang w:val="en-US"/>
        </w:rPr>
        <w:t xml:space="preserve">T0-T2 refers to the 10-year time interval using data from baseline and the 10-year measurement round. T1-T3 refers to the 10-year time interval using data from the 5-year and 15-year measurement rounds. 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>Of the full T0-T2 sample</w:t>
      </w:r>
      <w:r w:rsidR="005719D9"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="00D7181A" w:rsidRPr="00BC0F25">
        <w:rPr>
          <w:color w:val="000000" w:themeColor="text1"/>
          <w:sz w:val="20"/>
          <w:szCs w:val="20"/>
          <w:lang w:val="en-US" w:eastAsia="nl-NL"/>
        </w:rPr>
        <w:t>available</w:t>
      </w:r>
      <w:r w:rsidR="005719D9"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="00D7181A" w:rsidRPr="00BC0F25">
        <w:rPr>
          <w:color w:val="000000" w:themeColor="text1"/>
          <w:sz w:val="20"/>
          <w:szCs w:val="20"/>
          <w:lang w:val="en-US" w:eastAsia="nl-NL"/>
        </w:rPr>
        <w:t>for</w:t>
      </w:r>
      <w:r w:rsidR="005719D9" w:rsidRPr="00BC0F25">
        <w:rPr>
          <w:color w:val="000000" w:themeColor="text1"/>
          <w:sz w:val="20"/>
          <w:szCs w:val="20"/>
          <w:lang w:val="en-US" w:eastAsia="nl-NL"/>
        </w:rPr>
        <w:t xml:space="preserve"> the main analyses,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Pr="00BC0F25">
        <w:rPr>
          <w:color w:val="000000" w:themeColor="text1"/>
          <w:sz w:val="20"/>
          <w:szCs w:val="20"/>
          <w:lang w:val="en-US" w:eastAsia="nl-NL"/>
        </w:rPr>
        <w:t>98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 participants declined </w:t>
      </w:r>
      <w:r w:rsidR="005B24AD" w:rsidRPr="00BC0F25">
        <w:rPr>
          <w:color w:val="000000" w:themeColor="text1"/>
          <w:sz w:val="20"/>
          <w:szCs w:val="20"/>
          <w:lang w:val="en-US" w:eastAsia="nl-NL"/>
        </w:rPr>
        <w:t xml:space="preserve">to 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>report on medication use</w:t>
      </w:r>
      <w:r w:rsidRPr="00BC0F25">
        <w:rPr>
          <w:color w:val="000000" w:themeColor="text1"/>
          <w:sz w:val="20"/>
          <w:szCs w:val="20"/>
          <w:lang w:val="en-US" w:eastAsia="nl-NL"/>
        </w:rPr>
        <w:t>, resulting in N=398</w:t>
      </w:r>
      <w:r w:rsidR="005B24AD" w:rsidRPr="00BC0F25">
        <w:rPr>
          <w:color w:val="000000" w:themeColor="text1"/>
          <w:sz w:val="20"/>
          <w:szCs w:val="20"/>
          <w:lang w:val="en-US" w:eastAsia="nl-NL"/>
        </w:rPr>
        <w:t xml:space="preserve"> available for the sensitivity analyses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>.</w:t>
      </w:r>
      <w:r w:rsidR="007B0333" w:rsidRPr="00BC0F25">
        <w:rPr>
          <w:color w:val="000000" w:themeColor="text1"/>
          <w:sz w:val="20"/>
          <w:szCs w:val="20"/>
          <w:lang w:val="en-US" w:eastAsia="nl-NL"/>
        </w:rPr>
        <w:t xml:space="preserve"> At T3</w:t>
      </w:r>
      <w:r w:rsidRPr="00BC0F25">
        <w:rPr>
          <w:color w:val="000000" w:themeColor="text1"/>
          <w:sz w:val="20"/>
          <w:szCs w:val="20"/>
          <w:lang w:val="en-US" w:eastAsia="nl-NL"/>
        </w:rPr>
        <w:t>, questions on</w:t>
      </w:r>
      <w:r w:rsidR="007B0333" w:rsidRPr="00BC0F25">
        <w:rPr>
          <w:color w:val="000000" w:themeColor="text1"/>
          <w:sz w:val="20"/>
          <w:szCs w:val="20"/>
          <w:lang w:val="en-US" w:eastAsia="nl-NL"/>
        </w:rPr>
        <w:t xml:space="preserve"> medication use </w:t>
      </w:r>
      <w:r w:rsidRPr="00BC0F25">
        <w:rPr>
          <w:color w:val="000000" w:themeColor="text1"/>
          <w:sz w:val="20"/>
          <w:szCs w:val="20"/>
          <w:lang w:val="en-US" w:eastAsia="nl-NL"/>
        </w:rPr>
        <w:t>were</w:t>
      </w:r>
      <w:r w:rsidR="007B0333" w:rsidRPr="00BC0F25">
        <w:rPr>
          <w:color w:val="000000" w:themeColor="text1"/>
          <w:sz w:val="20"/>
          <w:szCs w:val="20"/>
          <w:lang w:val="en-US" w:eastAsia="nl-NL"/>
        </w:rPr>
        <w:t xml:space="preserve"> not included in the survey. 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Data </w:t>
      </w:r>
      <w:r w:rsidR="00183378" w:rsidRPr="00BC0F25">
        <w:rPr>
          <w:color w:val="000000" w:themeColor="text1"/>
          <w:sz w:val="20"/>
          <w:szCs w:val="20"/>
          <w:lang w:val="en-US" w:eastAsia="nl-NL"/>
        </w:rPr>
        <w:t xml:space="preserve">of the 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>T1-T3 sample</w:t>
      </w:r>
      <w:r w:rsidR="007B0333" w:rsidRPr="00BC0F25">
        <w:rPr>
          <w:color w:val="000000" w:themeColor="text1"/>
          <w:sz w:val="20"/>
          <w:szCs w:val="20"/>
          <w:lang w:val="en-US" w:eastAsia="nl-NL"/>
        </w:rPr>
        <w:t xml:space="preserve"> were imputed with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 medication data reported at T2, </w:t>
      </w:r>
      <w:r w:rsidR="007B0333" w:rsidRPr="00BC0F25">
        <w:rPr>
          <w:color w:val="000000" w:themeColor="text1"/>
          <w:sz w:val="20"/>
          <w:szCs w:val="20"/>
          <w:lang w:val="en-US" w:eastAsia="nl-NL"/>
        </w:rPr>
        <w:t>assuming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="007B0333" w:rsidRPr="00BC0F25">
        <w:rPr>
          <w:color w:val="000000" w:themeColor="text1"/>
          <w:sz w:val="20"/>
          <w:szCs w:val="20"/>
          <w:lang w:val="en-US" w:eastAsia="nl-NL"/>
        </w:rPr>
        <w:t>this</w:t>
      </w:r>
      <w:r w:rsidR="00D7181A" w:rsidRPr="00BC0F25">
        <w:rPr>
          <w:color w:val="000000" w:themeColor="text1"/>
          <w:sz w:val="20"/>
          <w:szCs w:val="20"/>
          <w:lang w:val="en-US" w:eastAsia="nl-NL"/>
        </w:rPr>
        <w:t xml:space="preserve"> medication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 was also used at T3. </w:t>
      </w:r>
      <w:r w:rsidR="007B0333" w:rsidRPr="00BC0F25">
        <w:rPr>
          <w:color w:val="000000" w:themeColor="text1"/>
          <w:sz w:val="20"/>
          <w:szCs w:val="20"/>
          <w:lang w:val="en-US" w:eastAsia="nl-NL"/>
        </w:rPr>
        <w:t>Of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 the</w:t>
      </w:r>
      <w:r w:rsidR="005719D9" w:rsidRPr="00BC0F25">
        <w:rPr>
          <w:color w:val="000000" w:themeColor="text1"/>
          <w:sz w:val="20"/>
          <w:szCs w:val="20"/>
          <w:lang w:val="en-US" w:eastAsia="nl-NL"/>
        </w:rPr>
        <w:t xml:space="preserve"> full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 T1-T3 sample</w:t>
      </w:r>
      <w:r w:rsidR="005719D9"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="00D7181A" w:rsidRPr="00BC0F25">
        <w:rPr>
          <w:color w:val="000000" w:themeColor="text1"/>
          <w:sz w:val="20"/>
          <w:szCs w:val="20"/>
          <w:lang w:val="en-US" w:eastAsia="nl-NL"/>
        </w:rPr>
        <w:t xml:space="preserve">available for </w:t>
      </w:r>
      <w:r w:rsidR="005719D9" w:rsidRPr="00BC0F25">
        <w:rPr>
          <w:color w:val="000000" w:themeColor="text1"/>
          <w:sz w:val="20"/>
          <w:szCs w:val="20"/>
          <w:lang w:val="en-US" w:eastAsia="nl-NL"/>
        </w:rPr>
        <w:t>the main analyses,</w:t>
      </w:r>
      <w:r w:rsidRPr="00BC0F25">
        <w:rPr>
          <w:color w:val="000000" w:themeColor="text1"/>
          <w:sz w:val="20"/>
          <w:szCs w:val="20"/>
          <w:lang w:val="en-US" w:eastAsia="nl-NL"/>
        </w:rPr>
        <w:t xml:space="preserve"> 62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 participants declined </w:t>
      </w:r>
      <w:r w:rsidR="005B24AD" w:rsidRPr="00BC0F25">
        <w:rPr>
          <w:color w:val="000000" w:themeColor="text1"/>
          <w:sz w:val="20"/>
          <w:szCs w:val="20"/>
          <w:lang w:val="en-US" w:eastAsia="nl-NL"/>
        </w:rPr>
        <w:t xml:space="preserve">to 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>report on medication use</w:t>
      </w:r>
      <w:r w:rsidR="007B0333" w:rsidRPr="00BC0F25">
        <w:rPr>
          <w:color w:val="000000" w:themeColor="text1"/>
          <w:sz w:val="20"/>
          <w:szCs w:val="20"/>
          <w:lang w:val="en-US" w:eastAsia="nl-NL"/>
        </w:rPr>
        <w:t xml:space="preserve"> at T2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>, resulting in N=</w:t>
      </w:r>
      <w:r w:rsidR="00D7181A" w:rsidRPr="00BC0F25">
        <w:rPr>
          <w:color w:val="000000" w:themeColor="text1"/>
          <w:sz w:val="20"/>
          <w:szCs w:val="20"/>
          <w:lang w:val="en-US" w:eastAsia="nl-NL"/>
        </w:rPr>
        <w:t>22</w:t>
      </w:r>
      <w:r w:rsidRPr="00BC0F25">
        <w:rPr>
          <w:color w:val="000000" w:themeColor="text1"/>
          <w:sz w:val="20"/>
          <w:szCs w:val="20"/>
          <w:lang w:val="en-US" w:eastAsia="nl-NL"/>
        </w:rPr>
        <w:t>2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="005B24AD" w:rsidRPr="00BC0F25">
        <w:rPr>
          <w:color w:val="000000" w:themeColor="text1"/>
          <w:sz w:val="20"/>
          <w:szCs w:val="20"/>
          <w:lang w:val="en-US" w:eastAsia="nl-NL"/>
        </w:rPr>
        <w:t xml:space="preserve">available </w:t>
      </w:r>
      <w:r w:rsidR="00C56EAC" w:rsidRPr="00BC0F25">
        <w:rPr>
          <w:color w:val="000000" w:themeColor="text1"/>
          <w:sz w:val="20"/>
          <w:szCs w:val="20"/>
          <w:lang w:val="en-US" w:eastAsia="nl-NL"/>
        </w:rPr>
        <w:t>for the sensitivity analyses</w:t>
      </w:r>
      <w:r w:rsidR="005B24AD" w:rsidRPr="00BC0F25">
        <w:rPr>
          <w:color w:val="000000" w:themeColor="text1"/>
          <w:sz w:val="20"/>
          <w:szCs w:val="20"/>
          <w:lang w:val="en-US" w:eastAsia="nl-NL"/>
        </w:rPr>
        <w:t>.</w:t>
      </w:r>
    </w:p>
    <w:p w14:paraId="16F8C3F5" w14:textId="635AEAC8" w:rsidR="00C92F85" w:rsidRPr="00BC0F25" w:rsidRDefault="00F52F0C" w:rsidP="00C92F85">
      <w:pPr>
        <w:spacing w:after="0"/>
        <w:rPr>
          <w:color w:val="000000" w:themeColor="text1"/>
          <w:sz w:val="20"/>
          <w:szCs w:val="20"/>
          <w:lang w:val="en-US" w:eastAsia="nl-NL"/>
        </w:rPr>
      </w:pPr>
      <w:r w:rsidRPr="00BC0F25">
        <w:rPr>
          <w:color w:val="000000" w:themeColor="text1"/>
          <w:sz w:val="20"/>
          <w:szCs w:val="20"/>
          <w:lang w:val="en-US" w:eastAsia="nl-NL"/>
        </w:rPr>
        <w:t>* Participants who used fall-risk increasing medications</w:t>
      </w:r>
      <w:r w:rsidR="008A7E91" w:rsidRPr="00BC0F25">
        <w:rPr>
          <w:color w:val="000000" w:themeColor="text1"/>
          <w:sz w:val="20"/>
          <w:szCs w:val="20"/>
          <w:lang w:val="en-US" w:eastAsia="nl-NL"/>
        </w:rPr>
        <w:t xml:space="preserve"> (includes statins and beta-blockers </w:t>
      </w:r>
      <w:r w:rsidR="00B74DCA" w:rsidRPr="00BC0F25">
        <w:rPr>
          <w:color w:val="000000" w:themeColor="text1"/>
          <w:sz w:val="20"/>
          <w:szCs w:val="20"/>
          <w:lang w:val="en-US" w:eastAsia="nl-NL"/>
        </w:rPr>
        <w:t>from</w:t>
      </w:r>
      <w:r w:rsidR="008A7E91" w:rsidRPr="00BC0F25">
        <w:rPr>
          <w:color w:val="000000" w:themeColor="text1"/>
          <w:sz w:val="20"/>
          <w:szCs w:val="20"/>
          <w:lang w:val="en-US" w:eastAsia="nl-NL"/>
        </w:rPr>
        <w:t xml:space="preserve"> “Mixed evidence” row </w:t>
      </w:r>
      <w:r w:rsidR="00B74DCA" w:rsidRPr="00BC0F25">
        <w:rPr>
          <w:color w:val="000000" w:themeColor="text1"/>
          <w:sz w:val="20"/>
          <w:szCs w:val="20"/>
          <w:lang w:val="en-US" w:eastAsia="nl-NL"/>
        </w:rPr>
        <w:t>in</w:t>
      </w:r>
      <w:r w:rsidR="008A7E91" w:rsidRPr="00BC0F25">
        <w:rPr>
          <w:color w:val="000000" w:themeColor="text1"/>
          <w:sz w:val="20"/>
          <w:szCs w:val="20"/>
          <w:lang w:val="en-US" w:eastAsia="nl-NL"/>
        </w:rPr>
        <w:t xml:space="preserve"> Table 1)</w:t>
      </w:r>
      <w:r w:rsidR="00251224" w:rsidRPr="00BC0F25">
        <w:rPr>
          <w:color w:val="000000" w:themeColor="text1"/>
          <w:sz w:val="20"/>
          <w:szCs w:val="20"/>
          <w:lang w:val="en-US" w:eastAsia="nl-NL"/>
        </w:rPr>
        <w:t>, but no other medications</w:t>
      </w:r>
      <w:r w:rsidR="00C92F85" w:rsidRPr="00BC0F25">
        <w:rPr>
          <w:color w:val="000000" w:themeColor="text1"/>
          <w:sz w:val="20"/>
          <w:szCs w:val="20"/>
          <w:lang w:val="en-US" w:eastAsia="nl-NL"/>
        </w:rPr>
        <w:t>.</w:t>
      </w:r>
      <w:r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</w:p>
    <w:p w14:paraId="1AF18585" w14:textId="37BE6E0D" w:rsidR="005B24AD" w:rsidRPr="00BC0F25" w:rsidRDefault="00E03BAA" w:rsidP="00C92F85">
      <w:pPr>
        <w:spacing w:after="0"/>
        <w:rPr>
          <w:color w:val="000000" w:themeColor="text1"/>
          <w:sz w:val="20"/>
          <w:szCs w:val="20"/>
          <w:lang w:val="en-US" w:eastAsia="nl-NL"/>
        </w:rPr>
      </w:pPr>
      <w:r w:rsidRPr="00BC0F25">
        <w:rPr>
          <w:color w:val="000000" w:themeColor="text1"/>
          <w:sz w:val="20"/>
          <w:szCs w:val="20"/>
          <w:lang w:val="en-US" w:eastAsia="nl-NL"/>
        </w:rPr>
        <w:t>*</w:t>
      </w:r>
      <w:r w:rsidR="00F52F0C" w:rsidRPr="00BC0F25">
        <w:rPr>
          <w:color w:val="000000" w:themeColor="text1"/>
          <w:sz w:val="20"/>
          <w:szCs w:val="20"/>
          <w:lang w:val="en-US" w:eastAsia="nl-NL"/>
        </w:rPr>
        <w:t>*</w:t>
      </w:r>
      <w:r w:rsidRPr="00BC0F25">
        <w:rPr>
          <w:color w:val="000000" w:themeColor="text1"/>
          <w:sz w:val="20"/>
          <w:szCs w:val="20"/>
          <w:lang w:val="en-US" w:eastAsia="nl-NL"/>
        </w:rPr>
        <w:t xml:space="preserve"> </w:t>
      </w:r>
      <w:r w:rsidR="00F52F0C" w:rsidRPr="00BC0F25">
        <w:rPr>
          <w:color w:val="000000" w:themeColor="text1"/>
          <w:sz w:val="20"/>
          <w:szCs w:val="20"/>
          <w:lang w:val="en-US" w:eastAsia="nl-NL"/>
        </w:rPr>
        <w:t>P</w:t>
      </w:r>
      <w:r w:rsidRPr="00BC0F25">
        <w:rPr>
          <w:color w:val="000000" w:themeColor="text1"/>
          <w:sz w:val="20"/>
          <w:szCs w:val="20"/>
          <w:lang w:val="en-US" w:eastAsia="nl-NL"/>
        </w:rPr>
        <w:t xml:space="preserve">articipants </w:t>
      </w:r>
      <w:r w:rsidR="00F52F0C" w:rsidRPr="00BC0F25">
        <w:rPr>
          <w:color w:val="000000" w:themeColor="text1"/>
          <w:sz w:val="20"/>
          <w:szCs w:val="20"/>
          <w:lang w:val="en-US" w:eastAsia="nl-NL"/>
        </w:rPr>
        <w:t xml:space="preserve">who </w:t>
      </w:r>
      <w:r w:rsidR="00C92F85" w:rsidRPr="00BC0F25">
        <w:rPr>
          <w:color w:val="000000" w:themeColor="text1"/>
          <w:sz w:val="20"/>
          <w:szCs w:val="20"/>
          <w:lang w:val="en-US" w:eastAsia="nl-NL"/>
        </w:rPr>
        <w:t xml:space="preserve">used a mix of medications related to fall risk and </w:t>
      </w:r>
      <w:r w:rsidRPr="00BC0F25">
        <w:rPr>
          <w:color w:val="000000" w:themeColor="text1"/>
          <w:sz w:val="20"/>
          <w:szCs w:val="20"/>
          <w:lang w:val="en-US" w:eastAsia="nl-NL"/>
        </w:rPr>
        <w:t>medication</w:t>
      </w:r>
      <w:r w:rsidR="00C92F85" w:rsidRPr="00BC0F25">
        <w:rPr>
          <w:color w:val="000000" w:themeColor="text1"/>
          <w:sz w:val="20"/>
          <w:szCs w:val="20"/>
          <w:lang w:val="en-US" w:eastAsia="nl-NL"/>
        </w:rPr>
        <w:t>s unrelated to fall risk</w:t>
      </w:r>
      <w:r w:rsidR="005B24AD" w:rsidRPr="00BC0F25">
        <w:rPr>
          <w:color w:val="000000" w:themeColor="text1"/>
          <w:sz w:val="20"/>
          <w:szCs w:val="20"/>
          <w:lang w:val="en-US" w:eastAsia="nl-NL"/>
        </w:rPr>
        <w:t>.</w:t>
      </w:r>
    </w:p>
    <w:p w14:paraId="1DE17FC8" w14:textId="77777777" w:rsidR="00EF43D8" w:rsidRPr="00BC0F25" w:rsidRDefault="00EF43D8" w:rsidP="00F25E20">
      <w:pPr>
        <w:rPr>
          <w:color w:val="000000" w:themeColor="text1"/>
          <w:lang w:val="en-US" w:eastAsia="nl-NL"/>
        </w:rPr>
      </w:pPr>
    </w:p>
    <w:p w14:paraId="58B847EE" w14:textId="761EFD1F" w:rsidR="00545C56" w:rsidRPr="00BC0F25" w:rsidRDefault="00F25E20" w:rsidP="00F25E20">
      <w:pPr>
        <w:rPr>
          <w:color w:val="000000" w:themeColor="text1"/>
          <w:lang w:val="en-US" w:eastAsia="nl-NL"/>
        </w:rPr>
      </w:pPr>
      <w:r w:rsidRPr="00BC0F25" w:rsidDel="00436912">
        <w:rPr>
          <w:color w:val="000000" w:themeColor="text1"/>
          <w:lang w:val="en-US" w:eastAsia="nl-NL"/>
        </w:rPr>
        <w:t>Table 3. Association between medication use and fal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4"/>
        <w:gridCol w:w="1793"/>
        <w:gridCol w:w="1043"/>
        <w:gridCol w:w="1669"/>
        <w:gridCol w:w="833"/>
      </w:tblGrid>
      <w:tr w:rsidR="00432935" w:rsidRPr="00BC0F25" w14:paraId="4A48F5F2" w14:textId="77777777" w:rsidTr="00872A85"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14:paraId="3CC1BBAD" w14:textId="77777777" w:rsidR="00230DB6" w:rsidRPr="00BC0F25" w:rsidRDefault="00230DB6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9DA91F" w14:textId="506E8253" w:rsidR="00230DB6" w:rsidRPr="00BC0F25" w:rsidRDefault="00AD4D53" w:rsidP="00356DF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b/>
                <w:color w:val="000000" w:themeColor="text1"/>
                <w:sz w:val="20"/>
                <w:szCs w:val="20"/>
                <w:lang w:val="en-US" w:eastAsia="nl-NL"/>
              </w:rPr>
              <w:t>Incident falls (</w:t>
            </w:r>
            <w:r w:rsidR="00230DB6" w:rsidRPr="00BC0F25">
              <w:rPr>
                <w:rFonts w:cstheme="minorHAnsi"/>
                <w:b/>
                <w:color w:val="000000" w:themeColor="text1"/>
                <w:sz w:val="20"/>
                <w:szCs w:val="20"/>
                <w:lang w:val="en-US" w:eastAsia="nl-NL"/>
              </w:rPr>
              <w:t>1)</w:t>
            </w:r>
          </w:p>
        </w:tc>
        <w:tc>
          <w:tcPr>
            <w:tcW w:w="25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02321B" w14:textId="29A36D5E" w:rsidR="00230DB6" w:rsidRPr="00BC0F25" w:rsidRDefault="00230DB6" w:rsidP="00356DF2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b/>
                <w:color w:val="000000" w:themeColor="text1"/>
                <w:sz w:val="20"/>
                <w:szCs w:val="20"/>
                <w:lang w:val="en-US" w:eastAsia="nl-NL"/>
              </w:rPr>
              <w:t>Recurrent falls (≥2)</w:t>
            </w:r>
          </w:p>
        </w:tc>
      </w:tr>
      <w:tr w:rsidR="00432935" w:rsidRPr="00BC0F25" w14:paraId="50B59AE2" w14:textId="77777777" w:rsidTr="00872A85"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14:paraId="6C103155" w14:textId="7933891D" w:rsidR="006B28E2" w:rsidRPr="00BC0F25" w:rsidRDefault="006B28E2" w:rsidP="006B28E2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444183B6" w14:textId="35C62383" w:rsidR="006B28E2" w:rsidRPr="00BC0F25" w:rsidRDefault="006B28E2" w:rsidP="006B28E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066C472" w14:textId="0D4D2ADD" w:rsidR="006B28E2" w:rsidRPr="00BC0F25" w:rsidRDefault="006B28E2" w:rsidP="006B28E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i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218B0F66" w14:textId="647224B1" w:rsidR="006B28E2" w:rsidRPr="00BC0F25" w:rsidRDefault="006B28E2" w:rsidP="006B28E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 [</w:t>
            </w:r>
            <w:r w:rsidRPr="00BC0F25">
              <w:rPr>
                <w:rFonts w:cstheme="minorHAnsi"/>
                <w:color w:val="000000" w:themeColor="text1"/>
                <w:sz w:val="20"/>
                <w:szCs w:val="20"/>
              </w:rPr>
              <w:t>95% CI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EDA888E" w14:textId="09F6944A" w:rsidR="006B28E2" w:rsidRPr="00BC0F25" w:rsidRDefault="006B28E2" w:rsidP="006B28E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432935" w:rsidRPr="00BC0F25" w14:paraId="54B9E7E1" w14:textId="77777777" w:rsidTr="00872A85"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14:paraId="6203AE23" w14:textId="2B196C18" w:rsidR="00230DB6" w:rsidRPr="00BC0F25" w:rsidRDefault="006B28E2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No medication use (reference)</w:t>
            </w: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br/>
              <w:t>Medication use</w:t>
            </w:r>
            <w:r w:rsidR="00CB19B9"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 xml:space="preserve"> during the past 4 week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796BCDA5" w14:textId="77777777" w:rsidR="006B28E2" w:rsidRPr="00BC0F25" w:rsidRDefault="00BA2685" w:rsidP="006B28E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  <w:p w14:paraId="423C4CFB" w14:textId="33BA2465" w:rsidR="00BA2685" w:rsidRPr="00BC0F25" w:rsidRDefault="00BA2685" w:rsidP="006B28E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.67</w:t>
            </w:r>
            <w:r w:rsidR="00B17014"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 xml:space="preserve"> [0.93, 3.02]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84B52B6" w14:textId="77777777" w:rsidR="006B28E2" w:rsidRPr="00BC0F25" w:rsidRDefault="00BA2685" w:rsidP="006B28E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.</w:t>
            </w:r>
          </w:p>
          <w:p w14:paraId="1E6211FA" w14:textId="26D56626" w:rsidR="00BA2685" w:rsidRPr="00BC0F25" w:rsidRDefault="00BA2685" w:rsidP="006B28E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0.082</w:t>
            </w:r>
            <w:r w:rsidR="00C758A8"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06155DC1" w14:textId="1D98ECB0" w:rsidR="006B28E2" w:rsidRPr="00BC0F25" w:rsidRDefault="00BA2685" w:rsidP="00BA268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  <w:p w14:paraId="335860AA" w14:textId="31057445" w:rsidR="00BA2685" w:rsidRPr="00BC0F25" w:rsidRDefault="00E700B1" w:rsidP="00E700B1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.24 [0.59, 2.61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905101A" w14:textId="77777777" w:rsidR="006B28E2" w:rsidRPr="00BC0F25" w:rsidRDefault="00BA2685" w:rsidP="006B28E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.</w:t>
            </w:r>
          </w:p>
          <w:p w14:paraId="6081201D" w14:textId="4FF827A7" w:rsidR="00BA2685" w:rsidRPr="00BC0F25" w:rsidRDefault="00E700B1" w:rsidP="006B28E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0.5</w:t>
            </w:r>
            <w:r w:rsidR="00670EF1"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8</w:t>
            </w:r>
          </w:p>
        </w:tc>
      </w:tr>
      <w:tr w:rsidR="00432935" w:rsidRPr="00BC0F25" w14:paraId="387C783F" w14:textId="77777777" w:rsidTr="00764207"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14:paraId="094D7E6B" w14:textId="4BB769FE" w:rsidR="000268A0" w:rsidRPr="00BC0F25" w:rsidRDefault="000268A0" w:rsidP="00DD711C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No medication use (reference)</w:t>
            </w:r>
          </w:p>
          <w:p w14:paraId="7B01796D" w14:textId="00EE157E" w:rsidR="000268A0" w:rsidRPr="00BC0F25" w:rsidRDefault="003E5F3C" w:rsidP="000268A0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Only fall-risk related (increasing) meds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6BC0D71F" w14:textId="7E5BDEFE" w:rsidR="000268A0" w:rsidRPr="00BC0F25" w:rsidRDefault="00764207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  <w:p w14:paraId="029C50E0" w14:textId="0526CC4C" w:rsidR="000D4D9F" w:rsidRPr="00BC0F25" w:rsidRDefault="00B17014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2.08</w:t>
            </w:r>
            <w:r w:rsidR="008B013D"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 xml:space="preserve"> [1.01, 4.28]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FE889FB" w14:textId="63CA4795" w:rsidR="000268A0" w:rsidRPr="00BC0F25" w:rsidRDefault="00764207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.</w:t>
            </w:r>
          </w:p>
          <w:p w14:paraId="41D741AB" w14:textId="6A633A70" w:rsidR="000D4D9F" w:rsidRPr="00BC0F25" w:rsidRDefault="008B013D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0.046</w:t>
            </w:r>
            <w:r w:rsidR="00C758A8"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*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06C52D3E" w14:textId="358878CF" w:rsidR="000268A0" w:rsidRPr="00BC0F25" w:rsidRDefault="00764207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  <w:p w14:paraId="79FF21F9" w14:textId="029DBE3D" w:rsidR="0075773A" w:rsidRPr="00BC0F25" w:rsidRDefault="00E700B1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.20 [0.44, 3.28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BCBD216" w14:textId="5ACB3372" w:rsidR="000268A0" w:rsidRPr="00BC0F25" w:rsidRDefault="00764207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.</w:t>
            </w:r>
          </w:p>
          <w:p w14:paraId="4BC75108" w14:textId="623828E9" w:rsidR="0075773A" w:rsidRPr="00BC0F25" w:rsidRDefault="00E700B1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0.72</w:t>
            </w:r>
          </w:p>
        </w:tc>
      </w:tr>
      <w:tr w:rsidR="00432935" w:rsidRPr="00BC0F25" w14:paraId="47FE983F" w14:textId="77777777" w:rsidTr="00764207">
        <w:tc>
          <w:tcPr>
            <w:tcW w:w="3734" w:type="dxa"/>
            <w:tcBorders>
              <w:top w:val="single" w:sz="4" w:space="0" w:color="auto"/>
              <w:bottom w:val="nil"/>
            </w:tcBorders>
          </w:tcPr>
          <w:p w14:paraId="377CC339" w14:textId="367B987F" w:rsidR="00764207" w:rsidRPr="00BC0F25" w:rsidRDefault="00764207" w:rsidP="00DD711C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No medication use (reference)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485A25AB" w14:textId="3A0D7AEC" w:rsidR="00764207" w:rsidRPr="00BC0F25" w:rsidRDefault="000B1EAD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14:paraId="4563E14B" w14:textId="7ADC0374" w:rsidR="00764207" w:rsidRPr="00BC0F25" w:rsidRDefault="000B1EAD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23C6E1B9" w14:textId="2D60B60D" w:rsidR="00764207" w:rsidRPr="00BC0F25" w:rsidRDefault="000B1EAD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1FCE4A21" w14:textId="04C2904D" w:rsidR="00764207" w:rsidRPr="00BC0F25" w:rsidRDefault="000B1EAD" w:rsidP="00816C7A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.</w:t>
            </w:r>
          </w:p>
        </w:tc>
      </w:tr>
      <w:tr w:rsidR="00432935" w:rsidRPr="00BC0F25" w14:paraId="68BA159D" w14:textId="77777777" w:rsidTr="00764207">
        <w:tc>
          <w:tcPr>
            <w:tcW w:w="3734" w:type="dxa"/>
            <w:tcBorders>
              <w:top w:val="nil"/>
              <w:bottom w:val="single" w:sz="4" w:space="0" w:color="auto"/>
            </w:tcBorders>
          </w:tcPr>
          <w:p w14:paraId="0D2394F0" w14:textId="156F538B" w:rsidR="000B1EAD" w:rsidRPr="00BC0F25" w:rsidRDefault="000B1EAD" w:rsidP="000B1EAD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Only fall risk unrelated meds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29156BD1" w14:textId="2980F880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.37 [0.55, 3.41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35D60658" w14:textId="53C9FFD2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0.50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</w:tcPr>
          <w:p w14:paraId="6EBE3A81" w14:textId="0767F369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.11 [0.36, 3.43]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12D74D38" w14:textId="39F1A7A3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0.85</w:t>
            </w:r>
          </w:p>
        </w:tc>
      </w:tr>
      <w:tr w:rsidR="00432935" w:rsidRPr="00BC0F25" w14:paraId="780574E7" w14:textId="77777777" w:rsidTr="00764207">
        <w:tc>
          <w:tcPr>
            <w:tcW w:w="3734" w:type="dxa"/>
            <w:tcBorders>
              <w:top w:val="single" w:sz="4" w:space="0" w:color="auto"/>
              <w:bottom w:val="nil"/>
            </w:tcBorders>
          </w:tcPr>
          <w:p w14:paraId="72A2D5BD" w14:textId="50838483" w:rsidR="000B1EAD" w:rsidRPr="00BC0F25" w:rsidRDefault="000B1EAD" w:rsidP="000B1EAD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No medication use (reference)</w:t>
            </w:r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14:paraId="6BEEB595" w14:textId="26D8A474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</w:tcPr>
          <w:p w14:paraId="3FB91422" w14:textId="09A1D518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.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</w:tcPr>
          <w:p w14:paraId="3A4631B2" w14:textId="66455192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</w:tcPr>
          <w:p w14:paraId="31ED4F3C" w14:textId="560EA643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.</w:t>
            </w:r>
          </w:p>
        </w:tc>
      </w:tr>
      <w:tr w:rsidR="00432935" w:rsidRPr="00BC0F25" w14:paraId="4318B997" w14:textId="77777777" w:rsidTr="00816C7A">
        <w:tc>
          <w:tcPr>
            <w:tcW w:w="3734" w:type="dxa"/>
            <w:tcBorders>
              <w:top w:val="nil"/>
              <w:bottom w:val="single" w:sz="4" w:space="0" w:color="auto"/>
            </w:tcBorders>
          </w:tcPr>
          <w:p w14:paraId="625C8AE1" w14:textId="74615D5E" w:rsidR="000B1EAD" w:rsidRPr="00BC0F25" w:rsidRDefault="000B1EAD" w:rsidP="000B1EAD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 w:eastAsia="nl-NL"/>
              </w:rPr>
              <w:t>Mix of fall-risk related and unrelated meds</w:t>
            </w: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14:paraId="1348D380" w14:textId="5690CF1F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.60 [0.82, 3.09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</w:tcPr>
          <w:p w14:paraId="6BE68F58" w14:textId="625EB9F2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0.17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</w:tcPr>
          <w:p w14:paraId="07160581" w14:textId="1324179D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.32 [0.57, 3.05]</w:t>
            </w:r>
          </w:p>
        </w:tc>
        <w:tc>
          <w:tcPr>
            <w:tcW w:w="833" w:type="dxa"/>
            <w:tcBorders>
              <w:top w:val="nil"/>
              <w:bottom w:val="single" w:sz="4" w:space="0" w:color="auto"/>
            </w:tcBorders>
          </w:tcPr>
          <w:p w14:paraId="72DDD3F1" w14:textId="14A4FEED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0.52</w:t>
            </w:r>
          </w:p>
        </w:tc>
      </w:tr>
      <w:tr w:rsidR="00432935" w:rsidRPr="00BC0F25" w14:paraId="298218CF" w14:textId="77777777" w:rsidTr="00816C7A"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14:paraId="017AC587" w14:textId="448C6DFB" w:rsidR="000B1EAD" w:rsidRPr="00BC0F25" w:rsidRDefault="000B1EAD" w:rsidP="000B1EAD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No polypharmacy (reference)</w:t>
            </w:r>
          </w:p>
          <w:p w14:paraId="1A1DE8A6" w14:textId="10B31CE0" w:rsidR="000B1EAD" w:rsidRPr="00BC0F25" w:rsidRDefault="000B1EAD" w:rsidP="000B1EAD">
            <w:pPr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Polypharmacy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20F4BC19" w14:textId="77777777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  <w:p w14:paraId="0872E107" w14:textId="2D48BBB4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.10 [0.60, 2.04]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1FE6362A" w14:textId="77777777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.</w:t>
            </w:r>
          </w:p>
          <w:p w14:paraId="3A2F9047" w14:textId="1E8403D9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0.76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76C22B45" w14:textId="77777777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</w:t>
            </w:r>
          </w:p>
          <w:p w14:paraId="4DBEB940" w14:textId="249F2D46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1.19 [0.51, 2.75]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3CC54CB" w14:textId="77777777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.</w:t>
            </w:r>
          </w:p>
          <w:p w14:paraId="28D5B4B4" w14:textId="49946D21" w:rsidR="000B1EAD" w:rsidRPr="00BC0F25" w:rsidRDefault="000B1EAD" w:rsidP="000B1EAD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rFonts w:cstheme="minorHAnsi"/>
                <w:color w:val="000000" w:themeColor="text1"/>
                <w:sz w:val="20"/>
                <w:szCs w:val="20"/>
                <w:lang w:val="en-US" w:eastAsia="nl-NL"/>
              </w:rPr>
              <w:t>0.69</w:t>
            </w:r>
          </w:p>
        </w:tc>
      </w:tr>
    </w:tbl>
    <w:p w14:paraId="5B5CA06E" w14:textId="77777777" w:rsidR="003E5F3C" w:rsidRPr="00BC0F25" w:rsidRDefault="003E5F3C" w:rsidP="000268A0">
      <w:pPr>
        <w:suppressLineNumbers/>
        <w:spacing w:after="0"/>
        <w:jc w:val="both"/>
        <w:rPr>
          <w:color w:val="000000" w:themeColor="text1"/>
          <w:sz w:val="18"/>
          <w:szCs w:val="18"/>
        </w:rPr>
      </w:pPr>
      <w:r w:rsidRPr="00BC0F25">
        <w:rPr>
          <w:color w:val="000000" w:themeColor="text1"/>
          <w:sz w:val="20"/>
          <w:szCs w:val="20"/>
          <w:lang w:val="en-US" w:eastAsia="nl-NL"/>
        </w:rPr>
        <w:t>*</w:t>
      </w:r>
      <w:r w:rsidRPr="00BC0F25">
        <w:rPr>
          <w:i/>
          <w:color w:val="000000" w:themeColor="text1"/>
          <w:sz w:val="20"/>
          <w:szCs w:val="20"/>
          <w:lang w:val="en-US" w:eastAsia="nl-NL"/>
        </w:rPr>
        <w:t>p</w:t>
      </w:r>
      <w:r w:rsidRPr="00BC0F25">
        <w:rPr>
          <w:color w:val="000000" w:themeColor="text1"/>
          <w:sz w:val="20"/>
          <w:szCs w:val="20"/>
          <w:lang w:val="en-US" w:eastAsia="nl-NL"/>
        </w:rPr>
        <w:t>&lt;0.1.</w:t>
      </w:r>
    </w:p>
    <w:p w14:paraId="297C2E63" w14:textId="64F0440B" w:rsidR="00F25E20" w:rsidRPr="00BC0F25" w:rsidRDefault="00F25E20" w:rsidP="000268A0">
      <w:pPr>
        <w:suppressLineNumbers/>
        <w:spacing w:after="0"/>
        <w:jc w:val="both"/>
        <w:rPr>
          <w:color w:val="000000" w:themeColor="text1"/>
          <w:sz w:val="20"/>
          <w:szCs w:val="20"/>
          <w:lang w:val="en-US" w:eastAsia="nl-NL"/>
        </w:rPr>
      </w:pPr>
      <w:r w:rsidRPr="00BC0F25">
        <w:rPr>
          <w:color w:val="000000" w:themeColor="text1"/>
          <w:sz w:val="20"/>
          <w:szCs w:val="20"/>
          <w:lang w:val="en-US" w:eastAsia="nl-NL"/>
        </w:rPr>
        <w:t>Abbreviations. OR, odds</w:t>
      </w:r>
      <w:r w:rsidR="00E37829" w:rsidRPr="00BC0F25">
        <w:rPr>
          <w:color w:val="000000" w:themeColor="text1"/>
          <w:sz w:val="20"/>
          <w:szCs w:val="20"/>
          <w:lang w:val="en-US" w:eastAsia="nl-NL"/>
        </w:rPr>
        <w:t xml:space="preserve"> ratio; CI, confidence interval.</w:t>
      </w:r>
    </w:p>
    <w:p w14:paraId="706F3794" w14:textId="77777777" w:rsidR="00AD4D53" w:rsidRPr="00BC0F25" w:rsidRDefault="00AD4D53" w:rsidP="000268A0">
      <w:pPr>
        <w:suppressLineNumbers/>
        <w:spacing w:after="0"/>
        <w:jc w:val="both"/>
        <w:rPr>
          <w:color w:val="000000" w:themeColor="text1"/>
          <w:sz w:val="18"/>
          <w:szCs w:val="18"/>
          <w:lang w:val="en-US"/>
        </w:rPr>
      </w:pPr>
    </w:p>
    <w:p w14:paraId="22026FCC" w14:textId="77777777" w:rsidR="000268A0" w:rsidRPr="00BC0F25" w:rsidRDefault="000268A0" w:rsidP="00245232">
      <w:pPr>
        <w:spacing w:after="0"/>
        <w:rPr>
          <w:color w:val="000000" w:themeColor="text1"/>
          <w:sz w:val="20"/>
          <w:szCs w:val="20"/>
          <w:lang w:val="en-US" w:eastAsia="nl-NL"/>
        </w:rPr>
      </w:pPr>
    </w:p>
    <w:p w14:paraId="0D5C5728" w14:textId="77777777" w:rsidR="00024319" w:rsidRPr="00BC0F25" w:rsidRDefault="00024319" w:rsidP="00024319">
      <w:pPr>
        <w:spacing w:after="0"/>
        <w:rPr>
          <w:color w:val="000000" w:themeColor="text1"/>
          <w:lang w:val="en-US" w:eastAsia="nl-NL"/>
        </w:rPr>
      </w:pPr>
    </w:p>
    <w:p w14:paraId="3DE137F9" w14:textId="77777777" w:rsidR="00024319" w:rsidRPr="00BC0F25" w:rsidRDefault="00024319" w:rsidP="00024319">
      <w:pPr>
        <w:spacing w:after="0"/>
        <w:rPr>
          <w:color w:val="000000" w:themeColor="text1"/>
          <w:lang w:val="en-US" w:eastAsia="nl-NL"/>
        </w:rPr>
      </w:pPr>
    </w:p>
    <w:p w14:paraId="533063F4" w14:textId="77777777" w:rsidR="00024319" w:rsidRPr="00BC0F25" w:rsidRDefault="00024319" w:rsidP="00024319">
      <w:pPr>
        <w:spacing w:after="0"/>
        <w:rPr>
          <w:color w:val="000000" w:themeColor="text1"/>
          <w:lang w:val="en-US" w:eastAsia="nl-NL"/>
        </w:rPr>
      </w:pPr>
    </w:p>
    <w:p w14:paraId="3933F9BC" w14:textId="77777777" w:rsidR="00024319" w:rsidRPr="00BC0F25" w:rsidRDefault="00024319" w:rsidP="00024319">
      <w:pPr>
        <w:spacing w:after="0"/>
        <w:rPr>
          <w:color w:val="000000" w:themeColor="text1"/>
          <w:lang w:val="en-US" w:eastAsia="nl-NL"/>
        </w:rPr>
      </w:pPr>
    </w:p>
    <w:p w14:paraId="1F6417AF" w14:textId="77777777" w:rsidR="00024319" w:rsidRPr="00BC0F25" w:rsidRDefault="00024319" w:rsidP="00024319">
      <w:pPr>
        <w:spacing w:after="0"/>
        <w:rPr>
          <w:color w:val="000000" w:themeColor="text1"/>
          <w:lang w:val="en-US" w:eastAsia="nl-NL"/>
        </w:rPr>
      </w:pPr>
    </w:p>
    <w:p w14:paraId="77B1D5B0" w14:textId="77777777" w:rsidR="00024319" w:rsidRPr="00BC0F25" w:rsidRDefault="00024319" w:rsidP="00024319">
      <w:pPr>
        <w:spacing w:after="0"/>
        <w:rPr>
          <w:color w:val="000000" w:themeColor="text1"/>
          <w:lang w:val="en-US" w:eastAsia="nl-NL"/>
        </w:rPr>
      </w:pPr>
    </w:p>
    <w:p w14:paraId="5B9F6DFC" w14:textId="77777777" w:rsidR="00024319" w:rsidRPr="00BC0F25" w:rsidRDefault="00024319" w:rsidP="00024319">
      <w:pPr>
        <w:spacing w:after="0"/>
        <w:rPr>
          <w:color w:val="000000" w:themeColor="text1"/>
          <w:lang w:val="en-US" w:eastAsia="nl-NL"/>
        </w:rPr>
      </w:pPr>
    </w:p>
    <w:p w14:paraId="75D9EC7D" w14:textId="77777777" w:rsidR="00024319" w:rsidRPr="00BC0F25" w:rsidRDefault="00024319" w:rsidP="00024319">
      <w:pPr>
        <w:spacing w:after="0"/>
        <w:rPr>
          <w:color w:val="000000" w:themeColor="text1"/>
          <w:lang w:val="en-US" w:eastAsia="nl-NL"/>
        </w:rPr>
      </w:pPr>
    </w:p>
    <w:p w14:paraId="28EF08CA" w14:textId="77777777" w:rsidR="00024319" w:rsidRPr="00BC0F25" w:rsidRDefault="00024319" w:rsidP="00024319">
      <w:pPr>
        <w:spacing w:after="0"/>
        <w:rPr>
          <w:color w:val="000000" w:themeColor="text1"/>
          <w:lang w:val="en-US" w:eastAsia="nl-NL"/>
        </w:rPr>
      </w:pPr>
    </w:p>
    <w:p w14:paraId="387A52B4" w14:textId="582E806F" w:rsidR="00024319" w:rsidRPr="00BC0F25" w:rsidRDefault="00024319" w:rsidP="00024319">
      <w:pPr>
        <w:spacing w:after="0"/>
        <w:rPr>
          <w:color w:val="000000" w:themeColor="text1"/>
          <w:lang w:val="en-US" w:eastAsia="nl-NL"/>
        </w:rPr>
      </w:pPr>
    </w:p>
    <w:p w14:paraId="1D084677" w14:textId="781CB6EF" w:rsidR="00436912" w:rsidRPr="00BC0F25" w:rsidRDefault="00436912" w:rsidP="00024319">
      <w:pPr>
        <w:spacing w:after="0"/>
        <w:rPr>
          <w:color w:val="000000" w:themeColor="text1"/>
          <w:lang w:val="en-US" w:eastAsia="nl-NL"/>
        </w:rPr>
      </w:pPr>
      <w:r w:rsidRPr="00BC0F25">
        <w:rPr>
          <w:color w:val="000000" w:themeColor="text1"/>
          <w:lang w:val="en-US" w:eastAsia="nl-NL"/>
        </w:rPr>
        <w:lastRenderedPageBreak/>
        <w:t xml:space="preserve">Table 4. Association between medication use and </w:t>
      </w:r>
      <w:r w:rsidRPr="00BC0F25">
        <w:rPr>
          <w:color w:val="000000" w:themeColor="text1"/>
          <w:lang w:val="en-US" w:eastAsia="nl-NL"/>
        </w:rPr>
        <w:sym w:font="Symbol" w:char="F044"/>
      </w:r>
      <w:r w:rsidRPr="00BC0F25">
        <w:rPr>
          <w:color w:val="000000" w:themeColor="text1"/>
          <w:lang w:val="en-US" w:eastAsia="nl-NL"/>
        </w:rPr>
        <w:t>SRT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685"/>
        <w:gridCol w:w="1701"/>
        <w:gridCol w:w="834"/>
      </w:tblGrid>
      <w:tr w:rsidR="00432935" w:rsidRPr="00BC0F25" w14:paraId="25D1F1E1" w14:textId="77777777" w:rsidTr="00CC5C1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BC4F65F" w14:textId="3C133A50" w:rsidR="00CC5C1F" w:rsidRPr="00BC0F25" w:rsidRDefault="00CC5C1F" w:rsidP="00CC5C1F">
            <w:pPr>
              <w:rPr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2E2C8057" w14:textId="7DA72CF0" w:rsidR="00CC5C1F" w:rsidRPr="00BC0F25" w:rsidRDefault="00CC5C1F" w:rsidP="00CC5C1F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b/>
                <w:color w:val="000000" w:themeColor="text1"/>
                <w:sz w:val="20"/>
                <w:szCs w:val="20"/>
                <w:lang w:val="en-US"/>
              </w:rPr>
              <w:t>Medication use during the past 4 week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445DAC" w14:textId="4B00CADA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b/>
                <w:color w:val="000000" w:themeColor="text1"/>
                <w:sz w:val="20"/>
                <w:szCs w:val="20"/>
              </w:rPr>
              <w:t>OR [95% CI]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65CA880B" w14:textId="7872DF3D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b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432935" w:rsidRPr="00BC0F25" w14:paraId="4E52A8C7" w14:textId="77777777" w:rsidTr="00C40E92">
        <w:tc>
          <w:tcPr>
            <w:tcW w:w="2127" w:type="dxa"/>
            <w:tcBorders>
              <w:top w:val="single" w:sz="4" w:space="0" w:color="auto"/>
            </w:tcBorders>
          </w:tcPr>
          <w:p w14:paraId="61881253" w14:textId="237D18F5" w:rsidR="00024319" w:rsidRPr="00BC0F25" w:rsidRDefault="00024319" w:rsidP="00024319">
            <w:pPr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b/>
                <w:color w:val="000000" w:themeColor="text1"/>
                <w:sz w:val="20"/>
                <w:szCs w:val="20"/>
                <w:lang w:val="en-US" w:eastAsia="nl-NL"/>
              </w:rPr>
              <w:sym w:font="Symbol" w:char="F044"/>
            </w:r>
            <w:r w:rsidRPr="00BC0F25">
              <w:rPr>
                <w:b/>
                <w:color w:val="000000" w:themeColor="text1"/>
                <w:sz w:val="20"/>
                <w:szCs w:val="20"/>
                <w:lang w:val="en-US" w:eastAsia="nl-NL"/>
              </w:rPr>
              <w:t>SRTn (dB SNR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C33F4F6" w14:textId="77777777" w:rsidR="00024319" w:rsidRPr="00BC0F25" w:rsidRDefault="00024319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49500B" w14:textId="77777777" w:rsidR="00024319" w:rsidRPr="00BC0F25" w:rsidRDefault="00024319" w:rsidP="00CC5C1F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07908533" w14:textId="0642AA9E" w:rsidR="00024319" w:rsidRPr="00BC0F25" w:rsidRDefault="00576649" w:rsidP="00CC5C1F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0.29</w:t>
            </w:r>
            <w:r w:rsidR="00A865C1" w:rsidRPr="00BC0F25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432935" w:rsidRPr="00BC0F25" w14:paraId="48145860" w14:textId="77777777" w:rsidTr="00C40E92">
        <w:tc>
          <w:tcPr>
            <w:tcW w:w="2127" w:type="dxa"/>
            <w:tcBorders>
              <w:top w:val="single" w:sz="4" w:space="0" w:color="auto"/>
            </w:tcBorders>
          </w:tcPr>
          <w:p w14:paraId="5C787F9A" w14:textId="55B4F8E0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-8.8 to -1.0 (reference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5C41CED" w14:textId="5F2628E5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No use (referenc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966BBE" w14:textId="3D2A321B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8B021FA" w14:textId="16D11605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432935" w:rsidRPr="00BC0F25" w14:paraId="1E0BCC1B" w14:textId="77777777" w:rsidTr="00C40E92">
        <w:tc>
          <w:tcPr>
            <w:tcW w:w="2127" w:type="dxa"/>
            <w:tcBorders>
              <w:bottom w:val="single" w:sz="4" w:space="0" w:color="auto"/>
            </w:tcBorders>
          </w:tcPr>
          <w:p w14:paraId="3901BB56" w14:textId="77777777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127C98E7" w14:textId="529A3D07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029468" w14:textId="336A2F78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B04465A" w14:textId="0BABD82D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432935" w:rsidRPr="00BC0F25" w14:paraId="43E25BDB" w14:textId="77777777" w:rsidTr="00C40E92">
        <w:tc>
          <w:tcPr>
            <w:tcW w:w="2127" w:type="dxa"/>
            <w:tcBorders>
              <w:top w:val="single" w:sz="4" w:space="0" w:color="auto"/>
            </w:tcBorders>
          </w:tcPr>
          <w:p w14:paraId="4C2F013D" w14:textId="6F47E45A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-1.0 to 0.4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24F7021" w14:textId="30893BD0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 xml:space="preserve">No use (reference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C8D7C33" w14:textId="18E94CA1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5AE2A50A" w14:textId="492D792E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432935" w:rsidRPr="00BC0F25" w14:paraId="22B56E1F" w14:textId="77777777" w:rsidTr="00C40E92">
        <w:tc>
          <w:tcPr>
            <w:tcW w:w="2127" w:type="dxa"/>
            <w:tcBorders>
              <w:bottom w:val="single" w:sz="4" w:space="0" w:color="auto"/>
            </w:tcBorders>
          </w:tcPr>
          <w:p w14:paraId="0E00DC2B" w14:textId="77777777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 w:eastAsia="nl-NL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20B0721" w14:textId="4BD8B56B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1D6EF5" w14:textId="2365B244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1.02 [0.64, 1.62]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0366B0B" w14:textId="64648205" w:rsidR="00CC5C1F" w:rsidRPr="00BC0F25" w:rsidRDefault="009F7CA4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</w:tr>
      <w:tr w:rsidR="00432935" w:rsidRPr="00BC0F25" w14:paraId="72AE69E4" w14:textId="77777777" w:rsidTr="00C40E92">
        <w:tc>
          <w:tcPr>
            <w:tcW w:w="2127" w:type="dxa"/>
            <w:tcBorders>
              <w:top w:val="single" w:sz="4" w:space="0" w:color="auto"/>
            </w:tcBorders>
          </w:tcPr>
          <w:p w14:paraId="0E08D7D8" w14:textId="0B96F001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 w:eastAsia="nl-NL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0.4 to 2.2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044D2C0D" w14:textId="20F64CDB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 xml:space="preserve">No use (reference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9F9324" w14:textId="2EC6F3ED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47DC8A32" w14:textId="2188A83C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432935" w:rsidRPr="00BC0F25" w14:paraId="14C07D59" w14:textId="77777777" w:rsidTr="00C40E92">
        <w:tc>
          <w:tcPr>
            <w:tcW w:w="2127" w:type="dxa"/>
            <w:tcBorders>
              <w:bottom w:val="single" w:sz="4" w:space="0" w:color="auto"/>
            </w:tcBorders>
          </w:tcPr>
          <w:p w14:paraId="4584B3EA" w14:textId="77777777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EF6F945" w14:textId="0EF5751A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C58DB4" w14:textId="2DA35E87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0.87 [0.55, 1.39]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3CDA10BA" w14:textId="1380BB16" w:rsidR="00CC5C1F" w:rsidRPr="00BC0F25" w:rsidRDefault="009F7CA4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0.56</w:t>
            </w:r>
          </w:p>
        </w:tc>
      </w:tr>
      <w:tr w:rsidR="00432935" w:rsidRPr="00BC0F25" w14:paraId="7EE4EF9F" w14:textId="77777777" w:rsidTr="00C40E92">
        <w:tc>
          <w:tcPr>
            <w:tcW w:w="2127" w:type="dxa"/>
            <w:tcBorders>
              <w:top w:val="single" w:sz="4" w:space="0" w:color="auto"/>
            </w:tcBorders>
          </w:tcPr>
          <w:p w14:paraId="7D7437C5" w14:textId="0B6991ED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2.2 to 8.6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E8C8C01" w14:textId="5BAE25B6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 xml:space="preserve">No use (reference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E403EB" w14:textId="37DD5744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6770418" w14:textId="416991B0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432935" w:rsidRPr="00BC0F25" w14:paraId="665C7343" w14:textId="77777777" w:rsidTr="00CC5C1F">
        <w:tc>
          <w:tcPr>
            <w:tcW w:w="2127" w:type="dxa"/>
            <w:tcBorders>
              <w:bottom w:val="single" w:sz="4" w:space="0" w:color="auto"/>
            </w:tcBorders>
          </w:tcPr>
          <w:p w14:paraId="5143F45D" w14:textId="77777777" w:rsidR="00CC5C1F" w:rsidRPr="00BC0F25" w:rsidRDefault="00CC5C1F" w:rsidP="00CC5C1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70274D1" w14:textId="035C1F47" w:rsidR="00CC5C1F" w:rsidRPr="00BC0F25" w:rsidRDefault="00CC5C1F" w:rsidP="00CC5C1F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485861" w14:textId="2184A966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1.55 [0.93, 2.58]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16737501" w14:textId="0E546E73" w:rsidR="00CC5C1F" w:rsidRPr="00BC0F25" w:rsidRDefault="00CC5C1F" w:rsidP="00CC5C1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0.091*</w:t>
            </w:r>
          </w:p>
        </w:tc>
      </w:tr>
      <w:tr w:rsidR="00432935" w:rsidRPr="00BC0F25" w14:paraId="4F397EE5" w14:textId="77777777" w:rsidTr="00CC5C1F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13E6605" w14:textId="7751E62A" w:rsidR="001A14F3" w:rsidRPr="00BC0F25" w:rsidRDefault="001A14F3" w:rsidP="001A14F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71DCA0AF" w14:textId="66ABC65B" w:rsidR="001A14F3" w:rsidRPr="00BC0F25" w:rsidRDefault="001A14F3" w:rsidP="001A14F3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b/>
                <w:color w:val="000000" w:themeColor="text1"/>
                <w:sz w:val="20"/>
                <w:szCs w:val="20"/>
                <w:lang w:val="en-US"/>
              </w:rPr>
              <w:t>Fall risk related medication u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0D55BB" w14:textId="10A61886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729EC005" w14:textId="0295692A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32935" w:rsidRPr="00BC0F25" w14:paraId="70656244" w14:textId="77777777" w:rsidTr="00CC5C1F">
        <w:tc>
          <w:tcPr>
            <w:tcW w:w="2127" w:type="dxa"/>
            <w:tcBorders>
              <w:top w:val="single" w:sz="4" w:space="0" w:color="auto"/>
            </w:tcBorders>
          </w:tcPr>
          <w:p w14:paraId="28350ECD" w14:textId="41054D0D" w:rsidR="00024319" w:rsidRPr="00BC0F25" w:rsidRDefault="00024319" w:rsidP="00024319">
            <w:pPr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b/>
                <w:color w:val="000000" w:themeColor="text1"/>
                <w:sz w:val="20"/>
                <w:szCs w:val="20"/>
                <w:lang w:val="en-US" w:eastAsia="nl-NL"/>
              </w:rPr>
              <w:sym w:font="Symbol" w:char="F044"/>
            </w:r>
            <w:r w:rsidRPr="00BC0F25">
              <w:rPr>
                <w:b/>
                <w:color w:val="000000" w:themeColor="text1"/>
                <w:sz w:val="20"/>
                <w:szCs w:val="20"/>
                <w:lang w:val="en-US" w:eastAsia="nl-NL"/>
              </w:rPr>
              <w:t>SRTn (dB SNR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6859582" w14:textId="77777777" w:rsidR="00024319" w:rsidRPr="00BC0F25" w:rsidRDefault="00024319" w:rsidP="001A14F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C55733" w14:textId="77777777" w:rsidR="00024319" w:rsidRPr="00BC0F25" w:rsidRDefault="00024319" w:rsidP="001A14F3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36AEF121" w14:textId="433E855E" w:rsidR="00024319" w:rsidRPr="00BC0F25" w:rsidRDefault="00024319" w:rsidP="001A14F3">
            <w:pPr>
              <w:jc w:val="center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0.082*</w:t>
            </w:r>
            <w:r w:rsidR="00A865C1" w:rsidRPr="00BC0F25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432935" w:rsidRPr="00BC0F25" w14:paraId="56900DD1" w14:textId="77777777" w:rsidTr="00CC5C1F">
        <w:tc>
          <w:tcPr>
            <w:tcW w:w="2127" w:type="dxa"/>
            <w:tcBorders>
              <w:top w:val="single" w:sz="4" w:space="0" w:color="auto"/>
            </w:tcBorders>
          </w:tcPr>
          <w:p w14:paraId="6BC5F36D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-8.8 to -1.0 (reference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4188D71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No use (referenc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F6F0CE" w14:textId="77777777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0880F6FD" w14:textId="77777777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432935" w:rsidRPr="00BC0F25" w14:paraId="3E191888" w14:textId="77777777" w:rsidTr="002C03EF">
        <w:tc>
          <w:tcPr>
            <w:tcW w:w="2127" w:type="dxa"/>
            <w:tcBorders>
              <w:bottom w:val="single" w:sz="4" w:space="0" w:color="auto"/>
            </w:tcBorders>
          </w:tcPr>
          <w:p w14:paraId="6F6EF6D2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0EFFC5B6" w14:textId="609F7AC3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Fall risk related (increasing) 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508E7E" w14:textId="1C8D7388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7E77342A" w14:textId="70773B3C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432935" w:rsidRPr="00BC0F25" w14:paraId="0E206B40" w14:textId="77777777" w:rsidTr="002C03EF">
        <w:tc>
          <w:tcPr>
            <w:tcW w:w="2127" w:type="dxa"/>
            <w:tcBorders>
              <w:top w:val="single" w:sz="4" w:space="0" w:color="auto"/>
            </w:tcBorders>
          </w:tcPr>
          <w:p w14:paraId="63CEFB30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-1.0 to 0.4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6873BDA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No use (referenc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0FE4BF" w14:textId="77777777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45C76953" w14:textId="77777777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432935" w:rsidRPr="00BC0F25" w14:paraId="0D902CD6" w14:textId="77777777" w:rsidTr="002C03EF">
        <w:tc>
          <w:tcPr>
            <w:tcW w:w="2127" w:type="dxa"/>
            <w:tcBorders>
              <w:bottom w:val="single" w:sz="4" w:space="0" w:color="auto"/>
            </w:tcBorders>
          </w:tcPr>
          <w:p w14:paraId="0CBF1E6A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1AFE89C6" w14:textId="5F630232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Fall risk related (increasing) 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F82C6D" w14:textId="27E2B7B7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1.02 [0.52, 1.99]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18CD0D9E" w14:textId="09715BC7" w:rsidR="001A14F3" w:rsidRPr="00BC0F25" w:rsidRDefault="009F7CA4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0.96</w:t>
            </w:r>
          </w:p>
        </w:tc>
      </w:tr>
      <w:tr w:rsidR="00432935" w:rsidRPr="00BC0F25" w14:paraId="1EA15C7E" w14:textId="77777777" w:rsidTr="002C03EF">
        <w:tc>
          <w:tcPr>
            <w:tcW w:w="2127" w:type="dxa"/>
            <w:tcBorders>
              <w:top w:val="single" w:sz="4" w:space="0" w:color="auto"/>
            </w:tcBorders>
          </w:tcPr>
          <w:p w14:paraId="6F14B753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0.4 to 2.2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08C9E417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No use (referenc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40006D" w14:textId="77777777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665D26AB" w14:textId="77777777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432935" w:rsidRPr="00BC0F25" w14:paraId="063197DB" w14:textId="77777777" w:rsidTr="002C03EF">
        <w:tc>
          <w:tcPr>
            <w:tcW w:w="2127" w:type="dxa"/>
            <w:tcBorders>
              <w:bottom w:val="single" w:sz="4" w:space="0" w:color="auto"/>
            </w:tcBorders>
          </w:tcPr>
          <w:p w14:paraId="2F66169B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A7E0110" w14:textId="32987149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Fall risk related (increasing) 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EFBAAF6" w14:textId="0A1B35E8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1.15 [0.60, 2.21]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27DA8BCA" w14:textId="126306E6" w:rsidR="001A14F3" w:rsidRPr="00BC0F25" w:rsidRDefault="009F7CA4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0.68</w:t>
            </w:r>
          </w:p>
        </w:tc>
      </w:tr>
      <w:tr w:rsidR="00432935" w:rsidRPr="00BC0F25" w14:paraId="034714BB" w14:textId="77777777" w:rsidTr="002C03EF">
        <w:tc>
          <w:tcPr>
            <w:tcW w:w="2127" w:type="dxa"/>
            <w:tcBorders>
              <w:top w:val="single" w:sz="4" w:space="0" w:color="auto"/>
            </w:tcBorders>
          </w:tcPr>
          <w:p w14:paraId="379B6D5F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2.2 to 8.6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0BFB3EB" w14:textId="77777777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No use (referenc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66397B" w14:textId="77777777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2DB7E7DF" w14:textId="77777777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BC0F25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432935" w:rsidRPr="00BC0F25" w14:paraId="6B6C99FF" w14:textId="77777777" w:rsidTr="002C03EF">
        <w:tc>
          <w:tcPr>
            <w:tcW w:w="2127" w:type="dxa"/>
            <w:tcBorders>
              <w:bottom w:val="single" w:sz="4" w:space="0" w:color="auto"/>
            </w:tcBorders>
          </w:tcPr>
          <w:p w14:paraId="58F2FEAF" w14:textId="77777777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D21549E" w14:textId="780AB65D" w:rsidR="001A14F3" w:rsidRPr="00BC0F25" w:rsidRDefault="001A14F3" w:rsidP="001A14F3">
            <w:pPr>
              <w:jc w:val="right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Fall risk related (increasing) u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B82877" w14:textId="2994615E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2.14 [1.08, 4.21]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14:paraId="6DF50278" w14:textId="203C3403" w:rsidR="001A14F3" w:rsidRPr="00BC0F25" w:rsidRDefault="001A14F3" w:rsidP="001A14F3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BC0F25">
              <w:rPr>
                <w:color w:val="000000" w:themeColor="text1"/>
                <w:sz w:val="20"/>
                <w:szCs w:val="20"/>
                <w:lang w:val="en-US"/>
              </w:rPr>
              <w:t>0.028*</w:t>
            </w:r>
          </w:p>
        </w:tc>
      </w:tr>
    </w:tbl>
    <w:p w14:paraId="5C7A8899" w14:textId="30BA6FA7" w:rsidR="004637BE" w:rsidRPr="00BC0F25" w:rsidRDefault="00742EB0" w:rsidP="006E3DC6">
      <w:pPr>
        <w:spacing w:after="0" w:line="240" w:lineRule="auto"/>
        <w:jc w:val="both"/>
        <w:rPr>
          <w:color w:val="000000" w:themeColor="text1"/>
          <w:sz w:val="20"/>
          <w:szCs w:val="20"/>
          <w:lang w:val="en-US" w:eastAsia="nl-NL"/>
        </w:rPr>
      </w:pPr>
      <w:r w:rsidRPr="00BC0F25">
        <w:rPr>
          <w:i/>
          <w:iCs/>
          <w:color w:val="000000" w:themeColor="text1"/>
          <w:sz w:val="20"/>
          <w:szCs w:val="20"/>
          <w:lang w:val="en-US" w:eastAsia="nl-NL"/>
        </w:rPr>
        <w:t>Note.</w:t>
      </w:r>
      <w:r w:rsidRPr="00BC0F25">
        <w:rPr>
          <w:color w:val="000000" w:themeColor="text1"/>
          <w:sz w:val="20"/>
          <w:szCs w:val="20"/>
          <w:lang w:val="en-US" w:eastAsia="nl-NL"/>
        </w:rPr>
        <w:t xml:space="preserve"> Dependent variable is change in SRTn, independent variable</w:t>
      </w:r>
      <w:r w:rsidR="003173F0" w:rsidRPr="00BC0F25">
        <w:rPr>
          <w:color w:val="000000" w:themeColor="text1"/>
          <w:sz w:val="20"/>
          <w:szCs w:val="20"/>
          <w:lang w:val="en-US" w:eastAsia="nl-NL"/>
        </w:rPr>
        <w:t>s are medication use and</w:t>
      </w:r>
      <w:r w:rsidRPr="00BC0F25">
        <w:rPr>
          <w:color w:val="000000" w:themeColor="text1"/>
          <w:sz w:val="20"/>
          <w:szCs w:val="20"/>
          <w:lang w:val="en-US" w:eastAsia="nl-NL"/>
        </w:rPr>
        <w:t xml:space="preserve"> fall risk-related medication use. </w:t>
      </w:r>
    </w:p>
    <w:p w14:paraId="7B5A3633" w14:textId="3D138AE2" w:rsidR="00A865C1" w:rsidRPr="00BC0F25" w:rsidRDefault="00A865C1" w:rsidP="00A865C1">
      <w:pPr>
        <w:suppressLineNumbers/>
        <w:spacing w:after="0"/>
        <w:jc w:val="both"/>
        <w:rPr>
          <w:color w:val="000000" w:themeColor="text1"/>
          <w:sz w:val="20"/>
          <w:szCs w:val="20"/>
          <w:lang w:val="en-US"/>
        </w:rPr>
      </w:pPr>
      <w:r w:rsidRPr="00BC0F25">
        <w:rPr>
          <w:color w:val="000000" w:themeColor="text1"/>
          <w:sz w:val="20"/>
          <w:szCs w:val="20"/>
          <w:vertAlign w:val="superscript"/>
          <w:lang w:val="en-US"/>
        </w:rPr>
        <w:t xml:space="preserve">a </w:t>
      </w:r>
      <w:r w:rsidRPr="00BC0F25">
        <w:rPr>
          <w:color w:val="000000" w:themeColor="text1"/>
          <w:sz w:val="20"/>
          <w:szCs w:val="20"/>
          <w:lang w:val="en-US"/>
        </w:rPr>
        <w:t xml:space="preserve">Represents </w:t>
      </w:r>
      <w:r w:rsidRPr="00BC0F25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BC0F25">
        <w:rPr>
          <w:color w:val="000000" w:themeColor="text1"/>
          <w:sz w:val="20"/>
          <w:szCs w:val="20"/>
          <w:lang w:val="en-US"/>
        </w:rPr>
        <w:t>-values for Type III fixed effect for baseline SRTn.</w:t>
      </w:r>
    </w:p>
    <w:p w14:paraId="24E13B47" w14:textId="710037D3" w:rsidR="00353156" w:rsidRPr="00BC0F25" w:rsidRDefault="00024319" w:rsidP="00A865C1">
      <w:pPr>
        <w:spacing w:after="0" w:line="240" w:lineRule="auto"/>
        <w:jc w:val="both"/>
        <w:rPr>
          <w:color w:val="000000" w:themeColor="text1"/>
          <w:sz w:val="20"/>
          <w:szCs w:val="20"/>
          <w:lang w:val="en-US" w:eastAsia="nl-NL"/>
        </w:rPr>
      </w:pPr>
      <w:r w:rsidRPr="00BC0F25">
        <w:rPr>
          <w:i/>
          <w:color w:val="000000" w:themeColor="text1"/>
          <w:sz w:val="20"/>
          <w:szCs w:val="20"/>
          <w:lang w:val="en-US" w:eastAsia="nl-NL"/>
        </w:rPr>
        <w:t>*</w:t>
      </w:r>
      <w:r w:rsidR="00353156" w:rsidRPr="00BC0F25">
        <w:rPr>
          <w:i/>
          <w:color w:val="000000" w:themeColor="text1"/>
          <w:sz w:val="20"/>
          <w:szCs w:val="20"/>
          <w:lang w:val="en-US" w:eastAsia="nl-NL"/>
        </w:rPr>
        <w:t>p</w:t>
      </w:r>
      <w:r w:rsidR="00353156" w:rsidRPr="00BC0F25">
        <w:rPr>
          <w:color w:val="000000" w:themeColor="text1"/>
          <w:sz w:val="20"/>
          <w:szCs w:val="20"/>
          <w:lang w:val="en-US" w:eastAsia="nl-NL"/>
        </w:rPr>
        <w:t>&lt; 0.1</w:t>
      </w:r>
    </w:p>
    <w:p w14:paraId="1379E2D9" w14:textId="20C3CF7A" w:rsidR="004F03C3" w:rsidRPr="00BC0F25" w:rsidRDefault="004F03C3" w:rsidP="004F03C3">
      <w:pPr>
        <w:spacing w:after="0"/>
        <w:rPr>
          <w:color w:val="000000" w:themeColor="text1"/>
          <w:sz w:val="20"/>
          <w:szCs w:val="20"/>
          <w:lang w:val="en-US"/>
        </w:rPr>
      </w:pPr>
      <w:r w:rsidRPr="00BC0F25">
        <w:rPr>
          <w:color w:val="000000" w:themeColor="text1"/>
          <w:sz w:val="20"/>
          <w:szCs w:val="20"/>
          <w:lang w:val="en-US"/>
        </w:rPr>
        <w:t xml:space="preserve">Abbreviations. </w:t>
      </w:r>
      <w:r w:rsidRPr="00BC0F25">
        <w:rPr>
          <w:color w:val="000000" w:themeColor="text1"/>
          <w:sz w:val="20"/>
          <w:szCs w:val="20"/>
          <w:lang w:val="en-US" w:eastAsia="nl-NL"/>
        </w:rPr>
        <w:t xml:space="preserve">OR, odds ratio; CI, confidence interval; </w:t>
      </w:r>
      <w:r w:rsidRPr="00BC0F25">
        <w:rPr>
          <w:color w:val="000000" w:themeColor="text1"/>
          <w:sz w:val="20"/>
          <w:szCs w:val="20"/>
          <w:lang w:val="en-US" w:eastAsia="nl-NL"/>
        </w:rPr>
        <w:sym w:font="Symbol" w:char="F044"/>
      </w:r>
      <w:r w:rsidRPr="00BC0F25">
        <w:rPr>
          <w:color w:val="000000" w:themeColor="text1"/>
          <w:sz w:val="20"/>
          <w:szCs w:val="20"/>
          <w:lang w:val="en-US" w:eastAsia="nl-NL"/>
        </w:rPr>
        <w:t>SRTn,</w:t>
      </w:r>
      <w:r w:rsidRPr="00BC0F25">
        <w:rPr>
          <w:b/>
          <w:color w:val="000000" w:themeColor="text1"/>
          <w:sz w:val="20"/>
          <w:szCs w:val="20"/>
          <w:lang w:val="en-US" w:eastAsia="nl-NL"/>
        </w:rPr>
        <w:t xml:space="preserve"> </w:t>
      </w:r>
      <w:r w:rsidRPr="00BC0F25">
        <w:rPr>
          <w:color w:val="000000" w:themeColor="text1"/>
          <w:sz w:val="20"/>
          <w:szCs w:val="20"/>
          <w:lang w:val="en-US"/>
        </w:rPr>
        <w:t>change in speech reception threshold in noise; dB, decibels; SNR</w:t>
      </w:r>
      <w:r w:rsidR="00D967A0" w:rsidRPr="00BC0F25">
        <w:rPr>
          <w:color w:val="000000" w:themeColor="text1"/>
          <w:sz w:val="20"/>
          <w:szCs w:val="20"/>
          <w:lang w:val="en-US"/>
        </w:rPr>
        <w:t>,</w:t>
      </w:r>
      <w:r w:rsidRPr="00BC0F25">
        <w:rPr>
          <w:color w:val="000000" w:themeColor="text1"/>
          <w:sz w:val="20"/>
          <w:szCs w:val="20"/>
          <w:lang w:val="en-US"/>
        </w:rPr>
        <w:t xml:space="preserve"> speech in noise recognition.</w:t>
      </w:r>
    </w:p>
    <w:p w14:paraId="17F564FE" w14:textId="77777777" w:rsidR="002E4163" w:rsidRPr="00BC0F25" w:rsidRDefault="002E4163" w:rsidP="006670A7">
      <w:pPr>
        <w:rPr>
          <w:i/>
          <w:iCs/>
          <w:color w:val="000000" w:themeColor="text1"/>
          <w:lang w:val="en-US" w:eastAsia="nl-NL"/>
        </w:rPr>
      </w:pPr>
    </w:p>
    <w:p w14:paraId="6870145D" w14:textId="7ECC9E84" w:rsidR="00A52442" w:rsidRPr="00BC0F25" w:rsidRDefault="00A52442" w:rsidP="00675CDF">
      <w:pPr>
        <w:jc w:val="both"/>
        <w:rPr>
          <w:i/>
          <w:iCs/>
          <w:color w:val="000000" w:themeColor="text1"/>
          <w:lang w:val="en-US" w:eastAsia="nl-NL"/>
        </w:rPr>
      </w:pPr>
      <w:r w:rsidRPr="00BC0F25">
        <w:rPr>
          <w:i/>
          <w:iCs/>
          <w:color w:val="000000" w:themeColor="text1"/>
          <w:lang w:val="en-US" w:eastAsia="nl-NL"/>
        </w:rPr>
        <w:t xml:space="preserve">Explanation </w:t>
      </w:r>
      <w:r w:rsidR="00E17DA4" w:rsidRPr="00BC0F25">
        <w:rPr>
          <w:i/>
          <w:iCs/>
          <w:color w:val="000000" w:themeColor="text1"/>
          <w:lang w:val="en-US" w:eastAsia="nl-NL"/>
        </w:rPr>
        <w:t xml:space="preserve">and interpretation </w:t>
      </w:r>
      <w:r w:rsidRPr="00BC0F25">
        <w:rPr>
          <w:i/>
          <w:iCs/>
          <w:color w:val="000000" w:themeColor="text1"/>
          <w:lang w:val="en-US" w:eastAsia="nl-NL"/>
        </w:rPr>
        <w:t>of the results presented in Table</w:t>
      </w:r>
      <w:r w:rsidR="00E17DA4" w:rsidRPr="00BC0F25">
        <w:rPr>
          <w:i/>
          <w:iCs/>
          <w:color w:val="000000" w:themeColor="text1"/>
          <w:lang w:val="en-US" w:eastAsia="nl-NL"/>
        </w:rPr>
        <w:t>s</w:t>
      </w:r>
      <w:r w:rsidRPr="00BC0F25">
        <w:rPr>
          <w:i/>
          <w:iCs/>
          <w:color w:val="000000" w:themeColor="text1"/>
          <w:lang w:val="en-US" w:eastAsia="nl-NL"/>
        </w:rPr>
        <w:t xml:space="preserve"> 3 and 4</w:t>
      </w:r>
    </w:p>
    <w:p w14:paraId="2B7BE4F6" w14:textId="7A00B7EC" w:rsidR="00C226EA" w:rsidRPr="00432935" w:rsidRDefault="00AD76BF" w:rsidP="00675CDF">
      <w:pPr>
        <w:jc w:val="both"/>
        <w:rPr>
          <w:color w:val="000000" w:themeColor="text1"/>
          <w:lang w:val="en-US" w:eastAsia="nl-NL"/>
        </w:rPr>
      </w:pPr>
      <w:r w:rsidRPr="00BC0F25">
        <w:rPr>
          <w:color w:val="000000" w:themeColor="text1"/>
          <w:lang w:val="en-US" w:eastAsia="nl-NL"/>
        </w:rPr>
        <w:t xml:space="preserve">For a variable to be considered a possible confounder, it has to have an association with both the dependent and independent variable. </w:t>
      </w:r>
      <w:r w:rsidR="00D876D7" w:rsidRPr="00BC0F25">
        <w:rPr>
          <w:color w:val="000000" w:themeColor="text1"/>
          <w:lang w:val="en-US" w:eastAsia="nl-NL"/>
        </w:rPr>
        <w:t>Associations</w:t>
      </w:r>
      <w:r w:rsidR="002E4163" w:rsidRPr="00BC0F25">
        <w:rPr>
          <w:color w:val="000000" w:themeColor="text1"/>
          <w:lang w:val="en-US" w:eastAsia="nl-NL"/>
        </w:rPr>
        <w:t xml:space="preserve"> between </w:t>
      </w:r>
      <w:r w:rsidR="00A008AD" w:rsidRPr="00BC0F25">
        <w:rPr>
          <w:color w:val="000000" w:themeColor="text1"/>
          <w:lang w:val="en-US" w:eastAsia="nl-NL"/>
        </w:rPr>
        <w:t xml:space="preserve">each </w:t>
      </w:r>
      <w:r w:rsidR="002E4163" w:rsidRPr="00BC0F25">
        <w:rPr>
          <w:color w:val="000000" w:themeColor="text1"/>
          <w:lang w:val="en-US" w:eastAsia="nl-NL"/>
        </w:rPr>
        <w:t xml:space="preserve">medication variable and </w:t>
      </w:r>
      <w:r w:rsidR="00812411" w:rsidRPr="00BC0F25">
        <w:rPr>
          <w:color w:val="000000" w:themeColor="text1"/>
          <w:lang w:val="en-US" w:eastAsia="nl-NL"/>
        </w:rPr>
        <w:t xml:space="preserve">incident and recurrent </w:t>
      </w:r>
      <w:r w:rsidR="002E4163" w:rsidRPr="00BC0F25">
        <w:rPr>
          <w:color w:val="000000" w:themeColor="text1"/>
          <w:lang w:val="en-US" w:eastAsia="nl-NL"/>
        </w:rPr>
        <w:t xml:space="preserve">falls were </w:t>
      </w:r>
      <w:r w:rsidRPr="00BC0F25">
        <w:rPr>
          <w:color w:val="000000" w:themeColor="text1"/>
          <w:lang w:val="en-US" w:eastAsia="nl-NL"/>
        </w:rPr>
        <w:t>therefore</w:t>
      </w:r>
      <w:r w:rsidR="00812411" w:rsidRPr="00BC0F25">
        <w:rPr>
          <w:color w:val="000000" w:themeColor="text1"/>
          <w:lang w:val="en-US" w:eastAsia="nl-NL"/>
        </w:rPr>
        <w:t xml:space="preserve"> </w:t>
      </w:r>
      <w:r w:rsidR="002E4163" w:rsidRPr="00BC0F25">
        <w:rPr>
          <w:color w:val="000000" w:themeColor="text1"/>
          <w:lang w:val="en-US" w:eastAsia="nl-NL"/>
        </w:rPr>
        <w:t>tested (Table 3)</w:t>
      </w:r>
      <w:r w:rsidR="00A008AD" w:rsidRPr="00BC0F25">
        <w:rPr>
          <w:color w:val="000000" w:themeColor="text1"/>
          <w:lang w:val="en-US" w:eastAsia="nl-NL"/>
        </w:rPr>
        <w:t xml:space="preserve"> by performing univariate GEE analyses</w:t>
      </w:r>
      <w:r w:rsidR="002E4163" w:rsidRPr="00BC0F25">
        <w:rPr>
          <w:color w:val="000000" w:themeColor="text1"/>
          <w:lang w:val="en-US" w:eastAsia="nl-NL"/>
        </w:rPr>
        <w:t xml:space="preserve">. </w:t>
      </w:r>
      <w:r w:rsidRPr="00BC0F25">
        <w:rPr>
          <w:color w:val="000000" w:themeColor="text1"/>
          <w:lang w:val="en-US" w:eastAsia="nl-NL"/>
        </w:rPr>
        <w:t>The results showed that</w:t>
      </w:r>
      <w:r w:rsidR="00965AF8" w:rsidRPr="00BC0F25">
        <w:rPr>
          <w:color w:val="000000" w:themeColor="text1"/>
          <w:lang w:val="en-US" w:eastAsia="nl-NL"/>
        </w:rPr>
        <w:t xml:space="preserve"> medication use at all (vs. no use) and</w:t>
      </w:r>
      <w:r w:rsidRPr="00BC0F25">
        <w:rPr>
          <w:color w:val="000000" w:themeColor="text1"/>
          <w:lang w:val="en-US" w:eastAsia="nl-NL"/>
        </w:rPr>
        <w:t xml:space="preserve"> </w:t>
      </w:r>
      <w:r w:rsidR="007301AE" w:rsidRPr="00BC0F25">
        <w:rPr>
          <w:color w:val="000000" w:themeColor="text1"/>
          <w:lang w:val="en-US" w:eastAsia="nl-NL"/>
        </w:rPr>
        <w:t>fall risk-related medication use (</w:t>
      </w:r>
      <w:r w:rsidR="00E17DA4" w:rsidRPr="00BC0F25">
        <w:rPr>
          <w:color w:val="000000" w:themeColor="text1"/>
          <w:lang w:val="en-US" w:eastAsia="nl-NL"/>
        </w:rPr>
        <w:t>a</w:t>
      </w:r>
      <w:r w:rsidR="00B02DD0" w:rsidRPr="00BC0F25">
        <w:rPr>
          <w:color w:val="000000" w:themeColor="text1"/>
          <w:lang w:val="en-US" w:eastAsia="nl-NL"/>
        </w:rPr>
        <w:t xml:space="preserve"> combination of </w:t>
      </w:r>
      <w:r w:rsidR="002E4163" w:rsidRPr="00BC0F25">
        <w:rPr>
          <w:color w:val="000000" w:themeColor="text1"/>
          <w:lang w:val="en-US" w:eastAsia="nl-NL"/>
        </w:rPr>
        <w:t xml:space="preserve">medication </w:t>
      </w:r>
      <w:r w:rsidR="00C226EA" w:rsidRPr="00BC0F25">
        <w:rPr>
          <w:color w:val="000000" w:themeColor="text1"/>
          <w:lang w:val="en-US" w:eastAsia="nl-NL"/>
        </w:rPr>
        <w:t>that increases</w:t>
      </w:r>
      <w:r w:rsidR="00E17DA4" w:rsidRPr="00BC0F25">
        <w:rPr>
          <w:color w:val="000000" w:themeColor="text1"/>
          <w:lang w:val="en-US" w:eastAsia="nl-NL"/>
        </w:rPr>
        <w:t xml:space="preserve"> </w:t>
      </w:r>
      <w:r w:rsidR="002E4163" w:rsidRPr="00BC0F25">
        <w:rPr>
          <w:color w:val="000000" w:themeColor="text1"/>
          <w:lang w:val="en-US" w:eastAsia="nl-NL"/>
        </w:rPr>
        <w:t>risk for falls</w:t>
      </w:r>
      <w:r w:rsidR="00B02DD0" w:rsidRPr="00BC0F25">
        <w:rPr>
          <w:color w:val="000000" w:themeColor="text1"/>
          <w:lang w:val="en-US" w:eastAsia="nl-NL"/>
        </w:rPr>
        <w:t xml:space="preserve"> </w:t>
      </w:r>
      <w:r w:rsidR="00E17DA4" w:rsidRPr="00BC0F25">
        <w:rPr>
          <w:color w:val="000000" w:themeColor="text1"/>
          <w:lang w:val="en-US" w:eastAsia="nl-NL"/>
        </w:rPr>
        <w:t xml:space="preserve">with medication </w:t>
      </w:r>
      <w:r w:rsidR="00C226EA" w:rsidRPr="00BC0F25">
        <w:rPr>
          <w:color w:val="000000" w:themeColor="text1"/>
          <w:lang w:val="en-US" w:eastAsia="nl-NL"/>
        </w:rPr>
        <w:t>that decreases risk for falls</w:t>
      </w:r>
      <w:r w:rsidR="00E17DA4" w:rsidRPr="00BC0F25">
        <w:rPr>
          <w:color w:val="000000" w:themeColor="text1"/>
          <w:lang w:val="en-US" w:eastAsia="nl-NL"/>
        </w:rPr>
        <w:t xml:space="preserve"> </w:t>
      </w:r>
      <w:r w:rsidR="00B02DD0" w:rsidRPr="00BC0F25">
        <w:rPr>
          <w:color w:val="000000" w:themeColor="text1"/>
          <w:lang w:val="en-US" w:eastAsia="nl-NL"/>
        </w:rPr>
        <w:t>but no other medication</w:t>
      </w:r>
      <w:r w:rsidR="007301AE" w:rsidRPr="00BC0F25">
        <w:rPr>
          <w:color w:val="000000" w:themeColor="text1"/>
          <w:lang w:val="en-US" w:eastAsia="nl-NL"/>
        </w:rPr>
        <w:t>)</w:t>
      </w:r>
      <w:r w:rsidR="002E4163" w:rsidRPr="00BC0F25">
        <w:rPr>
          <w:color w:val="000000" w:themeColor="text1"/>
          <w:lang w:val="en-US" w:eastAsia="nl-NL"/>
        </w:rPr>
        <w:t xml:space="preserve"> </w:t>
      </w:r>
      <w:r w:rsidR="00E17DA4" w:rsidRPr="00BC0F25">
        <w:rPr>
          <w:color w:val="000000" w:themeColor="text1"/>
          <w:lang w:val="en-US" w:eastAsia="nl-NL"/>
        </w:rPr>
        <w:t>had</w:t>
      </w:r>
      <w:r w:rsidR="00D876D7" w:rsidRPr="00BC0F25">
        <w:rPr>
          <w:color w:val="000000" w:themeColor="text1"/>
          <w:lang w:val="en-US" w:eastAsia="nl-NL"/>
        </w:rPr>
        <w:t xml:space="preserve"> </w:t>
      </w:r>
      <w:r w:rsidR="002E4163" w:rsidRPr="00BC0F25">
        <w:rPr>
          <w:color w:val="000000" w:themeColor="text1"/>
          <w:lang w:val="en-US" w:eastAsia="nl-NL"/>
        </w:rPr>
        <w:t xml:space="preserve">statistically </w:t>
      </w:r>
      <w:r w:rsidR="002B0C59" w:rsidRPr="00BC0F25">
        <w:rPr>
          <w:color w:val="000000" w:themeColor="text1"/>
          <w:lang w:val="en-US" w:eastAsia="nl-NL"/>
        </w:rPr>
        <w:t>significant</w:t>
      </w:r>
      <w:r w:rsidR="002E4163" w:rsidRPr="00BC0F25">
        <w:rPr>
          <w:color w:val="000000" w:themeColor="text1"/>
          <w:lang w:val="en-US" w:eastAsia="nl-NL"/>
        </w:rPr>
        <w:t xml:space="preserve"> association</w:t>
      </w:r>
      <w:r w:rsidR="00965AF8" w:rsidRPr="00BC0F25">
        <w:rPr>
          <w:color w:val="000000" w:themeColor="text1"/>
          <w:lang w:val="en-US" w:eastAsia="nl-NL"/>
        </w:rPr>
        <w:t>s</w:t>
      </w:r>
      <w:r w:rsidR="002E4163" w:rsidRPr="00BC0F25">
        <w:rPr>
          <w:color w:val="000000" w:themeColor="text1"/>
          <w:lang w:val="en-US" w:eastAsia="nl-NL"/>
        </w:rPr>
        <w:t xml:space="preserve"> with increased </w:t>
      </w:r>
      <w:r w:rsidR="002B0C59" w:rsidRPr="00BC0F25">
        <w:rPr>
          <w:color w:val="000000" w:themeColor="text1"/>
          <w:lang w:val="en-US" w:eastAsia="nl-NL"/>
        </w:rPr>
        <w:t>incident</w:t>
      </w:r>
      <w:r w:rsidR="00E17DA4" w:rsidRPr="00BC0F25">
        <w:rPr>
          <w:color w:val="000000" w:themeColor="text1"/>
          <w:lang w:val="en-US" w:eastAsia="nl-NL"/>
        </w:rPr>
        <w:t xml:space="preserve"> </w:t>
      </w:r>
      <w:r w:rsidR="002E4163" w:rsidRPr="00BC0F25">
        <w:rPr>
          <w:color w:val="000000" w:themeColor="text1"/>
          <w:lang w:val="en-US" w:eastAsia="nl-NL"/>
        </w:rPr>
        <w:t xml:space="preserve">fall risk, compared to no medication use. </w:t>
      </w:r>
      <w:r w:rsidR="00D876D7" w:rsidRPr="00BC0F25">
        <w:rPr>
          <w:color w:val="000000" w:themeColor="text1"/>
          <w:lang w:val="en-US" w:eastAsia="nl-NL"/>
        </w:rPr>
        <w:t>None of the other medication categories had a</w:t>
      </w:r>
      <w:r w:rsidR="007301AE" w:rsidRPr="00BC0F25">
        <w:rPr>
          <w:color w:val="000000" w:themeColor="text1"/>
          <w:lang w:val="en-US" w:eastAsia="nl-NL"/>
        </w:rPr>
        <w:t xml:space="preserve"> significant</w:t>
      </w:r>
      <w:r w:rsidR="00D876D7" w:rsidRPr="00BC0F25">
        <w:rPr>
          <w:color w:val="000000" w:themeColor="text1"/>
          <w:lang w:val="en-US" w:eastAsia="nl-NL"/>
        </w:rPr>
        <w:t xml:space="preserve"> relation with falls.</w:t>
      </w:r>
      <w:r w:rsidR="007301AE" w:rsidRPr="00BC0F25">
        <w:rPr>
          <w:color w:val="000000" w:themeColor="text1"/>
          <w:lang w:val="en-US" w:eastAsia="nl-NL"/>
        </w:rPr>
        <w:t xml:space="preserve"> To test whether </w:t>
      </w:r>
      <w:r w:rsidR="00965AF8" w:rsidRPr="00BC0F25">
        <w:rPr>
          <w:color w:val="000000" w:themeColor="text1"/>
          <w:lang w:val="en-US" w:eastAsia="nl-NL"/>
        </w:rPr>
        <w:t xml:space="preserve">medication use at all (vs. no use) </w:t>
      </w:r>
      <w:r w:rsidR="00DB4A74" w:rsidRPr="00BC0F25">
        <w:rPr>
          <w:color w:val="000000" w:themeColor="text1"/>
          <w:lang w:val="en-US" w:eastAsia="nl-NL"/>
        </w:rPr>
        <w:t xml:space="preserve">and </w:t>
      </w:r>
      <w:r w:rsidR="007301AE" w:rsidRPr="00BC0F25">
        <w:rPr>
          <w:color w:val="000000" w:themeColor="text1"/>
          <w:lang w:val="en-US" w:eastAsia="nl-NL"/>
        </w:rPr>
        <w:t xml:space="preserve">fall risk-related medication use </w:t>
      </w:r>
      <w:r w:rsidR="001F35AA" w:rsidRPr="00BC0F25">
        <w:rPr>
          <w:color w:val="000000" w:themeColor="text1"/>
          <w:lang w:val="en-US" w:eastAsia="nl-NL"/>
        </w:rPr>
        <w:t>were</w:t>
      </w:r>
      <w:r w:rsidR="007301AE" w:rsidRPr="00BC0F25">
        <w:rPr>
          <w:color w:val="000000" w:themeColor="text1"/>
          <w:lang w:val="en-US" w:eastAsia="nl-NL"/>
        </w:rPr>
        <w:t xml:space="preserve"> significantly associated with change in SRT, </w:t>
      </w:r>
      <w:r w:rsidR="00965AF8" w:rsidRPr="00BC0F25">
        <w:rPr>
          <w:color w:val="000000" w:themeColor="text1"/>
          <w:lang w:val="en-US" w:eastAsia="nl-NL"/>
        </w:rPr>
        <w:t>these</w:t>
      </w:r>
      <w:r w:rsidR="007301AE" w:rsidRPr="00BC0F25">
        <w:rPr>
          <w:color w:val="000000" w:themeColor="text1"/>
          <w:lang w:val="en-US" w:eastAsia="nl-NL"/>
        </w:rPr>
        <w:t xml:space="preserve"> association</w:t>
      </w:r>
      <w:r w:rsidR="001F35AA" w:rsidRPr="00BC0F25">
        <w:rPr>
          <w:color w:val="000000" w:themeColor="text1"/>
          <w:lang w:val="en-US" w:eastAsia="nl-NL"/>
        </w:rPr>
        <w:t>s</w:t>
      </w:r>
      <w:r w:rsidR="007301AE" w:rsidRPr="00BC0F25">
        <w:rPr>
          <w:color w:val="000000" w:themeColor="text1"/>
          <w:lang w:val="en-US" w:eastAsia="nl-NL"/>
        </w:rPr>
        <w:t xml:space="preserve"> </w:t>
      </w:r>
      <w:r w:rsidR="00965AF8" w:rsidRPr="00BC0F25">
        <w:rPr>
          <w:color w:val="000000" w:themeColor="text1"/>
          <w:lang w:val="en-US" w:eastAsia="nl-NL"/>
        </w:rPr>
        <w:t>were</w:t>
      </w:r>
      <w:r w:rsidR="007301AE" w:rsidRPr="00BC0F25">
        <w:rPr>
          <w:color w:val="000000" w:themeColor="text1"/>
          <w:lang w:val="en-US" w:eastAsia="nl-NL"/>
        </w:rPr>
        <w:t xml:space="preserve"> tested next and </w:t>
      </w:r>
      <w:r w:rsidR="00965AF8" w:rsidRPr="00BC0F25">
        <w:rPr>
          <w:color w:val="000000" w:themeColor="text1"/>
          <w:lang w:val="en-US" w:eastAsia="nl-NL"/>
        </w:rPr>
        <w:t>were</w:t>
      </w:r>
      <w:r w:rsidR="007301AE" w:rsidRPr="00BC0F25">
        <w:rPr>
          <w:color w:val="000000" w:themeColor="text1"/>
          <w:lang w:val="en-US" w:eastAsia="nl-NL"/>
        </w:rPr>
        <w:t xml:space="preserve"> statistically significant (Table 4). However, due to the fact that participants were not asked any questions on medication use </w:t>
      </w:r>
      <w:r w:rsidR="00965AF8" w:rsidRPr="00BC0F25">
        <w:rPr>
          <w:color w:val="000000" w:themeColor="text1"/>
          <w:lang w:val="en-US" w:eastAsia="nl-NL"/>
        </w:rPr>
        <w:t>during the</w:t>
      </w:r>
      <w:r w:rsidR="007301AE" w:rsidRPr="00BC0F25">
        <w:rPr>
          <w:color w:val="000000" w:themeColor="text1"/>
          <w:lang w:val="en-US" w:eastAsia="nl-NL"/>
        </w:rPr>
        <w:t xml:space="preserve"> T3</w:t>
      </w:r>
      <w:r w:rsidR="00965AF8" w:rsidRPr="00BC0F25">
        <w:rPr>
          <w:color w:val="000000" w:themeColor="text1"/>
          <w:lang w:val="en-US" w:eastAsia="nl-NL"/>
        </w:rPr>
        <w:t xml:space="preserve"> survey</w:t>
      </w:r>
      <w:r w:rsidR="007301AE" w:rsidRPr="00BC0F25">
        <w:rPr>
          <w:color w:val="000000" w:themeColor="text1"/>
          <w:lang w:val="en-US" w:eastAsia="nl-NL"/>
        </w:rPr>
        <w:t>, imputing this missing data and including the</w:t>
      </w:r>
      <w:r w:rsidR="00167771" w:rsidRPr="00BC0F25">
        <w:rPr>
          <w:color w:val="000000" w:themeColor="text1"/>
          <w:lang w:val="en-US" w:eastAsia="nl-NL"/>
        </w:rPr>
        <w:t xml:space="preserve">se </w:t>
      </w:r>
      <w:r w:rsidR="007301AE" w:rsidRPr="00BC0F25">
        <w:rPr>
          <w:color w:val="000000" w:themeColor="text1"/>
          <w:lang w:val="en-US" w:eastAsia="nl-NL"/>
        </w:rPr>
        <w:t>medication variable</w:t>
      </w:r>
      <w:r w:rsidR="00167771" w:rsidRPr="00BC0F25">
        <w:rPr>
          <w:color w:val="000000" w:themeColor="text1"/>
          <w:lang w:val="en-US" w:eastAsia="nl-NL"/>
        </w:rPr>
        <w:t>s</w:t>
      </w:r>
      <w:r w:rsidR="007301AE" w:rsidRPr="00BC0F25">
        <w:rPr>
          <w:color w:val="000000" w:themeColor="text1"/>
          <w:lang w:val="en-US" w:eastAsia="nl-NL"/>
        </w:rPr>
        <w:t xml:space="preserve"> in the final regression model</w:t>
      </w:r>
      <w:r w:rsidR="00167771" w:rsidRPr="00BC0F25">
        <w:rPr>
          <w:color w:val="000000" w:themeColor="text1"/>
          <w:lang w:val="en-US" w:eastAsia="nl-NL"/>
        </w:rPr>
        <w:t>s</w:t>
      </w:r>
      <w:r w:rsidR="007301AE" w:rsidRPr="00BC0F25">
        <w:rPr>
          <w:color w:val="000000" w:themeColor="text1"/>
          <w:lang w:val="en-US" w:eastAsia="nl-NL"/>
        </w:rPr>
        <w:t xml:space="preserve"> would have resulted in unreliable results; mainly due to the time-varying nature of medication use and inability to accurately predict use at T3.</w:t>
      </w:r>
      <w:r w:rsidR="007301AE" w:rsidRPr="00432935">
        <w:rPr>
          <w:color w:val="000000" w:themeColor="text1"/>
          <w:lang w:val="en-US" w:eastAsia="nl-NL"/>
        </w:rPr>
        <w:t xml:space="preserve"> </w:t>
      </w:r>
    </w:p>
    <w:p w14:paraId="35527366" w14:textId="751950A4" w:rsidR="00B56A2E" w:rsidRPr="00432935" w:rsidRDefault="00B56A2E" w:rsidP="00675CDF">
      <w:pPr>
        <w:jc w:val="both"/>
        <w:rPr>
          <w:color w:val="000000" w:themeColor="text1"/>
          <w:lang w:val="en-US" w:eastAsia="nl-NL"/>
        </w:rPr>
      </w:pPr>
    </w:p>
    <w:p w14:paraId="6737ABB9" w14:textId="03C14C44" w:rsidR="00B56A2E" w:rsidRPr="00432935" w:rsidRDefault="00B56A2E" w:rsidP="00675CDF">
      <w:pPr>
        <w:jc w:val="both"/>
        <w:rPr>
          <w:color w:val="000000" w:themeColor="text1"/>
          <w:lang w:val="en-US" w:eastAsia="nl-NL"/>
        </w:rPr>
      </w:pPr>
    </w:p>
    <w:p w14:paraId="29977CCF" w14:textId="2378F01A" w:rsidR="00B56A2E" w:rsidRPr="00432935" w:rsidRDefault="00B56A2E" w:rsidP="00675CDF">
      <w:pPr>
        <w:jc w:val="both"/>
        <w:rPr>
          <w:color w:val="000000" w:themeColor="text1"/>
          <w:lang w:val="en-US" w:eastAsia="nl-NL"/>
        </w:rPr>
      </w:pPr>
    </w:p>
    <w:p w14:paraId="3F59A3C8" w14:textId="2299DBCC" w:rsidR="006E1A26" w:rsidRPr="00432935" w:rsidRDefault="006E1A26" w:rsidP="00675CDF">
      <w:pPr>
        <w:jc w:val="both"/>
        <w:rPr>
          <w:color w:val="000000" w:themeColor="text1"/>
          <w:lang w:val="en-US" w:eastAsia="nl-NL"/>
        </w:rPr>
      </w:pPr>
    </w:p>
    <w:sectPr w:rsidR="006E1A26" w:rsidRPr="00432935" w:rsidSect="00821651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D46EE" w14:textId="77777777" w:rsidR="00821651" w:rsidRDefault="00821651" w:rsidP="00E024D9">
      <w:pPr>
        <w:spacing w:after="0" w:line="240" w:lineRule="auto"/>
      </w:pPr>
      <w:r>
        <w:separator/>
      </w:r>
    </w:p>
  </w:endnote>
  <w:endnote w:type="continuationSeparator" w:id="0">
    <w:p w14:paraId="6BE82CDE" w14:textId="77777777" w:rsidR="00821651" w:rsidRDefault="00821651" w:rsidP="00E02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1185C" w14:textId="77777777" w:rsidR="00821651" w:rsidRDefault="00821651" w:rsidP="00E024D9">
      <w:pPr>
        <w:spacing w:after="0" w:line="240" w:lineRule="auto"/>
      </w:pPr>
      <w:r>
        <w:separator/>
      </w:r>
    </w:p>
  </w:footnote>
  <w:footnote w:type="continuationSeparator" w:id="0">
    <w:p w14:paraId="6D252407" w14:textId="77777777" w:rsidR="00821651" w:rsidRDefault="00821651" w:rsidP="00E02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4630496"/>
      <w:docPartObj>
        <w:docPartGallery w:val="Page Numbers (Top of Page)"/>
        <w:docPartUnique/>
      </w:docPartObj>
    </w:sdtPr>
    <w:sdtContent>
      <w:p w14:paraId="01557938" w14:textId="35C286CC" w:rsidR="00FB3FB5" w:rsidRDefault="00FB3FB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3CA8">
          <w:rPr>
            <w:noProof/>
          </w:rPr>
          <w:t>4</w:t>
        </w:r>
        <w:r>
          <w:fldChar w:fldCharType="end"/>
        </w:r>
      </w:p>
    </w:sdtContent>
  </w:sdt>
  <w:p w14:paraId="47180F84" w14:textId="77777777" w:rsidR="00FB3FB5" w:rsidRDefault="00FB3F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22768"/>
    <w:multiLevelType w:val="hybridMultilevel"/>
    <w:tmpl w:val="7DDE4E9C"/>
    <w:lvl w:ilvl="0" w:tplc="98B870D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FC31B6"/>
    <w:multiLevelType w:val="hybridMultilevel"/>
    <w:tmpl w:val="1FD6AE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5212E8"/>
    <w:multiLevelType w:val="hybridMultilevel"/>
    <w:tmpl w:val="5B928216"/>
    <w:lvl w:ilvl="0" w:tplc="77929A8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A726C9"/>
    <w:multiLevelType w:val="hybridMultilevel"/>
    <w:tmpl w:val="E82EB846"/>
    <w:lvl w:ilvl="0" w:tplc="F54C18A6">
      <w:start w:val="13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0044995">
    <w:abstractNumId w:val="2"/>
  </w:num>
  <w:num w:numId="2" w16cid:durableId="2125733516">
    <w:abstractNumId w:val="1"/>
  </w:num>
  <w:num w:numId="3" w16cid:durableId="1352603940">
    <w:abstractNumId w:val="0"/>
  </w:num>
  <w:num w:numId="4" w16cid:durableId="7261056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1261"/>
    <w:rsid w:val="00022AA1"/>
    <w:rsid w:val="000235D8"/>
    <w:rsid w:val="00024319"/>
    <w:rsid w:val="00026852"/>
    <w:rsid w:val="000268A0"/>
    <w:rsid w:val="00034F0D"/>
    <w:rsid w:val="00040818"/>
    <w:rsid w:val="00050611"/>
    <w:rsid w:val="00054186"/>
    <w:rsid w:val="00057E21"/>
    <w:rsid w:val="000621FB"/>
    <w:rsid w:val="00063F61"/>
    <w:rsid w:val="00065FEA"/>
    <w:rsid w:val="00073C63"/>
    <w:rsid w:val="00073E72"/>
    <w:rsid w:val="00074167"/>
    <w:rsid w:val="0008281D"/>
    <w:rsid w:val="00092DC7"/>
    <w:rsid w:val="00095ADC"/>
    <w:rsid w:val="000A20B1"/>
    <w:rsid w:val="000A4857"/>
    <w:rsid w:val="000A659A"/>
    <w:rsid w:val="000B0D22"/>
    <w:rsid w:val="000B1EAD"/>
    <w:rsid w:val="000B6D91"/>
    <w:rsid w:val="000C3DF4"/>
    <w:rsid w:val="000C527A"/>
    <w:rsid w:val="000C6C88"/>
    <w:rsid w:val="000D1B41"/>
    <w:rsid w:val="000D33C1"/>
    <w:rsid w:val="000D3DB1"/>
    <w:rsid w:val="000D4D9F"/>
    <w:rsid w:val="000E2849"/>
    <w:rsid w:val="000E59F5"/>
    <w:rsid w:val="00104797"/>
    <w:rsid w:val="0010749F"/>
    <w:rsid w:val="001137CD"/>
    <w:rsid w:val="00123D56"/>
    <w:rsid w:val="00125957"/>
    <w:rsid w:val="00127D52"/>
    <w:rsid w:val="00134D2D"/>
    <w:rsid w:val="0013758C"/>
    <w:rsid w:val="001420F4"/>
    <w:rsid w:val="001439A2"/>
    <w:rsid w:val="001462B1"/>
    <w:rsid w:val="00163093"/>
    <w:rsid w:val="00166F8B"/>
    <w:rsid w:val="00167771"/>
    <w:rsid w:val="001705D4"/>
    <w:rsid w:val="001725B9"/>
    <w:rsid w:val="0017494C"/>
    <w:rsid w:val="00183378"/>
    <w:rsid w:val="00187206"/>
    <w:rsid w:val="001919D7"/>
    <w:rsid w:val="00194B04"/>
    <w:rsid w:val="00195178"/>
    <w:rsid w:val="001A078C"/>
    <w:rsid w:val="001A14F3"/>
    <w:rsid w:val="001A7204"/>
    <w:rsid w:val="001B0104"/>
    <w:rsid w:val="001B1D70"/>
    <w:rsid w:val="001B20AD"/>
    <w:rsid w:val="001C4078"/>
    <w:rsid w:val="001D1261"/>
    <w:rsid w:val="001E1DF1"/>
    <w:rsid w:val="001E2A43"/>
    <w:rsid w:val="001E2D07"/>
    <w:rsid w:val="001E4604"/>
    <w:rsid w:val="001E5F89"/>
    <w:rsid w:val="001F2AFB"/>
    <w:rsid w:val="001F35AA"/>
    <w:rsid w:val="00201AE9"/>
    <w:rsid w:val="002233A6"/>
    <w:rsid w:val="0022450D"/>
    <w:rsid w:val="00230624"/>
    <w:rsid w:val="00230D3F"/>
    <w:rsid w:val="00230DB6"/>
    <w:rsid w:val="0023149C"/>
    <w:rsid w:val="00232334"/>
    <w:rsid w:val="00240D70"/>
    <w:rsid w:val="00245232"/>
    <w:rsid w:val="00245C86"/>
    <w:rsid w:val="00251224"/>
    <w:rsid w:val="002528E3"/>
    <w:rsid w:val="00253CA8"/>
    <w:rsid w:val="00256B14"/>
    <w:rsid w:val="0026017E"/>
    <w:rsid w:val="00267365"/>
    <w:rsid w:val="002725A2"/>
    <w:rsid w:val="00280554"/>
    <w:rsid w:val="00281276"/>
    <w:rsid w:val="00285B31"/>
    <w:rsid w:val="00287210"/>
    <w:rsid w:val="002914E1"/>
    <w:rsid w:val="00294194"/>
    <w:rsid w:val="00294F6A"/>
    <w:rsid w:val="0029622B"/>
    <w:rsid w:val="002B0C59"/>
    <w:rsid w:val="002B1DBC"/>
    <w:rsid w:val="002C03EF"/>
    <w:rsid w:val="002C44B9"/>
    <w:rsid w:val="002C526D"/>
    <w:rsid w:val="002C6856"/>
    <w:rsid w:val="002D2F78"/>
    <w:rsid w:val="002D7DA6"/>
    <w:rsid w:val="002E4163"/>
    <w:rsid w:val="002E778C"/>
    <w:rsid w:val="002F0604"/>
    <w:rsid w:val="002F1199"/>
    <w:rsid w:val="002F245B"/>
    <w:rsid w:val="002F3179"/>
    <w:rsid w:val="00300396"/>
    <w:rsid w:val="00305107"/>
    <w:rsid w:val="00311929"/>
    <w:rsid w:val="003122A7"/>
    <w:rsid w:val="0031324D"/>
    <w:rsid w:val="003173F0"/>
    <w:rsid w:val="00332E1B"/>
    <w:rsid w:val="00336AEE"/>
    <w:rsid w:val="0034667E"/>
    <w:rsid w:val="00353156"/>
    <w:rsid w:val="00356DF2"/>
    <w:rsid w:val="00361B09"/>
    <w:rsid w:val="003654C0"/>
    <w:rsid w:val="00366519"/>
    <w:rsid w:val="00372076"/>
    <w:rsid w:val="003724B6"/>
    <w:rsid w:val="003737AB"/>
    <w:rsid w:val="00383923"/>
    <w:rsid w:val="00390056"/>
    <w:rsid w:val="003904AB"/>
    <w:rsid w:val="00390765"/>
    <w:rsid w:val="003920D2"/>
    <w:rsid w:val="00393E7F"/>
    <w:rsid w:val="0039635B"/>
    <w:rsid w:val="003A12A5"/>
    <w:rsid w:val="003A2839"/>
    <w:rsid w:val="003A4238"/>
    <w:rsid w:val="003B66C7"/>
    <w:rsid w:val="003C51D5"/>
    <w:rsid w:val="003C7332"/>
    <w:rsid w:val="003D267F"/>
    <w:rsid w:val="003D43F9"/>
    <w:rsid w:val="003D727D"/>
    <w:rsid w:val="003E0856"/>
    <w:rsid w:val="003E14D5"/>
    <w:rsid w:val="003E2803"/>
    <w:rsid w:val="003E36CC"/>
    <w:rsid w:val="003E4562"/>
    <w:rsid w:val="003E5F3C"/>
    <w:rsid w:val="003F3804"/>
    <w:rsid w:val="00407531"/>
    <w:rsid w:val="00410AD5"/>
    <w:rsid w:val="00417CD0"/>
    <w:rsid w:val="00417E9C"/>
    <w:rsid w:val="0042263F"/>
    <w:rsid w:val="00432935"/>
    <w:rsid w:val="00434909"/>
    <w:rsid w:val="00436912"/>
    <w:rsid w:val="004463DC"/>
    <w:rsid w:val="00451DC8"/>
    <w:rsid w:val="00453093"/>
    <w:rsid w:val="004613F7"/>
    <w:rsid w:val="0046338F"/>
    <w:rsid w:val="004637BE"/>
    <w:rsid w:val="0046448B"/>
    <w:rsid w:val="00464DBA"/>
    <w:rsid w:val="0046650D"/>
    <w:rsid w:val="00475DCC"/>
    <w:rsid w:val="00483D9F"/>
    <w:rsid w:val="00486499"/>
    <w:rsid w:val="00486CE8"/>
    <w:rsid w:val="0049267C"/>
    <w:rsid w:val="00495A30"/>
    <w:rsid w:val="004A1EFA"/>
    <w:rsid w:val="004A20B8"/>
    <w:rsid w:val="004A4B74"/>
    <w:rsid w:val="004A6A9A"/>
    <w:rsid w:val="004B1884"/>
    <w:rsid w:val="004B761D"/>
    <w:rsid w:val="004C0426"/>
    <w:rsid w:val="004C70F7"/>
    <w:rsid w:val="004D10D6"/>
    <w:rsid w:val="004E5E6F"/>
    <w:rsid w:val="004E6CC8"/>
    <w:rsid w:val="004F03C3"/>
    <w:rsid w:val="005108DE"/>
    <w:rsid w:val="005119B8"/>
    <w:rsid w:val="005155BA"/>
    <w:rsid w:val="005167D5"/>
    <w:rsid w:val="00531F37"/>
    <w:rsid w:val="00537097"/>
    <w:rsid w:val="00545C56"/>
    <w:rsid w:val="00546F89"/>
    <w:rsid w:val="00547243"/>
    <w:rsid w:val="00550621"/>
    <w:rsid w:val="00550B56"/>
    <w:rsid w:val="0055318D"/>
    <w:rsid w:val="005567AF"/>
    <w:rsid w:val="00561DCB"/>
    <w:rsid w:val="0056785E"/>
    <w:rsid w:val="005710F9"/>
    <w:rsid w:val="00571677"/>
    <w:rsid w:val="005719D9"/>
    <w:rsid w:val="005747EC"/>
    <w:rsid w:val="00576649"/>
    <w:rsid w:val="00577E4E"/>
    <w:rsid w:val="0058072E"/>
    <w:rsid w:val="00586513"/>
    <w:rsid w:val="0059679A"/>
    <w:rsid w:val="005A06F3"/>
    <w:rsid w:val="005B24AD"/>
    <w:rsid w:val="005B6A45"/>
    <w:rsid w:val="005C03C0"/>
    <w:rsid w:val="005C38F7"/>
    <w:rsid w:val="005C4B6D"/>
    <w:rsid w:val="005C5BCA"/>
    <w:rsid w:val="005E1309"/>
    <w:rsid w:val="005E49C9"/>
    <w:rsid w:val="005E4A99"/>
    <w:rsid w:val="005E4D47"/>
    <w:rsid w:val="005E6F6F"/>
    <w:rsid w:val="005E7903"/>
    <w:rsid w:val="005F2EDC"/>
    <w:rsid w:val="0060396D"/>
    <w:rsid w:val="00603E6C"/>
    <w:rsid w:val="0060534A"/>
    <w:rsid w:val="00605788"/>
    <w:rsid w:val="0061158C"/>
    <w:rsid w:val="006177B7"/>
    <w:rsid w:val="00624AFF"/>
    <w:rsid w:val="006269FF"/>
    <w:rsid w:val="00633CA8"/>
    <w:rsid w:val="006429ED"/>
    <w:rsid w:val="00652110"/>
    <w:rsid w:val="0065461F"/>
    <w:rsid w:val="00656880"/>
    <w:rsid w:val="00656F77"/>
    <w:rsid w:val="00657EBD"/>
    <w:rsid w:val="0066204A"/>
    <w:rsid w:val="006638B7"/>
    <w:rsid w:val="00666A84"/>
    <w:rsid w:val="00666AA0"/>
    <w:rsid w:val="006670A7"/>
    <w:rsid w:val="00670EF1"/>
    <w:rsid w:val="00675CB7"/>
    <w:rsid w:val="00675CDF"/>
    <w:rsid w:val="00682E50"/>
    <w:rsid w:val="006854AF"/>
    <w:rsid w:val="00685651"/>
    <w:rsid w:val="006966DA"/>
    <w:rsid w:val="00697E5F"/>
    <w:rsid w:val="006B18D5"/>
    <w:rsid w:val="006B28E2"/>
    <w:rsid w:val="006B3B0D"/>
    <w:rsid w:val="006B4324"/>
    <w:rsid w:val="006B555A"/>
    <w:rsid w:val="006C08FC"/>
    <w:rsid w:val="006C5091"/>
    <w:rsid w:val="006C749B"/>
    <w:rsid w:val="006D2F01"/>
    <w:rsid w:val="006D40E0"/>
    <w:rsid w:val="006D4EF3"/>
    <w:rsid w:val="006D5C26"/>
    <w:rsid w:val="006D7642"/>
    <w:rsid w:val="006D7BCC"/>
    <w:rsid w:val="006E1A26"/>
    <w:rsid w:val="006E369C"/>
    <w:rsid w:val="006E3DC6"/>
    <w:rsid w:val="006E52E6"/>
    <w:rsid w:val="006E74C7"/>
    <w:rsid w:val="00706B1A"/>
    <w:rsid w:val="0070739B"/>
    <w:rsid w:val="007078C9"/>
    <w:rsid w:val="00716B98"/>
    <w:rsid w:val="007301AE"/>
    <w:rsid w:val="00731360"/>
    <w:rsid w:val="00737202"/>
    <w:rsid w:val="00742EB0"/>
    <w:rsid w:val="00742F56"/>
    <w:rsid w:val="00745365"/>
    <w:rsid w:val="00745F9D"/>
    <w:rsid w:val="0074706B"/>
    <w:rsid w:val="0075047D"/>
    <w:rsid w:val="00756CDE"/>
    <w:rsid w:val="00756CF6"/>
    <w:rsid w:val="0075773A"/>
    <w:rsid w:val="007617E6"/>
    <w:rsid w:val="00763593"/>
    <w:rsid w:val="00764207"/>
    <w:rsid w:val="00765E12"/>
    <w:rsid w:val="00773274"/>
    <w:rsid w:val="0078306E"/>
    <w:rsid w:val="00784956"/>
    <w:rsid w:val="00790CA7"/>
    <w:rsid w:val="00790ECA"/>
    <w:rsid w:val="00791E70"/>
    <w:rsid w:val="00792F37"/>
    <w:rsid w:val="00793ED7"/>
    <w:rsid w:val="007A4E2C"/>
    <w:rsid w:val="007B0333"/>
    <w:rsid w:val="007B3534"/>
    <w:rsid w:val="007B7A89"/>
    <w:rsid w:val="007C640C"/>
    <w:rsid w:val="007E03F4"/>
    <w:rsid w:val="007E29FF"/>
    <w:rsid w:val="007E35B1"/>
    <w:rsid w:val="007E3C93"/>
    <w:rsid w:val="007F55A1"/>
    <w:rsid w:val="007F5638"/>
    <w:rsid w:val="00806500"/>
    <w:rsid w:val="0080691E"/>
    <w:rsid w:val="00812411"/>
    <w:rsid w:val="00816C7A"/>
    <w:rsid w:val="00821651"/>
    <w:rsid w:val="00823B11"/>
    <w:rsid w:val="00832EBD"/>
    <w:rsid w:val="008352B4"/>
    <w:rsid w:val="00836ABD"/>
    <w:rsid w:val="00837456"/>
    <w:rsid w:val="00837F10"/>
    <w:rsid w:val="00843EA7"/>
    <w:rsid w:val="00844E12"/>
    <w:rsid w:val="00847165"/>
    <w:rsid w:val="008554B4"/>
    <w:rsid w:val="00861B00"/>
    <w:rsid w:val="00865C25"/>
    <w:rsid w:val="00872A85"/>
    <w:rsid w:val="008758C1"/>
    <w:rsid w:val="00875ED7"/>
    <w:rsid w:val="00876553"/>
    <w:rsid w:val="008919EA"/>
    <w:rsid w:val="008A2FD9"/>
    <w:rsid w:val="008A7E91"/>
    <w:rsid w:val="008B013D"/>
    <w:rsid w:val="008B02CA"/>
    <w:rsid w:val="008B3516"/>
    <w:rsid w:val="008D1701"/>
    <w:rsid w:val="008D257A"/>
    <w:rsid w:val="008D5DC7"/>
    <w:rsid w:val="008D6584"/>
    <w:rsid w:val="008E0C60"/>
    <w:rsid w:val="008E1055"/>
    <w:rsid w:val="008E5A48"/>
    <w:rsid w:val="008F093F"/>
    <w:rsid w:val="008F0F47"/>
    <w:rsid w:val="008F4F73"/>
    <w:rsid w:val="008F5F64"/>
    <w:rsid w:val="008F6B3D"/>
    <w:rsid w:val="008F7DB1"/>
    <w:rsid w:val="009007CC"/>
    <w:rsid w:val="00907A48"/>
    <w:rsid w:val="00907FAA"/>
    <w:rsid w:val="00911F3C"/>
    <w:rsid w:val="00912FB6"/>
    <w:rsid w:val="00921B5D"/>
    <w:rsid w:val="00923815"/>
    <w:rsid w:val="00923AE9"/>
    <w:rsid w:val="00937489"/>
    <w:rsid w:val="00940755"/>
    <w:rsid w:val="00942923"/>
    <w:rsid w:val="00943606"/>
    <w:rsid w:val="00943B39"/>
    <w:rsid w:val="00946578"/>
    <w:rsid w:val="009530F4"/>
    <w:rsid w:val="00955EA9"/>
    <w:rsid w:val="009611E2"/>
    <w:rsid w:val="00964738"/>
    <w:rsid w:val="00965AF8"/>
    <w:rsid w:val="00966FBD"/>
    <w:rsid w:val="009723CB"/>
    <w:rsid w:val="009754F4"/>
    <w:rsid w:val="00982F38"/>
    <w:rsid w:val="00990B84"/>
    <w:rsid w:val="00991A9E"/>
    <w:rsid w:val="0099514D"/>
    <w:rsid w:val="009B3533"/>
    <w:rsid w:val="009B52FA"/>
    <w:rsid w:val="009C231A"/>
    <w:rsid w:val="009C7D64"/>
    <w:rsid w:val="009D3FD1"/>
    <w:rsid w:val="009D6786"/>
    <w:rsid w:val="009D7AD7"/>
    <w:rsid w:val="009E2130"/>
    <w:rsid w:val="009E2A76"/>
    <w:rsid w:val="009F2AD3"/>
    <w:rsid w:val="009F7CA4"/>
    <w:rsid w:val="00A008AD"/>
    <w:rsid w:val="00A13F7B"/>
    <w:rsid w:val="00A277AD"/>
    <w:rsid w:val="00A334ED"/>
    <w:rsid w:val="00A36082"/>
    <w:rsid w:val="00A415FA"/>
    <w:rsid w:val="00A44637"/>
    <w:rsid w:val="00A45812"/>
    <w:rsid w:val="00A46DB7"/>
    <w:rsid w:val="00A51406"/>
    <w:rsid w:val="00A52442"/>
    <w:rsid w:val="00A56C66"/>
    <w:rsid w:val="00A56CF7"/>
    <w:rsid w:val="00A57A72"/>
    <w:rsid w:val="00A62EA3"/>
    <w:rsid w:val="00A65EB5"/>
    <w:rsid w:val="00A70B69"/>
    <w:rsid w:val="00A818C4"/>
    <w:rsid w:val="00A865C1"/>
    <w:rsid w:val="00A93D30"/>
    <w:rsid w:val="00AA29D2"/>
    <w:rsid w:val="00AA4763"/>
    <w:rsid w:val="00AA7BA8"/>
    <w:rsid w:val="00AB2415"/>
    <w:rsid w:val="00AB3CEE"/>
    <w:rsid w:val="00AC3C61"/>
    <w:rsid w:val="00AC6D2C"/>
    <w:rsid w:val="00AC7144"/>
    <w:rsid w:val="00AD4075"/>
    <w:rsid w:val="00AD4D53"/>
    <w:rsid w:val="00AD76BF"/>
    <w:rsid w:val="00AE2AE1"/>
    <w:rsid w:val="00AE6751"/>
    <w:rsid w:val="00AE7182"/>
    <w:rsid w:val="00AE73CB"/>
    <w:rsid w:val="00AF2987"/>
    <w:rsid w:val="00B02DD0"/>
    <w:rsid w:val="00B04EFA"/>
    <w:rsid w:val="00B0507C"/>
    <w:rsid w:val="00B064B0"/>
    <w:rsid w:val="00B113E9"/>
    <w:rsid w:val="00B14889"/>
    <w:rsid w:val="00B17014"/>
    <w:rsid w:val="00B2032D"/>
    <w:rsid w:val="00B26169"/>
    <w:rsid w:val="00B3185E"/>
    <w:rsid w:val="00B33429"/>
    <w:rsid w:val="00B34CB8"/>
    <w:rsid w:val="00B357FF"/>
    <w:rsid w:val="00B457FA"/>
    <w:rsid w:val="00B50224"/>
    <w:rsid w:val="00B5196C"/>
    <w:rsid w:val="00B53FFC"/>
    <w:rsid w:val="00B56A2E"/>
    <w:rsid w:val="00B70B6D"/>
    <w:rsid w:val="00B74DCA"/>
    <w:rsid w:val="00B75308"/>
    <w:rsid w:val="00B8060D"/>
    <w:rsid w:val="00B80A7C"/>
    <w:rsid w:val="00B83485"/>
    <w:rsid w:val="00B95429"/>
    <w:rsid w:val="00B95A6B"/>
    <w:rsid w:val="00B962FC"/>
    <w:rsid w:val="00B96B0F"/>
    <w:rsid w:val="00BA2685"/>
    <w:rsid w:val="00BA573D"/>
    <w:rsid w:val="00BA7EC7"/>
    <w:rsid w:val="00BB25D4"/>
    <w:rsid w:val="00BB5B27"/>
    <w:rsid w:val="00BB7FE3"/>
    <w:rsid w:val="00BC05D0"/>
    <w:rsid w:val="00BC0F25"/>
    <w:rsid w:val="00BC39B4"/>
    <w:rsid w:val="00BD1259"/>
    <w:rsid w:val="00BD5BF6"/>
    <w:rsid w:val="00BD7527"/>
    <w:rsid w:val="00BE2811"/>
    <w:rsid w:val="00BE3CAA"/>
    <w:rsid w:val="00BF523A"/>
    <w:rsid w:val="00C0454B"/>
    <w:rsid w:val="00C13868"/>
    <w:rsid w:val="00C226EA"/>
    <w:rsid w:val="00C2325B"/>
    <w:rsid w:val="00C321DD"/>
    <w:rsid w:val="00C34726"/>
    <w:rsid w:val="00C3649D"/>
    <w:rsid w:val="00C407A1"/>
    <w:rsid w:val="00C40BD6"/>
    <w:rsid w:val="00C40E92"/>
    <w:rsid w:val="00C56EAC"/>
    <w:rsid w:val="00C57B45"/>
    <w:rsid w:val="00C60123"/>
    <w:rsid w:val="00C758A8"/>
    <w:rsid w:val="00C81974"/>
    <w:rsid w:val="00C903C2"/>
    <w:rsid w:val="00C92F85"/>
    <w:rsid w:val="00C93EC2"/>
    <w:rsid w:val="00C95C1B"/>
    <w:rsid w:val="00C95C5E"/>
    <w:rsid w:val="00CA4775"/>
    <w:rsid w:val="00CA6B3F"/>
    <w:rsid w:val="00CB19B9"/>
    <w:rsid w:val="00CB2A9B"/>
    <w:rsid w:val="00CC4F4A"/>
    <w:rsid w:val="00CC5C1F"/>
    <w:rsid w:val="00CD4419"/>
    <w:rsid w:val="00CE4052"/>
    <w:rsid w:val="00CE54C2"/>
    <w:rsid w:val="00CF2AF9"/>
    <w:rsid w:val="00D0021D"/>
    <w:rsid w:val="00D026DC"/>
    <w:rsid w:val="00D0353A"/>
    <w:rsid w:val="00D07006"/>
    <w:rsid w:val="00D1457B"/>
    <w:rsid w:val="00D212A2"/>
    <w:rsid w:val="00D23E23"/>
    <w:rsid w:val="00D2663D"/>
    <w:rsid w:val="00D27CE4"/>
    <w:rsid w:val="00D3303D"/>
    <w:rsid w:val="00D405DF"/>
    <w:rsid w:val="00D41339"/>
    <w:rsid w:val="00D43EBC"/>
    <w:rsid w:val="00D46986"/>
    <w:rsid w:val="00D62435"/>
    <w:rsid w:val="00D708E1"/>
    <w:rsid w:val="00D7181A"/>
    <w:rsid w:val="00D72FC8"/>
    <w:rsid w:val="00D73690"/>
    <w:rsid w:val="00D876D7"/>
    <w:rsid w:val="00D967A0"/>
    <w:rsid w:val="00D96A68"/>
    <w:rsid w:val="00DA7DCF"/>
    <w:rsid w:val="00DB4942"/>
    <w:rsid w:val="00DB4A74"/>
    <w:rsid w:val="00DC1233"/>
    <w:rsid w:val="00DC4140"/>
    <w:rsid w:val="00DC6CA7"/>
    <w:rsid w:val="00DC7BBA"/>
    <w:rsid w:val="00DD675D"/>
    <w:rsid w:val="00DD711C"/>
    <w:rsid w:val="00DD77EA"/>
    <w:rsid w:val="00DE0166"/>
    <w:rsid w:val="00DE2128"/>
    <w:rsid w:val="00DE75FD"/>
    <w:rsid w:val="00DF33DF"/>
    <w:rsid w:val="00E024D9"/>
    <w:rsid w:val="00E02801"/>
    <w:rsid w:val="00E03BAA"/>
    <w:rsid w:val="00E068F2"/>
    <w:rsid w:val="00E10C46"/>
    <w:rsid w:val="00E11445"/>
    <w:rsid w:val="00E11D6F"/>
    <w:rsid w:val="00E159D7"/>
    <w:rsid w:val="00E15CE3"/>
    <w:rsid w:val="00E164C8"/>
    <w:rsid w:val="00E168FC"/>
    <w:rsid w:val="00E17DA4"/>
    <w:rsid w:val="00E20DD9"/>
    <w:rsid w:val="00E27C59"/>
    <w:rsid w:val="00E3034A"/>
    <w:rsid w:val="00E37829"/>
    <w:rsid w:val="00E415FE"/>
    <w:rsid w:val="00E47E66"/>
    <w:rsid w:val="00E51C8D"/>
    <w:rsid w:val="00E533F6"/>
    <w:rsid w:val="00E53B33"/>
    <w:rsid w:val="00E540AF"/>
    <w:rsid w:val="00E55963"/>
    <w:rsid w:val="00E63290"/>
    <w:rsid w:val="00E648D4"/>
    <w:rsid w:val="00E700B1"/>
    <w:rsid w:val="00E76849"/>
    <w:rsid w:val="00E80589"/>
    <w:rsid w:val="00E85E91"/>
    <w:rsid w:val="00EA27D2"/>
    <w:rsid w:val="00EA486C"/>
    <w:rsid w:val="00EA7571"/>
    <w:rsid w:val="00EC1282"/>
    <w:rsid w:val="00EC1E74"/>
    <w:rsid w:val="00EC4C95"/>
    <w:rsid w:val="00EC74D6"/>
    <w:rsid w:val="00ED378C"/>
    <w:rsid w:val="00ED397A"/>
    <w:rsid w:val="00ED7029"/>
    <w:rsid w:val="00EF43D8"/>
    <w:rsid w:val="00EF5B39"/>
    <w:rsid w:val="00EF6438"/>
    <w:rsid w:val="00F0645D"/>
    <w:rsid w:val="00F07B8D"/>
    <w:rsid w:val="00F107A8"/>
    <w:rsid w:val="00F125DB"/>
    <w:rsid w:val="00F15711"/>
    <w:rsid w:val="00F20BD0"/>
    <w:rsid w:val="00F23BA2"/>
    <w:rsid w:val="00F25E20"/>
    <w:rsid w:val="00F300D7"/>
    <w:rsid w:val="00F36367"/>
    <w:rsid w:val="00F36A8A"/>
    <w:rsid w:val="00F37CAF"/>
    <w:rsid w:val="00F40A3B"/>
    <w:rsid w:val="00F46334"/>
    <w:rsid w:val="00F46BC3"/>
    <w:rsid w:val="00F52F0C"/>
    <w:rsid w:val="00F559C6"/>
    <w:rsid w:val="00F751C9"/>
    <w:rsid w:val="00F8388A"/>
    <w:rsid w:val="00F906D3"/>
    <w:rsid w:val="00F92884"/>
    <w:rsid w:val="00FA47BB"/>
    <w:rsid w:val="00FB3FB5"/>
    <w:rsid w:val="00FB5802"/>
    <w:rsid w:val="00FB6F42"/>
    <w:rsid w:val="00FC4212"/>
    <w:rsid w:val="00FC6C24"/>
    <w:rsid w:val="00FD34CB"/>
    <w:rsid w:val="00FD3FFA"/>
    <w:rsid w:val="00FD72BB"/>
    <w:rsid w:val="00FE59EF"/>
    <w:rsid w:val="00FE6D30"/>
    <w:rsid w:val="00FF00FB"/>
    <w:rsid w:val="00FF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344200"/>
  <w15:chartTrackingRefBased/>
  <w15:docId w15:val="{0B64C755-6B96-4700-A053-8A255D0EB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33A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24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4D9"/>
  </w:style>
  <w:style w:type="paragraph" w:styleId="Footer">
    <w:name w:val="footer"/>
    <w:basedOn w:val="Normal"/>
    <w:link w:val="FooterChar"/>
    <w:uiPriority w:val="99"/>
    <w:unhideWhenUsed/>
    <w:rsid w:val="00E024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4D9"/>
  </w:style>
  <w:style w:type="table" w:styleId="TableGrid">
    <w:name w:val="Table Grid"/>
    <w:basedOn w:val="TableNormal"/>
    <w:uiPriority w:val="39"/>
    <w:rsid w:val="00652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AA4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19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19D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026D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9007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th-TH"/>
    </w:rPr>
  </w:style>
  <w:style w:type="character" w:customStyle="1" w:styleId="apple-converted-space">
    <w:name w:val="apple-converted-space"/>
    <w:basedOn w:val="DefaultParagraphFont"/>
    <w:rsid w:val="009007CC"/>
  </w:style>
  <w:style w:type="paragraph" w:styleId="BalloonText">
    <w:name w:val="Balloon Text"/>
    <w:basedOn w:val="Normal"/>
    <w:link w:val="BalloonTextChar"/>
    <w:uiPriority w:val="99"/>
    <w:semiHidden/>
    <w:unhideWhenUsed/>
    <w:rsid w:val="00EF5B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B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5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B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B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B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46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0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06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8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6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7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0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48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0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5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2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0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48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F71F6-4E28-4716-9FA7-1754DE150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09</Words>
  <Characters>8032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L.A. (Lotte)</dc:creator>
  <cp:keywords/>
  <dc:description/>
  <cp:lastModifiedBy>Lotte Jansen</cp:lastModifiedBy>
  <cp:revision>2</cp:revision>
  <cp:lastPrinted>2023-06-29T15:06:00Z</cp:lastPrinted>
  <dcterms:created xsi:type="dcterms:W3CDTF">2023-12-23T14:45:00Z</dcterms:created>
  <dcterms:modified xsi:type="dcterms:W3CDTF">2023-12-23T14:45:00Z</dcterms:modified>
</cp:coreProperties>
</file>